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rFonts w:eastAsia="ＭＳ Ｐゴシック" w:cs="Arial" w:ascii="Arial" w:hAnsi="Arial"/>
          <w:b/>
          <w:spacing w:val="2"/>
          <w:sz w:val="22"/>
        </w:rPr>
        <w:t xml:space="preserve">Supplemental Data Set 1. </w:t>
      </w:r>
      <w:r>
        <w:rPr>
          <w:rFonts w:eastAsia="ＭＳ Ｐゴシック" w:cs="Arial" w:ascii="Arial" w:hAnsi="Arial"/>
          <w:spacing w:val="2"/>
          <w:sz w:val="22"/>
        </w:rPr>
        <w:t>Complete hierarchical clustering data of a gene signature matrix with 1877 metabolism-related genes based on 8 ICs. Java Treeview (</w:t>
      </w:r>
      <w:hyperlink r:id="rId2">
        <w:r>
          <w:rPr>
            <w:rStyle w:val="InternetLink"/>
            <w:rFonts w:eastAsia="ＭＳ Ｐゴシック" w:cs="Arial" w:ascii="Arial" w:hAnsi="Arial"/>
            <w:spacing w:val="2"/>
            <w:sz w:val="22"/>
          </w:rPr>
          <w:t>http://jtreeview.sourceforge.net</w:t>
        </w:r>
      </w:hyperlink>
      <w:r>
        <w:rPr>
          <w:rFonts w:eastAsia="ＭＳ Ｐゴシック" w:cs="Arial" w:ascii="Arial" w:hAnsi="Arial"/>
          <w:spacing w:val="2"/>
          <w:sz w:val="22"/>
        </w:rPr>
        <w:t>) is required for visualization.</w:t>
      </w:r>
    </w:p>
    <w:p>
      <w:pPr>
        <w:pStyle w:val="Normal"/>
        <w:autoSpaceDE w:val="false"/>
        <w:jc w:val="left"/>
        <w:rPr>
          <w:rFonts w:ascii="Arial" w:hAnsi="Arial" w:eastAsia="ＭＳ Ｐゴシック" w:cs="Arial"/>
          <w:spacing w:val="2"/>
          <w:sz w:val="16"/>
          <w:szCs w:val="16"/>
        </w:rPr>
      </w:pPr>
      <w:r>
        <w:rPr>
          <w:rFonts w:eastAsia="ＭＳ Ｐゴシック" w:cs="Arial" w:ascii="Arial" w:hAnsi="Arial"/>
          <w:spacing w:val="2"/>
          <w:sz w:val="16"/>
          <w:szCs w:val="16"/>
        </w:rPr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GENE</w:t>
        <w:tab/>
        <w:t>NAME</w:t>
        <w:tab/>
        <w:t>IC1</w:t>
        <w:tab/>
        <w:t>IC2</w:t>
        <w:tab/>
        <w:t>IC3</w:t>
        <w:tab/>
        <w:t>IC4</w:t>
        <w:tab/>
        <w:t>IC5</w:t>
        <w:tab/>
        <w:t>IC6</w:t>
        <w:tab/>
        <w:t>IC7</w:t>
        <w:tab/>
        <w:t>IC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6450</w:t>
        <w:tab/>
        <w:t>pectinesterase family protein</w:t>
        <w:tab/>
        <w:t>-0.164575925</w:t>
        <w:tab/>
        <w:t>0.660529216</w:t>
        <w:tab/>
        <w:t>0.249294835</w:t>
        <w:tab/>
        <w:t>0.317317626</w:t>
        <w:tab/>
        <w:t>0.354977763</w:t>
        <w:tab/>
        <w:t>-0.372158623</w:t>
        <w:tab/>
        <w:t>4.509525356</w:t>
        <w:tab/>
        <w:t>-0.19216206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6480</w:t>
        <w:tab/>
        <w:t>"UGT76D1 (UDP-GLUCOSYL TRANSFERASE 76D1); UDP-glycosyltransferase/ quercetin 7-O-glucosyltransferase/ transferase, transferring glycosyl groups"</w:t>
        <w:tab/>
        <w:t>0.169785106</w:t>
        <w:tab/>
        <w:t>0.813180191</w:t>
        <w:tab/>
        <w:t>0.020127835</w:t>
        <w:tab/>
        <w:t>0.515863628</w:t>
        <w:tab/>
        <w:t>0.12091481</w:t>
        <w:tab/>
        <w:t>-0.675680426</w:t>
        <w:tab/>
        <w:t>0.001021192</w:t>
        <w:tab/>
        <w:t>-0.08630262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9770</w:t>
        <w:tab/>
        <w:t>EMB101_GMP1_SOZ1_VTC1__CYT1 (CYTOKINESIS DEFECTIVE 1); mannose-1-phosphate guanylyltransferase/ nucleotidyltransferase</w:t>
        <w:tab/>
        <w:t>0.203172006</w:t>
        <w:tab/>
        <w:t>0.318423703</w:t>
        <w:tab/>
        <w:t>0.366460323</w:t>
        <w:tab/>
        <w:t>0.427689097</w:t>
        <w:tab/>
        <w:t>-0.669859384</w:t>
        <w:tab/>
        <w:t>-0.837056693</w:t>
        <w:tab/>
        <w:t>0.765037</w:t>
        <w:tab/>
        <w:t>0.47676709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3260</w:t>
        <w:tab/>
        <w:t>"UGT84B1 (UDP-glucosyl transferase 84B1); UDP-glycosyltransferase/ abscisic acid glucosyltransferase/ indole-3-acetate beta-glucosyltransferase/ quercetin 7-O-glucosyltransferase/ transferase, transferring glycosyl groups"</w:t>
        <w:tab/>
        <w:t>-0.082379769</w:t>
        <w:tab/>
        <w:t>0.054072308</w:t>
        <w:tab/>
        <w:t>-0.021656963</w:t>
        <w:tab/>
        <w:t>-0.129471305</w:t>
        <w:tab/>
        <w:t>-0.193834044</w:t>
        <w:tab/>
        <w:t>0.233950956</w:t>
        <w:tab/>
        <w:t>-0.102882179</w:t>
        <w:tab/>
        <w:t>-1.40323536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3250</w:t>
        <w:tab/>
        <w:t>"UGT84B2 (UDP-glucosyl transferase 84B2); UDP-glycosyltransferase/ abscisic acid glucosyltransferase/ transferase, transferring glycosyl groups"</w:t>
        <w:tab/>
        <w:t>0.050448111</w:t>
        <w:tab/>
        <w:t>0.297135441</w:t>
        <w:tab/>
        <w:t>0.310322702</w:t>
        <w:tab/>
        <w:t>0.378832256</w:t>
        <w:tab/>
        <w:t>0.122379551</w:t>
        <w:tab/>
        <w:t>-0.363652234</w:t>
        <w:tab/>
        <w:t>0.302475415</w:t>
        <w:tab/>
        <w:t>-0.29704589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3210</w:t>
        <w:tab/>
        <w:t>"UDP-glycosyltransferase/ transferase, transferring glycosyl groups"</w:t>
        <w:tab/>
        <w:t>0.0643551</w:t>
        <w:tab/>
        <w:t>0.285252793</w:t>
        <w:tab/>
        <w:t>0.341739161</w:t>
        <w:tab/>
        <w:t>0.350778327</w:t>
        <w:tab/>
        <w:t>0.26393475</w:t>
        <w:tab/>
        <w:t>-0.301232186</w:t>
        <w:tab/>
        <w:t>0.180487002</w:t>
        <w:tab/>
        <w:t>-0.35829718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3170</w:t>
        <w:tab/>
        <w:t>GH3.3; indole-3-acetic acid amido synthetase</w:t>
        <w:tab/>
        <w:t>4.158590463</w:t>
        <w:tab/>
        <w:t>-0.455279263</w:t>
        <w:tab/>
        <w:t>-1.912955345</w:t>
        <w:tab/>
        <w:t>1.740416843</w:t>
        <w:tab/>
        <w:t>-0.585548543</w:t>
        <w:tab/>
        <w:t>-2.240860412</w:t>
        <w:tab/>
        <w:t>-1.267084167</w:t>
        <w:tab/>
        <w:t>-0.19549813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5290</w:t>
        <w:tab/>
        <w:t>"transketolase, putative"</w:t>
        <w:tab/>
        <w:t>0.019195692</w:t>
        <w:tab/>
        <w:t>1.787459441</w:t>
        <w:tab/>
        <w:t>-0.785571069</w:t>
        <w:tab/>
        <w:t>-0.268651271</w:t>
        <w:tab/>
        <w:t>-0.467118538</w:t>
        <w:tab/>
        <w:t>0.339590021</w:t>
        <w:tab/>
        <w:t>0.419781767</w:t>
        <w:tab/>
        <w:t>-1.45841006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0840</w:t>
        <w:tab/>
        <w:t>DPE2 (DISPROPORTIONATING ENZYME 2); 4-alpha-glucanotransferase/ heteroglycan binding</w:t>
        <w:tab/>
        <w:t>-0.081374239</w:t>
        <w:tab/>
        <w:t>-0.477665414</w:t>
        <w:tab/>
        <w:t>0.009037241</w:t>
        <w:tab/>
        <w:t>0.156314718</w:t>
        <w:tab/>
        <w:t>2.748570459</w:t>
        <w:tab/>
        <w:t>1.282609923</w:t>
        <w:tab/>
        <w:t>0.095176411</w:t>
        <w:tab/>
        <w:t>0.36902610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0890</w:t>
        <w:tab/>
        <w:t>"CYP98A3 (cytochrome P450, family 98, subfamily A, polypeptide 3); monooxygenase/ p-coumarate 3-hydroxylase"</w:t>
        <w:tab/>
        <w:t>0.236543408</w:t>
        <w:tab/>
        <w:t>0.62879856</w:t>
        <w:tab/>
        <w:t>0.211052279</w:t>
        <w:tab/>
        <w:t>-0.811278932</w:t>
        <w:tab/>
        <w:t>-1.481081593</w:t>
        <w:tab/>
        <w:t>-0.174459719</w:t>
        <w:tab/>
        <w:t>-1.289694072</w:t>
        <w:tab/>
        <w:t>-0.78785994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1510</w:t>
        <w:tab/>
        <w:t>ATCKX1__CKX1 (CYTOKININ OXIDASE/DEHYDROGENASE 1); cytokinin dehydrogenase</w:t>
        <w:tab/>
        <w:t>0.229053632</w:t>
        <w:tab/>
        <w:t>0.708718672</w:t>
        <w:tab/>
        <w:t>0.485356399</w:t>
        <w:tab/>
        <w:t>0.134221199</w:t>
        <w:tab/>
        <w:t>0.189729367</w:t>
        <w:tab/>
        <w:t>-0.209044554</w:t>
        <w:tab/>
        <w:t>-0.091093735</w:t>
        <w:tab/>
        <w:t>0.03079968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1530</w:t>
        <w:tab/>
        <w:t>"AtSFGH__SFGH (S-FORMYLGLUTATHIONE HYDROLASE); S-formylglutathione hydrolase/ hydrolase, acting on ester bonds"</w:t>
        <w:tab/>
        <w:t>-0.033505077</w:t>
        <w:tab/>
        <w:t>-0.162583287</w:t>
        <w:tab/>
        <w:t>0.087668117</w:t>
        <w:tab/>
        <w:t>-0.453970283</w:t>
        <w:tab/>
        <w:t>0.75267945</w:t>
        <w:tab/>
        <w:t>0.599103127</w:t>
        <w:tab/>
        <w:t>-0.93823364</w:t>
        <w:tab/>
        <w:t>0.04576558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1680</w:t>
        <w:tab/>
        <w:t>NTRC (NADPH-DEPENDENT THIOREDOXIN REDUCTASE C); thioredoxin-disulfide reductase</w:t>
        <w:tab/>
        <w:t>-0.618673997</w:t>
        <w:tab/>
        <w:t>-1.801866069</w:t>
        <w:tab/>
        <w:t>0.690504882</w:t>
        <w:tab/>
        <w:t>0.610367454</w:t>
        <w:tab/>
        <w:t>-0.578340958</w:t>
        <w:tab/>
        <w:t>0.263136691</w:t>
        <w:tab/>
        <w:t>-0.905355742</w:t>
        <w:tab/>
        <w:t>0.25846452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7460</w:t>
        <w:tab/>
        <w:t>ATMYB12_PFG1__MYB12 (MYB DOMAIN PROTEIN 12); DNA binding / transcription activator/ transcription factor</w:t>
        <w:tab/>
        <w:t>1.714841218</w:t>
        <w:tab/>
        <w:t>0.879246856</w:t>
        <w:tab/>
        <w:t>0.130793895</w:t>
        <w:tab/>
        <w:t>-0.432607586</w:t>
        <w:tab/>
        <w:t>-0.672490268</w:t>
        <w:tab/>
        <w:t>0.955341992</w:t>
        <w:tab/>
        <w:t>-0.529985304</w:t>
        <w:tab/>
        <w:t>0.35141660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5440</w:t>
        <w:tab/>
        <w:t>DHDPS2 (DIHYDRODIPICOLINATE SYNTHASE); catalytic/ dihydrodipicolinate synthase/ lyase</w:t>
        <w:tab/>
        <w:t>0.145775429</w:t>
        <w:tab/>
        <w:t>0.311348397</w:t>
        <w:tab/>
        <w:t>0.229988565</w:t>
        <w:tab/>
        <w:t>1.215406963</w:t>
        <w:tab/>
        <w:t>-0.117012249</w:t>
        <w:tab/>
        <w:t>0.878388481</w:t>
        <w:tab/>
        <w:t>-1.12659825</w:t>
        <w:tab/>
        <w:t>-0.71537628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5220</w:t>
        <w:tab/>
        <w:t>pectinesterase family protein</w:t>
        <w:tab/>
        <w:t>-0.367260077</w:t>
        <w:tab/>
        <w:t>0.781845533</w:t>
        <w:tab/>
        <w:t>-3.761787624</w:t>
        <w:tab/>
        <w:t>-2.293325663</w:t>
        <w:tab/>
        <w:t>-0.755159549</w:t>
        <w:tab/>
        <w:t>-0.102688783</w:t>
        <w:tab/>
        <w:t>-1.540917052</w:t>
        <w:tab/>
        <w:t>0.05354666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7550</w:t>
        <w:tab/>
        <w:t>pectinesterase family protein</w:t>
        <w:tab/>
        <w:t>0.314530734</w:t>
        <w:tab/>
        <w:t>2.23462657</w:t>
        <w:tab/>
        <w:t>0.209870409</w:t>
        <w:tab/>
        <w:t>1.237597084</w:t>
        <w:tab/>
        <w:t>-1.11787805</w:t>
        <w:tab/>
        <w:t>-2.121421898</w:t>
        <w:tab/>
        <w:t>0.899752733</w:t>
        <w:tab/>
        <w:t>0.85446651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3100</w:t>
        <w:tab/>
        <w:t>"CSLD1__ATCSLD1; cellulose synthase/ transferase, transferring glycosyl groups"</w:t>
        <w:tab/>
        <w:t>-0.353583285</w:t>
        <w:tab/>
        <w:t>0.768379512</w:t>
        <w:tab/>
        <w:t>0.521968219</w:t>
        <w:tab/>
        <w:t>0.807661695</w:t>
        <w:tab/>
        <w:t>0.250990949</w:t>
        <w:tab/>
        <w:t>-0.616609763</w:t>
        <w:tab/>
        <w:t>3.782421907</w:t>
        <w:tab/>
        <w:t>-0.40718425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3070</w:t>
        <w:tab/>
        <w:t>NSP2 (NITRILE SPECIFIER PROTEIN 2)</w:t>
        <w:tab/>
        <w:t>-0.231019574</w:t>
        <w:tab/>
        <w:t>1.106603042</w:t>
        <w:tab/>
        <w:t>-0.142493064</w:t>
        <w:tab/>
        <w:t>0.185528114</w:t>
        <w:tab/>
        <w:t>0.581273217</w:t>
        <w:tab/>
        <w:t>-0.902809225</w:t>
        <w:tab/>
        <w:t>-0.987934216</w:t>
        <w:tab/>
        <w:t>-3.05123412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3150</w:t>
        <w:tab/>
        <w:t>KAT2_PED1__PKT3 (PEROXISOMAL 3-KETOACYL-COA THIOLASE 3); acetyl-CoA C-acyltransferase</w:t>
        <w:tab/>
        <w:t>0.243058099</w:t>
        <w:tab/>
        <w:t>0.152445045</w:t>
        <w:tab/>
        <w:t>-1.899766996</w:t>
        <w:tab/>
        <w:t>-0.225154195</w:t>
        <w:tab/>
        <w:t>1.623712407</w:t>
        <w:tab/>
        <w:t>0.22356001</w:t>
        <w:tab/>
        <w:t>-0.047610268</w:t>
        <w:tab/>
        <w:t>-0.10839117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3220</w:t>
        <w:tab/>
        <w:t>"FUNCTIONS IN: molecular_function unknown; INVOLVED IN: photorespiration; LOCATED IN: mitochondrion, mitochondrial membrane, plastid, respiratory chain complex I; EXPRESSED IN: 25 plant structures; EXPRESSED DURING: 15 growth stages; CONTAINS InterPro DOMA"</w:t>
        <w:tab/>
        <w:t>-0.139243492</w:t>
        <w:tab/>
        <w:t>0.261428429</w:t>
        <w:tab/>
        <w:t>0.108484894</w:t>
        <w:tab/>
        <w:t>-0.273488746</w:t>
        <w:tab/>
        <w:t>0.471742298</w:t>
        <w:tab/>
        <w:t>0.157676294</w:t>
        <w:tab/>
        <w:t>0.092790792</w:t>
        <w:tab/>
        <w:t>0.13307298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7740</w:t>
        <w:tab/>
        <w:t>YCF32__PSBY</w:t>
        <w:tab/>
        <w:t>0.135669998</w:t>
        <w:tab/>
        <w:t>-3.840538208</w:t>
        <w:tab/>
        <w:t>0.066143108</w:t>
        <w:tab/>
        <w:t>-0.614072121</w:t>
        <w:tab/>
        <w:t>-0.395675275</w:t>
        <w:tab/>
        <w:t>-0.323469794</w:t>
        <w:tab/>
        <w:t>-0.851748046</w:t>
        <w:tab/>
        <w:t>-0.08640546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7730</w:t>
        <w:tab/>
        <w:t>YBR159; ketoreductase/ oxidoreductase</w:t>
        <w:tab/>
        <w:t>1.105584953</w:t>
        <w:tab/>
        <w:t>0.201941176</w:t>
        <w:tab/>
        <w:t>-0.177007808</w:t>
        <w:tab/>
        <w:t>-1.279031783</w:t>
        <w:tab/>
        <w:t>-0.482975201</w:t>
        <w:tab/>
        <w:t>1.241618938</w:t>
        <w:tab/>
        <w:t>-0.719173558</w:t>
        <w:tab/>
        <w:t>-0.3907843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44575</w:t>
        <w:tab/>
        <w:t>PSBS__NPQ4 (NONPHOTOCHEMICAL QUENCHING); chlorophyll binding / xanthophyll binding</w:t>
        <w:tab/>
        <w:t>0.282091292</w:t>
        <w:tab/>
        <w:t>-3.107240249</w:t>
        <w:tab/>
        <w:t>0.172435109</w:t>
        <w:tab/>
        <w:t>-0.024231774</w:t>
        <w:tab/>
        <w:t>-0.936197215</w:t>
        <w:tab/>
        <w:t>0.501825312</w:t>
        <w:tab/>
        <w:t>-0.115046559</w:t>
        <w:tab/>
        <w:t>0.15865862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5570</w:t>
        <w:tab/>
        <w:t>ACYB-2; carbon-monoxide oxygenase</w:t>
        <w:tab/>
        <w:t>-0.573505082</w:t>
        <w:tab/>
        <w:t>-0.19041659</w:t>
        <w:tab/>
        <w:t>0.211911005</w:t>
        <w:tab/>
        <w:t>-2.080593497</w:t>
        <w:tab/>
        <w:t>0.118568678</w:t>
        <w:tab/>
        <w:t>-0.381665978</w:t>
        <w:tab/>
        <w:t>-0.550476649</w:t>
        <w:tab/>
        <w:t>1.25109099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44446</w:t>
        <w:tab/>
        <w:t>ATCAO_CAO__CH1 (CHLORINA 1); chlorophyllide a oxygenase</w:t>
        <w:tab/>
        <w:t>-0.381880642</w:t>
        <w:tab/>
        <w:t>-3.035552174</w:t>
        <w:tab/>
        <w:t>0.589474764</w:t>
        <w:tab/>
        <w:t>-1.96017983</w:t>
        <w:tab/>
        <w:t>-1.461736707</w:t>
        <w:tab/>
        <w:t>-1.417314384</w:t>
        <w:tab/>
        <w:t>-0.528321022</w:t>
        <w:tab/>
        <w:t>-1.39669143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44350</w:t>
        <w:tab/>
        <w:t>ILL6; IAA-amino acid conjugate hydrolase/ metallopeptidase</w:t>
        <w:tab/>
        <w:t>1.070826079</w:t>
        <w:tab/>
        <w:t>-0.448696452</w:t>
        <w:tab/>
        <w:t>-0.047111009</w:t>
        <w:tab/>
        <w:t>1.325814333</w:t>
        <w:tab/>
        <w:t>-0.800667784</w:t>
        <w:tab/>
        <w:t>-3.489482037</w:t>
        <w:tab/>
        <w:t>0.682737965</w:t>
        <w:tab/>
        <w:t>-0.50372307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6760</w:t>
        <w:tab/>
        <w:t>ATACX1__ACX1 (ACYL-COA OXIDASE 1); acyl-CoA oxidase</w:t>
        <w:tab/>
        <w:t>0.878159918</w:t>
        <w:tab/>
        <w:t>0.363359411</w:t>
        <w:tab/>
        <w:t>-1.656573912</w:t>
        <w:tab/>
        <w:t>1.238560456</w:t>
        <w:tab/>
        <w:t>-0.526572668</w:t>
        <w:tab/>
        <w:t>-0.738617131</w:t>
        <w:tab/>
        <w:t>-0.146222012</w:t>
        <w:tab/>
        <w:t>0.07615567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5440</w:t>
        <w:tab/>
        <w:t>CYP74B2__HPL1 (HYDROPEROXIDE LYASE 1); electron carrier/ heme binding / iron ion binding / monooxygenase</w:t>
        <w:tab/>
        <w:t>1.848091341</w:t>
        <w:tab/>
        <w:t>-0.979173614</w:t>
        <w:tab/>
        <w:t>-0.71222554</w:t>
        <w:tab/>
        <w:t>4.02938965</w:t>
        <w:tab/>
        <w:t>0.208104092</w:t>
        <w:tab/>
        <w:t>2.319822624</w:t>
        <w:tab/>
        <w:t>0.916631144</w:t>
        <w:tab/>
        <w:t>1.79447685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4680</w:t>
        <w:tab/>
        <w:t>APS3; sulfate adenylyltransferase (ATP)</w:t>
        <w:tab/>
        <w:t>-1.036978441</w:t>
        <w:tab/>
        <w:t>-0.347297741</w:t>
        <w:tab/>
        <w:t>0.868476735</w:t>
        <w:tab/>
        <w:t>1.925192674</w:t>
        <w:tab/>
        <w:t>-1.077642081</w:t>
        <w:tab/>
        <w:t>-1.965980706</w:t>
        <w:tab/>
        <w:t>-0.439488615</w:t>
        <w:tab/>
        <w:t>-0.07013770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5340</w:t>
        <w:tab/>
        <w:t>04C11__ATPEN1 (ARABIDOPSIS THALIANA PENTACYCLIC TRITERPENE SYNTHASE 1); arabidiol synthase</w:t>
        <w:tab/>
        <w:t>-0.619479093</w:t>
        <w:tab/>
        <w:t>1.722495612</w:t>
        <w:tab/>
        <w:t>0.536224562</w:t>
        <w:tab/>
        <w:t>-1.201095856</w:t>
        <w:tab/>
        <w:t>0.186691881</w:t>
        <w:tab/>
        <w:t>-0.411108547</w:t>
        <w:tab/>
        <w:t>-0.161678896</w:t>
        <w:tab/>
        <w:t>0.65655722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5210</w:t>
        <w:tab/>
        <w:t>AT-BETA-AMY_ATBETA-AMY_BMY1_RAM1__BAM5 (BETA-AMYLASE 5); beta-amylase</w:t>
        <w:tab/>
        <w:t>3.451585927</w:t>
        <w:tab/>
        <w:t>-1.830397169</w:t>
        <w:tab/>
        <w:t>-0.959724182</w:t>
        <w:tab/>
        <w:t>2.675868876</w:t>
        <w:tab/>
        <w:t>0.896404284</w:t>
        <w:tab/>
        <w:t>2.035845715</w:t>
        <w:tab/>
        <w:t>1.363291791</w:t>
        <w:tab/>
        <w:t>0.79699715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5550</w:t>
        <w:tab/>
        <w:t>"IAGLU (INDOLE-3-ACETATE BETA-D-GLUCOSYLTRANSFERASE); UDP-glycosyltransferase/ transferase, transferring glycosyl groups"</w:t>
        <w:tab/>
        <w:t>-0.724572033</w:t>
        <w:tab/>
        <w:t>-0.331864324</w:t>
        <w:tab/>
        <w:t>-2.103923284</w:t>
        <w:tab/>
        <w:t>-1.037484064</w:t>
        <w:tab/>
        <w:t>-1.604608401</w:t>
        <w:tab/>
        <w:t>0.283023552</w:t>
        <w:tab/>
        <w:t>0.389071477</w:t>
        <w:tab/>
        <w:t>0.74356531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5560</w:t>
        <w:tab/>
        <w:t>DEF_DXPS2_DXS__CLA1 (CLOROPLASTOS ALTERADOS 1); 1-deoxy-D-xylulose-5-phosphate synthase</w:t>
        <w:tab/>
        <w:t>0.629360854</w:t>
        <w:tab/>
        <w:t>-1.671810063</w:t>
        <w:tab/>
        <w:t>0.313000921</w:t>
        <w:tab/>
        <w:t>-1.937385225</w:t>
        <w:tab/>
        <w:t>-0.232047441</w:t>
        <w:tab/>
        <w:t>-0.11221727</w:t>
        <w:tab/>
        <w:t>-0.869355655</w:t>
        <w:tab/>
        <w:t>0.84795731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4210</w:t>
        <w:tab/>
        <w:t>PDE226__PDS3 (PHYTOENE DESATURASE 3); phytoene dehydrogenase</w:t>
        <w:tab/>
        <w:t>-0.549764928</w:t>
        <w:tab/>
        <w:t>-1.471693528</w:t>
        <w:tab/>
        <w:t>-0.178746543</w:t>
        <w:tab/>
        <w:t>-0.439029969</w:t>
        <w:tab/>
        <w:t>-0.820235383</w:t>
        <w:tab/>
        <w:t>0.372192214</w:t>
        <w:tab/>
        <w:t>-0.05101246</w:t>
        <w:tab/>
        <w:t>-0.41333871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4880</w:t>
        <w:tab/>
        <w:t>ATCYS-3A_CYTACS1__OASA1 (O-ACETYLSERINE (THIOL) LYASE (OAS-TL) ISOFORM A1); cysteine synthase</w:t>
        <w:tab/>
        <w:t>-0.566108002</w:t>
        <w:tab/>
        <w:t>0.03831694</w:t>
        <w:tab/>
        <w:t>-0.096221218</w:t>
        <w:tab/>
        <w:t>-0.581352035</w:t>
        <w:tab/>
        <w:t>0.433116923</w:t>
        <w:tab/>
        <w:t>-0.245910562</w:t>
        <w:tab/>
        <w:t>-0.754094414</w:t>
        <w:tab/>
        <w:t>0.15912624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4910</w:t>
        <w:tab/>
        <w:t>"imidazoleglycerol-phosphate dehydratase, putative"</w:t>
        <w:tab/>
        <w:t>-0.468133412</w:t>
        <w:tab/>
        <w:t>-0.725761532</w:t>
        <w:tab/>
        <w:t>0.162221684</w:t>
        <w:tab/>
        <w:t>0.123098441</w:t>
        <w:tab/>
        <w:t>0.107169893</w:t>
        <w:tab/>
        <w:t>0.375526036</w:t>
        <w:tab/>
        <w:t>-0.412363428</w:t>
        <w:tab/>
        <w:t>-0.49975571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7190</w:t>
        <w:tab/>
        <w:t>FPS2 (FARNESYL DIPHOSPHATE SYNTHASE 2); dimethylallyltranstransferase/ geranyltranstransferase</w:t>
        <w:tab/>
        <w:t>1.296647331</w:t>
        <w:tab/>
        <w:t>0.246956371</w:t>
        <w:tab/>
        <w:t>1.62391824</w:t>
        <w:tab/>
        <w:t>-0.895183005</w:t>
        <w:tab/>
        <w:t>0.569816893</w:t>
        <w:tab/>
        <w:t>0.848201053</w:t>
        <w:tab/>
        <w:t>-0.391967104</w:t>
        <w:tab/>
        <w:t>1.13329931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6770</w:t>
        <w:tab/>
        <w:t>"iron ion binding / oxidoreductase/ oxidoreductase, acting on paired donors, with incorporation or reduction of molecular oxygen, 2-oxoglutarate as one donor, and incorporation of one atom each of oxygen into both donors"</w:t>
        <w:tab/>
        <w:t>-0.379327125</w:t>
        <w:tab/>
        <w:t>0.144753896</w:t>
        <w:tab/>
        <w:t>-0.039685686</w:t>
        <w:tab/>
        <w:t>-0.213126518</w:t>
        <w:tab/>
        <w:t>1.105982799</w:t>
        <w:tab/>
        <w:t>0.031140098</w:t>
        <w:tab/>
        <w:t>-0.613410211</w:t>
        <w:tab/>
        <w:t>-0.10434045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7260</w:t>
        <w:tab/>
        <w:t>"L-lactate dehydrogenase, putative"</w:t>
        <w:tab/>
        <w:t>1.454638903</w:t>
        <w:tab/>
        <w:t>0.778357798</w:t>
        <w:tab/>
        <w:t>0.832279125</w:t>
        <w:tab/>
        <w:t>1.718628781</w:t>
        <w:tab/>
        <w:t>0.687658063</w:t>
        <w:tab/>
        <w:t>-0.184963717</w:t>
        <w:tab/>
        <w:t>-0.874287263</w:t>
        <w:tab/>
        <w:t>0.42809421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7090</w:t>
        <w:tab/>
        <w:t>BAM3_BMY8__CT-BMY (CHLOROPLAST BETA-AMYLASE); beta-amylase</w:t>
        <w:tab/>
        <w:t>-1.506598655</w:t>
        <w:tab/>
        <w:t>-2.449450433</w:t>
        <w:tab/>
        <w:t>0.127743207</w:t>
        <w:tab/>
        <w:t>3.211993907</w:t>
        <w:tab/>
        <w:t>-0.680138867</w:t>
        <w:tab/>
        <w:t>0.961198081</w:t>
        <w:tab/>
        <w:t>0.221025439</w:t>
        <w:tab/>
        <w:t>0.49353927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7770</w:t>
        <w:tab/>
        <w:t>"TPS5__ATTPS5; protein binding / transferase, transferring glycosyl groups / trehalose-phosphatase"</w:t>
        <w:tab/>
        <w:t>-0.469733019</w:t>
        <w:tab/>
        <w:t>0.247692981</w:t>
        <w:tab/>
        <w:t>-0.11390197</w:t>
        <w:tab/>
        <w:t>-0.599479405</w:t>
        <w:tab/>
        <w:t>0.946303258</w:t>
        <w:tab/>
        <w:t>3.238316919</w:t>
        <w:tab/>
        <w:t>-0.908012723</w:t>
        <w:tab/>
        <w:t>0.52012468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6690</w:t>
        <w:tab/>
        <w:t>"ATMES16__MES16 (METHYL ESTERASE 16); catalytic/ hydrolase, acting on ester bonds / methyl indole-3-acetate esterase/ methyl jasmonate esterase"</w:t>
        <w:tab/>
        <w:t>0.82896076</w:t>
        <w:tab/>
        <w:t>-1.617114592</w:t>
        <w:tab/>
        <w:t>-2.052322852</w:t>
        <w:tab/>
        <w:t>0.320740839</w:t>
        <w:tab/>
        <w:t>-1.408085599</w:t>
        <w:tab/>
        <w:t>0.759927847</w:t>
        <w:tab/>
        <w:t>0.238907065</w:t>
        <w:tab/>
        <w:t>-1.54481962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5490</w:t>
        <w:tab/>
        <w:t>"UGT84A3; UDP-glycosyltransferase/ sinapate 1-glucosyltransferase/ transferase, transferring glycosyl groups"</w:t>
        <w:tab/>
        <w:t>-0.053754686</w:t>
        <w:tab/>
        <w:t>-0.922456087</w:t>
        <w:tab/>
        <w:t>-2.347721131</w:t>
        <w:tab/>
        <w:t>1.296138166</w:t>
        <w:tab/>
        <w:t>1.542603125</w:t>
        <w:tab/>
        <w:t>1.247565787</w:t>
        <w:tab/>
        <w:t>0.613936141</w:t>
        <w:tab/>
        <w:t>-0.64342772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3940</w:t>
        <w:tab/>
        <w:t>EMB1395_HOG1_SAHH1__MEE58 (MATERNAL EFFECT EMBRYO ARREST 58); adenosylhomocysteinase</w:t>
        <w:tab/>
        <w:t>0.712687045</w:t>
        <w:tab/>
        <w:t>0.430323329</w:t>
        <w:tab/>
        <w:t>0.238136563</w:t>
        <w:tab/>
        <w:t>-0.287441775</w:t>
        <w:tab/>
        <w:t>-0.465604458</w:t>
        <w:tab/>
        <w:t>0.261077765</w:t>
        <w:tab/>
        <w:t>-0.793084495</w:t>
        <w:tab/>
        <w:t>0.94233037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4430</w:t>
        <w:tab/>
        <w:t>ATECI2_ECHIB_ECI2_PEC12__IBR10 (INDOLE-3-BUTYRIC ACID RESPONSE 10); catalytic/ dodecenoyl-CoA delta-isomerase</w:t>
        <w:tab/>
        <w:t>0.055192281</w:t>
        <w:tab/>
        <w:t>0.438864054</w:t>
        <w:tab/>
        <w:t>-0.666995603</w:t>
        <w:tab/>
        <w:t>0.080327649</w:t>
        <w:tab/>
        <w:t>0.384857779</w:t>
        <w:tab/>
        <w:t>-0.079813487</w:t>
        <w:tab/>
        <w:t>-0.138766675</w:t>
        <w:tab/>
        <w:t>-0.64960707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6330</w:t>
        <w:tab/>
        <w:t>"oxidoreductase/ oxidoreductase, acting on paired donors, with incorporation or reduction of molecular oxygen, 2-oxoglutarate as one donor, and incorporation of one atom each of oxygen into both donors"</w:t>
        <w:tab/>
        <w:t>-0.299678054</w:t>
        <w:tab/>
        <w:t>-0.135634663</w:t>
        <w:tab/>
        <w:t>-0.920304522</w:t>
        <w:tab/>
        <w:t>-1.234197749</w:t>
        <w:tab/>
        <w:t>0.912481031</w:t>
        <w:tab/>
        <w:t>0.211019636</w:t>
        <w:tab/>
        <w:t>-0.276272713</w:t>
        <w:tab/>
        <w:t>-0.28100097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7480</w:t>
        <w:tab/>
        <w:t>palmitoyl protein thioesterase family protein</w:t>
        <w:tab/>
        <w:t>1.434903123</w:t>
        <w:tab/>
        <w:t>-0.050956029</w:t>
        <w:tab/>
        <w:t>0.482688564</w:t>
        <w:tab/>
        <w:t>-0.117225073</w:t>
        <w:tab/>
        <w:t>-0.48287776</w:t>
        <w:tab/>
        <w:t>0.404594565</w:t>
        <w:tab/>
        <w:t>0.244019107</w:t>
        <w:tab/>
        <w:t>-0.61657749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6450</w:t>
        <w:tab/>
        <w:t>unknown protein</w:t>
        <w:tab/>
        <w:t>0.125281683</w:t>
        <w:tab/>
        <w:t>0.461318699</w:t>
        <w:tab/>
        <w:t>0.333680144</w:t>
        <w:tab/>
        <w:t>-0.496310044</w:t>
        <w:tab/>
        <w:t>0.333465371</w:t>
        <w:tab/>
        <w:t>0.622736419</w:t>
        <w:tab/>
        <w:t>-0.21492528</w:t>
        <w:tab/>
        <w:t>0.28829693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7300</w:t>
        <w:tab/>
        <w:t>ATNS1_OVA8__NS1; asparagine-tRNA ligase</w:t>
        <w:tab/>
        <w:t>-0.344289458</w:t>
        <w:tab/>
        <w:t>-0.478046183</w:t>
        <w:tab/>
        <w:t>0.780529807</w:t>
        <w:tab/>
        <w:t>0.786872589</w:t>
        <w:tab/>
        <w:t>0.070336042</w:t>
        <w:tab/>
        <w:t>-0.202147176</w:t>
        <w:tab/>
        <w:t>-0.083607451</w:t>
        <w:tab/>
        <w:t>-0.26551367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7360</w:t>
        <w:tab/>
        <w:t>"formyltetrahydrofolate deformylase/ hydroxymethyl-, formyl- and related transferase/ methyltransferase"</w:t>
        <w:tab/>
        <w:t>-2.236918872</w:t>
        <w:tab/>
        <w:t>-0.31461577</w:t>
        <w:tab/>
        <w:t>1.014819446</w:t>
        <w:tab/>
        <w:t>0.795832876</w:t>
        <w:tab/>
        <w:t>0.73955322</w:t>
        <w:tab/>
        <w:t>0.22155488</w:t>
        <w:tab/>
        <w:t>0.64038402</w:t>
        <w:tab/>
        <w:t>-0.22370290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7470</w:t>
        <w:tab/>
        <w:t>palmitoyl protein thioesterase family protein</w:t>
        <w:tab/>
        <w:t>-0.6833725</w:t>
        <w:tab/>
        <w:t>0.006452353</w:t>
        <w:tab/>
        <w:t>0.44377087</w:t>
        <w:tab/>
        <w:t>2.554536204</w:t>
        <w:tab/>
        <w:t>1.587103646</w:t>
        <w:tab/>
        <w:t>-0.276063817</w:t>
        <w:tab/>
        <w:t>-0.143129639</w:t>
        <w:tab/>
        <w:t>-0.43222110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7483</w:t>
        <w:tab/>
        <w:t>palmitoyl protein thioesterase family protein</w:t>
        <w:tab/>
        <w:t>0.486408631</w:t>
        <w:tab/>
        <w:t>0.735391487</w:t>
        <w:tab/>
        <w:t>-0.025259561</w:t>
        <w:tab/>
        <w:t>-0.107872031</w:t>
        <w:tab/>
        <w:t>-0.084835198</w:t>
        <w:tab/>
        <w:t>-0.243575981</w:t>
        <w:tab/>
        <w:t>1.760959795</w:t>
        <w:tab/>
        <w:t>-0.79204376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6700</w:t>
        <w:tab/>
        <w:t>PSD1 (phosphatidylserine decarboxylase 1); phosphatidylserine decarboxylase</w:t>
        <w:tab/>
        <w:t>0.515184297</w:t>
        <w:tab/>
        <w:t>0.352167881</w:t>
        <w:tab/>
        <w:t>0.829909409</w:t>
        <w:tab/>
        <w:t>0.949703332</w:t>
        <w:tab/>
        <w:t>0.2009949</w:t>
        <w:tab/>
        <w:t>-0.079722371</w:t>
        <w:tab/>
        <w:t>-0.328772031</w:t>
        <w:tab/>
        <w:t>-0.34411851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6730</w:t>
        <w:tab/>
        <w:t>lyase/ magnesium ion binding</w:t>
        <w:tab/>
        <w:t>0.204611343</w:t>
        <w:tab/>
        <w:t>0.000598522</w:t>
        <w:tab/>
        <w:t>-0.563540411</w:t>
        <w:tab/>
        <w:t>0.169360519</w:t>
        <w:tab/>
        <w:t>-0.067510501</w:t>
        <w:tab/>
        <w:t>-0.287371024</w:t>
        <w:tab/>
        <w:t>0.486797167</w:t>
        <w:tab/>
        <w:t>-0.27400028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6740</w:t>
        <w:tab/>
        <w:t>ATTPS03; (E)-beta-ocimene synthase/ myrcene synthase</w:t>
        <w:tab/>
        <w:t>0.231842571</w:t>
        <w:tab/>
        <w:t>-0.255945859</w:t>
        <w:tab/>
        <w:t>-1.134085577</w:t>
        <w:tab/>
        <w:t>0.372230298</w:t>
        <w:tab/>
        <w:t>-0.045518975</w:t>
        <w:tab/>
        <w:t>0.020366762</w:t>
        <w:tab/>
        <w:t>0.748096743</w:t>
        <w:tab/>
        <w:t>0.09161598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6800</w:t>
        <w:tab/>
        <w:t>"enoyl-CoA hydratase, putative"</w:t>
        <w:tab/>
        <w:t>0.706628045</w:t>
        <w:tab/>
        <w:t>0.062418904</w:t>
        <w:tab/>
        <w:t>0.695317311</w:t>
        <w:tab/>
        <w:t>-0.365839379</w:t>
        <w:tab/>
        <w:t>0.84821368</w:t>
        <w:tab/>
        <w:t>0.743667748</w:t>
        <w:tab/>
        <w:t>-0.717485312</w:t>
        <w:tab/>
        <w:t>-0.77923503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6820</w:t>
        <w:tab/>
        <w:t>lipase class 3 family protein</w:t>
        <w:tab/>
        <w:t>0.540867136</w:t>
        <w:tab/>
        <w:t>0.232909905</w:t>
        <w:tab/>
        <w:t>0.00468654</w:t>
        <w:tab/>
        <w:t>1.769151296</w:t>
        <w:tab/>
        <w:t>-0.100404338</w:t>
        <w:tab/>
        <w:t>-1.499472882</w:t>
        <w:tab/>
        <w:t>0.088629796</w:t>
        <w:tab/>
        <w:t>-0.38682942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5980</w:t>
        <w:tab/>
        <w:t>pectinesterase family protein</w:t>
        <w:tab/>
        <w:t>-0.048511192</w:t>
        <w:tab/>
        <w:t>0.803645637</w:t>
        <w:tab/>
        <w:t>0.651853399</w:t>
        <w:tab/>
        <w:t>0.616866752</w:t>
        <w:tab/>
        <w:t>0.349184668</w:t>
        <w:tab/>
        <w:t>-0.54102488</w:t>
        <w:tab/>
        <w:t>3.771943272</w:t>
        <w:tab/>
        <w:t>-0.26577170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6130</w:t>
        <w:tab/>
        <w:t>ATISA1_ISA1__ARA1 (ARABINOSE KINASE); ATP binding / L-arabinokinase/ galactokinase</w:t>
        <w:tab/>
        <w:t>0.546401009</w:t>
        <w:tab/>
        <w:t>-0.540524374</w:t>
        <w:tab/>
        <w:t>-1.339214947</w:t>
        <w:tab/>
        <w:t>-1.392911271</w:t>
        <w:tab/>
        <w:t>0.545855295</w:t>
        <w:tab/>
        <w:t>0.364627349</w:t>
        <w:tab/>
        <w:t>1.261906388</w:t>
        <w:tab/>
        <w:t>-0.20435219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6210</w:t>
        <w:tab/>
        <w:t>E-COAH-2__ECHIA (ENOYL-COA HYDRATASE/ISOMERASE A); catalytic</w:t>
        <w:tab/>
        <w:t>-0.064702003</w:t>
        <w:tab/>
        <w:t>0.47989806</w:t>
        <w:tab/>
        <w:t>-0.968608526</w:t>
        <w:tab/>
        <w:t>0.011895714</w:t>
        <w:tab/>
        <w:t>0.786576867</w:t>
        <w:tab/>
        <w:t>0.210256348</w:t>
        <w:tab/>
        <w:t>-0.149466684</w:t>
        <w:tab/>
        <w:t>-0.85504745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6310</w:t>
        <w:tab/>
        <w:t>LDL3 (LSD1-LIKE3); amine oxidase/ electron carrier/ oxidoreductase</w:t>
        <w:tab/>
        <w:t>0.601201868</w:t>
        <w:tab/>
        <w:t>0.118857608</w:t>
        <w:tab/>
        <w:t>0.080229185</w:t>
        <w:tab/>
        <w:t>0.27495546</w:t>
        <w:tab/>
        <w:t>0.234041321</w:t>
        <w:tab/>
        <w:t>-0.014428526</w:t>
        <w:tab/>
        <w:t>-0.208578923</w:t>
        <w:tab/>
        <w:t>-0.06255048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5130</w:t>
        <w:tab/>
        <w:t>catalytic/ choline-phosphate cytidylyltransferase/ nucleotidyltransferase</w:t>
        <w:tab/>
        <w:t>0.336755376</w:t>
        <w:tab/>
        <w:t>0.543234789</w:t>
        <w:tab/>
        <w:t>0.526862018</w:t>
        <w:tab/>
        <w:t>2.317256794</w:t>
        <w:tab/>
        <w:t>0.046032843</w:t>
        <w:tab/>
        <w:t>-0.90064666</w:t>
        <w:tab/>
        <w:t>0.760103269</w:t>
        <w:tab/>
        <w:t>-0.35034843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5260</w:t>
        <w:tab/>
        <w:t>UDP-glucoronosyl/UDP-glucosyl transferase family protein</w:t>
        <w:tab/>
        <w:t>0.072232362</w:t>
        <w:tab/>
        <w:t>-0.276889392</w:t>
        <w:tab/>
        <w:t>-1.386785063</w:t>
        <w:tab/>
        <w:t>0.494927246</w:t>
        <w:tab/>
        <w:t>0.188404835</w:t>
        <w:tab/>
        <w:t>-1.425109875</w:t>
        <w:tab/>
        <w:t>0.231041372</w:t>
        <w:tab/>
        <w:t>0.44891522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5270</w:t>
        <w:tab/>
        <w:t>glucosyltransferase-related</w:t>
        <w:tab/>
        <w:t>-0.213344227</w:t>
        <w:tab/>
        <w:t>0.496151076</w:t>
        <w:tab/>
        <w:t>0.126898739</w:t>
        <w:tab/>
        <w:t>0.389672122</w:t>
        <w:tab/>
        <w:t>0.250017305</w:t>
        <w:tab/>
        <w:t>-0.511556042</w:t>
        <w:tab/>
        <w:t>-0.138767819</w:t>
        <w:tab/>
        <w:t>-0.18723203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5280</w:t>
        <w:tab/>
        <w:t>"UGT71B5 (UDP-GLUCOSYL TRANSFERASE 71B5); UDP-glycosyltransferase/ quercetin 3-O-glucosyltransferase/ transferase, transferring glycosyl groups"</w:t>
        <w:tab/>
        <w:t>0.13057187</w:t>
        <w:tab/>
        <w:t>0.353488855</w:t>
        <w:tab/>
        <w:t>0.047392907</w:t>
        <w:tab/>
        <w:t>0.723933326</w:t>
        <w:tab/>
        <w:t>0.189768779</w:t>
        <w:tab/>
        <w:t>-0.631900104</w:t>
        <w:tab/>
        <w:t>0.100769768</w:t>
        <w:tab/>
        <w:t>-0.40592699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5290</w:t>
        <w:tab/>
        <w:t>"ATCSLB5_CSLB05__ATCSLB05; cellulose synthase/ transferase/ transferase, transferring glycosyl groups"</w:t>
        <w:tab/>
        <w:t>-0.689565109</w:t>
        <w:tab/>
        <w:t>1.202662513</w:t>
        <w:tab/>
        <w:t>0.350218129</w:t>
        <w:tab/>
        <w:t>-0.812772283</w:t>
        <w:tab/>
        <w:t>-0.04149483</w:t>
        <w:tab/>
        <w:t>-0.033575739</w:t>
        <w:tab/>
        <w:t>0.143601383</w:t>
        <w:tab/>
        <w:t>0.1785972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5320</w:t>
        <w:tab/>
        <w:t>"ATCSLB6_CSLB06__ATCSLB06 (CELLULOSE SYNTHASE LIKE B6); cellulose synthase/ transferase/ transferase, transferring glycosyl groups"</w:t>
        <w:tab/>
        <w:t>0.009021035</w:t>
        <w:tab/>
        <w:t>0.21993203</w:t>
        <w:tab/>
        <w:t>0.114309157</w:t>
        <w:tab/>
        <w:t>0.254506856</w:t>
        <w:tab/>
        <w:t>0.18379571</w:t>
        <w:tab/>
        <w:t>-0.220757905</w:t>
        <w:tab/>
        <w:t>0.238811802</w:t>
        <w:tab/>
        <w:t>-0.30918264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5370</w:t>
        <w:tab/>
        <w:t>PEN2__BARS1 (BARUOL SYNTHASE 1); baruol synthase/ catalytic</w:t>
        <w:tab/>
        <w:t>-0.469903706</w:t>
        <w:tab/>
        <w:t>0.509462011</w:t>
        <w:tab/>
        <w:t>0.629410889</w:t>
        <w:tab/>
        <w:t>0.179733766</w:t>
        <w:tab/>
        <w:t>0.181331089</w:t>
        <w:tab/>
        <w:t>0.047645092</w:t>
        <w:tab/>
        <w:t>0.237630899</w:t>
        <w:tab/>
        <w:t>-0.32101427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5480</w:t>
        <w:tab/>
        <w:t>"UGT84A1; UDP-glycosyltransferase/ sinapate 1-glucosyltransferase/ transferase, transferring glycosyl groups"</w:t>
        <w:tab/>
        <w:t>2.077599742</w:t>
        <w:tab/>
        <w:t>0.929532385</w:t>
        <w:tab/>
        <w:t>0.352002403</w:t>
        <w:tab/>
        <w:t>0.747546158</w:t>
        <w:tab/>
        <w:t>-1.288680849</w:t>
        <w:tab/>
        <w:t>1.366735087</w:t>
        <w:tab/>
        <w:t>-0.851234968</w:t>
        <w:tab/>
        <w:t>0.3658342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5500</w:t>
        <w:tab/>
        <w:t>"UGT84A4; UDP-glycosyltransferase/ sinapate 1-glucosyltransferase/ transferase, transferring glycosyl groups / transferase, transferring hexosyl groups"</w:t>
        <w:tab/>
        <w:t>-1.116018608</w:t>
        <w:tab/>
        <w:t>1.016214564</w:t>
        <w:tab/>
        <w:t>0.40762972</w:t>
        <w:tab/>
        <w:t>-0.131258205</w:t>
        <w:tab/>
        <w:t>0.285749015</w:t>
        <w:tab/>
        <w:t>0.066929317</w:t>
        <w:tab/>
        <w:t>0.059666122</w:t>
        <w:tab/>
        <w:t>0.15182669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4940</w:t>
        <w:tab/>
        <w:t>ATAO1 (ARABIDOPSIS THALIANA AMINE OXIDASE 1); amine oxidase/ copper ion binding</w:t>
        <w:tab/>
        <w:t>-0.683508525</w:t>
        <w:tab/>
        <w:t>0.914079597</w:t>
        <w:tab/>
        <w:t>0.609270193</w:t>
        <w:tab/>
        <w:t>-0.985604984</w:t>
        <w:tab/>
        <w:t>-0.05145912</w:t>
        <w:tab/>
        <w:t>-0.547911315</w:t>
        <w:tab/>
        <w:t>-0.229849226</w:t>
        <w:tab/>
        <w:t>0.62228499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4440</w:t>
        <w:tab/>
        <w:t>ATECI3_ECI3__HCD1 (3-HYDROXYACYL-COA DEHYDRATASE 1); carnitine racemase/ catalytic/ dodecenoyl-CoA delta-isomerase</w:t>
        <w:tab/>
        <w:t>0.374861297</w:t>
        <w:tab/>
        <w:t>-0.505881508</w:t>
        <w:tab/>
        <w:t>0.850971038</w:t>
        <w:tab/>
        <w:t>-1.00520997</w:t>
        <w:tab/>
        <w:t>-1.024490119</w:t>
        <w:tab/>
        <w:t>1.228623741</w:t>
        <w:tab/>
        <w:t>-0.757945525</w:t>
        <w:tab/>
        <w:t>-0.80560333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4070</w:t>
        <w:tab/>
        <w:t>AAE15 (acyl-activating enzyme 15); long-chain-fatty-acid-[acyl-carrier-protein] ligase</w:t>
        <w:tab/>
        <w:t>-0.729118369</w:t>
        <w:tab/>
        <w:t>-1.087632674</w:t>
        <w:tab/>
        <w:t>-0.52433763</w:t>
        <w:tab/>
        <w:t>0.224606138</w:t>
        <w:tab/>
        <w:t>1.202884282</w:t>
        <w:tab/>
        <w:t>0.33894726</w:t>
        <w:tab/>
        <w:t>0.658249483</w:t>
        <w:tab/>
        <w:t>-0.0127210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4090</w:t>
        <w:tab/>
        <w:t>UDP-glucoronosyl/UDP-glucosyl transferase family protein</w:t>
        <w:tab/>
        <w:t>-1.082065654</w:t>
        <w:tab/>
        <w:t>0.274041276</w:t>
        <w:tab/>
        <w:t>-0.530117021</w:t>
        <w:tab/>
        <w:t>3.044495543</w:t>
        <w:tab/>
        <w:t>-0.695714885</w:t>
        <w:tab/>
        <w:t>1.807007828</w:t>
        <w:tab/>
        <w:t>-0.955127212</w:t>
        <w:tab/>
        <w:t>-0.22630704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6600</w:t>
        <w:tab/>
        <w:t>"AtGolS2 (Arabidopsis thaliana galactinol synthase 2); transferase, transferring glycosyl groups / transferase, transferring hexosyl groups"</w:t>
        <w:tab/>
        <w:t>-0.632878496</w:t>
        <w:tab/>
        <w:t>-0.280743338</w:t>
        <w:tab/>
        <w:t>-2.615236597</w:t>
        <w:tab/>
        <w:t>2.017543045</w:t>
        <w:tab/>
        <w:t>0.2619793</w:t>
        <w:tab/>
        <w:t>-0.334449022</w:t>
        <w:tab/>
        <w:t>-0.995582848</w:t>
        <w:tab/>
        <w:t>-3.08232443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6650</w:t>
        <w:tab/>
        <w:t>ATMYB75_MYB75_SIAA1__PAP1 (PRODUCTION OF ANTHOCYANIN PIGMENT 1); DNA binding / transcription factor</w:t>
        <w:tab/>
        <w:t>-0.551527422</w:t>
        <w:tab/>
        <w:t>0.062145369</w:t>
        <w:tab/>
        <w:t>-1.725947148</w:t>
        <w:tab/>
        <w:t>1.830313589</w:t>
        <w:tab/>
        <w:t>-0.469234697</w:t>
        <w:tab/>
        <w:t>1.593926168</w:t>
        <w:tab/>
        <w:t>0.083267762</w:t>
        <w:tab/>
        <w:t>-0.26447489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5350</w:t>
        <w:tab/>
        <w:t>OVA9 (ovule abortion 9); glutamine-tRNA ligase</w:t>
        <w:tab/>
        <w:t>0.610454146</w:t>
        <w:tab/>
        <w:t>0.280375839</w:t>
        <w:tab/>
        <w:t>0.245929586</w:t>
        <w:tab/>
        <w:t>0.039546197</w:t>
        <w:tab/>
        <w:t>-0.42079017</w:t>
        <w:tab/>
        <w:t>0.462079877</w:t>
        <w:tab/>
        <w:t>-0.938220935</w:t>
        <w:tab/>
        <w:t>-0.37983167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4735</w:t>
        <w:tab/>
        <w:t>O-methyltransferase</w:t>
        <w:tab/>
        <w:t>-0.707359383</w:t>
        <w:tab/>
        <w:t>0.605256436</w:t>
        <w:tab/>
        <w:t>-0.162459023</w:t>
        <w:tab/>
        <w:t>0.118525487</w:t>
        <w:tab/>
        <w:t>0.118194927</w:t>
        <w:tab/>
        <w:t>0.099080295</w:t>
        <w:tab/>
        <w:t>-0.397330015</w:t>
        <w:tab/>
        <w:t>-3.38007884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6710</w:t>
        <w:tab/>
        <w:t>glycoside hydrolase family 28 protein / polygalacturonase (pectinase) family protein</w:t>
        <w:tab/>
        <w:t>-0.30124851</w:t>
        <w:tab/>
        <w:t>0.12955609</w:t>
        <w:tab/>
        <w:t>0.114893282</w:t>
        <w:tab/>
        <w:t>0.357674694</w:t>
        <w:tab/>
        <w:t>0.755579726</w:t>
        <w:tab/>
        <w:t>0.517319607</w:t>
        <w:tab/>
        <w:t>0.42989721</w:t>
        <w:tab/>
        <w:t>-0.65045895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6560</w:t>
        <w:tab/>
        <w:t>"beta-fructofuranosidase, putative / invertase, putative / saccharase, putative / beta-fructosidase, putative"</w:t>
        <w:tab/>
        <w:t>-0.112291439</w:t>
        <w:tab/>
        <w:t>0.129914786</w:t>
        <w:tab/>
        <w:t>-0.538439742</w:t>
        <w:tab/>
        <w:t>0.237517134</w:t>
        <w:tab/>
        <w:t>0.043700046</w:t>
        <w:tab/>
        <w:t>0.453856167</w:t>
        <w:tab/>
        <w:t>0.415765155</w:t>
        <w:tab/>
        <w:t>-0.22752575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4230</w:t>
        <w:tab/>
        <w:t>PAL3 (PHENYL ALANINE AMMONIA-LYASE 3); phenylalanine ammonia-lyase</w:t>
        <w:tab/>
        <w:t>-0.791392741</w:t>
        <w:tab/>
        <w:t>-0.688193483</w:t>
        <w:tab/>
        <w:t>1.303755462</w:t>
        <w:tab/>
        <w:t>0.756910771</w:t>
        <w:tab/>
        <w:t>0.298479977</w:t>
        <w:tab/>
        <w:t>-0.664633438</w:t>
        <w:tab/>
        <w:t>-0.326168452</w:t>
        <w:tab/>
        <w:t>-0.55583563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4180</w:t>
        <w:tab/>
        <w:t>ATACA3__ACA3 (ALPHA CARBONIC ANHYDRASE 3); carbonate dehydratase/ zinc ion binding</w:t>
        <w:tab/>
        <w:t>-0.218284375</w:t>
        <w:tab/>
        <w:t>0.354273198</w:t>
        <w:tab/>
        <w:t>-0.207473062</w:t>
        <w:tab/>
        <w:t>-0.053840723</w:t>
        <w:tab/>
        <w:t>0.383675677</w:t>
        <w:tab/>
        <w:t>-0.280357485</w:t>
        <w:tab/>
        <w:t>5.435042927</w:t>
        <w:tab/>
        <w:t>0.10031827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4140</w:t>
        <w:tab/>
        <w:t>GLS1_GLUS__GLU1 (GLUTAMATE SYNTHASE 1); glutamate synthase (ferredoxin)</w:t>
        <w:tab/>
        <w:t>-1.483164803</w:t>
        <w:tab/>
        <w:t>-3.344852192</w:t>
        <w:tab/>
        <w:t>0.046636621</w:t>
        <w:tab/>
        <w:t>0.661221912</w:t>
        <w:tab/>
        <w:t>-0.576792033</w:t>
        <w:tab/>
        <w:t>0.126904641</w:t>
        <w:tab/>
        <w:t>-0.120178865</w:t>
        <w:tab/>
        <w:t>0.85301315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4360</w:t>
        <w:tab/>
        <w:t>ATPU1_PU1__ATLDA (LIMIT DEXTRINASE); alpha-amylase/ limit dextrinase/ pullulanase</w:t>
        <w:tab/>
        <w:t>-0.970322872</w:t>
        <w:tab/>
        <w:t>-0.888554059</w:t>
        <w:tab/>
        <w:t>0.209559875</w:t>
        <w:tab/>
        <w:t>0.889812988</w:t>
        <w:tab/>
        <w:t>2.762218752</w:t>
        <w:tab/>
        <w:t>0.389980786</w:t>
        <w:tab/>
        <w:t>0.479735313</w:t>
        <w:tab/>
        <w:t>-1.04723770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3370</w:t>
        <w:tab/>
        <w:t>ATSUS6__SUS6 (SUCROSE SYNTHASE 6); UDP-glycosyltransferase/ sucrose synthase</w:t>
        <w:tab/>
        <w:t>-0.219831213</w:t>
        <w:tab/>
        <w:t>0.551185871</w:t>
        <w:tab/>
        <w:t>0.59486616</w:t>
        <w:tab/>
        <w:t>-0.549958525</w:t>
        <w:tab/>
        <w:t>-0.079360086</w:t>
        <w:tab/>
        <w:t>-0.292241165</w:t>
        <w:tab/>
        <w:t>0.080922277</w:t>
        <w:tab/>
        <w:t>-0.3161806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3480</w:t>
        <w:tab/>
        <w:t>"hydrolase, alpha/beta fold family protein"</w:t>
        <w:tab/>
        <w:t>0.097206336</w:t>
        <w:tab/>
        <w:t>-0.681570178</w:t>
        <w:tab/>
        <w:t>-0.487206343</w:t>
        <w:tab/>
        <w:t>0.772875549</w:t>
        <w:tab/>
        <w:t>-0.635094733</w:t>
        <w:tab/>
        <w:t>-3.484578202</w:t>
        <w:tab/>
        <w:t>1.432616523</w:t>
        <w:tab/>
        <w:t>-1.17630694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44170</w:t>
        <w:tab/>
        <w:t>ALDH4__ALDH3H1 (ALDEHYDE DEHYDROGENASE 3H1); 3-chloroallyl aldehyde dehydrogenase/ aldehyde dehydrogenase (NAD)</w:t>
        <w:tab/>
        <w:t>0.766219589</w:t>
        <w:tab/>
        <w:t>0.526851245</w:t>
        <w:tab/>
        <w:t>-1.049783309</w:t>
        <w:tab/>
        <w:t>-0.991046778</w:t>
        <w:tab/>
        <w:t>0.354237398</w:t>
        <w:tab/>
        <w:t>0.985780396</w:t>
        <w:tab/>
        <w:t>0.012184882</w:t>
        <w:tab/>
        <w:t>0.34246070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35190</w:t>
        <w:tab/>
        <w:t>"oxidoreductase, 2OG-Fe(II) oxygenase family protein"</w:t>
        <w:tab/>
        <w:t>-1.616572769</w:t>
        <w:tab/>
        <w:t>0.832464477</w:t>
        <w:tab/>
        <w:t>-2.250804072</w:t>
        <w:tab/>
        <w:t>-1.055238579</w:t>
        <w:tab/>
        <w:t>0.05860332</w:t>
        <w:tab/>
        <w:t>-0.230798478</w:t>
        <w:tab/>
        <w:t>1.39130128</w:t>
        <w:tab/>
        <w:t>-1.67870676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32180</w:t>
        <w:tab/>
        <w:t>"CSLD6__ATCSLD6; cellulose synthase/ transferase, transferring glycosyl groups"</w:t>
        <w:tab/>
        <w:t>0.203604837</w:t>
        <w:tab/>
        <w:t>0.258531106</w:t>
        <w:tab/>
        <w:t>0.205807449</w:t>
        <w:tab/>
        <w:t>0.203895592</w:t>
        <w:tab/>
        <w:t>0.144630736</w:t>
        <w:tab/>
        <w:t>-0.198839968</w:t>
        <w:tab/>
        <w:t>0.788233435</w:t>
        <w:tab/>
        <w:t>-0.17437940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32200</w:t>
        <w:tab/>
        <w:t>ACT1__ATS1; glycerol-3-phosphate O-acyltransferase</w:t>
        <w:tab/>
        <w:t>0.143173609</w:t>
        <w:tab/>
        <w:t>-1.421344502</w:t>
        <w:tab/>
        <w:t>0.927807388</w:t>
        <w:tab/>
        <w:t>-0.122152497</w:t>
        <w:tab/>
        <w:t>-0.144072948</w:t>
        <w:tab/>
        <w:t>-0.590886439</w:t>
        <w:tab/>
        <w:t>-0.572047636</w:t>
        <w:tab/>
        <w:t>-0.5717538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8440</w:t>
        <w:tab/>
        <w:t>SQE1__XF1; squalene monooxygenase</w:t>
        <w:tab/>
        <w:t>0.069147136</w:t>
        <w:tab/>
        <w:t>0.220868815</w:t>
        <w:tab/>
        <w:t>0.86625094</w:t>
        <w:tab/>
        <w:t>-0.799514331</w:t>
        <w:tab/>
        <w:t>-0.332194133</w:t>
        <w:tab/>
        <w:t>-0.554180445</w:t>
        <w:tab/>
        <w:t>-0.183945981</w:t>
        <w:tab/>
        <w:t>-0.24943001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6100</w:t>
        <w:tab/>
        <w:t>cytochrome B561 family protein</w:t>
        <w:tab/>
        <w:t>0.410819716</w:t>
        <w:tab/>
        <w:t>0.409460883</w:t>
        <w:tab/>
        <w:t>1.250189054</w:t>
        <w:tab/>
        <w:t>-0.25893859</w:t>
        <w:tab/>
        <w:t>0.550789904</w:t>
        <w:tab/>
        <w:t>0.647364193</w:t>
        <w:tab/>
        <w:t>-0.42266437</w:t>
        <w:tab/>
        <w:t>0.1264721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48850</w:t>
        <w:tab/>
        <w:t>EMB1144 (embryo defective 1144); chorismate synthase</w:t>
        <w:tab/>
        <w:t>0.53699615</w:t>
        <w:tab/>
        <w:t>0.67603257</w:t>
        <w:tab/>
        <w:t>-0.084686064</w:t>
        <w:tab/>
        <w:t>0.659259147</w:t>
        <w:tab/>
        <w:t>-0.923940576</w:t>
        <w:tab/>
        <w:t>0.341733549</w:t>
        <w:tab/>
        <w:t>-0.299284869</w:t>
        <w:tab/>
        <w:t>0.64654627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8080</w:t>
        <w:tab/>
        <w:t>HISN1A__ATATP-PRT1 (ATP PHOSPHORIBOSYL TRANSFERASE 1); ATP phosphoribosyltransferase</w:t>
        <w:tab/>
        <w:t>-1.147940264</w:t>
        <w:tab/>
        <w:t>-0.036645246</w:t>
        <w:tab/>
        <w:t>0.917289096</w:t>
        <w:tab/>
        <w:t>0.304898967</w:t>
        <w:tab/>
        <w:t>-0.563483445</w:t>
        <w:tab/>
        <w:t>-0.056147427</w:t>
        <w:tab/>
        <w:t>-0.652709753</w:t>
        <w:tab/>
        <w:t>0.31079514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6190</w:t>
        <w:tab/>
        <w:t>phosphoribulokinase/uridine kinase family protein</w:t>
        <w:tab/>
        <w:t>1.347024531</w:t>
        <w:tab/>
        <w:t>0.524910665</w:t>
        <w:tab/>
        <w:t>0.945865083</w:t>
        <w:tab/>
        <w:t>1.003427409</w:t>
        <w:tab/>
        <w:t>0.644429263</w:t>
        <w:tab/>
        <w:t>0.402565982</w:t>
        <w:tab/>
        <w:t>-0.29832296</w:t>
        <w:tab/>
        <w:t>-0.40973295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9420</w:t>
        <w:tab/>
        <w:t>"MTOM64__ATTOC64-V (ARABIDOPSIS THALIANA TRANSLOCON AT THE OUTER MEMBRANE OF CHLOROPLASTS 64-V); amidase/ binding / carbon-nitrogen ligase, with glutamine as amido-N-donor"</w:t>
        <w:tab/>
        <w:t>1.055325372</w:t>
        <w:tab/>
        <w:t>0.798813014</w:t>
        <w:tab/>
        <w:t>0.367164889</w:t>
        <w:tab/>
        <w:t>1.571366247</w:t>
        <w:tab/>
        <w:t>-0.294872499</w:t>
        <w:tab/>
        <w:t>-0.299452721</w:t>
        <w:tab/>
        <w:t>-0.94171802</w:t>
        <w:tab/>
        <w:t>-0.13738905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9430</w:t>
        <w:tab/>
        <w:t>hydrolase</w:t>
        <w:tab/>
        <w:t>-0.124907265</w:t>
        <w:tab/>
        <w:t>0.863722573</w:t>
        <w:tab/>
        <w:t>0.59727862</w:t>
        <w:tab/>
        <w:t>0.800826664</w:t>
        <w:tab/>
        <w:t>0.361318073</w:t>
        <w:tab/>
        <w:t>-0.754264207</w:t>
        <w:tab/>
        <w:t>2.775643686</w:t>
        <w:tab/>
        <w:t>-0.04040381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9300</w:t>
        <w:tab/>
        <w:t>"2-oxoisovalerate dehydrogenase, putative / 3-methyl-2-oxobutanoate dehydrogenase, putative / branched-chain alpha-keto acid dehydrogenase E1 alpha subunit, putative"</w:t>
        <w:tab/>
        <w:t>1.824887054</w:t>
        <w:tab/>
        <w:t>0.387863636</w:t>
        <w:tab/>
        <w:t>0.507576985</w:t>
        <w:tab/>
        <w:t>-0.069617071</w:t>
        <w:tab/>
        <w:t>0.393936794</w:t>
        <w:tab/>
        <w:t>1.129955844</w:t>
        <w:tab/>
        <w:t>-0.110472086</w:t>
        <w:tab/>
        <w:t>-1.03498585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1110</w:t>
        <w:tab/>
        <w:t>KNS2_SPS1__ATSPS2F (SUCROSE PHOSPHATE SYNTHASE 2F); sucrose-phosphate synthase</w:t>
        <w:tab/>
        <w:t>-0.321434668</w:t>
        <w:tab/>
        <w:t>0.997864086</w:t>
        <w:tab/>
        <w:t>-2.082239713</w:t>
        <w:tab/>
        <w:t>1.211107466</w:t>
        <w:tab/>
        <w:t>0.025800402</w:t>
        <w:tab/>
        <w:t>0.564603306</w:t>
        <w:tab/>
        <w:t>1.226587308</w:t>
        <w:tab/>
        <w:t>0.72015111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4760</w:t>
        <w:tab/>
        <w:t>"alcohol dehydrogenase, putative"</w:t>
        <w:tab/>
        <w:t>1.261841769</w:t>
        <w:tab/>
        <w:t>0.815283031</w:t>
        <w:tab/>
        <w:t>0.365240722</w:t>
        <w:tab/>
        <w:t>-0.073158474</w:t>
        <w:tab/>
        <w:t>-1.026054902</w:t>
        <w:tab/>
        <w:t>0.09307638</w:t>
        <w:tab/>
        <w:t>-1.155249337</w:t>
        <w:tab/>
        <w:t>0.51292981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9850</w:t>
        <w:tab/>
        <w:t>"hydrolase, alpha/beta fold family protein"</w:t>
        <w:tab/>
        <w:t>-1.187165957</w:t>
        <w:tab/>
        <w:t>-1.008380079</w:t>
        <w:tab/>
        <w:t>-0.775812901</w:t>
        <w:tab/>
        <w:t>0.627367514</w:t>
        <w:tab/>
        <w:t>-1.523192493</w:t>
        <w:tab/>
        <w:t>0.59035709</w:t>
        <w:tab/>
        <w:t>-0.224689682</w:t>
        <w:tab/>
        <w:t>-0.82907019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9530</w:t>
        <w:tab/>
        <w:t>ACL5 (ACAULIS 5); spermine synthase/ thermospermine synthase</w:t>
        <w:tab/>
        <w:t>0.296380022</w:t>
        <w:tab/>
        <w:t>0.170875332</w:t>
        <w:tab/>
        <w:t>1.323413392</w:t>
        <w:tab/>
        <w:t>-3.052631074</w:t>
        <w:tab/>
        <w:t>0.469381925</w:t>
        <w:tab/>
        <w:t>-0.325941479</w:t>
        <w:tab/>
        <w:t>-1.342229884</w:t>
        <w:tab/>
        <w:t>-0.14541924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9550</w:t>
        <w:tab/>
        <w:t>AAT2__ASP2 (ASPARTATE AMINOTRANSFERASE 2); L-aspartate:2-oxoglutarate aminotransferase</w:t>
        <w:tab/>
        <w:t>-0.066759543</w:t>
        <w:tab/>
        <w:t>0.772804318</w:t>
        <w:tab/>
        <w:t>-1.087401935</w:t>
        <w:tab/>
        <w:t>0.827767362</w:t>
        <w:tab/>
        <w:t>0.120576665</w:t>
        <w:tab/>
        <w:t>0.458866994</w:t>
        <w:tab/>
        <w:t>-1.122033365</w:t>
        <w:tab/>
        <w:t>-0.34974351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9730</w:t>
        <w:tab/>
        <w:t>pectinesterase family protein</w:t>
        <w:tab/>
        <w:t>0.951317765</w:t>
        <w:tab/>
        <w:t>-0.081028586</w:t>
        <w:tab/>
        <w:t>0.996774036</w:t>
        <w:tab/>
        <w:t>-0.520705578</w:t>
        <w:tab/>
        <w:t>-1.669150894</w:t>
        <w:tab/>
        <w:t>1.370718371</w:t>
        <w:tab/>
        <w:t>0.64050561</w:t>
        <w:tab/>
        <w:t>-0.35783060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3110</w:t>
        <w:tab/>
        <w:t>G6PD2 (GLUCOSE-6-PHOSPHATE DEHYDROGENASE 2); glucose-6-phosphate dehydrogenase</w:t>
        <w:tab/>
        <w:t>-0.497427734</w:t>
        <w:tab/>
        <w:t>0.950463177</w:t>
        <w:tab/>
        <w:t>-0.61121234</w:t>
        <w:tab/>
        <w:t>0.479999294</w:t>
        <w:tab/>
        <w:t>-0.772658461</w:t>
        <w:tab/>
        <w:t>0.538718827</w:t>
        <w:tab/>
        <w:t>-0.536480806</w:t>
        <w:tab/>
        <w:t>-0.19390206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3050</w:t>
        <w:tab/>
        <w:t>5-FCL (5-FORMYLTETRAHYDROFOLATE CYCLOLIGASE); 5-formyltetrahydrofolate cyclo-ligase</w:t>
        <w:tab/>
        <w:t>0.110264002</w:t>
        <w:tab/>
        <w:t>0.176435132</w:t>
        <w:tab/>
        <w:t>-0.200379814</w:t>
        <w:tab/>
        <w:t>-0.107367043</w:t>
        <w:tab/>
        <w:t>0.696346674</w:t>
        <w:tab/>
        <w:t>0.495845096</w:t>
        <w:tab/>
        <w:t>-0.232890073</w:t>
        <w:tab/>
        <w:t>0.35179539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0830</w:t>
        <w:tab/>
        <w:t>ASUS1_atsus1__SUS1 (SUCROSE SYNTHASE 1); UDP-glycosyltransferase/ sucrose synthase</w:t>
        <w:tab/>
        <w:t>0.78233388</w:t>
        <w:tab/>
        <w:t>0.262788798</w:t>
        <w:tab/>
        <w:t>-2.861036918</w:t>
        <w:tab/>
        <w:t>1.130858826</w:t>
        <w:tab/>
        <w:t>0.516078115</w:t>
        <w:tab/>
        <w:t>1.019444347</w:t>
        <w:tab/>
        <w:t>0.840467345</w:t>
        <w:tab/>
        <w:t>0.54157449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8415</w:t>
        <w:tab/>
        <w:t>lipoic acid synthase family protein</w:t>
        <w:tab/>
        <w:t>0.24517826</w:t>
        <w:tab/>
        <w:t>-0.144558312</w:t>
        <w:tab/>
        <w:t>0.800130817</w:t>
        <w:tab/>
        <w:t>-0.770149166</w:t>
        <w:tab/>
        <w:t>0.154091771</w:t>
        <w:tab/>
        <w:t>0.617157422</w:t>
        <w:tab/>
        <w:t>0.20939641</w:t>
        <w:tab/>
        <w:t>-0.35865824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1100</w:t>
        <w:tab/>
        <w:t>"L-ascorbate oxidase, putative"</w:t>
        <w:tab/>
        <w:t>0.178278099</w:t>
        <w:tab/>
        <w:t>-1.483565298</w:t>
        <w:tab/>
        <w:t>0.108417781</w:t>
        <w:tab/>
        <w:t>-0.031881678</w:t>
        <w:tab/>
        <w:t>-0.339821119</w:t>
        <w:tab/>
        <w:t>1.017256314</w:t>
        <w:tab/>
        <w:t>0.758231092</w:t>
        <w:tab/>
        <w:t>1.00381996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1060</w:t>
        <w:tab/>
        <w:t>homoserine dehydrogenase family protein</w:t>
        <w:tab/>
        <w:t>0.145235477</w:t>
        <w:tab/>
        <w:t>-0.224325099</w:t>
        <w:tab/>
        <w:t>0.771007531</w:t>
        <w:tab/>
        <w:t>0.242923687</w:t>
        <w:tab/>
        <w:t>-0.348079255</w:t>
        <w:tab/>
        <w:t>0.625563745</w:t>
        <w:tab/>
        <w:t>-0.286700793</w:t>
        <w:tab/>
        <w:t>0.65814094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1105</w:t>
        <w:tab/>
        <w:t>L-ascorbate oxidase/ copper ion binding / oxidoreductase</w:t>
        <w:tab/>
        <w:t>0.622370572</w:t>
        <w:tab/>
        <w:t>0.083351208</w:t>
        <w:tab/>
        <w:t>-0.134768781</w:t>
        <w:tab/>
        <w:t>-0.497659501</w:t>
        <w:tab/>
        <w:t>-0.820587746</w:t>
        <w:tab/>
        <w:t>-0.664919724</w:t>
        <w:tab/>
        <w:t>-0.364608099</w:t>
        <w:tab/>
        <w:t>1.32437212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8280</w:t>
        <w:tab/>
        <w:t>HEMC (HYDROXYMETHYLBILANE SYNTHASE); hydroxymethylbilane synthase</w:t>
        <w:tab/>
        <w:t>-0.14187026</w:t>
        <w:tab/>
        <w:t>-1.367908291</w:t>
        <w:tab/>
        <w:t>1.169548477</w:t>
        <w:tab/>
        <w:t>0.217742568</w:t>
        <w:tab/>
        <w:t>1.182771766</w:t>
        <w:tab/>
        <w:t>-0.24421667</w:t>
        <w:tab/>
        <w:t>-0.68479315</w:t>
        <w:tab/>
        <w:t>-0.01107865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8300</w:t>
        <w:tab/>
        <w:t>"succinyl-CoA ligase (GDP-forming) alpha-chain, mitochondrial, putative / succinyl-CoA synthetase, alpha chain, putative / SCS-alpha, putative"</w:t>
        <w:tab/>
        <w:t>0.300389537</w:t>
        <w:tab/>
        <w:t>0.715442112</w:t>
        <w:tab/>
        <w:t>-0.351252218</w:t>
        <w:tab/>
        <w:t>0.934602801</w:t>
        <w:tab/>
        <w:t>0.032140807</w:t>
        <w:tab/>
        <w:t>0.603102262</w:t>
        <w:tab/>
        <w:t>-0.678641859</w:t>
        <w:tab/>
        <w:t>1.2602552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8370</w:t>
        <w:tab/>
        <w:t>"AtAGAL2 (Arabidopsis thaliana ALPHA-GALACTOSIDASE 2); alpha-galactosidase/ catalytic/ hydrolase, hydrolyzing O-glycosyl compounds"</w:t>
        <w:tab/>
        <w:t>-0.872261505</w:t>
        <w:tab/>
        <w:t>-0.630790983</w:t>
        <w:tab/>
        <w:t>0.354426078</w:t>
        <w:tab/>
        <w:t>-0.34141772</w:t>
        <w:tab/>
        <w:t>0.817137967</w:t>
        <w:tab/>
        <w:t>0.957146716</w:t>
        <w:tab/>
        <w:t>0.437420826</w:t>
        <w:tab/>
        <w:t>2.11972310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9470</w:t>
        <w:tab/>
        <w:t>atnudt24 (Arabidopsis thaliana Nudix hydrolase homolog 24); hydrolase</w:t>
        <w:tab/>
        <w:t>-0.207846998</w:t>
        <w:tab/>
        <w:t>-0.151229708</w:t>
        <w:tab/>
        <w:t>-0.182400129</w:t>
        <w:tab/>
        <w:t>1.248940496</w:t>
        <w:tab/>
        <w:t>0.470380673</w:t>
        <w:tab/>
        <w:t>0.06342799</w:t>
        <w:tab/>
        <w:t>0.185058517</w:t>
        <w:tab/>
        <w:t>0.30156680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9440</w:t>
        <w:tab/>
        <w:t>"cinnamyl-alcohol dehydrogenase, putative (CAD)"</w:t>
        <w:tab/>
        <w:t>1.224174761</w:t>
        <w:tab/>
        <w:t>0.819815935</w:t>
        <w:tab/>
        <w:t>-1.342835697</w:t>
        <w:tab/>
        <w:t>1.125949894</w:t>
        <w:tab/>
        <w:t>0.726537147</w:t>
        <w:tab/>
        <w:t>0.711323491</w:t>
        <w:tab/>
        <w:t>-2.587164737</w:t>
        <w:tab/>
        <w:t>0.21255026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8840</w:t>
        <w:tab/>
        <w:t>"GME (GDP-D-MANNOSE 3',5'-EPIMERASE); GDP-mannose 3,5-epimerase/ NAD or NADH binding / catalytic"</w:t>
        <w:tab/>
        <w:t>0.327846825</w:t>
        <w:tab/>
        <w:t>-0.819303305</w:t>
        <w:tab/>
        <w:t>0.117562325</w:t>
        <w:tab/>
        <w:t>-0.143186329</w:t>
        <w:tab/>
        <w:t>-0.441127562</w:t>
        <w:tab/>
        <w:t>0.492060672</w:t>
        <w:tab/>
        <w:t>-0.556717272</w:t>
        <w:tab/>
        <w:t>0.03405295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8380</w:t>
        <w:tab/>
        <w:t>"AtAGAL1 (Arabidopsis thaliana ALPHA-GALACTOSIDASE 1); alpha-galactosidase/ catalytic/ hydrolase, hydrolyzing O-glycosyl compounds"</w:t>
        <w:tab/>
        <w:t>0.681691504</w:t>
        <w:tab/>
        <w:t>-0.699614109</w:t>
        <w:tab/>
        <w:t>-1.388176795</w:t>
        <w:tab/>
        <w:t>0.737558137</w:t>
        <w:tab/>
        <w:t>3.129185329</w:t>
        <w:tab/>
        <w:t>2.326410524</w:t>
        <w:tab/>
        <w:t>-1.577621166</w:t>
        <w:tab/>
        <w:t>0.84320277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0410</w:t>
        <w:tab/>
        <w:t>"ATMGD2__MGD2; 1,2-diacylglycerol 3-beta-galactosyltransferase/ UDP-galactosyltransferase/ transferase, transferring glycosyl groups"</w:t>
        <w:tab/>
        <w:t>0.015952269</w:t>
        <w:tab/>
        <w:t>0.3228367</w:t>
        <w:tab/>
        <w:t>0.068438835</w:t>
        <w:tab/>
        <w:t>0.214263841</w:t>
        <w:tab/>
        <w:t>0.002638195</w:t>
        <w:tab/>
        <w:t>-0.044288843</w:t>
        <w:tab/>
        <w:t>3.792537549</w:t>
        <w:tab/>
        <w:t>0.33709922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0280</w:t>
        <w:tab/>
        <w:t>"ATSPS1F (sucrose phosphate synthase 1F); sucrose-phosphate synthase/ transferase, transferring glycosyl groups"</w:t>
        <w:tab/>
        <w:t>-0.286307633</w:t>
        <w:tab/>
        <w:t>-0.937248643</w:t>
        <w:tab/>
        <w:t>-1.783671237</w:t>
        <w:tab/>
        <w:t>-0.220266275</w:t>
        <w:tab/>
        <w:t>1.084126362</w:t>
        <w:tab/>
        <w:t>1.261036281</w:t>
        <w:tab/>
        <w:t>0.495181646</w:t>
        <w:tab/>
        <w:t>0.44603090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0550</w:t>
        <w:tab/>
        <w:t>"oxidoreductase, 2OG-Fe(II) oxygenase family protein"</w:t>
        <w:tab/>
        <w:t>-0.778798799</w:t>
        <w:tab/>
        <w:t>1.912105945</w:t>
        <w:tab/>
        <w:t>0.438819633</w:t>
        <w:tab/>
        <w:t>-1.02095217</w:t>
        <w:tab/>
        <w:t>-0.147101499</w:t>
        <w:tab/>
        <w:t>0.079861424</w:t>
        <w:tab/>
        <w:t>-0.398834118</w:t>
        <w:tab/>
        <w:t>0.74226923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0400</w:t>
        <w:tab/>
        <w:t>"oxidoreductase, 2OG-Fe(II) oxygenase family protein"</w:t>
        <w:tab/>
        <w:t>-1.152330856</w:t>
        <w:tab/>
        <w:t>1.570233876</w:t>
        <w:tab/>
        <w:t>-0.645666118</w:t>
        <w:tab/>
        <w:t>-0.263868008</w:t>
        <w:tab/>
        <w:t>-0.056320429</w:t>
        <w:tab/>
        <w:t>-0.725262753</w:t>
        <w:tab/>
        <w:t>-1.474153404</w:t>
        <w:tab/>
        <w:t>1.39508001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0250</w:t>
        <w:tab/>
        <w:t>"DIN10 (DARK INDUCIBLE 10); hydrolase, hydrolyzing O-glycosyl compounds"</w:t>
        <w:tab/>
        <w:t>0.404853614</w:t>
        <w:tab/>
        <w:t>-0.682395561</w:t>
        <w:tab/>
        <w:t>0.572057156</w:t>
        <w:tab/>
        <w:t>-3.761686494</w:t>
        <w:tab/>
        <w:t>1.189464703</w:t>
        <w:tab/>
        <w:t>-4.349161901</w:t>
        <w:tab/>
        <w:t>-0.612285013</w:t>
        <w:tab/>
        <w:t>0.72445597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0990</w:t>
        <w:tab/>
        <w:t>CHL6_CNX_CNX1_SIR4__B73; molybdenum ion binding</w:t>
        <w:tab/>
        <w:t>-0.376549319</w:t>
        <w:tab/>
        <w:t>0.327239664</w:t>
        <w:tab/>
        <w:t>-0.000728873</w:t>
        <w:tab/>
        <w:t>0.304267676</w:t>
        <w:tab/>
        <w:t>0.473565053</w:t>
        <w:tab/>
        <w:t>-0.232797615</w:t>
        <w:tab/>
        <w:t>-0.732606443</w:t>
        <w:tab/>
        <w:t>0.22530424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0960</w:t>
        <w:tab/>
        <w:t>AO1_ATAO_ATAO1__AAO1 (ARABIDOPSIS ALDEHYDE OXIDASE 1); aldehyde oxidase/ indole-3-acetaldehyde oxidase</w:t>
        <w:tab/>
        <w:t>-0.969645386</w:t>
        <w:tab/>
        <w:t>2.042729955</w:t>
        <w:tab/>
        <w:t>-1.824559353</w:t>
        <w:tab/>
        <w:t>-0.398378527</w:t>
        <w:tab/>
        <w:t>0.019130219</w:t>
        <w:tab/>
        <w:t>-0.520016703</w:t>
        <w:tab/>
        <w:t>-2.226439615</w:t>
        <w:tab/>
        <w:t>-0.54375156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0040</w:t>
        <w:tab/>
        <w:t>ATIPT9; ATP binding / tRNA isopentenyltransferase</w:t>
        <w:tab/>
        <w:t>-0.142934063</w:t>
        <w:tab/>
        <w:t>0.01077908</w:t>
        <w:tab/>
        <w:t>1.235401174</w:t>
        <w:tab/>
        <w:t>0.436106731</w:t>
        <w:tab/>
        <w:t>0.377707434</w:t>
        <w:tab/>
        <w:t>0.090186847</w:t>
        <w:tab/>
        <w:t>-0.414802532</w:t>
        <w:tab/>
        <w:t>-0.35567023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8360</w:t>
        <w:tab/>
        <w:t>"ACS3 (1-AMINOCYCLOPROPANE-1-CARBOXYLATE SYNTHASE LIKE PSEUDOGENE); 1-aminocyclopropane-1-carboxylate synthase/ catalytic/ pyridoxal phosphate binding / transferase, transferring nitrogenous groups"</w:t>
        <w:tab/>
        <w:t>-0.117501745</w:t>
        <w:tab/>
        <w:t>0.292774337</w:t>
        <w:tab/>
        <w:t>0.526977023</w:t>
        <w:tab/>
        <w:t>0.612301605</w:t>
        <w:tab/>
        <w:t>0.119340323</w:t>
        <w:tab/>
        <w:t>-0.248029075</w:t>
        <w:tab/>
        <w:t>0.329086601</w:t>
        <w:tab/>
        <w:t>-0.63778028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0860</w:t>
        <w:tab/>
        <w:t>pectinesterase family protein</w:t>
        <w:tab/>
        <w:t>-0.1614584</w:t>
        <w:tab/>
        <w:t>0.591760802</w:t>
        <w:tab/>
        <w:t>0.210695197</w:t>
        <w:tab/>
        <w:t>-0.279404373</w:t>
        <w:tab/>
        <w:t>-0.120404811</w:t>
        <w:tab/>
        <w:t>-0.019323125</w:t>
        <w:tab/>
        <w:t>-0.581730483</w:t>
        <w:tab/>
        <w:t>-2.51335465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0980</w:t>
        <w:tab/>
        <w:t>ATMS3 (methionine synthase 3); 5-methyltetrahydropteroyltriglutamate-homocysteine S-methyltransferase/ methionine synthase</w:t>
        <w:tab/>
        <w:t>-0.498533223</w:t>
        <w:tab/>
        <w:t>0.51244907</w:t>
        <w:tab/>
        <w:t>1.206613794</w:t>
        <w:tab/>
        <w:t>0.464795789</w:t>
        <w:tab/>
        <w:t>0.023913449</w:t>
        <w:tab/>
        <w:t>0.211946129</w:t>
        <w:tab/>
        <w:t>0.467119946</w:t>
        <w:tab/>
        <w:t>-0.04316194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7000</w:t>
        <w:tab/>
        <w:t>ATRCCR__ACD2 (ACCELERATED CELL DEATH 2); red chlorophyll catabolite reductase</w:t>
        <w:tab/>
        <w:t>-0.585077972</w:t>
        <w:tab/>
        <w:t>-1.280600069</w:t>
        <w:tab/>
        <w:t>-0.29481809</w:t>
        <w:tab/>
        <w:t>-0.311258471</w:t>
        <w:tab/>
        <w:t>0.352435493</w:t>
        <w:tab/>
        <w:t>0.625987657</w:t>
        <w:tab/>
        <w:t>-0.226234166</w:t>
        <w:tab/>
        <w:t>-0.83454671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6810</w:t>
        <w:tab/>
        <w:t>GGPS1 (GERANYLGERANYL PYROPHOSPHATE SYNTHASE 1); farnesyltranstransferase</w:t>
        <w:tab/>
        <w:t>-0.288085923</w:t>
        <w:tab/>
        <w:t>-1.019640519</w:t>
        <w:tab/>
        <w:t>0.189391696</w:t>
        <w:tab/>
        <w:t>-0.104136913</w:t>
        <w:tab/>
        <w:t>-0.050070208</w:t>
        <w:tab/>
        <w:t>0.925398394</w:t>
        <w:tab/>
        <w:t>-0.487561871</w:t>
        <w:tab/>
        <w:t>0.37105498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6530</w:t>
        <w:tab/>
        <w:t>"hydrolase, alpha/beta fold family protein"</w:t>
        <w:tab/>
        <w:t>-1.095063306</w:t>
        <w:tab/>
        <w:t>-1.437240711</w:t>
        <w:tab/>
        <w:t>-0.267326477</w:t>
        <w:tab/>
        <w:t>-0.289288176</w:t>
        <w:tab/>
        <w:t>-0.078712149</w:t>
        <w:tab/>
        <w:t>0.416111201</w:t>
        <w:tab/>
        <w:t>0.031522256</w:t>
        <w:tab/>
        <w:t>-1.14101260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6480</w:t>
        <w:tab/>
        <w:t>EMB2779_FBR11_LCB1__ATLCB1 (LONG-CHAIN BASE1); protein binding / serine C-palmitoyltransferase</w:t>
        <w:tab/>
        <w:t>0.613221779</w:t>
        <w:tab/>
        <w:t>0.337820757</w:t>
        <w:tab/>
        <w:t>0.379068406</w:t>
        <w:tab/>
        <w:t>0.19699174</w:t>
        <w:tab/>
        <w:t>-0.14328112</w:t>
        <w:tab/>
        <w:t>-0.68562585</w:t>
        <w:tab/>
        <w:t>-0.39198954</w:t>
        <w:tab/>
        <w:t>-0.14889731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6380</w:t>
        <w:tab/>
        <w:t>"ROT3 (ROTUNDIFOLIA 3); oxidoreductase, acting on paired donors, with incorporation or reduction of molecular oxygen, NADH or NADPH as one donor, and incorporation of one atom of oxygen / oxygen binding / steroid hydroxylase"</w:t>
        <w:tab/>
        <w:t>0.249288119</w:t>
        <w:tab/>
        <w:t>0.704579724</w:t>
        <w:tab/>
        <w:t>-0.778153593</w:t>
        <w:tab/>
        <w:t>-2.473268341</w:t>
        <w:tab/>
        <w:t>-0.620013749</w:t>
        <w:tab/>
        <w:t>-0.061642233</w:t>
        <w:tab/>
        <w:t>0.445524985</w:t>
        <w:tab/>
        <w:t>-0.9967977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6890</w:t>
        <w:tab/>
        <w:t>"IRX14 (irregular xylem 14); transferase, transferring glycosyl groups / xylosyltransferase"</w:t>
        <w:tab/>
        <w:t>0.037482339</w:t>
        <w:tab/>
        <w:t>0.151464369</w:t>
        <w:tab/>
        <w:t>-0.1400632</w:t>
        <w:tab/>
        <w:t>-1.043337699</w:t>
        <w:tab/>
        <w:t>-0.129004343</w:t>
        <w:tab/>
        <w:t>0.434292943</w:t>
        <w:tab/>
        <w:t>-0.222171697</w:t>
        <w:tab/>
        <w:t>0.37777853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7070</w:t>
        <w:tab/>
        <w:t>"PLA IVA_PLP1__patatin, putative"</w:t>
        <w:tab/>
        <w:t>-0.671311064</w:t>
        <w:tab/>
        <w:t>2.181081199</w:t>
        <w:tab/>
        <w:t>-0.058207943</w:t>
        <w:tab/>
        <w:t>-2.133261672</w:t>
        <w:tab/>
        <w:t>-0.372001558</w:t>
        <w:tab/>
        <w:t>-0.329117584</w:t>
        <w:tab/>
        <w:t>-0.754819939</w:t>
        <w:tab/>
        <w:t>1.20385217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6770</w:t>
        <w:tab/>
        <w:t>"UDP-glycosyltransferase/ transferase, transferring glycosyl groups"</w:t>
        <w:tab/>
        <w:t>0.268036249</w:t>
        <w:tab/>
        <w:t>-0.144477675</w:t>
        <w:tab/>
        <w:t>0.258314969</w:t>
        <w:tab/>
        <w:t>0.039176355</w:t>
        <w:tab/>
        <w:t>-0.086713122</w:t>
        <w:tab/>
        <w:t>-0.156217112</w:t>
        <w:tab/>
        <w:t>1.144127217</w:t>
        <w:tab/>
        <w:t>0.07370684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31860</w:t>
        <w:tab/>
        <w:t>HISN2__AT-IE; phosphoribosyl-AMP cyclohydrolase/ phosphoribosyl-ATP diphosphatase</w:t>
        <w:tab/>
        <w:t>0.615749102</w:t>
        <w:tab/>
        <w:t>0.296285875</w:t>
        <w:tab/>
        <w:t>1.777916785</w:t>
        <w:tab/>
        <w:t>0.330715957</w:t>
        <w:tab/>
        <w:t>-0.563596008</w:t>
        <w:tab/>
        <w:t>0.423553891</w:t>
        <w:tab/>
        <w:t>-1.084370816</w:t>
        <w:tab/>
        <w:t>-0.08720918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31800</w:t>
        <w:tab/>
        <w:t>LUT5__CYP97A3 (CYTOCHROME P450-TYPE MONOOXYGENASE 97A3); carotene beta-ring hydroxylase/ oxygen binding</w:t>
        <w:tab/>
        <w:t>-0.57581093</w:t>
        <w:tab/>
        <w:t>-1.683708085</w:t>
        <w:tab/>
        <w:t>0.428792675</w:t>
        <w:tab/>
        <w:t>0.344112105</w:t>
        <w:tab/>
        <w:t>-0.172480375</w:t>
        <w:tab/>
        <w:t>0.734228564</w:t>
        <w:tab/>
        <w:t>0.054502844</w:t>
        <w:tab/>
        <w:t>0.99434665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7150</w:t>
        <w:tab/>
        <w:t>"ATMES9__MES9 (METHYL ESTERASE 9); hydrolase, acting on ester bonds / methyl indole-3-acetate esterase/ methyl jasmonate esterase/ methyl salicylate esterase"</w:t>
        <w:tab/>
        <w:t>-0.869649353</w:t>
        <w:tab/>
        <w:t>0.423517893</w:t>
        <w:tab/>
        <w:t>-2.21545724</w:t>
        <w:tab/>
        <w:t>-1.669244664</w:t>
        <w:tab/>
        <w:t>-1.78370558</w:t>
        <w:tab/>
        <w:t>0.435744781</w:t>
        <w:tab/>
        <w:t>-0.103079953</w:t>
        <w:tab/>
        <w:t>0.77957496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6940</w:t>
        <w:tab/>
        <w:t>NAPRT1 (NICOTINATE PHOSPHORIBOSYLTRANSFERASE 1); nicotinate phosphoribosyltransferase</w:t>
        <w:tab/>
        <w:t>-0.166363045</w:t>
        <w:tab/>
        <w:t>0.286120832</w:t>
        <w:tab/>
        <w:t>0.21391657</w:t>
        <w:tab/>
        <w:t>0.077415319</w:t>
        <w:tab/>
        <w:t>1.028951319</w:t>
        <w:tab/>
        <w:t>1.086859626</w:t>
        <w:tab/>
        <w:t>0.12141877</w:t>
        <w:tab/>
        <w:t>0.95026462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1840</w:t>
        <w:tab/>
        <w:t>ATG6_ATSCX__ACX4 (ACYL-COA OXIDASE 4); acyl-CoA oxidase/ oxidoreductase</w:t>
        <w:tab/>
        <w:t>0.418625938</w:t>
        <w:tab/>
        <w:t>-0.266183694</w:t>
        <w:tab/>
        <w:t>-1.071774334</w:t>
        <w:tab/>
        <w:t>-2.10605663</w:t>
        <w:tab/>
        <w:t>0.730541475</w:t>
        <w:tab/>
        <w:t>-1.14880726</w:t>
        <w:tab/>
        <w:t>0.197364154</w:t>
        <w:tab/>
        <w:t>0.45211772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1820</w:t>
        <w:tab/>
        <w:t>ATG4_CHLG__G4; chlorophyll synthetase</w:t>
        <w:tab/>
        <w:t>-0.679970257</w:t>
        <w:tab/>
        <w:t>-1.756907745</w:t>
        <w:tab/>
        <w:t>0.911405551</w:t>
        <w:tab/>
        <w:t>0.401842418</w:t>
        <w:tab/>
        <w:t>-0.445527549</w:t>
        <w:tab/>
        <w:t>0.626097403</w:t>
        <w:tab/>
        <w:t>0.029452222</w:t>
        <w:tab/>
        <w:t>0.28651542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6540</w:t>
        <w:tab/>
        <w:t>ATABA3_LOS5_SIR3__ABA3 (ABA DEFICIENT 3); Mo-molybdopterin cofactor sulfurase/ selenocysteine lyase</w:t>
        <w:tab/>
        <w:t>0.67066847</w:t>
        <w:tab/>
        <w:t>0.398937393</w:t>
        <w:tab/>
        <w:t>-1.743201806</w:t>
        <w:tab/>
        <w:t>0.402529041</w:t>
        <w:tab/>
        <w:t>0.356345135</w:t>
        <w:tab/>
        <w:t>0.119030978</w:t>
        <w:tab/>
        <w:t>-0.190788351</w:t>
        <w:tab/>
        <w:t>-0.12928116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3600</w:t>
        <w:tab/>
        <w:t>AAO2 (ALDEHYDE OXIDASE 2); aldehyde oxidase</w:t>
        <w:tab/>
        <w:t>-2.064452984</w:t>
        <w:tab/>
        <w:t>1.103359174</w:t>
        <w:tab/>
        <w:t>1.116530094</w:t>
        <w:tab/>
        <w:t>-0.381295637</w:t>
        <w:tab/>
        <w:t>-0.602629773</w:t>
        <w:tab/>
        <w:t>0.32872547</w:t>
        <w:tab/>
        <w:t>-1.082408224</w:t>
        <w:tab/>
        <w:t>-0.03062376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4830</w:t>
        <w:tab/>
        <w:t>lecithin:cholesterol acyltransferase family protein / LACT family protein</w:t>
        <w:tab/>
        <w:t>-0.003767689</w:t>
        <w:tab/>
        <w:t>0.203906239</w:t>
        <w:tab/>
        <w:t>0.099451222</w:t>
        <w:tab/>
        <w:t>0.402090281</w:t>
        <w:tab/>
        <w:t>0.164242339</w:t>
        <w:tab/>
        <w:t>-0.575460483</w:t>
        <w:tab/>
        <w:t>-0.345365553</w:t>
        <w:tab/>
        <w:t>-2.41164636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4880</w:t>
        <w:tab/>
        <w:t>LLS1_PAO__ACD1 (ACCELERATED CELL DEATH 1); iron-sulfur cluster binding / pheophorbide a oxygenase</w:t>
        <w:tab/>
        <w:t>0.180149137</w:t>
        <w:tab/>
        <w:t>-2.000798738</w:t>
        <w:tab/>
        <w:t>-2.717876954</w:t>
        <w:tab/>
        <w:t>0.86938799</w:t>
        <w:tab/>
        <w:t>0.845043682</w:t>
        <w:tab/>
        <w:t>0.131346037</w:t>
        <w:tab/>
        <w:t>-0.226434034</w:t>
        <w:tab/>
        <w:t>-1.46284555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6700</w:t>
        <w:tab/>
        <w:t>"FAR6 (FATTY ACID REDUCTASE 6); fatty acyl-CoA reductase (alcohol-forming)/ oxidoreductase, acting on the CH-CH group of donors, NAD or NADP as acceptor"</w:t>
        <w:tab/>
        <w:t>-0.095160449</w:t>
        <w:tab/>
        <w:t>0.268077675</w:t>
        <w:tab/>
        <w:t>0.252849171</w:t>
        <w:tab/>
        <w:t>0.128083814</w:t>
        <w:tab/>
        <w:t>0.305451599</w:t>
        <w:tab/>
        <w:t>-0.387616621</w:t>
        <w:tab/>
        <w:t>0.236010102</w:t>
        <w:tab/>
        <w:t>-0.35678376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6570</w:t>
        <w:tab/>
        <w:t>glycosyl transferase family 1 protein</w:t>
        <w:tab/>
        <w:t>0.386327891</w:t>
        <w:tab/>
        <w:t>0.357808044</w:t>
        <w:tab/>
        <w:t>0.239284707</w:t>
        <w:tab/>
        <w:t>-0.38386207</w:t>
        <w:tab/>
        <w:t>0.678480386</w:t>
        <w:tab/>
        <w:t>0.04874063</w:t>
        <w:tab/>
        <w:t>0.055663305</w:t>
        <w:tab/>
        <w:t>0.26517913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7750</w:t>
        <w:tab/>
        <w:tab/>
        <w:t>4.529893989</w:t>
        <w:tab/>
        <w:t>-1.774088096</w:t>
        <w:tab/>
        <w:t>-0.450723627</w:t>
        <w:tab/>
        <w:t>-1.961295614</w:t>
        <w:tab/>
        <w:t>-0.268432444</w:t>
        <w:tab/>
        <w:t>0.598732014</w:t>
        <w:tab/>
        <w:t>0.293834917</w:t>
        <w:tab/>
        <w:t>1.56629616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8180</w:t>
        <w:tab/>
        <w:t>ATBCA6_BCA6__carbonic anhydrase family protein / carbonate dehydratase family protein</w:t>
        <w:tab/>
        <w:t>-0.795365367</w:t>
        <w:tab/>
        <w:t>-1.191093398</w:t>
        <w:tab/>
        <w:t>-2.486489427</w:t>
        <w:tab/>
        <w:t>-2.368223554</w:t>
        <w:tab/>
        <w:t>0.819980093</w:t>
        <w:tab/>
        <w:t>-1.856613035</w:t>
        <w:tab/>
        <w:t>-0.363311817</w:t>
        <w:tab/>
        <w:t>0.85077075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7530</w:t>
        <w:tab/>
        <w:t>phosphoglucosamine mutase family protein</w:t>
        <w:tab/>
        <w:t>-0.382345658</w:t>
        <w:tab/>
        <w:t>-0.023361704</w:t>
        <w:tab/>
        <w:t>0.08232801</w:t>
        <w:tab/>
        <w:t>-0.127217908</w:t>
        <w:tab/>
        <w:t>0.103148998</w:t>
        <w:tab/>
        <w:t>0.634291207</w:t>
        <w:tab/>
        <w:t>-0.341076571</w:t>
        <w:tab/>
        <w:t>0.23553102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7030</w:t>
        <w:tab/>
        <w:t>"UGT78D3 (UDP-GLUCOSYL TRANSFERASE 78D3); UDP-glycosyltransferase/ flavonol 3-O-arabinosyltransferase/ quercetin 3-O-glucosyltransferase/ transferase, transferring glycosyl groups"</w:t>
        <w:tab/>
        <w:t>1.371040637</w:t>
        <w:tab/>
        <w:t>0.150747713</w:t>
        <w:tab/>
        <w:t>0.307378809</w:t>
        <w:tab/>
        <w:t>0.673692947</w:t>
        <w:tab/>
        <w:t>0.165603261</w:t>
        <w:tab/>
        <w:t>0.096228043</w:t>
        <w:tab/>
        <w:t>0.208038901</w:t>
        <w:tab/>
        <w:t>0.06478987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7420</w:t>
        <w:tab/>
        <w:t>ATCESA7_CESA7_MUR10__IRX3 (IRREGULAR XYLEM 3); cellulose synthase</w:t>
        <w:tab/>
        <w:t>-0.901560436</w:t>
        <w:tab/>
        <w:t>0.361479545</w:t>
        <w:tab/>
        <w:t>0.049746919</w:t>
        <w:tab/>
        <w:t>-2.022434669</w:t>
        <w:tab/>
        <w:t>-0.298335227</w:t>
        <w:tab/>
        <w:t>0.028980197</w:t>
        <w:tab/>
        <w:t>0.992968974</w:t>
        <w:tab/>
        <w:t>0.5499478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6760</w:t>
        <w:tab/>
        <w:t>"inositol 1,3,4-trisphosphate 5/6-kinase"</w:t>
        <w:tab/>
        <w:t>0.485413806</w:t>
        <w:tab/>
        <w:t>0.616262806</w:t>
        <w:tab/>
        <w:t>-0.079228245</w:t>
        <w:tab/>
        <w:t>0.46517027</w:t>
        <w:tab/>
        <w:t>-0.301325187</w:t>
        <w:tab/>
        <w:t>0.138006416</w:t>
        <w:tab/>
        <w:t>-0.00666742</w:t>
        <w:tab/>
        <w:t>-0.84568637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6710</w:t>
        <w:tab/>
        <w:t>DHAR3 (dehydroascorbate reductase 1); glutathione dehydrogenase (ascorbate)</w:t>
        <w:tab/>
        <w:t>-0.849825113</w:t>
        <w:tab/>
        <w:t>-1.400762943</w:t>
        <w:tab/>
        <w:t>0.371647342</w:t>
        <w:tab/>
        <w:t>-0.03718112</w:t>
        <w:tab/>
        <w:t>0.411561773</w:t>
        <w:tab/>
        <w:t>0.091507034</w:t>
        <w:tab/>
        <w:t>-0.451495751</w:t>
        <w:tab/>
        <w:t>-0.08001722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6910</w:t>
        <w:tab/>
        <w:t>"ATCSLD2__CSLD2 (CELLULOSE-SYNTHASE LIKE D2); cellulose synthase/ transferase, transferring glycosyl groups"</w:t>
        <w:tab/>
        <w:t>0.567441804</w:t>
        <w:tab/>
        <w:t>0.578042823</w:t>
        <w:tab/>
        <w:t>-0.398583731</w:t>
        <w:tab/>
        <w:t>0.234960141</w:t>
        <w:tab/>
        <w:t>-0.710299527</w:t>
        <w:tab/>
        <w:t>-1.592330918</w:t>
        <w:tab/>
        <w:t>-0.951394836</w:t>
        <w:tab/>
        <w:t>-0.04672205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7040</w:t>
        <w:tab/>
        <w:t>UDP-glucoronosyl/UDP-glucosyl transferase family protein</w:t>
        <w:tab/>
        <w:t>-0.085726613</w:t>
        <w:tab/>
        <w:t>0.366906638</w:t>
        <w:tab/>
        <w:t>0.391369212</w:t>
        <w:tab/>
        <w:t>0.663879527</w:t>
        <w:tab/>
        <w:t>-0.260529349</w:t>
        <w:tab/>
        <w:t>0.106590724</w:t>
        <w:tab/>
        <w:t>0.087179656</w:t>
        <w:tab/>
        <w:t>-0.57292734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7050</w:t>
        <w:tab/>
        <w:t>"UGT78D2 (UDP-GLUCOSYL TRANSFERASE 78D2); UDP-glycosyltransferase/ anthocyanidin 3-O-glucosyltransferase/ quercetin 3-O-glucosyltransferase/ transferase, transferring glycosyl groups"</w:t>
        <w:tab/>
        <w:t>-0.328321758</w:t>
        <w:tab/>
        <w:t>0.135854733</w:t>
        <w:tab/>
        <w:t>-0.691641687</w:t>
        <w:tab/>
        <w:t>1.267499301</w:t>
        <w:tab/>
        <w:t>-2.99507449</w:t>
        <w:tab/>
        <w:t>2.3161275</w:t>
        <w:tab/>
        <w:t>-1.130745186</w:t>
        <w:tab/>
        <w:t>-0.70455700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5950</w:t>
        <w:tab/>
        <w:t>adenosylmethionine decarboxylase family protein</w:t>
        <w:tab/>
        <w:t>-1.022238527</w:t>
        <w:tab/>
        <w:t>-0.43824702</w:t>
        <w:tab/>
        <w:t>-0.112028193</w:t>
        <w:tab/>
        <w:t>2.122941785</w:t>
        <w:tab/>
        <w:t>-3.891464303</w:t>
        <w:tab/>
        <w:t>1.281813198</w:t>
        <w:tab/>
        <w:t>1.766288252</w:t>
        <w:tab/>
        <w:t>-1.67848417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6230</w:t>
        <w:tab/>
        <w:t>"acyl-(acyl-carrier-protein) desaturase, putative / stearoyl-ACP desaturase, putative"</w:t>
        <w:tab/>
        <w:t>-0.426516935</w:t>
        <w:tab/>
        <w:t>0.978967288</w:t>
        <w:tab/>
        <w:t>-0.040650749</w:t>
        <w:tab/>
        <w:t>0.208447747</w:t>
        <w:tab/>
        <w:t>0.27401289</w:t>
        <w:tab/>
        <w:t>0.412841752</w:t>
        <w:tab/>
        <w:t>-0.461869226</w:t>
        <w:tab/>
        <w:t>-2.38362434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6240</w:t>
        <w:tab/>
        <w:t>"acyl-(acyl-carrier-protein) desaturase, putative / stearoyl-ACP desaturase, putative"</w:t>
        <w:tab/>
        <w:t>0.263768667</w:t>
        <w:tab/>
        <w:t>-0.460523153</w:t>
        <w:tab/>
        <w:t>0.623109953</w:t>
        <w:tab/>
        <w:t>-1.175199169</w:t>
        <w:tab/>
        <w:t>-0.221154118</w:t>
        <w:tab/>
        <w:t>0.28774279</w:t>
        <w:tab/>
        <w:t>1.480892849</w:t>
        <w:tab/>
        <w:t>-1.08283976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6120</w:t>
        <w:tab/>
        <w:t>"hydrolase, alpha/beta fold family protein"</w:t>
        <w:tab/>
        <w:t>0.774095341</w:t>
        <w:tab/>
        <w:t>-0.342323284</w:t>
        <w:tab/>
        <w:t>-0.871942308</w:t>
        <w:tab/>
        <w:t>-1.09223971</w:t>
        <w:tab/>
        <w:t>0.539608092</w:t>
        <w:tab/>
        <w:t>-0.761222482</w:t>
        <w:tab/>
        <w:t>-0.209527371</w:t>
        <w:tab/>
        <w:t>0.07701576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6715</w:t>
        <w:tab/>
        <w:t>EMB2247 (embryo defective 2247); ATP binding / aminoacyl-tRNA ligase/ nucleotide binding / valine-tRNA ligase</w:t>
        <w:tab/>
        <w:t>-0.333940247</w:t>
        <w:tab/>
        <w:t>-0.682305474</w:t>
        <w:tab/>
        <w:t>1.339461066</w:t>
        <w:tab/>
        <w:t>0.962541353</w:t>
        <w:tab/>
        <w:t>-0.041833432</w:t>
        <w:tab/>
        <w:t>0.428987507</w:t>
        <w:tab/>
        <w:t>-0.1087309</w:t>
        <w:tab/>
        <w:t>-0.12675983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5490</w:t>
        <w:tab/>
        <w:t>"UDP-glucose 6-dehydrogenase, putative"</w:t>
        <w:tab/>
        <w:t>-0.306981934</w:t>
        <w:tab/>
        <w:t>1.094314419</w:t>
        <w:tab/>
        <w:t>0.216393028</w:t>
        <w:tab/>
        <w:t>0.082544925</w:t>
        <w:tab/>
        <w:t>-0.575463428</w:t>
        <w:tab/>
        <w:t>0.681191963</w:t>
        <w:tab/>
        <w:t>0.543164914</w:t>
        <w:tab/>
        <w:t>-0.25916927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5770</w:t>
        <w:tab/>
        <w:t>AtGNA1 (Arabidopsis thaliana glucose-6-phosphate acetyltransferase 1); N-acetyltransferase/ glucosamine 6-phosphate N-acetyltransferase</w:t>
        <w:tab/>
        <w:t>-0.367562884</w:t>
        <w:tab/>
        <w:t>0.469995963</w:t>
        <w:tab/>
        <w:t>0.634609369</w:t>
        <w:tab/>
        <w:t>-0.443295593</w:t>
        <w:tab/>
        <w:t>1.258483935</w:t>
        <w:tab/>
        <w:t>1.366056604</w:t>
        <w:tab/>
        <w:t>0.133280203</w:t>
        <w:tab/>
        <w:t>0.23178866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5470</w:t>
        <w:tab/>
        <w:t>"GAUT14 (Galacturonosyltransferase 14); polygalacturonate 4-alpha-galacturonosyltransferase/ transferase, transferring glycosyl groups / transferase, transferring hexosyl groups"</w:t>
        <w:tab/>
        <w:t>-0.629061529</w:t>
        <w:tab/>
        <w:t>0.845036666</w:t>
        <w:tab/>
        <w:t>0.348678039</w:t>
        <w:tab/>
        <w:t>0.477256013</w:t>
        <w:tab/>
        <w:t>-0.732010923</w:t>
        <w:tab/>
        <w:t>-0.003481068</w:t>
        <w:tab/>
        <w:t>1.644883195</w:t>
        <w:tab/>
        <w:t>0.23309191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4950</w:t>
        <w:tab/>
        <w:t>ATGMII__GMII (GOLGI ALPHA-MANNOSIDASE II); alpha-mannosidase</w:t>
        <w:tab/>
        <w:t>0.015312366</w:t>
        <w:tab/>
        <w:t>0.491252188</w:t>
        <w:tab/>
        <w:t>-0.070959309</w:t>
        <w:tab/>
        <w:t>0.28029482</w:t>
        <w:tab/>
        <w:t>0.594424574</w:t>
        <w:tab/>
        <w:t>-0.027929168</w:t>
        <w:tab/>
        <w:t>-0.016596943</w:t>
        <w:tab/>
        <w:t>0.08605634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4860</w:t>
        <w:tab/>
        <w:t>"transferase, transferring glycosyl groups"</w:t>
        <w:tab/>
        <w:t>0.033496049</w:t>
        <w:tab/>
        <w:t>0.292021359</w:t>
        <w:tab/>
        <w:t>0.098728835</w:t>
        <w:tab/>
        <w:t>0.396108046</w:t>
        <w:tab/>
        <w:t>0.042284265</w:t>
        <w:tab/>
        <w:t>-0.125508548</w:t>
        <w:tab/>
        <w:t>0.380008188</w:t>
        <w:tab/>
        <w:t>-0.61197861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4800</w:t>
        <w:tab/>
        <w:t>AT-P5C1_AT-P5R_EMB2772__P5CR (PYRROLINE-5- CARBOXYLATE (P5C) REDUCTASE); pyrroline-5-carboxylate reductase</w:t>
        <w:tab/>
        <w:t>0.752418928</w:t>
        <w:tab/>
        <w:t>0.699700822</w:t>
        <w:tab/>
        <w:t>0.4391538</w:t>
        <w:tab/>
        <w:t>0.415386958</w:t>
        <w:tab/>
        <w:t>-0.018012833</w:t>
        <w:tab/>
        <w:t>0.373810514</w:t>
        <w:tab/>
        <w:t>-0.528745216</w:t>
        <w:tab/>
        <w:t>0.70580458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4740</w:t>
        <w:tab/>
        <w:t>BETA CA2_CA18__CA2 (CARBONIC ANHYDRASE 2); carbonate dehydratase/ zinc ion binding</w:t>
        <w:tab/>
        <w:t>-3.18880297</w:t>
        <w:tab/>
        <w:t>-3.88333259</w:t>
        <w:tab/>
        <w:t>0.876304028</w:t>
        <w:tab/>
        <w:t>1.133001997</w:t>
        <w:tab/>
        <w:t>-0.135776072</w:t>
        <w:tab/>
        <w:t>-1.731674499</w:t>
        <w:tab/>
        <w:t>-0.024719179</w:t>
        <w:tab/>
        <w:t>0.44419409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4760</w:t>
        <w:tab/>
        <w:t>AO (L-ASPARTATE OXIDASE); L-aspartate oxidase/ electron carrier/ oxidoreductase</w:t>
        <w:tab/>
        <w:t>-0.606924835</w:t>
        <w:tab/>
        <w:t>-0.076854564</w:t>
        <w:tab/>
        <w:t>0.24041136</w:t>
        <w:tab/>
        <w:t>2.429259256</w:t>
        <w:tab/>
        <w:t>-4.912617028</w:t>
        <w:tab/>
        <w:t>0.961688518</w:t>
        <w:tab/>
        <w:t>1.307276975</w:t>
        <w:tab/>
        <w:t>0.65496795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4850</w:t>
        <w:tab/>
        <w:t>"mannosyltransferase, putative"</w:t>
        <w:tab/>
        <w:t>0.478072163</w:t>
        <w:tab/>
        <w:t>0.232484881</w:t>
        <w:tab/>
        <w:t>0.335103823</w:t>
        <w:tab/>
        <w:t>0.333318293</w:t>
        <w:tab/>
        <w:t>0.392550753</w:t>
        <w:tab/>
        <w:t>0.129594995</w:t>
        <w:tab/>
        <w:t>-0.112179413</w:t>
        <w:tab/>
        <w:t>-0.31730801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35360</w:t>
        <w:tab/>
        <w:t>CAC2; acetyl-CoA carboxylase/ biotin carboxylase</w:t>
        <w:tab/>
        <w:t>0.610435285</w:t>
        <w:tab/>
        <w:t>-0.057036953</w:t>
        <w:tab/>
        <w:t>1.433010087</w:t>
        <w:tab/>
        <w:t>-1.045505557</w:t>
        <w:tab/>
        <w:t>-0.01838116</w:t>
        <w:tab/>
        <w:t>0.109894916</w:t>
        <w:tab/>
        <w:t>-0.317307476</w:t>
        <w:tab/>
        <w:t>-0.18248476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48860</w:t>
        <w:tab/>
        <w:t>"3-phosphoshikimate 1-carboxyvinyltransferase, putative / 5-enolpyruvylshikimate-3-phosphate, putative / EPSP synthase, putative"</w:t>
        <w:tab/>
        <w:t>0.773196923</w:t>
        <w:tab/>
        <w:t>0.350187907</w:t>
        <w:tab/>
        <w:t>0.063349392</w:t>
        <w:tab/>
        <w:t>-0.040811578</w:t>
        <w:tab/>
        <w:t>-1.153600497</w:t>
        <w:tab/>
        <w:t>0.090772875</w:t>
        <w:tab/>
        <w:t>-1.202971938</w:t>
        <w:tab/>
        <w:t>0.59706803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35170</w:t>
        <w:tab/>
        <w:t>adenylate kinase family protein</w:t>
        <w:tab/>
        <w:t>-0.202053504</w:t>
        <w:tab/>
        <w:t>-2.185601559</w:t>
        <w:tab/>
        <w:t>0.362773811</w:t>
        <w:tab/>
        <w:t>-0.266856524</w:t>
        <w:tab/>
        <w:t>0.938826051</w:t>
        <w:tab/>
        <w:t>-0.311978806</w:t>
        <w:tab/>
        <w:t>0.268877567</w:t>
        <w:tab/>
        <w:t>0.57089504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8030</w:t>
        <w:tab/>
        <w:t>"cysteine synthase, putative / O-acetylserine (thiol)-lyase, putative / O-acetylserine sulfhydrylase, putative"</w:t>
        <w:tab/>
        <w:t>-0.259517118</w:t>
        <w:tab/>
        <w:t>-0.684708222</w:t>
        <w:tab/>
        <w:t>-0.481864747</w:t>
        <w:tab/>
        <w:t>0.365267719</w:t>
        <w:tab/>
        <w:t>-0.178263625</w:t>
        <w:tab/>
        <w:t>1.008407231</w:t>
        <w:tab/>
        <w:t>0.359045436</w:t>
        <w:tab/>
        <w:t>0.08458194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8020</w:t>
        <w:tab/>
        <w:t>ATCYSD2__CYSD2 (CYSTEINE SYNTHASE D2); catalytic/ cysteine synthase/ pyridoxal phosphate binding</w:t>
        <w:tab/>
        <w:t>-1.212991229</w:t>
        <w:tab/>
        <w:t>-0.481039059</w:t>
        <w:tab/>
        <w:t>-0.31885473</w:t>
        <w:tab/>
        <w:t>-1.726261814</w:t>
        <w:tab/>
        <w:t>-0.298008195</w:t>
        <w:tab/>
        <w:t>0.029036417</w:t>
        <w:tab/>
        <w:t>-0.793095079</w:t>
        <w:tab/>
        <w:t>1.20870327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7870</w:t>
        <w:tab/>
        <w:t>pectinesterase family protein</w:t>
        <w:tab/>
        <w:t>-0.354261096</w:t>
        <w:tab/>
        <w:t>0.76205018</w:t>
        <w:tab/>
        <w:t>0.373878912</w:t>
        <w:tab/>
        <w:t>0.460107914</w:t>
        <w:tab/>
        <w:t>0.339431396</w:t>
        <w:tab/>
        <w:t>-0.288560853</w:t>
        <w:tab/>
        <w:t>4.470643644</w:t>
        <w:tab/>
        <w:t>-0.1688870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7530</w:t>
        <w:tab/>
        <w:t>glycoside hydrolase family 28 protein / polygalacturonase (pectinase) family protein</w:t>
        <w:tab/>
        <w:t>-0.075261042</w:t>
        <w:tab/>
        <w:t>0.17342385</w:t>
        <w:tab/>
        <w:t>0.275800845</w:t>
        <w:tab/>
        <w:t>0.378494223</w:t>
        <w:tab/>
        <w:t>0.371730553</w:t>
        <w:tab/>
        <w:t>-0.401533452</w:t>
        <w:tab/>
        <w:t>0.242009058</w:t>
        <w:tab/>
        <w:t>-0.38717728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7450</w:t>
        <w:tab/>
        <w:t>MVK__MK (MEVALONATE KINASE); mevalonate kinase</w:t>
        <w:tab/>
        <w:t>0.642895174</w:t>
        <w:tab/>
        <w:t>0.869386438</w:t>
        <w:tab/>
        <w:t>1.428351545</w:t>
        <w:tab/>
        <w:t>-0.636150086</w:t>
        <w:tab/>
        <w:t>0.308544244</w:t>
        <w:tab/>
        <w:t>-0.254747184</w:t>
        <w:tab/>
        <w:t>0.291514958</w:t>
        <w:tab/>
        <w:t>0.23405841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7470</w:t>
        <w:tab/>
        <w:t>seryl-tRNA synthetase / serine--tRNA ligase</w:t>
        <w:tab/>
        <w:t>0.783120892</w:t>
        <w:tab/>
        <w:t>0.232078513</w:t>
        <w:tab/>
        <w:t>0.462811787</w:t>
        <w:tab/>
        <w:t>0.030122047</w:t>
        <w:tab/>
        <w:t>-0.280236026</w:t>
        <w:tab/>
        <w:t>0.232903325</w:t>
        <w:tab/>
        <w:t>-0.988119201</w:t>
        <w:tab/>
        <w:t>0.27677621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7380</w:t>
        <w:tab/>
        <w:t>GSHB__GSH2 (GLUTATHIONE SYNTHETASE 2); glutathione synthase</w:t>
        <w:tab/>
        <w:t>0.583784441</w:t>
        <w:tab/>
        <w:t>0.059820376</w:t>
        <w:tab/>
        <w:t>-0.222528298</w:t>
        <w:tab/>
        <w:t>0.316508898</w:t>
        <w:tab/>
        <w:t>1.826311053</w:t>
        <w:tab/>
        <w:t>-0.825647289</w:t>
        <w:tab/>
        <w:t>-1.174193818</w:t>
        <w:tab/>
        <w:t>1.31793227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7600</w:t>
        <w:tab/>
        <w:t>LACS7 (LONG-CHAIN ACYL-COA SYNTHETASE 7); long-chain-fatty-acid-CoA ligase/ protein binding</w:t>
        <w:tab/>
        <w:t>0.524501298</w:t>
        <w:tab/>
        <w:t>0.572383055</w:t>
        <w:tab/>
        <w:t>-2.378575508</w:t>
        <w:tab/>
        <w:t>0.611077834</w:t>
        <w:tab/>
        <w:t>0.487993629</w:t>
        <w:tab/>
        <w:t>0.471471671</w:t>
        <w:tab/>
        <w:t>-0.543519172</w:t>
        <w:tab/>
        <w:t>-0.13216302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6780</w:t>
        <w:tab/>
        <w:t>SHM2 (SERINE HYDROXYMETHYLTRANSFERASE 2); catalytic/ glycine hydroxymethyltransferase/ pyridoxal phosphate binding</w:t>
        <w:tab/>
        <w:t>-0.327914044</w:t>
        <w:tab/>
        <w:t>0.741152255</w:t>
        <w:tab/>
        <w:t>0.716578282</w:t>
        <w:tab/>
        <w:t>0.185836951</w:t>
        <w:tab/>
        <w:t>0.416003711</w:t>
        <w:tab/>
        <w:t>1.128161275</w:t>
        <w:tab/>
        <w:t>-0.348247314</w:t>
        <w:tab/>
        <w:t>-0.05725051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6830</w:t>
        <w:tab/>
        <w:t>threonyl-tRNA synthetase / threonine--tRNA ligase (THRRS)</w:t>
        <w:tab/>
        <w:t>0.979282151</w:t>
        <w:tab/>
        <w:t>0.196961314</w:t>
        <w:tab/>
        <w:t>0.307625044</w:t>
        <w:tab/>
        <w:t>0.143011238</w:t>
        <w:tab/>
        <w:t>-0.085106787</w:t>
        <w:tab/>
        <w:t>0.658216066</w:t>
        <w:tab/>
        <w:t>-1.046859759</w:t>
        <w:tab/>
        <w:t>0.30890360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6310</w:t>
        <w:tab/>
        <w:t>"UGT72E3; UDP-glycosyltransferase/ coniferyl-alcohol glucosyltransferase/ transferase, transferring glycosyl groups"</w:t>
        <w:tab/>
        <w:t>-0.724119221</w:t>
        <w:tab/>
        <w:t>1.255083283</w:t>
        <w:tab/>
        <w:t>0.010396237</w:t>
        <w:tab/>
        <w:t>-1.29769359</w:t>
        <w:tab/>
        <w:t>0.005990822</w:t>
        <w:tab/>
        <w:t>-0.215566856</w:t>
        <w:tab/>
        <w:t>0.728016529</w:t>
        <w:tab/>
        <w:t>0.46791873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5900</w:t>
        <w:tab/>
        <w:t>ATKO1_CYP701A3__GA3 (GA REQUIRING 3); ent-kaurene oxidase/ oxygen binding</w:t>
        <w:tab/>
        <w:t>1.137771101</w:t>
        <w:tab/>
        <w:t>-0.393934771</w:t>
        <w:tab/>
        <w:t>-0.828013529</w:t>
        <w:tab/>
        <w:t>-0.956161579</w:t>
        <w:tab/>
        <w:t>-0.111299453</w:t>
        <w:tab/>
        <w:t>0.133005539</w:t>
        <w:tab/>
        <w:t>-0.678879849</w:t>
        <w:tab/>
        <w:t>-1.36128227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6030</w:t>
        <w:tab/>
        <w:t>FC1 (ferrochelatase 1); ferrochelatase</w:t>
        <w:tab/>
        <w:t>0.196953581</w:t>
        <w:tab/>
        <w:t>0.513004387</w:t>
        <w:tab/>
        <w:t>-0.395234028</w:t>
        <w:tab/>
        <w:t>1.561741898</w:t>
        <w:tab/>
        <w:t>-1.329968635</w:t>
        <w:tab/>
        <w:t>-1.658111788</w:t>
        <w:tab/>
        <w:t>-0.024214808</w:t>
        <w:tab/>
        <w:t>0.73561192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5980</w:t>
        <w:tab/>
        <w:t>"BGLU37__TGG2 (GLUCOSIDE GLUCOHYDROLASE 2); hydrolase, hydrolyzing O-glycosyl compounds / thioglucosidase"</w:t>
        <w:tab/>
        <w:t>1.670177235</w:t>
        <w:tab/>
        <w:t>-3.83637956</w:t>
        <w:tab/>
        <w:t>0.057886095</w:t>
        <w:tab/>
        <w:t>1.303882681</w:t>
        <w:tab/>
        <w:t>0.855709825</w:t>
        <w:tab/>
        <w:t>-0.707994927</w:t>
        <w:tab/>
        <w:t>-0.018689969</w:t>
        <w:tab/>
        <w:t>0.10169717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5370</w:t>
        <w:tab/>
        <w:t>PLDALPHA3 (PHOSPHLIPASE D ALPHA 3); phospholipase D</w:t>
        <w:tab/>
        <w:t>-0.213615769</w:t>
        <w:tab/>
        <w:t>0.328807733</w:t>
        <w:tab/>
        <w:t>0.51889809</w:t>
        <w:tab/>
        <w:t>0.144616955</w:t>
        <w:tab/>
        <w:t>0.128927571</w:t>
        <w:tab/>
        <w:t>-0.500269003</w:t>
        <w:tab/>
        <w:t>0.289685666</w:t>
        <w:tab/>
        <w:t>-0.49770267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7520</w:t>
        <w:tab/>
        <w:t>"adenylylsulfate kinase, putative"</w:t>
        <w:tab/>
        <w:t>0.004130213</w:t>
        <w:tab/>
        <w:t>0.518902089</w:t>
        <w:tab/>
        <w:t>-0.213790013</w:t>
        <w:tab/>
        <w:t>-0.137911457</w:t>
        <w:tab/>
        <w:t>-0.01904525</w:t>
        <w:tab/>
        <w:t>-0.493023841</w:t>
        <w:tab/>
        <w:t>1.719311526</w:t>
        <w:tab/>
        <w:t>-1.06380333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7590</w:t>
        <w:tab/>
        <w:t>FRO1 (FROSTBITE1); NADH dehydrogenase (ubiquinone)</w:t>
        <w:tab/>
        <w:t>-0.109927881</w:t>
        <w:tab/>
        <w:t>0.280154248</w:t>
        <w:tab/>
        <w:t>-0.024840558</w:t>
        <w:tab/>
        <w:t>-0.063154196</w:t>
        <w:tab/>
        <w:t>0.439373295</w:t>
        <w:tab/>
        <w:t>0.087253242</w:t>
        <w:tab/>
        <w:t>-0.060027984</w:t>
        <w:tab/>
        <w:t>0.42350685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7050</w:t>
        <w:tab/>
        <w:t>lipase class 3 family protein</w:t>
        <w:tab/>
        <w:t>0.107378364</w:t>
        <w:tab/>
        <w:t>0.074496151</w:t>
        <w:tab/>
        <w:t>0.27918705</w:t>
        <w:tab/>
        <w:t>0.360810931</w:t>
        <w:tab/>
        <w:t>0.223245067</w:t>
        <w:tab/>
        <w:t>-0.419214317</w:t>
        <w:tab/>
        <w:t>0.234810986</w:t>
        <w:tab/>
        <w:t>-0.19527901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7030</w:t>
        <w:tab/>
        <w:t>ATABA1_ATZEP_IBS3_LOS6_NPQ2_ZEP__ABA1 (ABA DEFICIENT 1); zeaxanthin epoxidase</w:t>
        <w:tab/>
        <w:t>-0.518338795</w:t>
        <w:tab/>
        <w:t>-2.699077586</w:t>
        <w:tab/>
        <w:t>-1.287821368</w:t>
        <w:tab/>
        <w:t>-2.033985668</w:t>
        <w:tab/>
        <w:t>-2.035248156</w:t>
        <w:tab/>
        <w:t>-0.84766579</w:t>
        <w:tab/>
        <w:t>-0.220116718</w:t>
        <w:tab/>
        <w:t>-0.70997972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6690</w:t>
        <w:tab/>
        <w:t>"UGT72E2; UDP-glycosyltransferase/ coniferyl-alcohol glucosyltransferase/ transferase, transferring glycosyl groups"</w:t>
        <w:tab/>
        <w:t>-0.902123414</w:t>
        <w:tab/>
        <w:t>2.197292725</w:t>
        <w:tab/>
        <w:t>-0.029261271</w:t>
        <w:tab/>
        <w:t>-1.480746331</w:t>
        <w:tab/>
        <w:t>-0.270311839</w:t>
        <w:tab/>
        <w:t>0.037860665</w:t>
        <w:tab/>
        <w:t>-0.528766911</w:t>
        <w:tab/>
        <w:t>0.59567727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6760</w:t>
        <w:tab/>
        <w:t>SDH1-1; ATP binding / succinate dehydrogenase</w:t>
        <w:tab/>
        <w:t>0.341570349</w:t>
        <w:tab/>
        <w:t>0.853747809</w:t>
        <w:tab/>
        <w:t>-1.44007534</w:t>
        <w:tab/>
        <w:t>0.513149651</w:t>
        <w:tab/>
        <w:t>-0.751277482</w:t>
        <w:tab/>
        <w:t>0.954010331</w:t>
        <w:tab/>
        <w:t>0.385569432</w:t>
        <w:tab/>
        <w:t>0.55786558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6920</w:t>
        <w:tab/>
        <w:t>sks17 (SKU5 Similar 17); copper ion binding / oxidoreductase</w:t>
        <w:tab/>
        <w:t>-1.198907634</w:t>
        <w:tab/>
        <w:t>0.852486589</w:t>
        <w:tab/>
        <w:t>2.264622989</w:t>
        <w:tab/>
        <w:t>-1.493469337</w:t>
        <w:tab/>
        <w:t>-0.983215167</w:t>
        <w:tab/>
        <w:t>-0.615286833</w:t>
        <w:tab/>
        <w:t>-0.731643492</w:t>
        <w:tab/>
        <w:t>0.85851081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6570</w:t>
        <w:tab/>
        <w:t>MSP-1_OE33_OEE1_OEE33_PSBO-1__PSBO1 (PS II OXYGEN-EVOLVING COMPLEX 1); oxygen evolving/ poly(U) binding</w:t>
        <w:tab/>
        <w:t>0.256294722</w:t>
        <w:tab/>
        <w:t>-3.337058049</w:t>
        <w:tab/>
        <w:t>-0.147758934</w:t>
        <w:tab/>
        <w:t>-0.839287895</w:t>
        <w:tab/>
        <w:t>-0.134316346</w:t>
        <w:tab/>
        <w:t>-0.406484895</w:t>
        <w:tab/>
        <w:t>-0.593290774</w:t>
        <w:tab/>
        <w:t>0.16011754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6510</w:t>
        <w:tab/>
        <w:t>GAMMA CA3 (GAMMA CARBONIC ANHYDRASE 3); carbonate dehydratase</w:t>
        <w:tab/>
        <w:t>0.124753914</w:t>
        <w:tab/>
        <w:t>0.510291151</w:t>
        <w:tab/>
        <w:t>0.557129927</w:t>
        <w:tab/>
        <w:t>-0.016353589</w:t>
        <w:tab/>
        <w:t>0.115615591</w:t>
        <w:tab/>
        <w:t>0.413614354</w:t>
        <w:tab/>
        <w:t>0.017628581</w:t>
        <w:tab/>
        <w:t>1.14358395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6280</w:t>
        <w:tab/>
        <w:t>"GMD1 (GDP-D-MANNOSE 4,6-DEHYDRATASE 1); GDP-mannose 4,6-dehydratase/ binding / catalytic/ coenzyme binding"</w:t>
        <w:tab/>
        <w:t>-0.883956175</w:t>
        <w:tab/>
        <w:t>2.036007227</w:t>
        <w:tab/>
        <w:t>0.934029212</w:t>
        <w:tab/>
        <w:t>-1.102170061</w:t>
        <w:tab/>
        <w:t>-0.036704941</w:t>
        <w:tab/>
        <w:t>0.205649952</w:t>
        <w:tab/>
        <w:t>0.405805537</w:t>
        <w:tab/>
        <w:t>0.6450035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6040</w:t>
        <w:tab/>
        <w:t>STR16 (SULFURTRANSFERASE PROTEIN 16)</w:t>
        <w:tab/>
        <w:t>-2.562932582</w:t>
        <w:tab/>
        <w:t>0.028298789</w:t>
        <w:tab/>
        <w:t>-0.536958988</w:t>
        <w:tab/>
        <w:t>-1.50788465</w:t>
        <w:tab/>
        <w:t>0.47724794</w:t>
        <w:tab/>
        <w:t>-0.395113831</w:t>
        <w:tab/>
        <w:t>-1.612409267</w:t>
        <w:tab/>
        <w:t>0.06289383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5940</w:t>
        <w:tab/>
        <w:t>CHY1 (BETA-HYDROXYISOBUTYRYL-COA HYDROLASE 1); 3-hydroxyisobutyryl-CoA hydrolase</w:t>
        <w:tab/>
        <w:t>0.284473442</w:t>
        <w:tab/>
        <w:t>-0.242101658</w:t>
        <w:tab/>
        <w:t>-0.255424282</w:t>
        <w:tab/>
        <w:t>-0.513231958</w:t>
        <w:tab/>
        <w:t>0.703423459</w:t>
        <w:tab/>
        <w:t>0.287619126</w:t>
        <w:tab/>
        <w:t>0.038269589</w:t>
        <w:tab/>
        <w:t>0.5664757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6220</w:t>
        <w:tab/>
        <w:t>chalcone isomerase</w:t>
        <w:tab/>
        <w:t>-0.007648781</w:t>
        <w:tab/>
        <w:t>0.277517252</w:t>
        <w:tab/>
        <w:t>0.48756602</w:t>
        <w:tab/>
        <w:t>0.280570989</w:t>
        <w:tab/>
        <w:t>0.246897968</w:t>
        <w:tab/>
        <w:t>-0.566970771</w:t>
        <w:tab/>
        <w:t>0.38202426</w:t>
        <w:tab/>
        <w:t>-0.6504310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6170</w:t>
        <w:tab/>
        <w:t xml:space="preserve">FUNCTIONS IN: molecular_function unknown; INVOLVED IN: aging; LOCATED IN: cellular_component unknown; EXPRESSED IN: 22 plant structures; EXPRESSED DURING: 11 growth stages; CONTAINS InterPro DOMAIN/s: Rhodanese-like (InterPro:IPR001763); BEST Arabidopsis </w:t>
        <w:tab/>
        <w:t>0.982001334</w:t>
        <w:tab/>
        <w:t>0.871339668</w:t>
        <w:tab/>
        <w:t>-2.131271213</w:t>
        <w:tab/>
        <w:t>-3.458433128</w:t>
        <w:tab/>
        <w:t>-0.87183846</w:t>
        <w:tab/>
        <w:t>0.076929701</w:t>
        <w:tab/>
        <w:t>-0.069375566</w:t>
        <w:tab/>
        <w:t>-0.59613550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6120</w:t>
        <w:tab/>
        <w:t>"3-dehydroquinate synthase, putative"</w:t>
        <w:tab/>
        <w:t>-0.114792333</w:t>
        <w:tab/>
        <w:t>-0.111528138</w:t>
        <w:tab/>
        <w:t>-0.99700323</w:t>
        <w:tab/>
        <w:t>-0.165715795</w:t>
        <w:tab/>
        <w:t>-0.420695615</w:t>
        <w:tab/>
        <w:t>0.544689771</w:t>
        <w:tab/>
        <w:t>-0.790459897</w:t>
        <w:tab/>
        <w:t>0.20820146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5780</w:t>
        <w:tab/>
        <w:t>ATBCAT-5; branched-chain-amino-acid transaminase/ catalytic</w:t>
        <w:tab/>
        <w:t>0.21947507</w:t>
        <w:tab/>
        <w:t>0.170650424</w:t>
        <w:tab/>
        <w:t>0.063708913</w:t>
        <w:tab/>
        <w:t>-0.435191059</w:t>
        <w:tab/>
        <w:t>0.677341012</w:t>
        <w:tab/>
        <w:t>0.854368084</w:t>
        <w:tab/>
        <w:t>-0.709810203</w:t>
        <w:tab/>
        <w:t>-0.11104202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5800</w:t>
        <w:tab/>
        <w:t>CIN5_ETO2__ACS5 (ACC SYNTHASE 5); 1-aminocyclopropane-1-carboxylate synthase</w:t>
        <w:tab/>
        <w:t>0.05500558</w:t>
        <w:tab/>
        <w:t>0.315299589</w:t>
        <w:tab/>
        <w:t>0.337336445</w:t>
        <w:tab/>
        <w:t>0.094630135</w:t>
        <w:tab/>
        <w:t>0.326504076</w:t>
        <w:tab/>
        <w:t>-0.508326414</w:t>
        <w:tab/>
        <w:t>0.075198929</w:t>
        <w:tab/>
        <w:t>-0.35434227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5685</w:t>
        <w:tab/>
        <w:t>soluble glycogen synthase-related</w:t>
        <w:tab/>
        <w:t>-0.205248407</w:t>
        <w:tab/>
        <w:t>-0.142003908</w:t>
        <w:tab/>
        <w:t>0.570235875</w:t>
        <w:tab/>
        <w:t>0.080140805</w:t>
        <w:tab/>
        <w:t>0.453344048</w:t>
        <w:tab/>
        <w:t>-0.167335427</w:t>
        <w:tab/>
        <w:t>0.446403795</w:t>
        <w:tab/>
        <w:t>-0.30953229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5720</w:t>
        <w:tab/>
        <w:t>ATNFS1_ATNIFS1_NIFS1__NFS1; ATP binding / cysteine desulfurase/ transaminase</w:t>
        <w:tab/>
        <w:t>0.268086692</w:t>
        <w:tab/>
        <w:t>0.230513667</w:t>
        <w:tab/>
        <w:t>-0.37289477</w:t>
        <w:tab/>
        <w:t>0.201349778</w:t>
        <w:tab/>
        <w:t>-0.558626265</w:t>
        <w:tab/>
        <w:t>0.524166779</w:t>
        <w:tab/>
        <w:t>-0.637138198</w:t>
        <w:tab/>
        <w:t>0.24973820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5550</w:t>
        <w:tab/>
        <w:t>UDP-glucoronosyl/UDP-glucosyl transferase family protein</w:t>
        <w:tab/>
        <w:t>-0.126724535</w:t>
        <w:tab/>
        <w:t>0.470640705</w:t>
        <w:tab/>
        <w:t>0.093942282</w:t>
        <w:tab/>
        <w:t>0.565954635</w:t>
        <w:tab/>
        <w:t>0.627358024</w:t>
        <w:tab/>
        <w:t>-0.60287898</w:t>
        <w:tab/>
        <w:t>-0.257251944</w:t>
        <w:tab/>
        <w:t>-3.0071497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5110</w:t>
        <w:tab/>
        <w:t>ATACX2__ACX2 (ACYL-COA OXIDASE 2); acyl-CoA oxidase</w:t>
        <w:tab/>
        <w:t>0.04800932</w:t>
        <w:tab/>
        <w:t>0.322558455</w:t>
        <w:tab/>
        <w:t>-2.131797066</w:t>
        <w:tab/>
        <w:t>-0.586722642</w:t>
        <w:tab/>
        <w:t>0.664955601</w:t>
        <w:tab/>
        <w:t>-0.789530018</w:t>
        <w:tab/>
        <w:t>0.219710215</w:t>
        <w:tab/>
        <w:t>0.05064196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4860</w:t>
        <w:tab/>
        <w:t>DPE1 (DISPROPORTIONATING ENZYME); 4-alpha-glucanotransferase/ catalytic/ cation binding</w:t>
        <w:tab/>
        <w:t>0.165638709</w:t>
        <w:tab/>
        <w:t>-0.468265953</w:t>
        <w:tab/>
        <w:t>0.831320358</w:t>
        <w:tab/>
        <w:t>0.288030585</w:t>
        <w:tab/>
        <w:t>5.432677251</w:t>
        <w:tab/>
        <w:t>0.680590091</w:t>
        <w:tab/>
        <w:t>-0.035005217</w:t>
        <w:tab/>
        <w:t>0.71660208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5010</w:t>
        <w:tab/>
        <w:t>ASN2 (ASPARAGINE SYNTHETASE 2); asparagine synthase (glutamine-hydrolyzing)</w:t>
        <w:tab/>
        <w:t>-2.074831366</w:t>
        <w:tab/>
        <w:t>-0.487223297</w:t>
        <w:tab/>
        <w:t>2.228220245</w:t>
        <w:tab/>
        <w:t>0.595587146</w:t>
        <w:tab/>
        <w:t>-0.117244049</w:t>
        <w:tab/>
        <w:t>0.429040739</w:t>
        <w:tab/>
        <w:t>-0.605417723</w:t>
        <w:tab/>
        <w:t>0.60139290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5140</w:t>
        <w:tab/>
        <w:t>"trehalose-6-phosphate phosphatase, putative"</w:t>
        <w:tab/>
        <w:t>1.295684931</w:t>
        <w:tab/>
        <w:t>0.417955505</w:t>
        <w:tab/>
        <w:t>-0.901719653</w:t>
        <w:tab/>
        <w:t>1.171524056</w:t>
        <w:tab/>
        <w:t>-1.71128598</w:t>
        <w:tab/>
        <w:t>-0.16606261</w:t>
        <w:tab/>
        <w:t>-0.008844963</w:t>
        <w:tab/>
        <w:t>-1.77457989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4640</w:t>
        <w:tab/>
        <w:t>pectinesterase family protein</w:t>
        <w:tab/>
        <w:t>0.345723232</w:t>
        <w:tab/>
        <w:t>0.423578168</w:t>
        <w:tab/>
        <w:t>1.364377898</w:t>
        <w:tab/>
        <w:t>1.500878677</w:t>
        <w:tab/>
        <w:t>0.845460392</w:t>
        <w:tab/>
        <w:t>0.08908973</w:t>
        <w:tab/>
        <w:t>1.016963908</w:t>
        <w:tab/>
        <w:t>-1.06154388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4740</w:t>
        <w:tab/>
        <w:t>"E112_IXR2_PRC1__CESA6 (CELLULOSE SYNTHASE 6); cellulose synthase/ transferase, transferring glycosyl groups"</w:t>
        <w:tab/>
        <w:t>-0.185754214</w:t>
        <w:tab/>
        <w:t>-0.011311572</w:t>
        <w:tab/>
        <w:t>0.737256567</w:t>
        <w:tab/>
        <w:t>-0.677523986</w:t>
        <w:tab/>
        <w:t>-0.527055126</w:t>
        <w:tab/>
        <w:t>-0.502850607</w:t>
        <w:tab/>
        <w:t>-0.585942119</w:t>
        <w:tab/>
        <w:t>-0.01988916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4210</w:t>
        <w:tab/>
        <w:t>AOX2; alternative oxidase</w:t>
        <w:tab/>
        <w:t>0.210807695</w:t>
        <w:tab/>
        <w:t>0.256207712</w:t>
        <w:tab/>
        <w:t>0.086976757</w:t>
        <w:tab/>
        <w:t>0.654566118</w:t>
        <w:tab/>
        <w:t>0.425186386</w:t>
        <w:tab/>
        <w:t>-0.670158568</w:t>
        <w:tab/>
        <w:t>0.007988784</w:t>
        <w:tab/>
        <w:t>-1.29537348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4300</w:t>
        <w:tab/>
        <w:t>"ATGCH; 3,4-dihydroxy-2-butanone-4-phosphate synthase/ GTP cyclohydrolase II"</w:t>
        <w:tab/>
        <w:t>-0.156216447</w:t>
        <w:tab/>
        <w:t>-0.111776652</w:t>
        <w:tab/>
        <w:t>-0.102211102</w:t>
        <w:tab/>
        <w:t>1.327040317</w:t>
        <w:tab/>
        <w:t>-0.318896178</w:t>
        <w:tab/>
        <w:t>-0.900566362</w:t>
        <w:tab/>
        <w:t>-0.538168804</w:t>
        <w:tab/>
        <w:t>0.65068031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4370</w:t>
        <w:tab/>
        <w:t>BETA-UP (beta-ureidopropionase); beta-ureidopropionase</w:t>
        <w:tab/>
        <w:t>-0.126423507</w:t>
        <w:tab/>
        <w:t>0.432756185</w:t>
        <w:tab/>
        <w:t>-2.202895031</w:t>
        <w:tab/>
        <w:t>-1.105004547</w:t>
        <w:tab/>
        <w:t>1.254328851</w:t>
        <w:tab/>
        <w:t>0.965132912</w:t>
        <w:tab/>
        <w:t>-0.258752238</w:t>
        <w:tab/>
        <w:t>0.25096548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4380</w:t>
        <w:tab/>
        <w:t>"fructose-1,6-bisphosphatase family protein"</w:t>
        <w:tab/>
        <w:t>-0.141858848</w:t>
        <w:tab/>
        <w:t>-1.350131314</w:t>
        <w:tab/>
        <w:t>0.962661547</w:t>
        <w:tab/>
        <w:t>-0.371019315</w:t>
        <w:tab/>
        <w:t>1.015542363</w:t>
        <w:tab/>
        <w:t>-0.500088394</w:t>
        <w:tab/>
        <w:t>-0.243826552</w:t>
        <w:tab/>
        <w:t>-0.82965330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3890</w:t>
        <w:tab/>
        <w:t>ATHDH (HISTIDINOL DEHYDROGENASE); histidinol dehydrogenase</w:t>
        <w:tab/>
        <w:t>-0.382873621</w:t>
        <w:tab/>
        <w:t>-0.082303172</w:t>
        <w:tab/>
        <w:t>0.710758629</w:t>
        <w:tab/>
        <w:t>0.473883793</w:t>
        <w:tab/>
        <w:t>0.2551775</w:t>
        <w:tab/>
        <w:t>0.291452809</w:t>
        <w:tab/>
        <w:t>-0.447256243</w:t>
        <w:tab/>
        <w:t>0.14468230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4050</w:t>
        <w:tab/>
        <w:t>ATERS_OVA3__ERS (GLUTAMATE TRNA SYNTHETASE); glutamate-tRNA ligase</w:t>
        <w:tab/>
        <w:t>-0.163872298</w:t>
        <w:tab/>
        <w:t>-0.466117237</w:t>
        <w:tab/>
        <w:t>0.57588172</w:t>
        <w:tab/>
        <w:t>0.445282128</w:t>
        <w:tab/>
        <w:t>0.482897855</w:t>
        <w:tab/>
        <w:t>-0.172255665</w:t>
        <w:tab/>
        <w:t>-0.422814815</w:t>
        <w:tab/>
        <w:t>-0.1699555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4040</w:t>
        <w:tab/>
        <w:t>PSAN; calmodulin binding</w:t>
        <w:tab/>
        <w:t>0.147256146</w:t>
        <w:tab/>
        <w:t>-4.017593193</w:t>
        <w:tab/>
        <w:t>0.154371291</w:t>
        <w:tab/>
        <w:t>-1.650048582</w:t>
        <w:tab/>
        <w:t>-0.156942066</w:t>
        <w:tab/>
        <w:t>-0.545681192</w:t>
        <w:tab/>
        <w:t>-0.787475586</w:t>
        <w:tab/>
        <w:t>0.79874385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3510</w:t>
        <w:tab/>
        <w:t>GAMMA CAL1 (GAMMA CARBONIC ANHYDRASE LIKE 1); carbonate dehydratase</w:t>
        <w:tab/>
        <w:t>0.323910396</w:t>
        <w:tab/>
        <w:t>0.417346406</w:t>
        <w:tab/>
        <w:t>0.639365307</w:t>
        <w:tab/>
        <w:t>-0.310946752</w:t>
        <w:tab/>
        <w:t>0.253594125</w:t>
        <w:tab/>
        <w:t>0.319178828</w:t>
        <w:tab/>
        <w:t>-0.143798841</w:t>
        <w:tab/>
        <w:t>0.3503457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3600</w:t>
        <w:tab/>
        <w:t>FLS5 (FLAVONOL SYNTHASE 5); flavonol synthase</w:t>
        <w:tab/>
        <w:t>-1.06127742</w:t>
        <w:tab/>
        <w:t>3.004807673</w:t>
        <w:tab/>
        <w:t>0.198494871</w:t>
        <w:tab/>
        <w:t>-2.267155514</w:t>
        <w:tab/>
        <w:t>-0.281965396</w:t>
        <w:tab/>
        <w:t>-0.780335678</w:t>
        <w:tab/>
        <w:t>-0.981927236</w:t>
        <w:tab/>
        <w:t>1.42556284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3680</w:t>
        <w:tab/>
        <w:t>"pyruvate kinase, putative"</w:t>
        <w:tab/>
        <w:t>0.634002553</w:t>
        <w:tab/>
        <w:t>0.640157598</w:t>
        <w:tab/>
        <w:t>-0.910286081</w:t>
        <w:tab/>
        <w:t>0.174767022</w:t>
        <w:tab/>
        <w:t>-0.098432863</w:t>
        <w:tab/>
        <w:t>0.459127922</w:t>
        <w:tab/>
        <w:t>-0.661321433</w:t>
        <w:tab/>
        <w:t>1.57248311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3590</w:t>
        <w:tab/>
        <w:t>FLS3 (FLAVONOL SYNTHASE 3); flavonol synthase</w:t>
        <w:tab/>
        <w:t>-0.713027672</w:t>
        <w:tab/>
        <w:t>1.806431585</w:t>
        <w:tab/>
        <w:t>0.125046754</w:t>
        <w:tab/>
        <w:t>-1.175026602</w:t>
        <w:tab/>
        <w:t>-0.17306482</w:t>
        <w:tab/>
        <w:t>0.00606852</w:t>
        <w:tab/>
        <w:t>-0.673623456</w:t>
        <w:tab/>
        <w:t>-0.48847163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3580</w:t>
        <w:tab/>
        <w:t>FLS2 (FLAVONOL SYNTHASE 2); flavonol synthase</w:t>
        <w:tab/>
        <w:t>0.777244227</w:t>
        <w:tab/>
        <w:t>-0.365082507</w:t>
        <w:tab/>
        <w:t>-0.658681069</w:t>
        <w:tab/>
        <w:t>-1.054874209</w:t>
        <w:tab/>
        <w:t>-0.494241059</w:t>
        <w:tab/>
        <w:t>0.366577323</w:t>
        <w:tab/>
        <w:t>0.446402923</w:t>
        <w:tab/>
        <w:t>0.52173101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3560</w:t>
        <w:tab/>
        <w:t>transferase family protein</w:t>
        <w:tab/>
        <w:t>-0.680626016</w:t>
        <w:tab/>
        <w:t>1.960021666</w:t>
        <w:tab/>
        <w:t>-0.198675832</w:t>
        <w:tab/>
        <w:t>-1.129598974</w:t>
        <w:tab/>
        <w:t>-0.285442085</w:t>
        <w:tab/>
        <w:t>-0.373550587</w:t>
        <w:tab/>
        <w:t>-1.176312175</w:t>
        <w:tab/>
        <w:t>-2.0929219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3310</w:t>
        <w:tab/>
        <w:t>NDPK IA_NDPK IA IA_NDPK1A__NDPK2 (NUCLEOSIDE DIPHOSPHATE KINASE 2); ATP binding / nucleoside diphosphate kinase/ protein binding</w:t>
        <w:tab/>
        <w:t>0.061697968</w:t>
        <w:tab/>
        <w:t>-1.328511673</w:t>
        <w:tab/>
        <w:t>1.919710391</w:t>
        <w:tab/>
        <w:t>0.412602204</w:t>
        <w:tab/>
        <w:t>0.360213784</w:t>
        <w:tab/>
        <w:t>-0.113792107</w:t>
        <w:tab/>
        <w:t>-0.547681052</w:t>
        <w:tab/>
        <w:t>0.88912891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3400</w:t>
        <w:tab/>
        <w:t>"ADK1 (ADENYLATE KINASE 1); ATP binding / adenylate kinase/ nucleobase, nucleoside, nucleotide kinase"</w:t>
        <w:tab/>
        <w:t>0.713532594</w:t>
        <w:tab/>
        <w:t>0.695293335</w:t>
        <w:tab/>
        <w:t>0.711965652</w:t>
        <w:tab/>
        <w:t>0.111712551</w:t>
        <w:tab/>
        <w:t>0.098843836</w:t>
        <w:tab/>
        <w:t>0.277377854</w:t>
        <w:tab/>
        <w:t>-0.454246498</w:t>
        <w:tab/>
        <w:t>0.40693097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3570</w:t>
        <w:tab/>
        <w:t>"GSA1 (GLUTAMATE-1-SEMIALDEHYDE-2,1-AMINOMUTASE); glutamate-1-semialdehyde 2,1-aminomutase"</w:t>
        <w:tab/>
        <w:t>-0.303718215</w:t>
        <w:tab/>
        <w:t>-0.393026979</w:t>
        <w:tab/>
        <w:t>0.839407407</w:t>
        <w:tab/>
        <w:t>0.965619639</w:t>
        <w:tab/>
        <w:t>0.479470086</w:t>
        <w:tab/>
        <w:t>-0.035358355</w:t>
        <w:tab/>
        <w:t>-0.863089619</w:t>
        <w:tab/>
        <w:t>0.08027219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2790</w:t>
        <w:tab/>
        <w:t>PDE129__DXR (1-DEOXY-D-XYLULOSE 5-PHOSPHATE REDUCTOISOMERASE); 1-deoxy-D-xylulose-5-phosphate reductoisomerase</w:t>
        <w:tab/>
        <w:t>-0.237358544</w:t>
        <w:tab/>
        <w:t>-1.469904309</w:t>
        <w:tab/>
        <w:t>0.191138779</w:t>
        <w:tab/>
        <w:t>-0.612894061</w:t>
        <w:tab/>
        <w:t>-0.079441253</w:t>
        <w:tab/>
        <w:t>0.419227908</w:t>
        <w:tab/>
        <w:t>-0.605286201</w:t>
        <w:tab/>
        <w:t>-0.33595009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2575</w:t>
        <w:tab/>
        <w:t>unknown protein</w:t>
        <w:tab/>
        <w:t>0.243197283</w:t>
        <w:tab/>
        <w:t>0.548643281</w:t>
        <w:tab/>
        <w:t>0.044139033</w:t>
        <w:tab/>
        <w:t>-0.170595911</w:t>
        <w:tab/>
        <w:t>0.710249206</w:t>
        <w:tab/>
        <w:t>0.361317381</w:t>
        <w:tab/>
        <w:t>0.082838627</w:t>
        <w:tab/>
        <w:t>-0.36748930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1760</w:t>
        <w:tab/>
        <w:t>IPK2B__ATIPK2BETA; inositol or phosphatidylinositol kinase/ inositol trisphosphate 6-kinase</w:t>
        <w:tab/>
        <w:t>0.42949616</w:t>
        <w:tab/>
        <w:t>0.407193927</w:t>
        <w:tab/>
        <w:t>-0.492894548</w:t>
        <w:tab/>
        <w:t>0.313144795</w:t>
        <w:tab/>
        <w:t>-0.044367648</w:t>
        <w:tab/>
        <w:t>0.612544343</w:t>
        <w:tab/>
        <w:t>-0.214931524</w:t>
        <w:tab/>
        <w:t>-0.18515648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1410</w:t>
        <w:tab/>
        <w:t>emb2728__RPE; catalytic/ ribulose-phosphate 3-epimerase</w:t>
        <w:tab/>
        <w:t>-0.619848535</w:t>
        <w:tab/>
        <w:t>-1.666843629</w:t>
        <w:tab/>
        <w:t>0.15449941</w:t>
        <w:tab/>
        <w:t>0.435282852</w:t>
        <w:tab/>
        <w:t>0.218421828</w:t>
        <w:tab/>
        <w:t>-0.176979243</w:t>
        <w:tab/>
        <w:t>0.465771391</w:t>
        <w:tab/>
        <w:t>-0.82537391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1580</w:t>
        <w:tab/>
        <w:t>PFK4 (PHOSPHOFRUCTOKINASE 4); 6-phosphofructokinase</w:t>
        <w:tab/>
        <w:t>0.139469059</w:t>
        <w:tab/>
        <w:t>-0.177766422</w:t>
        <w:tab/>
        <w:t>-0.534617227</w:t>
        <w:tab/>
        <w:t>-0.358691514</w:t>
        <w:tab/>
        <w:t>1.1061872</w:t>
        <w:tab/>
        <w:t>0.090401004</w:t>
        <w:tab/>
        <w:t>-0.018119531</w:t>
        <w:tab/>
        <w:t>0.4632239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0620</w:t>
        <w:tab/>
        <w:t>phospholipid/glycerol acyltransferase family protein</w:t>
        <w:tab/>
        <w:t>-0.05445086</w:t>
        <w:tab/>
        <w:t>0.339252343</w:t>
        <w:tab/>
        <w:t>-0.389529975</w:t>
        <w:tab/>
        <w:t>-0.5190821</w:t>
        <w:tab/>
        <w:t>0.785875258</w:t>
        <w:tab/>
        <w:t>0.183038548</w:t>
        <w:tab/>
        <w:t>-0.081678576</w:t>
        <w:tab/>
        <w:t>0.12574058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0340</w:t>
        <w:tab/>
        <w:t>maoC-like dehydratase domain-containing protein</w:t>
        <w:tab/>
        <w:t>-0.049511483</w:t>
        <w:tab/>
        <w:t>0.326617703</w:t>
        <w:tab/>
        <w:t>0.480635245</w:t>
        <w:tab/>
        <w:t>0.552535053</w:t>
        <w:tab/>
        <w:t>0.503123277</w:t>
        <w:tab/>
        <w:t>-0.096055693</w:t>
        <w:tab/>
        <w:t>0.076372332</w:t>
        <w:tab/>
        <w:t>-0.33689046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0600</w:t>
        <w:tab/>
        <w:t>"CLB4_CSB3_GCPE_ISPG__HDS (4-HYDROXY-3-METHYLBUT-2-ENYL DIPHOSPHATE SYNTHASE); 4 iron, 4 sulfur cluster binding / 4-hydroxy-3-methylbut-2-en-1-yl diphosphate synthase"</w:t>
        <w:tab/>
        <w:t>-0.548720806</w:t>
        <w:tab/>
        <w:t>-1.765566375</w:t>
        <w:tab/>
        <w:t>-0.678455671</w:t>
        <w:tab/>
        <w:t>-0.012573274</w:t>
        <w:tab/>
        <w:t>0.193440176</w:t>
        <w:tab/>
        <w:t>0.104146764</w:t>
        <w:tab/>
        <w:t>-0.237927784</w:t>
        <w:tab/>
        <w:t>-0.11693633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60540</w:t>
        <w:tab/>
        <w:t>ATPDX2_EMB2407__PDX2 (PYRIDOXINE BIOSYNTHESIS 2); glutaminase/ glutaminyl-tRNA synthase (glutamine-hydrolyzing)/ protein heterodimerization</w:t>
        <w:tab/>
        <w:t>-0.474408027</w:t>
        <w:tab/>
        <w:t>0.451556775</w:t>
        <w:tab/>
        <w:t>-0.616363188</w:t>
        <w:tab/>
        <w:t>0.781974321</w:t>
        <w:tab/>
        <w:t>2.07618918</w:t>
        <w:tab/>
        <w:t>0.747234281</w:t>
        <w:tab/>
        <w:t>-0.203642819</w:t>
        <w:tab/>
        <w:t>0.34786547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9750</w:t>
        <w:tab/>
        <w:t>"riboflavin biosynthesis protein, putative"</w:t>
        <w:tab/>
        <w:t>-0.923693217</w:t>
        <w:tab/>
        <w:t>-1.545386159</w:t>
        <w:tab/>
        <w:t>0.143175732</w:t>
        <w:tab/>
        <w:t>-0.208735442</w:t>
        <w:tab/>
        <w:t>-0.493562903</w:t>
        <w:tab/>
        <w:t>-0.086265623</w:t>
        <w:tab/>
        <w:t>0.419598264</w:t>
        <w:tab/>
        <w:t>0.11114777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9290</w:t>
        <w:tab/>
        <w:t>ATUXS3__UXS3 (UDP-GLUCURONIC ACID DECARBOXYLASE 3); UDP-glucuronate decarboxylase/ catalytic</w:t>
        <w:tab/>
        <w:t>-0.26028804</w:t>
        <w:tab/>
        <w:t>0.47388103</w:t>
        <w:tab/>
        <w:t>0.237515768</w:t>
        <w:tab/>
        <w:t>-1.464244449</w:t>
        <w:tab/>
        <w:t>0.17339257</w:t>
        <w:tab/>
        <w:t>0.126782212</w:t>
        <w:tab/>
        <w:t>0.738949151</w:t>
        <w:tab/>
        <w:t>1.27021389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9580</w:t>
        <w:tab/>
        <w:t>UGT76E1 (UDP-GLUCOSYL TRANSFERASE 76E1); UDP-glycosyltransferase/ quercetin 3-O-glucosyltransferase/ quercetin 7-O-glucosyltransferase</w:t>
        <w:tab/>
        <w:t>0.271960293</w:t>
        <w:tab/>
        <w:t>0.1111536</w:t>
        <w:tab/>
        <w:t>0.444684203</w:t>
        <w:tab/>
        <w:t>0.596468446</w:t>
        <w:tab/>
        <w:t>-0.353827062</w:t>
        <w:tab/>
        <w:t>-0.84181729</w:t>
        <w:tab/>
        <w:t>0.285031977</w:t>
        <w:tab/>
        <w:t>-0.30379141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9590</w:t>
        <w:tab/>
        <w:t>UGT76E2 (UDP-GLUCOSYL TRANSFERASE 76E2); UDP-glycosyltransferase/ quercetin 3-O-glucosyltransferase/ quercetin 7-O-glucosyltransferase</w:t>
        <w:tab/>
        <w:t>-0.186954889</w:t>
        <w:tab/>
        <w:t>0.187948811</w:t>
        <w:tab/>
        <w:t>0.044463273</w:t>
        <w:tab/>
        <w:t>-0.390600715</w:t>
        <w:tab/>
        <w:t>-0.124125787</w:t>
        <w:tab/>
        <w:t>-0.011716478</w:t>
        <w:tab/>
        <w:t>-0.04357544</w:t>
        <w:tab/>
        <w:t>-1.98484761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9440</w:t>
        <w:tab/>
        <w:t>ATTMPK.1_ATTMPK.2__ZEU1 (ZEUS1); ATP binding / thymidylate kinase</w:t>
        <w:tab/>
        <w:t>1.226908763</w:t>
        <w:tab/>
        <w:t>0.27054985</w:t>
        <w:tab/>
        <w:t>-0.007996472</w:t>
        <w:tab/>
        <w:t>-0.761678805</w:t>
        <w:tab/>
        <w:t>1.00573894</w:t>
        <w:tab/>
        <w:t>-0.438403348</w:t>
        <w:tab/>
        <w:t>-1.283641412</w:t>
        <w:tab/>
        <w:t>0.05151152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8860</w:t>
        <w:tab/>
        <w:tab/>
        <w:t>-1.055048099</w:t>
        <w:tab/>
        <w:t>2.416575909</w:t>
        <w:tab/>
        <w:t>0.139801881</w:t>
        <w:tab/>
        <w:t>-1.420837251</w:t>
        <w:tab/>
        <w:t>-0.650707906</w:t>
        <w:tab/>
        <w:t>0.17282826</w:t>
        <w:tab/>
        <w:t>-1.251284215</w:t>
        <w:tab/>
        <w:t>-1.30660434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8660</w:t>
        <w:tab/>
        <w:t>"oxidoreductase, 2OG-Fe(II) oxygenase family protein"</w:t>
        <w:tab/>
        <w:t>0.224961144</w:t>
        <w:tab/>
        <w:t>0.485093447</w:t>
        <w:tab/>
        <w:t>-0.294823057</w:t>
        <w:tab/>
        <w:t>-0.661237197</w:t>
        <w:tab/>
        <w:t>0.194556564</w:t>
        <w:tab/>
        <w:t>-0.214086568</w:t>
        <w:tab/>
        <w:t>-0.602499786</w:t>
        <w:tab/>
        <w:t>-2.49662181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8690</w:t>
        <w:tab/>
        <w:t>phosphoinositide-specific phospholipase C family protein</w:t>
        <w:tab/>
        <w:t>-0.53303689</w:t>
        <w:tab/>
        <w:t>1.094494471</w:t>
        <w:tab/>
        <w:t>-0.507649332</w:t>
        <w:tab/>
        <w:t>0.817556818</w:t>
        <w:tab/>
        <w:t>-0.346754591</w:t>
        <w:tab/>
        <w:t>-0.51200223</w:t>
        <w:tab/>
        <w:t>1.0857338</w:t>
        <w:tab/>
        <w:t>0.51594414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8700</w:t>
        <w:tab/>
        <w:t>phosphoinositide-specific phospholipase C family protein</w:t>
        <w:tab/>
        <w:t>0.737319631</w:t>
        <w:tab/>
        <w:t>1.565341328</w:t>
        <w:tab/>
        <w:t>0.627569079</w:t>
        <w:tab/>
        <w:t>0.997988317</w:t>
        <w:tab/>
        <w:t>0.82735734</w:t>
        <w:tab/>
        <w:t>0.017722404</w:t>
        <w:tab/>
        <w:t>1.197532709</w:t>
        <w:tab/>
        <w:t>0.5873371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8600</w:t>
        <w:tab/>
        <w:t>PMR5 (POWDERY MILDEW RESISTANT 5)</w:t>
        <w:tab/>
        <w:t>1.432188407</w:t>
        <w:tab/>
        <w:t>-0.013965272</w:t>
        <w:tab/>
        <w:t>0.865228762</w:t>
        <w:tab/>
        <w:t>0.596003505</w:t>
        <w:tab/>
        <w:t>2.70473675</w:t>
        <w:tab/>
        <w:t>0.488745454</w:t>
        <w:tab/>
        <w:t>-0.772219399</w:t>
        <w:tab/>
        <w:t>0.47588328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8730</w:t>
        <w:tab/>
        <w:t>pfkB-type carbohydrate kinase family protein</w:t>
        <w:tab/>
        <w:t>0.056256309</w:t>
        <w:tab/>
        <w:t>0.87854373</w:t>
        <w:tab/>
        <w:t>-0.875869851</w:t>
        <w:tab/>
        <w:t>-0.194356314</w:t>
        <w:tab/>
        <w:t>-0.732317955</w:t>
        <w:tab/>
        <w:t>-0.291413907</w:t>
        <w:tab/>
        <w:t>0.634636347</w:t>
        <w:tab/>
        <w:t>-1.32172788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8670</w:t>
        <w:tab/>
        <w:t>ATPLC_ATPLC1__PLC1 (PHOSPHOLIPASE C 1); phospholipase C</w:t>
        <w:tab/>
        <w:t>-1.722701744</w:t>
        <w:tab/>
        <w:t>0.41592691</w:t>
        <w:tab/>
        <w:t>0.490894504</w:t>
        <w:tab/>
        <w:t>1.342865942</w:t>
        <w:tab/>
        <w:t>1.586151673</w:t>
        <w:tab/>
        <w:t>-2.248658809</w:t>
        <w:tab/>
        <w:t>-0.416924051</w:t>
        <w:tab/>
        <w:t>0.40924856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8310</w:t>
        <w:tab/>
        <w:t>"ATMES18__MES18 (METHYL ESTERASE 18); hydrolase/ hydrolase, acting on ester bonds / methyl indole-3-acetate esterase"</w:t>
        <w:tab/>
        <w:t>-2.848384331</w:t>
        <w:tab/>
        <w:t>-1.31238602</w:t>
        <w:tab/>
        <w:t>0.666773433</w:t>
        <w:tab/>
        <w:t>1.168518353</w:t>
        <w:tab/>
        <w:t>0.332996626</w:t>
        <w:tab/>
        <w:t>2.55284357</w:t>
        <w:tab/>
        <w:t>2.108746574</w:t>
        <w:tab/>
        <w:t>-0.21295863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7890</w:t>
        <w:tab/>
        <w:t>"anthranilate synthase beta subunit, putative"</w:t>
        <w:tab/>
        <w:t>0.819665331</w:t>
        <w:tab/>
        <w:t>0.476356932</w:t>
        <w:tab/>
        <w:t>-0.645399035</w:t>
        <w:tab/>
        <w:t>1.933651427</w:t>
        <w:tab/>
        <w:t>-0.574349594</w:t>
        <w:tab/>
        <w:t>-1.632778803</w:t>
        <w:tab/>
        <w:t>-0.785707152</w:t>
        <w:tab/>
        <w:t>1.40726430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7815</w:t>
        <w:tab/>
        <w:t>"cytochrome c oxidase subunit 6b, putative"</w:t>
        <w:tab/>
        <w:t>-0.220417102</w:t>
        <w:tab/>
        <w:t>0.034305801</w:t>
        <w:tab/>
        <w:t>-0.622013633</w:t>
        <w:tab/>
        <w:t>-0.220716595</w:t>
        <w:tab/>
        <w:t>1.044550755</w:t>
        <w:tab/>
        <w:t>0.399388861</w:t>
        <w:tab/>
        <w:t>0.539286833</w:t>
        <w:tab/>
        <w:t>-0.23012256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7800</w:t>
        <w:tab/>
        <w:t>FLP1_WAX2_YRE__CER3 (ECERIFERUM 3); binding / catalytic/ iron ion binding / oxidoreductase</w:t>
        <w:tab/>
        <w:t>2.194239417</w:t>
        <w:tab/>
        <w:t>-1.968638562</w:t>
        <w:tab/>
        <w:t>-0.470776339</w:t>
        <w:tab/>
        <w:t>-1.467137142</w:t>
        <w:tab/>
        <w:t>-0.908872598</w:t>
        <w:tab/>
        <w:t>0.387179446</w:t>
        <w:tab/>
        <w:t>0.127735162</w:t>
        <w:tab/>
        <w:t>-0.37911616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7850</w:t>
        <w:tab/>
        <w:t>aminotransferase class IV family protein</w:t>
        <w:tab/>
        <w:t>-0.145290639</w:t>
        <w:tab/>
        <w:t>-0.353557922</w:t>
        <w:tab/>
        <w:t>0.233374522</w:t>
        <w:tab/>
        <w:t>0.533820385</w:t>
        <w:tab/>
        <w:t>1.044747767</w:t>
        <w:tab/>
        <w:t>0.495506017</w:t>
        <w:tab/>
        <w:t>-0.015555882</w:t>
        <w:tab/>
        <w:t>0.23201555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7440</w:t>
        <w:tab/>
        <w:t>GPP2__GS1; catalytic/ hydrolase</w:t>
        <w:tab/>
        <w:t>-0.02492922</w:t>
        <w:tab/>
        <w:t>0.14470283</w:t>
        <w:tab/>
        <w:t>1.524912847</w:t>
        <w:tab/>
        <w:t>-0.562052873</w:t>
        <w:tab/>
        <w:t>0.868108555</w:t>
        <w:tab/>
        <w:t>0.108327312</w:t>
        <w:tab/>
        <w:t>0.011007227</w:t>
        <w:tab/>
        <w:t>0.50631079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7590</w:t>
        <w:tab/>
        <w:t>BIO1 (biotin auxotroph 1); adenosylmethionine-8-amino-7-oxononanoate transaminase</w:t>
        <w:tab/>
        <w:t>1.201248388</w:t>
        <w:tab/>
        <w:t>0.284355394</w:t>
        <w:tab/>
        <w:t>1.302949351</w:t>
        <w:tab/>
        <w:t>-0.082142891</w:t>
        <w:tab/>
        <w:t>-0.386436051</w:t>
        <w:tab/>
        <w:t>0.341281805</w:t>
        <w:tab/>
        <w:t>-0.700628248</w:t>
        <w:tab/>
        <w:t>0.08763543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7655</w:t>
        <w:tab/>
        <w:t>xylose isomerase family protein</w:t>
        <w:tab/>
        <w:t>1.567859943</w:t>
        <w:tab/>
        <w:t>-0.376854855</w:t>
        <w:tab/>
        <w:t>-1.262970993</w:t>
        <w:tab/>
        <w:t>-2.565006351</w:t>
        <w:tab/>
        <w:t>2.245027967</w:t>
        <w:tab/>
        <w:t>-1.200099032</w:t>
        <w:tab/>
        <w:t>0.367449142</w:t>
        <w:tab/>
        <w:t>0.30589093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7030</w:t>
        <w:tab/>
        <w:t>LUT2 (LUTEIN DEFICIENT 2); lycopene epsilon cyclase</w:t>
        <w:tab/>
        <w:t>0.138815107</w:t>
        <w:tab/>
        <w:t>-1.4739071</w:t>
        <w:tab/>
        <w:t>0.57213573</w:t>
        <w:tab/>
        <w:t>0.211672923</w:t>
        <w:tab/>
        <w:t>0.03414097</w:t>
        <w:tab/>
        <w:t>0.389622853</w:t>
        <w:tab/>
        <w:t>0.924324287</w:t>
        <w:tab/>
        <w:t>0.62416501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7190</w:t>
        <w:tab/>
        <w:t>PSD2 (phosphatidylserine decarboxylase 2); phosphatidylserine decarboxylase</w:t>
        <w:tab/>
        <w:t>-0.227237878</w:t>
        <w:tab/>
        <w:t>0.729751023</w:t>
        <w:tab/>
        <w:t>0.011316468</w:t>
        <w:tab/>
        <w:t>1.592309996</w:t>
        <w:tab/>
        <w:t>-0.503596254</w:t>
        <w:tab/>
        <w:t>-1.459082324</w:t>
        <w:tab/>
        <w:t>1.138765896</w:t>
        <w:tab/>
        <w:t>0.18432442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7220</w:t>
        <w:tab/>
        <w:t>CYP81F2; electron carrier/ heme binding / iron ion binding / monooxygenase/ oxygen binding</w:t>
        <w:tab/>
        <w:t>-0.320326846</w:t>
        <w:tab/>
        <w:t>0.589883486</w:t>
        <w:tab/>
        <w:t>-0.415014067</w:t>
        <w:tab/>
        <w:t>1.56791717</w:t>
        <w:tab/>
        <w:t>-1.505268503</w:t>
        <w:tab/>
        <w:t>-5.497429685</w:t>
        <w:tab/>
        <w:t>-2.421385922</w:t>
        <w:tab/>
        <w:t>1.58999446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6970</w:t>
        <w:tab/>
        <w:t>ATCKX3__CKX3 (CYTOKININ OXIDASE 3); amine oxidase/ cytokinin dehydrogenase</w:t>
        <w:tab/>
        <w:t>1.13244444</w:t>
        <w:tab/>
        <w:t>0.123845559</w:t>
        <w:tab/>
        <w:t>-0.329034941</w:t>
        <w:tab/>
        <w:t>0.27270824</w:t>
        <w:tab/>
        <w:t>-0.270088189</w:t>
        <w:tab/>
        <w:t>0.196696797</w:t>
        <w:tab/>
        <w:t>1.088333512</w:t>
        <w:tab/>
        <w:t>0.15130977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6720</w:t>
        <w:tab/>
        <w:t>"malate dehydrogenase, cytosolic, putative"</w:t>
        <w:tab/>
        <w:t>-0.30073343</w:t>
        <w:tab/>
        <w:t>0.406286477</w:t>
        <w:tab/>
        <w:t>0.589330041</w:t>
        <w:tab/>
        <w:t>-0.047278384</w:t>
        <w:tab/>
        <w:t>0.215078606</w:t>
        <w:tab/>
        <w:t>-0.523765775</w:t>
        <w:tab/>
        <w:t>0.217965768</w:t>
        <w:tab/>
        <w:t>0.17116730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6760</w:t>
        <w:tab/>
        <w:t>SAT-52_SAT5__ATSERAT1;1 (ARABIDOPSIS THALIANA SERINE ACETYLTRANSFERASE 1;1); serine O-acetyltransferase</w:t>
        <w:tab/>
        <w:t>-0.304442364</w:t>
        <w:tab/>
        <w:t>0.816088629</w:t>
        <w:tab/>
        <w:t>0.229071748</w:t>
        <w:tab/>
        <w:t>-0.275017454</w:t>
        <w:tab/>
        <w:t>-0.289981286</w:t>
        <w:tab/>
        <w:t>-1.030283669</w:t>
        <w:tab/>
        <w:t>0.279358319</w:t>
        <w:tab/>
        <w:t>0.38380505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6630</w:t>
        <w:tab/>
        <w:t>PFK7 (PHOSPHOFRUCTOKINASE 7); 6-phosphofructokinase</w:t>
        <w:tab/>
        <w:t>0.019627683</w:t>
        <w:tab/>
        <w:t>1.088663319</w:t>
        <w:tab/>
        <w:t>-0.670111242</w:t>
        <w:tab/>
        <w:t>0.603790874</w:t>
        <w:tab/>
        <w:t>1.283604754</w:t>
        <w:tab/>
        <w:t>1.174174684</w:t>
        <w:tab/>
        <w:t>0.081370573</w:t>
        <w:tab/>
        <w:t>1.32762823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6650</w:t>
        <w:tab/>
        <w:t>ILL1; IAA-amino acid conjugate hydrolase/ metallopeptidase</w:t>
        <w:tab/>
        <w:t>-0.338702649</w:t>
        <w:tab/>
        <w:t>0.300191091</w:t>
        <w:tab/>
        <w:t>-0.553935807</w:t>
        <w:tab/>
        <w:t>-0.821771971</w:t>
        <w:tab/>
        <w:t>0.253406479</w:t>
        <w:tab/>
        <w:t>1.097439224</w:t>
        <w:tab/>
        <w:t>-0.700150527</w:t>
        <w:tab/>
        <w:t>0.42711737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6350</w:t>
        <w:tab/>
        <w:t>"pyruvate kinase, putative"</w:t>
        <w:tab/>
        <w:t>0.491490135</w:t>
        <w:tab/>
        <w:t>0.757183519</w:t>
        <w:tab/>
        <w:t>-1.440715282</w:t>
        <w:tab/>
        <w:t>0.863803736</w:t>
        <w:tab/>
        <w:t>0.061125663</w:t>
        <w:tab/>
        <w:t>0.573349092</w:t>
        <w:tab/>
        <w:t>-0.849382799</w:t>
        <w:tab/>
        <w:t>1.4980270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6330</w:t>
        <w:tab/>
        <w:t>ATACA8__ACA8 (ALPHA CARBONIC ANHYDRASE 8); carbonate dehydratase/ zinc ion binding</w:t>
        <w:tab/>
        <w:t>-0.0545157</w:t>
        <w:tab/>
        <w:t>0.248821334</w:t>
        <w:tab/>
        <w:t>0.327852904</w:t>
        <w:tab/>
        <w:t>0.255427034</w:t>
        <w:tab/>
        <w:t>0.255656358</w:t>
        <w:tab/>
        <w:t>-0.376236193</w:t>
        <w:tab/>
        <w:t>0.198344256</w:t>
        <w:tab/>
        <w:t>-0.47166071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5700</w:t>
        <w:tab/>
        <w:t>BMY6__BAM4 (BETA-AMYLASE 4); beta-amylase/ catalytic/ cation binding</w:t>
        <w:tab/>
        <w:t>0.96357591</w:t>
        <w:tab/>
        <w:t>-0.130092629</w:t>
        <w:tab/>
        <w:t>-0.329103725</w:t>
        <w:tab/>
        <w:t>-0.188127732</w:t>
        <w:tab/>
        <w:t>0.807826908</w:t>
        <w:tab/>
        <w:t>-0.980590146</w:t>
        <w:tab/>
        <w:t>0.800488607</w:t>
        <w:tab/>
        <w:t>-0.23726247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6080</w:t>
        <w:tab/>
        <w:t>ATNAS2__NAS2 (NICOTIANAMINE SYNTHASE 2); nicotianamine synthase</w:t>
        <w:tab/>
        <w:t>-1.045658829</w:t>
        <w:tab/>
        <w:t>1.74326736</w:t>
        <w:tab/>
        <w:t>0.517630196</w:t>
        <w:tab/>
        <w:t>-0.033703993</w:t>
        <w:tab/>
        <w:t>-0.69125636</w:t>
        <w:tab/>
        <w:t>0.114116331</w:t>
        <w:tab/>
        <w:t>-0.141272873</w:t>
        <w:tab/>
        <w:t>0.05860584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5810</w:t>
        <w:tab/>
        <w:tab/>
        <w:t>0.109082968</w:t>
        <w:tab/>
        <w:t>0.086819729</w:t>
        <w:tab/>
        <w:t>-0.122783711</w:t>
        <w:tab/>
        <w:t>-0.102156679</w:t>
        <w:tab/>
        <w:t>0.518927777</w:t>
        <w:tab/>
        <w:t>-0.158339618</w:t>
        <w:tab/>
        <w:t>-0.019926013</w:t>
        <w:tab/>
        <w:t>0.07028047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5590</w:t>
        <w:tab/>
        <w:t>QRT1 (QUARTET 1); pectinesterase</w:t>
        <w:tab/>
        <w:t>-0.092517875</w:t>
        <w:tab/>
        <w:t>0.456127859</w:t>
        <w:tab/>
        <w:t>0.280909919</w:t>
        <w:tab/>
        <w:t>-0.139848505</w:t>
        <w:tab/>
        <w:t>-0.027997786</w:t>
        <w:tab/>
        <w:t>-0.137482523</w:t>
        <w:tab/>
        <w:t>0.137223349</w:t>
        <w:tab/>
        <w:t>-0.46532723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5070</w:t>
        <w:tab/>
        <w:t>2-oxoacid dehydrogenase family protein</w:t>
        <w:tab/>
        <w:t>-0.042461512</w:t>
        <w:tab/>
        <w:t>0.668826545</w:t>
        <w:tab/>
        <w:t>-0.306840581</w:t>
        <w:tab/>
        <w:t>1.439898357</w:t>
        <w:tab/>
        <w:t>-0.290822376</w:t>
        <w:tab/>
        <w:t>0.544783621</w:t>
        <w:tab/>
        <w:t>-0.186721514</w:t>
        <w:tab/>
        <w:t>-0.25316274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5120</w:t>
        <w:tab/>
        <w:t>VTC5 (VITAMIN C DEFECTIVE 5); GDP-D-glucose phosphorylase/ galactose-1-phosphate guanylyltransferase (GDP)/ quercetin 4'-O-glucosyltransferase</w:t>
        <w:tab/>
        <w:t>1.680462176</w:t>
        <w:tab/>
        <w:t>0.173282042</w:t>
        <w:tab/>
        <w:t>0.436549938</w:t>
        <w:tab/>
        <w:t>1.216054691</w:t>
        <w:tab/>
        <w:t>-1.315497374</w:t>
        <w:tab/>
        <w:t>-0.875821845</w:t>
        <w:tab/>
        <w:t>-1.217242038</w:t>
        <w:tab/>
        <w:t>-0.29588722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5250</w:t>
        <w:tab/>
        <w:t>IAMT1 (IAA CARBOXYLMETHYLTRANSFERASE 1); S-adenosylmethionine-dependent methyltransferase/ indole acetic acid carboxyl methyltransferase</w:t>
        <w:tab/>
        <w:t>1.797984777</w:t>
        <w:tab/>
        <w:t>-0.071891077</w:t>
        <w:tab/>
        <w:t>0.43392759</w:t>
        <w:tab/>
        <w:t>-1.075101555</w:t>
        <w:tab/>
        <w:t>-0.957496334</w:t>
        <w:tab/>
        <w:t>0.455110079</w:t>
        <w:tab/>
        <w:t>-0.394836618</w:t>
        <w:tab/>
        <w:t>-0.77789294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4690</w:t>
        <w:tab/>
        <w:t>"IRX8_LGT6__GAUT12 (GALACTURONOSYLTRANSFERASE 12); polygalacturonate 4-alpha-galacturonosyltransferase/ transferase, transferring glycosyl groups / transferase, transferring hexosyl groups"</w:t>
        <w:tab/>
        <w:t>-0.660108881</w:t>
        <w:tab/>
        <w:t>0.387997323</w:t>
        <w:tab/>
        <w:t>-0.241697916</w:t>
        <w:tab/>
        <w:t>-1.883596627</w:t>
        <w:tab/>
        <w:t>-0.257583774</w:t>
        <w:tab/>
        <w:t>0.128186316</w:t>
        <w:tab/>
        <w:t>1.093425269</w:t>
        <w:tab/>
        <w:t>0.5478180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4770</w:t>
        <w:tab/>
        <w:t>THI4_TZ__THI1; protein homodimerization</w:t>
        <w:tab/>
        <w:t>0.23850559</w:t>
        <w:tab/>
        <w:t>-2.093019091</w:t>
        <w:tab/>
        <w:t>-0.502957257</w:t>
        <w:tab/>
        <w:t>0.431547424</w:t>
        <w:tab/>
        <w:t>0.320577792</w:t>
        <w:tab/>
        <w:t>0.78194195</w:t>
        <w:tab/>
        <w:t>-0.538210925</w:t>
        <w:tab/>
        <w:t>-0.86183357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4960</w:t>
        <w:tab/>
        <w:t>PDC2 (pyruvate decarboxylase-2); carboxy-lyase/ catalytic/ magnesium ion binding / pyruvate decarboxylase/ thiamin pyrophosphate binding</w:t>
        <w:tab/>
        <w:t>-0.394202499</w:t>
        <w:tab/>
        <w:t>0.630424587</w:t>
        <w:tab/>
        <w:t>-2.378297226</w:t>
        <w:tab/>
        <w:t>1.10977657</w:t>
        <w:tab/>
        <w:t>4.457728386</w:t>
        <w:tab/>
        <w:t>0.718584722</w:t>
        <w:tab/>
        <w:t>-1.021962645</w:t>
        <w:tab/>
        <w:t>-0.39358418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4510</w:t>
        <w:tab/>
        <w:t>GH3.6__DFL1 (DWARF IN LIGHT 1); indole-3-acetic acid amido synthetase</w:t>
        <w:tab/>
        <w:t>2.035954458</w:t>
        <w:tab/>
        <w:t>-0.098319905</w:t>
        <w:tab/>
        <w:t>-0.359373153</w:t>
        <w:tab/>
        <w:t>-1.129486186</w:t>
        <w:tab/>
        <w:t>-0.036373552</w:t>
        <w:tab/>
        <w:t>-2.012416709</w:t>
        <w:tab/>
        <w:t>-1.142512108</w:t>
        <w:tab/>
        <w:t>2.27789964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4060</w:t>
        <w:tab/>
        <w:t>"UF3GT (udp-glucose:flavonoid 3-O-glucosyltransferase); transferase, transferring glycosyl groups"</w:t>
        <w:tab/>
        <w:t>-1.084325656</w:t>
        <w:tab/>
        <w:t>0.395011937</w:t>
        <w:tab/>
        <w:t>-0.515288842</w:t>
        <w:tab/>
        <w:t>2.771517823</w:t>
        <w:tab/>
        <w:t>-0.746087523</w:t>
        <w:tab/>
        <w:t>1.679489656</w:t>
        <w:tab/>
        <w:t>-0.448074815</w:t>
        <w:tab/>
        <w:t>-0.59003318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4140</w:t>
        <w:tab/>
        <w:t>ILL3; IAA-amino acid conjugate hydrolase/ metallopeptidase</w:t>
        <w:tab/>
        <w:t>0.220143525</w:t>
        <w:tab/>
        <w:t>0.688695013</w:t>
        <w:tab/>
        <w:t>-0.485201208</w:t>
        <w:tab/>
        <w:t>-0.194362205</w:t>
        <w:tab/>
        <w:t>0.15847129</w:t>
        <w:tab/>
        <w:t>0.2995009</w:t>
        <w:tab/>
        <w:t>-0.19389414</w:t>
        <w:tab/>
        <w:t>-0.01771839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4080</w:t>
        <w:tab/>
        <w:t>"HGO (HOMOGENTISATE 1,2-DIOXYGENASE); homogentisate 1,2-dioxygenase"</w:t>
        <w:tab/>
        <w:t>0.486374391</w:t>
        <w:tab/>
        <w:t>-0.591061606</w:t>
        <w:tab/>
        <w:t>-3.019474098</w:t>
        <w:tab/>
        <w:t>-2.613918398</w:t>
        <w:tab/>
        <w:t>1.271855547</w:t>
        <w:tab/>
        <w:t>-1.128653548</w:t>
        <w:tab/>
        <w:t>-0.118906594</w:t>
        <w:tab/>
        <w:t>-0.39822149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4190</w:t>
        <w:tab/>
        <w:t>PORA; oxidoreductase/ protochlorophyllide reductase</w:t>
        <w:tab/>
        <w:t>0.067117872</w:t>
        <w:tab/>
        <w:t>-0.711651414</w:t>
        <w:tab/>
        <w:t>0.891453055</w:t>
        <w:tab/>
        <w:t>-0.826086828</w:t>
        <w:tab/>
        <w:t>2.057936553</w:t>
        <w:tab/>
        <w:t>-1.500168115</w:t>
        <w:tab/>
        <w:t>-0.042708635</w:t>
        <w:tab/>
        <w:t>-0.25325561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4160</w:t>
        <w:tab/>
        <w:t>OMT1__ATOMT1 (O-METHYLTRANSFERASE 1); caffeate O-methyltransferase/ myricetin 3'-O-methyltransferase/ quercetin 3-O-methyltransferase</w:t>
        <w:tab/>
        <w:t>1.11818324</w:t>
        <w:tab/>
        <w:t>-0.136121928</w:t>
        <w:tab/>
        <w:t>-0.473922267</w:t>
        <w:tab/>
        <w:t>-1.970639432</w:t>
        <w:tab/>
        <w:t>-1.984472405</w:t>
        <w:tab/>
        <w:t>-0.360543704</w:t>
        <w:tab/>
        <w:t>-0.957707831</w:t>
        <w:tab/>
        <w:t>0.46452481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3970</w:t>
        <w:tab/>
        <w:t>"aminotransferase, putative"</w:t>
        <w:tab/>
        <w:t>0.021619774</w:t>
        <w:tab/>
        <w:t>-1.23549657</w:t>
        <w:tab/>
        <w:t>-2.504424062</w:t>
        <w:tab/>
        <w:t>-0.189345067</w:t>
        <w:tab/>
        <w:t>-2.128490912</w:t>
        <w:tab/>
        <w:t>-0.059826555</w:t>
        <w:tab/>
        <w:t>-0.290384205</w:t>
        <w:tab/>
        <w:t>-1.40809025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3990</w:t>
        <w:tab/>
        <w:t>glycosyltransferase family protein</w:t>
        <w:tab/>
        <w:t>-0.081420311</w:t>
        <w:tab/>
        <w:t>1.046848143</w:t>
        <w:tab/>
        <w:t>-0.102422771</w:t>
        <w:tab/>
        <w:t>-0.17224931</w:t>
        <w:tab/>
        <w:t>0.164360646</w:t>
        <w:tab/>
        <w:t>-0.569886884</w:t>
        <w:tab/>
        <w:t>-0.422121535</w:t>
        <w:tab/>
        <w:t>-0.20849286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4000</w:t>
        <w:tab/>
        <w:t>"oxidoreductase, 2OG-Fe(II) oxygenase family protein"</w:t>
        <w:tab/>
        <w:t>-0.071244305</w:t>
        <w:tab/>
        <w:t>0.497551313</w:t>
        <w:tab/>
        <w:t>0.117154921</w:t>
        <w:tab/>
        <w:t>0.673215765</w:t>
        <w:tab/>
        <w:t>0.49563259</w:t>
        <w:tab/>
        <w:t>-0.708836989</w:t>
        <w:tab/>
        <w:t>-0.070587785</w:t>
        <w:tab/>
        <w:t>-2.78420603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4010</w:t>
        <w:tab/>
        <w:t>glycosyltransferase family protein</w:t>
        <w:tab/>
        <w:t>0.320418412</w:t>
        <w:tab/>
        <w:t>0.522521241</w:t>
        <w:tab/>
        <w:t>0.62871324</w:t>
        <w:tab/>
        <w:t>0.717820902</w:t>
        <w:tab/>
        <w:t>0.190088985</w:t>
        <w:tab/>
        <w:t>-0.158238724</w:t>
        <w:tab/>
        <w:t>1.653549118</w:t>
        <w:tab/>
        <w:t>-0.24515080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3120</w:t>
        <w:tab/>
        <w:t>SPMS__SPDS3 (SPERMIDINE SYNTHASE 3); spermidine synthase/ spermine synthase</w:t>
        <w:tab/>
        <w:t>1.246728987</w:t>
        <w:tab/>
        <w:t>-0.156280772</w:t>
        <w:tab/>
        <w:t>-2.100058586</w:t>
        <w:tab/>
        <w:t>-0.056491003</w:t>
        <w:tab/>
        <w:t>-1.11382335</w:t>
        <w:tab/>
        <w:t>1.699484091</w:t>
        <w:tab/>
        <w:t>-0.090939367</w:t>
        <w:tab/>
        <w:t>0.06149551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3370</w:t>
        <w:tab/>
        <w:t>ATPMEPCRF__PMEPCRF (PECTIN METHYLESTERASE PCR FRAGMENT F); pectinesterase</w:t>
        <w:tab/>
        <w:t>-3.115148402</w:t>
        <w:tab/>
        <w:t>-0.484569233</w:t>
        <w:tab/>
        <w:t>-1.017000651</w:t>
        <w:tab/>
        <w:t>-0.759287226</w:t>
        <w:tab/>
        <w:t>-1.20941354</w:t>
        <w:tab/>
        <w:t>0.723760118</w:t>
        <w:tab/>
        <w:t>-0.528310852</w:t>
        <w:tab/>
        <w:t>1.16787750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3460</w:t>
        <w:tab/>
        <w:t>GLT1; glutamate synthase (NADH)</w:t>
        <w:tab/>
        <w:t>0.011540188</w:t>
        <w:tab/>
        <w:t>0.879359595</w:t>
        <w:tab/>
        <w:t>0.163137905</w:t>
        <w:tab/>
        <w:t>-0.557062525</w:t>
        <w:tab/>
        <w:t>1.153159808</w:t>
        <w:tab/>
        <w:t>0.099911332</w:t>
        <w:tab/>
        <w:t>-0.732770826</w:t>
        <w:tab/>
        <w:t>0.53264852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2920</w:t>
        <w:tab/>
        <w:t>PKP1_PKP2__PKP-BETA1 (PLASTIDIC PYRUVATE KINASE BETA SUBUNIT 1); pyruvate kinase</w:t>
        <w:tab/>
        <w:t>0.813892594</w:t>
        <w:tab/>
        <w:t>-0.230280836</w:t>
        <w:tab/>
        <w:t>1.122199014</w:t>
        <w:tab/>
        <w:t>-1.164749959</w:t>
        <w:tab/>
        <w:t>-0.411976304</w:t>
        <w:tab/>
        <w:t>0.259274768</w:t>
        <w:tab/>
        <w:t>-0.977940851</w:t>
        <w:tab/>
        <w:t>-0.68936219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2840</w:t>
        <w:tab/>
        <w:t>NADH-ubiquinone oxidoreductase-related</w:t>
        <w:tab/>
        <w:t>0.060244469</w:t>
        <w:tab/>
        <w:t>0.332384421</w:t>
        <w:tab/>
        <w:t>0.378544296</w:t>
        <w:tab/>
        <w:t>-0.177658378</w:t>
        <w:tab/>
        <w:t>0.271440966</w:t>
        <w:tab/>
        <w:t>0.572253819</w:t>
        <w:tab/>
        <w:t>-0.265651464</w:t>
        <w:tab/>
        <w:t>0.32701333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2560</w:t>
        <w:tab/>
        <w:t>ATUSP (ARABIDOPSIS THALIANA UDP-SUGAR PYROPHOSPHORYLASE); UTP-monosaccharide-1-phosphate uridylyltransferase/ UTP:arabinose-1-phosphate uridylyltransferase/ UTP:galactose-1-phosphate uridylyltransferase/ UTP:glucose-1-phosphate uridylyltransferase/ UTP:xy</w:t>
        <w:tab/>
        <w:t>0.184321298</w:t>
        <w:tab/>
        <w:t>0.344256597</w:t>
        <w:tab/>
        <w:t>0.351731002</w:t>
        <w:tab/>
        <w:t>-0.097289632</w:t>
        <w:tab/>
        <w:t>0.035507161</w:t>
        <w:tab/>
        <w:t>0.187512799</w:t>
        <w:tab/>
        <w:t>0.810002872</w:t>
        <w:tab/>
        <w:t>0.04706584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2570</w:t>
        <w:tab/>
        <w:t>B2_CHY2__BETA-OHASE 2 (BETA-CAROTENE HYDROXYLASE 2); carotene beta-ring hydroxylase</w:t>
        <w:tab/>
        <w:t>-0.218304896</w:t>
        <w:tab/>
        <w:t>-1.647003213</w:t>
        <w:tab/>
        <w:t>0.056037343</w:t>
        <w:tab/>
        <w:t>0.642974937</w:t>
        <w:tab/>
        <w:t>-5.500781435</w:t>
        <w:tab/>
        <w:t>-2.768361295</w:t>
        <w:tab/>
        <w:t>-0.253468686</w:t>
        <w:tab/>
        <w:t>-2.05338246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1810</w:t>
        <w:tab/>
        <w:t>AT2353_ATGA20OX2__GA20OX2 (GIBBERELLIN 20 OXIDASE 2); gibberellin 20-oxidase</w:t>
        <w:tab/>
        <w:t>0.996295063</w:t>
        <w:tab/>
        <w:t>0.09173688</w:t>
        <w:tab/>
        <w:t>0.535969334</w:t>
        <w:tab/>
        <w:t>-0.608503723</w:t>
        <w:tab/>
        <w:t>-0.3683046</w:t>
        <w:tab/>
        <w:t>0.033406403</w:t>
        <w:tab/>
        <w:t>0.921417483</w:t>
        <w:tab/>
        <w:t>-1.26670721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1820</w:t>
        <w:tab/>
        <w:t>ATPGMP_PGM1_STF1__PGM (PHOSPHOGLUCOMUTASE); phosphoglucomutase</w:t>
        <w:tab/>
        <w:t>-0.933962699</w:t>
        <w:tab/>
        <w:t>-1.156957585</w:t>
        <w:tab/>
        <w:t>0.841071322</w:t>
        <w:tab/>
        <w:t>0.944842853</w:t>
        <w:tab/>
        <w:t>2.236507621</w:t>
        <w:tab/>
        <w:t>0.682092933</w:t>
        <w:tab/>
        <w:t>-0.268355899</w:t>
        <w:tab/>
        <w:t>-0.45555506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1830</w:t>
        <w:tab/>
        <w:t>pfkB-type carbohydrate kinase family protein</w:t>
        <w:tab/>
        <w:t>1.701252216</w:t>
        <w:tab/>
        <w:t>0.97216183</w:t>
        <w:tab/>
        <w:t>-1.46296245</w:t>
        <w:tab/>
        <w:t>1.590271669</w:t>
        <w:tab/>
        <w:t>0.746828237</w:t>
        <w:tab/>
        <w:t>-0.461953221</w:t>
        <w:tab/>
        <w:t>-1.777382294</w:t>
        <w:tab/>
        <w:t>-1.21517113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1970</w:t>
        <w:tab/>
        <w:t>"sorbitol dehydrogenase, putative / L-iditol 2-dehydrogenase, putative"</w:t>
        <w:tab/>
        <w:t>-1.614932109</w:t>
        <w:tab/>
        <w:t>-0.212684609</w:t>
        <w:tab/>
        <w:t>-0.324398246</w:t>
        <w:tab/>
        <w:t>-1.046988668</w:t>
        <w:tab/>
        <w:t>1.166611257</w:t>
        <w:tab/>
        <w:t>-0.25628556</w:t>
        <w:tab/>
        <w:t>-0.024800968</w:t>
        <w:tab/>
        <w:t>-0.41492692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1460</w:t>
        <w:tab/>
        <w:t>ATTPPA; trehalose-phosphatase</w:t>
        <w:tab/>
        <w:t>-0.943106378</w:t>
        <w:tab/>
        <w:t>0.262628062</w:t>
        <w:tab/>
        <w:t>2.536903793</w:t>
        <w:tab/>
        <w:t>1.994770531</w:t>
        <w:tab/>
        <w:t>-1.856156722</w:t>
        <w:tab/>
        <w:t>-1.813396997</w:t>
        <w:tab/>
        <w:t>1.401551175</w:t>
        <w:tab/>
        <w:t>0.32245839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1490</w:t>
        <w:tab/>
        <w:t>pectinesterase family protein</w:t>
        <w:tab/>
        <w:t>-0.727432405</w:t>
        <w:tab/>
        <w:t>0.690369283</w:t>
        <w:tab/>
        <w:t>0.276332923</w:t>
        <w:tab/>
        <w:t>-0.69160544</w:t>
        <w:tab/>
        <w:t>-0.38904395</w:t>
        <w:tab/>
        <w:t>0.449867012</w:t>
        <w:tab/>
        <w:t>-0.4619468</w:t>
        <w:tab/>
        <w:t>-3.85982218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1500</w:t>
        <w:tab/>
        <w:t>pectinesterase family protein</w:t>
        <w:tab/>
        <w:t>-0.360706326</w:t>
        <w:tab/>
        <w:t>1.1510686</w:t>
        <w:tab/>
        <w:t>0.364964447</w:t>
        <w:tab/>
        <w:t>-0.295613813</w:t>
        <w:tab/>
        <w:t>0.125120313</w:t>
        <w:tab/>
        <w:t>-0.273356849</w:t>
        <w:tab/>
        <w:t>-0.013028066</w:t>
        <w:tab/>
        <w:t>-0.78392920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1690</w:t>
        <w:tab/>
        <w:t>ACS12; 1-aminocyclopropane-1-carboxylate synthase/ L-aspartate:2-oxoglutarate aminotransferase/ aromatic-amino-acid:2-oxoglutarate aminotransferase</w:t>
        <w:tab/>
        <w:t>0.107732066</w:t>
        <w:tab/>
        <w:t>0.262938281</w:t>
        <w:tab/>
        <w:t>0.110658844</w:t>
        <w:tab/>
        <w:t>0.299154104</w:t>
        <w:tab/>
        <w:t>0.639236462</w:t>
        <w:tab/>
        <w:t>0.025579208</w:t>
        <w:tab/>
        <w:t>-0.104877252</w:t>
        <w:tab/>
        <w:t>-0.05651185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1310</w:t>
        <w:tab/>
        <w:t>gibberellin 20-oxidase-related</w:t>
        <w:tab/>
        <w:t>-0.730318832</w:t>
        <w:tab/>
        <w:t>0.750987339</w:t>
        <w:tab/>
        <w:t>0.531325791</w:t>
        <w:tab/>
        <w:t>-0.12142794</w:t>
        <w:tab/>
        <w:t>0.172705844</w:t>
        <w:tab/>
        <w:t>0.418842857</w:t>
        <w:tab/>
        <w:t>0.173241955</w:t>
        <w:tab/>
        <w:t>-0.21279102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1290</w:t>
        <w:tab/>
        <w:t>ceramide kinase-related</w:t>
        <w:tab/>
        <w:t>-0.236040917</w:t>
        <w:tab/>
        <w:t>0.31398525</w:t>
        <w:tab/>
        <w:t>-0.116317019</w:t>
        <w:tab/>
        <w:t>0.52284166</w:t>
        <w:tab/>
        <w:t>0.593357487</w:t>
        <w:tab/>
        <w:t>-0.490835793</w:t>
        <w:tab/>
        <w:t>0.527385672</w:t>
        <w:tab/>
        <w:t>-0.57455586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0950</w:t>
        <w:tab/>
        <w:t>"fumarate hydratase, putative / fumarase, putative"</w:t>
        <w:tab/>
        <w:t>-0.422892995</w:t>
        <w:tab/>
        <w:t>0.028952349</w:t>
        <w:tab/>
        <w:t>0.323986645</w:t>
        <w:tab/>
        <w:t>0.149285646</w:t>
        <w:tab/>
        <w:t>0.752025993</w:t>
        <w:tab/>
        <w:t>-0.395282218</w:t>
        <w:tab/>
        <w:t>0.890767353</w:t>
        <w:tab/>
        <w:t>2.35790880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0850</w:t>
        <w:tab/>
        <w:t>MAB1 (MACCI-BOU); catalytic/ pyruvate dehydrogenase (acetyl-transferring)</w:t>
        <w:tab/>
        <w:t>-0.120554472</w:t>
        <w:tab/>
        <w:t>0.594912838</w:t>
        <w:tab/>
        <w:t>0.035139889</w:t>
        <w:tab/>
        <w:t>0.117132659</w:t>
        <w:tab/>
        <w:t>0.112262943</w:t>
        <w:tab/>
        <w:t>0.308637222</w:t>
        <w:tab/>
        <w:t>0.04980998</w:t>
        <w:tab/>
        <w:t>0.63132038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1100</w:t>
        <w:tab/>
        <w:t>FSD2 (FE SUPEROXIDE DISMUTASE 2); superoxide dismutase</w:t>
        <w:tab/>
        <w:t>0.339460358</w:t>
        <w:tab/>
        <w:t>-0.744898138</w:t>
        <w:tab/>
        <w:t>1.344022677</w:t>
        <w:tab/>
        <w:t>1.280889439</w:t>
        <w:tab/>
        <w:t>0.744784094</w:t>
        <w:tab/>
        <w:t>0.417070491</w:t>
        <w:tab/>
        <w:t>-0.565225205</w:t>
        <w:tab/>
        <w:t>-0.12787685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0370</w:t>
        <w:tab/>
        <w:t>"adenylate kinase, putative"</w:t>
        <w:tab/>
        <w:t>0.653532083</w:t>
        <w:tab/>
        <w:t>0.588601502</w:t>
        <w:tab/>
        <w:t>1.022466443</w:t>
        <w:tab/>
        <w:t>-0.252208018</w:t>
        <w:tab/>
        <w:t>-0.718827845</w:t>
        <w:tab/>
        <w:t>0.635066703</w:t>
        <w:tab/>
        <w:t>-0.28664079</w:t>
        <w:tab/>
        <w:t>-0.24302867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0160</w:t>
        <w:tab/>
        <w:t>ATFRO8__FRO8 (FERRIC REDUCTION OXIDASE 8); ferric-chelate reductase/ oxidoreductase</w:t>
        <w:tab/>
        <w:t>-0.996807469</w:t>
        <w:tab/>
        <w:t>-1.573536184</w:t>
        <w:tab/>
        <w:t>-1.165500356</w:t>
        <w:tab/>
        <w:t>0.443692795</w:t>
        <w:tab/>
        <w:t>2.320209378</w:t>
        <w:tab/>
        <w:t>1.104996959</w:t>
        <w:tab/>
        <w:t>0.190665952</w:t>
        <w:tab/>
        <w:t>0.45548713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50210</w:t>
        <w:tab/>
        <w:t>"OLD5_SUFE3__QS (QUINOLINATE SYNTHASE); 4 iron, 4 sulfur cluster binding / enzyme activator/ protein homodimerization/ quinolinate synthetase A"</w:t>
        <w:tab/>
        <w:t>-1.582476831</w:t>
        <w:tab/>
        <w:t>0.576963874</w:t>
        <w:tab/>
        <w:t>0.265878466</w:t>
        <w:tab/>
        <w:t>1.209886732</w:t>
        <w:tab/>
        <w:t>0.133899268</w:t>
        <w:tab/>
        <w:t>-0.649185902</w:t>
        <w:tab/>
        <w:t>-0.118733898</w:t>
        <w:tab/>
        <w:t>-0.10808852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9970</w:t>
        <w:tab/>
        <w:t>PDX3__ATPPOX (A. THALIANA PYRIDOXIN (PYRODOXAMINE) 5'-PHOSPHATE OXIDASE); pyridoxamine-phosphate oxidase</w:t>
        <w:tab/>
        <w:t>-0.455707775</w:t>
        <w:tab/>
        <w:t>-0.853907834</w:t>
        <w:tab/>
        <w:t>-0.191641043</w:t>
        <w:tab/>
        <w:t>-0.550074858</w:t>
        <w:tab/>
        <w:t>-0.104726341</w:t>
        <w:tab/>
        <w:t>0.537156696</w:t>
        <w:tab/>
        <w:t>0.602531105</w:t>
        <w:tab/>
        <w:t>0.72165476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9690</w:t>
        <w:tab/>
        <w:t>UDP-glucoronosyl/UDP-glucosyl transferase family protein</w:t>
        <w:tab/>
        <w:t>0.243732689</w:t>
        <w:tab/>
        <w:t>0.205121997</w:t>
        <w:tab/>
        <w:t>-0.55516301</w:t>
        <w:tab/>
        <w:t>0.320852729</w:t>
        <w:tab/>
        <w:t>0.478757598</w:t>
        <w:tab/>
        <w:t>-0.825077808</w:t>
        <w:tab/>
        <w:t>-0.274625464</w:t>
        <w:tab/>
        <w:t>-1.19266919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9720</w:t>
        <w:tab/>
        <w:t>"DEC_IRX2_KOR_KOR1_RSW2__ATGH9A1 (ARABIDOPSIS THALIANA GLYCOSYL HYDROLASE 9A1); cellulase/ hydrolase, hydrolyzing O-glycosyl compounds"</w:t>
        <w:tab/>
        <w:t>-0.157179898</w:t>
        <w:tab/>
        <w:t>-0.381586201</w:t>
        <w:tab/>
        <w:t>-0.145797945</w:t>
        <w:tab/>
        <w:t>-1.771208129</w:t>
        <w:tab/>
        <w:t>-0.193102283</w:t>
        <w:tab/>
        <w:t>-0.244841019</w:t>
        <w:tab/>
        <w:t>-0.882863636</w:t>
        <w:tab/>
        <w:t>0.76255581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9810</w:t>
        <w:tab/>
        <w:t>MMT; S-adenosylmethionine-dependent methyltransferase</w:t>
        <w:tab/>
        <w:t>-0.490417462</w:t>
        <w:tab/>
        <w:t>0.446386778</w:t>
        <w:tab/>
        <w:t>-0.259641271</w:t>
        <w:tab/>
        <w:t>0.029317409</w:t>
        <w:tab/>
        <w:t>-0.279266718</w:t>
        <w:tab/>
        <w:t>1.156332305</w:t>
        <w:tab/>
        <w:t>0.573245294</w:t>
        <w:tab/>
        <w:t>1.48147018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9650</w:t>
        <w:tab/>
        <w:t>"xylulose kinase, putative"</w:t>
        <w:tab/>
        <w:t>0.480925979</w:t>
        <w:tab/>
        <w:t>-0.217837963</w:t>
        <w:tab/>
        <w:t>-0.311443588</w:t>
        <w:tab/>
        <w:t>-0.75199637</w:t>
        <w:tab/>
        <w:t>1.206183069</w:t>
        <w:tab/>
        <w:t>0.046050209</w:t>
        <w:tab/>
        <w:t>0.319803305</w:t>
        <w:tab/>
        <w:t>0.20250183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9180</w:t>
        <w:tab/>
        <w:t>pectinesterase family protein</w:t>
        <w:tab/>
        <w:t>1.136170971</w:t>
        <w:tab/>
        <w:t>-0.719218261</w:t>
        <w:tab/>
        <w:t>-0.382087669</w:t>
        <w:tab/>
        <w:t>-1.561032684</w:t>
        <w:tab/>
        <w:t>-0.912421822</w:t>
        <w:tab/>
        <w:t>1.220206101</w:t>
        <w:tab/>
        <w:t>1.199553914</w:t>
        <w:tab/>
        <w:t>-2.52741926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9330</w:t>
        <w:tab/>
        <w:t>AtMYB111 (myb domain protein 111); DNA binding / transcription factor</w:t>
        <w:tab/>
        <w:t>1.751137391</w:t>
        <w:tab/>
        <w:t>-0.499096665</w:t>
        <w:tab/>
        <w:t>0.554755251</w:t>
        <w:tab/>
        <w:t>1.190502742</w:t>
        <w:tab/>
        <w:t>-0.66750714</w:t>
        <w:tab/>
        <w:t>1.551726395</w:t>
        <w:tab/>
        <w:t>0.402110457</w:t>
        <w:tab/>
        <w:t>0.14074771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9460</w:t>
        <w:tab/>
        <w:t>ACLB-2 (ATP CITRATE LYASE SUBUNIT B 2); ATP citrate synthase</w:t>
        <w:tab/>
        <w:t>1.276872016</w:t>
        <w:tab/>
        <w:t>0.238519413</w:t>
        <w:tab/>
        <w:t>1.076170116</w:t>
        <w:tab/>
        <w:t>-1.704550951</w:t>
        <w:tab/>
        <w:t>-0.475134676</w:t>
        <w:tab/>
        <w:t>0.191493098</w:t>
        <w:tab/>
        <w:t>0.24273173</w:t>
        <w:tab/>
        <w:t>0.38350795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8880</w:t>
        <w:tab/>
        <w:t>KAT5_PKT1__PKT2 (PEROXISOMAL 3-KETO-ACYL-COA THIOLASE 2); acetyl-CoA C-acyltransferase/ catalytic</w:t>
        <w:tab/>
        <w:t>1.491821429</w:t>
        <w:tab/>
        <w:t>-0.682260674</w:t>
        <w:tab/>
        <w:t>-0.208900606</w:t>
        <w:tab/>
        <w:t>0.073852853</w:t>
        <w:tab/>
        <w:t>-1.71259114</w:t>
        <w:tab/>
        <w:t>2.983416347</w:t>
        <w:tab/>
        <w:t>0.540047073</w:t>
        <w:tab/>
        <w:t>0.29199406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9030</w:t>
        <w:tab/>
        <w:t>OVA2 (ovule abortion 2); ATP binding / aminoacyl-tRNA ligase/ isoleucine-tRNA ligase/ nucleotide binding</w:t>
        <w:tab/>
        <w:t>-0.478771412</w:t>
        <w:tab/>
        <w:t>-0.681509056</w:t>
        <w:tab/>
        <w:t>1.409311246</w:t>
        <w:tab/>
        <w:t>0.668199729</w:t>
        <w:tab/>
        <w:t>-0.043274251</w:t>
        <w:tab/>
        <w:t>0.513075656</w:t>
        <w:tab/>
        <w:t>-0.31436924</w:t>
        <w:tab/>
        <w:t>-0.0035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8930</w:t>
        <w:tab/>
        <w:t>HCT (HYDROXYCINNAMOYL-COA SHIKIMATE/QUINATE HYDROXYCINNAMOYL TRANSFERASE); quinate O-hydroxycinnamoyltransferase/ shikimate O-hydroxycinnamoyltransferase/ transferase</w:t>
        <w:tab/>
        <w:t>-0.789141605</w:t>
        <w:tab/>
        <w:t>0.060384145</w:t>
        <w:tab/>
        <w:t>-0.190427605</w:t>
        <w:tab/>
        <w:t>-0.964125173</w:t>
        <w:tab/>
        <w:t>-1.356324653</w:t>
        <w:tab/>
        <w:t>-0.381450935</w:t>
        <w:tab/>
        <w:t>-0.507207106</w:t>
        <w:tab/>
        <w:t>-0.34815402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9190</w:t>
        <w:tab/>
        <w:t>"ATSUS2_SSA__SUS2 (SUCROSE SYNTHASE 2); UDP-glycosyltransferase/ sucrose synthase/ transferase, transferring glycosyl groups"</w:t>
        <w:tab/>
        <w:t>-0.205440376</w:t>
        <w:tab/>
        <w:t>0.16734505</w:t>
        <w:tab/>
        <w:t>0.04931878</w:t>
        <w:tab/>
        <w:t>-0.183242157</w:t>
        <w:tab/>
        <w:t>-0.195710823</w:t>
        <w:tab/>
        <w:t>0.692821141</w:t>
        <w:tab/>
        <w:t>-0.751585908</w:t>
        <w:tab/>
        <w:t>-4.58934366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8840</w:t>
        <w:tab/>
        <w:t>ATPTS_PTS__PANC (ARABIDOPSIS HOMOLOG OF BACTERIAL PANC); pantoate-beta-alanine ligase/ protein homodimerization</w:t>
        <w:tab/>
        <w:t>-0.103596568</w:t>
        <w:tab/>
        <w:t>-0.062541502</w:t>
        <w:tab/>
        <w:t>0.374191175</w:t>
        <w:tab/>
        <w:t>0.126340398</w:t>
        <w:tab/>
        <w:t>0.578611824</w:t>
        <w:tab/>
        <w:t>0.699500588</w:t>
        <w:tab/>
        <w:t>-0.238589909</w:t>
        <w:tab/>
        <w:t>0.24346457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8300</w:t>
        <w:tab/>
        <w:t>APS1__ADG1 (ADP GLUCOSE PYROPHOSPHORYLASE 1); glucose-1-phosphate adenylyltransferase</w:t>
        <w:tab/>
        <w:t>-0.112068965</w:t>
        <w:tab/>
        <w:t>-1.23827614</w:t>
        <w:tab/>
        <w:t>0.384027312</w:t>
        <w:tab/>
        <w:t>1.080578912</w:t>
        <w:tab/>
        <w:t>0.13224153</w:t>
        <w:tab/>
        <w:t>0.999399218</w:t>
        <w:tab/>
        <w:t>-0.074290589</w:t>
        <w:tab/>
        <w:t>0.4464775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8220</w:t>
        <w:tab/>
        <w:t>"indole-3-glycerol phosphate synthase, putative"</w:t>
        <w:tab/>
        <w:t>-0.647776483</w:t>
        <w:tab/>
        <w:t>-1.364949552</w:t>
        <w:tab/>
        <w:t>0.823975816</w:t>
        <w:tab/>
        <w:t>0.35584278</w:t>
        <w:tab/>
        <w:t>0.162435561</w:t>
        <w:tab/>
        <w:t>-0.457516656</w:t>
        <w:tab/>
        <w:t>-0.050852928</w:t>
        <w:tab/>
        <w:t>-1.02518950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8230</w:t>
        <w:tab/>
        <w:t>EMB1276__ACAT2 (ACETOACETYL-COA THIOLASE 2); acetyl-CoA C-acetyltransferase/ catalytic</w:t>
        <w:tab/>
        <w:t>1.103409492</w:t>
        <w:tab/>
        <w:t>0.705030239</w:t>
        <w:tab/>
        <w:t>0.693787917</w:t>
        <w:tab/>
        <w:t>-1.000162303</w:t>
        <w:tab/>
        <w:t>0.12203847</w:t>
        <w:tab/>
        <w:t>0.757725384</w:t>
        <w:tab/>
        <w:t>-0.188505842</w:t>
        <w:tab/>
        <w:t>0.56626087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8370</w:t>
        <w:tab/>
        <w:t>thioesterase family protein</w:t>
        <w:tab/>
        <w:t>0.588518502</w:t>
        <w:tab/>
        <w:t>0.104209546</w:t>
        <w:tab/>
        <w:t>-0.915534868</w:t>
        <w:tab/>
        <w:t>0.499247744</w:t>
        <w:tab/>
        <w:t>1.553194653</w:t>
        <w:tab/>
        <w:t>0.504770019</w:t>
        <w:tab/>
        <w:t>0.476865874</w:t>
        <w:tab/>
        <w:t>0.68730871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8180</w:t>
        <w:tab/>
        <w:t>NSP5 (NITRILE SPECIFIER PROTEIN 5)</w:t>
        <w:tab/>
        <w:t>0.80387742</w:t>
        <w:tab/>
        <w:t>-0.256888043</w:t>
        <w:tab/>
        <w:t>-2.675266744</w:t>
        <w:tab/>
        <w:t>-0.130524611</w:t>
        <w:tab/>
        <w:t>-0.804285871</w:t>
        <w:tab/>
        <w:t>0.14859611</w:t>
        <w:tab/>
        <w:t>-0.130793085</w:t>
        <w:tab/>
        <w:t>-1.09695843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7770</w:t>
        <w:tab/>
        <w:t>FPS1 (FARNESYL DIPHOSPHATE SYNTHASE 1); dimethylallyltranstransferase/ geranyltranstransferase</w:t>
        <w:tab/>
        <w:t>0.531537474</w:t>
        <w:tab/>
        <w:t>0.491880594</w:t>
        <w:tab/>
        <w:t>1.493252524</w:t>
        <w:tab/>
        <w:t>-0.810721319</w:t>
        <w:tab/>
        <w:t>0.508645893</w:t>
        <w:tab/>
        <w:t>-0.479361058</w:t>
        <w:tab/>
        <w:t>0.19363594</w:t>
        <w:tab/>
        <w:t>2.35145269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7780</w:t>
        <w:tab/>
        <w:t>"GAUT4 (Galacturonosyltransferase 4); polygalacturonate 4-alpha-galacturonosyltransferase/ transferase, transferring glycosyl groups"</w:t>
        <w:tab/>
        <w:t>0.47071535</w:t>
        <w:tab/>
        <w:t>-0.428897257</w:t>
        <w:tab/>
        <w:t>0.613648159</w:t>
        <w:tab/>
        <w:t>-1.430246167</w:t>
        <w:tab/>
        <w:t>0.096002248</w:t>
        <w:tab/>
        <w:t>-0.195581815</w:t>
        <w:tab/>
        <w:t>-0.304212891</w:t>
        <w:tab/>
        <w:t>0.25045532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7810</w:t>
        <w:tab/>
        <w:t>PFK2 (PHOSPHOFRUCTOKINASE 2); 6-phosphofructokinase</w:t>
        <w:tab/>
        <w:t>0.158992944</w:t>
        <w:tab/>
        <w:t>0.275633163</w:t>
        <w:tab/>
        <w:t>-0.706145389</w:t>
        <w:tab/>
        <w:t>-0.363582168</w:t>
        <w:tab/>
        <w:t>0.34786049</w:t>
        <w:tab/>
        <w:t>-0.152121891</w:t>
        <w:tab/>
        <w:t>-0.405222044</w:t>
        <w:tab/>
        <w:t>-2.64171331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7990</w:t>
        <w:tab/>
        <w:t>THAD_THAD1__CYP705A5; oxygen binding / thalian-diol desaturase</w:t>
        <w:tab/>
        <w:t>-1.457482553</w:t>
        <w:tab/>
        <w:t>2.996815547</w:t>
        <w:tab/>
        <w:t>0.463009184</w:t>
        <w:tab/>
        <w:t>-2.467413721</w:t>
        <w:tab/>
        <w:t>-0.552095294</w:t>
        <w:tab/>
        <w:t>0.284216941</w:t>
        <w:tab/>
        <w:t>-0.691679397</w:t>
        <w:tab/>
        <w:t>1.51007676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8000</w:t>
        <w:tab/>
        <w:t>CYP708 A2_THAH_THAH1__CYP708A2; oxygen binding / thalianol hydroxylase</w:t>
        <w:tab/>
        <w:t>-1.64480041</w:t>
        <w:tab/>
        <w:t>3.058907246</w:t>
        <w:tab/>
        <w:t>0.504805015</w:t>
        <w:tab/>
        <w:t>-1.942152089</w:t>
        <w:tab/>
        <w:t>-0.534244028</w:t>
        <w:tab/>
        <w:t>0.261284881</w:t>
        <w:tab/>
        <w:t>-0.672727158</w:t>
        <w:tab/>
        <w:t>1.35112792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8010</w:t>
        <w:tab/>
        <w:t>THAS1 (THALIANOL SYNTHASE 1); catalytic/ thalianol synthase</w:t>
        <w:tab/>
        <w:t>-1.100051992</w:t>
        <w:tab/>
        <w:t>2.545696834</w:t>
        <w:tab/>
        <w:t>0.217788741</w:t>
        <w:tab/>
        <w:t>-1.557984313</w:t>
        <w:tab/>
        <w:t>-0.553316818</w:t>
        <w:tab/>
        <w:t>0.143439608</w:t>
        <w:tab/>
        <w:t>-0.868490773</w:t>
        <w:tab/>
        <w:t>1.19832684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8100</w:t>
        <w:tab/>
        <w:t>LAC15__TT10 (TRANSPARENT TESTA 10); copper ion binding / laccase</w:t>
        <w:tab/>
        <w:t>-0.362118609</w:t>
        <w:tab/>
        <w:t>0.570433317</w:t>
        <w:tab/>
        <w:t>0.048702723</w:t>
        <w:tab/>
        <w:t>-0.390967857</w:t>
        <w:tab/>
        <w:t>-0.102268681</w:t>
        <w:tab/>
        <w:t>0.31133229</w:t>
        <w:tab/>
        <w:t>0.192394431</w:t>
        <w:tab/>
        <w:t>-5.61948156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7840</w:t>
        <w:tab/>
        <w:t>"AMK2 (Adenosine monophosphate kinase); ATP binding / adenylate kinase/ nucleobase, nucleoside, nucleotide kinase/ nucleotide kinase/ phosphotransferase, phosphate group as acceptor"</w:t>
        <w:tab/>
        <w:t>-0.748643217</w:t>
        <w:tab/>
        <w:t>-0.92362663</w:t>
        <w:tab/>
        <w:t>0.777315956</w:t>
        <w:tab/>
        <w:t>0.001653409</w:t>
        <w:tab/>
        <w:t>0.170593525</w:t>
        <w:tab/>
        <w:t>-0.275870089</w:t>
        <w:tab/>
        <w:t>0.492181135</w:t>
        <w:tab/>
        <w:t>0.19891404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7720</w:t>
        <w:tab/>
        <w:t>"acetyl-CoA C-acyltransferase, putative / 3-ketoacyl-CoA thiolase, putative"</w:t>
        <w:tab/>
        <w:t>0.521675529</w:t>
        <w:tab/>
        <w:t>0.326159105</w:t>
        <w:tab/>
        <w:t>-0.392081433</w:t>
        <w:tab/>
        <w:t>-2.003332458</w:t>
        <w:tab/>
        <w:t>0.064835835</w:t>
        <w:tab/>
        <w:t>0.193515333</w:t>
        <w:tab/>
        <w:t>-0.650036637</w:t>
        <w:tab/>
        <w:t>-0.32920594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7760</w:t>
        <w:tab/>
        <w:t>ATPK5_PGLP2__ATPGLP2 (ARABIDOPSIS THALIANA 2-PHOSPHOGLYCOLATE PHOSPHATASE 2); phosphoglycolate phosphatase/ protein serine/threonine kinase</w:t>
        <w:tab/>
        <w:t>0.067111436</w:t>
        <w:tab/>
        <w:t>0.136362488</w:t>
        <w:tab/>
        <w:t>-0.077444019</w:t>
        <w:tab/>
        <w:t>-0.127106127</w:t>
        <w:tab/>
        <w:t>0.662427096</w:t>
        <w:tab/>
        <w:t>0.448684289</w:t>
        <w:tab/>
        <w:t>0.502240339</w:t>
        <w:tab/>
        <w:t>1.59717224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7340</w:t>
        <w:tab/>
        <w:t>palmitoyl protein thioesterase family protein</w:t>
        <w:tab/>
        <w:t>-0.071392693</w:t>
        <w:tab/>
        <w:t>0.131568708</w:t>
        <w:tab/>
        <w:t>0.262445398</w:t>
        <w:tab/>
        <w:t>0.157323338</w:t>
        <w:tab/>
        <w:t>0.150436438</w:t>
        <w:tab/>
        <w:t>-0.237587592</w:t>
        <w:tab/>
        <w:t>0.140867229</w:t>
        <w:tab/>
        <w:t>-0.40353381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7350</w:t>
        <w:tab/>
        <w:t>palmitoyl protein thioesterase family protein</w:t>
        <w:tab/>
        <w:t>0.326910097</w:t>
        <w:tab/>
        <w:t>-0.132807357</w:t>
        <w:tab/>
        <w:t>0.060756504</w:t>
        <w:tab/>
        <w:t>-0.658226134</w:t>
        <w:tab/>
        <w:t>-0.44868294</w:t>
        <w:tab/>
        <w:t>0.128377486</w:t>
        <w:tab/>
        <w:t>0.758224067</w:t>
        <w:tab/>
        <w:t>-1.26179792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7435</w:t>
        <w:tab/>
        <w:t>"formyltetrahydrofolate deformylase, putative"</w:t>
        <w:tab/>
        <w:t>-0.962981911</w:t>
        <w:tab/>
        <w:t>0.185811225</w:t>
        <w:tab/>
        <w:t>0.91796712</w:t>
        <w:tab/>
        <w:t>0.278601376</w:t>
        <w:tab/>
        <w:t>0.759225783</w:t>
        <w:tab/>
        <w:t>-0.226986679</w:t>
        <w:tab/>
        <w:t>0.755403614</w:t>
        <w:tab/>
        <w:t>0.68805834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7500</w:t>
        <w:tab/>
        <w:t>pectinesterase family protein</w:t>
        <w:tab/>
        <w:t>3.617948927</w:t>
        <w:tab/>
        <w:t>-0.809698596</w:t>
        <w:tab/>
        <w:t>2.182940811</w:t>
        <w:tab/>
        <w:t>0.193054709</w:t>
        <w:tab/>
        <w:t>1.068504517</w:t>
        <w:tab/>
        <w:t>0.419615286</w:t>
        <w:tab/>
        <w:t>-0.572777485</w:t>
        <w:tab/>
        <w:t>0.93077360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7330</w:t>
        <w:tab/>
        <w:t>palmitoyl protein thioesterase family protein</w:t>
        <w:tab/>
        <w:t>-0.450777433</w:t>
        <w:tab/>
        <w:t>-0.406806034</w:t>
        <w:tab/>
        <w:t>-0.475601797</w:t>
        <w:tab/>
        <w:t>-0.095349168</w:t>
        <w:tab/>
        <w:t>0.562952041</w:t>
        <w:tab/>
        <w:t>1.033064712</w:t>
        <w:tab/>
        <w:t>0.337277152</w:t>
        <w:tab/>
        <w:t>-2.37261025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6180</w:t>
        <w:tab/>
        <w:t>delta-OAT; ornithine-oxo-acid transaminase</w:t>
        <w:tab/>
        <w:t>0.095869316</w:t>
        <w:tab/>
        <w:t>-0.061372872</w:t>
        <w:tab/>
        <w:t>-2.711031171</w:t>
        <w:tab/>
        <w:t>-0.282306456</w:t>
        <w:tab/>
        <w:t>0.512526818</w:t>
        <w:tab/>
        <w:t>0.110297581</w:t>
        <w:tab/>
        <w:t>0.221013876</w:t>
        <w:tab/>
        <w:t>-0.25361179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6290</w:t>
        <w:tab/>
        <w:t>KAS I (3-KETOACYL-ACYL CARRIER PROTEIN SYNTHASE I); catalytic/ fatty-acid synthase</w:t>
        <w:tab/>
        <w:t>0.152014404</w:t>
        <w:tab/>
        <w:t>0.13648898</w:t>
        <w:tab/>
        <w:t>1.69551854</w:t>
        <w:tab/>
        <w:t>-0.351048273</w:t>
        <w:tab/>
        <w:t>-0.309064299</w:t>
        <w:tab/>
        <w:t>0.617711882</w:t>
        <w:tab/>
        <w:t>-0.631669624</w:t>
        <w:tab/>
        <w:t>-0.5353342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5930</w:t>
        <w:tab/>
        <w:t>CHL I2_CHLI-2__CHLI2 (MAGNESIUM CHELATASE I2); ATPase/ magnesium chelatase</w:t>
        <w:tab/>
        <w:t>-0.343989384</w:t>
        <w:tab/>
        <w:t>-2.192061651</w:t>
        <w:tab/>
        <w:t>1.957851324</w:t>
        <w:tab/>
        <w:t>0.312205638</w:t>
        <w:tab/>
        <w:t>0.723951536</w:t>
        <w:tab/>
        <w:t>-0.20851708</w:t>
        <w:tab/>
        <w:t>0.164588513</w:t>
        <w:tab/>
        <w:t>0.25044757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5940</w:t>
        <w:tab/>
        <w:t>atnudt11 (Arabidopsis thaliana Nudix hydrolase homolog 11); hydrolase</w:t>
        <w:tab/>
        <w:t>0.213978774</w:t>
        <w:tab/>
        <w:t>-0.207420843</w:t>
        <w:tab/>
        <w:t>-0.296855513</w:t>
        <w:tab/>
        <w:t>-2.260772799</w:t>
        <w:tab/>
        <w:t>-0.068960306</w:t>
        <w:tab/>
        <w:t>0.638988107</w:t>
        <w:tab/>
        <w:t>1.00795967</w:t>
        <w:tab/>
        <w:t>1.69341356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5340</w:t>
        <w:tab/>
        <w:t>CYP707A3; (+)-abscisic acid 8'-hydroxylase/ oxygen binding</w:t>
        <w:tab/>
        <w:t>-1.158000891</w:t>
        <w:tab/>
        <w:t>-0.457354687</w:t>
        <w:tab/>
        <w:t>0.502076365</w:t>
        <w:tab/>
        <w:t>-0.23713423</w:t>
        <w:tab/>
        <w:t>-2.149623743</w:t>
        <w:tab/>
        <w:t>-4.353230364</w:t>
        <w:tab/>
        <w:t>0.027587044</w:t>
        <w:tab/>
        <w:t>0.49232003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5300</w:t>
        <w:tab/>
        <w:t>BAM8__BMY2 (BETA-AMYLASE 2); beta-amylase/ catalytic/ cation binding</w:t>
        <w:tab/>
        <w:t>0.508653973</w:t>
        <w:tab/>
        <w:t>0.18048068</w:t>
        <w:tab/>
        <w:t>0.665202917</w:t>
        <w:tab/>
        <w:t>0.230524572</w:t>
        <w:tab/>
        <w:t>0.170573169</w:t>
        <w:tab/>
        <w:t>0.125704573</w:t>
        <w:tab/>
        <w:t>0.079232752</w:t>
        <w:tab/>
        <w:t>-0.66583719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4630</w:t>
        <w:tab/>
        <w:t>terpene synthase/cyclase family protein</w:t>
        <w:tab/>
        <w:t>5.309691193</w:t>
        <w:tab/>
        <w:t>-0.576191946</w:t>
        <w:tab/>
        <w:t>-0.020600486</w:t>
        <w:tab/>
        <w:t>0.056141936</w:t>
        <w:tab/>
        <w:t>-0.042882237</w:t>
        <w:tab/>
        <w:t>0.68892216</w:t>
        <w:tab/>
        <w:t>0.719953452</w:t>
        <w:tab/>
        <w:t>1.27698458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4030</w:t>
        <w:tab/>
        <w:t>"IRX5_NWS2__CESA4 (CELLULOSE SYNTHASE A4); cellulose synthase/ transferase, transferring glycosyl groups"</w:t>
        <w:tab/>
        <w:t>-1.025841269</w:t>
        <w:tab/>
        <w:t>0.159238291</w:t>
        <w:tab/>
        <w:t>0.033238319</w:t>
        <w:tab/>
        <w:t>-2.507572159</w:t>
        <w:tab/>
        <w:t>-0.421071559</w:t>
        <w:tab/>
        <w:t>0.303316569</w:t>
        <w:tab/>
        <w:t>1.353166009</w:t>
        <w:tab/>
        <w:t>1.17601114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3940</w:t>
        <w:tab/>
        <w:t>ADH2_GSNOR__HOT5 (sensitive to hot temperatures 5); S-(hydroxymethyl)glutathione dehydrogenase/ S-nitrosoglutathione reductase</w:t>
        <w:tab/>
        <w:t>0.529619042</w:t>
        <w:tab/>
        <w:t>-0.066354474</w:t>
        <w:tab/>
        <w:t>-0.481690772</w:t>
        <w:tab/>
        <w:t>-0.129261174</w:t>
        <w:tab/>
        <w:t>0.791125521</w:t>
        <w:tab/>
        <w:t>0.669749689</w:t>
        <w:tab/>
        <w:t>-1.085497534</w:t>
        <w:tab/>
        <w:t>0.34706031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3860</w:t>
        <w:tab/>
        <w:t>ATCLH2; chlorophyllase</w:t>
        <w:tab/>
        <w:t>-0.191945084</w:t>
        <w:tab/>
        <w:t>-0.049041743</w:t>
        <w:tab/>
        <w:t>-0.373202128</w:t>
        <w:tab/>
        <w:t>0.045651587</w:t>
        <w:tab/>
        <w:t>0.609754195</w:t>
        <w:tab/>
        <w:t>0.116683539</w:t>
        <w:tab/>
        <w:t>0.075999209</w:t>
        <w:tab/>
        <w:t>-1.58889539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3780</w:t>
        <w:tab/>
        <w:t>APS4; sulfate adenylyltransferase (ATP)</w:t>
        <w:tab/>
        <w:t>-1.359466151</w:t>
        <w:tab/>
        <w:t>0.174614454</w:t>
        <w:tab/>
        <w:t>-2.33076128</w:t>
        <w:tab/>
        <w:t>-2.102923302</w:t>
        <w:tab/>
        <w:t>0.497668829</w:t>
        <w:tab/>
        <w:t>0.407317466</w:t>
        <w:tab/>
        <w:t>-0.048225801</w:t>
        <w:tab/>
        <w:t>1.16374337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3280</w:t>
        <w:tab/>
        <w:t>"DCI1__ATDCI1 (DELTA(3,5),DELTA(2,4)-DIENOYL-COA ISOMERASE 1); delta3,5-delta2,4-dienoyl-CoA isomerase/ enoyl-CoA hydratase"</w:t>
        <w:tab/>
        <w:t>0.270582979</w:t>
        <w:tab/>
        <w:t>0.059706349</w:t>
        <w:tab/>
        <w:t>-0.856414148</w:t>
        <w:tab/>
        <w:t>-0.536318129</w:t>
        <w:tab/>
        <w:t>0.7475522</w:t>
        <w:tab/>
        <w:t>0.334457048</w:t>
        <w:tab/>
        <w:t>-0.051267839</w:t>
        <w:tab/>
        <w:t>0.2427299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3330</w:t>
        <w:tab/>
        <w:t>"malate dehydrogenase, cytosolic, putative"</w:t>
        <w:tab/>
        <w:t>-0.345273696</w:t>
        <w:tab/>
        <w:t>0.463002036</w:t>
        <w:tab/>
        <w:t>0.194000863</w:t>
        <w:tab/>
        <w:t>-0.50569398</w:t>
        <w:tab/>
        <w:t>-0.120258726</w:t>
        <w:tab/>
        <w:t>0.821916921</w:t>
        <w:tab/>
        <w:t>1.364179573</w:t>
        <w:tab/>
        <w:t>0.59020874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2740</w:t>
        <w:tab/>
        <w:t>"glucose-6-phosphate isomerase, cytosolic (PGIC)"</w:t>
        <w:tab/>
        <w:t>-0.317384727</w:t>
        <w:tab/>
        <w:t>0.335109702</w:t>
        <w:tab/>
        <w:t>0.17507513</w:t>
        <w:tab/>
        <w:t>0.655134285</w:t>
        <w:tab/>
        <w:t>-0.279165528</w:t>
        <w:tab/>
        <w:t>0.440474192</w:t>
        <w:tab/>
        <w:t>0.118055489</w:t>
        <w:tab/>
        <w:t>-0.75593166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2810</w:t>
        <w:tab/>
        <w:t>ATIPK1 (Inositol-pentakisphosphate 2-kinase 1); inositol pentakisphosphate 2-kinase/ inositol tetrakisphosphate 2-kinase</w:t>
        <w:tab/>
        <w:t>-0.010361415</w:t>
        <w:tab/>
        <w:t>-0.290375927</w:t>
        <w:tab/>
        <w:t>-0.350773265</w:t>
        <w:tab/>
        <w:t>-0.51421862</w:t>
        <w:tab/>
        <w:t>-1.192424476</w:t>
        <w:tab/>
        <w:t>-0.109984175</w:t>
        <w:tab/>
        <w:t>-0.732964055</w:t>
        <w:tab/>
        <w:t>-1.02608379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2600</w:t>
        <w:tab/>
        <w:t>MRN1 (MARNERAL SYNTHASE); catalytic/ marneral synthase</w:t>
        <w:tab/>
        <w:t>-0.70942421</w:t>
        <w:tab/>
        <w:t>1.288334386</w:t>
        <w:tab/>
        <w:t>0.494228452</w:t>
        <w:tab/>
        <w:t>-0.968649118</w:t>
        <w:tab/>
        <w:t>0.095359123</w:t>
        <w:tab/>
        <w:t>-0.614406133</w:t>
        <w:tab/>
        <w:t>-0.322500972</w:t>
        <w:tab/>
        <w:t>0.13123624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2650</w:t>
        <w:tab/>
        <w:t>CYP74A__AOS (ALLENE OXIDE SYNTHASE); allene oxide synthase/ hydro-lyase/ oxygen binding</w:t>
        <w:tab/>
        <w:t>-2.061685894</w:t>
        <w:tab/>
        <w:t>-0.135433794</w:t>
        <w:tab/>
        <w:t>0.386785266</w:t>
        <w:tab/>
        <w:t>2.822573625</w:t>
        <w:tab/>
        <w:t>0.811720768</w:t>
        <w:tab/>
        <w:t>-2.111926119</w:t>
        <w:tab/>
        <w:t>-0.825839813</w:t>
        <w:tab/>
        <w:t>0.30224518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2800</w:t>
        <w:tab/>
        <w:t>M318_TT3__DFR (DIHYDROFLAVONOL 4-REDUCTASE); dihydrokaempferol 4-reductase</w:t>
        <w:tab/>
        <w:t>-2.025675286</w:t>
        <w:tab/>
        <w:t>-0.139634461</w:t>
        <w:tab/>
        <w:t>-0.594069251</w:t>
        <w:tab/>
        <w:t>2.58767458</w:t>
        <w:tab/>
        <w:t>-2.67192712</w:t>
        <w:tab/>
        <w:t>3.108127468</w:t>
        <w:tab/>
        <w:t>-0.988940034</w:t>
        <w:tab/>
        <w:t>-3.06751555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2250</w:t>
        <w:tab/>
        <w:t>"alcohol dehydrogenase, putative"</w:t>
        <w:tab/>
        <w:t>-2.036837381</w:t>
        <w:tab/>
        <w:t>0.240222932</w:t>
        <w:tab/>
        <w:t>-0.361609274</w:t>
        <w:tab/>
        <w:t>-2.918508891</w:t>
        <w:tab/>
        <w:t>0.382446645</w:t>
        <w:tab/>
        <w:t>-1.778964272</w:t>
        <w:tab/>
        <w:t>-0.159160139</w:t>
        <w:tab/>
        <w:t>1.00294582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1670</w:t>
        <w:tab/>
        <w:t>6-phosphogluconate dehydrogenase family protein</w:t>
        <w:tab/>
        <w:t>-0.286558576</w:t>
        <w:tab/>
        <w:t>1.184156415</w:t>
        <w:tab/>
        <w:t>0.951252837</w:t>
        <w:tab/>
        <w:t>0.350667968</w:t>
        <w:tab/>
        <w:t>0.352222473</w:t>
        <w:tab/>
        <w:t>1.240491564</w:t>
        <w:tab/>
        <w:t>-0.827204939</w:t>
        <w:tab/>
        <w:t>0.92282571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1040</w:t>
        <w:tab/>
        <w:t>transferase family protein</w:t>
        <w:tab/>
        <w:t>-1.206798886</w:t>
        <w:tab/>
        <w:t>1.940873937</w:t>
        <w:tab/>
        <w:t>-0.470213066</w:t>
        <w:tab/>
        <w:t>-1.959259878</w:t>
        <w:tab/>
        <w:t>-0.92076562</w:t>
        <w:tab/>
        <w:t>0.959970513</w:t>
        <w:tab/>
        <w:t>-1.616599602</w:t>
        <w:tab/>
        <w:t>-3.26793102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1480</w:t>
        <w:tab/>
        <w:t>ATDFA_DFA__GLA1 (GLOBULAR ARREST1); dihydrofolate synthase</w:t>
        <w:tab/>
        <w:t>0.230676316</w:t>
        <w:tab/>
        <w:t>-0.032306954</w:t>
        <w:tab/>
        <w:t>0.213938452</w:t>
        <w:tab/>
        <w:t>-0.098902169</w:t>
        <w:tab/>
        <w:t>0.578549187</w:t>
        <w:tab/>
        <w:t>0.26656064</w:t>
        <w:tab/>
        <w:t>-0.173569792</w:t>
        <w:tab/>
        <w:t>-0.05760892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0870</w:t>
        <w:tab/>
        <w:t>AtUK/UPRT1 (Uridine kinase/Uracil phosphoribosyltransferase 1); ATP binding / kinase/ uracil phosphoribosyltransferase/ uridine kinase</w:t>
        <w:tab/>
        <w:t>1.243203393</w:t>
        <w:tab/>
        <w:t>-0.054145961</w:t>
        <w:tab/>
        <w:t>0.65365134</w:t>
        <w:tab/>
        <w:t>-0.614445285</w:t>
        <w:tab/>
        <w:t>0.673610963</w:t>
        <w:tab/>
        <w:t>0.235589518</w:t>
        <w:tab/>
        <w:t>-0.531530876</w:t>
        <w:tab/>
        <w:t>0.17328924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0850</w:t>
        <w:tab/>
        <w:t>UPM1 (UROPHORPHYRIN METHYLASE 1); uroporphyrin-III C-methyltransferase</w:t>
        <w:tab/>
        <w:t>-1.705483753</w:t>
        <w:tab/>
        <w:t>0.559258345</w:t>
        <w:tab/>
        <w:t>1.154509618</w:t>
        <w:tab/>
        <w:t>0.642618023</w:t>
        <w:tab/>
        <w:t>0.245073158</w:t>
        <w:tab/>
        <w:t>-0.034980315</w:t>
        <w:tab/>
        <w:t>-0.867155977</w:t>
        <w:tab/>
        <w:t>0.5648828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0650</w:t>
        <w:tab/>
        <w:t>SDH2-2; electron carrier/ succinate dehydrogenase</w:t>
        <w:tab/>
        <w:t>0.249251878</w:t>
        <w:tab/>
        <w:t>0.618563117</w:t>
        <w:tab/>
        <w:t>-0.179675431</w:t>
        <w:tab/>
        <w:t>0.098360704</w:t>
        <w:tab/>
        <w:t>-0.373918039</w:t>
        <w:tab/>
        <w:t>-0.016597614</w:t>
        <w:tab/>
        <w:t>0.401830002</w:t>
        <w:tab/>
        <w:t>0.91975883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0760</w:t>
        <w:tab/>
        <w:t>G6PD6 (GLUCOSE-6-PHOSPHATE DEHYDROGENASE 6); glucose-6-phosphate dehydrogenase</w:t>
        <w:tab/>
        <w:t>1.728130165</w:t>
        <w:tab/>
        <w:t>0.743101241</w:t>
        <w:tab/>
        <w:t>-1.568856181</w:t>
        <w:tab/>
        <w:t>-0.214690654</w:t>
        <w:tab/>
        <w:t>-0.256256835</w:t>
        <w:tab/>
        <w:t>0.761480085</w:t>
        <w:tab/>
        <w:t>-0.64352796</w:t>
        <w:tab/>
        <w:t>0.58324160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0280</w:t>
        <w:tab/>
        <w:t>ATFTB_WIG__ERA1 (ENHANCED RESPONSE TO ABA 1); farnesyltranstransferase/ protein farnesyltransferase</w:t>
        <w:tab/>
        <w:t>0.469454334</w:t>
        <w:tab/>
        <w:t>0.066321021</w:t>
        <w:tab/>
        <w:t>-0.168948562</w:t>
        <w:tab/>
        <w:t>-0.269733725</w:t>
        <w:tab/>
        <w:t>0.496886306</w:t>
        <w:tab/>
        <w:t>0.209257184</w:t>
        <w:tab/>
        <w:t>-0.722452498</w:t>
        <w:tab/>
        <w:t>-0.03283558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40390</w:t>
        <w:tab/>
        <w:t>"SIP1 (seed imbibition 1-like); galactinol-sucrose galactosyltransferase/ hydrolase, hydrolyzing O-glycosyl compounds"</w:t>
        <w:tab/>
        <w:t>-1.019659406</w:t>
        <w:tab/>
        <w:t>1.179204717</w:t>
        <w:tab/>
        <w:t>0.362245415</w:t>
        <w:tab/>
        <w:t>0.976367879</w:t>
        <w:tab/>
        <w:t>-1.165186756</w:t>
        <w:tab/>
        <w:t>-0.251438635</w:t>
        <w:tab/>
        <w:t>-0.732387535</w:t>
        <w:tab/>
        <w:t>-0.05641719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39320</w:t>
        <w:tab/>
        <w:t>"UDP-glucose 6-dehydrogenase, putative"</w:t>
        <w:tab/>
        <w:t>0.595918685</w:t>
        <w:tab/>
        <w:t>1.467343795</w:t>
        <w:tab/>
        <w:t>2.354287155</w:t>
        <w:tab/>
        <w:t>-0.853779918</w:t>
        <w:tab/>
        <w:t>-0.168087447</w:t>
        <w:tab/>
        <w:t>-0.161971072</w:t>
        <w:tab/>
        <w:t>0.594207466</w:t>
        <w:tab/>
        <w:t>1.94775118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38970</w:t>
        <w:tab/>
        <w:t>ATBR6OX_CYP85A1__BR6OX1 (BRASSINOSTEROID-6-OXIDASE 1); monooxygenase/ oxygen binding</w:t>
        <w:tab/>
        <w:t>0.023079191</w:t>
        <w:tab/>
        <w:t>0.218776469</w:t>
        <w:tab/>
        <w:t>0.280429236</w:t>
        <w:tab/>
        <w:t>-0.398233433</w:t>
        <w:tab/>
        <w:t>0.23016541</w:t>
        <w:tab/>
        <w:t>0.012000639</w:t>
        <w:tab/>
        <w:t>0.296799744</w:t>
        <w:tab/>
        <w:t>-0.26738512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38630</w:t>
        <w:tab/>
        <w:t>ACYB-1; carbon-monoxide oxygenase</w:t>
        <w:tab/>
        <w:t>-0.005414979</w:t>
        <w:tab/>
        <w:t>0.624583195</w:t>
        <w:tab/>
        <w:t>0.165715857</w:t>
        <w:tab/>
        <w:t>-0.568048409</w:t>
        <w:tab/>
        <w:t>0.64766043</w:t>
        <w:tab/>
        <w:t>0.314765341</w:t>
        <w:tab/>
        <w:t>-0.340967136</w:t>
        <w:tab/>
        <w:t>0.22301023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38520</w:t>
        <w:tab/>
        <w:t>"hydrolase, alpha/beta fold family protein"</w:t>
        <w:tab/>
        <w:t>-0.809115634</w:t>
        <w:tab/>
        <w:t>-2.602991961</w:t>
        <w:tab/>
        <w:t>0.788644243</w:t>
        <w:tab/>
        <w:t>-0.311891498</w:t>
        <w:tab/>
        <w:t>-0.62842268</w:t>
        <w:tab/>
        <w:t>0.324487328</w:t>
        <w:tab/>
        <w:t>-0.159457398</w:t>
        <w:tab/>
        <w:t>-0.44591489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38710</w:t>
        <w:tab/>
        <w:t>"proline oxidase, putative / osmotic stress-responsive proline dehydrogenase, putative"</w:t>
        <w:tab/>
        <w:t>-0.08517471</w:t>
        <w:tab/>
        <w:t>0.4378253</w:t>
        <w:tab/>
        <w:t>-2.728130234</w:t>
        <w:tab/>
        <w:t>0.652398187</w:t>
        <w:tab/>
        <w:t>-1.3332566</w:t>
        <w:tab/>
        <w:t>-2.354314833</w:t>
        <w:tab/>
        <w:t>0.374142606</w:t>
        <w:tab/>
        <w:t>1.79518660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38830</w:t>
        <w:tab/>
        <w:t>tRNA synthetase class I (C) family protein</w:t>
        <w:tab/>
        <w:t>0.422163816</w:t>
        <w:tab/>
        <w:t>0.503407936</w:t>
        <w:tab/>
        <w:t>-0.246831239</w:t>
        <w:tab/>
        <w:t>0.417558674</w:t>
        <w:tab/>
        <w:t>-0.447076875</w:t>
        <w:tab/>
        <w:t>0.323153396</w:t>
        <w:tab/>
        <w:t>-0.365471946</w:t>
        <w:tab/>
        <w:t>-0.31739775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38120</w:t>
        <w:tab/>
        <w:t>4-coumarate--CoA ligase family protein / 4-coumaroyl-CoA synthase family protein</w:t>
        <w:tab/>
        <w:t>1.023507532</w:t>
        <w:tab/>
        <w:t>-0.167091383</w:t>
        <w:tab/>
        <w:t>0.405644065</w:t>
        <w:tab/>
        <w:t>0.452323739</w:t>
        <w:tab/>
        <w:t>-0.174565976</w:t>
        <w:tab/>
        <w:t>-0.757103151</w:t>
        <w:tab/>
        <w:t>1.634294551</w:t>
        <w:tab/>
        <w:t>0.38434203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38450</w:t>
        <w:tab/>
        <w:t>CYP735A1; electron carrier/ heme binding / iron ion binding / monooxygenase/ oxygen binding</w:t>
        <w:tab/>
        <w:t>-0.220761572</w:t>
        <w:tab/>
        <w:t>0.788207846</w:t>
        <w:tab/>
        <w:t>0.61942318</w:t>
        <w:tab/>
        <w:t>0.177417246</w:t>
        <w:tab/>
        <w:t>0.302854272</w:t>
        <w:tab/>
        <w:t>-0.467964321</w:t>
        <w:tab/>
        <w:t>0.827060235</w:t>
        <w:tab/>
        <w:t>-0.5085320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38040</w:t>
        <w:tab/>
        <w:t>UDP-glucoronosyl/UDP-glucosyl transferase family protein</w:t>
        <w:tab/>
        <w:t>0.459466658</w:t>
        <w:tab/>
        <w:t>0.241543478</w:t>
        <w:tab/>
        <w:t>0.035441682</w:t>
        <w:tab/>
        <w:t>0.385293548</w:t>
        <w:tab/>
        <w:t>0.126738114</w:t>
        <w:tab/>
        <w:t>0.019138249</w:t>
        <w:tab/>
        <w:t>-0.194665345</w:t>
        <w:tab/>
        <w:t>-0.5022175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37600</w:t>
        <w:tab/>
        <w:t>GLN1;1__ATGSR1; copper ion binding / glutamate-ammonia ligase</w:t>
        <w:tab/>
        <w:t>0.435979931</w:t>
        <w:tab/>
        <w:t>0.501344679</w:t>
        <w:tab/>
        <w:t>-2.567314235</w:t>
        <w:tab/>
        <w:t>-0.447656897</w:t>
        <w:tab/>
        <w:t>1.553392948</w:t>
        <w:tab/>
        <w:t>0.829562988</w:t>
        <w:tab/>
        <w:t>-0.934702074</w:t>
        <w:tab/>
        <w:t>0.81817079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37830</w:t>
        <w:tab/>
        <w:t>OXP1 (OXOPROLINASE 1); 5-oxoprolinase (ATP-hydrolyzing)/ hydrolase</w:t>
        <w:tab/>
        <w:t>0.176884018</w:t>
        <w:tab/>
        <w:t>0.210001742</w:t>
        <w:tab/>
        <w:t>-0.363079251</w:t>
        <w:tab/>
        <w:t>-0.534519886</w:t>
        <w:tab/>
        <w:t>0.729962326</w:t>
        <w:tab/>
        <w:t>0.593785775</w:t>
        <w:tab/>
        <w:t>-0.492058723</w:t>
        <w:tab/>
        <w:t>0.68908053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37850</w:t>
        <w:tab/>
        <w:t>SOS4 (SALT OVERLY SENSITIVE 4); kinase/ pyridoxal kinase</w:t>
        <w:tab/>
        <w:t>-0.327202774</w:t>
        <w:tab/>
        <w:t>-0.13033478</w:t>
        <w:tab/>
        <w:t>0.12650792</w:t>
        <w:tab/>
        <w:t>0.193770796</w:t>
        <w:tab/>
        <w:t>-0.096953104</w:t>
        <w:tab/>
        <w:t>-0.292513789</w:t>
        <w:tab/>
        <w:t>-0.626461285</w:t>
        <w:tab/>
        <w:t>0.79921970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37950</w:t>
        <w:tab/>
        <w:t>"transferase, transferring hexosyl groups"</w:t>
        <w:tab/>
        <w:t>-0.833595092</w:t>
        <w:tab/>
        <w:t>1.063010748</w:t>
        <w:tab/>
        <w:t>0.160239343</w:t>
        <w:tab/>
        <w:t>-1.236654583</w:t>
        <w:tab/>
        <w:t>-0.198781145</w:t>
        <w:tab/>
        <w:t>-0.072760032</w:t>
        <w:tab/>
        <w:t>-0.334777369</w:t>
        <w:tab/>
        <w:t>0.76019489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37300</w:t>
        <w:tab/>
        <w:t>WSD1; diacylglycerol O-acyltransferase/ long-chain-alcohol O-fatty-acyltransferase</w:t>
        <w:tab/>
        <w:t>3.821430129</w:t>
        <w:tab/>
        <w:t>-1.141030957</w:t>
        <w:tab/>
        <w:t>-0.344696595</w:t>
        <w:tab/>
        <w:t>0.113300228</w:t>
        <w:tab/>
        <w:t>-0.720937829</w:t>
        <w:tab/>
        <w:t>1.920984753</w:t>
        <w:tab/>
        <w:t>0.238932329</w:t>
        <w:tab/>
        <w:t>1.08452368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37510</w:t>
        <w:tab/>
        <w:t>"EMB1467 (embryo defective 1467); NADH dehydrogenase (ubiquinone)/ NADH dehydrogenase/ electron carrier/ iron-sulfur cluster binding / oxidoreductase/ oxidoreductase, acting on NADH or NADPH"</w:t>
        <w:tab/>
        <w:t>0.154558023</w:t>
        <w:tab/>
        <w:t>0.470791561</w:t>
        <w:tab/>
        <w:t>-0.276080364</w:t>
        <w:tab/>
        <w:t>0.078735993</w:t>
        <w:tab/>
        <w:t>0.093719605</w:t>
        <w:tab/>
        <w:t>0.696905517</w:t>
        <w:tab/>
        <w:t>-0.112822367</w:t>
        <w:tab/>
        <w:t>0.47056864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37180</w:t>
        <w:tab/>
        <w:t>ATSUS5__SUS5; UDP-glycosyltransferase/ sucrose synthase</w:t>
        <w:tab/>
        <w:t>-0.368460714</w:t>
        <w:tab/>
        <w:t>0.580691835</w:t>
        <w:tab/>
        <w:t>0.408507956</w:t>
        <w:tab/>
        <w:t>-0.173828645</w:t>
        <w:tab/>
        <w:t>0.341509366</w:t>
        <w:tab/>
        <w:t>-0.283009827</w:t>
        <w:tab/>
        <w:t>0.296788808</w:t>
        <w:tab/>
        <w:t>-0.50506824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36880</w:t>
        <w:tab/>
        <w:t>"acetyl-CoA synthetase, putative / acetate-CoA ligase, putative"</w:t>
        <w:tab/>
        <w:t>-0.123368142</w:t>
        <w:tab/>
        <w:t>0.867580002</w:t>
        <w:tab/>
        <w:t>0.135241329</w:t>
        <w:tab/>
        <w:t>0.724656586</w:t>
        <w:tab/>
        <w:t>0.37831452</w:t>
        <w:tab/>
        <w:t>-0.586170459</w:t>
        <w:tab/>
        <w:t>0.178341735</w:t>
        <w:tab/>
        <w:t>0.96776184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36700</w:t>
        <w:tab/>
        <w:t>ATPGLP1__PGLP1 (2-PHOSPHOGLYCOLATE PHOSPHATASE 1); phosphoglycolate phosphatase</w:t>
        <w:tab/>
        <w:t>-0.581521676</w:t>
        <w:tab/>
        <w:t>-3.517690592</w:t>
        <w:tab/>
        <w:t>0.370881893</w:t>
        <w:tab/>
        <w:t>0.692427833</w:t>
        <w:tab/>
        <w:t>-0.169924611</w:t>
        <w:tab/>
        <w:t>0.257113505</w:t>
        <w:tab/>
        <w:t>0.502972308</w:t>
        <w:tab/>
        <w:t>0.86339725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36140</w:t>
        <w:tab/>
        <w:t>CYP716A2; electron carrier/ heme binding / iron ion binding / monooxygenase</w:t>
        <w:tab/>
        <w:t>-0.489982105</w:t>
        <w:tab/>
        <w:t>0.983976072</w:t>
        <w:tab/>
        <w:t>0.319043191</w:t>
        <w:tab/>
        <w:t>-0.392524901</w:t>
        <w:tab/>
        <w:t>0.023807272</w:t>
        <w:tab/>
        <w:t>-0.194731363</w:t>
        <w:tab/>
        <w:t>0.052040628</w:t>
        <w:tab/>
        <w:t>-0.14241958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36150</w:t>
        <w:tab/>
        <w:t>ATPEN3 (putative pentacyclic triterpene synthase 3); catalytic/ lupeol synthase</w:t>
        <w:tab/>
        <w:t>0.274338322</w:t>
        <w:tab/>
        <w:t>0.354130894</w:t>
        <w:tab/>
        <w:t>0.389872096</w:t>
        <w:tab/>
        <w:t>0.026884976</w:t>
        <w:tab/>
        <w:t>-0.030362233</w:t>
        <w:tab/>
        <w:t>-0.139935356</w:t>
        <w:tab/>
        <w:t>0.864242144</w:t>
        <w:tab/>
        <w:t>-0.14064839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35790</w:t>
        <w:tab/>
        <w:t>G6PD1 (GLUCOSE-6-PHOSPHATE DEHYDROGENASE 1); glucose-6-phosphate dehydrogenase</w:t>
        <w:tab/>
        <w:t>0.277291706</w:t>
        <w:tab/>
        <w:t>-2.874234217</w:t>
        <w:tab/>
        <w:t>0.64734426</w:t>
        <w:tab/>
        <w:t>-1.288797588</w:t>
        <w:tab/>
        <w:t>0.694024473</w:t>
        <w:tab/>
        <w:t>-0.01797695</w:t>
        <w:tab/>
        <w:t>-0.622565924</w:t>
        <w:tab/>
        <w:t>-0.10967168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35550</w:t>
        <w:tab/>
        <w:t>ATMYB123_ATTT2_MYB123__TT2 (TRANSPARENT TESTA 2); DNA binding / transcription factor</w:t>
        <w:tab/>
        <w:t>-0.014373402</w:t>
        <w:tab/>
        <w:t>0.02343903</w:t>
        <w:tab/>
        <w:t>0.219916329</w:t>
        <w:tab/>
        <w:t>-0.075314385</w:t>
        <w:tab/>
        <w:t>-0.110764328</w:t>
        <w:tab/>
        <w:t>0.059586487</w:t>
        <w:tab/>
        <w:t>0.459664439</w:t>
        <w:tab/>
        <w:t>-0.89821324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35630</w:t>
        <w:tab/>
        <w:t>ATGSL1_GLN2__GS2 (GLUTAMINE SYNTHETASE 2); glutamate-ammonia ligase</w:t>
        <w:tab/>
        <w:t>-0.553767475</w:t>
        <w:tab/>
        <w:t>-1.932942577</w:t>
        <w:tab/>
        <w:t>0.262916778</w:t>
        <w:tab/>
        <w:t>-0.386280612</w:t>
        <w:tab/>
        <w:t>-0.149654153</w:t>
        <w:tab/>
        <w:t>0.321907492</w:t>
        <w:tab/>
        <w:t>-0.360407239</w:t>
        <w:tab/>
        <w:t>2.85476676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4410</w:t>
        <w:tab/>
        <w:t>glucosamine/galactosamine-6-phosphate isomerase-related</w:t>
        <w:tab/>
        <w:t>-0.619517192</w:t>
        <w:tab/>
        <w:t>1.507334053</w:t>
        <w:tab/>
        <w:t>0.46084874</w:t>
        <w:tab/>
        <w:t>-1.155619209</w:t>
        <w:tab/>
        <w:t>0.411575576</w:t>
        <w:tab/>
        <w:t>0.007181958</w:t>
        <w:tab/>
        <w:t>-0.278047878</w:t>
        <w:tab/>
        <w:t>-1.24394427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4420</w:t>
        <w:tab/>
        <w:t>glucosamine/galactosamine-6-phosphate isomerase-related</w:t>
        <w:tab/>
        <w:t>4.28363612</w:t>
        <w:tab/>
        <w:t>-1.81839226</w:t>
        <w:tab/>
        <w:t>2.148126764</w:t>
        <w:tab/>
        <w:t>1.418574189</w:t>
        <w:tab/>
        <w:t>-1.78458438</w:t>
        <w:tab/>
        <w:t>-2.180997573</w:t>
        <w:tab/>
        <w:t>1.236206894</w:t>
        <w:tab/>
        <w:t>0.91691553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4520</w:t>
        <w:tab/>
        <w:t>URM23__TTG1 (TRANSPARENT TESTA GLABRA 1); DNA binding / nucleotide binding / protein binding</w:t>
        <w:tab/>
        <w:t>0.518898448</w:t>
        <w:tab/>
        <w:t>-0.674473935</w:t>
        <w:tab/>
        <w:t>-0.233852354</w:t>
        <w:tab/>
        <w:t>-0.851992699</w:t>
        <w:tab/>
        <w:t>0.174758455</w:t>
        <w:tab/>
        <w:t>-0.302305713</w:t>
        <w:tab/>
        <w:t>-0.774460709</w:t>
        <w:tab/>
        <w:t>0.52472402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4530</w:t>
        <w:tab/>
        <w:t>"DMR6 (DOWNY MILDEW RESISTANT 6); oxidoreductase/ oxidoreductase, acting on paired donors, with incorporation or reduction of molecular oxygen, 2-oxoglutarate as one donor, and incorporation of one atom each of oxygen into both donors"</w:t>
        <w:tab/>
        <w:t>-1.141255116</w:t>
        <w:tab/>
        <w:t>-0.357029834</w:t>
        <w:tab/>
        <w:t>-2.579819045</w:t>
        <w:tab/>
        <w:t>-0.069701587</w:t>
        <w:tab/>
        <w:t>-0.168370621</w:t>
        <w:tab/>
        <w:t>0.243473592</w:t>
        <w:tab/>
        <w:t>-0.691194339</w:t>
        <w:tab/>
        <w:t>0.9736140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3960</w:t>
        <w:tab/>
        <w:t>TPS21 (TERPENE SYNTHASE 21); (-)-E-beta-caryophyllene synthase/ alpha-humulene synthase</w:t>
        <w:tab/>
        <w:t>0.873732111</w:t>
        <w:tab/>
        <w:t>-0.175995954</w:t>
        <w:tab/>
        <w:t>-0.12668488</w:t>
        <w:tab/>
        <w:t>-0.316713058</w:t>
        <w:tab/>
        <w:t>0.080753565</w:t>
        <w:tab/>
        <w:t>-0.142233243</w:t>
        <w:tab/>
        <w:t>0.809874559</w:t>
        <w:tab/>
        <w:t>0.31087376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4140</w:t>
        <w:tab/>
        <w:t>SQP2; FAD binding / oxidoreductase/ squalene monooxygenase</w:t>
        <w:tab/>
        <w:t>-0.630431952</w:t>
        <w:tab/>
        <w:t>1.133372156</w:t>
        <w:tab/>
        <w:t>0.265730924</w:t>
        <w:tab/>
        <w:t>-0.497379039</w:t>
        <w:tab/>
        <w:t>-0.491175858</w:t>
        <w:tab/>
        <w:t>-0.301947558</w:t>
        <w:tab/>
        <w:t>-0.073484689</w:t>
        <w:tab/>
        <w:t>0.17648610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4150</w:t>
        <w:tab/>
        <w:t>SQP1; squalene monooxygenase</w:t>
        <w:tab/>
        <w:t>-1.78001069</w:t>
        <w:tab/>
        <w:t>-2.765803512</w:t>
        <w:tab/>
        <w:t>-1.339047008</w:t>
        <w:tab/>
        <w:t>-0.472984622</w:t>
        <w:tab/>
        <w:t>-1.933359944</w:t>
        <w:tab/>
        <w:t>1.526123107</w:t>
        <w:tab/>
        <w:t>2.311010201</w:t>
        <w:tab/>
        <w:t>0.88699687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4160</w:t>
        <w:tab/>
        <w:t>SQE6 (SQUALENE MONOXYGENASE 6); FAD binding / oxidoreductase/ squalene monooxygenase</w:t>
        <w:tab/>
        <w:t>-1.737798783</w:t>
        <w:tab/>
        <w:t>-0.836841485</w:t>
        <w:tab/>
        <w:t>-2.170206798</w:t>
        <w:tab/>
        <w:t>0.532583596</w:t>
        <w:tab/>
        <w:t>0.984105929</w:t>
        <w:tab/>
        <w:t>-0.176335028</w:t>
        <w:tab/>
        <w:t>-0.70052625</w:t>
        <w:tab/>
        <w:t>0.2980329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3670</w:t>
        <w:tab/>
        <w:t>LCB2; protein binding / serine C-palmitoyltransferase</w:t>
        <w:tab/>
        <w:t>0.226742713</w:t>
        <w:tab/>
        <w:t>0.542197656</w:t>
        <w:tab/>
        <w:t>0.745909375</w:t>
        <w:tab/>
        <w:t>-0.317434025</w:t>
        <w:tab/>
        <w:t>0.958632755</w:t>
        <w:tab/>
        <w:t>-0.490583733</w:t>
        <w:tab/>
        <w:t>0.881100735</w:t>
        <w:tab/>
        <w:t>0.24387148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3790</w:t>
        <w:tab/>
        <w:t>"AtGolS5 (Arabidopsis thaliana galactinol synthase 5); transferase, transferring glycosyl groups / transferase, transferring hexosyl groups"</w:t>
        <w:tab/>
        <w:t>0.043740297</w:t>
        <w:tab/>
        <w:t>0.263399131</w:t>
        <w:tab/>
        <w:t>0.224001653</w:t>
        <w:tab/>
        <w:t>0.298382601</w:t>
        <w:tab/>
        <w:t>0.290282985</w:t>
        <w:tab/>
        <w:t>-0.298547653</w:t>
        <w:tab/>
        <w:t>0.284649946</w:t>
        <w:tab/>
        <w:t>-1.11646426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3310</w:t>
        <w:tab/>
        <w:t>FSD3 (FE SUPEROXIDE DISMUTASE 3); superoxide dismutase</w:t>
        <w:tab/>
        <w:t>0.402502244</w:t>
        <w:tab/>
        <w:t>-0.567030189</w:t>
        <w:tab/>
        <w:t>1.518546055</w:t>
        <w:tab/>
        <w:t>0.987007746</w:t>
        <w:tab/>
        <w:t>0.637726498</w:t>
        <w:tab/>
        <w:t>1.236765931</w:t>
        <w:tab/>
        <w:t>-0.62767863</w:t>
        <w:tab/>
        <w:t>-0.32376342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3250</w:t>
        <w:tab/>
        <w:t>"succinyl-CoA ligase (GDP-forming) alpha-chain, mitochondrial, putative / succinyl-CoA synthetase, alpha chain, putative / SCS-alpha, putative"</w:t>
        <w:tab/>
        <w:t>0.808571765</w:t>
        <w:tab/>
        <w:t>0.613101292</w:t>
        <w:tab/>
        <w:t>0.769040697</w:t>
        <w:tab/>
        <w:t>0.356506073</w:t>
        <w:tab/>
        <w:t>0.330916386</w:t>
        <w:tab/>
        <w:t>0.839138651</w:t>
        <w:tab/>
        <w:t>-0.274098561</w:t>
        <w:tab/>
        <w:t>0.38910766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3300</w:t>
        <w:tab/>
        <w:t>PYRD (pyrimidine d); dihydroorotate dehydrogenase</w:t>
        <w:tab/>
        <w:t>0.5634384</w:t>
        <w:tab/>
        <w:t>0.94474124</w:t>
        <w:tab/>
        <w:t>1.262436179</w:t>
        <w:tab/>
        <w:t>0.982617533</w:t>
        <w:tab/>
        <w:t>0.217210622</w:t>
        <w:tab/>
        <w:t>0.681522248</w:t>
        <w:tab/>
        <w:t>-0.795475822</w:t>
        <w:tab/>
        <w:t>-0.71314892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3220</w:t>
        <w:tab/>
        <w:t>NIC3 (NICOTINAMIDASE 3); catalytic/ nicotinamidase</w:t>
        <w:tab/>
        <w:t>-0.365820257</w:t>
        <w:tab/>
        <w:t>1.568797269</w:t>
        <w:tab/>
        <w:t>0.006903476</w:t>
        <w:tab/>
        <w:t>-0.627212125</w:t>
        <w:tab/>
        <w:t>-0.270684737</w:t>
        <w:tab/>
        <w:t>-0.25638297</w:t>
        <w:tab/>
        <w:t>-0.446382071</w:t>
        <w:tab/>
        <w:t>0.43445210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3230</w:t>
        <w:tab/>
        <w:t>NIC2 (NICOTINAMIDASE 2); catalytic/ nicotinamidase</w:t>
        <w:tab/>
        <w:t>0.025662279</w:t>
        <w:tab/>
        <w:t>0.228360093</w:t>
        <w:tab/>
        <w:t>-0.898017374</w:t>
        <w:tab/>
        <w:t>-0.501795277</w:t>
        <w:tab/>
        <w:t>0.894910203</w:t>
        <w:tab/>
        <w:t>-0.370951727</w:t>
        <w:tab/>
        <w:t>0.297300822</w:t>
        <w:tab/>
        <w:t>-1.77303015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3260</w:t>
        <w:tab/>
        <w:t>ABS_AGL32__TT16 (TRANSPARENT TESTA16); transcription factor</w:t>
        <w:tab/>
        <w:t>0.612930829</w:t>
        <w:tab/>
        <w:t>-0.093534301</w:t>
        <w:tab/>
        <w:t>0.265378803</w:t>
        <w:tab/>
        <w:t>-0.205337573</w:t>
        <w:tab/>
        <w:t>0.001854021</w:t>
        <w:tab/>
        <w:t>-0.084576072</w:t>
        <w:tab/>
        <w:t>0.450634486</w:t>
        <w:tab/>
        <w:t>-0.56176143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3010</w:t>
        <w:tab/>
        <w:t>IMS3__MAM1 (METHYLTHIOALKYLMALATE SYNTHASE 1); 2-isopropylmalate synthase/ methylthioalkylmalate synthase</w:t>
        <w:tab/>
        <w:t>-6.137926235</w:t>
        <w:tab/>
        <w:t>-0.467307438</w:t>
        <w:tab/>
        <w:t>0.653133318</w:t>
        <w:tab/>
        <w:t>-0.23951429</w:t>
        <w:tab/>
        <w:t>1.116545897</w:t>
        <w:tab/>
        <w:t>0.638456832</w:t>
        <w:tab/>
        <w:t>-0.040026108</w:t>
        <w:tab/>
        <w:t>0.19992607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3020</w:t>
        <w:tab/>
        <w:t>MAM-L_MAM3__IMS2 (2-ISOPROPYLMALATE SYNTHASE 2); 2-isopropylmalate synthase/ methylthioalkylmalate synthase</w:t>
        <w:tab/>
        <w:t>-4.339532398</w:t>
        <w:tab/>
        <w:t>2.479574441</w:t>
        <w:tab/>
        <w:t>0.355020392</w:t>
        <w:tab/>
        <w:t>-1.279648374</w:t>
        <w:tab/>
        <w:t>-0.335091066</w:t>
        <w:tab/>
        <w:t>1.980763684</w:t>
        <w:tab/>
        <w:t>-0.079138158</w:t>
        <w:tab/>
        <w:t>0.50829094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3050</w:t>
        <w:tab/>
        <w:t>AAE17 (ACYL-ACTIVATING ENZYME 17); catalytic/ ligase</w:t>
        <w:tab/>
        <w:t>-0.111388296</w:t>
        <w:tab/>
        <w:t>0.538940688</w:t>
        <w:tab/>
        <w:t>-1.10166237</w:t>
        <w:tab/>
        <w:t>-0.304726209</w:t>
        <w:tab/>
        <w:t>2.079804887</w:t>
        <w:tab/>
        <w:t>0.260243851</w:t>
        <w:tab/>
        <w:t>0.03688423</w:t>
        <w:tab/>
        <w:t>-0.02878792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2500</w:t>
        <w:tab/>
        <w:t>"FAR1 (FATTY ACID REDUCTASE 1); fatty acyl-CoA reductase (alcohol-forming)/ oxidoreductase, acting on the CH-CH group of donors"</w:t>
        <w:tab/>
        <w:t>3.648250243</w:t>
        <w:tab/>
        <w:t>0.100854307</w:t>
        <w:tab/>
        <w:t>-0.264150696</w:t>
        <w:tab/>
        <w:t>-0.772344029</w:t>
        <w:tab/>
        <w:t>0.054608483</w:t>
        <w:tab/>
        <w:t>-1.302334513</w:t>
        <w:tab/>
        <w:t>-1.422769435</w:t>
        <w:tab/>
        <w:t>-0.40742314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2510</w:t>
        <w:tab/>
        <w:t>"beta-fructofuranosidase, putative / invertase, putative / saccharase, putative / beta-fructosidase, putative"</w:t>
        <w:tab/>
        <w:t>-0.370974223</w:t>
        <w:tab/>
        <w:t>-0.91004213</w:t>
        <w:tab/>
        <w:t>-0.755367923</w:t>
        <w:tab/>
        <w:t>-0.226082748</w:t>
        <w:tab/>
        <w:t>-0.237333078</w:t>
        <w:tab/>
        <w:t>0.022550167</w:t>
        <w:tab/>
        <w:t>-0.250779517</w:t>
        <w:tab/>
        <w:t>0.35259850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2630</w:t>
        <w:tab/>
        <w:t>ADT5 (arogenate dehydratase 5); arogenate dehydratase/ prephenate dehydratase</w:t>
        <w:tab/>
        <w:t>0.778613414</w:t>
        <w:tab/>
        <w:t>0.908987215</w:t>
        <w:tab/>
        <w:t>-1.196414264</w:t>
        <w:tab/>
        <w:t>-0.263609174</w:t>
        <w:tab/>
        <w:t>-1.946338858</w:t>
        <w:tab/>
        <w:t>-1.035979246</w:t>
        <w:tab/>
        <w:t>-0.661956303</w:t>
        <w:tab/>
        <w:t>0.53724806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9220</w:t>
        <w:tab/>
        <w:t>ADG2__APL1 (ADP GLUCOSE PYROPHOSPHORYLASE LARGE SUBUNIT 1); glucose-1-phosphate adenylyltransferase</w:t>
        <w:tab/>
        <w:t>-0.756629787</w:t>
        <w:tab/>
        <w:t>-2.921154025</w:t>
        <w:tab/>
        <w:t>0.92865057</w:t>
        <w:tab/>
        <w:t>0.06390292</w:t>
        <w:tab/>
        <w:t>-0.43521856</w:t>
        <w:tab/>
        <w:t>-0.49476895</w:t>
        <w:tab/>
        <w:t>-0.790310282</w:t>
        <w:tab/>
        <w:t>0.07368476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2420</w:t>
        <w:tab/>
        <w:t>"FAR7 (FATTY ACID REDUCTASE 7); binding / catalytic/ oxidoreductase, acting on the CH-CH group of donors"</w:t>
        <w:tab/>
        <w:t>0.139381053</w:t>
        <w:tab/>
        <w:t>0.232009433</w:t>
        <w:tab/>
        <w:t>0.111724214</w:t>
        <w:tab/>
        <w:t>0.191434255</w:t>
        <w:tab/>
        <w:t>0.090958761</w:t>
        <w:tab/>
        <w:t>-0.243441152</w:t>
        <w:tab/>
        <w:t>0.445226163</w:t>
        <w:tab/>
        <w:t>-0.31037207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22300</w:t>
        <w:tab/>
        <w:t>NIT4 (NITRILASE 4); 3-cyanoalanine hydratase/ cyanoalanine nitrilase/ indole-3-acetonitrile nitrilase/ nitrilase/ nitrile hydratase</w:t>
        <w:tab/>
        <w:t>0.026805456</w:t>
        <w:tab/>
        <w:t>-1.521643793</w:t>
        <w:tab/>
        <w:t>-3.031970283</w:t>
        <w:tab/>
        <w:t>0.452198568</w:t>
        <w:tab/>
        <w:t>-1.644979424</w:t>
        <w:tab/>
        <w:t>0.888759002</w:t>
        <w:tab/>
        <w:t>0.407520327</w:t>
        <w:tab/>
        <w:t>0.07140974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8930</w:t>
        <w:tab/>
        <w:t>SAMDC4__BUD2 (BUSHY AND DWARF 2); adenosylmethionine decarboxylase</w:t>
        <w:tab/>
        <w:t>0.564701912</w:t>
        <w:tab/>
        <w:t>0.017941554</w:t>
        <w:tab/>
        <w:t>0.637312861</w:t>
        <w:tab/>
        <w:t>-0.457456483</w:t>
        <w:tab/>
        <w:t>-0.053518783</w:t>
        <w:tab/>
        <w:t>-0.393930989</w:t>
        <w:tab/>
        <w:t>-0.294458749</w:t>
        <w:tab/>
        <w:t>-0.37021133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8990</w:t>
        <w:tab/>
        <w:t>pectinesterase family protein</w:t>
        <w:tab/>
        <w:t>-0.030352016</w:t>
        <w:tab/>
        <w:t>0.263474397</w:t>
        <w:tab/>
        <w:t>0.483084232</w:t>
        <w:tab/>
        <w:t>0.325067076</w:t>
        <w:tab/>
        <w:t>0.384293728</w:t>
        <w:tab/>
        <w:t>-0.517813872</w:t>
        <w:tab/>
        <w:t>0.51114974</w:t>
        <w:tab/>
        <w:t>-0.52948260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9040</w:t>
        <w:tab/>
        <w:t>"ATIPT5__IPT5; ATP binding / tRNA isopentenyltransferase/ transferase, transferring alkyl or aryl (other than methyl) groups"</w:t>
        <w:tab/>
        <w:t>-0.463215386</w:t>
        <w:tab/>
        <w:t>0.930740065</w:t>
        <w:tab/>
        <w:t>0.417575682</w:t>
        <w:tab/>
        <w:t>-0.504150177</w:t>
        <w:tab/>
        <w:t>0.184651484</w:t>
        <w:tab/>
        <w:t>-0.480522466</w:t>
        <w:tab/>
        <w:t>-0.018101715</w:t>
        <w:tab/>
        <w:t>-0.08541670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8640</w:t>
        <w:tab/>
        <w:t>lipase class 3 family protein</w:t>
        <w:tab/>
        <w:t>-0.148224806</w:t>
        <w:tab/>
        <w:t>0.027422605</w:t>
        <w:tab/>
        <w:t>-1.232279696</w:t>
        <w:tab/>
        <w:t>-1.305405749</w:t>
        <w:tab/>
        <w:t>2.204873082</w:t>
        <w:tab/>
        <w:t>-0.137806749</w:t>
        <w:tab/>
        <w:t>-0.033147079</w:t>
        <w:tab/>
        <w:t>-0.25593003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8660</w:t>
        <w:tab/>
        <w:t>"PCB2 (PALE-GREEN AND CHLOROPHYLL B REDUCED 2); 3,8-divinyl protochlorophyllide a 8-vinyl reductase"</w:t>
        <w:tab/>
        <w:t>0.025679464</w:t>
        <w:tab/>
        <w:t>-2.407439429</w:t>
        <w:tab/>
        <w:t>2.423358307</w:t>
        <w:tab/>
        <w:t>0.871592295</w:t>
        <w:tab/>
        <w:t>0.228791953</w:t>
        <w:tab/>
        <w:t>0.312882128</w:t>
        <w:tab/>
        <w:t>-0.435757074</w:t>
        <w:tab/>
        <w:t>0.01740319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8630</w:t>
        <w:tab/>
        <w:t>lipase class 3 family protein</w:t>
        <w:tab/>
        <w:t>-0.205387614</w:t>
        <w:tab/>
        <w:t>-0.649297265</w:t>
        <w:tab/>
        <w:t>-0.817435205</w:t>
        <w:tab/>
        <w:t>-2.154223856</w:t>
        <w:tab/>
        <w:t>-0.177515851</w:t>
        <w:tab/>
        <w:t>-2.116339683</w:t>
        <w:tab/>
        <w:t>0.090236346</w:t>
        <w:tab/>
        <w:t>-0.2286374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7990</w:t>
        <w:tab/>
        <w:t>pat1__TRP1 (tryptophan biosynthesis 1); anthranilate phosphoribosyltransferase</w:t>
        <w:tab/>
        <w:t>0.019094751</w:t>
        <w:tab/>
        <w:t>-0.19696342</w:t>
        <w:tab/>
        <w:t>-0.564272306</w:t>
        <w:tab/>
        <w:t>2.211349282</w:t>
        <w:tab/>
        <w:t>-0.170130038</w:t>
        <w:tab/>
        <w:t>-0.392670289</w:t>
        <w:tab/>
        <w:t>-1.887413548</w:t>
        <w:tab/>
        <w:t>1.68208386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8070</w:t>
        <w:tab/>
        <w:t>"DRT101 (DNA-DAMAGE-REPAIR/TOLERATION 101); intramolecular transferase, phosphotransferases / magnesium ion binding"</w:t>
        <w:tab/>
        <w:t>0.719715295</w:t>
        <w:tab/>
        <w:t>0.529054928</w:t>
        <w:tab/>
        <w:t>0.146749702</w:t>
        <w:tab/>
        <w:t>0.03474944</w:t>
        <w:tab/>
        <w:t>-0.183404099</w:t>
        <w:tab/>
        <w:t>0.185256846</w:t>
        <w:tab/>
        <w:t>-0.403316916</w:t>
        <w:tab/>
        <w:t>0.06074524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8100</w:t>
        <w:tab/>
        <w:t>CSD3 (copper/zinc superoxide dismutase 3); superoxide dismutase</w:t>
        <w:tab/>
        <w:t>-0.08606737</w:t>
        <w:tab/>
        <w:t>-0.46364521</w:t>
        <w:tab/>
        <w:t>0.379013608</w:t>
        <w:tab/>
        <w:t>-0.253365997</w:t>
        <w:tab/>
        <w:t>0.851697128</w:t>
        <w:tab/>
        <w:t>-0.355792816</w:t>
        <w:tab/>
        <w:t>-0.351643853</w:t>
        <w:tab/>
        <w:t>-0.7503042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8200</w:t>
        <w:tab/>
        <w:t>UTP:galactose-1-phosphate uridylyltransferase/ ribose-5-phosphate adenylyltransferase</w:t>
        <w:tab/>
        <w:t>0.016947863</w:t>
        <w:tab/>
        <w:t>0.40284785</w:t>
        <w:tab/>
        <w:t>-0.276960739</w:t>
        <w:tab/>
        <w:t>0.127074341</w:t>
        <w:tab/>
        <w:t>0.18219384</w:t>
        <w:tab/>
        <w:t>0.458618087</w:t>
        <w:tab/>
        <w:t>0.229590292</w:t>
        <w:tab/>
        <w:t>-0.48644032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8170</w:t>
        <w:tab/>
        <w:t>GDH1 (GLUTAMATE DEHYDROGENASE 1); ATP binding / glutamate dehydrogenase [NAD(P)+]/ oxidoreductase</w:t>
        <w:tab/>
        <w:t>0.422660104</w:t>
        <w:tab/>
        <w:t>0.057533316</w:t>
        <w:tab/>
        <w:t>0.130780415</w:t>
        <w:tab/>
        <w:t>-1.576145226</w:t>
        <w:tab/>
        <w:t>1.185999391</w:t>
        <w:tab/>
        <w:t>-1.783846024</w:t>
        <w:tab/>
        <w:t>-1.782295229</w:t>
        <w:tab/>
        <w:t>0.51424324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7310</w:t>
        <w:tab/>
        <w:t>"UTP--glucose-1-phosphate uridylyltransferase, putative / UDP-glucose pyrophosphorylase, putative / UGPase, putative"</w:t>
        <w:tab/>
        <w:t>-1.189660015</w:t>
        <w:tab/>
        <w:t>-0.278555388</w:t>
        <w:tab/>
        <w:t>0.44587268</w:t>
        <w:tab/>
        <w:t>0.199294715</w:t>
        <w:tab/>
        <w:t>-1.110037793</w:t>
        <w:tab/>
        <w:t>0.319231166</w:t>
        <w:tab/>
        <w:t>1.079943256</w:t>
        <w:tab/>
        <w:t>-2.44230840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7200</w:t>
        <w:tab/>
        <w:t>glycoside hydrolase family 28 protein / polygalacturonase (pectinase) family protein</w:t>
        <w:tab/>
        <w:t>0.332468917</w:t>
        <w:tab/>
        <w:t>0.146331603</w:t>
        <w:tab/>
        <w:t>0.232745814</w:t>
        <w:tab/>
        <w:t>0.18127802</w:t>
        <w:tab/>
        <w:t>0.2511336</w:t>
        <w:tab/>
        <w:t>-0.231052751</w:t>
        <w:tab/>
        <w:t>0.150197851</w:t>
        <w:tab/>
        <w:t>-0.37706480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7220</w:t>
        <w:tab/>
        <w:t>GST26_TT19__ATGSTF12 (ARABIDOPSIS THALIANA GLUTATHIONE S-TRANSFERASE PHI 12); glutathione transferase</w:t>
        <w:tab/>
        <w:t>-0.598142267</w:t>
        <w:tab/>
        <w:t>-0.493423897</w:t>
        <w:tab/>
        <w:t>-1.07813466</w:t>
        <w:tab/>
        <w:t>2.318802827</w:t>
        <w:tab/>
        <w:t>-2.491925192</w:t>
        <w:tab/>
        <w:t>3.947481182</w:t>
        <w:tab/>
        <w:t>-0.391472264</w:t>
        <w:tab/>
        <w:t>-1.16031990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7330</w:t>
        <w:tab/>
        <w:t>GAD1__GAD; calmodulin binding / glutamate decarboxylase</w:t>
        <w:tab/>
        <w:t>-1.504896163</w:t>
        <w:tab/>
        <w:t>2.237620304</w:t>
        <w:tab/>
        <w:t>-1.476292478</w:t>
        <w:tab/>
        <w:t>-2.345312251</w:t>
        <w:tab/>
        <w:t>-1.264438091</w:t>
        <w:tab/>
        <w:t>-0.769606866</w:t>
        <w:tab/>
        <w:t>-0.993978233</w:t>
        <w:tab/>
        <w:t>2.71539580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7230</w:t>
        <w:tab/>
        <w:t>PSY__phytoene synthase (PSY) / geranylgeranyl-diphosphate geranylgeranyl transferase</w:t>
        <w:tab/>
        <w:t>-0.722110832</w:t>
        <w:tab/>
        <w:t>-2.188017474</w:t>
        <w:tab/>
        <w:t>-0.280357626</w:t>
        <w:tab/>
        <w:t>-0.430773164</w:t>
        <w:tab/>
        <w:t>-1.089202001</w:t>
        <w:tab/>
        <w:t>0.619729346</w:t>
        <w:tab/>
        <w:t>0.647750143</w:t>
        <w:tab/>
        <w:t>0.77528173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6570</w:t>
        <w:tab/>
        <w:t>GLN1;4; glutamate-ammonia ligase</w:t>
        <w:tab/>
        <w:t>-1.1583472</w:t>
        <w:tab/>
        <w:t>-0.04997023</w:t>
        <w:tab/>
        <w:t>-1.253458429</w:t>
        <w:tab/>
        <w:t>-0.420016905</w:t>
        <w:tab/>
        <w:t>0.683110411</w:t>
        <w:tab/>
        <w:t>1.031284346</w:t>
        <w:tab/>
        <w:t>0.105661904</w:t>
        <w:tab/>
        <w:t>0.42748230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6580</w:t>
        <w:tab/>
        <w:tab/>
        <w:t>-0.298583335</w:t>
        <w:tab/>
        <w:t>0.211137725</w:t>
        <w:tab/>
        <w:t>0.395661463</w:t>
        <w:tab/>
        <w:t>0.449714568</w:t>
        <w:tab/>
        <w:t>0.189066921</w:t>
        <w:tab/>
        <w:t>-0.382629482</w:t>
        <w:tab/>
        <w:t>0.333297553</w:t>
        <w:tab/>
        <w:t>-0.53079384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6440</w:t>
        <w:tab/>
        <w:t>IPP1 (ISOPENTENYL DIPHOSPHATE ISOMERASE 1); isopentenyl-diphosphate delta-isomerase</w:t>
        <w:tab/>
        <w:t>0.915526588</w:t>
        <w:tab/>
        <w:t>0.106316631</w:t>
        <w:tab/>
        <w:t>-0.102857159</w:t>
        <w:tab/>
        <w:t>-1.082147655</w:t>
        <w:tab/>
        <w:t>0.792655548</w:t>
        <w:tab/>
        <w:t>0.095626483</w:t>
        <w:tab/>
        <w:t>0.647895187</w:t>
        <w:tab/>
        <w:t>1.37156328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6390</w:t>
        <w:tab/>
        <w:t>BCCP_BCCP-1_BCCP1_CAC1-A_CAC1A__CAC1 (CHLOROPLASTIC ACETYLCOENZYME A CARBOXYLASE 1); acetyl-CoA carboxylase/ biotin binding</w:t>
        <w:tab/>
        <w:t>0.26298703</w:t>
        <w:tab/>
        <w:t>-0.430319911</w:t>
        <w:tab/>
        <w:t>1.622165955</w:t>
        <w:tab/>
        <w:t>-0.90065837</w:t>
        <w:tab/>
        <w:t>-0.383552702</w:t>
        <w:tab/>
        <w:t>-0.142252175</w:t>
        <w:tab/>
        <w:t>-0.254059121</w:t>
        <w:tab/>
        <w:t>0.12887258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4700</w:t>
        <w:tab/>
        <w:t>cinnamoyl-CoA reductase-related</w:t>
        <w:tab/>
        <w:t>2.094414767</w:t>
        <w:tab/>
        <w:t>-0.20246714</w:t>
        <w:tab/>
        <w:t>-0.576131846</w:t>
        <w:tab/>
        <w:t>2.445945085</w:t>
        <w:tab/>
        <w:t>-1.436957743</w:t>
        <w:tab/>
        <w:t>-0.849404726</w:t>
        <w:tab/>
        <w:t>-0.122688915</w:t>
        <w:tab/>
        <w:t>0.91884299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3930</w:t>
        <w:tab/>
        <w:t>ATCHS_CHS__TT4 (TRANSPARENT TESTA 4); naringenin-chalcone synthase</w:t>
        <w:tab/>
        <w:t>0.663785484</w:t>
        <w:tab/>
        <w:t>-0.351719037</w:t>
        <w:tab/>
        <w:t>-0.256341615</w:t>
        <w:tab/>
        <w:t>0.44830489</w:t>
        <w:tab/>
        <w:t>-5.265188493</w:t>
        <w:tab/>
        <w:t>4.645353129</w:t>
        <w:tab/>
        <w:t>-0.339209918</w:t>
        <w:tab/>
        <w:t>0.37971347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4220</w:t>
        <w:tab/>
        <w:t>hemg2_MEE61__HEMG2; electron carrier/ oxidoreductase/ protoporphyrinogen oxidase</w:t>
        <w:tab/>
        <w:t>0.369197264</w:t>
        <w:tab/>
        <w:t>-0.219811522</w:t>
        <w:tab/>
        <w:t>0.44243123</w:t>
        <w:tab/>
        <w:t>-0.155723422</w:t>
        <w:tab/>
        <w:t>0.733072922</w:t>
        <w:tab/>
        <w:t>0.022986851</w:t>
        <w:tab/>
        <w:t>-0.844728568</w:t>
        <w:tab/>
        <w:t>-0.01182473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3630</w:t>
        <w:tab/>
        <w:t>CCH_CCH1_CHLH__GUN5 (GENOMES UNCOUPLED 5); magnesium chelatase</w:t>
        <w:tab/>
        <w:t>0.40532852</w:t>
        <w:tab/>
        <w:t>-3.879122264</w:t>
        <w:tab/>
        <w:t>0.343153473</w:t>
        <w:tab/>
        <w:t>-1.891967569</w:t>
        <w:tab/>
        <w:t>-1.798371223</w:t>
        <w:tab/>
        <w:t>0.113216605</w:t>
        <w:tab/>
        <w:t>-0.842428795</w:t>
        <w:tab/>
        <w:t>0.86403010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3700</w:t>
        <w:tab/>
        <w:t>APAO_PAO1__ATPAO1 (ARABIDOPSIS THALIANA POLYAMINE OXIDASE 1); FAD binding / polyamine oxidase</w:t>
        <w:tab/>
        <w:t>0.148663079</w:t>
        <w:tab/>
        <w:t>0.704644361</w:t>
        <w:tab/>
        <w:t>0.429824078</w:t>
        <w:tab/>
        <w:t>1.009498781</w:t>
        <w:tab/>
        <w:t>-0.015150574</w:t>
        <w:tab/>
        <w:t>-1.274784756</w:t>
        <w:tab/>
        <w:t>0.931879041</w:t>
        <w:tab/>
        <w:t>-1.36405389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3640</w:t>
        <w:tab/>
        <w:t>ATPDAT; phosphatidylcholine-sterol O-acyltransferase</w:t>
        <w:tab/>
        <w:t>-0.40664349</w:t>
        <w:tab/>
        <w:t>-0.034218208</w:t>
        <w:tab/>
        <w:t>-0.333671651</w:t>
        <w:tab/>
        <w:t>-0.526142288</w:t>
        <w:tab/>
        <w:t>-0.182156361</w:t>
        <w:tab/>
        <w:t>0.043222878</w:t>
        <w:tab/>
        <w:t>0.920904405</w:t>
        <w:tab/>
        <w:t>1.07221829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2890</w:t>
        <w:tab/>
        <w:t>UDP-glucoronosyl/UDP-glucosyl transferase family protein</w:t>
        <w:tab/>
        <w:t>-0.763070549</w:t>
        <w:tab/>
        <w:t>-0.217790344</w:t>
        <w:tab/>
        <w:t>-0.898955789</w:t>
        <w:tab/>
        <w:t>1.346712768</w:t>
        <w:tab/>
        <w:t>0.574376597</w:t>
        <w:tab/>
        <w:t>-0.711288648</w:t>
        <w:tab/>
        <w:t>0.989100859</w:t>
        <w:tab/>
        <w:t>0.88801242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3280</w:t>
        <w:tab/>
        <w:t>AK1__AK-LYS1 (ASPARTATE KINASE 1); aspartate kinase</w:t>
        <w:tab/>
        <w:t>0.236512992</w:t>
        <w:tab/>
        <w:t>0.406595414</w:t>
        <w:tab/>
        <w:t>0.85702433</w:t>
        <w:tab/>
        <w:t>0.78428685</w:t>
        <w:tab/>
        <w:t>-0.563700376</w:t>
        <w:tab/>
        <w:t>0.096519076</w:t>
        <w:tab/>
        <w:t>-0.616960005</w:t>
        <w:tab/>
        <w:t>0.23921445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2200</w:t>
        <w:tab/>
        <w:t>dihydropyrimidinase / DHPase / dihydropyrimidine amidohydrolase / hydantoinase (PYD2)</w:t>
        <w:tab/>
        <w:t>-0.358310898</w:t>
        <w:tab/>
        <w:t>0.398721723</w:t>
        <w:tab/>
        <w:t>-1.31761737</w:t>
        <w:tab/>
        <w:t>-0.850359176</w:t>
        <w:tab/>
        <w:t>1.543541539</w:t>
        <w:tab/>
        <w:t>0.653403816</w:t>
        <w:tab/>
        <w:t>-0.539011115</w:t>
        <w:tab/>
        <w:t>1.25973753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1770</w:t>
        <w:tab/>
        <w:t>"NADH-ubiquinone oxidoreductase 20 kDa subunit, mitochondrial"</w:t>
        <w:tab/>
        <w:t>-0.285529124</w:t>
        <w:tab/>
        <w:t>0.425347994</w:t>
        <w:tab/>
        <w:t>-0.455099367</w:t>
        <w:tab/>
        <w:t>-0.265306095</w:t>
        <w:tab/>
        <w:t>0.063687227</w:t>
        <w:tab/>
        <w:t>0.207566409</w:t>
        <w:tab/>
        <w:t>0.045670548</w:t>
        <w:tab/>
        <w:t>0.08423947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1650</w:t>
        <w:tab/>
        <w:t>"hydrolase, alpha/beta fold family protein"</w:t>
        <w:tab/>
        <w:t>0.050174811</w:t>
        <w:tab/>
        <w:t>0.197131494</w:t>
        <w:tab/>
        <w:t>-0.487215232</w:t>
        <w:tab/>
        <w:t>0.589562198</w:t>
        <w:tab/>
        <w:t>-3.331076065</w:t>
        <w:tab/>
        <w:t>-2.085515011</w:t>
        <w:tab/>
        <w:t>0.038532276</w:t>
        <w:tab/>
        <w:t>-0.89523935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1720</w:t>
        <w:tab/>
        <w:t>alpha-glucosidase 1 (AGLU1)</w:t>
        <w:tab/>
        <w:t>-0.151835993</w:t>
        <w:tab/>
        <w:t>-0.414901682</w:t>
        <w:tab/>
        <w:t>-0.097392045</w:t>
        <w:tab/>
        <w:t>-1.160679498</w:t>
        <w:tab/>
        <w:t>1.050514616</w:t>
        <w:tab/>
        <w:t>0.026100335</w:t>
        <w:tab/>
        <w:t>0.026772359</w:t>
        <w:tab/>
        <w:t>1.2523305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1380</w:t>
        <w:tab/>
        <w:t>DXPS3 (1-deoxy-D-xylulose 5-phosphate synthase 3); 1-deoxy-D-xylulose-5-phosphate synthase</w:t>
        <w:tab/>
        <w:t>0.288628128</w:t>
        <w:tab/>
        <w:t>0.015286916</w:t>
        <w:tab/>
        <w:t>0.376935327</w:t>
        <w:tab/>
        <w:t>0.322842538</w:t>
        <w:tab/>
        <w:t>-0.048110803</w:t>
        <w:tab/>
        <w:t>0.351220115</w:t>
        <w:tab/>
        <w:t>0.304840066</w:t>
        <w:tab/>
        <w:t>-0.47503554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1520</w:t>
        <w:tab/>
        <w:t>YLS4__ASP3 (ASPARTATE AMINOTRANSFERASE 3); L-aspartate:2-oxoglutarate aminotransferase</w:t>
        <w:tab/>
        <w:t>0.106831241</w:t>
        <w:tab/>
        <w:t>0.557537454</w:t>
        <w:tab/>
        <w:t>-1.505826647</w:t>
        <w:tab/>
        <w:t>0.393384057</w:t>
        <w:tab/>
        <w:t>0.87628278</w:t>
        <w:tab/>
        <w:t>-0.09286673</w:t>
        <w:tab/>
        <w:t>0.364899906</w:t>
        <w:tab/>
        <w:t>0.17767523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0920</w:t>
        <w:tab/>
        <w:t>"argininosuccinate lyase, putative / arginosuccinase, putative"</w:t>
        <w:tab/>
        <w:t>0.328127532</w:t>
        <w:tab/>
        <w:t>0.213847191</w:t>
        <w:tab/>
        <w:t>1.423915696</w:t>
        <w:tab/>
        <w:t>0.509212555</w:t>
        <w:tab/>
        <w:t>-0.509635684</w:t>
        <w:tab/>
        <w:t>0.472608499</w:t>
        <w:tab/>
        <w:t>-0.534398571</w:t>
        <w:tab/>
        <w:t>-0.15535929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0870</w:t>
        <w:tab/>
        <w:t>ATCM2 (chorismate mutase 2); chorismate mutase</w:t>
        <w:tab/>
        <w:t>-0.016963847</w:t>
        <w:tab/>
        <w:t>0.416100507</w:t>
        <w:tab/>
        <w:t>-0.107732112</w:t>
        <w:tab/>
        <w:t>-0.252626617</w:t>
        <w:tab/>
        <w:t>0.915994908</w:t>
        <w:tab/>
        <w:t>0.528560912</w:t>
        <w:tab/>
        <w:t>-0.376557783</w:t>
        <w:tab/>
        <w:t>0.09349853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1160</w:t>
        <w:tab/>
        <w:t>APT5 (Adenine phosphoribosyltransferase 5); adenine phosphoribosyltransferase</w:t>
        <w:tab/>
        <w:t>2.421513781</w:t>
        <w:tab/>
        <w:t>-0.119246385</w:t>
        <w:tab/>
        <w:t>2.023444475</w:t>
        <w:tab/>
        <w:t>0.540061476</w:t>
        <w:tab/>
        <w:t>-1.422387146</w:t>
        <w:tab/>
        <w:t>-0.116250613</w:t>
        <w:tab/>
        <w:t>-1.576375609</w:t>
        <w:tab/>
        <w:t>-1.05714915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0480</w:t>
        <w:tab/>
        <w:t>PEP__PAS2 (PASTICCINO 2); enoyl-CoA hydratase/ protein tyrosine phosphatase</w:t>
        <w:tab/>
        <w:t>1.303127721</w:t>
        <w:tab/>
        <w:t>-0.206568634</w:t>
        <w:tab/>
        <w:t>0.60173738</w:t>
        <w:tab/>
        <w:t>-1.300908761</w:t>
        <w:tab/>
        <w:t>-0.286501007</w:t>
        <w:tab/>
        <w:t>0.916274415</w:t>
        <w:tab/>
        <w:t>-0.534955098</w:t>
        <w:tab/>
        <w:t>0.11149215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0100</w:t>
        <w:tab/>
        <w:t>"trehalose-6-phosphate phosphatase, putative"</w:t>
        <w:tab/>
        <w:t>0.547618057</w:t>
        <w:tab/>
        <w:t>0.729146321</w:t>
        <w:tab/>
        <w:t>0.083481104</w:t>
        <w:tab/>
        <w:t>-0.042840507</w:t>
        <w:tab/>
        <w:t>-0.150759608</w:t>
        <w:tab/>
        <w:t>-0.41442902</w:t>
        <w:tab/>
        <w:t>-0.322847075</w:t>
        <w:tab/>
        <w:t>-0.27842276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0170</w:t>
        <w:tab/>
        <w:t>ATMIPS3__MIPS3 (MYO-INOSITOL-1-PHOSTPATE SYNTHASE 3); binding / catalytic/ inositol-3-phosphate synthase</w:t>
        <w:tab/>
        <w:t>-0.616909265</w:t>
        <w:tab/>
        <w:t>1.149840286</w:t>
        <w:tab/>
        <w:t>1.935966331</w:t>
        <w:tab/>
        <w:t>0.245375632</w:t>
        <w:tab/>
        <w:t>0.249560136</w:t>
        <w:tab/>
        <w:t>-0.152369871</w:t>
        <w:tab/>
        <w:t>-1.022244417</w:t>
        <w:tab/>
        <w:t>0.81332691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10240</w:t>
        <w:tab/>
        <w:t>ASN3 (ASPARAGINE SYNTHETASE 3); asparagine synthase (glutamine-hydrolyzing)</w:t>
        <w:tab/>
        <w:t>0.480694621</w:t>
        <w:tab/>
        <w:t>0.701183657</w:t>
        <w:tab/>
        <w:t>1.554312313</w:t>
        <w:tab/>
        <w:t>0.396477701</w:t>
        <w:tab/>
        <w:t>-0.662207706</w:t>
        <w:tab/>
        <w:t>0.666560111</w:t>
        <w:tab/>
        <w:t>-0.200574278</w:t>
        <w:tab/>
        <w:t>0.21311955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9760</w:t>
        <w:tab/>
        <w:t>pectinesterase family protein</w:t>
        <w:tab/>
        <w:t>0.350865556</w:t>
        <w:tab/>
        <w:t>0.007951787</w:t>
        <w:tab/>
        <w:t>1.187020464</w:t>
        <w:tab/>
        <w:t>-1.214667928</w:t>
        <w:tab/>
        <w:t>-0.964906476</w:t>
        <w:tab/>
        <w:t>0.756976304</w:t>
        <w:tab/>
        <w:t>0.018338958</w:t>
        <w:tab/>
        <w:t>-0.34668229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9650</w:t>
        <w:tab/>
        <w:t>AtPPa6 (Arabidopsis thaliana pyrophosphorylase 6); inorganic diphosphatase/ pyrophosphatase</w:t>
        <w:tab/>
        <w:t>-0.533332102</w:t>
        <w:tab/>
        <w:t>-0.306728763</w:t>
        <w:tab/>
        <w:t>1.727635905</w:t>
        <w:tab/>
        <w:t>0.439165884</w:t>
        <w:tab/>
        <w:t>-0.323491872</w:t>
        <w:tab/>
        <w:t>0.221553178</w:t>
        <w:tab/>
        <w:t>-0.532348528</w:t>
        <w:tab/>
        <w:t>2.0034595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9660</w:t>
        <w:tab/>
        <w:t>PMDH2 (peroxisomal NAD-malate dehydrogenase 2); malate dehydrogenase</w:t>
        <w:tab/>
        <w:t>-1.042472439</w:t>
        <w:tab/>
        <w:t>-3.838418502</w:t>
        <w:tab/>
        <w:t>-0.101136899</w:t>
        <w:tab/>
        <w:t>0.354511629</w:t>
        <w:tab/>
        <w:t>-0.235119334</w:t>
        <w:tab/>
        <w:t>-0.185544685</w:t>
        <w:tab/>
        <w:t>0.369058955</w:t>
        <w:tab/>
        <w:t>1.19970471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9640</w:t>
        <w:tab/>
        <w:t>SNG2__SCPL19; serine-type carboxypeptidase/ sinapoyltransferase</w:t>
        <w:tab/>
        <w:t>-0.124626602</w:t>
        <w:tab/>
        <w:t>0.201332637</w:t>
        <w:tab/>
        <w:t>-0.183744697</w:t>
        <w:tab/>
        <w:t>-0.421166824</w:t>
        <w:tab/>
        <w:t>-0.293386152</w:t>
        <w:tab/>
        <w:t>0.341272567</w:t>
        <w:tab/>
        <w:t>-0.841960916</w:t>
        <w:tab/>
        <w:t>-4.40668703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9870</w:t>
        <w:tab/>
        <w:t>"CESA5 (CELLULOSE SYNTHASE 5); cellulose synthase/ transferase, transferring glycosyl groups"</w:t>
        <w:tab/>
        <w:t>-0.528036895</w:t>
        <w:tab/>
        <w:t>-0.528605594</w:t>
        <w:tab/>
        <w:t>0.842931841</w:t>
        <w:tab/>
        <w:t>0.454564706</w:t>
        <w:tab/>
        <w:t>-1.190481165</w:t>
        <w:tab/>
        <w:t>0.738712414</w:t>
        <w:tab/>
        <w:t>-0.475696574</w:t>
        <w:tab/>
        <w:t>-0.18958331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8570</w:t>
        <w:tab/>
        <w:t>"pyruvate kinase, putative"</w:t>
        <w:tab/>
        <w:t>-0.067932236</w:t>
        <w:tab/>
        <w:t>0.214245047</w:t>
        <w:tab/>
        <w:t>-0.118150024</w:t>
        <w:tab/>
        <w:t>-0.200725696</w:t>
        <w:tab/>
        <w:t>0.347852479</w:t>
        <w:tab/>
        <w:t>1.284725654</w:t>
        <w:tab/>
        <w:t>-0.77007366</w:t>
        <w:tab/>
        <w:t>-0.63776737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8640</w:t>
        <w:tab/>
        <w:t>FLS (FLAVONOL SYNTHASE); flavonol synthase</w:t>
        <w:tab/>
        <w:t>1.888449032</w:t>
        <w:tab/>
        <w:t>-0.00671075</w:t>
        <w:tab/>
        <w:t>0.746301594</w:t>
        <w:tab/>
        <w:t>0.383245312</w:t>
        <w:tab/>
        <w:t>-4.304668208</w:t>
        <w:tab/>
        <w:t>4.55852776</w:t>
        <w:tab/>
        <w:t>-0.360109935</w:t>
        <w:tab/>
        <w:t>0.39072055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8530</w:t>
        <w:tab/>
        <w:t>"CI51 (51 kDa subunit of complex I); 4 iron, 4 sulfur cluster binding / FMN binding / NAD or NADH binding / NADH dehydrogenase (ubiquinone)/ oxidoreductase, acting on NADH or NADPH"</w:t>
        <w:tab/>
        <w:t>0.093335341</w:t>
        <w:tab/>
        <w:t>0.086105708</w:t>
        <w:tab/>
        <w:t>-0.07026927</w:t>
        <w:tab/>
        <w:t>-0.117602769</w:t>
        <w:tab/>
        <w:t>-0.000800081</w:t>
        <w:tab/>
        <w:t>0.404723446</w:t>
        <w:tab/>
        <w:t>-0.043991108</w:t>
        <w:tab/>
        <w:t>0.53358429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8100</w:t>
        <w:tab/>
        <w:t>L-asparaginase / L-asparagine amidohydrolase</w:t>
        <w:tab/>
        <w:t>0.825950743</w:t>
        <w:tab/>
        <w:t>-0.015005135</w:t>
        <w:tab/>
        <w:t>-0.325622398</w:t>
        <w:tab/>
        <w:t>-0.689244777</w:t>
        <w:tab/>
        <w:t>1.357728386</w:t>
        <w:tab/>
        <w:t>0.790093492</w:t>
        <w:tab/>
        <w:t>-0.698445903</w:t>
        <w:tab/>
        <w:t>0.58085272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7990</w:t>
        <w:tab/>
        <w:t>CYP75B1_D501__TT7 (TRANSPARENT TESTA 7); flavonoid 3'-monooxygenase/ oxygen binding</w:t>
        <w:tab/>
        <w:t>1.553550164</w:t>
        <w:tab/>
        <w:t>-0.076934881</w:t>
        <w:tab/>
        <w:t>-0.595150033</w:t>
        <w:tab/>
        <w:t>-0.3903209</w:t>
        <w:tab/>
        <w:t>-2.261782047</w:t>
        <w:tab/>
        <w:t>2.865684395</w:t>
        <w:tab/>
        <w:t>0.353816009</w:t>
        <w:tab/>
        <w:t>-1.31877480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8170</w:t>
        <w:tab/>
        <w:t>ATAIH__EMB1873 (EMBRYO DEFECTIVE 1873); agmatine deiminase</w:t>
        <w:tab/>
        <w:t>0.361933289</w:t>
        <w:tab/>
        <w:t>0.009484067</w:t>
        <w:tab/>
        <w:t>-0.373210504</w:t>
        <w:tab/>
        <w:t>0.05144288</w:t>
        <w:tab/>
        <w:t>-0.391553458</w:t>
        <w:tab/>
        <w:t>0.844600047</w:t>
        <w:tab/>
        <w:t>0.416206377</w:t>
        <w:tab/>
        <w:t>0.21152164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7440</w:t>
        <w:tab/>
        <w:t>GDH2 (GLUTAMATE DEHYDROGENASE 2); ATP binding / glutamate dehydrogenase [NAD(P)+]/ glutamate dehydrogenase/ oxidoreductase</w:t>
        <w:tab/>
        <w:t>0.781169778</w:t>
        <w:tab/>
        <w:t>1.228554983</w:t>
        <w:tab/>
        <w:t>-0.581276108</w:t>
        <w:tab/>
        <w:t>-0.946135244</w:t>
        <w:tab/>
        <w:t>0.455849419</w:t>
        <w:tab/>
        <w:t>-3.960689602</w:t>
        <w:tab/>
        <w:t>0.018000166</w:t>
        <w:tab/>
        <w:t>1.52770283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7410</w:t>
        <w:tab/>
        <w:t>pectinesterase family protein</w:t>
        <w:tab/>
        <w:t>1.27968978</w:t>
        <w:tab/>
        <w:t>-0.150211928</w:t>
        <w:tab/>
        <w:t>-0.796894653</w:t>
        <w:tab/>
        <w:t>-0.788170443</w:t>
        <w:tab/>
        <w:t>-0.504485557</w:t>
        <w:tab/>
        <w:t>0.660201139</w:t>
        <w:tab/>
        <w:t>7.418493544</w:t>
        <w:tab/>
        <w:t>0.77743554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7370</w:t>
        <w:tab/>
        <w:t>ATIPK2A__IPK2a (INOSITOL POLYPHOSPHATE KINASE 2 ALPHA); inositol or phosphatidylinositol kinase/ inositol trisphosphate 6-kinase</w:t>
        <w:tab/>
        <w:t>-0.807074391</w:t>
        <w:tab/>
        <w:t>-0.036897792</w:t>
        <w:tab/>
        <w:t>-0.241360175</w:t>
        <w:tab/>
        <w:t>0.079445776</w:t>
        <w:tab/>
        <w:t>0.516623123</w:t>
        <w:tab/>
        <w:t>0.288501959</w:t>
        <w:tab/>
        <w:t>-0.37097529</w:t>
        <w:tab/>
        <w:t>-0.11395432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7420</w:t>
        <w:tab/>
        <w:t>pectinesterase family protein</w:t>
        <w:tab/>
        <w:t>0.026473501</w:t>
        <w:tab/>
        <w:t>0.665573074</w:t>
        <w:tab/>
        <w:t>0.375910505</w:t>
        <w:tab/>
        <w:t>0.286974933</w:t>
        <w:tab/>
        <w:t>0.184391483</w:t>
        <w:tab/>
        <w:t>-0.113957041</w:t>
        <w:tab/>
        <w:t>5.229562247</w:t>
        <w:tab/>
        <w:t>0.11485996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7200</w:t>
        <w:tab/>
        <w:t>ATGA20OX3_GA20OX3__YAP169; gibberellin 20-oxidase</w:t>
        <w:tab/>
        <w:t>-0.287796176</w:t>
        <w:tab/>
        <w:t>0.109573915</w:t>
        <w:tab/>
        <w:t>-0.146409811</w:t>
        <w:tab/>
        <w:t>-0.705157895</w:t>
        <w:tab/>
        <w:t>-0.583741954</w:t>
        <w:tab/>
        <w:t>0.869362717</w:t>
        <w:tab/>
        <w:t>-0.669887135</w:t>
        <w:tab/>
        <w:t>-4.7029407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7430</w:t>
        <w:tab/>
        <w:t>pectinesterase family protein</w:t>
        <w:tab/>
        <w:t>0.780683043</w:t>
        <w:tab/>
        <w:t>0.046881482</w:t>
        <w:tab/>
        <w:t>-0.668449154</w:t>
        <w:tab/>
        <w:t>-0.6152885</w:t>
        <w:tab/>
        <w:t>-0.487347385</w:t>
        <w:tab/>
        <w:t>0.439278079</w:t>
        <w:tab/>
        <w:t>6.828647754</w:t>
        <w:tab/>
        <w:t>0.35096712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7480</w:t>
        <w:tab/>
        <w:t>"oxidoreductase, 2OG-Fe(II) oxygenase family protein"</w:t>
        <w:tab/>
        <w:t>-0.088753907</w:t>
        <w:tab/>
        <w:t>0.234342014</w:t>
        <w:tab/>
        <w:t>0.382756872</w:t>
        <w:tab/>
        <w:t>0.326634816</w:t>
        <w:tab/>
        <w:t>0.163180605</w:t>
        <w:tab/>
        <w:t>-0.354312136</w:t>
        <w:tab/>
        <w:t>0.293570075</w:t>
        <w:tab/>
        <w:t>-0.70900537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7010</w:t>
        <w:tab/>
        <w:t>ST2A (SULFOTRANSFERASE 2A); hydroxyjasmonate sulfotransferase/ sulfotransferase</w:t>
        <w:tab/>
        <w:t>0.857799172</w:t>
        <w:tab/>
        <w:t>0.592152603</w:t>
        <w:tab/>
        <w:t>-3.03962353</w:t>
        <w:tab/>
        <w:t>0.144676752</w:t>
        <w:tab/>
        <w:t>0.93313191</w:t>
        <w:tab/>
        <w:t>-1.220245886</w:t>
        <w:tab/>
        <w:t>-0.495775941</w:t>
        <w:tab/>
        <w:t>-1.35628019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6580</w:t>
        <w:tab/>
        <w:t>FAD linked oxidase family protein</w:t>
        <w:tab/>
        <w:t>-0.422420331</w:t>
        <w:tab/>
        <w:t>-0.332281135</w:t>
        <w:tab/>
        <w:t>-0.063900457</w:t>
        <w:tab/>
        <w:t>0.08937325</w:t>
        <w:tab/>
        <w:t>0.440864112</w:t>
        <w:tab/>
        <w:t>-0.119390557</w:t>
        <w:tab/>
        <w:t>-0.313007788</w:t>
        <w:tab/>
        <w:t>-0.25918166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5730</w:t>
        <w:tab/>
        <w:t>AMT1_TRP5_WEI2__ASA1 (ANTHRANILATE SYNTHASE ALPHA SUBUNIT 1); anthranilate synthase</w:t>
        <w:tab/>
        <w:t>0.733715467</w:t>
        <w:tab/>
        <w:t>0.031000771</w:t>
        <w:tab/>
        <w:t>-0.857297092</w:t>
        <w:tab/>
        <w:t>1.414317259</w:t>
        <w:tab/>
        <w:t>-0.037075213</w:t>
        <w:tab/>
        <w:t>-2.114994671</w:t>
        <w:tab/>
        <w:t>-1.793793383</w:t>
        <w:tab/>
        <w:t>1.83431978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5880</w:t>
        <w:tab/>
        <w:t>UDP-glucoronosyl/UDP-glucosyl transferase family protein</w:t>
        <w:tab/>
        <w:t>-0.233475679</w:t>
        <w:tab/>
        <w:t>1.019313547</w:t>
        <w:tab/>
        <w:t>0.23077556</w:t>
        <w:tab/>
        <w:t>-0.755303638</w:t>
        <w:tab/>
        <w:t>0.100030186</w:t>
        <w:tab/>
        <w:t>-0.612268508</w:t>
        <w:tab/>
        <w:t>-0.401038014</w:t>
        <w:tab/>
        <w:t>-0.1998242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5900</w:t>
        <w:tab/>
        <w:t>UDP-glucoronosyl/UDP-glucosyl transferase family protein</w:t>
        <w:tab/>
        <w:t>-0.240675705</w:t>
        <w:tab/>
        <w:t>0.863566332</w:t>
        <w:tab/>
        <w:t>0.500750299</w:t>
        <w:tab/>
        <w:t>0.25613221</w:t>
        <w:tab/>
        <w:t>0.172387969</w:t>
        <w:tab/>
        <w:t>-0.136203633</w:t>
        <w:tab/>
        <w:t>0.091729099</w:t>
        <w:tab/>
        <w:t>-0.07902297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5870</w:t>
        <w:tab/>
        <w:t>"UGT76C1 (UDP-glucosyl transferase 76C1); UDP-glycosyltransferase/ cis-zeatin O-beta-D-glucosyltransferase/ cytokinin 7-beta-glucosyltransferase/ cytokinin 9-beta-glucosyltransferase/ trans-zeatin O-beta-D-glucosyltransferase/ transferase, transferring gly"</w:t>
        <w:tab/>
        <w:t>-1.177915567</w:t>
        <w:tab/>
        <w:t>-0.131945441</w:t>
        <w:tab/>
        <w:t>-0.134095139</w:t>
        <w:tab/>
        <w:t>-0.06495483</w:t>
        <w:tab/>
        <w:t>0.513382485</w:t>
        <w:tab/>
        <w:t>-0.922836371</w:t>
        <w:tab/>
        <w:t>-1.298288057</w:t>
        <w:tab/>
        <w:t>-2.20333629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5890</w:t>
        <w:tab/>
        <w:t>UDP-glucoronosyl/UDP-glucosyl transferase family protein</w:t>
        <w:tab/>
        <w:t>-1.170824557</w:t>
        <w:tab/>
        <w:t>0.805808416</w:t>
        <w:tab/>
        <w:t>1.119058844</w:t>
        <w:tab/>
        <w:t>-0.930047623</w:t>
        <w:tab/>
        <w:t>1.265222832</w:t>
        <w:tab/>
        <w:t>-0.426708274</w:t>
        <w:tab/>
        <w:t>-0.039441895</w:t>
        <w:tab/>
        <w:t>0.03763925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5690</w:t>
        <w:tab/>
        <w:t>CBB3_CYP90_CYP90A_CYP90A1_DWF3__CPD (CONSTITUTIVE PHOTOMORPHOGENIC DWARF); electron carrier/ heme binding / iron ion binding / monooxygenase/ oxygen binding</w:t>
        <w:tab/>
        <w:t>0.326055073</w:t>
        <w:tab/>
        <w:t>-1.563350621</w:t>
        <w:tab/>
        <w:t>-0.406911045</w:t>
        <w:tab/>
        <w:t>-1.523525756</w:t>
        <w:tab/>
        <w:t>1.294025159</w:t>
        <w:tab/>
        <w:t>-0.68249522</w:t>
        <w:tab/>
        <w:t>-0.493358966</w:t>
        <w:tab/>
        <w:t>0.01540783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5860</w:t>
        <w:tab/>
        <w:t>"UGT76C2; UDP-glycosyltransferase/ cis-zeatin O-beta-D-glucosyltransferase/ cytokinin 7-beta-glucosyltransferase/ cytokinin 9-beta-glucosyltransferase/ trans-zeatin O-beta-D-glucosyltransferase/ transferase, transferring glycosyl groups"</w:t>
        <w:tab/>
        <w:t>-0.525195543</w:t>
        <w:tab/>
        <w:t>0.474043218</w:t>
        <w:tab/>
        <w:t>1.314539499</w:t>
        <w:tab/>
        <w:t>-0.335199179</w:t>
        <w:tab/>
        <w:t>-1.048838383</w:t>
        <w:tab/>
        <w:t>-0.844388441</w:t>
        <w:tab/>
        <w:t>-1.0719786</w:t>
        <w:tab/>
        <w:t>0.06463230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5980</w:t>
        <w:tab/>
        <w:t>DFB__ATDFB (A. THALIANA DHFS-FPGS HOMOLOG B); tetrahydrofolylpolyglutamate synthase</w:t>
        <w:tab/>
        <w:t>-0.090909277</w:t>
        <w:tab/>
        <w:t>0.388709497</w:t>
        <w:tab/>
        <w:t>-0.074780511</w:t>
        <w:tab/>
        <w:t>-0.843451172</w:t>
        <w:tab/>
        <w:t>-0.095203786</w:t>
        <w:tab/>
        <w:t>0.414673146</w:t>
        <w:tab/>
        <w:t>-0.562464497</w:t>
        <w:tab/>
        <w:t>-0.03094424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5260</w:t>
        <w:tab/>
        <w:t>"CYP79A2 (CYTOCHROME P450 79A2); oxidoreductase, acting on paired donors, with incorporation or reduction of molecular oxygen, NADH or NADPH as one donor, and incorporation of one atom of oxygen / oxygen binding"</w:t>
        <w:tab/>
        <w:t>0.033757745</w:t>
        <w:tab/>
        <w:t>0.238200291</w:t>
        <w:tab/>
        <w:t>0.314495707</w:t>
        <w:tab/>
        <w:t>0.297647322</w:t>
        <w:tab/>
        <w:t>0.246872665</w:t>
        <w:tab/>
        <w:t>-0.343780304</w:t>
        <w:tab/>
        <w:t>0.334630059</w:t>
        <w:tab/>
        <w:t>-0.68105895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5600</w:t>
        <w:tab/>
        <w:t>"oxidoreductase, 2OG-Fe(II) oxygenase family protein"</w:t>
        <w:tab/>
        <w:t>-0.320906709</w:t>
        <w:tab/>
        <w:t>0.090801127</w:t>
        <w:tab/>
        <w:t>-1.972248212</w:t>
        <w:tab/>
        <w:t>0.676430777</w:t>
        <w:tab/>
        <w:t>-1.029032917</w:t>
        <w:tab/>
        <w:t>-3.808047622</w:t>
        <w:tab/>
        <w:t>0.645060684</w:t>
        <w:tab/>
        <w:t>0.59921995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5270</w:t>
        <w:tab/>
        <w:t>chalcone-flavanone isomerase family protein</w:t>
        <w:tab/>
        <w:t>0.960154485</w:t>
        <w:tab/>
        <w:t>0.110567809</w:t>
        <w:tab/>
        <w:t>0.658759453</w:t>
        <w:tab/>
        <w:t>0.350460208</w:t>
        <w:tab/>
        <w:t>-4.136751016</w:t>
        <w:tab/>
        <w:t>3.943093251</w:t>
        <w:tab/>
        <w:t>-0.592774793</w:t>
        <w:tab/>
        <w:t>-0.16313298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4960</w:t>
        <w:tab/>
        <w:t>pectinesterase family protein</w:t>
        <w:tab/>
        <w:t>-1.371947699</w:t>
        <w:tab/>
        <w:t>2.162192449</w:t>
        <w:tab/>
        <w:t>0.799093256</w:t>
        <w:tab/>
        <w:t>-2.175983276</w:t>
        <w:tab/>
        <w:t>-0.255011247</w:t>
        <w:tab/>
        <w:t>0.558679473</w:t>
        <w:tab/>
        <w:t>-0.022603015</w:t>
        <w:tab/>
        <w:t>0.79327848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4970</w:t>
        <w:tab/>
        <w:t>"pectinesterase, putative"</w:t>
        <w:tab/>
        <w:t>-0.777963163</w:t>
        <w:tab/>
        <w:t>1.255995533</w:t>
        <w:tab/>
        <w:t>0.619129748</w:t>
        <w:tab/>
        <w:t>-0.834712906</w:t>
        <w:tab/>
        <w:t>0.420996887</w:t>
        <w:tab/>
        <w:t>-0.081600585</w:t>
        <w:tab/>
        <w:t>0.242223602</w:t>
        <w:tab/>
        <w:t>0.35296303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5170</w:t>
        <w:tab/>
        <w:t>"ATCESA3_ATH-B_CESA3_IXR1__CEV1 (CONSTITUTIVE EXPRESSION OF VSP 1); cellulose synthase/ transferase, transferring glycosyl groups"</w:t>
        <w:tab/>
        <w:t>-0.11509142</w:t>
        <w:tab/>
        <w:t>-0.08264732</w:t>
        <w:tab/>
        <w:t>0.427147377</w:t>
        <w:tab/>
        <w:t>-1.235825219</w:t>
        <w:tab/>
        <w:t>0.13097454</w:t>
        <w:tab/>
        <w:t>-0.24535394</w:t>
        <w:tab/>
        <w:t>-0.961035521</w:t>
        <w:tab/>
        <w:t>0.15964141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4950</w:t>
        <w:tab/>
        <w:t>ATNAS1__NAS1 (NICOTIANAMINE SYNTHASE 1); nicotianamine synthase</w:t>
        <w:tab/>
        <w:t>-4.670604062</w:t>
        <w:tab/>
        <w:t>1.418275066</w:t>
        <w:tab/>
        <w:t>0.219233195</w:t>
        <w:tab/>
        <w:t>-1.055385037</w:t>
        <w:tab/>
        <w:t>-1.846290144</w:t>
        <w:tab/>
        <w:t>1.509738774</w:t>
        <w:tab/>
        <w:t>-0.900126575</w:t>
        <w:tab/>
        <w:t>1.40847909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4620</w:t>
        <w:tab/>
        <w:t>ATBIOF (BIOTIN F); 8-amino-7-oxononanoate synthase/ transaminase</w:t>
        <w:tab/>
        <w:t>0.76860035</w:t>
        <w:tab/>
        <w:t>0.344028156</w:t>
        <w:tab/>
        <w:t>1.185760091</w:t>
        <w:tab/>
        <w:t>0.077016212</w:t>
        <w:tab/>
        <w:t>-0.054265014</w:t>
        <w:tab/>
        <w:t>0.514877433</w:t>
        <w:tab/>
        <w:t>0.13866181</w:t>
        <w:tab/>
        <w:t>-0.72009202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4490</w:t>
        <w:tab/>
        <w:t>VTE5 (vitamin E pathway gene5); phosphatidate cytidylyltransferase/ phytol kinase</w:t>
        <w:tab/>
        <w:t>-0.47265888</w:t>
        <w:tab/>
        <w:t>-1.99014169</w:t>
        <w:tab/>
        <w:t>-0.493976467</w:t>
        <w:tab/>
        <w:t>-1.000420066</w:t>
        <w:tab/>
        <w:t>0.309516874</w:t>
        <w:tab/>
        <w:t>-1.114354701</w:t>
        <w:tab/>
        <w:t>-0.547077591</w:t>
        <w:tab/>
        <w:t>0.01955570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4590</w:t>
        <w:tab/>
        <w:t>SIR; sulfite reductase (ferredoxin)/ sulfite reductase</w:t>
        <w:tab/>
        <w:t>-1.001689068</w:t>
        <w:tab/>
        <w:t>0.265757721</w:t>
        <w:tab/>
        <w:t>0.273047322</w:t>
        <w:tab/>
        <w:t>0.425973924</w:t>
        <w:tab/>
        <w:t>-0.607243116</w:t>
        <w:tab/>
        <w:t>-0.081942727</w:t>
        <w:tab/>
        <w:t>-1.131420387</w:t>
        <w:tab/>
        <w:t>-0.09601763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3860</w:t>
        <w:tab/>
        <w:t>MLS (MALATE SYNTHASE); malate synthase</w:t>
        <w:tab/>
        <w:t>-0.131518275</w:t>
        <w:tab/>
        <w:t>0.72659023</w:t>
        <w:tab/>
        <w:t>-0.052083205</w:t>
        <w:tab/>
        <w:t>-0.363047212</w:t>
        <w:tab/>
        <w:t>0.243694143</w:t>
        <w:tab/>
        <w:t>-0.407799984</w:t>
        <w:tab/>
        <w:t>-1.049203727</w:t>
        <w:tab/>
        <w:t>-4.41656635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4040</w:t>
        <w:tab/>
        <w:t>SDP1 (SUGAR-DEPENDENT1); triacylglycerol lipase</w:t>
        <w:tab/>
        <w:t>-0.099645775</w:t>
        <w:tab/>
        <w:t>-0.164067813</w:t>
        <w:tab/>
        <w:t>-0.494069459</w:t>
        <w:tab/>
        <w:t>-1.033970821</w:t>
        <w:tab/>
        <w:t>0.51156901</w:t>
        <w:tab/>
        <w:t>-2.321055295</w:t>
        <w:tab/>
        <w:t>0.1742954</w:t>
        <w:tab/>
        <w:t>-0.99608847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3300</w:t>
        <w:tab/>
        <w:t>ADK2 (ADENOSINE KINASE 2); adenosine kinase/ copper ion binding / kinase</w:t>
        <w:tab/>
        <w:t>0.035985448</w:t>
        <w:tab/>
        <w:t>0.773454035</w:t>
        <w:tab/>
        <w:t>1.673631285</w:t>
        <w:tab/>
        <w:t>0.095474263</w:t>
        <w:tab/>
        <w:t>-0.244346575</w:t>
        <w:tab/>
        <w:t>0.95739695</w:t>
        <w:tab/>
        <w:t>-0.592209585</w:t>
        <w:tab/>
        <w:t>1.16771853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3650</w:t>
        <w:tab/>
        <w:t>"SBE2.2 (starch branching enzyme 2.2); 1,4-alpha-glucan branching enzyme"</w:t>
        <w:tab/>
        <w:t>-0.040357408</w:t>
        <w:tab/>
        <w:t>-1.0953085</w:t>
        <w:tab/>
        <w:t>0.709140926</w:t>
        <w:tab/>
        <w:t>-0.090133834</w:t>
        <w:tab/>
        <w:t>-0.15622544</w:t>
        <w:tab/>
        <w:t>0.636360965</w:t>
        <w:tab/>
        <w:t>0.325406892</w:t>
        <w:tab/>
        <w:t>0.32635763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3630</w:t>
        <w:tab/>
        <w:t>ATMDAR2; monodehydroascorbate reductase (NADH)</w:t>
        <w:tab/>
        <w:t>-0.207591942</w:t>
        <w:tab/>
        <w:t>1.099786529</w:t>
        <w:tab/>
        <w:t>-0.935428487</w:t>
        <w:tab/>
        <w:t>0.807666781</w:t>
        <w:tab/>
        <w:t>0.008075227</w:t>
        <w:tab/>
        <w:t>-0.223359657</w:t>
        <w:tab/>
        <w:t>-0.487478767</w:t>
        <w:tab/>
        <w:t>2.22316211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3690</w:t>
        <w:tab/>
        <w:t>"fructose-bisphosphate aldolase, putative"</w:t>
        <w:tab/>
        <w:t>-0.168035167</w:t>
        <w:tab/>
        <w:t>0.381790752</w:t>
        <w:tab/>
        <w:t>0.546402838</w:t>
        <w:tab/>
        <w:t>0.644491893</w:t>
        <w:tab/>
        <w:t>0.135805177</w:t>
        <w:tab/>
        <w:t>-0.946637076</w:t>
        <w:tab/>
        <w:t>2.341371551</w:t>
        <w:tab/>
        <w:t>-0.0406605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3290</w:t>
        <w:tab/>
        <w:t>"isocitrate dehydrogenase, putative / NAD+ isocitrate dehydrogenase, putative"</w:t>
        <w:tab/>
        <w:t>-0.110816377</w:t>
        <w:tab/>
        <w:t>0.869616554</w:t>
        <w:tab/>
        <w:t>-0.71022947</w:t>
        <w:tab/>
        <w:t>0.825994734</w:t>
        <w:tab/>
        <w:t>0.380305895</w:t>
        <w:tab/>
        <w:t>0.40717446</w:t>
        <w:tab/>
        <w:t>-0.116057146</w:t>
        <w:tab/>
        <w:t>0.94646921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3490</w:t>
        <w:tab/>
        <w:t>UDP-glucoronosyl/UDP-glucosyl transferase family protein</w:t>
        <w:tab/>
        <w:t>-0.597823717</w:t>
        <w:tab/>
        <w:t>-0.216645358</w:t>
        <w:tab/>
        <w:t>-1.32447932</w:t>
        <w:tab/>
        <w:t>0.508231729</w:t>
        <w:tab/>
        <w:t>-0.078236169</w:t>
        <w:tab/>
        <w:t>-0.987891972</w:t>
        <w:tab/>
        <w:t>-0.299571115</w:t>
        <w:tab/>
        <w:t>-0.28093502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1320</w:t>
        <w:tab/>
        <w:t>"pyruvate decarboxylase, putative"</w:t>
        <w:tab/>
        <w:t>-0.787033237</w:t>
        <w:tab/>
        <w:t>1.171388116</w:t>
        <w:tab/>
        <w:t>0.301451323</w:t>
        <w:tab/>
        <w:t>0.074390895</w:t>
        <w:tab/>
        <w:t>0.566535069</w:t>
        <w:tab/>
        <w:t>-0.181045807</w:t>
        <w:tab/>
        <w:t>0.045289023</w:t>
        <w:tab/>
        <w:t>0.40666259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63410</w:t>
        <w:tab/>
        <w:t>"VTE3__APG1 (ALBINO OR PALE GREEN MUTANT 1); 2-methyl-6-phytyl-1,4-benzoquinone methyltransferase/ S-adenosylmethionine-dependent methyltransferase/ methyltransferase"</w:t>
        <w:tab/>
        <w:t>-0.018374615</w:t>
        <w:tab/>
        <w:t>-1.595415534</w:t>
        <w:tab/>
        <w:t>0.910025493</w:t>
        <w:tab/>
        <w:t>-0.191120096</w:t>
        <w:tab/>
        <w:t>-0.28889118</w:t>
        <w:tab/>
        <w:t>0.550056698</w:t>
        <w:tab/>
        <w:t>-0.841020418</w:t>
        <w:tab/>
        <w:t>-0.14381158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1220</w:t>
        <w:tab/>
        <w:t>"SQD2 (sulfoquinovosyldiacylglycerol 2); UDP-glycosyltransferase/ UDP-sulfoquinovose:DAG sulfoquinovosyltransferase/ transferase, transferring glycosyl groups"</w:t>
        <w:tab/>
        <w:t>-1.80469542</w:t>
        <w:tab/>
        <w:t>-0.454904198</w:t>
        <w:tab/>
        <w:t>-0.246969933</w:t>
        <w:tab/>
        <w:t>-0.260094091</w:t>
        <w:tab/>
        <w:t>0.59432569</w:t>
        <w:tab/>
        <w:t>0.348501919</w:t>
        <w:tab/>
        <w:t>-0.26157589</w:t>
        <w:tab/>
        <w:t>1.16193614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63520</w:t>
        <w:tab/>
        <w:t>ATCCD1_ATNCED1_NCED1__CCD1 (CAROTENOID CLEAVAGE DIOXYGENASE 1); 9-cis-epoxycarotenoid dioxygenase</w:t>
        <w:tab/>
        <w:t>-1.005524181</w:t>
        <w:tab/>
        <w:t>-1.25506362</w:t>
        <w:tab/>
        <w:t>-1.019323488</w:t>
        <w:tab/>
        <w:t>-1.009607682</w:t>
        <w:tab/>
        <w:t>-0.289033432</w:t>
        <w:tab/>
        <w:t>0.371166001</w:t>
        <w:tab/>
        <w:t>0.061973499</w:t>
        <w:tab/>
        <w:t>-0.16638198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63110</w:t>
        <w:tab/>
        <w:t>"IPT3__ATIPT3 (ARABIDOPSIS THALIANA ISOPENTENYLTRANSFERASE 3); ATP binding / tRNA isopentenyltransferase/ transferase, transferring alkyl or aryl (other than methyl) groups"</w:t>
        <w:tab/>
        <w:t>-2.564960191</w:t>
        <w:tab/>
        <w:t>0.709920029</w:t>
        <w:tab/>
        <w:t>1.012429873</w:t>
        <w:tab/>
        <w:t>0.084248442</w:t>
        <w:tab/>
        <w:t>0.315559928</w:t>
        <w:tab/>
        <w:t>0.130008941</w:t>
        <w:tab/>
        <w:t>-0.015356859</w:t>
        <w:tab/>
        <w:t>0.10624987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63250</w:t>
        <w:tab/>
        <w:t>ATHMT-2_HMT-2__HMT2 (HOMOCYSTEINE METHYLTRANSFERASE 2); homocysteine S-methyltransferase</w:t>
        <w:tab/>
        <w:t>1.108797971</w:t>
        <w:tab/>
        <w:t>0.3554035</w:t>
        <w:tab/>
        <w:t>0.590151446</w:t>
        <w:tab/>
        <w:t>-0.521357441</w:t>
        <w:tab/>
        <w:t>0.403056331</w:t>
        <w:tab/>
        <w:t>0.442232946</w:t>
        <w:tab/>
        <w:t>-0.624829473</w:t>
        <w:tab/>
        <w:t>0.11390099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63440</w:t>
        <w:tab/>
        <w:t>ATCKX6_ATCKX7__CKX6 (CYTOKININ OXIDASE/DEHYDROGENASE 6); cytokinin dehydrogenase</w:t>
        <w:tab/>
        <w:t>1.474338899</w:t>
        <w:tab/>
        <w:t>0.22179718</w:t>
        <w:tab/>
        <w:t>1.451005925</w:t>
        <w:tab/>
        <w:t>0.874316222</w:t>
        <w:tab/>
        <w:t>-0.44993654</w:t>
        <w:tab/>
        <w:t>-1.405330909</w:t>
        <w:tab/>
        <w:t>-0.788908158</w:t>
        <w:tab/>
        <w:t>0.19045112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62720</w:t>
        <w:tab/>
        <w:t>"ATXT1_XXT1__XT1 (XYLOSYLTRANSFERASE 1); UDP-xylosyltransferase/ transferase/ transferase, transferring glycosyl groups / xyloglucan 6-xylosyltransferase"</w:t>
        <w:tab/>
        <w:t>0.628744297</w:t>
        <w:tab/>
        <w:t>-0.007341083</w:t>
        <w:tab/>
        <w:t>1.769724915</w:t>
        <w:tab/>
        <w:t>0.481893415</w:t>
        <w:tab/>
        <w:t>-1.201543216</w:t>
        <w:tab/>
        <w:t>-3.730173104</w:t>
        <w:tab/>
        <w:t>0.233448382</w:t>
        <w:tab/>
        <w:t>-0.42749129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62410</w:t>
        <w:tab/>
        <w:t>CP12-2; protein binding</w:t>
        <w:tab/>
        <w:t>-2.582167754</w:t>
        <w:tab/>
        <w:t>-3.999781215</w:t>
        <w:tab/>
        <w:t>-1.48135319</w:t>
        <w:tab/>
        <w:t>0.497798647</w:t>
        <w:tab/>
        <w:t>0.470131219</w:t>
        <w:tab/>
        <w:t>0.859195537</w:t>
        <w:tab/>
        <w:t>0.698649289</w:t>
        <w:tab/>
        <w:t>1.56425446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62610</w:t>
        <w:tab/>
        <w:t>PFG2__ATMYB11 (MYB DOMAIN PROTEIN 11); DNA binding / transcription factor</w:t>
        <w:tab/>
        <w:t>0.981491584</w:t>
        <w:tab/>
        <w:t>-0.149574062</w:t>
        <w:tab/>
        <w:t>0.075489655</w:t>
        <w:tab/>
        <w:t>0.23968569</w:t>
        <w:tab/>
        <w:t>-0.471085133</w:t>
        <w:tab/>
        <w:t>0.446325092</w:t>
        <w:tab/>
        <w:t>0.154509868</w:t>
        <w:tab/>
        <w:t>-0.5625152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62740</w:t>
        <w:tab/>
        <w:t>"BGLU7 (BETA GLUCOSIDASE 7); catalytic/ cation binding / hydrolase, hydrolyzing O-glycosyl compounds"</w:t>
        <w:tab/>
        <w:t>-0.109743272</w:t>
        <w:tab/>
        <w:t>0.903436418</w:t>
        <w:tab/>
        <w:t>-0.010900092</w:t>
        <w:tab/>
        <w:t>-0.632689958</w:t>
        <w:tab/>
        <w:t>-0.329650882</w:t>
        <w:tab/>
        <w:t>-0.323469371</w:t>
        <w:tab/>
        <w:t>-0.530086468</w:t>
        <w:tab/>
        <w:t>0.29335630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62750</w:t>
        <w:tab/>
        <w:tab/>
        <w:t>-1.48064915</w:t>
        <w:tab/>
        <w:t>-1.257770386</w:t>
        <w:tab/>
        <w:t>0.575379651</w:t>
        <w:tab/>
        <w:t>0.283116216</w:t>
        <w:tab/>
        <w:t>2.978132672</w:t>
        <w:tab/>
        <w:t>-0.362899799</w:t>
        <w:tab/>
        <w:t>-0.192088466</w:t>
        <w:tab/>
        <w:t>-0.72601639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7650</w:t>
        <w:tab/>
        <w:t>UXS4 (UDP-XYLOSE SYNTHASE 4); UDP-glucuronate decarboxylase/ catalytic</w:t>
        <w:tab/>
        <w:t>0.434683316</w:t>
        <w:tab/>
        <w:t>1.1219663</w:t>
        <w:tab/>
        <w:t>-0.065473414</w:t>
        <w:tab/>
        <w:t>0.04880962</w:t>
        <w:tab/>
        <w:t>0.106248984</w:t>
        <w:tab/>
        <w:t>0.083707584</w:t>
        <w:tab/>
        <w:t>-0.185328497</w:t>
        <w:tab/>
        <w:t>0.33306888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62170</w:t>
        <w:tab/>
        <w:t>VGDH2 (Vanguard 1 homolog 2); enzyme inhibitor/ pectinesterase</w:t>
        <w:tab/>
        <w:t>0.893683148</w:t>
        <w:tab/>
        <w:t>0.136555168</w:t>
        <w:tab/>
        <w:t>-0.264230639</w:t>
        <w:tab/>
        <w:t>-0.333218541</w:t>
        <w:tab/>
        <w:t>-0.309770636</w:t>
        <w:tab/>
        <w:t>0.210018661</w:t>
        <w:tab/>
        <w:t>6.389541832</w:t>
        <w:tab/>
        <w:t>0.49929443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62000</w:t>
        <w:tab/>
        <w:t>O-methyltransferase family 3 protein</w:t>
        <w:tab/>
        <w:t>0.397241855</w:t>
        <w:tab/>
        <w:t>-0.288414784</w:t>
        <w:tab/>
        <w:t>0.85981057</w:t>
        <w:tab/>
        <w:t>0.260545078</w:t>
        <w:tab/>
        <w:t>0.058308828</w:t>
        <w:tab/>
        <w:t>-0.084729378</w:t>
        <w:tab/>
        <w:t>-0.688762872</w:t>
        <w:tab/>
        <w:t>0.73572953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61880</w:t>
        <w:tab/>
        <w:t>CYP78A9 (CYTOCHROME P450 78A9); monooxygenase/ oxygen binding</w:t>
        <w:tab/>
        <w:t>-0.768479572</w:t>
        <w:tab/>
        <w:t>0.136624542</w:t>
        <w:tab/>
        <w:t>-0.700858366</w:t>
        <w:tab/>
        <w:t>-0.740438264</w:t>
        <w:tab/>
        <w:t>0.234299267</w:t>
        <w:tab/>
        <w:t>0.178291602</w:t>
        <w:tab/>
        <w:t>-0.046860243</w:t>
        <w:tab/>
        <w:t>-3.30801446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61130</w:t>
        <w:tab/>
        <w:t>"LGT1__GAUT1 (GALACTURONOSYLTRANSFERASE 1); polygalacturonate 4-alpha-galacturonosyltransferase/ transferase, transferring glycosyl groups"</w:t>
        <w:tab/>
        <w:t>-0.048381097</w:t>
        <w:tab/>
        <w:t>0.326928988</w:t>
        <w:tab/>
        <w:t>0.936965116</w:t>
        <w:tab/>
        <w:t>0.113109151</w:t>
        <w:tab/>
        <w:t>0.32129155</w:t>
        <w:tab/>
        <w:t>0.300709316</w:t>
        <w:tab/>
        <w:t>0.588367389</w:t>
        <w:tab/>
        <w:t>-0.03207299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61530</w:t>
        <w:tab/>
        <w:t>PANB2; 3-methyl-2-oxobutanoate hydroxymethyltransferase</w:t>
        <w:tab/>
        <w:t>0.231607856</w:t>
        <w:tab/>
        <w:t>0.315857121</w:t>
        <w:tab/>
        <w:t>0.050128758</w:t>
        <w:tab/>
        <w:t>0.408751251</w:t>
        <w:tab/>
        <w:t>0.551662807</w:t>
        <w:tab/>
        <w:t>0.037660187</w:t>
        <w:tab/>
        <w:t>-0.366710488</w:t>
        <w:tab/>
        <w:t>-0.44142913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61440</w:t>
        <w:tab/>
        <w:t>ARATH;BSAS3;1_ATCYSC1__CYSC1 (CYSTEINE SYNTHASE C1); L-3-cyanoalanine synthase/ cysteine synthase</w:t>
        <w:tab/>
        <w:t>-0.143436961</w:t>
        <w:tab/>
        <w:t>-0.677857481</w:t>
        <w:tab/>
        <w:t>-0.661863361</w:t>
        <w:tab/>
        <w:t>-1.100228941</w:t>
        <w:tab/>
        <w:t>-0.681763962</w:t>
        <w:tab/>
        <w:t>-0.243268913</w:t>
        <w:tab/>
        <w:t>-1.454365392</w:t>
        <w:tab/>
        <w:t>1.48580060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61580</w:t>
        <w:tab/>
        <w:t>delta-8 sphingolipid desaturase (SLD1)</w:t>
        <w:tab/>
        <w:t>0.041722233</w:t>
        <w:tab/>
        <w:t>-0.330829762</w:t>
        <w:tab/>
        <w:t>1.532025858</w:t>
        <w:tab/>
        <w:t>-0.832807599</w:t>
        <w:tab/>
        <w:t>0.412712879</w:t>
        <w:tab/>
        <w:t>-1.56703838</w:t>
        <w:tab/>
        <w:t>1.403759327</w:t>
        <w:tab/>
        <w:t>0.7408154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60620</w:t>
        <w:tab/>
        <w:t>phosphatidate cytidylyltransferase family protein</w:t>
        <w:tab/>
        <w:t>-0.262691416</w:t>
        <w:tab/>
        <w:t>-0.343183346</w:t>
        <w:tab/>
        <w:t>0.857389433</w:t>
        <w:tab/>
        <w:t>0.410715724</w:t>
        <w:tab/>
        <w:t>0.412944605</w:t>
        <w:tab/>
        <w:t>0.542541664</w:t>
        <w:tab/>
        <w:t>-0.159892824</w:t>
        <w:tab/>
        <w:t>-0.37532988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60730</w:t>
        <w:tab/>
        <w:t>pectinesterase family protein</w:t>
        <w:tab/>
        <w:t>0.053935037</w:t>
        <w:tab/>
        <w:t>0.421884308</w:t>
        <w:tab/>
        <w:t>-0.008020473</w:t>
        <w:tab/>
        <w:t>0.254804354</w:t>
        <w:tab/>
        <w:t>0.332767684</w:t>
        <w:tab/>
        <w:t>-0.276520431</w:t>
        <w:tab/>
        <w:t>-0.757746601</w:t>
        <w:tab/>
        <w:t>-4.70180147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60880</w:t>
        <w:tab/>
        <w:t>dihydrodipicolinate synthase 1 (DHDPS1) (DHDPS) (DHPS1)</w:t>
        <w:tab/>
        <w:t>0.179485159</w:t>
        <w:tab/>
        <w:t>0.348775712</w:t>
        <w:tab/>
        <w:t>0.461200636</w:t>
        <w:tab/>
        <w:t>0.400733196</w:t>
        <w:tab/>
        <w:t>0.217708338</w:t>
        <w:tab/>
        <w:t>0.098766247</w:t>
        <w:tab/>
        <w:t>-0.644740266</w:t>
        <w:tab/>
        <w:t>-0.54765349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60750</w:t>
        <w:tab/>
        <w:t>"transketolase, putative"</w:t>
        <w:tab/>
        <w:t>-0.718449315</w:t>
        <w:tab/>
        <w:t>-0.908084277</w:t>
        <w:tab/>
        <w:t>0.272971757</w:t>
        <w:tab/>
        <w:t>-0.108420217</w:t>
        <w:tab/>
        <w:t>0.093428609</w:t>
        <w:tab/>
        <w:t>0.84327798</w:t>
        <w:tab/>
        <w:t>-0.414080616</w:t>
        <w:tab/>
        <w:t>0.91193382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60290</w:t>
        <w:tab/>
        <w:t>"oxidoreductase/ oxidoreductase, acting on paired donors, with incorporation or reduction of molecular oxygen, 2-oxoglutarate as one donor, and incorporation of one atom each of oxygen into both donors"</w:t>
        <w:tab/>
        <w:t>-0.318749969</w:t>
        <w:tab/>
        <w:t>-1.079903015</w:t>
        <w:tab/>
        <w:t>1.236824906</w:t>
        <w:tab/>
        <w:t>-0.909745914</w:t>
        <w:tab/>
        <w:t>0.952653143</w:t>
        <w:tab/>
        <w:t>-1.871078316</w:t>
        <w:tab/>
        <w:t>0.512154224</w:t>
        <w:tab/>
        <w:t>-2.52529257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60510</w:t>
        <w:tab/>
        <w:t>enoyl-CoA hydratase/isomerase family protein</w:t>
        <w:tab/>
        <w:t>0.788895701</w:t>
        <w:tab/>
        <w:t>-0.139253688</w:t>
        <w:tab/>
        <w:t>0.662303892</w:t>
        <w:tab/>
        <w:t>-0.502665551</w:t>
        <w:tab/>
        <w:t>0.85408422</w:t>
        <w:tab/>
        <w:t>-0.165688892</w:t>
        <w:tab/>
        <w:t>0.217997027</w:t>
        <w:tab/>
        <w:t>0.34591191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60180</w:t>
        <w:tab/>
        <w:t>"uridylate kinase, putative / uridine monophosphate kinase, putative / UMP kinase, putative"</w:t>
        <w:tab/>
        <w:t>-0.473887727</w:t>
        <w:tab/>
        <w:t>-0.120100868</w:t>
        <w:tab/>
        <w:t>-1.409208067</w:t>
        <w:tab/>
        <w:t>-0.250062692</w:t>
        <w:tab/>
        <w:t>1.0049996</w:t>
        <w:tab/>
        <w:t>0.125510889</w:t>
        <w:tab/>
        <w:t>0.04053122</w:t>
        <w:tab/>
        <w:t>-0.1310075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60100</w:t>
        <w:tab/>
        <w:t>"CSY5 (citrate synthase 5); citrate (SI)-synthase/ transferase, transferring acyl groups, acyl groups converted into alkyl on transfer"</w:t>
        <w:tab/>
        <w:t>-0.204016045</w:t>
        <w:tab/>
        <w:t>0.705222077</w:t>
        <w:tab/>
        <w:t>0.37269114</w:t>
        <w:tab/>
        <w:t>0.633128056</w:t>
        <w:tab/>
        <w:t>0.345097591</w:t>
        <w:tab/>
        <w:t>-0.14910654</w:t>
        <w:tab/>
        <w:t>1.513011773</w:t>
        <w:tab/>
        <w:t>-0.40124666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9380</w:t>
        <w:tab/>
        <w:t>ATFTA_PFT/PGGT-IALPHA_PLP__FTA (FARNESYLTRANSFERASE A); farnesyltranstransferase/ protein heterodimerization/ protein prenyltransferase</w:t>
        <w:tab/>
        <w:t>0.453987509</w:t>
        <w:tab/>
        <w:t>0.301091892</w:t>
        <w:tab/>
        <w:t>0.148076313</w:t>
        <w:tab/>
        <w:t>-0.288675019</w:t>
        <w:tab/>
        <w:t>0.291089129</w:t>
        <w:tab/>
        <w:t>0.105529956</w:t>
        <w:tab/>
        <w:t>-0.075569994</w:t>
        <w:tab/>
        <w:t>0.10992685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9760</w:t>
        <w:tab/>
        <w:t>ATCS-C__OASC (O-ACETYLSERINE (THIOL) LYASE ISOFORM C); ATP binding / cysteine synthase</w:t>
        <w:tab/>
        <w:t>-0.020308813</w:t>
        <w:tab/>
        <w:t>0.828765739</w:t>
        <w:tab/>
        <w:t>0.884782637</w:t>
        <w:tab/>
        <w:t>0.699781763</w:t>
        <w:tab/>
        <w:t>0.058182212</w:t>
        <w:tab/>
        <w:t>0.395304253</w:t>
        <w:tab/>
        <w:t>-0.784565766</w:t>
        <w:tab/>
        <w:t>1.70583103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9480</w:t>
        <w:tab/>
        <w:t>pfkB-type carbohydrate kinase family protein</w:t>
        <w:tab/>
        <w:t>0.477528603</w:t>
        <w:tab/>
        <w:t>0.553670226</w:t>
        <w:tab/>
        <w:t>0.59679987</w:t>
        <w:tab/>
        <w:t>-0.858264069</w:t>
        <w:tab/>
        <w:t>0.309783101</w:t>
        <w:tab/>
        <w:t>-0.896676756</w:t>
        <w:tab/>
        <w:t>0.829757834</w:t>
        <w:tab/>
        <w:t>-0.36381528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9030</w:t>
        <w:tab/>
        <w:t>ATTT12__TT12 (TRANSPARENT TESTA 12); antiporter/ solute:hydrogen antiporter/ transmembrane transporter/ transporter</w:t>
        <w:tab/>
        <w:t>0.013548538</w:t>
        <w:tab/>
        <w:t>0.09721318</w:t>
        <w:tab/>
        <w:t>0.510180806</w:t>
        <w:tab/>
        <w:t>0.148880693</w:t>
        <w:tab/>
        <w:t>0.122545912</w:t>
        <w:tab/>
        <w:t>-0.27892</w:t>
        <w:tab/>
        <w:t>0.496589942</w:t>
        <w:tab/>
        <w:t>-0.43136266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9050</w:t>
        <w:tab/>
        <w:t>ATPAO3 (Polyamine oxidase 3); polyamine oxidase</w:t>
        <w:tab/>
        <w:t>-0.211495307</w:t>
        <w:tab/>
        <w:t>-0.055494516</w:t>
        <w:tab/>
        <w:t>-0.30491141</w:t>
        <w:tab/>
        <w:t>0.881930684</w:t>
        <w:tab/>
        <w:t>-0.444325223</w:t>
        <w:tab/>
        <w:t>-0.039474899</w:t>
        <w:tab/>
        <w:t>0.46940887</w:t>
        <w:tab/>
        <w:t>0.63841487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9010</w:t>
        <w:tab/>
        <w:t>pectinesterase family protein</w:t>
        <w:tab/>
        <w:t>-1.582213572</w:t>
        <w:tab/>
        <w:t>-0.930771629</w:t>
        <w:tab/>
        <w:t>-0.179346511</w:t>
        <w:tab/>
        <w:t>-0.25647608</w:t>
        <w:tab/>
        <w:t>1.051102334</w:t>
        <w:tab/>
        <w:t>0.926801681</w:t>
        <w:tab/>
        <w:t>0.53750433</w:t>
        <w:tab/>
        <w:t>-2.2444535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8740</w:t>
        <w:tab/>
        <w:t>"CSY1 (CITRATE SYNTHASE 1); citrate (SI)-synthase/ transferase, transferring acyl groups, acyl groups converted into alkyl on transfer"</w:t>
        <w:tab/>
        <w:t>-0.259642504</w:t>
        <w:tab/>
        <w:t>0.136111591</w:t>
        <w:tab/>
        <w:t>0.083767324</w:t>
        <w:tab/>
        <w:t>-0.21379886</w:t>
        <w:tab/>
        <w:t>-0.128583593</w:t>
        <w:tab/>
        <w:t>0.382581042</w:t>
        <w:tab/>
        <w:t>-0.277373706</w:t>
        <w:tab/>
        <w:t>-2.99766225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8750</w:t>
        <w:tab/>
        <w:t>CSY2 (citrate synthase 2); citrate (SI)-synthase</w:t>
        <w:tab/>
        <w:t>0.510620893</w:t>
        <w:tab/>
        <w:t>0.429204896</w:t>
        <w:tab/>
        <w:t>-1.119917096</w:t>
        <w:tab/>
        <w:t>-0.219785427</w:t>
        <w:tab/>
        <w:t>1.637801078</w:t>
        <w:tab/>
        <w:t>-0.232206357</w:t>
        <w:tab/>
        <w:t>0.97362705</w:t>
        <w:tab/>
        <w:t>0.12971359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8790</w:t>
        <w:tab/>
        <w:t>"GAUT15 (Galacturonosyltransferase 15); polygalacturonate 4-alpha-galacturonosyltransferase/ transferase, transferring glycosyl groups / transferase, transferring hexosyl groups"</w:t>
        <w:tab/>
        <w:t>0.096492386</w:t>
        <w:tab/>
        <w:t>-0.281571226</w:t>
        <w:tab/>
        <w:t>0.445027111</w:t>
        <w:tab/>
        <w:t>0.262871153</w:t>
        <w:tab/>
        <w:t>-0.162972851</w:t>
        <w:tab/>
        <w:t>-1.038765136</w:t>
        <w:tab/>
        <w:t>-0.421402741</w:t>
        <w:tab/>
        <w:t>-1.44736835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8140</w:t>
        <w:tab/>
        <w:t>phenylalanyl-tRNA synthetase class IIc family protein</w:t>
        <w:tab/>
        <w:t>-0.705094175</w:t>
        <w:tab/>
        <w:t>-0.886673627</w:t>
        <w:tab/>
        <w:t>0.705473504</w:t>
        <w:tab/>
        <w:t>0.072961817</w:t>
        <w:tab/>
        <w:t>0.477363972</w:t>
        <w:tab/>
        <w:t>-0.270470137</w:t>
        <w:tab/>
        <w:t>-0.142545413</w:t>
        <w:tab/>
        <w:t>0.3479198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8180</w:t>
        <w:tab/>
        <w:t>PBS lyase HEAT-like repeat-containing protein</w:t>
        <w:tab/>
        <w:t>0.157007878</w:t>
        <w:tab/>
        <w:t>0.277696618</w:t>
        <w:tab/>
        <w:t>0.036281861</w:t>
        <w:tab/>
        <w:t>0.443443762</w:t>
        <w:tab/>
        <w:t>-0.081729687</w:t>
        <w:tab/>
        <w:t>0.055644245</w:t>
        <w:tab/>
        <w:t>-0.633281149</w:t>
        <w:tab/>
        <w:t>0.3369297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7650</w:t>
        <w:tab/>
        <w:t>LPAT2; 1-acylglycerol-3-phosphate O-acyltransferase</w:t>
        <w:tab/>
        <w:t>0.766355102</w:t>
        <w:tab/>
        <w:t>0.393979923</w:t>
        <w:tab/>
        <w:t>0.146500002</w:t>
        <w:tab/>
        <w:t>-0.391340831</w:t>
        <w:tab/>
        <w:t>0.203435227</w:t>
        <w:tab/>
        <w:t>0.515565691</w:t>
        <w:tab/>
        <w:t>-0.231860242</w:t>
        <w:tab/>
        <w:t>-0.04769236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7610</w:t>
        <w:tab/>
        <w:t>ADSS (ADENYLOSUCCINATE SYNTHASE); adenylosuccinate synthase</w:t>
        <w:tab/>
        <w:t>0.125195087</w:t>
        <w:tab/>
        <w:t>-0.141494102</w:t>
        <w:tab/>
        <w:t>0.851140985</w:t>
        <w:tab/>
        <w:t>0.279535634</w:t>
        <w:tab/>
        <w:t>-0.357114726</w:t>
        <w:tab/>
        <w:t>0.608103624</w:t>
        <w:tab/>
        <w:t>-0.936904255</w:t>
        <w:tab/>
        <w:t>0.54848911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7785</w:t>
        <w:tab/>
        <w:t>unknown protein</w:t>
        <w:tab/>
        <w:t>-0.371855746</w:t>
        <w:tab/>
        <w:t>0.264188668</w:t>
        <w:tab/>
        <w:t>0.210573995</w:t>
        <w:tab/>
        <w:t>0.195712184</w:t>
        <w:tab/>
        <w:t>0.621872944</w:t>
        <w:tab/>
        <w:t>0.691276179</w:t>
        <w:tab/>
        <w:t>0.273731034</w:t>
        <w:tab/>
        <w:t>0.15437675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7260</w:t>
        <w:tab/>
        <w:t>"BG2_PR-2_PR2__BGL2 (BETA-1,3-GLUCANASE 2); cellulase/ glucan 1,3-beta-glucosidase/ hydrolase, hydrolyzing O-glycosyl compounds"</w:t>
        <w:tab/>
        <w:t>-2.729101125</w:t>
        <w:tab/>
        <w:t>-1.662708818</w:t>
        <w:tab/>
        <w:t>-3.397619106</w:t>
        <w:tab/>
        <w:t>3.956791823</w:t>
        <w:tab/>
        <w:t>-0.325651747</w:t>
        <w:tab/>
        <w:t>0.391631989</w:t>
        <w:tab/>
        <w:t>-0.772447141</w:t>
        <w:tab/>
        <w:t>1.61659664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7510</w:t>
        <w:tab/>
        <w:t>ADPG1; polygalacturonase</w:t>
        <w:tab/>
        <w:t>0.038346764</w:t>
        <w:tab/>
        <w:t>0.066422254</w:t>
        <w:tab/>
        <w:t>-0.813620025</w:t>
        <w:tab/>
        <w:t>-0.276130443</w:t>
        <w:tab/>
        <w:t>-0.129807286</w:t>
        <w:tab/>
        <w:t>0.548304791</w:t>
        <w:tab/>
        <w:t>1.786558989</w:t>
        <w:tab/>
        <w:t>-0.76187219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7560</w:t>
        <w:tab/>
        <w:t>aspartate/glutamate/uridylate kinase family protein</w:t>
        <w:tab/>
        <w:t>0.306783072</w:t>
        <w:tab/>
        <w:t>-0.125412697</w:t>
        <w:tab/>
        <w:t>1.270282291</w:t>
        <w:tab/>
        <w:t>0.37978476</w:t>
        <w:tab/>
        <w:t>0.255376703</w:t>
        <w:tab/>
        <w:t>-0.099585718</w:t>
        <w:tab/>
        <w:t>-0.674066589</w:t>
        <w:tab/>
        <w:t>-0.2871346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7520</w:t>
        <w:tab/>
        <w:t>"AtSIP2 (Arabidopsis thaliana seed imbibition 2); hydrolase, hydrolyzing O-glycosyl compounds"</w:t>
        <w:tab/>
        <w:t>1.586626806</w:t>
        <w:tab/>
        <w:t>-0.064513971</w:t>
        <w:tab/>
        <w:t>-0.797062732</w:t>
        <w:tab/>
        <w:t>0.938350111</w:t>
        <w:tab/>
        <w:t>-0.399604662</w:t>
        <w:tab/>
        <w:t>-1.731648753</w:t>
        <w:tab/>
        <w:t>-1.091970747</w:t>
        <w:tab/>
        <w:t>1.31789418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7550</w:t>
        <w:tab/>
        <w:t>GK-2__AGK2 (GUANYLATE KINASE); guanylate kinase</w:t>
        <w:tab/>
        <w:t>1.031864652</w:t>
        <w:tab/>
        <w:t>0.69725085</w:t>
        <w:tab/>
        <w:t>0.121540675</w:t>
        <w:tab/>
        <w:t>1.413286289</w:t>
        <w:tab/>
        <w:t>-1.224153415</w:t>
        <w:tab/>
        <w:t>-1.948891366</w:t>
        <w:tab/>
        <w:t>0.135135018</w:t>
        <w:tab/>
        <w:t>0.49003440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6940</w:t>
        <w:tab/>
        <w:t>ACSF_CHL27__CRD1 (COPPER RESPONSE DEFECT 1); DNA binding / magnesium-protoporphyrin IX monomethyl ester (oxidative) cyclase</w:t>
        <w:tab/>
        <w:t>0.375464537</w:t>
        <w:tab/>
        <w:t>-3.261966706</w:t>
        <w:tab/>
        <w:t>0.368347193</w:t>
        <w:tab/>
        <w:t>-1.179738804</w:t>
        <w:tab/>
        <w:t>-0.807659847</w:t>
        <w:tab/>
        <w:t>-0.240102865</w:t>
        <w:tab/>
        <w:t>-1.174925219</w:t>
        <w:tab/>
        <w:t>0.12710018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7050</w:t>
        <w:tab/>
        <w:t>CBL (cystathionine beta-lyase); cystathionine beta-lyase</w:t>
        <w:tab/>
        <w:t>-0.313444313</w:t>
        <w:tab/>
        <w:t>0.006827821</w:t>
        <w:tab/>
        <w:t>0.234990571</w:t>
        <w:tab/>
        <w:t>-0.367980311</w:t>
        <w:tab/>
        <w:t>0.583441323</w:t>
        <w:tab/>
        <w:t>0.682948637</w:t>
        <w:tab/>
        <w:t>-0.962398873</w:t>
        <w:tab/>
        <w:t>0.28303180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7240</w:t>
        <w:tab/>
        <w:t>"BG3 (BETA-1,3-GLUCANASE 3); cellulase/ hydrolase, hydrolyzing O-glycosyl compounds"</w:t>
        <w:tab/>
        <w:t>-1.464912285</w:t>
        <w:tab/>
        <w:t>-0.147749771</w:t>
        <w:tab/>
        <w:t>-0.567130696</w:t>
        <w:tab/>
        <w:t>1.106434091</w:t>
        <w:tab/>
        <w:t>1.432436957</w:t>
        <w:tab/>
        <w:t>0.905098774</w:t>
        <w:tab/>
        <w:t>-0.423013353</w:t>
        <w:tab/>
        <w:t>-0.94889952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5870</w:t>
        <w:tab/>
        <w:t>"anthranilate synthase, alpha subunit, putative"</w:t>
        <w:tab/>
        <w:t>0.248131269</w:t>
        <w:tab/>
        <w:t>0.095406996</w:t>
        <w:tab/>
        <w:t>-0.522990428</w:t>
        <w:tab/>
        <w:t>-0.504247465</w:t>
        <w:tab/>
        <w:t>0.333950418</w:t>
        <w:tab/>
        <w:t>-0.482078422</w:t>
        <w:tab/>
        <w:t>2.27370959</w:t>
        <w:tab/>
        <w:t>0.25414370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6300</w:t>
        <w:tab/>
        <w:t>tRNA synthetase class I (C) family protein</w:t>
        <w:tab/>
        <w:t>0.569079345</w:t>
        <w:tab/>
        <w:t>0.094802868</w:t>
        <w:tab/>
        <w:t>0.730924662</w:t>
        <w:tab/>
        <w:t>0.448883905</w:t>
        <w:tab/>
        <w:t>-0.55120044</w:t>
        <w:tab/>
        <w:t>0.024138087</w:t>
        <w:tab/>
        <w:t>-0.032313829</w:t>
        <w:tab/>
        <w:t>-0.29251178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6310</w:t>
        <w:tab/>
        <w:t>"alpha-galactosidase, putative / melibiase, putative / alpha-D-galactoside galactohydrolase, putative"</w:t>
        <w:tab/>
        <w:t>0.256781433</w:t>
        <w:tab/>
        <w:t>0.066867567</w:t>
        <w:tab/>
        <w:t>-1.830255878</w:t>
        <w:tab/>
        <w:t>-1.221132312</w:t>
        <w:tab/>
        <w:t>0.396275908</w:t>
        <w:tab/>
        <w:t>0.533685085</w:t>
        <w:tab/>
        <w:t>-0.938223104</w:t>
        <w:tab/>
        <w:t>0.05419634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6350</w:t>
        <w:tab/>
        <w:t>"superoxide dismutase (Mn), putative / manganese superoxide dismutase, putative"</w:t>
        <w:tab/>
        <w:t>-0.014215941</w:t>
        <w:tab/>
        <w:t>0.432862306</w:t>
        <w:tab/>
        <w:t>-0.329824598</w:t>
        <w:tab/>
        <w:t>0.159927041</w:t>
        <w:tab/>
        <w:t>0.405440493</w:t>
        <w:tab/>
        <w:t>-0.32892442</w:t>
        <w:tab/>
        <w:t>-0.572822558</w:t>
        <w:tab/>
        <w:t>-5.08381008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5710</w:t>
        <w:tab/>
        <w:t>UDP-glucoronosyl/UDP-glucosyl transferase family protein</w:t>
        <w:tab/>
        <w:t>1.221131521</w:t>
        <w:tab/>
        <w:t>-1.110670584</w:t>
        <w:tab/>
        <w:t>0.528211802</w:t>
        <w:tab/>
        <w:t>-0.213529959</w:t>
        <w:tab/>
        <w:t>-0.671530157</w:t>
        <w:tab/>
        <w:t>0.672878881</w:t>
        <w:tab/>
        <w:t>0.86024274</w:t>
        <w:tab/>
        <w:t>0.27087399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5630</w:t>
        <w:tab/>
        <w:t>ATDFD (A. THALIANA DHFS-FPGS HOMOLOG D); tetrahydrofolylpolyglutamate synthase</w:t>
        <w:tab/>
        <w:t>-1.546883563</w:t>
        <w:tab/>
        <w:t>-2.036531128</w:t>
        <w:tab/>
        <w:t>0.321967054</w:t>
        <w:tab/>
        <w:t>0.988629233</w:t>
        <w:tab/>
        <w:t>1.195579855</w:t>
        <w:tab/>
        <w:t>0.279696536</w:t>
        <w:tab/>
        <w:t>1.741062829</w:t>
        <w:tab/>
        <w:t>0.80780671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5700</w:t>
        <w:tab/>
        <w:t>UDP-glucoronosyl/UDP-glucosyl transferase family protein</w:t>
        <w:tab/>
        <w:t>0.397622055</w:t>
        <w:tab/>
        <w:t>0.226308275</w:t>
        <w:tab/>
        <w:t>-0.212673258</w:t>
        <w:tab/>
        <w:t>0.334977528</w:t>
        <w:tab/>
        <w:t>0.128526268</w:t>
        <w:tab/>
        <w:t>0.099985793</w:t>
        <w:tab/>
        <w:t>0.408683817</w:t>
        <w:tab/>
        <w:t>0.08068886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5800</w:t>
        <w:tab/>
        <w:t>SBPASE (sedoheptulose-bisphosphatase); phosphoric ester hydrolase/ sedoheptulose-bisphosphatase</w:t>
        <w:tab/>
        <w:t>-0.401589696</w:t>
        <w:tab/>
        <w:t>-3.69772779</w:t>
        <w:tab/>
        <w:t>0.377263374</w:t>
        <w:tab/>
        <w:t>0.574550908</w:t>
        <w:tab/>
        <w:t>-0.844015029</w:t>
        <w:tab/>
        <w:t>0.385006171</w:t>
        <w:tab/>
        <w:t>-0.112300493</w:t>
        <w:tab/>
        <w:t>-0.51289109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5940</w:t>
        <w:tab/>
        <w:t>"phosphoinositide-specific phospholipase C, putative"</w:t>
        <w:tab/>
        <w:t>-0.611605259</w:t>
        <w:tab/>
        <w:t>0.822295263</w:t>
        <w:tab/>
        <w:t>0.539602275</w:t>
        <w:tab/>
        <w:t>0.735302761</w:t>
        <w:tab/>
        <w:t>-0.23248652</w:t>
        <w:tab/>
        <w:t>-0.639939578</w:t>
        <w:tab/>
        <w:t>1.038196637</w:t>
        <w:tab/>
        <w:t>-0.23950222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5970</w:t>
        <w:tab/>
        <w:t>"oxidoreductase, 2OG-Fe(II) oxygenase family protein"</w:t>
        <w:tab/>
        <w:t>1.025750806</w:t>
        <w:tab/>
        <w:t>-0.441904494</w:t>
        <w:tab/>
        <w:t>-2.631976127</w:t>
        <w:tab/>
        <w:t>1.585120015</w:t>
        <w:tab/>
        <w:t>-0.375837126</w:t>
        <w:tab/>
        <w:t>-2.045115718</w:t>
        <w:tab/>
        <w:t>0.566798618</w:t>
        <w:tab/>
        <w:t>1.00449635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5610</w:t>
        <w:tab/>
        <w:t>P5CS2 (DELTA 1-PYRROLINE-5-CARBOXYLATE SYNTHASE 2); catalytic/ glutamate 5-kinase/ oxidoreductase</w:t>
        <w:tab/>
        <w:t>-0.086680304</w:t>
        <w:tab/>
        <w:t>-0.49769997</w:t>
        <w:tab/>
        <w:t>-1.295314846</w:t>
        <w:tab/>
        <w:t>-0.457491935</w:t>
        <w:tab/>
        <w:t>-0.338495729</w:t>
        <w:tab/>
        <w:t>0.05748284</w:t>
        <w:tab/>
        <w:t>0.451081162</w:t>
        <w:tab/>
        <w:t>-0.26453177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5650</w:t>
        <w:tab/>
        <w:t>"pyruvate kinase, putative"</w:t>
        <w:tab/>
        <w:t>0.100549693</w:t>
        <w:tab/>
        <w:t>0.145278201</w:t>
        <w:tab/>
        <w:t>0.172180953</w:t>
        <w:tab/>
        <w:t>0.163227887</w:t>
        <w:tab/>
        <w:t>0.264450506</w:t>
        <w:tab/>
        <w:t>-0.327419795</w:t>
        <w:tab/>
        <w:t>0.009705662</w:t>
        <w:tab/>
        <w:t>-0.30467678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5590</w:t>
        <w:tab/>
        <w:t>"GDP-mannose pyrophosphorylase, putative"</w:t>
        <w:tab/>
        <w:t>-0.123960786</w:t>
        <w:tab/>
        <w:t>0.397173648</w:t>
        <w:tab/>
        <w:t>0.557704896</w:t>
        <w:tab/>
        <w:t>0.569583347</w:t>
        <w:tab/>
        <w:t>0.189472633</w:t>
        <w:tab/>
        <w:t>-0.382989886</w:t>
        <w:tab/>
        <w:t>0.872356856</w:t>
        <w:tab/>
        <w:t>-0.42931985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5360</w:t>
        <w:tab/>
        <w:t>ATTSC13_ECR_TSC13__CER10; 3-oxo-5-alpha-steroid 4-dehydrogenase/ fatty acid elongase/ trans-2-enoyl-CoA reductase (NADPH)</w:t>
        <w:tab/>
        <w:t>0.762231857</w:t>
        <w:tab/>
        <w:t>-0.272383141</w:t>
        <w:tab/>
        <w:t>0.798434623</w:t>
        <w:tab/>
        <w:t>-1.243604183</w:t>
        <w:tab/>
        <w:t>0.045300581</w:t>
        <w:tab/>
        <w:t>0.932652391</w:t>
        <w:tab/>
        <w:t>-0.272177234</w:t>
        <w:tab/>
        <w:t>0.38861087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5440</w:t>
        <w:tab/>
        <w:t>ATCTIMC__TPI (TRIOSEPHOSPHATE ISOMERASE); triose-phosphate isomerase</w:t>
        <w:tab/>
        <w:t>-0.254396403</w:t>
        <w:tab/>
        <w:t>0.209388575</w:t>
        <w:tab/>
        <w:t>0.050203921</w:t>
        <w:tab/>
        <w:t>-0.170798316</w:t>
        <w:tab/>
        <w:t>0.067763171</w:t>
        <w:tab/>
        <w:t>0.576000516</w:t>
        <w:tab/>
        <w:t>-0.33844494</w:t>
        <w:tab/>
        <w:t>0.75967289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5400</w:t>
        <w:tab/>
        <w:t>OVA1 (OVULE ABORTION 1); ATP binding / aminoacyl-tRNA ligase/ methionine-tRNA ligase/ nucleotide binding</w:t>
        <w:tab/>
        <w:t>0.011841896</w:t>
        <w:tab/>
        <w:t>-0.138594189</w:t>
        <w:tab/>
        <w:t>1.735043397</w:t>
        <w:tab/>
        <w:t>1.85296132</w:t>
        <w:tab/>
        <w:t>-0.02913527</w:t>
        <w:tab/>
        <w:t>-0.027351054</w:t>
        <w:tab/>
        <w:t>0.640605063</w:t>
        <w:tab/>
        <w:t>0.8061682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5030</w:t>
        <w:tab/>
        <w:t>PGPS2 (phosphatidylglycerolphosphate synthase 2); CDP-alcohol phosphatidyltransferase/ CDP-diacylglycerol-glycerol-3-phosphate 3-phosphatidyltransferase</w:t>
        <w:tab/>
        <w:t>0.205655538</w:t>
        <w:tab/>
        <w:t>0.345137312</w:t>
        <w:tab/>
        <w:t>0.501654157</w:t>
        <w:tab/>
        <w:t>0.216130693</w:t>
        <w:tab/>
        <w:t>0.274422092</w:t>
        <w:tab/>
        <w:t>0.178541182</w:t>
        <w:tab/>
        <w:t>0.322542212</w:t>
        <w:tab/>
        <w:t>-0.02082405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5120</w:t>
        <w:tab/>
        <w:t>A11_CFI__TT5 (TRANSPARENT TESTA 5); chalcone isomerase</w:t>
        <w:tab/>
        <w:t>1.137331556</w:t>
        <w:tab/>
        <w:t>0.103849183</w:t>
        <w:tab/>
        <w:t>-0.239289331</w:t>
        <w:tab/>
        <w:t>0.059085726</w:t>
        <w:tab/>
        <w:t>-2.855114713</w:t>
        <w:tab/>
        <w:t>3.268455787</w:t>
        <w:tab/>
        <w:t>-0.951846406</w:t>
        <w:tab/>
        <w:t>0.08517675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5010</w:t>
        <w:tab/>
        <w:t>ATPURM__PUR5; ATP binding / phosphoribosylformylglycinamidine cyclo-ligase</w:t>
        <w:tab/>
        <w:t>0.580406562</w:t>
        <w:tab/>
        <w:t>0.566904612</w:t>
        <w:tab/>
        <w:t>1.462477815</w:t>
        <w:tab/>
        <w:t>0.90235407</w:t>
        <w:tab/>
        <w:t>-0.339584189</w:t>
        <w:tab/>
        <w:t>1.066490014</w:t>
        <w:tab/>
        <w:t>-1.080917198</w:t>
        <w:tab/>
        <w:t>0.77624918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4640</w:t>
        <w:tab/>
        <w:t>TRP3__TSA1 (TRYPTOPHAN SYNTHASE ALPHA CHAIN); tryptophan synthase</w:t>
        <w:tab/>
        <w:t>0.483402215</w:t>
        <w:tab/>
        <w:t>0.833907422</w:t>
        <w:tab/>
        <w:t>-0.683758187</w:t>
        <w:tab/>
        <w:t>1.688694979</w:t>
        <w:tab/>
        <w:t>-0.163170012</w:t>
        <w:tab/>
        <w:t>-0.550688148</w:t>
        <w:tab/>
        <w:t>-1.710735511</w:t>
        <w:tab/>
        <w:t>2.01366971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4660</w:t>
        <w:tab/>
        <w:t>ATGR2_EMB2360__GR (GLUTATHIONE REDUCTASE); ATP binding / glutathione-disulfide reductase</w:t>
        <w:tab/>
        <w:t>-0.687513547</w:t>
        <w:tab/>
        <w:t>-0.790227971</w:t>
        <w:tab/>
        <w:t>0.293204309</w:t>
        <w:tab/>
        <w:t>0.119431311</w:t>
        <w:tab/>
        <w:t>-0.884847216</w:t>
        <w:tab/>
        <w:t>-0.18665621</w:t>
        <w:tab/>
        <w:t>-0.376180217</w:t>
        <w:tab/>
        <w:t>-0.83691050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4270</w:t>
        <w:tab/>
        <w:t>sucrose-phosphatase 3 (SPP3)</w:t>
        <w:tab/>
        <w:t>0.457996234</w:t>
        <w:tab/>
        <w:t>0.469948192</w:t>
        <w:tab/>
        <w:t>0.336675172</w:t>
        <w:tab/>
        <w:t>0.041222101</w:t>
        <w:tab/>
        <w:t>-0.07440792</w:t>
        <w:tab/>
        <w:t>-0.042409355</w:t>
        <w:tab/>
        <w:t>-0.218718468</w:t>
        <w:tab/>
        <w:t>-0.64150793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4250</w:t>
        <w:tab/>
        <w:t>"mevalonate diphosphate decarboxylase, putative"</w:t>
        <w:tab/>
        <w:t>1.375485204</w:t>
        <w:tab/>
        <w:t>0.577261246</w:t>
        <w:tab/>
        <w:t>1.018310979</w:t>
        <w:tab/>
        <w:t>-0.484999232</w:t>
        <w:tab/>
        <w:t>-0.082463682</w:t>
        <w:tab/>
        <w:t>0.88841739</w:t>
        <w:tab/>
        <w:t>0.432022953</w:t>
        <w:tab/>
        <w:t>0.53427376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4050</w:t>
        <w:tab/>
        <w:t>"fructose-1,6-bisphosphatase, putative / D-fructose-1,6-bisphosphate 1-phosphohydrolase, putative / FBPase, putative"</w:t>
        <w:tab/>
        <w:t>-1.335530588</w:t>
        <w:tab/>
        <w:t>-4.002511122</w:t>
        <w:tab/>
        <w:t>0.090651899</w:t>
        <w:tab/>
        <w:t>-0.095336872</w:t>
        <w:tab/>
        <w:t>0.010826344</w:t>
        <w:tab/>
        <w:t>0.162261915</w:t>
        <w:tab/>
        <w:t>0.384311423</w:t>
        <w:tab/>
        <w:t>0.39026418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3900</w:t>
        <w:tab/>
        <w:t>"uracil phosphoribosyltransferase, putative / UMP pyrophosphorylase, putative / UPRTase, putative"</w:t>
        <w:tab/>
        <w:t>0.239645692</w:t>
        <w:tab/>
        <w:t>-0.288408883</w:t>
        <w:tab/>
        <w:t>2.383223491</w:t>
        <w:tab/>
        <w:t>0.539154427</w:t>
        <w:tab/>
        <w:t>0.326612518</w:t>
        <w:tab/>
        <w:t>0.205398808</w:t>
        <w:tab/>
        <w:t>-0.456832357</w:t>
        <w:tab/>
        <w:t>0.09262926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4090</w:t>
        <w:tab/>
        <w:t>pfkB-type carbohydrate kinase family protein</w:t>
        <w:tab/>
        <w:t>0.560899786</w:t>
        <w:tab/>
        <w:t>-1.116191239</w:t>
        <w:tab/>
        <w:t>1.553097522</w:t>
        <w:tab/>
        <w:t>1.090820578</w:t>
        <w:tab/>
        <w:t>0.878978923</w:t>
        <w:tab/>
        <w:t>0.405393147</w:t>
        <w:tab/>
        <w:t>-1.096405764</w:t>
        <w:tab/>
        <w:t>-0.1209880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3520</w:t>
        <w:tab/>
        <w:t>ATUXS1__UXS1 (UDP-GLUCURONIC ACID DECARBOXYLASE 1); UDP-glucuronate decarboxylase/ catalytic</w:t>
        <w:tab/>
        <w:t>0.558941777</w:t>
        <w:tab/>
        <w:t>0.37983168</w:t>
        <w:tab/>
        <w:t>-0.018613435</w:t>
        <w:tab/>
        <w:t>-0.377223673</w:t>
        <w:tab/>
        <w:t>-0.005664516</w:t>
        <w:tab/>
        <w:t>0.37332449</w:t>
        <w:tab/>
        <w:t>0.213045793</w:t>
        <w:tab/>
        <w:t>0.01700800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3580</w:t>
        <w:tab/>
        <w:t>diaminopimelate epimerase family protein</w:t>
        <w:tab/>
        <w:t>0.321130983</w:t>
        <w:tab/>
        <w:t>0.325115492</w:t>
        <w:tab/>
        <w:t>0.99134784</w:t>
        <w:tab/>
        <w:t>0.399336417</w:t>
        <w:tab/>
        <w:t>0.023285784</w:t>
        <w:tab/>
        <w:t>0.072972281</w:t>
        <w:tab/>
        <w:t>-0.42503663</w:t>
        <w:tab/>
        <w:t>-0.03928502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3620</w:t>
        <w:tab/>
        <w:t>AtPPa4 (Arabidopsis thaliana pyrophosphorylase 4); inorganic diphosphatase</w:t>
        <w:tab/>
        <w:t>0.536117852</w:t>
        <w:tab/>
        <w:t>0.201106625</w:t>
        <w:tab/>
        <w:t>0.569454617</w:t>
        <w:tab/>
        <w:t>-0.496462667</w:t>
        <w:tab/>
        <w:t>-1.333461847</w:t>
        <w:tab/>
        <w:t>-1.04577459</w:t>
        <w:tab/>
        <w:t>-0.587680659</w:t>
        <w:tab/>
        <w:t>-0.33185253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3130</w:t>
        <w:tab/>
        <w:t>CYP97C1__LUT1 (LUTEIN DEFICIENT 1); epsilon hydroxylase/ oxygen binding</w:t>
        <w:tab/>
        <w:t>0.074556663</w:t>
        <w:tab/>
        <w:t>-1.617881612</w:t>
        <w:tab/>
        <w:t>0.963423455</w:t>
        <w:tab/>
        <w:t>0.57711648</w:t>
        <w:tab/>
        <w:t>0.244459231</w:t>
        <w:tab/>
        <w:t>0.017122535</w:t>
        <w:tab/>
        <w:t>-0.109554184</w:t>
        <w:tab/>
        <w:t>-0.2878727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3150</w:t>
        <w:tab/>
        <w:t>"UGT73D1 (UDP-glucosyl transferase 73D1); UDP-glycosyltransferase/ transferase, transferring hexosyl groups"</w:t>
        <w:tab/>
        <w:t>0.131617078</w:t>
        <w:tab/>
        <w:t>0.901953066</w:t>
        <w:tab/>
        <w:t>-1.325264247</w:t>
        <w:tab/>
        <w:t>1.106488455</w:t>
        <w:tab/>
        <w:t>0.31213219</w:t>
        <w:tab/>
        <w:t>-0.527465437</w:t>
        <w:tab/>
        <w:t>-0.727882802</w:t>
        <w:tab/>
        <w:t>0.62745793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3160</w:t>
        <w:tab/>
        <w:t>"UGT73C7 (UDP-glucosyl transferase 73C7); UDP-glycosyltransferase/ transferase, transferring glycosyl groups"</w:t>
        <w:tab/>
        <w:t>0.757985834</w:t>
        <w:tab/>
        <w:t>0.148948281</w:t>
        <w:tab/>
        <w:t>-0.61779988</w:t>
        <w:tab/>
        <w:t>1.113992437</w:t>
        <w:tab/>
        <w:t>0.128752874</w:t>
        <w:tab/>
        <w:t>-0.90179809</w:t>
        <w:tab/>
        <w:t>-0.377013063</w:t>
        <w:tab/>
        <w:t>-0.19095441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3260</w:t>
        <w:tab/>
        <w:t>PAL2; phenylalanine ammonia-lyase</w:t>
        <w:tab/>
        <w:t>0.396592488</w:t>
        <w:tab/>
        <w:t>-0.104379292</w:t>
        <w:tab/>
        <w:t>0.166436864</w:t>
        <w:tab/>
        <w:t>-0.986381187</w:t>
        <w:tab/>
        <w:t>-3.608098479</w:t>
        <w:tab/>
        <w:t>-1.086225208</w:t>
        <w:tab/>
        <w:t>-1.4208186</w:t>
        <w:tab/>
        <w:t>0.44519254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2780</w:t>
        <w:tab/>
        <w:t>ATPAP20__PAP20; acid phosphatase/ protein serine/threonine phosphatase</w:t>
        <w:tab/>
        <w:t>0.364831329</w:t>
        <w:tab/>
        <w:t>-0.080097146</w:t>
        <w:tab/>
        <w:t>-1.709351331</w:t>
        <w:tab/>
        <w:t>-0.6094357</w:t>
        <w:tab/>
        <w:t>-0.430794128</w:t>
        <w:tab/>
        <w:t>0.490027886</w:t>
        <w:tab/>
        <w:t>0.668259398</w:t>
        <w:tab/>
        <w:t>-2.83787210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2820</w:t>
        <w:tab/>
        <w:t>ATPAP22__PAP22 (PURPLE ACID PHOSPHATASE 22); acid phosphatase/ protein serine/threonine phosphatase</w:t>
        <w:tab/>
        <w:t>0.709265259</w:t>
        <w:tab/>
        <w:t>0.19929622</w:t>
        <w:tab/>
        <w:t>-0.586677486</w:t>
        <w:tab/>
        <w:t>-0.289134739</w:t>
        <w:tab/>
        <w:t>-0.074637213</w:t>
        <w:tab/>
        <w:t>-0.208564356</w:t>
        <w:tab/>
        <w:t>0.510126469</w:t>
        <w:tab/>
        <w:t>-0.12125416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2720</w:t>
        <w:tab/>
        <w:t>ATACA1__ACA1 (ALPHA CARBONIC ANHYDRASE 1); carbonate dehydratase/ zinc ion binding</w:t>
        <w:tab/>
        <w:t>-3.785978869</w:t>
        <w:tab/>
        <w:t>-1.435221063</w:t>
        <w:tab/>
        <w:t>1.402316304</w:t>
        <w:tab/>
        <w:t>0.298125077</w:t>
        <w:tab/>
        <w:t>-2.279561469</w:t>
        <w:tab/>
        <w:t>-0.030102467</w:t>
        <w:tab/>
        <w:t>1.903803953</w:t>
        <w:tab/>
        <w:t>-0.34530760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2930</w:t>
        <w:tab/>
        <w:t>"fructose-bisphosphate aldolase, putative"</w:t>
        <w:tab/>
        <w:t>0.526240941</w:t>
        <w:tab/>
        <w:t>0.807155537</w:t>
        <w:tab/>
        <w:t>0.25232585</w:t>
        <w:tab/>
        <w:t>-0.29695758</w:t>
        <w:tab/>
        <w:t>-0.428045792</w:t>
        <w:tab/>
        <w:t>0.74752827</w:t>
        <w:tab/>
        <w:t>-0.583782444</w:t>
        <w:tab/>
        <w:t>1.13535628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2880</w:t>
        <w:tab/>
        <w:t>"ATMDAR1__monodehydroascorbate reductase, putative"</w:t>
        <w:tab/>
        <w:t>-0.143423525</w:t>
        <w:tab/>
        <w:t>-0.31879206</w:t>
        <w:tab/>
        <w:t>-0.6688942</w:t>
        <w:tab/>
        <w:t>-0.270168858</w:t>
        <w:tab/>
        <w:t>-0.400961597</w:t>
        <w:tab/>
        <w:t>0.614049332</w:t>
        <w:tab/>
        <w:t>0.171926926</w:t>
        <w:tab/>
        <w:t>1.18304576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1520</w:t>
        <w:tab/>
        <w:t>diacylglycerol acyltransferase family</w:t>
        <w:tab/>
        <w:t>-0.578959868</w:t>
        <w:tab/>
        <w:t>0.125904695</w:t>
        <w:tab/>
        <w:t>-0.228481006</w:t>
        <w:tab/>
        <w:t>-1.510979712</w:t>
        <w:tab/>
        <w:t>0.620982209</w:t>
        <w:tab/>
        <w:t>0.576340431</w:t>
        <w:tab/>
        <w:t>-0.28570878</w:t>
        <w:tab/>
        <w:t>0.11540739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1160</w:t>
        <w:tab/>
        <w:t>"GMD2_MUR_1__MUR1 (MURUS 1); GDP-mannose 4,6-dehydratase"</w:t>
        <w:tab/>
        <w:t>-0.057590337</w:t>
        <w:tab/>
        <w:t>0.913614673</w:t>
        <w:tab/>
        <w:t>0.521328872</w:t>
        <w:tab/>
        <w:t>0.332803839</w:t>
        <w:tab/>
        <w:t>-0.88434919</w:t>
        <w:tab/>
        <w:t>-0.659252936</w:t>
        <w:tab/>
        <w:t>-0.10581802</w:t>
        <w:tab/>
        <w:t>0.83076994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1240</w:t>
        <w:tab/>
        <w:t>F3'H_TT6__F3H (FLAVANONE 3-HYDROXYLASE); naringenin 3-dioxygenase</w:t>
        <w:tab/>
        <w:t>1.753164289</w:t>
        <w:tab/>
        <w:t>-0.294960637</w:t>
        <w:tab/>
        <w:t>-0.418486751</w:t>
        <w:tab/>
        <w:t>0.508159774</w:t>
        <w:tab/>
        <w:t>-5.890576799</w:t>
        <w:tab/>
        <w:t>4.514951475</w:t>
        <w:tab/>
        <w:t>-0.933575521</w:t>
        <w:tab/>
        <w:t>-0.39237387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0820</w:t>
        <w:tab/>
        <w:t>OEC33_PSBO-2__PSBO2 (PHOTOSYSTEM II SUBUNIT O-2); oxygen evolving/ poly(U) binding</w:t>
        <w:tab/>
        <w:t>-1.379362625</w:t>
        <w:tab/>
        <w:t>-3.275536878</w:t>
        <w:tab/>
        <w:t>0.1890418</w:t>
        <w:tab/>
        <w:t>-1.033765452</w:t>
        <w:tab/>
        <w:t>-0.556306596</w:t>
        <w:tab/>
        <w:t>-0.372324491</w:t>
        <w:tab/>
        <w:t>-0.247849344</w:t>
        <w:tab/>
        <w:t>-0.02375297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0790</w:t>
        <w:tab/>
        <w:t>"late embryogenesis abundant protein, putative / LEA protein, putative"</w:t>
        <w:tab/>
        <w:t>-0.120267625</w:t>
        <w:tab/>
        <w:t>-1.019810651</w:t>
        <w:tab/>
        <w:t>0.87804768</w:t>
        <w:tab/>
        <w:t>0.120989532</w:t>
        <w:tab/>
        <w:t>-0.315005392</w:t>
        <w:tab/>
        <w:t>-0.434252163</w:t>
        <w:tab/>
        <w:t>0.37307433</w:t>
        <w:tab/>
        <w:t>-0.43107811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0740</w:t>
        <w:tab/>
        <w:t>"UGT72E1 (UDP-glucosyl transferase 72E1); UDP-glycosyltransferase/ coniferyl-alcohol glucosyltransferase/ transferase, transferring glycosyl groups"</w:t>
        <w:tab/>
        <w:t>-2.887084974</w:t>
        <w:tab/>
        <w:t>1.594803332</w:t>
        <w:tab/>
        <w:t>-0.275063196</w:t>
        <w:tab/>
        <w:t>-0.832908974</w:t>
        <w:tab/>
        <w:t>2.03671288</w:t>
        <w:tab/>
        <w:t>-1.474049694</w:t>
        <w:tab/>
        <w:t>-2.286561484</w:t>
        <w:tab/>
        <w:t>-0.45970278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0660</w:t>
        <w:tab/>
        <w:t>CLM_CYP90B1_SNP2__DWF4 (DWARF 4); steroid 22-alpha hydroxylase</w:t>
        <w:tab/>
        <w:t>-0.144343461</w:t>
        <w:tab/>
        <w:t>0.383079595</w:t>
        <w:tab/>
        <w:t>0.28275097</w:t>
        <w:tab/>
        <w:t>-0.412101276</w:t>
        <w:tab/>
        <w:t>1.010230572</w:t>
        <w:tab/>
        <w:t>0.184872136</w:t>
        <w:tab/>
        <w:t>0.376555014</w:t>
        <w:tab/>
        <w:t>0.12183577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0210</w:t>
        <w:tab/>
        <w:t>"2-oxoacid-dependent oxidase, putative"</w:t>
        <w:tab/>
        <w:t>0.37970064</w:t>
        <w:tab/>
        <w:t>0.441614966</w:t>
        <w:tab/>
        <w:t>-1.434635732</w:t>
        <w:tab/>
        <w:t>-0.988165154</w:t>
        <w:tab/>
        <w:t>2.742000131</w:t>
        <w:tab/>
        <w:t>0.824411642</w:t>
        <w:tab/>
        <w:t>-0.561778497</w:t>
        <w:tab/>
        <w:t>0.56105218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9220</w:t>
        <w:tab/>
        <w:t>pectinesterase family protein</w:t>
        <w:tab/>
        <w:t>0.815061435</w:t>
        <w:tab/>
        <w:t>-1.299564938</w:t>
        <w:tab/>
        <w:t>0.550131342</w:t>
        <w:tab/>
        <w:t>-0.442359551</w:t>
        <w:tab/>
        <w:t>-0.455117582</w:t>
        <w:tab/>
        <w:t>-0.973379436</w:t>
        <w:tab/>
        <w:t>0.343890431</w:t>
        <w:tab/>
        <w:t>2.31807903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9620</w:t>
        <w:tab/>
        <w:t>DIN11 (DARK INDUCIBLE 11); iron ion binding / oxidoreductase</w:t>
        <w:tab/>
        <w:t>0.750719567</w:t>
        <w:tab/>
        <w:t>0.450256111</w:t>
        <w:tab/>
        <w:t>-1.274267522</w:t>
        <w:tab/>
        <w:t>3.245974236</w:t>
        <w:tab/>
        <w:t>0.900167832</w:t>
        <w:tab/>
        <w:t>-4.506097717</w:t>
        <w:tab/>
        <w:t>-2.361346163</w:t>
        <w:tab/>
        <w:t>1.26064807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9630</w:t>
        <w:tab/>
        <w:t>"2-oxoacid-dependent oxidase, putative"</w:t>
        <w:tab/>
        <w:t>0.017019768</w:t>
        <w:tab/>
        <w:t>0.415906031</w:t>
        <w:tab/>
        <w:t>0.27443198</w:t>
        <w:tab/>
        <w:t>0.110605445</w:t>
        <w:tab/>
        <w:t>0.485828662</w:t>
        <w:tab/>
        <w:t>-0.367362194</w:t>
        <w:tab/>
        <w:t>0.231466056</w:t>
        <w:tab/>
        <w:t>-0.14304781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9680</w:t>
        <w:tab/>
        <w:t>ATBCAT-3__BCAT3 (BRANCHED-CHAIN AMINOTRANSFERASE 3); branched-chain-amino-acid transaminase/ catalytic</w:t>
        <w:tab/>
        <w:t>-0.349074957</w:t>
        <w:tab/>
        <w:t>-0.166963268</w:t>
        <w:tab/>
        <w:t>1.289971805</w:t>
        <w:tab/>
        <w:t>0.215380267</w:t>
        <w:tab/>
        <w:t>-0.063317278</w:t>
        <w:tab/>
        <w:t>0.855482089</w:t>
        <w:tab/>
        <w:t>-0.834890786</w:t>
        <w:tab/>
        <w:t>0.47342938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9700</w:t>
        <w:tab/>
        <w:t>ETO3__ACS9 (1-AMINOCYCLOPROPANE-1-CARBOXYLATE SYNTHASE 9); 1-aminocyclopropane-1-carboxylate synthase</w:t>
        <w:tab/>
        <w:t>-0.070788567</w:t>
        <w:tab/>
        <w:t>0.375688287</w:t>
        <w:tab/>
        <w:t>0.472097238</w:t>
        <w:tab/>
        <w:t>0.427608449</w:t>
        <w:tab/>
        <w:t>0.103745956</w:t>
        <w:tab/>
        <w:t>-0.617670781</w:t>
        <w:tab/>
        <w:t>0.163318756</w:t>
        <w:tab/>
        <w:t>-0.51511741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8720</w:t>
        <w:tab/>
        <w:t>transferase family protein</w:t>
        <w:tab/>
        <w:t>-3.472178308</w:t>
        <w:tab/>
        <w:t>-1.486707341</w:t>
        <w:tab/>
        <w:t>1.368902614</w:t>
        <w:tab/>
        <w:t>0.100956804</w:t>
        <w:tab/>
        <w:t>1.274006471</w:t>
        <w:tab/>
        <w:t>-0.627832853</w:t>
        <w:tab/>
        <w:t>0.122780721</w:t>
        <w:tab/>
        <w:t>-0.29139109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8730</w:t>
        <w:tab/>
        <w:t>"GSA2 (glutamate-1-semialdehyde 2,1-aminomutase 2); catalytic/ glutamate-1-semialdehyde 2,1-aminomutase/ pyridoxal phosphate binding / transaminase"</w:t>
        <w:tab/>
        <w:t>-0.005274538</w:t>
        <w:tab/>
        <w:t>-1.749404837</w:t>
        <w:tab/>
        <w:t>1.640935549</w:t>
        <w:tab/>
        <w:t>0.412292387</w:t>
        <w:tab/>
        <w:t>0.715642858</w:t>
        <w:tab/>
        <w:t>0.151147325</w:t>
        <w:tab/>
        <w:t>-0.648935175</w:t>
        <w:tab/>
        <w:t>0.35372511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8560</w:t>
        <w:tab/>
        <w:t>AHAS_ALS_IMR1_TZP5__CSR1 (CHLORSULFURON/IMIDAZOLINONE RESISTANT 1); acetolactate synthase/ pyruvate decarboxylase</w:t>
        <w:tab/>
        <w:t>-0.198319568</w:t>
        <w:tab/>
        <w:t>-0.264628633</w:t>
        <w:tab/>
        <w:t>0.94375116</w:t>
        <w:tab/>
        <w:t>0.34343912</w:t>
        <w:tab/>
        <w:t>0.112038912</w:t>
        <w:tab/>
        <w:t>-0.426319906</w:t>
        <w:tab/>
        <w:t>0.106224106</w:t>
        <w:tab/>
        <w:t>-0.45681034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8680</w:t>
        <w:tab/>
        <w:t>GAMMA CAL2 (GAMMA CARBONIC ANHYDRASE-LIKE 2); transferase</w:t>
        <w:tab/>
        <w:t>0.241167603</w:t>
        <w:tab/>
        <w:t>0.47862449</w:t>
        <w:tab/>
        <w:t>-0.14571673</w:t>
        <w:tab/>
        <w:t>-0.672590951</w:t>
        <w:tab/>
        <w:t>0.776214387</w:t>
        <w:tab/>
        <w:t>0.001917347</w:t>
        <w:tab/>
        <w:t>-0.389397647</w:t>
        <w:tab/>
        <w:t>0.11834885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8790</w:t>
        <w:tab/>
        <w:t>"serine C-palmitoyltransferase, putative"</w:t>
        <w:tab/>
        <w:t>0.55105023</w:t>
        <w:tab/>
        <w:t>0.848169803</w:t>
        <w:tab/>
        <w:t>-0.56990545</w:t>
        <w:tab/>
        <w:t>0.705890684</w:t>
        <w:tab/>
        <w:t>-0.115830588</w:t>
        <w:tab/>
        <w:t>-1.564809865</w:t>
        <w:tab/>
        <w:t>1.157192802</w:t>
        <w:tab/>
        <w:t>0.00723428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8610</w:t>
        <w:tab/>
        <w:t>phosphoesterase family protein</w:t>
        <w:tab/>
        <w:t>-0.056259043</w:t>
        <w:tab/>
        <w:t>-0.798649188</w:t>
        <w:tab/>
        <w:t>1.207415998</w:t>
        <w:tab/>
        <w:t>-0.033188637</w:t>
        <w:tab/>
        <w:t>-0.946668535</w:t>
        <w:tab/>
        <w:t>0.52414274</w:t>
        <w:tab/>
        <w:t>-0.720898705</w:t>
        <w:tab/>
        <w:t>0.23446033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8170</w:t>
        <w:tab/>
        <w:t>ALDH10A9; 3-chloroallyl aldehyde dehydrogenase/ oxidoreductase</w:t>
        <w:tab/>
        <w:t>0.026891377</w:t>
        <w:tab/>
        <w:t>0.372610035</w:t>
        <w:tab/>
        <w:t>-0.757492492</w:t>
        <w:tab/>
        <w:t>-0.423921146</w:t>
        <w:tab/>
        <w:t>1.080352129</w:t>
        <w:tab/>
        <w:t>0.547248202</w:t>
        <w:tab/>
        <w:t>-0.195688551</w:t>
        <w:tab/>
        <w:t>0.53865143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8420</w:t>
        <w:tab/>
        <w:t>haloacid dehalogenase-like hydrolase family protein</w:t>
        <w:tab/>
        <w:t>-1.228367783</w:t>
        <w:tab/>
        <w:t>-3.046746647</w:t>
        <w:tab/>
        <w:t>0.969294465</w:t>
        <w:tab/>
        <w:t>0.78078289</w:t>
        <w:tab/>
        <w:t>0.205390874</w:t>
        <w:tab/>
        <w:t>-0.224861567</w:t>
        <w:tab/>
        <w:t>0.432699174</w:t>
        <w:tab/>
        <w:t>0.4186279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8000</w:t>
        <w:tab/>
        <w:t>ALDH2A__ALDH2B4 (ALDEHYDE DEHYDROGENASE 2B4); 3-chloroallyl aldehyde dehydrogenase/ ATP binding / aldehyde dehydrogenase (NAD)</w:t>
        <w:tab/>
        <w:t>-0.149858072</w:t>
        <w:tab/>
        <w:t>-0.519209846</w:t>
        <w:tab/>
        <w:t>-1.511590503</w:t>
        <w:tab/>
        <w:t>-0.859920361</w:t>
        <w:tab/>
        <w:t>0.29732119</w:t>
        <w:tab/>
        <w:t>0.211541196</w:t>
        <w:tab/>
        <w:t>-1.574352854</w:t>
        <w:tab/>
        <w:t>-0.3858217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7930</w:t>
        <w:tab/>
        <w:t>"ATGLDH (L-GALACTONO-1,4-LACTONE DEHYDOROGENASE); L-gulono-1,4-lactone dehydrogenase/ galactonolactone dehydrogenase"</w:t>
        <w:tab/>
        <w:t>0.109393843</w:t>
        <w:tab/>
        <w:t>0.376516788</w:t>
        <w:tab/>
        <w:t>0.721013729</w:t>
        <w:tab/>
        <w:t>0.654002089</w:t>
        <w:tab/>
        <w:t>0.407096925</w:t>
        <w:tab/>
        <w:t>0.232461316</w:t>
        <w:tab/>
        <w:t>-0.257952323</w:t>
        <w:tab/>
        <w:t>-0.63123066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7833</w:t>
        <w:tab/>
        <w:t>unknown protein</w:t>
        <w:tab/>
        <w:t>-0.378680723</w:t>
        <w:tab/>
        <w:t>0.537110115</w:t>
        <w:tab/>
        <w:t>-0.407760535</w:t>
        <w:tab/>
        <w:t>0.017248198</w:t>
        <w:tab/>
        <w:t>0.315518955</w:t>
        <w:tab/>
        <w:t>0.97896645</w:t>
        <w:tab/>
        <w:t>0.153998237</w:t>
        <w:tab/>
        <w:t>0.80640446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7520</w:t>
        <w:tab/>
        <w:t>"MDH (MALATE DEHYDROGENASE); L-malate dehydrogenase/ binding / catalytic/ malate dehydrogenase/ oxidoreductase/ oxidoreductase, acting on the CH-OH group of donors, NAD or NADP as acceptor"</w:t>
        <w:tab/>
        <w:t>0.01513637</w:t>
        <w:tab/>
        <w:t>0.382387384</w:t>
        <w:tab/>
        <w:t>0.622242006</w:t>
        <w:tab/>
        <w:t>0.365502855</w:t>
        <w:tab/>
        <w:t>-0.399287024</w:t>
        <w:tab/>
        <w:t>0.583600161</w:t>
        <w:tab/>
        <w:t>-0.797751276</w:t>
        <w:tab/>
        <w:t>-0.20179051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7340</w:t>
        <w:tab/>
        <w:t>AT-ASN1_DIN6__ASN1 (GLUTAMINE-DEPENDENT ASPARAGINE SYNTHASE 1); asparagine synthase (glutamine-hydrolyzing)</w:t>
        <w:tab/>
        <w:t>3.405286174</w:t>
        <w:tab/>
        <w:t>-1.26940562</w:t>
        <w:tab/>
        <w:t>0.220191198</w:t>
        <w:tab/>
        <w:t>-3.304871563</w:t>
        <w:tab/>
        <w:t>0.080965914</w:t>
        <w:tab/>
        <w:t>-8.753991619</w:t>
        <w:tab/>
        <w:t>0.532057479</w:t>
        <w:tab/>
        <w:t>-0.2710914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7400</w:t>
        <w:tab/>
        <w:t>pectinesterase family protein</w:t>
        <w:tab/>
        <w:t>-0.316744216</w:t>
        <w:tab/>
        <w:t>0.777133297</w:t>
        <w:tab/>
        <w:t>0.623982033</w:t>
        <w:tab/>
        <w:t>-0.335474225</w:t>
        <w:tab/>
        <w:t>0.360955025</w:t>
        <w:tab/>
        <w:t>-0.133874422</w:t>
        <w:tab/>
        <w:t>0.374266279</w:t>
        <w:tab/>
        <w:t>0.19505228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6940</w:t>
        <w:tab/>
        <w:t>deoxyuridine 5'-triphosphate nucleotidohydrolase family</w:t>
        <w:tab/>
        <w:t>0.847976098</w:t>
        <w:tab/>
        <w:t>0.86577735</w:t>
        <w:tab/>
        <w:t>2.423878545</w:t>
        <w:tab/>
        <w:t>1.130414827</w:t>
        <w:tab/>
        <w:t>-0.232883738</w:t>
        <w:tab/>
        <w:t>1.182905884</w:t>
        <w:tab/>
        <w:t>-0.873011073</w:t>
        <w:tab/>
        <w:t>0.71057503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7220</w:t>
        <w:tab/>
        <w:t>phosphoinositide-specific phospholipase C family protein</w:t>
        <w:tab/>
        <w:t>-0.000118669</w:t>
        <w:tab/>
        <w:t>-0.287006358</w:t>
        <w:tab/>
        <w:t>0.727927604</w:t>
        <w:tab/>
        <w:t>-0.094307478</w:t>
        <w:tab/>
        <w:t>-0.068899572</w:t>
        <w:tab/>
        <w:t>0.014835922</w:t>
        <w:tab/>
        <w:t>0.558377668</w:t>
        <w:tab/>
        <w:t>0.94274685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6970</w:t>
        <w:tab/>
        <w:t>"ATPHS2__PHS2 (ALPHA-GLUCAN PHOSPHORYLASE 2); phosphorylase/ transferase, transferring glycosyl groups"</w:t>
        <w:tab/>
        <w:t>-0.202428281</w:t>
        <w:tab/>
        <w:t>-1.172533159</w:t>
        <w:tab/>
        <w:t>-0.374783742</w:t>
        <w:tab/>
        <w:t>1.270328096</w:t>
        <w:tab/>
        <w:t>5.359174738</w:t>
        <w:tab/>
        <w:t>1.718907259</w:t>
        <w:tab/>
        <w:t>0.161679391</w:t>
        <w:tab/>
        <w:t>0.8590692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6680</w:t>
        <w:tab/>
        <w:t>UDP-glucoronosyl/UDP-glucosyl transferase family protein</w:t>
        <w:tab/>
        <w:t>0.072464038</w:t>
        <w:tab/>
        <w:t>0.285827562</w:t>
        <w:tab/>
        <w:t>0.092297806</w:t>
        <w:tab/>
        <w:t>0.475671722</w:t>
        <w:tab/>
        <w:t>0.172159962</w:t>
        <w:tab/>
        <w:t>-0.395038651</w:t>
        <w:tab/>
        <w:t>0.259675688</w:t>
        <w:tab/>
        <w:t>-0.53090177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6670</w:t>
        <w:tab/>
        <w:t>"UGT76E11 (UDP-GLUCOSYL TRANSFERASE 76E11); UDP-glycosyltransferase/ quercetin 3-O-glucosyltransferase/ quercetin 7-O-glucosyltransferase/ transferase, transferring glycosyl groups"</w:t>
        <w:tab/>
        <w:t>-0.07119126</w:t>
        <w:tab/>
        <w:t>-0.850904094</w:t>
        <w:tab/>
        <w:t>-1.382769177</w:t>
        <w:tab/>
        <w:t>2.034952938</w:t>
        <w:tab/>
        <w:t>0.580165666</w:t>
        <w:tab/>
        <w:t>1.094018553</w:t>
        <w:tab/>
        <w:t>0.274839855</w:t>
        <w:tab/>
        <w:t>-1.17868313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6690</w:t>
        <w:tab/>
        <w:t>UDP-glucoronosyl/UDP-glucosyl transferase family protein</w:t>
        <w:tab/>
        <w:t>0.057057515</w:t>
        <w:tab/>
        <w:t>0.732620416</w:t>
        <w:tab/>
        <w:t>-0.278542671</w:t>
        <w:tab/>
        <w:t>-0.149076473</w:t>
        <w:tab/>
        <w:t>0.04150843</w:t>
        <w:tab/>
        <w:t>-0.906101526</w:t>
        <w:tab/>
        <w:t>-0.514488181</w:t>
        <w:tab/>
        <w:t>0.28117639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6660</w:t>
        <w:tab/>
        <w:t>"UGT76E12 (UDP-GLUCOSYL TRANSFERASE 76E12); UDP-glycosyltransferase/ quercetin 3-O-glucosyltransferase/ quercetin 7-O-glucosyltransferase/ transferase, transferring glycosyl groups"</w:t>
        <w:tab/>
        <w:t>1.077033998</w:t>
        <w:tab/>
        <w:t>0.340562818</w:t>
        <w:tab/>
        <w:t>-2.640508016</w:t>
        <w:tab/>
        <w:t>2.182605584</w:t>
        <w:tab/>
        <w:t>-0.585868137</w:t>
        <w:tab/>
        <w:t>-0.82383837</w:t>
        <w:tab/>
        <w:t>0.415584374</w:t>
        <w:tab/>
        <w:t>-0.86676804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6700</w:t>
        <w:tab/>
        <w:t>"UDP-glycosyltransferase/ transferase, transferring glycosyl groups"</w:t>
        <w:tab/>
        <w:t>-0.424115696</w:t>
        <w:tab/>
        <w:t>1.479231083</w:t>
        <w:tab/>
        <w:t>-0.047414849</w:t>
        <w:tab/>
        <w:t>-0.741815386</w:t>
        <w:tab/>
        <w:t>-0.491682908</w:t>
        <w:tab/>
        <w:t>-0.666268686</w:t>
        <w:tab/>
        <w:t>-0.409486823</w:t>
        <w:tab/>
        <w:t>0.48020573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6720</w:t>
        <w:tab/>
        <w:t>UDP-glucoronosyl/UDP-glucosyl transferase family protein</w:t>
        <w:tab/>
        <w:t>-0.60856736</w:t>
        <w:tab/>
        <w:t>1.221726058</w:t>
        <w:tab/>
        <w:t>0.320814133</w:t>
        <w:tab/>
        <w:t>-0.519244471</w:t>
        <w:tab/>
        <w:t>-0.012143312</w:t>
        <w:tab/>
        <w:t>0.169262454</w:t>
        <w:tab/>
        <w:t>-0.036069894</w:t>
        <w:tab/>
        <w:t>0.31180727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6100</w:t>
        <w:tab/>
        <w:t>ATHRS1 (HISTIDYL-TRNA SYNTHETASE 1); histidine-tRNA ligase</w:t>
        <w:tab/>
        <w:t>0.079454538</w:t>
        <w:tab/>
        <w:t>-0.74566134</w:t>
        <w:tab/>
        <w:t>0.777349016</w:t>
        <w:tab/>
        <w:t>0.440283195</w:t>
        <w:tab/>
        <w:t>-0.15881084</w:t>
        <w:tab/>
        <w:t>-0.229373017</w:t>
        <w:tab/>
        <w:t>-0.342314619</w:t>
        <w:tab/>
        <w:t>0.51529227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6480</w:t>
        <w:tab/>
        <w:t>"iron ion binding / oxidoreductase/ oxidoreductase, acting on paired donors, with incorporation or reduction of molecular oxygen, 2-oxoglutarate as one donor, and incorporation of one atom each of oxygen into both donors"</w:t>
        <w:tab/>
        <w:t>-0.088124064</w:t>
        <w:tab/>
        <w:t>0.196181866</w:t>
        <w:tab/>
        <w:t>0.196688139</w:t>
        <w:tab/>
        <w:t>0.250086178</w:t>
        <w:tab/>
        <w:t>0.23243453</w:t>
        <w:tab/>
        <w:t>-0.414271194</w:t>
        <w:tab/>
        <w:t>0.260406971</w:t>
        <w:tab/>
        <w:t>-0.57860284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6440</w:t>
        <w:tab/>
        <w:t>UXS5; UDP-glucuronate decarboxylase/ catalytic</w:t>
        <w:tab/>
        <w:t>0.155231781</w:t>
        <w:tab/>
        <w:t>1.257087957</w:t>
        <w:tab/>
        <w:t>-1.049037264</w:t>
        <w:tab/>
        <w:t>-0.269215871</w:t>
        <w:tab/>
        <w:t>2.652539992</w:t>
        <w:tab/>
        <w:t>1.323491315</w:t>
        <w:tab/>
        <w:t>0.732744612</w:t>
        <w:tab/>
        <w:t>0.63029173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6490</w:t>
        <w:tab/>
        <w:t>"iron ion binding / oxidoreductase/ oxidoreductase, acting on paired donors, with incorporation or reduction of molecular oxygen, 2-oxoglutarate as one donor, and incorporation of one atom each of oxygen into both donors"</w:t>
        <w:tab/>
        <w:t>-2.011303823</w:t>
        <w:tab/>
        <w:t>-0.074640755</w:t>
        <w:tab/>
        <w:t>1.679533922</w:t>
        <w:tab/>
        <w:t>0.107428218</w:t>
        <w:tab/>
        <w:t>0.528761324</w:t>
        <w:tab/>
        <w:t>-0.583896833</w:t>
        <w:tab/>
        <w:t>0.125051159</w:t>
        <w:tab/>
        <w:t>-0.39644811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6500</w:t>
        <w:tab/>
        <w:t>"oxidoreductase, 2OG-Fe(II) oxygenase family protein"</w:t>
        <w:tab/>
        <w:t>-0.176488976</w:t>
        <w:tab/>
        <w:t>0.905989305</w:t>
        <w:tab/>
        <w:t>0.132150907</w:t>
        <w:tab/>
        <w:t>-0.383728016</w:t>
        <w:tab/>
        <w:t>0.268275011</w:t>
        <w:tab/>
        <w:t>-0.456825955</w:t>
        <w:tab/>
        <w:t>-0.210387313</w:t>
        <w:tab/>
        <w:t>0.1146900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5940</w:t>
        <w:tab/>
        <w:t>"alpha-xylosidase, putative"</w:t>
        <w:tab/>
        <w:t>0.771841223</w:t>
        <w:tab/>
        <w:t>-0.207212819</w:t>
        <w:tab/>
        <w:t>-0.005787577</w:t>
        <w:tab/>
        <w:t>-0.124518802</w:t>
        <w:tab/>
        <w:t>0.16054554</w:t>
        <w:tab/>
        <w:t>-0.1045023</w:t>
        <w:tab/>
        <w:t>0.482736279</w:t>
        <w:tab/>
        <w:t>0.13429992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5300</w:t>
        <w:tab/>
        <w:t>ATIVD__IVD (ISOVALERYL-COA-DEHYDROGENASE); ATP binding / isovaleryl-CoA dehydrogenase</w:t>
        <w:tab/>
        <w:t>0.822651976</w:t>
        <w:tab/>
        <w:t>-0.152375222</w:t>
        <w:tab/>
        <w:t>-2.46497929</w:t>
        <w:tab/>
        <w:t>-2.468989359</w:t>
        <w:tab/>
        <w:t>1.390568533</w:t>
        <w:tab/>
        <w:t>-1.60505809</w:t>
        <w:tab/>
        <w:t>-0.068407613</w:t>
        <w:tab/>
        <w:t>0.80114258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5070</w:t>
        <w:tab/>
        <w:t>sulfotransferase family protein</w:t>
        <w:tab/>
        <w:t>-1.347088105</w:t>
        <w:tab/>
        <w:t>2.423306369</w:t>
        <w:tab/>
        <w:t>0.564426849</w:t>
        <w:tab/>
        <w:t>-2.101074758</w:t>
        <w:tab/>
        <w:t>-0.50873431</w:t>
        <w:tab/>
        <w:t>0.810994665</w:t>
        <w:tab/>
        <w:t>-0.455672738</w:t>
        <w:tab/>
        <w:t>1.1959888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5130</w:t>
        <w:tab/>
        <w:t>LAS1; lanosterol synthase</w:t>
        <w:tab/>
        <w:t>-0.400289259</w:t>
        <w:tab/>
        <w:t>0.230980526</w:t>
        <w:tab/>
        <w:t>-0.228773198</w:t>
        <w:tab/>
        <w:t>-0.282358258</w:t>
        <w:tab/>
        <w:t>-0.076423168</w:t>
        <w:tab/>
        <w:t>-0.116912869</w:t>
        <w:tab/>
        <w:t>0.199774963</w:t>
        <w:tab/>
        <w:t>-0.7945130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5140</w:t>
        <w:tab/>
        <w:t>ATLOX2__LOX2 (LIPOXYGENASE 2); lipoxygenase</w:t>
        <w:tab/>
        <w:t>0.788714192</w:t>
        <w:tab/>
        <w:t>-3.289197452</w:t>
        <w:tab/>
        <w:t>-1.143730333</w:t>
        <w:tab/>
        <w:t>4.446649415</w:t>
        <w:tab/>
        <w:t>1.941786925</w:t>
        <w:tab/>
        <w:t>1.176226433</w:t>
        <w:tab/>
        <w:t>1.734246182</w:t>
        <w:tab/>
        <w:t>2.44741303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4540</w:t>
        <w:tab/>
        <w:t>"FAR4 (FATTY ACID REDUCTASE 4); binding / catalytic/ oxidoreductase, acting on the CH-CH group of donors"</w:t>
        <w:tab/>
        <w:t>-0.638254077</w:t>
        <w:tab/>
        <w:t>1.901262852</w:t>
        <w:tab/>
        <w:t>-0.695285651</w:t>
        <w:tab/>
        <w:t>-1.787942494</w:t>
        <w:tab/>
        <w:t>-0.526740705</w:t>
        <w:tab/>
        <w:t>-0.081330822</w:t>
        <w:tab/>
        <w:t>-0.625069197</w:t>
        <w:tab/>
        <w:t>-1.41702250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4550</w:t>
        <w:tab/>
        <w:t>"FAR5 (FATTY ACID REDUCTASE 5); binding / catalytic/ oxidoreductase, acting on the CH-CH group of donors"</w:t>
        <w:tab/>
        <w:t>-0.218828266</w:t>
        <w:tab/>
        <w:t>1.447957895</w:t>
        <w:tab/>
        <w:t>-0.507284319</w:t>
        <w:tab/>
        <w:t>-0.556231173</w:t>
        <w:tab/>
        <w:t>-0.662451413</w:t>
        <w:tab/>
        <w:t>-0.591072985</w:t>
        <w:tab/>
        <w:t>-0.321646351</w:t>
        <w:tab/>
        <w:t>-0.07502022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4560</w:t>
        <w:tab/>
        <w:t>"FAR8 (FATTY ACID REDUCTASE 8); fatty acyl-CoA reductase (alcohol-forming)/ oxidoreductase, acting on the CH-CH group of donors"</w:t>
        <w:tab/>
        <w:t>0.174288433</w:t>
        <w:tab/>
        <w:t>0.258180826</w:t>
        <w:tab/>
        <w:t>0.188187274</w:t>
        <w:tab/>
        <w:t>0.203346832</w:t>
        <w:tab/>
        <w:t>0.110400463</w:t>
        <w:tab/>
        <w:t>-0.288407909</w:t>
        <w:tab/>
        <w:t>0.187181561</w:t>
        <w:tab/>
        <w:t>-0.31539127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4720</w:t>
        <w:tab/>
        <w:t>ADT4 (arogenate dehydratase 4); arogenate dehydratase/ prephenate dehydratase</w:t>
        <w:tab/>
        <w:t>0.669615695</w:t>
        <w:tab/>
        <w:t>0.374975678</w:t>
        <w:tab/>
        <w:t>-0.690011683</w:t>
        <w:tab/>
        <w:t>1.607672001</w:t>
        <w:tab/>
        <w:t>-2.712506906</w:t>
        <w:tab/>
        <w:t>-1.169363075</w:t>
        <w:tab/>
        <w:t>-1.878380925</w:t>
        <w:tab/>
        <w:t>0.57646971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4740</w:t>
        <w:tab/>
        <w:t>ATP binding / aminoacyl-tRNA ligase/ glycine-tRNA ligase/ nucleotide binding</w:t>
        <w:tab/>
        <w:t>0.432264272</w:t>
        <w:tab/>
        <w:t>0.306684512</w:t>
        <w:tab/>
        <w:t>0.778881219</w:t>
        <w:tab/>
        <w:t>0.427145735</w:t>
        <w:tab/>
        <w:t>0.036198347</w:t>
        <w:tab/>
        <w:t>0.243538991</w:t>
        <w:tab/>
        <w:t>-0.18933513</w:t>
        <w:tab/>
        <w:t>-0.29343818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4320</w:t>
        <w:tab/>
        <w:t>NIT3 (NITRILASE 3); indole-3-acetonitrile nitrilase/ indole-3-acetonitrile nitrile hydratase/ nitrilase</w:t>
        <w:tab/>
        <w:t>-0.987754281</w:t>
        <w:tab/>
        <w:t>1.762240439</w:t>
        <w:tab/>
        <w:t>-0.632336482</w:t>
        <w:tab/>
        <w:t>0.20861692</w:t>
        <w:tab/>
        <w:t>-0.696973968</w:t>
        <w:tab/>
        <w:t>-0.166872729</w:t>
        <w:tab/>
        <w:t>-0.684257946</w:t>
        <w:tab/>
        <w:t>0.47220372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4300</w:t>
        <w:tab/>
        <w:t>NIT2 (nitrilase 2); indole-3-acetonitrile nitrilase/ indole-3-acetonitrile nitrile hydratase/ nitrilase</w:t>
        <w:tab/>
        <w:t>-0.190581653</w:t>
        <w:tab/>
        <w:t>-1.192779511</w:t>
        <w:tab/>
        <w:t>-1.704694909</w:t>
        <w:tab/>
        <w:t>-0.567391573</w:t>
        <w:tab/>
        <w:t>-0.678017576</w:t>
        <w:tab/>
        <w:t>0.623401731</w:t>
        <w:tab/>
        <w:t>-1.114549137</w:t>
        <w:tab/>
        <w:t>0.79650667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3860</w:t>
        <w:tab/>
        <w:t>"AtGH9A4 (Arabidopsis thaliana Glycosyl Hydrolase 9A4); catalytic/ hydrolase, hydrolyzing O-glycosyl compounds"</w:t>
        <w:tab/>
        <w:t>-0.220163045</w:t>
        <w:tab/>
        <w:t>0.620829585</w:t>
        <w:tab/>
        <w:t>-0.042417896</w:t>
        <w:tab/>
        <w:t>0.191455662</w:t>
        <w:tab/>
        <w:t>0.267791308</w:t>
        <w:tab/>
        <w:t>-0.207130208</w:t>
        <w:tab/>
        <w:t>5.290945647</w:t>
        <w:tab/>
        <w:t>-0.2580725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3270</w:t>
        <w:tab/>
        <w:t>pectinesterase family protein</w:t>
        <w:tab/>
        <w:t>-0.572208824</w:t>
        <w:tab/>
        <w:t>-0.350551986</w:t>
        <w:tab/>
        <w:t>-1.675266294</w:t>
        <w:tab/>
        <w:t>-0.590225453</w:t>
        <w:tab/>
        <w:t>0.757984438</w:t>
        <w:tab/>
        <w:t>0.254101682</w:t>
        <w:tab/>
        <w:t>1.114979163</w:t>
        <w:tab/>
        <w:t>0.08800850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3190</w:t>
        <w:tab/>
        <w:t>"ATSUS4__SUS4; UDP-glycosyltransferase/ sucrose synthase/ transferase, transferring glycosyl groups"</w:t>
        <w:tab/>
        <w:t>-0.448802139</w:t>
        <w:tab/>
        <w:t>1.111393395</w:t>
        <w:tab/>
        <w:t>0.219819464</w:t>
        <w:tab/>
        <w:t>-0.626149117</w:t>
        <w:tab/>
        <w:t>-0.110512863</w:t>
        <w:tab/>
        <w:t>-0.083392727</w:t>
        <w:tab/>
        <w:t>-0.270911554</w:t>
        <w:tab/>
        <w:t>-0.28113285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42850</w:t>
        <w:tab/>
        <w:t>"galactokinase, putative"</w:t>
        <w:tab/>
        <w:t>0.344382414</w:t>
        <w:tab/>
        <w:t>0.290206352</w:t>
        <w:tab/>
        <w:t>0.53399498</w:t>
        <w:tab/>
        <w:t>0.36019022</w:t>
        <w:tab/>
        <w:t>0.020035838</w:t>
        <w:tab/>
        <w:t>-0.010015973</w:t>
        <w:tab/>
        <w:t>2.009943275</w:t>
        <w:tab/>
        <w:t>-0.60116749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9955</w:t>
        <w:tab/>
        <w:t>"hydrolase, alpha/beta fold family protein"</w:t>
        <w:tab/>
        <w:t>0.21121379</w:t>
        <w:tab/>
        <w:t>0.473880106</w:t>
        <w:tab/>
        <w:t>-1.839140798</w:t>
        <w:tab/>
        <w:t>-0.560247558</w:t>
        <w:tab/>
        <w:t>-0.390529227</w:t>
        <w:tab/>
        <w:t>0.259359372</w:t>
        <w:tab/>
        <w:t>-0.720254453</w:t>
        <w:tab/>
        <w:t>0.67715798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9950</w:t>
        <w:tab/>
        <w:t>CYP79B2; electron carrier/ heme binding / iron ion binding / monooxygenase/ oxygen binding</w:t>
        <w:tab/>
        <w:t>-1.206496354</w:t>
        <w:tab/>
        <w:t>1.463848389</w:t>
        <w:tab/>
        <w:t>-0.901834211</w:t>
        <w:tab/>
        <w:t>1.703138591</w:t>
        <w:tab/>
        <w:t>-0.630925783</w:t>
        <w:tab/>
        <w:t>-0.911041897</w:t>
        <w:tab/>
        <w:t>-1.958126841</w:t>
        <w:tab/>
        <w:t>2.71154520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9980</w:t>
        <w:tab/>
        <w:t>DHS1 (3-DEOXY-D-ARABINO-HEPTULOSONATE 7-PHOSPHATE SYNTHASE 1); 3-deoxy-7-phosphoheptulonate synthase</w:t>
        <w:tab/>
        <w:t>0.636285498</w:t>
        <w:tab/>
        <w:t>0.66278279</w:t>
        <w:tab/>
        <w:t>0.593278132</w:t>
        <w:tab/>
        <w:t>1.166722059</w:t>
        <w:tab/>
        <w:t>0.034548889</w:t>
        <w:tab/>
        <w:t>-0.482756698</w:t>
        <w:tab/>
        <w:t>-1.541880171</w:t>
        <w:tab/>
        <w:t>0.00288436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9770</w:t>
        <w:tab/>
        <w:t>"trehalose-6-phosphate phosphatase, putative"</w:t>
        <w:tab/>
        <w:t>-1.927978506</w:t>
        <w:tab/>
        <w:t>0.327649556</w:t>
        <w:tab/>
        <w:t>1.450257979</w:t>
        <w:tab/>
        <w:t>-0.995254235</w:t>
        <w:tab/>
        <w:t>-0.37748949</w:t>
        <w:tab/>
        <w:t>-0.791264302</w:t>
        <w:tab/>
        <w:t>0.406382753</w:t>
        <w:tab/>
        <w:t>0.04200790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9830</w:t>
        <w:tab/>
        <w:t>"L-ascorbate oxidase, putative"</w:t>
        <w:tab/>
        <w:t>-0.254635296</w:t>
        <w:tab/>
        <w:t>0.178668971</w:t>
        <w:tab/>
        <w:t>-0.839646873</w:t>
        <w:tab/>
        <w:t>2.619380713</w:t>
        <w:tab/>
        <w:t>0.029814943</w:t>
        <w:tab/>
        <w:t>-1.508392571</w:t>
        <w:tab/>
        <w:t>-0.466871649</w:t>
        <w:tab/>
        <w:t>0.41594300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9800</w:t>
        <w:tab/>
        <w:t>ATMIPS1_MI-1-P SYNTHASE__MIPS1 (MYO-INOSITOL-1-PHOSTPATE SYNTHASE 1); inositol-3-phosphate synthase</w:t>
        <w:tab/>
        <w:t>-0.932667965</w:t>
        <w:tab/>
        <w:t>-0.871498005</w:t>
        <w:tab/>
        <w:t>0.424241459</w:t>
        <w:tab/>
        <w:t>0.65027167</w:t>
        <w:tab/>
        <w:t>-1.607500686</w:t>
        <w:tab/>
        <w:t>1.624178641</w:t>
        <w:tab/>
        <w:t>0.526872221</w:t>
        <w:tab/>
        <w:t>-1.98864426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9940</w:t>
        <w:tab/>
        <w:t>"AKN2 (APS-kinase 2); ATP binding / adenylylsulfate kinase/ kinase/ transferase, transferring phosphorus-containing groups"</w:t>
        <w:tab/>
        <w:t>-1.869990218</w:t>
        <w:tab/>
        <w:t>0.286312597</w:t>
        <w:tab/>
        <w:t>0.168913966</w:t>
        <w:tab/>
        <w:t>0.626467276</w:t>
        <w:tab/>
        <w:t>-0.433551627</w:t>
        <w:tab/>
        <w:t>-0.497585778</w:t>
        <w:tab/>
        <w:t>-1.243554158</w:t>
        <w:tab/>
        <w:t>2.55600062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9970</w:t>
        <w:tab/>
        <w:t>haloacid dehalogenase-like hydrolase family protein</w:t>
        <w:tab/>
        <w:t>-1.073196745</w:t>
        <w:tab/>
        <w:t>-2.025536133</w:t>
        <w:tab/>
        <w:t>1.102185841</w:t>
        <w:tab/>
        <w:t>0.381188161</w:t>
        <w:tab/>
        <w:t>0.454176687</w:t>
        <w:tab/>
        <w:t>-0.591164485</w:t>
        <w:tab/>
        <w:t>0.721945989</w:t>
        <w:tab/>
        <w:t>0.56493222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9350</w:t>
        <w:tab/>
        <w:t>"ATH-A__CESA2 (CELLULOSE SYNTHASE A2); cellulose synthase/ transferase, transferring glycosyl groups"</w:t>
        <w:tab/>
        <w:t>-1.056596645</w:t>
        <w:tab/>
        <w:t>0.078669576</w:t>
        <w:tab/>
        <w:t>1.216873885</w:t>
        <w:tab/>
        <w:t>-1.27177792</w:t>
        <w:tab/>
        <w:t>-0.471177147</w:t>
        <w:tab/>
        <w:t>-0.543306245</w:t>
        <w:tab/>
        <w:t>-0.589590409</w:t>
        <w:tab/>
        <w:t>-0.75872648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9210</w:t>
        <w:tab/>
        <w:t>APL3; glucose-1-phosphate adenylyltransferase</w:t>
        <w:tab/>
        <w:t>-0.174305888</w:t>
        <w:tab/>
        <w:t>-0.636804997</w:t>
        <w:tab/>
        <w:t>-1.663245847</w:t>
        <w:tab/>
        <w:t>1.54652997</w:t>
        <w:tab/>
        <w:t>-0.275307748</w:t>
        <w:tab/>
        <w:t>2.782945816</w:t>
        <w:tab/>
        <w:t>1.341596503</w:t>
        <w:tab/>
        <w:t>0.7497857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9490</w:t>
        <w:tab/>
        <w:t>CYP96A10; electron carrier/ heme binding / iron ion binding / monooxygenase</w:t>
        <w:tab/>
        <w:t>0.282160436</w:t>
        <w:tab/>
        <w:t>0.019163085</w:t>
        <w:tab/>
        <w:t>-0.001372754</w:t>
        <w:tab/>
        <w:t>-0.037921515</w:t>
        <w:tab/>
        <w:t>0.11943904</w:t>
        <w:tab/>
        <w:t>-0.268934965</w:t>
        <w:tab/>
        <w:t>0.657511812</w:t>
        <w:tab/>
        <w:t>-0.41906073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9540</w:t>
        <w:tab/>
        <w:t>shikimate kinase family protein</w:t>
        <w:tab/>
        <w:t>-0.151196008</w:t>
        <w:tab/>
        <w:t>-0.343285984</w:t>
        <w:tab/>
        <w:t>-0.146395559</w:t>
        <w:tab/>
        <w:t>-0.061668649</w:t>
        <w:tab/>
        <w:t>-0.921800247</w:t>
        <w:tab/>
        <w:t>0.279679502</w:t>
        <w:tab/>
        <w:t>-0.870305232</w:t>
        <w:tab/>
        <w:t>0.59064001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9640</w:t>
        <w:tab/>
        <w:t>GGT1 (GAMMA-GLUTAMYL TRANSPEPTIDASE 1); gamma-glutamyltransferase/ glutathione gamma-glutamylcysteinyltransferase</w:t>
        <w:tab/>
        <w:t>-1.340920527</w:t>
        <w:tab/>
        <w:t>-0.556505594</w:t>
        <w:tab/>
        <w:t>0.049919191</w:t>
        <w:tab/>
        <w:t>1.175311513</w:t>
        <w:tab/>
        <w:t>-0.473461489</w:t>
        <w:tab/>
        <w:t>-3.336704454</w:t>
        <w:tab/>
        <w:t>-0.347302549</w:t>
        <w:tab/>
        <w:t>-0.32073235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9650</w:t>
        <w:tab/>
        <w:t>GGT2 (GAMMA-GLUTAMYL TRANSPEPTIDASE 2); gamma-glutamyltransferase/ glutathione gamma-glutamylcysteinyltransferase</w:t>
        <w:tab/>
        <w:t>-0.114567759</w:t>
        <w:tab/>
        <w:t>0.208092317</w:t>
        <w:tab/>
        <w:t>0.258114551</w:t>
        <w:tab/>
        <w:t>0.227215603</w:t>
        <w:tab/>
        <w:t>0.234087054</w:t>
        <w:tab/>
        <w:t>-0.303406552</w:t>
        <w:tab/>
        <w:t>0.48371487</w:t>
        <w:tab/>
        <w:t>-0.82020390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9000</w:t>
        <w:tab/>
        <w:t>"AtGH9B17 (Arabidopsis thaliana glycosyl hydrolase 9B17); catalytic/ hydrolase, hydrolyzing O-glycosyl compounds"</w:t>
        <w:tab/>
        <w:t>0.055998021</w:t>
        <w:tab/>
        <w:t>0.291476463</w:t>
        <w:tab/>
        <w:t>0.43870517</w:t>
        <w:tab/>
        <w:t>0.322296584</w:t>
        <w:tab/>
        <w:t>0.164611041</w:t>
        <w:tab/>
        <w:t>-0.312842806</w:t>
        <w:tab/>
        <w:t>1.023046076</w:t>
        <w:tab/>
        <w:t>-0.35898380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8970</w:t>
        <w:tab/>
        <w:t>"fructose-bisphosphate aldolase, putative"</w:t>
        <w:tab/>
        <w:t>-0.059705474</w:t>
        <w:tab/>
        <w:t>-3.695075478</w:t>
        <w:tab/>
        <w:t>0.16156914</w:t>
        <w:tab/>
        <w:t>0.169485205</w:t>
        <w:tab/>
        <w:t>-1.172972999</w:t>
        <w:tab/>
        <w:t>0.503296148</w:t>
        <w:tab/>
        <w:t>-0.628297635</w:t>
        <w:tab/>
        <w:t>0.588206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9010</w:t>
        <w:tab/>
        <w:t>"AtGH9B18 (Arabidopsis thaliana glycosyl hydrolase 9B18); catalytic/ hydrolase, hydrolyzing O-glycosyl compounds"</w:t>
        <w:tab/>
        <w:t>1.080565869</w:t>
        <w:tab/>
        <w:t>-0.204358903</w:t>
        <w:tab/>
        <w:t>0.294934065</w:t>
        <w:tab/>
        <w:t>-0.15260187</w:t>
        <w:tab/>
        <w:t>-0.322465609</w:t>
        <w:tab/>
        <w:t>0.354468348</w:t>
        <w:tab/>
        <w:t>0.819938425</w:t>
        <w:tab/>
        <w:t>-0.35172041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9120</w:t>
        <w:tab/>
        <w:t>"IMPL2 (MYO-INOSITOL MONOPHOSPHATASE LIKE 2); 3'(2'),5'-bisphosphate nucleotidase/ L-galactose-1-phosphate phosphatase/ inositol or phosphatidylinositol phosphatase/ inositol-1(or 4)-monophosphatase"</w:t>
        <w:tab/>
        <w:t>-0.093811711</w:t>
        <w:tab/>
        <w:t>0.287575636</w:t>
        <w:tab/>
        <w:t>1.195935036</w:t>
        <w:tab/>
        <w:t>0.309709283</w:t>
        <w:tab/>
        <w:t>0.837437412</w:t>
        <w:tab/>
        <w:t>0.619141223</w:t>
        <w:tab/>
        <w:t>-0.195782936</w:t>
        <w:tab/>
        <w:t>0.63443462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9230</w:t>
        <w:tab/>
        <w:t>"isoflavone reductase, putative"</w:t>
        <w:tab/>
        <w:t>1.731951785</w:t>
        <w:tab/>
        <w:t>1.10032334</w:t>
        <w:tab/>
        <w:t>0.446498254</w:t>
        <w:tab/>
        <w:t>1.978016968</w:t>
        <w:tab/>
        <w:t>-0.928094109</w:t>
        <w:tab/>
        <w:t>-0.767297715</w:t>
        <w:tab/>
        <w:t>0.251968604</w:t>
        <w:tab/>
        <w:t>0.54847741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9280</w:t>
        <w:tab/>
        <w:t>"phenylalanyl-tRNA synthetase, putative / phenylalanine--tRNA ligase, putative"</w:t>
        <w:tab/>
        <w:t>0.274561787</w:t>
        <w:tab/>
        <w:t>0.212847638</w:t>
        <w:tab/>
        <w:t>0.4695561</w:t>
        <w:tab/>
        <w:t>0.328032212</w:t>
        <w:tab/>
        <w:t>-0.081791186</w:t>
        <w:tab/>
        <w:t>0.742894137</w:t>
        <w:tab/>
        <w:t>-0.719395234</w:t>
        <w:tab/>
        <w:t>0.09040247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9330</w:t>
        <w:tab/>
        <w:t>CAD9 (CINNAMYL ALCOHOL DEHYDROGENASE 9); binding / catalytic/ oxidoreductase/ zinc ion binding</w:t>
        <w:tab/>
        <w:t>2.647587912</w:t>
        <w:tab/>
        <w:t>-2.28725309</w:t>
        <w:tab/>
        <w:t>1.342652504</w:t>
        <w:tab/>
        <w:t>-0.231536821</w:t>
        <w:tab/>
        <w:t>-0.439713257</w:t>
        <w:tab/>
        <w:t>1.598519572</w:t>
        <w:tab/>
        <w:t>0.38209296</w:t>
        <w:tab/>
        <w:t>0.9188734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8620</w:t>
        <w:tab/>
        <w:t>ATMYB4__MYB4; DNA binding / transcription factor</w:t>
        <w:tab/>
        <w:t>0.681418144</w:t>
        <w:tab/>
        <w:t>0.289930068</w:t>
        <w:tab/>
        <w:t>-0.322251838</w:t>
        <w:tab/>
        <w:t>-0.382703016</w:t>
        <w:tab/>
        <w:t>-1.459098208</w:t>
        <w:tab/>
        <w:t>1.448307581</w:t>
        <w:tab/>
        <w:t>-0.387842351</w:t>
        <w:tab/>
        <w:t>0.39483529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8880</w:t>
        <w:tab/>
        <w:t>ATASE3 (GLN PHOSPHORIBOSYL PYROPHOSPHATE AMIDOTRANSFERASE 3); amidophosphoribosyltransferase</w:t>
        <w:tab/>
        <w:t>-0.326222475</w:t>
        <w:tab/>
        <w:t>0.22048378</w:t>
        <w:tab/>
        <w:t>0.578479303</w:t>
        <w:tab/>
        <w:t>0.438311796</w:t>
        <w:tab/>
        <w:t>0.146450015</w:t>
        <w:tab/>
        <w:t>-0.455174919</w:t>
        <w:tab/>
        <w:t>0.387092145</w:t>
        <w:tab/>
        <w:t>-0.59306818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8800</w:t>
        <w:tab/>
        <w:t>ATMTN1; catalytic/ methylthioadenosine nucleosidase</w:t>
        <w:tab/>
        <w:t>-0.176959639</w:t>
        <w:tab/>
        <w:t>0.448084301</w:t>
        <w:tab/>
        <w:t>-0.131233406</w:t>
        <w:tab/>
        <w:t>-0.676273082</w:t>
        <w:tab/>
        <w:t>0.503255648</w:t>
        <w:tab/>
        <w:t>-0.02936472</w:t>
        <w:tab/>
        <w:t>0.065653149</w:t>
        <w:tab/>
        <w:t>0.77827535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7980</w:t>
        <w:tab/>
        <w:t>ELI3-1 (ELICITOR-ACTIVATED GENE 3-1); binding / catalytic/ oxidoreductase/ zinc ion binding</w:t>
        <w:tab/>
        <w:t>-0.153494473</w:t>
        <w:tab/>
        <w:t>-2.146249592</w:t>
        <w:tab/>
        <w:t>-1.451826327</w:t>
        <w:tab/>
        <w:t>1.640005781</w:t>
        <w:tab/>
        <w:t>0.319655798</w:t>
        <w:tab/>
        <w:t>0.35905841</w:t>
        <w:tab/>
        <w:t>1.971400691</w:t>
        <w:tab/>
        <w:t>1.03844128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7990</w:t>
        <w:tab/>
        <w:t>ATCAD8_CAD-B2__ELI3-2 (ELICITOR-ACTIVATED GENE 3-2); aryl-alcohol dehydrogenase/ mannitol dehydrogenase</w:t>
        <w:tab/>
        <w:t>0.351154325</w:t>
        <w:tab/>
        <w:t>0.128072414</w:t>
        <w:tab/>
        <w:t>-2.681920095</w:t>
        <w:tab/>
        <w:t>1.885487248</w:t>
        <w:tab/>
        <w:t>0.451237897</w:t>
        <w:tab/>
        <w:t>0.127658468</w:t>
        <w:tab/>
        <w:t>2.102606683</w:t>
        <w:tab/>
        <w:t>0.84547590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8420</w:t>
        <w:tab/>
        <w:t>sks9 (SKU5 Similar 9); copper ion binding / oxidoreductase</w:t>
        <w:tab/>
        <w:t>-1.440815125</w:t>
        <w:tab/>
        <w:t>-0.841928582</w:t>
        <w:tab/>
        <w:t>1.512666387</w:t>
        <w:tab/>
        <w:t>1.132574065</w:t>
        <w:tab/>
        <w:t>-1.346989113</w:t>
        <w:tab/>
        <w:t>-3.015272022</w:t>
        <w:tab/>
        <w:t>0.129331996</w:t>
        <w:tab/>
        <w:t>-0.2059616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8530</w:t>
        <w:tab/>
        <w:t>ATPLC1 (ARABIDOPSIS THALIANA PHOSPHOLIPASE C 1); phospholipase C</w:t>
        <w:tab/>
        <w:t>-0.639084771</w:t>
        <w:tab/>
        <w:t>0.504459008</w:t>
        <w:tab/>
        <w:t>0.26802332</w:t>
        <w:tab/>
        <w:t>0.154776053</w:t>
        <w:tab/>
        <w:t>0.26621077</w:t>
        <w:tab/>
        <w:t>-0.545152129</w:t>
        <w:tab/>
        <w:t>0.225581105</w:t>
        <w:tab/>
        <w:t>-0.1663529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7930</w:t>
        <w:tab/>
        <w:t>SHMT1_STM__SHM1 (SERINE TRANSHYDROXYMETHYLTRANSFERASE 1); glycine hydroxymethyltransferase/ poly(U) binding</w:t>
        <w:tab/>
        <w:t>-0.956620816</w:t>
        <w:tab/>
        <w:t>-2.514050075</w:t>
        <w:tab/>
        <w:t>0.099530041</w:t>
        <w:tab/>
        <w:t>-0.006026308</w:t>
        <w:tab/>
        <w:t>-0.438200135</w:t>
        <w:tab/>
        <w:t>0.441923119</w:t>
        <w:tab/>
        <w:t>0.860994926</w:t>
        <w:tab/>
        <w:t>2.26892118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7970</w:t>
        <w:tab/>
        <w:t>CAD6 (CINNAMYL ALCOHOL DEHYDROGENASE 6); binding / catalytic/ oxidoreductase/ zinc ion binding</w:t>
        <w:tab/>
        <w:t>-0.795756842</w:t>
        <w:tab/>
        <w:t>0.729589238</w:t>
        <w:tab/>
        <w:t>-0.101358542</w:t>
        <w:tab/>
        <w:t>0.135030341</w:t>
        <w:tab/>
        <w:t>0.282096627</w:t>
        <w:tab/>
        <w:t>0.023348736</w:t>
        <w:tab/>
        <w:t>-0.093348658</w:t>
        <w:tab/>
        <w:t>0.15244284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8190</w:t>
        <w:tab/>
        <w:t>"CSLD4__ATCSLD4; cellulose synthase/ transferase, transferring glycosyl groups"</w:t>
        <w:tab/>
        <w:t>-0.455648772</w:t>
        <w:tab/>
        <w:t>0.693798635</w:t>
        <w:tab/>
        <w:t>0.422564331</w:t>
        <w:tab/>
        <w:t>0.663521627</w:t>
        <w:tab/>
        <w:t>0.458774682</w:t>
        <w:tab/>
        <w:t>-0.547657491</w:t>
        <w:tab/>
        <w:t>3.03807003</w:t>
        <w:tab/>
        <w:t>-0.1634139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8270</w:t>
        <w:tab/>
        <w:t>"GAUT3 (Galacturonosyltransferase 3); polygalacturonate 4-alpha-galacturonosyltransferase/ transferase, transferring glycosyl groups"</w:t>
        <w:tab/>
        <w:t>0.470761004</w:t>
        <w:tab/>
        <w:t>0.30459504</w:t>
        <w:tab/>
        <w:t>-0.43835845</w:t>
        <w:tab/>
        <w:t>-0.185601561</w:t>
        <w:tab/>
        <w:t>0.570289501</w:t>
        <w:tab/>
        <w:t>0.242960822</w:t>
        <w:tab/>
        <w:t>-0.085375204</w:t>
        <w:tab/>
        <w:t>0.19612482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7760</w:t>
        <w:tab/>
        <w:t>SQE3 (squalene epoxidase 3); squalene monooxygenase</w:t>
        <w:tab/>
        <w:t>-0.438039213</w:t>
        <w:tab/>
        <w:t>-1.280325427</w:t>
        <w:tab/>
        <w:t>-0.582510881</w:t>
        <w:tab/>
        <w:t>-0.466030012</w:t>
        <w:tab/>
        <w:t>-2.222035417</w:t>
        <w:tab/>
        <w:t>0.270503882</w:t>
        <w:tab/>
        <w:t>1.521530035</w:t>
        <w:tab/>
        <w:t>-1.06744301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7870</w:t>
        <w:tab/>
        <w:t>PEPCK__PCK1 (PHOSPHOENOLPYRUVATE CARBOXYKINASE 1); ATP binding / phosphoenolpyruvate carboxykinase (ATP)/ phosphoenolpyruvate carboxykinase/ purine nucleotide binding</w:t>
        <w:tab/>
        <w:t>1.877262364</w:t>
        <w:tab/>
        <w:t>0.294119381</w:t>
        <w:tab/>
        <w:t>-0.234682644</w:t>
        <w:tab/>
        <w:t>-0.944516374</w:t>
        <w:tab/>
        <w:t>1.148631335</w:t>
        <w:tab/>
        <w:t>-0.287063009</w:t>
        <w:tab/>
        <w:t>-0.637826767</w:t>
        <w:tab/>
        <w:t>0.03692997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7670</w:t>
        <w:tab/>
        <w:t>GCN5-related N-acetyltransferase (GNAT) family protein / amino acid kinase family protein</w:t>
        <w:tab/>
        <w:t>0.157458648</w:t>
        <w:tab/>
        <w:t>-0.058694168</w:t>
        <w:tab/>
        <w:t>0.239977467</w:t>
        <w:tab/>
        <w:t>1.355057444</w:t>
        <w:tab/>
        <w:t>0.542542252</w:t>
        <w:tab/>
        <w:t>-0.677644197</w:t>
        <w:tab/>
        <w:t>-0.713222655</w:t>
        <w:tab/>
        <w:t>0.22406986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7770</w:t>
        <w:tab/>
        <w:t>ACS8; 1-aminocyclopropane-1-carboxylate synthase</w:t>
        <w:tab/>
        <w:t>0.062920883</w:t>
        <w:tab/>
        <w:t>-0.140913424</w:t>
        <w:tab/>
        <w:t>0.596373926</w:t>
        <w:tab/>
        <w:t>1.062240075</w:t>
        <w:tab/>
        <w:t>-0.301777995</w:t>
        <w:tab/>
        <w:t>-2.555930169</w:t>
        <w:tab/>
        <w:t>0.164175073</w:t>
        <w:tab/>
        <w:t>-0.44657452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7840</w:t>
        <w:tab/>
        <w:t>HKL3 (HEXOKINASE-LIKE 3); ATP binding / fructokinase/ glucokinase/ hexokinase</w:t>
        <w:tab/>
        <w:t>-0.122190596</w:t>
        <w:tab/>
        <w:t>0.547846864</w:t>
        <w:tab/>
        <w:t>0.593927723</w:t>
        <w:tab/>
        <w:t>0.738430937</w:t>
        <w:tab/>
        <w:t>0.340473435</w:t>
        <w:tab/>
        <w:t>-0.31363688</w:t>
        <w:tab/>
        <w:t>1.50157121</w:t>
        <w:tab/>
        <w:t>-0.242570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7830</w:t>
        <w:tab/>
        <w:t>cytochrome c oxidase-related</w:t>
        <w:tab/>
        <w:t>0.026733243</w:t>
        <w:tab/>
        <w:t>0.4035831</w:t>
        <w:tab/>
        <w:t>-0.137428571</w:t>
        <w:tab/>
        <w:t>-0.528766872</w:t>
        <w:tab/>
        <w:t>0.063304761</w:t>
        <w:tab/>
        <w:t>0.100527763</w:t>
        <w:tab/>
        <w:t>-0.022468151</w:t>
        <w:tab/>
        <w:t>0.43257345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6250</w:t>
        <w:tab/>
        <w:t>ALDH3F1 (Aldehyde Dehydrogenase 3F1); 3-chloroallyl aldehyde dehydrogenase/ aldehyde dehydrogenase (NAD)</w:t>
        <w:tab/>
        <w:t>1.001869187</w:t>
        <w:tab/>
        <w:t>-1.396790182</w:t>
        <w:tab/>
        <w:t>0.702523524</w:t>
        <w:tab/>
        <w:t>-0.1055478</w:t>
        <w:tab/>
        <w:t>0.284961808</w:t>
        <w:tab/>
        <w:t>0.452351581</w:t>
        <w:tab/>
        <w:t>0.774107337</w:t>
        <w:tab/>
        <w:t>1.16506720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6220</w:t>
        <w:tab/>
        <w:t>CYP84A1__FAH1 (FERULIC ACID 5-HYDROXYLASE 1); ferulate 5-hydroxylase/ monooxygenase</w:t>
        <w:tab/>
        <w:t>-0.949504371</w:t>
        <w:tab/>
        <w:t>-0.434345938</w:t>
        <w:tab/>
        <w:t>-0.356503702</w:t>
        <w:tab/>
        <w:t>0.314514053</w:t>
        <w:tab/>
        <w:t>-0.819646064</w:t>
        <w:tab/>
        <w:t>0.188041374</w:t>
        <w:tab/>
        <w:t>-2.230005285</w:t>
        <w:tab/>
        <w:t>-1.72352972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5790</w:t>
        <w:tab/>
        <w:t>PLDDELTA__ATPLDDELTA; phospholipase D</w:t>
        <w:tab/>
        <w:t>0.528968991</w:t>
        <w:tab/>
        <w:t>0.830510244</w:t>
        <w:tab/>
        <w:t>-0.794935832</w:t>
        <w:tab/>
        <w:t>0.198326182</w:t>
        <w:tab/>
        <w:t>2.167081578</w:t>
        <w:tab/>
        <w:t>-0.078581902</w:t>
        <w:tab/>
        <w:t>0.284894179</w:t>
        <w:tab/>
        <w:t>-0.47554706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5830</w:t>
        <w:tab/>
        <w:t>"aconitate hydratase, cytoplasmic / citrate hydro-lyase / aconitase (ACO)"</w:t>
        <w:tab/>
        <w:t>-0.046646213</w:t>
        <w:tab/>
        <w:t>0.297359888</w:t>
        <w:tab/>
        <w:t>-0.31501167</w:t>
        <w:tab/>
        <w:t>-0.633077675</w:t>
        <w:tab/>
        <w:t>0.962215645</w:t>
        <w:tab/>
        <w:t>-0.602457244</w:t>
        <w:tab/>
        <w:t>-0.367116618</w:t>
        <w:tab/>
        <w:t>-0.16526196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5650</w:t>
        <w:tab/>
        <w:t>"isocitrate dehydrogenase, putative / NAD+ isocitrate dehydrogenase, putative"</w:t>
        <w:tab/>
        <w:t>-0.195078238</w:t>
        <w:tab/>
        <w:t>0.542158695</w:t>
        <w:tab/>
        <w:t>0.632156629</w:t>
        <w:tab/>
        <w:t>0.375297165</w:t>
        <w:tab/>
        <w:t>0.20975482</w:t>
        <w:tab/>
        <w:t>-0.284576101</w:t>
        <w:tab/>
        <w:t>1.890417678</w:t>
        <w:tab/>
        <w:t>-0.58215144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5670</w:t>
        <w:tab/>
        <w:t>glycoside hydrolase family 28 protein / polygalacturonase (pectinase) family protein</w:t>
        <w:tab/>
        <w:t>0.027268154</w:t>
        <w:tab/>
        <w:t>0.799349977</w:t>
        <w:tab/>
        <w:t>0.747897325</w:t>
        <w:tab/>
        <w:t>0.759033579</w:t>
        <w:tab/>
        <w:t>0.227428301</w:t>
        <w:tab/>
        <w:t>-0.12676691</w:t>
        <w:tab/>
        <w:t>2.498153791</w:t>
        <w:tab/>
        <w:t>-0.05846184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5630</w:t>
        <w:tab/>
        <w:t>PSAT; O-phospho-L-serine:2-oxoglutarate aminotransferase</w:t>
        <w:tab/>
        <w:t>1.037104986</w:t>
        <w:tab/>
        <w:t>1.093394323</w:t>
        <w:tab/>
        <w:t>-0.876952105</w:t>
        <w:tab/>
        <w:t>1.441327664</w:t>
        <w:tab/>
        <w:t>0.831079543</w:t>
        <w:tab/>
        <w:t>0.486852207</w:t>
        <w:tab/>
        <w:t>-1.606908352</w:t>
        <w:tab/>
        <w:t>0.99383675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5090</w:t>
        <w:tab/>
        <w:t>CAT2 (CATALASE 2); catalase</w:t>
        <w:tab/>
        <w:t>-2.140457841</w:t>
        <w:tab/>
        <w:t>-1.194973395</w:t>
        <w:tab/>
        <w:t>-0.643310483</w:t>
        <w:tab/>
        <w:t>-1.047549104</w:t>
        <w:tab/>
        <w:t>-2.108696067</w:t>
        <w:tab/>
        <w:t>0.107068703</w:t>
        <w:tab/>
        <w:t>0.214354976</w:t>
        <w:tab/>
        <w:t>-0.47917955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5260</w:t>
        <w:tab/>
        <w:t>"IDH1 (ISOCITRATE DEHYDROGENASE 1); isocitrate dehydrogenase (NAD+)/ oxidoreductase, acting on the CH-OH group of donors, NAD or NADP as acceptor"</w:t>
        <w:tab/>
        <w:t>-0.206228439</w:t>
        <w:tab/>
        <w:t>0.677856928</w:t>
        <w:tab/>
        <w:t>-0.471516743</w:t>
        <w:tab/>
        <w:t>0.486013696</w:t>
        <w:tab/>
        <w:t>0.226789629</w:t>
        <w:tab/>
        <w:t>0.803723759</w:t>
        <w:tab/>
        <w:t>-0.260781228</w:t>
        <w:tab/>
        <w:t>0.96091238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4710</w:t>
        <w:tab/>
        <w:t>SPE2__ADC2 (ARGININE DECARBOXYLASE 2); arginine decarboxylase</w:t>
        <w:tab/>
        <w:t>1.414375907</w:t>
        <w:tab/>
        <w:t>0.588924821</w:t>
        <w:tab/>
        <w:t>-0.840872645</w:t>
        <w:tab/>
        <w:t>2.157912937</w:t>
        <w:tab/>
        <w:t>-1.050863628</w:t>
        <w:tab/>
        <w:t>-1.789340034</w:t>
        <w:tab/>
        <w:t>-0.516152794</w:t>
        <w:tab/>
        <w:t>0.20874134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4640</w:t>
        <w:tab/>
        <w:t>ERG9__SQS1 (SQUALENE SYNTHASE 1); farnesyl-diphosphate farnesyltransferase</w:t>
        <w:tab/>
        <w:t>0.365317482</w:t>
        <w:tab/>
        <w:t>0.516266693</w:t>
        <w:tab/>
        <w:t>0.437451821</w:t>
        <w:tab/>
        <w:t>-0.525414057</w:t>
        <w:tab/>
        <w:t>-0.14169545</w:t>
        <w:tab/>
        <w:t>0.351694115</w:t>
        <w:tab/>
        <w:t>0.148775325</w:t>
        <w:tab/>
        <w:t>1.26747391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4840</w:t>
        <w:tab/>
        <w:t>ATMTN2; methylthioadenosine nucleosidase</w:t>
        <w:tab/>
        <w:t>0.278886799</w:t>
        <w:tab/>
        <w:t>0.469107585</w:t>
        <w:tab/>
        <w:t>0.578217756</w:t>
        <w:tab/>
        <w:t>0.282909435</w:t>
        <w:tab/>
        <w:t>0.309287285</w:t>
        <w:tab/>
        <w:t>-0.150103796</w:t>
        <w:tab/>
        <w:t>0.390247046</w:t>
        <w:tab/>
        <w:t>0.37872681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4890</w:t>
        <w:tab/>
        <w:t>ATXDH1__XDH1 (XANTHINE DEHYDROGENASE 1); xanthine dehydrogenase</w:t>
        <w:tab/>
        <w:t>0.298480597</w:t>
        <w:tab/>
        <w:t>0.091843885</w:t>
        <w:tab/>
        <w:t>-1.893378843</w:t>
        <w:tab/>
        <w:t>-0.447314137</w:t>
        <w:tab/>
        <w:t>1.572848999</w:t>
        <w:tab/>
        <w:t>0.068631913</w:t>
        <w:tab/>
        <w:t>-0.497320452</w:t>
        <w:tab/>
        <w:t>-0.92844016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4850</w:t>
        <w:tab/>
        <w:t>chalcone and stilbene synthase family protein</w:t>
        <w:tab/>
        <w:t>0.989632738</w:t>
        <w:tab/>
        <w:t>-0.155777506</w:t>
        <w:tab/>
        <w:t>0.353029885</w:t>
        <w:tab/>
        <w:t>0.179080893</w:t>
        <w:tab/>
        <w:t>-0.107976608</w:t>
        <w:tab/>
        <w:t>-0.069213737</w:t>
        <w:tab/>
        <w:t>0.341495783</w:t>
        <w:tab/>
        <w:t>-0.34364083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5000</w:t>
        <w:tab/>
        <w:t>APX3 (ASCORBATE PEROXIDASE 3); L-ascorbate peroxidase</w:t>
        <w:tab/>
        <w:t>-0.106893746</w:t>
        <w:tab/>
        <w:t>-0.580333564</w:t>
        <w:tab/>
        <w:t>-0.043943659</w:t>
        <w:tab/>
        <w:t>-0.089773435</w:t>
        <w:tab/>
        <w:t>0.177480266</w:t>
        <w:tab/>
        <w:t>0.269001248</w:t>
        <w:tab/>
        <w:t>0.039184876</w:t>
        <w:tab/>
        <w:t>0.78839881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4860</w:t>
        <w:tab/>
        <w:t>"beta-fructofuranosidase, putative / invertase, putative / saccharase, putative / beta-fructosidase, putative"</w:t>
        <w:tab/>
        <w:t>1.717650897</w:t>
        <w:tab/>
        <w:t>0.64530105</w:t>
        <w:tab/>
        <w:t>-0.846973441</w:t>
        <w:tab/>
        <w:t>0.109042138</w:t>
        <w:tab/>
        <w:t>-0.185453184</w:t>
        <w:tab/>
        <w:t>0.853912697</w:t>
        <w:tab/>
        <w:t>-0.280763862</w:t>
        <w:tab/>
        <w:t>-0.40116031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4350</w:t>
        <w:tab/>
        <w:t>CLB6_ISPH__HDR (4-HYDROXY-3-METHYLBUT-2-ENYL DIPHOSPHATE REDUCTASE); 4-hydroxy-3-methylbut-2-en-1-yl diphosphate reductase/ 4-hydroxy-3-methylbut-2-en-1-yl diphosphate synthase</w:t>
        <w:tab/>
        <w:t>-0.079105342</w:t>
        <w:tab/>
        <w:t>-1.631998813</w:t>
        <w:tab/>
        <w:t>-0.682010565</w:t>
        <w:tab/>
        <w:t>-1.852022825</w:t>
        <w:tab/>
        <w:t>-1.94846671</w:t>
        <w:tab/>
        <w:t>-1.208059426</w:t>
        <w:tab/>
        <w:t>-0.617760825</w:t>
        <w:tab/>
        <w:t>-0.04011722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4510</w:t>
        <w:tab/>
        <w:t>"KCS17 (3-KETOACYL-COA SYNTHASE 17); acyltransferase/ catalytic/ transferase, transferring acyl groups other than amino-acyl groups"</w:t>
        <w:tab/>
        <w:t>0.559455268</w:t>
        <w:tab/>
        <w:t>0.455193012</w:t>
        <w:tab/>
        <w:t>0.157086761</w:t>
        <w:tab/>
        <w:t>-0.137713547</w:t>
        <w:tab/>
        <w:t>0.20767751</w:t>
        <w:tab/>
        <w:t>0.378609255</w:t>
        <w:tab/>
        <w:t>1.026216044</w:t>
        <w:tab/>
        <w:t>-2.06018703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4520</w:t>
        <w:tab/>
        <w:t>FAE1__KCS18; acyltransferase/ fatty acid elongase</w:t>
        <w:tab/>
        <w:t>-0.148977427</w:t>
        <w:tab/>
        <w:t>0.014327112</w:t>
        <w:tab/>
        <w:t>-0.171005536</w:t>
        <w:tab/>
        <w:t>-0.766922589</w:t>
        <w:tab/>
        <w:t>-0.3559357</w:t>
        <w:tab/>
        <w:t>0.581200348</w:t>
        <w:tab/>
        <w:t>-0.907973033</w:t>
        <w:tab/>
        <w:t>-5.06112801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4740</w:t>
        <w:tab/>
        <w:t>ATPURF2_CIA1__ATASE2 (GLN PHOSPHORIBOSYL PYROPHOSPHATE AMIDOTRANSFERASE 2); amidophosphoribosyltransferase</w:t>
        <w:tab/>
        <w:t>-0.164412122</w:t>
        <w:tab/>
        <w:t>0.002938224</w:t>
        <w:tab/>
        <w:t>1.221392501</w:t>
        <w:tab/>
        <w:t>1.122994215</w:t>
        <w:tab/>
        <w:t>0.018650726</w:t>
        <w:tab/>
        <w:t>0.246812798</w:t>
        <w:tab/>
        <w:t>-1.081211178</w:t>
        <w:tab/>
        <w:t>-1.67872103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4650</w:t>
        <w:tab/>
        <w:t>SQS2 (SQUALENE SYNTHASE 2); farnesyl-diphosphate farnesyltransferase</w:t>
        <w:tab/>
        <w:t>-0.362441373</w:t>
        <w:tab/>
        <w:t>-0.281299814</w:t>
        <w:tab/>
        <w:t>0.273107851</w:t>
        <w:tab/>
        <w:t>0.452229301</w:t>
        <w:tab/>
        <w:t>-0.81777249</w:t>
        <w:tab/>
        <w:t>-0.270575072</w:t>
        <w:tab/>
        <w:t>0.301945805</w:t>
        <w:tab/>
        <w:t>-0.15462398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4135</w:t>
        <w:tab/>
        <w:t>UGT73B2 (UDP-GLUCOSYLTRANSFERASE 73B2); UDP-glucosyltransferase/ UDP-glycosyltransferase/ flavonol 3-O-glucosyltransferase/ quercetin 7-O-glucosyltransferase</w:t>
        <w:tab/>
        <w:t>-2.018919888</w:t>
        <w:tab/>
        <w:t>1.598432663</w:t>
        <w:tab/>
        <w:t>-4.230978224</w:t>
        <w:tab/>
        <w:t>2.088474638</w:t>
        <w:tab/>
        <w:t>-0.154568518</w:t>
        <w:tab/>
        <w:t>-0.278243245</w:t>
        <w:tab/>
        <w:t>1.50801362</w:t>
        <w:tab/>
        <w:t>3.5524264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4050</w:t>
        <w:tab/>
        <w:t>"caffeoyl-CoA 3-O-methyltransferase, putative"</w:t>
        <w:tab/>
        <w:t>-0.037266997</w:t>
        <w:tab/>
        <w:t>0.376827454</w:t>
        <w:tab/>
        <w:t>-0.729506394</w:t>
        <w:tab/>
        <w:t>-1.189690475</w:t>
        <w:tab/>
        <w:t>-1.06922467</w:t>
        <w:tab/>
        <w:t>0.906430736</w:t>
        <w:tab/>
        <w:t>-0.962333894</w:t>
        <w:tab/>
        <w:t>0.4005954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4230</w:t>
        <w:tab/>
        <w:t>CAD-5_CAD5__ATCAD5 (CINNAMYL ALCOHOL DEHYDROGENASE 5); cinnamyl-alcohol dehydrogenase</w:t>
        <w:tab/>
        <w:t>0.753930827</w:t>
        <w:tab/>
        <w:t>0.304834301</w:t>
        <w:tab/>
        <w:t>-3.166723467</w:t>
        <w:tab/>
        <w:t>-0.641002731</w:t>
        <w:tab/>
        <w:t>-1.284461606</w:t>
        <w:tab/>
        <w:t>0.258781383</w:t>
        <w:tab/>
        <w:t>-0.417681557</w:t>
        <w:tab/>
        <w:t>1.51573037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4030</w:t>
        <w:tab/>
        <w:t>MCCB (3-METHYLCROTONYL-COA CARBOXYLASE); biotin carboxylase/ methylcrotonoyl-CoA carboxylase</w:t>
        <w:tab/>
        <w:t>0.766387932</w:t>
        <w:tab/>
        <w:t>-0.559162316</w:t>
        <w:tab/>
        <w:t>-0.455119555</w:t>
        <w:tab/>
        <w:t>-1.829150483</w:t>
        <w:tab/>
        <w:t>1.437954164</w:t>
        <w:tab/>
        <w:t>-0.828399696</w:t>
        <w:tab/>
        <w:t>-0.632403296</w:t>
        <w:tab/>
        <w:t>0.442366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4138</w:t>
        <w:tab/>
        <w:t>UGT73B1 (UDP-glucosyl transferase 73B1); UDP-glycosyltransferase/ abscisic acid glucosyltransferase/ quercetin 3-O-glucosyltransferase/ quercetin 7-O-glucosyltransferase</w:t>
        <w:tab/>
        <w:t>-0.675331002</w:t>
        <w:tab/>
        <w:t>-0.264356665</w:t>
        <w:tab/>
        <w:t>-1.271625607</w:t>
        <w:tab/>
        <w:t>-2.898208352</w:t>
        <w:tab/>
        <w:t>0.524289735</w:t>
        <w:tab/>
        <w:t>-1.068921998</w:t>
        <w:tab/>
        <w:t>0.102811108</w:t>
        <w:tab/>
        <w:t>1.05420802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4250</w:t>
        <w:tab/>
        <w:t>"KCS16 (3-KETOACYL-COA SYNTHASE 16); acyltransferase/ catalytic/ transferase, transferring acyl groups other than amino-acyl groups"</w:t>
        <w:tab/>
        <w:t>-0.278222153</w:t>
        <w:tab/>
        <w:t>-0.568153064</w:t>
        <w:tab/>
        <w:t>1.286320297</w:t>
        <w:tab/>
        <w:t>-0.757620603</w:t>
        <w:tab/>
        <w:t>1.028781173</w:t>
        <w:tab/>
        <w:t>-1.126131477</w:t>
        <w:tab/>
        <w:t>-0.896030907</w:t>
        <w:tab/>
        <w:t>-3.80809654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3760</w:t>
        <w:tab/>
        <w:t>"tRNA synthetase class II (D, K and N) family protein"</w:t>
        <w:tab/>
        <w:t>0.184245763</w:t>
        <w:tab/>
        <w:t>-0.275931354</w:t>
        <w:tab/>
        <w:t>1.172552767</w:t>
        <w:tab/>
        <w:t>0.879235793</w:t>
        <w:tab/>
        <w:t>0.001365754</w:t>
        <w:tab/>
        <w:t>0.055893076</w:t>
        <w:tab/>
        <w:t>-0.440739835</w:t>
        <w:tab/>
        <w:t>-0.1580955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3770</w:t>
        <w:tab/>
        <w:t>"inositol 1,3,4-trisphosphate 5/6-kinase family protein"</w:t>
        <w:tab/>
        <w:t>-0.385394976</w:t>
        <w:tab/>
        <w:t>0.525093869</w:t>
        <w:tab/>
        <w:t>0.572736056</w:t>
        <w:tab/>
        <w:t>-0.098263648</w:t>
        <w:tab/>
        <w:t>-0.925406139</w:t>
        <w:tab/>
        <w:t>-0.50590038</w:t>
        <w:tab/>
        <w:t>0.069115416</w:t>
        <w:tab/>
        <w:t>0.20791120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3580</w:t>
        <w:tab/>
        <w:t>ATBCA5_BCA5__carbonic anhydrase family protein / carbonate dehydratase family protein</w:t>
        <w:tab/>
        <w:t>-0.301655422</w:t>
        <w:tab/>
        <w:t>0.11463744</w:t>
        <w:tab/>
        <w:t>0.521704948</w:t>
        <w:tab/>
        <w:t>-1.09620795</w:t>
        <w:tab/>
        <w:t>-0.412404966</w:t>
        <w:tab/>
        <w:t>0.227098831</w:t>
        <w:tab/>
        <w:t>0.547236758</w:t>
        <w:tab/>
        <w:t>0.0280714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3670</w:t>
        <w:tab/>
        <w:t>L-galactose dehydrogenase (L-GalDH)</w:t>
        <w:tab/>
        <w:t>0.28985715</w:t>
        <w:tab/>
        <w:t>-0.5270538</w:t>
        <w:tab/>
        <w:t>0.000827091</w:t>
        <w:tab/>
        <w:t>-0.406425661</w:t>
        <w:tab/>
        <w:t>2.087921927</w:t>
        <w:tab/>
        <w:t>-0.173739709</w:t>
        <w:tab/>
        <w:t>-0.629240387</w:t>
        <w:tab/>
        <w:t>-1.3055121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3680</w:t>
        <w:tab/>
        <w:t>"AGD2 (ABERRANT GROWTH AND DEATH 2); L,L-diaminopimelate aminotransferase/ transaminase"</w:t>
        <w:tab/>
        <w:t>0.300469428</w:t>
        <w:tab/>
        <w:t>-0.212195463</w:t>
        <w:tab/>
        <w:t>1.107825597</w:t>
        <w:tab/>
        <w:t>0.083492532</w:t>
        <w:tab/>
        <w:t>0.111236763</w:t>
        <w:tab/>
        <w:t>0.716508182</w:t>
        <w:tab/>
        <w:t>-0.602645414</w:t>
        <w:tab/>
        <w:t>0.1376274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3790</w:t>
        <w:tab/>
        <w:t>"FAR3_G7__CER4 (ECERIFERUM 4); fatty acyl-CoA reductase (alcohol-forming)/ oxidoreductase, acting on the CH-CH group of donors"</w:t>
        <w:tab/>
        <w:t>1.961767819</w:t>
        <w:tab/>
        <w:t>-0.849834417</w:t>
        <w:tab/>
        <w:t>-0.375114873</w:t>
        <w:tab/>
        <w:t>-2.394412975</w:t>
        <w:tab/>
        <w:t>-0.518066081</w:t>
        <w:tab/>
        <w:t>0.680822029</w:t>
        <w:tab/>
        <w:t>1.149814238</w:t>
        <w:tab/>
        <w:t>1.39405159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3510</w:t>
        <w:tab/>
        <w:t>DHS2 (3-deoxy-d-arabino-heptulosonate 7-phosphate synthase); 3-deoxy-7-phosphoheptulonate synthase</w:t>
        <w:tab/>
        <w:t>-0.181478879</w:t>
        <w:tab/>
        <w:t>-0.785691146</w:t>
        <w:tab/>
        <w:t>-0.745606504</w:t>
        <w:tab/>
        <w:t>0.372670854</w:t>
        <w:tab/>
        <w:t>1.512811367</w:t>
        <w:tab/>
        <w:t>0.266438038</w:t>
        <w:tab/>
        <w:t>-0.449440757</w:t>
        <w:tab/>
        <w:t>-0.27737599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3230</w:t>
        <w:tab/>
        <w:t>pectinesterase family protein</w:t>
        <w:tab/>
        <w:t>-0.457223038</w:t>
        <w:tab/>
        <w:t>0.819508569</w:t>
        <w:tab/>
        <w:t>0.678333421</w:t>
        <w:tab/>
        <w:t>0.850205969</w:t>
        <w:tab/>
        <w:t>0.393929003</w:t>
        <w:tab/>
        <w:t>-0.563596637</w:t>
        <w:tab/>
        <w:t>2.597091661</w:t>
        <w:tab/>
        <w:t>-0.52832481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3220</w:t>
        <w:tab/>
        <w:t>enzyme inhibitor/ pectinesterase</w:t>
        <w:tab/>
        <w:t>0.790653018</w:t>
        <w:tab/>
        <w:t>-2.136209552</w:t>
        <w:tab/>
        <w:t>1.083252347</w:t>
        <w:tab/>
        <w:t>-1.040131335</w:t>
        <w:tab/>
        <w:t>-0.631560944</w:t>
        <w:tab/>
        <w:t>-0.323607988</w:t>
        <w:tab/>
        <w:t>0.682514173</w:t>
        <w:tab/>
        <w:t>0.58268012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3150</w:t>
        <w:tab/>
        <w:t>LKR_LKR/SDH_SDH__lysine-ketoglutarate reductase/saccharopine dehydrogenase bifunctional enzyme</w:t>
        <w:tab/>
        <w:t>1.277930583</w:t>
        <w:tab/>
        <w:t>0.036252437</w:t>
        <w:tab/>
        <w:t>-4.353901077</w:t>
        <w:tab/>
        <w:t>-2.881234486</w:t>
        <w:tab/>
        <w:t>0.342148219</w:t>
        <w:tab/>
        <w:t>-0.135972648</w:t>
        <w:tab/>
        <w:t>1.404576273</w:t>
        <w:tab/>
        <w:t>0.12552761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3030</w:t>
        <w:tab/>
        <w:t>SQD1; UDPsulfoquinovose synthase/ sulfotransferase</w:t>
        <w:tab/>
        <w:t>-0.176764299</w:t>
        <w:tab/>
        <w:t>-0.876502268</w:t>
        <w:tab/>
        <w:t>-0.019237083</w:t>
        <w:tab/>
        <w:t>0.137375825</w:t>
        <w:tab/>
        <w:t>0.538349092</w:t>
        <w:tab/>
        <w:t>0.436823695</w:t>
        <w:tab/>
        <w:t>-0.609621379</w:t>
        <w:tab/>
        <w:t>0.19777796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3010</w:t>
        <w:tab/>
        <w:t>AtGLDP1 (Arabidopsis thaliana glycine decarboxylase P-protein 1); catalytic/ glycine dehydrogenase (decarboxylating)/ pyridoxal phosphate binding</w:t>
        <w:tab/>
        <w:t>-1.279091067</w:t>
        <w:tab/>
        <w:t>-2.059016598</w:t>
        <w:tab/>
        <w:t>0.085802299</w:t>
        <w:tab/>
        <w:t>0.411627015</w:t>
        <w:tab/>
        <w:t>-1.401248671</w:t>
        <w:tab/>
        <w:t>0.939525973</w:t>
        <w:tab/>
        <w:t>0.305743432</w:t>
        <w:tab/>
        <w:t>1.21165963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2770</w:t>
        <w:tab/>
        <w:t>ATSDX1__VTE1 (VITAMIN E DEFICIENT 1); tocopherol cyclase</w:t>
        <w:tab/>
        <w:t>0.391554285</w:t>
        <w:tab/>
        <w:t>-1.539614317</w:t>
        <w:tab/>
        <w:t>-0.679472857</w:t>
        <w:tab/>
        <w:t>-0.434024701</w:t>
        <w:tab/>
        <w:t>-2.694802432</w:t>
        <w:tab/>
        <w:t>0.556905166</w:t>
        <w:tab/>
        <w:t>0.339049316</w:t>
        <w:tab/>
        <w:t>-2.36287287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2840</w:t>
        <w:tab/>
        <w:t>PFK6 (PHOSPHOFRUCTOKINASE 6); 6-phosphofructokinase</w:t>
        <w:tab/>
        <w:t>1.236738007</w:t>
        <w:tab/>
        <w:t>0.232008652</w:t>
        <w:tab/>
        <w:t>1.380147658</w:t>
        <w:tab/>
        <w:t>-0.215543194</w:t>
        <w:tab/>
        <w:t>0.204992845</w:t>
        <w:tab/>
        <w:t>0.191307885</w:t>
        <w:tab/>
        <w:t>-0.5365324</w:t>
        <w:tab/>
        <w:t>-0.37727124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3070</w:t>
        <w:tab/>
        <w:t>"pyruvate decarboxylase, putative"</w:t>
        <w:tab/>
        <w:t>-0.176672462</w:t>
        <w:tab/>
        <w:t>1.424437153</w:t>
        <w:tab/>
        <w:t>-0.062429643</w:t>
        <w:tab/>
        <w:t>0.331195179</w:t>
        <w:tab/>
        <w:t>-0.48141479</w:t>
        <w:tab/>
        <w:t>0.802784611</w:t>
        <w:tab/>
        <w:t>0.116235171</w:t>
        <w:tab/>
        <w:t>-1.80738489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2410</w:t>
        <w:tab/>
        <w:t>"RSW1__CESA1 (CELLULOSE SYNTHASE 1); cellulose synthase/ transferase, transferring glycosyl groups"</w:t>
        <w:tab/>
        <w:t>-0.411858537</w:t>
        <w:tab/>
        <w:t>-0.094000345</w:t>
        <w:tab/>
        <w:t>0.332606414</w:t>
        <w:tab/>
        <w:t>-1.14068731</w:t>
        <w:tab/>
        <w:t>0.16773332</w:t>
        <w:tab/>
        <w:t>-0.136996756</w:t>
        <w:tab/>
        <w:t>-0.708221328</w:t>
        <w:tab/>
        <w:t>0.23151122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2520</w:t>
        <w:tab/>
        <w:t>SHM3 (SERINE HYDROXYMETHYLTRANSFERASE 3); catalytic/ glycine hydroxymethyltransferase/ pyridoxal phosphate binding</w:t>
        <w:tab/>
        <w:t>0.443701053</w:t>
        <w:tab/>
        <w:t>0.091421169</w:t>
        <w:tab/>
        <w:t>0.488545142</w:t>
        <w:tab/>
        <w:t>0.668957421</w:t>
        <w:tab/>
        <w:t>0.121654045</w:t>
        <w:tab/>
        <w:t>0.590029264</w:t>
        <w:tab/>
        <w:t>-0.69933432</w:t>
        <w:tab/>
        <w:t>0.31569517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2540</w:t>
        <w:tab/>
        <w:t>YUC1 (YUCCA 1); FAD binding / NADP or NADPH binding / flavin-containing monooxygenase/ oxidoreductase</w:t>
        <w:tab/>
        <w:t>0.934636362</w:t>
        <w:tab/>
        <w:t>0.320630488</w:t>
        <w:tab/>
        <w:t>0.553377686</w:t>
        <w:tab/>
        <w:t>0.757899062</w:t>
        <w:tab/>
        <w:t>0.334541872</w:t>
        <w:tab/>
        <w:t>-0.328296614</w:t>
        <w:tab/>
        <w:t>-0.314912103</w:t>
        <w:tab/>
        <w:t>-0.53548237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2180</w:t>
        <w:tab/>
        <w:t>ATPANK2 (PANTOTHENATE KINASE 2); pantothenate kinase</w:t>
        <w:tab/>
        <w:t>0.181340807</w:t>
        <w:tab/>
        <w:t>0.234765349</w:t>
        <w:tab/>
        <w:t>-0.767037448</w:t>
        <w:tab/>
        <w:t>-0.477813729</w:t>
        <w:tab/>
        <w:t>0.739954908</w:t>
        <w:tab/>
        <w:t>0.479668089</w:t>
        <w:tab/>
        <w:t>-0.076395639</w:t>
        <w:tab/>
        <w:t>0.86750592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2210</w:t>
        <w:tab/>
        <w:t>SDH3-2; succinate dehydrogenase</w:t>
        <w:tab/>
        <w:t>-0.067973794</w:t>
        <w:tab/>
        <w:t>0.53035018</w:t>
        <w:tab/>
        <w:t>-0.476193255</w:t>
        <w:tab/>
        <w:t>-0.02692388</w:t>
        <w:tab/>
        <w:t>0.026340636</w:t>
        <w:tab/>
        <w:t>0.441154943</w:t>
        <w:tab/>
        <w:t>-0.028158232</w:t>
        <w:tab/>
        <w:t>-0.05174123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2360</w:t>
        <w:tab/>
        <w:t>NADP adrenodoxin-like ferredoxin reductase</w:t>
        <w:tab/>
        <w:t>0.656357518</w:t>
        <w:tab/>
        <w:t>0.061024502</w:t>
        <w:tab/>
        <w:t>-0.112476185</w:t>
        <w:tab/>
        <w:t>0.181403299</w:t>
        <w:tab/>
        <w:t>0.832475281</w:t>
        <w:tab/>
        <w:t>0.459256361</w:t>
        <w:tab/>
        <w:t>-0.385805992</w:t>
        <w:tab/>
        <w:t>0.50068846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1990</w:t>
        <w:tab/>
        <w:t>AAT3_ATAAT1__ASP5 (ASPARTATE AMINOTRANSFERASE 5); L-aspartate:2-oxoglutarate aminotransferase</w:t>
        <w:tab/>
        <w:t>-0.894710588</w:t>
        <w:tab/>
        <w:t>-0.195419364</w:t>
        <w:tab/>
        <w:t>-0.297540683</w:t>
        <w:tab/>
        <w:t>-0.231394904</w:t>
        <w:tab/>
        <w:t>0.044878387</w:t>
        <w:tab/>
        <w:t>1.060398821</w:t>
        <w:tab/>
        <w:t>-0.046210541</w:t>
        <w:tab/>
        <w:t>0.00365049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1780</w:t>
        <w:tab/>
        <w:t>"MGDA__MGD1 (MONOGALACTOSYL DIACYLGLYCEROL SYNTHASE 1); 1,2-diacylglycerol 3-beta-galactosyltransferase/ UDP-galactosyltransferase/ UDP-glycosyltransferase/ transferase, transferring glycosyl groups"</w:t>
        <w:tab/>
        <w:t>0.056271918</w:t>
        <w:tab/>
        <w:t>-1.030967427</w:t>
        <w:tab/>
        <w:t>0.619627773</w:t>
        <w:tab/>
        <w:t>1.872127533</w:t>
        <w:tab/>
        <w:t>-0.355815451</w:t>
        <w:tab/>
        <w:t>-1.483743347</w:t>
        <w:tab/>
        <w:t>0.14700434</w:t>
        <w:tab/>
        <w:t>0.32305979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1810</w:t>
        <w:tab/>
        <w:t>enoyl-CoA hydratase/isomerase family protein</w:t>
        <w:tab/>
        <w:t>1.240064622</w:t>
        <w:tab/>
        <w:t>1.18474812</w:t>
        <w:tab/>
        <w:t>0.891893085</w:t>
        <w:tab/>
        <w:t>1.025115018</w:t>
        <w:tab/>
        <w:t>-0.113400962</w:t>
        <w:tab/>
        <w:t>0.802556647</w:t>
        <w:tab/>
        <w:t>-0.843733218</w:t>
        <w:tab/>
        <w:t>0.18677285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1870</w:t>
        <w:tab/>
        <w:t>ATGPX7 (glutathione peroxidase 7); glutathione peroxidase</w:t>
        <w:tab/>
        <w:t>-1.017701073</w:t>
        <w:tab/>
        <w:t>-1.796379117</w:t>
        <w:tab/>
        <w:t>-0.607116156</w:t>
        <w:tab/>
        <w:t>-0.015824123</w:t>
        <w:tab/>
        <w:t>-4.548552519</w:t>
        <w:tab/>
        <w:t>-0.98000642</w:t>
        <w:tab/>
        <w:t>0.695923542</w:t>
        <w:tab/>
        <w:t>-0.74081603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1500</w:t>
        <w:tab/>
        <w:t>"ATR4_RED1_RNT1_SUR2__CYP83B1 (CYTOCHROME P450 MONOOXYGENASE 83B1); oxidoreductase, acting on paired donors, with incorporation or reduction of molecular oxygen, NADH or NADPH as one donor, and incorporation of one atom of oxygen / oxygen binding"</w:t>
        <w:tab/>
        <w:t>-1.166317212</w:t>
        <w:tab/>
        <w:t>0.718999051</w:t>
        <w:tab/>
        <w:t>-0.408581341</w:t>
        <w:tab/>
        <w:t>1.170426033</w:t>
        <w:tab/>
        <w:t>0.487552926</w:t>
        <w:tab/>
        <w:t>-0.836973414</w:t>
        <w:tab/>
        <w:t>-1.737289981</w:t>
        <w:tab/>
        <w:t>3.53245681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0950</w:t>
        <w:tab/>
        <w:t>FADC_SFD4__FAD6 (FATTY ACID DESATURASE 6); omega-6 fatty acid desaturase</w:t>
        <w:tab/>
        <w:t>-0.032751256</w:t>
        <w:tab/>
        <w:t>-1.644655473</w:t>
        <w:tab/>
        <w:t>0.623309848</w:t>
        <w:tab/>
        <w:t>-0.418383316</w:t>
        <w:tab/>
        <w:t>-0.193761636</w:t>
        <w:tab/>
        <w:t>-0.246497579</w:t>
        <w:tab/>
        <w:t>-0.182529198</w:t>
        <w:tab/>
        <w:t>-0.22756552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1180</w:t>
        <w:tab/>
        <w:t>"aspartyl-tRNA synthetase, putative / aspartate--tRNA ligase, putative"</w:t>
        <w:tab/>
        <w:t>0.690467706</w:t>
        <w:tab/>
        <w:t>0.368046988</w:t>
        <w:tab/>
        <w:t>-0.192197356</w:t>
        <w:tab/>
        <w:t>-0.068873924</w:t>
        <w:tab/>
        <w:t>0.332941005</w:t>
        <w:tab/>
        <w:t>0.48484878</w:t>
        <w:tab/>
        <w:t>-0.962387815</w:t>
        <w:tab/>
        <w:t>0.11622671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0570</w:t>
        <w:tab/>
        <w:t>"GDP-mannose pyrophosphorylase, putative"</w:t>
        <w:tab/>
        <w:t>0.479157517</w:t>
        <w:tab/>
        <w:t>0.028311352</w:t>
        <w:tab/>
        <w:t>0.049644756</w:t>
        <w:tab/>
        <w:t>0.075855946</w:t>
        <w:tab/>
        <w:t>0.327360025</w:t>
        <w:tab/>
        <w:t>-0.274653635</w:t>
        <w:tab/>
        <w:t>0.067347915</w:t>
        <w:tab/>
        <w:t>-0.34734180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0580</w:t>
        <w:tab/>
        <w:t>EMB1995__ATS2; 1-acylglycerol-3-phosphate O-acyltransferase/ acyltransferase</w:t>
        <w:tab/>
        <w:t>-0.403846453</w:t>
        <w:tab/>
        <w:t>-0.567839302</w:t>
        <w:tab/>
        <w:t>0.864261084</w:t>
        <w:tab/>
        <w:t>-0.228058529</w:t>
        <w:tab/>
        <w:t>0.649184007</w:t>
        <w:tab/>
        <w:t>-0.676264486</w:t>
        <w:tab/>
        <w:t>-0.089145274</w:t>
        <w:tab/>
        <w:t>-0.47609711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0440</w:t>
        <w:tab/>
        <w:t>GAE1 (UDP-D-GLUCURONATE 4-EPIMERASE 1); UDP-glucuronate 4-epimerase/ catalytic</w:t>
        <w:tab/>
        <w:t>-1.173674444</w:t>
        <w:tab/>
        <w:t>-0.245631049</w:t>
        <w:tab/>
        <w:t>0.753661832</w:t>
        <w:tab/>
        <w:t>-0.321030624</w:t>
        <w:tab/>
        <w:t>-0.548189993</w:t>
        <w:tab/>
        <w:t>-1.535679315</w:t>
        <w:tab/>
        <w:t>1.079560281</w:t>
        <w:tab/>
        <w:t>-0.57906611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0470</w:t>
        <w:tab/>
        <w:t>cinnamoyl-CoA reductase-related</w:t>
        <w:tab/>
        <w:t>0.871129369</w:t>
        <w:tab/>
        <w:t>-0.417912851</w:t>
        <w:tab/>
        <w:t>-1.655015723</w:t>
        <w:tab/>
        <w:t>-0.250424427</w:t>
        <w:tab/>
        <w:t>-3.11210318</w:t>
        <w:tab/>
        <w:t>0.457233993</w:t>
        <w:tab/>
        <w:t>-0.242537339</w:t>
        <w:tab/>
        <w:t>-1.13028289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0210</w:t>
        <w:tab/>
        <w:t>AR2__ATR2 (ARABIDOPSIS P450 REDUCTASE 2); NADPH-hemoprotein reductase</w:t>
        <w:tab/>
        <w:t>-0.039022184</w:t>
        <w:tab/>
        <w:t>-0.057152254</w:t>
        <w:tab/>
        <w:t>-0.252188077</w:t>
        <w:tab/>
        <w:t>0.94630534</w:t>
        <w:tab/>
        <w:t>-1.806505908</w:t>
        <w:tab/>
        <w:t>-2.0324309</w:t>
        <w:tab/>
        <w:t>-0.045490593</w:t>
        <w:tab/>
        <w:t>0.55205307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30000</w:t>
        <w:tab/>
        <w:t>"dihydropterin pyrophosphokinase, putative / dihydropteroate synthase, putative / DHPS, putative"</w:t>
        <w:tab/>
        <w:t>0.303103362</w:t>
        <w:tab/>
        <w:t>0.079272917</w:t>
        <w:tab/>
        <w:t>0.674556003</w:t>
        <w:tab/>
        <w:t>0.012817048</w:t>
        <w:tab/>
        <w:t>0.155595089</w:t>
        <w:tab/>
        <w:t>0.543083043</w:t>
        <w:tab/>
        <w:t>-0.325798559</w:t>
        <w:tab/>
        <w:t>-0.04038214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9570</w:t>
        <w:tab/>
        <w:t>"cytidine deaminase, putative / cytidine aminohydrolase, putative"</w:t>
        <w:tab/>
        <w:t>0.01452968</w:t>
        <w:tab/>
        <w:t>-0.097536959</w:t>
        <w:tab/>
        <w:t>-0.28210989</w:t>
        <w:tab/>
        <w:t>-0.029785137</w:t>
        <w:tab/>
        <w:t>-0.213045897</w:t>
        <w:tab/>
        <w:t>0.213516881</w:t>
        <w:tab/>
        <w:t>0.279306117</w:t>
        <w:tab/>
        <w:t>-1.42765860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9580</w:t>
        <w:tab/>
        <w:t>"cytidine deaminase, putative / cytidine aminohydrolase, putative"</w:t>
        <w:tab/>
        <w:t>-0.114189124</w:t>
        <w:tab/>
        <w:t>0.215415163</w:t>
        <w:tab/>
        <w:t>0.284977787</w:t>
        <w:tab/>
        <w:t>0.239371917</w:t>
        <w:tab/>
        <w:t>0.169728326</w:t>
        <w:tab/>
        <w:t>-0.04765928</w:t>
        <w:tab/>
        <w:t>0.301769331</w:t>
        <w:tab/>
        <w:t>-0.9181241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9600</w:t>
        <w:tab/>
        <w:t>"cytidine deaminase, putative / cytidine aminohydrolase, putative"</w:t>
        <w:tab/>
        <w:t>0.136577997</w:t>
        <w:tab/>
        <w:t>0.129947235</w:t>
        <w:tab/>
        <w:t>0.183886663</w:t>
        <w:tab/>
        <w:t>0.153691092</w:t>
        <w:tab/>
        <w:t>0.154357429</w:t>
        <w:tab/>
        <w:t>-0.206419209</w:t>
        <w:tab/>
        <w:t>0.04111149</w:t>
        <w:tab/>
        <w:t>-0.35003414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9610</w:t>
        <w:tab/>
        <w:t>"cytidine deaminase, putative / cytidine aminohydrolase, putative"</w:t>
        <w:tab/>
        <w:t>-0.123945673</w:t>
        <w:tab/>
        <w:t>0.018728257</w:t>
        <w:tab/>
        <w:t>1.215657713</w:t>
        <w:tab/>
        <w:t>0.839985259</w:t>
        <w:tab/>
        <w:t>0.840439488</w:t>
        <w:tab/>
        <w:t>-1.175016385</w:t>
        <w:tab/>
        <w:t>0.577602997</w:t>
        <w:tab/>
        <w:t>-0.48540050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9620</w:t>
        <w:tab/>
        <w:t>"cytidine deaminase, putative / cytidine aminohydrolase, putative"</w:t>
        <w:tab/>
        <w:t>-0.162458639</w:t>
        <w:tab/>
        <w:t>0.141494526</w:t>
        <w:tab/>
        <w:t>0.216444556</w:t>
        <w:tab/>
        <w:t>-0.000374391</w:t>
        <w:tab/>
        <w:t>0.002817697</w:t>
        <w:tab/>
        <w:t>-0.135582593</w:t>
        <w:tab/>
        <w:t>0.375535236</w:t>
        <w:tab/>
        <w:t>-0.67784284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9630</w:t>
        <w:tab/>
        <w:t>"cytidine deaminase, putative / cytidine aminohydrolase, putative"</w:t>
        <w:tab/>
        <w:t>-0.023592766</w:t>
        <w:tab/>
        <w:t>0.222419293</w:t>
        <w:tab/>
        <w:t>0.287735534</w:t>
        <w:tab/>
        <w:t>0.211145518</w:t>
        <w:tab/>
        <w:t>0.155509842</w:t>
        <w:tab/>
        <w:t>-0.463977723</w:t>
        <w:tab/>
        <w:t>0.264180985</w:t>
        <w:tab/>
        <w:t>-0.66036735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9640</w:t>
        <w:tab/>
        <w:t>"cytidine deaminase, putative / cytidine aminohydrolase, putative"</w:t>
        <w:tab/>
        <w:t>-0.081020308</w:t>
        <w:tab/>
        <w:t>0.175600969</w:t>
        <w:tab/>
        <w:t>0.318383818</w:t>
        <w:tab/>
        <w:t>0.290659525</w:t>
        <w:tab/>
        <w:t>0.003927532</w:t>
        <w:tab/>
        <w:t>-0.20949885</w:t>
        <w:tab/>
        <w:t>0.292457078</w:t>
        <w:tab/>
        <w:t>-1.10564157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9650</w:t>
        <w:tab/>
        <w:t>cytidine deaminase 4 (CDA4) (desH) / cytidine aminohydrolase</w:t>
        <w:tab/>
        <w:t>-0.136988089</w:t>
        <w:tab/>
        <w:t>0.162455375</w:t>
        <w:tab/>
        <w:t>0.267082545</w:t>
        <w:tab/>
        <w:t>0.113866946</w:t>
        <w:tab/>
        <w:t>0.132808609</w:t>
        <w:tab/>
        <w:t>-0.280895126</w:t>
        <w:tab/>
        <w:t>0.343973793</w:t>
        <w:tab/>
        <w:t>-0.94488356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9720</w:t>
        <w:tab/>
        <w:t>ATPAO5 (Polyamine oxidase 5); amine oxidase/ electron carrier/ oxidoreductase</w:t>
        <w:tab/>
        <w:t>0.083019809</w:t>
        <w:tab/>
        <w:t>0.266202035</w:t>
        <w:tab/>
        <w:t>1.257580898</w:t>
        <w:tab/>
        <w:t>-0.71563444</w:t>
        <w:tab/>
        <w:t>-0.511789247</w:t>
        <w:tab/>
        <w:t>0.29128838</w:t>
        <w:tab/>
        <w:t>-0.807354981</w:t>
        <w:tab/>
        <w:t>-0.1369623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9740</w:t>
        <w:tab/>
        <w:t>ATCKX4__CKX4 (CYTOKININ OXIDASE 4); amine oxidase/ cytokinin dehydrogenase</w:t>
        <w:tab/>
        <w:t>-1.848083377</w:t>
        <w:tab/>
        <w:t>1.143022809</w:t>
        <w:tab/>
        <w:t>1.142709599</w:t>
        <w:tab/>
        <w:t>1.294302073</w:t>
        <w:tab/>
        <w:t>-0.434156787</w:t>
        <w:tab/>
        <w:t>-1.658014469</w:t>
        <w:tab/>
        <w:t>-0.197206728</w:t>
        <w:tab/>
        <w:t>0.2838059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9840</w:t>
        <w:tab/>
        <w:t>TS__MTO2 (METHIONINE OVER-ACCUMULATOR 2); threonine synthase</w:t>
        <w:tab/>
        <w:t>-0.028058561</w:t>
        <w:tab/>
        <w:t>0.633418776</w:t>
        <w:tab/>
        <w:t>0.626177452</w:t>
        <w:tab/>
        <w:t>1.237804054</w:t>
        <w:tab/>
        <w:t>1.165149465</w:t>
        <w:tab/>
        <w:t>0.550668882</w:t>
        <w:tab/>
        <w:t>-0.98945324</w:t>
        <w:tab/>
        <w:t>-1.38733551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9130</w:t>
        <w:tab/>
        <w:t>ATHXK1_GIN2__HXK1 (HEXOKINASE 1); ATP binding / fructokinase/ glucokinase/ hexokinase</w:t>
        <w:tab/>
        <w:t>-0.239694038</w:t>
        <w:tab/>
        <w:t>0.588490084</w:t>
        <w:tab/>
        <w:t>-0.197145783</w:t>
        <w:tab/>
        <w:t>0.34963645</w:t>
        <w:tab/>
        <w:t>-0.497295203</w:t>
        <w:tab/>
        <w:t>1.148591247</w:t>
        <w:tab/>
        <w:t>1.355924356</w:t>
        <w:tab/>
        <w:t>1.18779447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9210</w:t>
        <w:tab/>
        <w:t>GGT3__GGT4 (GAMMA-GLUTAMYL TRANSPEPTIDASE 4); gamma-glutamyltransferase/ glutathione gamma-glutamylcysteinyltransferase</w:t>
        <w:tab/>
        <w:t>0.505453398</w:t>
        <w:tab/>
        <w:t>0.551916401</w:t>
        <w:tab/>
        <w:t>-1.548602336</w:t>
        <w:tab/>
        <w:t>0.408784998</w:t>
        <w:tab/>
        <w:t>1.33877143</w:t>
        <w:tab/>
        <w:t>0.853110262</w:t>
        <w:tab/>
        <w:t>-0.456635696</w:t>
        <w:tab/>
        <w:t>2.04109059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9220</w:t>
        <w:tab/>
        <w:t>PFK1 (PHOSPHOFRUCTOKINASE 1); 6-phosphofructokinase</w:t>
        <w:tab/>
        <w:t>-0.908761005</w:t>
        <w:tab/>
        <w:t>-0.177402827</w:t>
        <w:tab/>
        <w:t>-0.217502657</w:t>
        <w:tab/>
        <w:t>-0.0660834</w:t>
        <w:tab/>
        <w:t>0.500379677</w:t>
        <w:tab/>
        <w:t>0.428292731</w:t>
        <w:tab/>
        <w:t>0.355040608</w:t>
        <w:tab/>
        <w:t>1.35136856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8750</w:t>
        <w:tab/>
        <w:t>PSAE-1 (PSA E1 KNOCKOUT); catalytic</w:t>
        <w:tab/>
        <w:t>0.108232251</w:t>
        <w:tab/>
        <w:t>-3.895170541</w:t>
        <w:tab/>
        <w:t>-0.30247573</w:t>
        <w:tab/>
        <w:t>-0.233466077</w:t>
        <w:tab/>
        <w:t>-0.205138772</w:t>
        <w:tab/>
        <w:t>-0.308452697</w:t>
        <w:tab/>
        <w:t>-0.730524209</w:t>
        <w:tab/>
        <w:t>0.04614103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9010</w:t>
        <w:tab/>
        <w:t>AIM1 (ABNORMAL INFLORESCENCE MERISTEM); enoyl-CoA hydratase</w:t>
        <w:tab/>
        <w:t>0.086049981</w:t>
        <w:tab/>
        <w:t>-0.111705686</w:t>
        <w:tab/>
        <w:t>-1.437545283</w:t>
        <w:tab/>
        <w:t>-0.611670531</w:t>
        <w:tab/>
        <w:t>1.686801716</w:t>
        <w:tab/>
        <w:t>0.248631273</w:t>
        <w:tab/>
        <w:t>0.347681415</w:t>
        <w:tab/>
        <w:t>-0.02636180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8680</w:t>
        <w:tab/>
        <w:t>"tyrosine decarboxylase, putative"</w:t>
        <w:tab/>
        <w:t>2.884658614</w:t>
        <w:tab/>
        <w:t>-0.09037533</w:t>
        <w:tab/>
        <w:t>1.193938579</w:t>
        <w:tab/>
        <w:t>0.623400162</w:t>
        <w:tab/>
        <w:t>-0.29593545</w:t>
        <w:tab/>
        <w:t>0.239543923</w:t>
        <w:tab/>
        <w:t>1.930446892</w:t>
        <w:tab/>
        <w:t>0.82371089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8410</w:t>
        <w:tab/>
        <w:t>aminotransferase-related</w:t>
        <w:tab/>
        <w:t>-0.465791938</w:t>
        <w:tab/>
        <w:t>1.016433593</w:t>
        <w:tab/>
        <w:t>0.479153674</w:t>
        <w:tab/>
        <w:t>-0.377131752</w:t>
        <w:tab/>
        <w:t>0.342409748</w:t>
        <w:tab/>
        <w:t>-0.371431884</w:t>
        <w:tab/>
        <w:t>0.118080793</w:t>
        <w:tab/>
        <w:t>-0.07920417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7820</w:t>
        <w:tab/>
        <w:t>"BGLU9 (BETA GLUCOSIDASE 9); catalytic/ cation binding / hydrolase, hydrolyzing O-glycosyl compounds"</w:t>
        <w:tab/>
        <w:t>-0.612232129</w:t>
        <w:tab/>
        <w:t>-1.164074293</w:t>
        <w:tab/>
        <w:t>-0.734177989</w:t>
        <w:tab/>
        <w:t>1.083744575</w:t>
        <w:tab/>
        <w:t>0.767560476</w:t>
        <w:tab/>
        <w:t>0.927847206</w:t>
        <w:tab/>
        <w:t>0.140396916</w:t>
        <w:tab/>
        <w:t>0.44000490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7830</w:t>
        <w:tab/>
        <w:t>"BGLU10 (BETA GLUCOSIDASE 10); catalytic/ cation binding / hydrolase, hydrolyzing O-glycosyl compounds"</w:t>
        <w:tab/>
        <w:t>0.027086114</w:t>
        <w:tab/>
        <w:t>-0.71156462</w:t>
        <w:tab/>
        <w:t>-3.500719951</w:t>
        <w:tab/>
        <w:t>0.109351494</w:t>
        <w:tab/>
        <w:t>0.091000478</w:t>
        <w:tab/>
        <w:t>0.76273859</w:t>
        <w:tab/>
        <w:t>-0.274307996</w:t>
        <w:tab/>
        <w:t>0.45160036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8090</w:t>
        <w:tab/>
        <w:t>sks10 (SKU5 Similar 10); copper ion binding / oxidoreductase</w:t>
        <w:tab/>
        <w:t>0.057969423</w:t>
        <w:tab/>
        <w:t>0.213223697</w:t>
        <w:tab/>
        <w:t>0.808816216</w:t>
        <w:tab/>
        <w:t>0.407990537</w:t>
        <w:tab/>
        <w:t>-0.107694575</w:t>
        <w:tab/>
        <w:t>-0.701980665</w:t>
        <w:tab/>
        <w:t>0.952220961</w:t>
        <w:tab/>
        <w:t>-0.72358383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7600</w:t>
        <w:tab/>
        <w:t>pfkB-type carbohydrate kinase family protein</w:t>
        <w:tab/>
        <w:t>-0.465387702</w:t>
        <w:tab/>
        <w:t>-0.980849705</w:t>
        <w:tab/>
        <w:t>0.962760003</w:t>
        <w:tab/>
        <w:t>0.507826855</w:t>
        <w:tab/>
        <w:t>0.407384943</w:t>
        <w:tab/>
        <w:t>-0.337552054</w:t>
        <w:tab/>
        <w:t>0.523904517</w:t>
        <w:tab/>
        <w:t>-0.17634248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7440</w:t>
        <w:tab/>
        <w:t>PORB (PROTOCHLOROPHYLLIDE OXIDOREDUCTASE B); oxidoreductase/ protochlorophyllide reductase</w:t>
        <w:tab/>
        <w:t>0.521039121</w:t>
        <w:tab/>
        <w:t>-2.504382139</w:t>
        <w:tab/>
        <w:t>1.282180963</w:t>
        <w:tab/>
        <w:t>-0.731284553</w:t>
        <w:tab/>
        <w:t>5.348176731</w:t>
        <w:tab/>
        <w:t>-1.154168507</w:t>
        <w:tab/>
        <w:t>-0.677379244</w:t>
        <w:tab/>
        <w:t>0.10223881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7550</w:t>
        <w:tab/>
        <w:t>"TPS4__ATTPS4; alpha,alpha-trehalose-phosphate synthase (UDP-forming)/ transferase, transferring glycosyl groups"</w:t>
        <w:tab/>
        <w:t>-0.087002696</w:t>
        <w:tab/>
        <w:t>0.166766453</w:t>
        <w:tab/>
        <w:t>0.273909544</w:t>
        <w:tab/>
        <w:t>0.001623912</w:t>
        <w:tab/>
        <w:t>-0.159938832</w:t>
        <w:tab/>
        <w:t>-0.025743287</w:t>
        <w:tab/>
        <w:t>0.319421341</w:t>
        <w:tab/>
        <w:t>-1.00542671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7570</w:t>
        <w:tab/>
        <w:t>glycosyltransferase family protein</w:t>
        <w:tab/>
        <w:t>1.3622641</w:t>
        <w:tab/>
        <w:t>0.726274819</w:t>
        <w:tab/>
        <w:t>0.518632384</w:t>
        <w:tab/>
        <w:t>3.763886352</w:t>
        <w:tab/>
        <w:t>0.187619317</w:t>
        <w:tab/>
        <w:t>1.291419354</w:t>
        <w:tab/>
        <w:t>-0.966926972</w:t>
        <w:tab/>
        <w:t>1.65367038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7070</w:t>
        <w:tab/>
        <w:t>TSB2 (TRYPTOPHAN SYNTHASE BETA-SUBUNIT 2); tryptophan synthase</w:t>
        <w:tab/>
        <w:t>-0.387602388</w:t>
        <w:tab/>
        <w:t>0.934786477</w:t>
        <w:tab/>
        <w:t>-0.353138866</w:t>
        <w:tab/>
        <w:t>2.221554028</w:t>
        <w:tab/>
        <w:t>1.668148475</w:t>
        <w:tab/>
        <w:t>-1.202629173</w:t>
        <w:tab/>
        <w:t>-0.288723337</w:t>
        <w:tab/>
        <w:t>0.00171462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7250</w:t>
        <w:tab/>
        <w:t>dihydroflavonol 4-reductase family / dihydrokaempferol 4-reductase family</w:t>
        <w:tab/>
        <w:t>0.486197901</w:t>
        <w:tab/>
        <w:t>0.393564241</w:t>
        <w:tab/>
        <w:t>0.247842635</w:t>
        <w:tab/>
        <w:t>0.210839891</w:t>
        <w:tab/>
        <w:t>0.094595744</w:t>
        <w:tab/>
        <w:t>0.171824813</w:t>
        <w:tab/>
        <w:t>-0.355258049</w:t>
        <w:tab/>
        <w:t>-2.47927521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7260</w:t>
        <w:tab/>
        <w:t>GH3.5__WES1; indole-3-acetic acid amido synthetase</w:t>
        <w:tab/>
        <w:t>2.336094935</w:t>
        <w:tab/>
        <w:t>-0.0862732</w:t>
        <w:tab/>
        <w:t>-1.303215579</w:t>
        <w:tab/>
        <w:t>-1.757367643</w:t>
        <w:tab/>
        <w:t>-0.143006369</w:t>
        <w:tab/>
        <w:t>-1.99765242</w:t>
        <w:tab/>
        <w:t>-0.99938566</w:t>
        <w:tab/>
        <w:t>0.26660102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6900</w:t>
        <w:tab/>
        <w:t>HISN4__AT-HF (HIS HF); imidazoleglycerol-phosphate synthase</w:t>
        <w:tab/>
        <w:t>0.244451478</w:t>
        <w:tab/>
        <w:t>0.00755611</w:t>
        <w:tab/>
        <w:t>1.012650566</w:t>
        <w:tab/>
        <w:t>0.274900533</w:t>
        <w:tab/>
        <w:t>-0.340759273</w:t>
        <w:tab/>
        <w:t>0.457183511</w:t>
        <w:tab/>
        <w:t>-0.790662216</w:t>
        <w:tab/>
        <w:t>0.21822036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6850</w:t>
        <w:tab/>
        <w:t>VTC2 (vitamin c defective 2); GDP-D-glucose phosphorylase/ GDP-galactose:glucose-1-phosphate guanyltransferase/ GDP-galactose:mannose-1-phosphate guanyltransferase/ GDP-galactose:myoinositol-1-phosphate guanyltransferase/ galactose-1-phosphate guanylyltra</w:t>
        <w:tab/>
        <w:t>-0.642031616</w:t>
        <w:tab/>
        <w:t>-1.377936811</w:t>
        <w:tab/>
        <w:t>-1.077336185</w:t>
        <w:tab/>
        <w:t>0.240775979</w:t>
        <w:tab/>
        <w:t>-2.595277289</w:t>
        <w:tab/>
        <w:t>2.047474349</w:t>
        <w:tab/>
        <w:t>0.594656004</w:t>
        <w:tab/>
        <w:t>-0.6351526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6770</w:t>
        <w:tab/>
        <w:t>"phosphatidate cytidylyltransferase/ transferase, transferring phosphorus-containing groups"</w:t>
        <w:tab/>
        <w:t>-0.569760765</w:t>
        <w:tab/>
        <w:t>0.923214058</w:t>
        <w:tab/>
        <w:t>0.750982676</w:t>
        <w:tab/>
        <w:t>0.194300657</w:t>
        <w:tab/>
        <w:t>0.147535029</w:t>
        <w:tab/>
        <w:t>-0.434567347</w:t>
        <w:tab/>
        <w:t>1.433854002</w:t>
        <w:tab/>
        <w:t>-0.92273502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6870</w:t>
        <w:tab/>
        <w:t>"aspartyl-tRNA synthetase, putative / aspartate--tRNA ligase, putative"</w:t>
        <w:tab/>
        <w:t>1.165017849</w:t>
        <w:tab/>
        <w:t>0.053465629</w:t>
        <w:tab/>
        <w:t>0.596622682</w:t>
        <w:tab/>
        <w:t>-0.264603728</w:t>
        <w:tab/>
        <w:t>-0.050305653</w:t>
        <w:tab/>
        <w:t>0.575941519</w:t>
        <w:tab/>
        <w:t>-1.055171666</w:t>
        <w:tab/>
        <w:t>0.08421044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6910</w:t>
        <w:tab/>
        <w:t>2-oxoacid dehydrogenase family protein</w:t>
        <w:tab/>
        <w:t>-0.238761011</w:t>
        <w:tab/>
        <w:t>0.991419647</w:t>
        <w:tab/>
        <w:t>-0.816215056</w:t>
        <w:tab/>
        <w:t>1.251386939</w:t>
        <w:tab/>
        <w:t>0.729276602</w:t>
        <w:tab/>
        <w:t>-0.078688097</w:t>
        <w:tab/>
        <w:t>-0.187525003</w:t>
        <w:tab/>
        <w:t>1.3816495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6970</w:t>
        <w:tab/>
        <w:t>aconitate hydratase/ copper ion binding</w:t>
        <w:tab/>
        <w:t>-0.595798207</w:t>
        <w:tab/>
        <w:t>0.920543106</w:t>
        <w:tab/>
        <w:t>-0.782935808</w:t>
        <w:tab/>
        <w:t>0.482538679</w:t>
        <w:tab/>
        <w:t>0.119671932</w:t>
        <w:tab/>
        <w:t>0.181739524</w:t>
        <w:tab/>
        <w:t>0.023704321</w:t>
        <w:tab/>
        <w:t>1.53724225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6520</w:t>
        <w:tab/>
        <w:t>"fructose-bisphosphate aldolase, cytoplasmic"</w:t>
        <w:tab/>
        <w:t>0.299004801</w:t>
        <w:tab/>
        <w:t>-1.255643917</w:t>
        <w:tab/>
        <w:t>1.20142694</w:t>
        <w:tab/>
        <w:t>0.092642992</w:t>
        <w:tab/>
        <w:t>0.875909955</w:t>
        <w:tab/>
        <w:t>0.477008272</w:t>
        <w:tab/>
        <w:t>0.348103066</w:t>
        <w:tab/>
        <w:t>-0.32604790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6510</w:t>
        <w:tab/>
        <w:t>"ATP binding / kinase/ phosphotransferase, alcohol group as acceptor / uracil phosphoribosyltransferase"</w:t>
        <w:tab/>
        <w:t>-0.008448827</w:t>
        <w:tab/>
        <w:t>-0.204302685</w:t>
        <w:tab/>
        <w:t>0.755374933</w:t>
        <w:tab/>
        <w:t>-0.030787966</w:t>
        <w:tab/>
        <w:t>0.982136278</w:t>
        <w:tab/>
        <w:t>0.229095245</w:t>
        <w:tab/>
        <w:t>0.38113667</w:t>
        <w:tab/>
        <w:t>0.36282028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6530</w:t>
        <w:tab/>
        <w:t>"fructose-bisphosphate aldolase, putative"</w:t>
        <w:tab/>
        <w:t>-2.408132705</w:t>
        <w:tab/>
        <w:t>-3.237050079</w:t>
        <w:tab/>
        <w:t>1.098521421</w:t>
        <w:tab/>
        <w:t>-0.825470128</w:t>
        <w:tab/>
        <w:t>1.760528254</w:t>
        <w:tab/>
        <w:t>-0.39701449</w:t>
        <w:tab/>
        <w:t>0.988421609</w:t>
        <w:tab/>
        <w:t>-0.27621030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6220</w:t>
        <w:tab/>
        <w:t>"caffeoyl-CoA 3-O-methyltransferase, putative"</w:t>
        <w:tab/>
        <w:t>-0.984830572</w:t>
        <w:tab/>
        <w:t>1.354551774</w:t>
        <w:tab/>
        <w:t>-0.057739991</w:t>
        <w:tab/>
        <w:t>-2.389923489</w:t>
        <w:tab/>
        <w:t>-0.640737745</w:t>
        <w:tab/>
        <w:t>0.429283334</w:t>
        <w:tab/>
        <w:t>0.028886785</w:t>
        <w:tab/>
        <w:t>-1.6847055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6270</w:t>
        <w:tab/>
        <w:t>PFK3 (PHOSPHOFRUCTOKINASE 3); 6-phosphofructokinase</w:t>
        <w:tab/>
        <w:t>1.772054918</w:t>
        <w:tab/>
        <w:t>0.522013148</w:t>
        <w:tab/>
        <w:t>-1.477838575</w:t>
        <w:tab/>
        <w:t>2.113338224</w:t>
        <w:tab/>
        <w:t>2.503944364</w:t>
        <w:tab/>
        <w:t>0.772444745</w:t>
        <w:tab/>
        <w:t>0.375203161</w:t>
        <w:tab/>
        <w:t>0.35833401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6200</w:t>
        <w:tab/>
        <w:t>ACS7; 1-aminocyclopropane-1-carboxylate synthase</w:t>
        <w:tab/>
        <w:t>0.11986233</w:t>
        <w:tab/>
        <w:t>0.371854406</w:t>
        <w:tab/>
        <w:t>-0.62862666</w:t>
        <w:tab/>
        <w:t>0.546101437</w:t>
        <w:tab/>
        <w:t>-1.085499988</w:t>
        <w:tab/>
        <w:t>-1.907559027</w:t>
        <w:tab/>
        <w:t>-1.311569277</w:t>
        <w:tab/>
        <w:t>-3.65209540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6250</w:t>
        <w:tab/>
        <w:t>"AtGolS6 (Arabidopsis thaliana galactinol synthase 6); transferase, transferring glycosyl groups / transferase, transferring hexosyl groups"</w:t>
        <w:tab/>
        <w:t>0.123941723</w:t>
        <w:tab/>
        <w:t>0.206367565</w:t>
        <w:tab/>
        <w:t>0.177636926</w:t>
        <w:tab/>
        <w:t>0.320723746</w:t>
        <w:tab/>
        <w:t>0.178937308</w:t>
        <w:tab/>
        <w:t>-0.259119991</w:t>
        <w:tab/>
        <w:t>0.123906412</w:t>
        <w:tab/>
        <w:t>-0.40352872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6260</w:t>
        <w:tab/>
        <w:t>MIOX4; inositol oxygenase</w:t>
        <w:tab/>
        <w:t>3.016870705</w:t>
        <w:tab/>
        <w:t>0.282614908</w:t>
        <w:tab/>
        <w:t>0.232156876</w:t>
        <w:tab/>
        <w:t>-0.454634863</w:t>
        <w:tab/>
        <w:t>0.203219593</w:t>
        <w:tab/>
        <w:t>-1.121464029</w:t>
        <w:tab/>
        <w:t>3.524030097</w:t>
        <w:tab/>
        <w:t>0.63860590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6300</w:t>
        <w:tab/>
        <w:t>emb1027 (embryo defective 1027); ATP binding / aminoacyl-tRNA ligase/ arginine-tRNA ligase/ nucleotide binding</w:t>
        <w:tab/>
        <w:t>0.358923294</w:t>
        <w:tab/>
        <w:t>0.246871068</w:t>
        <w:tab/>
        <w:t>0.838499537</w:t>
        <w:tab/>
        <w:t>0.188951712</w:t>
        <w:tab/>
        <w:t>-0.16429258</w:t>
        <w:tab/>
        <w:t>0.436201255</w:t>
        <w:tab/>
        <w:t>-0.802095698</w:t>
        <w:tab/>
        <w:t>-0.08600059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6390</w:t>
        <w:tab/>
        <w:t>"pyruvate kinase, putative"</w:t>
        <w:tab/>
        <w:t>-0.281054046</w:t>
        <w:tab/>
        <w:t>0.587970938</w:t>
        <w:tab/>
        <w:t>0.690935046</w:t>
        <w:tab/>
        <w:t>0.834185367</w:t>
        <w:tab/>
        <w:t>0.181760047</w:t>
        <w:tab/>
        <w:t>-0.213600056</w:t>
        <w:tab/>
        <w:t>1.716233509</w:t>
        <w:tab/>
        <w:t>-0.26487940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5700</w:t>
        <w:tab/>
        <w:t>B1_chy1__BETA-OHASE 1 (BETA-HYDROXYLASE 1); carotene beta-ring hydroxylase</w:t>
        <w:tab/>
        <w:t>-0.126227392</w:t>
        <w:tab/>
        <w:t>-1.488188763</w:t>
        <w:tab/>
        <w:t>-1.036560866</w:t>
        <w:tab/>
        <w:t>0.240753191</w:t>
        <w:tab/>
        <w:t>-1.95181983</w:t>
        <w:tab/>
        <w:t>0.421128739</w:t>
        <w:tab/>
        <w:t>0.76250922</w:t>
        <w:tab/>
        <w:t>-0.79869226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5970</w:t>
        <w:tab/>
        <w:t>PSD3 (phosphatidylserine decarboxylase 3); phosphatidylserine decarboxylase</w:t>
        <w:tab/>
        <w:t>0.428952632</w:t>
        <w:tab/>
        <w:t>0.157138721</w:t>
        <w:tab/>
        <w:t>-0.535089697</w:t>
        <w:tab/>
        <w:t>-0.664661061</w:t>
        <w:tab/>
        <w:t>2.544223963</w:t>
        <w:tab/>
        <w:t>0.154716339</w:t>
        <w:tab/>
        <w:t>-0.476092262</w:t>
        <w:tab/>
        <w:t>0.98660865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5840</w:t>
        <w:tab/>
        <w:t>GPP1 (glycerol-3-phosphatase 1); catalytic/ hydrolase</w:t>
        <w:tab/>
        <w:t>0.217434974</w:t>
        <w:tab/>
        <w:t>0.543539337</w:t>
        <w:tab/>
        <w:t>-0.09595643</w:t>
        <w:tab/>
        <w:t>-0.106835838</w:t>
        <w:tab/>
        <w:t>0.17663287</w:t>
        <w:tab/>
        <w:t>0.216462974</w:t>
        <w:tab/>
        <w:t>0.132744726</w:t>
        <w:tab/>
        <w:t>0.61120472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5280</w:t>
        <w:tab/>
        <w:t>adenylate kinase family protein</w:t>
        <w:tab/>
        <w:t>0.129799285</w:t>
        <w:tab/>
        <w:t>0.12118691</w:t>
        <w:tab/>
        <w:t>0.271316456</w:t>
        <w:tab/>
        <w:t>0.029162125</w:t>
        <w:tab/>
        <w:t>-0.326672969</w:t>
        <w:tab/>
        <w:t>-0.05552045</w:t>
        <w:tab/>
        <w:t>0.065359885</w:t>
        <w:tab/>
        <w:t>-0.66487866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5300</w:t>
        <w:tab/>
        <w:t>"oxidoreductase, 2OG-Fe(II) oxygenase family protein"</w:t>
        <w:tab/>
        <w:t>-0.789053707</w:t>
        <w:tab/>
        <w:t>-0.022136636</w:t>
        <w:tab/>
        <w:t>-0.713107592</w:t>
        <w:tab/>
        <w:t>-0.326210551</w:t>
        <w:tab/>
        <w:t>-0.867425679</w:t>
        <w:tab/>
        <w:t>0.363739392</w:t>
        <w:tab/>
        <w:t>-0.29432396</w:t>
        <w:tab/>
        <w:t>0.13792451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5420</w:t>
        <w:tab/>
        <w:t>AT2301_ATGA20OX1_GA5__GA20OX1; gibberellin 20-oxidase</w:t>
        <w:tab/>
        <w:t>-0.06004981</w:t>
        <w:tab/>
        <w:t>-0.140210244</w:t>
        <w:tab/>
        <w:t>0.641681796</w:t>
        <w:tab/>
        <w:t>-0.407950276</w:t>
        <w:tab/>
        <w:t>-0.132427779</w:t>
        <w:tab/>
        <w:t>-0.289962602</w:t>
        <w:tab/>
        <w:t>0.760432987</w:t>
        <w:tab/>
        <w:t>-0.58806148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5100</w:t>
        <w:tab/>
        <w:t>FSD1 (FE SUPEROXIDE DISMUTASE 1); copper ion binding / superoxide dismutase</w:t>
        <w:tab/>
        <w:t>-3.83389926</w:t>
        <w:tab/>
        <w:t>-0.249217967</w:t>
        <w:tab/>
        <w:t>-1.064271885</w:t>
        <w:tab/>
        <w:t>-1.80314778</w:t>
        <w:tab/>
        <w:t>-1.250637625</w:t>
        <w:tab/>
        <w:t>-0.013461524</w:t>
        <w:tab/>
        <w:t>-1.673320115</w:t>
        <w:tab/>
        <w:t>-0.79593622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5000</w:t>
        <w:tab/>
        <w:t>ATAMY1__AMY1 (ALPHA-AMYLASE-LIKE); alpha-amylase</w:t>
        <w:tab/>
        <w:t>-0.326724745</w:t>
        <w:tab/>
        <w:t>-0.643090982</w:t>
        <w:tab/>
        <w:t>-2.61322735</w:t>
        <w:tab/>
        <w:t>-0.462318565</w:t>
        <w:tab/>
        <w:t>0.066331511</w:t>
        <w:tab/>
        <w:t>0.865847624</w:t>
        <w:tab/>
        <w:t>0.791131756</w:t>
        <w:tab/>
        <w:t>-0.69499601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5080</w:t>
        <w:tab/>
        <w:t>CHLM (magnesium-protoporphyrin IX methyltransferase); magnesium protoporphyrin IX methyltransferase</w:t>
        <w:tab/>
        <w:t>-0.005461511</w:t>
        <w:tab/>
        <w:t>-2.315372281</w:t>
        <w:tab/>
        <w:t>1.351473115</w:t>
        <w:tab/>
        <w:t>-1.335711784</w:t>
        <w:tab/>
        <w:t>0.091158115</w:t>
        <w:tab/>
        <w:t>-0.469179421</w:t>
        <w:tab/>
        <w:t>-0.630121539</w:t>
        <w:tab/>
        <w:t>0.48256614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4650</w:t>
        <w:tab/>
        <w:t>ATIPT4; adenylate dimethylallyltransferase</w:t>
        <w:tab/>
        <w:t>-0.017866953</w:t>
        <w:tab/>
        <w:t>0.163240954</w:t>
        <w:tab/>
        <w:t>0.212683243</w:t>
        <w:tab/>
        <w:t>0.259387918</w:t>
        <w:tab/>
        <w:t>0.187564085</w:t>
        <w:tab/>
        <w:t>-0.277634894</w:t>
        <w:tab/>
        <w:t>0.07323368</w:t>
        <w:tab/>
        <w:t>-0.38227990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4620</w:t>
        <w:tab/>
        <w:t>PGI1 (PHOSPHOGLUCOSE ISOMERASE 1); glucose-6-phosphate isomerase</w:t>
        <w:tab/>
        <w:t>-0.476635797</w:t>
        <w:tab/>
        <w:t>0.419383612</w:t>
        <w:tab/>
        <w:t>0.913591596</w:t>
        <w:tab/>
        <w:t>-0.316139867</w:t>
        <w:tab/>
        <w:t>-0.359555254</w:t>
        <w:tab/>
        <w:t>0.788933833</w:t>
        <w:tab/>
        <w:t>0.238240016</w:t>
        <w:tab/>
        <w:t>0.63374815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4260</w:t>
        <w:tab/>
        <w:t>"KOR3__ATGH9A3 (ARABIDOPSIS THALIANA GLYCOSYL HYDROLASE 9A3); catalytic/ hydrolase, hydrolyzing O-glycosyl compounds"</w:t>
        <w:tab/>
        <w:t>0.5647095</w:t>
        <w:tab/>
        <w:t>-0.043154564</w:t>
        <w:tab/>
        <w:t>0.238849669</w:t>
        <w:tab/>
        <w:t>-0.302466092</w:t>
        <w:tab/>
        <w:t>-0.305991479</w:t>
        <w:tab/>
        <w:t>0.252732178</w:t>
        <w:tab/>
        <w:t>0.82458449</w:t>
        <w:tab/>
        <w:t>-0.61263525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3990</w:t>
        <w:tab/>
        <w:t>"CSLG3__ATCSLG3; cellulose synthase/ transferase/ transferase, transferring glycosyl groups"</w:t>
        <w:tab/>
        <w:t>1.101274217</w:t>
        <w:tab/>
        <w:t>-0.564150791</w:t>
        <w:tab/>
        <w:t>-0.810472543</w:t>
        <w:tab/>
        <w:t>1.876250703</w:t>
        <w:tab/>
        <w:t>0.476745679</w:t>
        <w:tab/>
        <w:t>1.151037667</w:t>
        <w:tab/>
        <w:t>-0.166084757</w:t>
        <w:tab/>
        <w:t>-0.96097634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4010</w:t>
        <w:tab/>
        <w:t>"CSLG1__ATCSLG1; cellulose synthase/ transferase/ transferase, transferring glycosyl groups"</w:t>
        <w:tab/>
        <w:t>-0.409499158</w:t>
        <w:tab/>
        <w:t>-0.048473262</w:t>
        <w:tab/>
        <w:t>-0.195310471</w:t>
        <w:tab/>
        <w:t>0.233149772</w:t>
        <w:tab/>
        <w:t>0.226786995</w:t>
        <w:tab/>
        <w:t>0.080724545</w:t>
        <w:tab/>
        <w:t>0.789362751</w:t>
        <w:tab/>
        <w:t>-0.32389434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3920</w:t>
        <w:tab/>
        <w:t>UGE2 (UDP-D-glucose/UDP-D-galactose 4-epimerase 2); UDP-glucose 4-epimerase/ protein dimerization</w:t>
        <w:tab/>
        <w:t>0.650566789</w:t>
        <w:tab/>
        <w:t>0.120144777</w:t>
        <w:tab/>
        <w:t>-0.523315549</w:t>
        <w:tab/>
        <w:t>1.332241204</w:t>
        <w:tab/>
        <w:t>0.426739879</w:t>
        <w:tab/>
        <w:t>-0.361800054</w:t>
        <w:tab/>
        <w:t>-0.011909126</w:t>
        <w:tab/>
        <w:t>-0.47587255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4000</w:t>
        <w:tab/>
        <w:t>"CSLG2__ATCSLG2; cellulose synthase/ transferase/ transferase, transferring glycosyl groups"</w:t>
        <w:tab/>
        <w:t>2.409885039</w:t>
        <w:tab/>
        <w:t>-1.120001367</w:t>
        <w:tab/>
        <w:t>-4.42249178</w:t>
        <w:tab/>
        <w:t>0.125047853</w:t>
        <w:tab/>
        <w:t>-0.453064889</w:t>
        <w:tab/>
        <w:t>1.42711552</w:t>
        <w:tab/>
        <w:t>1.336480034</w:t>
        <w:tab/>
        <w:t>0.84037648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3900</w:t>
        <w:tab/>
        <w:t>nucleoside diphosphate kinase 4 (NDK4)</w:t>
        <w:tab/>
        <w:t>-0.600235812</w:t>
        <w:tab/>
        <w:t>-0.085062362</w:t>
        <w:tab/>
        <w:t>0.222565395</w:t>
        <w:tab/>
        <w:t>-0.034085368</w:t>
        <w:tab/>
        <w:t>-0.021585091</w:t>
        <w:tab/>
        <w:t>0.461696169</w:t>
        <w:tab/>
        <w:t>2.251105042</w:t>
        <w:tab/>
        <w:t>0.99484889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3850</w:t>
        <w:tab/>
        <w:t>long-chain-fatty-acid--CoA ligase / long-chain acyl-CoA synthetase</w:t>
        <w:tab/>
        <w:t>-0.080516921</w:t>
        <w:tab/>
        <w:t>-0.191567026</w:t>
        <w:tab/>
        <w:t>-0.888219324</w:t>
        <w:tab/>
        <w:t>-0.558952235</w:t>
        <w:tab/>
        <w:t>-0.602682424</w:t>
        <w:tab/>
        <w:t>-0.498937879</w:t>
        <w:tab/>
        <w:t>-1.008262364</w:t>
        <w:tab/>
        <w:t>0.67508049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4040</w:t>
        <w:tab/>
        <w:t>"ATTRE1__TRE1 (TREHALASE 1); alpha,alpha-trehalase/ trehalase"</w:t>
        <w:tab/>
        <w:t>1.494465694</w:t>
        <w:tab/>
        <w:t>-0.81851612</w:t>
        <w:tab/>
        <w:t>-1.982217022</w:t>
        <w:tab/>
        <w:t>-0.311015358</w:t>
        <w:tab/>
        <w:t>0.557505412</w:t>
        <w:tab/>
        <w:t>-0.606765066</w:t>
        <w:tab/>
        <w:t>0.761964394</w:t>
        <w:tab/>
        <w:t>-1.75145451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4160</w:t>
        <w:tab/>
        <w:t>"hydrolase, alpha/beta fold family protein"</w:t>
        <w:tab/>
        <w:t>-0.249501414</w:t>
        <w:tab/>
        <w:t>0.868030703</w:t>
        <w:tab/>
        <w:t>-0.184337497</w:t>
        <w:tab/>
        <w:t>1.191503561</w:t>
        <w:tab/>
        <w:t>-1.763407677</w:t>
        <w:tab/>
        <w:t>-2.5434626</w:t>
        <w:tab/>
        <w:t>-0.03176387</w:t>
        <w:tab/>
        <w:t>0.22788809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3590</w:t>
        <w:tab/>
        <w:t>aminotransferase class I and II family protein</w:t>
        <w:tab/>
        <w:t>-0.35861446</w:t>
        <w:tab/>
        <w:t>0.83201691</w:t>
        <w:tab/>
        <w:t>0.213604596</w:t>
        <w:tab/>
        <w:t>0.146496955</w:t>
        <w:tab/>
        <w:t>0.400001698</w:t>
        <w:tab/>
        <w:t>-0.390539574</w:t>
        <w:tab/>
        <w:t>0.072603468</w:t>
        <w:tab/>
        <w:t>-0.22796117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3660</w:t>
        <w:tab/>
        <w:t>AtPPT1 (Arabidopsis thaliana polyprenyltransferase 1); 4-hydroxybenzoate nonaprenyltransferase</w:t>
        <w:tab/>
        <w:t>0.776646372</w:t>
        <w:tab/>
        <w:t>0.127557787</w:t>
        <w:tab/>
        <w:t>-0.112335868</w:t>
        <w:tab/>
        <w:t>-0.16035869</w:t>
        <w:tab/>
        <w:t>0.143174981</w:t>
        <w:tab/>
        <w:t>-0.024284195</w:t>
        <w:tab/>
        <w:t>0.445156977</w:t>
        <w:tab/>
        <w:t>-0.0573728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3600</w:t>
        <w:tab/>
        <w:t>JR2__CORI3 (CORONATINE INDUCED 1); cystathionine beta-lyase/ transaminase</w:t>
        <w:tab/>
        <w:t>-0.75465685</w:t>
        <w:tab/>
        <w:t>-1.310508818</w:t>
        <w:tab/>
        <w:t>-2.07584285</w:t>
        <w:tab/>
        <w:t>5.59756681</w:t>
        <w:tab/>
        <w:t>3.026019101</w:t>
        <w:tab/>
        <w:t>1.564386419</w:t>
        <w:tab/>
        <w:t>-0.38129038</w:t>
        <w:tab/>
        <w:t>0.39187637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2930</w:t>
        <w:tab/>
        <w:t>"DHOASE__PYR4 (PYRIMIDIN 4); dihydroorotase/ hydrolase/ hydrolase, acting on carbon-nitrogen (but not peptide) bonds, in cyclic amides"</w:t>
        <w:tab/>
        <w:t>-0.675517646</w:t>
        <w:tab/>
        <w:t>0.496611324</w:t>
        <w:tab/>
        <w:t>0.930344127</w:t>
        <w:tab/>
        <w:t>0.284981468</w:t>
        <w:tab/>
        <w:t>0.025525717</w:t>
        <w:tab/>
        <w:t>0.243499031</w:t>
        <w:tab/>
        <w:t>0.110317602</w:t>
        <w:tab/>
        <w:t>0.32712296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3100</w:t>
        <w:tab/>
        <w:t>ATECS1_CAD2_PAD2_RML1__GSH1 (GLUTAMATE-CYSTEINE LIGASE); glutamate-cysteine ligase</w:t>
        <w:tab/>
        <w:t>-0.29890655</w:t>
        <w:tab/>
        <w:t>0.112575906</w:t>
        <w:tab/>
        <w:t>-0.763041721</w:t>
        <w:tab/>
        <w:t>-0.123745759</w:t>
        <w:tab/>
        <w:t>0.457501</w:t>
        <w:tab/>
        <w:t>-0.260027842</w:t>
        <w:tab/>
        <w:t>-0.776435338</w:t>
        <w:tab/>
        <w:t>0.37311140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2870</w:t>
        <w:tab/>
        <w:t>"leucoanthocyanidin dioxygenase, putative / anthocyanidin synthase, putative"</w:t>
        <w:tab/>
        <w:t>-1.433602664</w:t>
        <w:tab/>
        <w:t>-0.397441841</w:t>
        <w:tab/>
        <w:t>-0.252895902</w:t>
        <w:tab/>
        <w:t>2.35132017</w:t>
        <w:tab/>
        <w:t>-2.279802249</w:t>
        <w:tab/>
        <w:t>2.784438725</w:t>
        <w:tab/>
        <w:t>-1.12009605</w:t>
        <w:tab/>
        <w:t>-2.37104032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2590</w:t>
        <w:tab/>
        <w:t>"trehalose-6-phosphate phosphatase, putative"</w:t>
        <w:tab/>
        <w:t>-0.213128318</w:t>
        <w:tab/>
        <w:t>1.181719891</w:t>
        <w:tab/>
        <w:t>-0.123593936</w:t>
        <w:tab/>
        <w:t>1.289933874</w:t>
        <w:tab/>
        <w:t>-1.046790517</w:t>
        <w:tab/>
        <w:t>-1.348264576</w:t>
        <w:tab/>
        <w:t>1.610714263</w:t>
        <w:tab/>
        <w:t>-0.20371634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2570</w:t>
        <w:tab/>
        <w:t>APT3 (ADENINE PHOSPHORIBOSYL TRANSFERASE 3); adenine phosphoribosyltransferase</w:t>
        <w:tab/>
        <w:t>-0.037681701</w:t>
        <w:tab/>
        <w:t>-1.817179646</w:t>
        <w:tab/>
        <w:t>0.136400762</w:t>
        <w:tab/>
        <w:t>-1.93434043</w:t>
        <w:tab/>
        <w:t>-2.503715808</w:t>
        <w:tab/>
        <w:t>0.729622621</w:t>
        <w:tab/>
        <w:t>0.732421808</w:t>
        <w:tab/>
        <w:t>2.39697391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2100</w:t>
        <w:tab/>
        <w:t>"BGLU3 (BETA GLUCOSIDASE 2); catalytic/ cation binding / hydrolase, hydrolyzing O-glycosyl compounds"</w:t>
        <w:tab/>
        <w:t>-0.159610089</w:t>
        <w:tab/>
        <w:t>0.450777039</w:t>
        <w:tab/>
        <w:t>0.187810412</w:t>
        <w:tab/>
        <w:t>0.656720627</w:t>
        <w:tab/>
        <w:t>0.404529571</w:t>
        <w:tab/>
        <w:t>-0.474676386</w:t>
        <w:tab/>
        <w:t>-0.254979106</w:t>
        <w:tab/>
        <w:t>-2.95349744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1990</w:t>
        <w:tab/>
        <w:t>ATAPR3_PRH-26_PRH26__APR3 (APS REDUCTASE 3); adenylyl-sulfate reductase</w:t>
        <w:tab/>
        <w:t>-1.50904674</w:t>
        <w:tab/>
        <w:t>0.93281147</w:t>
        <w:tab/>
        <w:t>0.322658014</w:t>
        <w:tab/>
        <w:t>2.326780441</w:t>
        <w:tab/>
        <w:t>-1.634966969</w:t>
        <w:tab/>
        <w:t>-0.709954269</w:t>
        <w:tab/>
        <w:t>-0.027282001</w:t>
        <w:tab/>
        <w:t>0.45828940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2110</w:t>
        <w:tab/>
        <w:t>"alcohol dehydrogenase, putative"</w:t>
        <w:tab/>
        <w:t>-0.691512672</w:t>
        <w:tab/>
        <w:t>0.840346141</w:t>
        <w:tab/>
        <w:t>0.407352857</w:t>
        <w:tab/>
        <w:t>-0.831319908</w:t>
        <w:tab/>
        <w:t>-0.139586874</w:t>
        <w:tab/>
        <w:t>0.321834174</w:t>
        <w:tab/>
        <w:t>-0.21379277</w:t>
        <w:tab/>
        <w:t>-0.32934530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2340</w:t>
        <w:tab/>
        <w:t>"phosphatidate cytidylyltransferase, putative / CDP-diglyceride synthetase, putative"</w:t>
        <w:tab/>
        <w:t>0.03039181</w:t>
        <w:tab/>
        <w:t>0.009615699</w:t>
        <w:tab/>
        <w:t>-0.5189195</w:t>
        <w:tab/>
        <w:t>-0.2979385</w:t>
        <w:tab/>
        <w:t>-0.258158157</w:t>
        <w:tab/>
        <w:t>0.158589367</w:t>
        <w:tab/>
        <w:t>-0.196614222</w:t>
        <w:tab/>
        <w:t>-0.55377994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2010</w:t>
        <w:tab/>
        <w:t>sks4 (SKU5 Similar 4); copper ion binding / oxidoreductase</w:t>
        <w:tab/>
        <w:t>1.183830551</w:t>
        <w:tab/>
        <w:t>0.353366045</w:t>
        <w:tab/>
        <w:t>2.981626884</w:t>
        <w:tab/>
        <w:t>-0.533111188</w:t>
        <w:tab/>
        <w:t>-0.535890289</w:t>
        <w:tab/>
        <w:t>-0.587260704</w:t>
        <w:tab/>
        <w:t>-0.062015649</w:t>
        <w:tab/>
        <w:t>0.16534588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1690</w:t>
        <w:tab/>
        <w:t>ATGA3OX3__GA3OX3 (GIBBERELLIN 3-OXIDASE 3); iron ion binding / oxidoreductase</w:t>
        <w:tab/>
        <w:t>-0.003419187</w:t>
        <w:tab/>
        <w:t>0.414733358</w:t>
        <w:tab/>
        <w:t>0.357053302</w:t>
        <w:tab/>
        <w:t>0.344678219</w:t>
        <w:tab/>
        <w:t>0.027159833</w:t>
        <w:tab/>
        <w:t>-0.16767283</w:t>
        <w:tab/>
        <w:t>0.71374058</w:t>
        <w:tab/>
        <w:t>-0.68991686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1280</w:t>
        <w:tab/>
        <w:t>"PSBQ_PSBQ-1_PSBQA__oxygen-evolving enhancer protein 3, chloroplast, putative (PSBQ1) (PSBQ)"</w:t>
        <w:tab/>
        <w:t>-0.074770817</w:t>
        <w:tab/>
        <w:t>-3.285317464</w:t>
        <w:tab/>
        <w:t>0.821998527</w:t>
        <w:tab/>
        <w:t>0.077332575</w:t>
        <w:tab/>
        <w:t>-0.151629951</w:t>
        <w:tab/>
        <w:t>-0.098683298</w:t>
        <w:tab/>
        <w:t>-0.20780724</w:t>
        <w:tab/>
        <w:t>0.82478045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1470</w:t>
        <w:tab/>
        <w:t>ATFMN/FHY (riboflavin kinase/FMN hydrolase); FMN adenylyltransferase/ riboflavin kinase</w:t>
        <w:tab/>
        <w:t>0.439986047</w:t>
        <w:tab/>
        <w:t>0.039231069</w:t>
        <w:tab/>
        <w:t>-1.118734739</w:t>
        <w:tab/>
        <w:t>0.170911442</w:t>
        <w:tab/>
        <w:t>-0.427935989</w:t>
        <w:tab/>
        <w:t>0.40417039</w:t>
        <w:tab/>
        <w:t>-0.259946806</w:t>
        <w:tab/>
        <w:t>0.1417489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0990</w:t>
        <w:tab/>
        <w:t>ATACA4__ACA4 (ALPHA CARBONIC ANHYDRASE 4); carbonate dehydratase/ zinc ion binding</w:t>
        <w:tab/>
        <w:t>0.08982544</w:t>
        <w:tab/>
        <w:t>0.197228912</w:t>
        <w:tab/>
        <w:t>0.23632157</w:t>
        <w:tab/>
        <w:t>0.454907389</w:t>
        <w:tab/>
        <w:t>0.0851354</w:t>
        <w:tab/>
        <w:t>-0.462901623</w:t>
        <w:tab/>
        <w:t>0.099162735</w:t>
        <w:tab/>
        <w:t>-0.47571311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0960</w:t>
        <w:tab/>
        <w:t>cytidine/deoxycytidylate deaminase family protein</w:t>
        <w:tab/>
        <w:t>0.088130329</w:t>
        <w:tab/>
        <w:t>-0.681640034</w:t>
        <w:tab/>
        <w:t>0.96868438</w:t>
        <w:tab/>
        <w:t>0.587670405</w:t>
        <w:tab/>
        <w:t>0.300711773</w:t>
        <w:tab/>
        <w:t>0.21208431</w:t>
        <w:tab/>
        <w:t>-0.578486609</w:t>
        <w:tab/>
        <w:t>-0.43414789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0870</w:t>
        <w:tab/>
        <w:t>FAH2 (FATTY ACID HYDROXYLASE 2); catalytic/ fatty acid alpha-hydroxylase</w:t>
        <w:tab/>
        <w:t>-0.14413655</w:t>
        <w:tab/>
        <w:t>0.197394086</w:t>
        <w:tab/>
        <w:t>1.965004804</w:t>
        <w:tab/>
        <w:t>-0.915079174</w:t>
        <w:tab/>
        <w:t>-0.122053882</w:t>
        <w:tab/>
        <w:t>-0.90412901</w:t>
        <w:tab/>
        <w:t>2.19589014</w:t>
        <w:tab/>
        <w:t>1.06303100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1090</w:t>
        <w:tab/>
        <w:t>adrenodoxin-like ferredoxin 1</w:t>
        <w:tab/>
        <w:t>0.38118954</w:t>
        <w:tab/>
        <w:t>0.264621186</w:t>
        <w:tab/>
        <w:t>-0.088817963</w:t>
        <w:tab/>
        <w:t>0.666520609</w:t>
        <w:tab/>
        <w:t>-0.035578016</w:t>
        <w:tab/>
        <w:t>0.126345696</w:t>
        <w:tab/>
        <w:t>-0.574536605</w:t>
        <w:tab/>
        <w:t>-0.13737863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1200</w:t>
        <w:tab/>
        <w:t>ATGA2OX8__GA2OX8 (GIBBERELLIN 2-OXIDASE 8); gibberellin 2-beta-dioxygenase</w:t>
        <w:tab/>
        <w:t>0.610296117</w:t>
        <w:tab/>
        <w:t>0.262643972</w:t>
        <w:tab/>
        <w:t>0.668219951</w:t>
        <w:tab/>
        <w:t>0.501327279</w:t>
        <w:tab/>
        <w:t>-0.694437468</w:t>
        <w:tab/>
        <w:t>-1.234249589</w:t>
        <w:tab/>
        <w:t>0.095431436</w:t>
        <w:tab/>
        <w:t>-0.19417889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0150</w:t>
        <w:tab/>
        <w:t>unknown protein</w:t>
        <w:tab/>
        <w:t>0.179865893</w:t>
        <w:tab/>
        <w:t>0.222786794</w:t>
        <w:tab/>
        <w:t>0.039612079</w:t>
        <w:tab/>
        <w:t>-0.622976543</w:t>
        <w:tab/>
        <w:t>0.14756336</w:t>
        <w:tab/>
        <w:t>0.345709357</w:t>
        <w:tab/>
        <w:t>-0.290681783</w:t>
        <w:tab/>
        <w:t>0.42960414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0460</w:t>
        <w:tab/>
        <w:t>NAD-dependent epimerase/dehydratase family protein</w:t>
        <w:tab/>
        <w:t>0.035984369</w:t>
        <w:tab/>
        <w:t>1.962901872</w:t>
        <w:tab/>
        <w:t>0.068349339</w:t>
        <w:tab/>
        <w:t>0.287951317</w:t>
        <w:tab/>
        <w:t>-0.822187571</w:t>
        <w:tab/>
        <w:t>0.080326974</w:t>
        <w:tab/>
        <w:t>1.789036552</w:t>
        <w:tab/>
        <w:t>-0.54603312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0320</w:t>
        <w:tab/>
        <w:t>CTP synthase/ catalytic</w:t>
        <w:tab/>
        <w:t>3.805656073</w:t>
        <w:tab/>
        <w:t>0.584197832</w:t>
        <w:tab/>
        <w:t>-1.037516326</w:t>
        <w:tab/>
        <w:t>-0.495078488</w:t>
        <w:tab/>
        <w:t>-0.066673394</w:t>
        <w:tab/>
        <w:t>1.448822205</w:t>
        <w:tab/>
        <w:t>0.222372762</w:t>
        <w:tab/>
        <w:t>0.80938517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0050</w:t>
        <w:tab/>
        <w:t>QRT3 (QUARTET 3); polygalacturonase</w:t>
        <w:tab/>
        <w:t>1.078923099</w:t>
        <w:tab/>
        <w:t>-0.020692597</w:t>
        <w:tab/>
        <w:t>0.049850761</w:t>
        <w:tab/>
        <w:t>-0.766681819</w:t>
        <w:tab/>
        <w:t>-0.471475647</w:t>
        <w:tab/>
        <w:t>0.758454898</w:t>
        <w:tab/>
        <w:t>1.748356225</w:t>
        <w:tab/>
        <w:t>-0.35818766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20070</w:t>
        <w:tab/>
        <w:t>ATAAH (Arabidopsis thaliana Allantoate Amidohydrolase); allantoate deiminase/ metallopeptidase</w:t>
        <w:tab/>
        <w:t>-1.088549949</w:t>
        <w:tab/>
        <w:t>-0.041559493</w:t>
        <w:tab/>
        <w:t>0.123504736</w:t>
        <w:tab/>
        <w:t>-1.185267057</w:t>
        <w:tab/>
        <w:t>-1.327854103</w:t>
        <w:tab/>
        <w:t>-1.13131503</w:t>
        <w:tab/>
        <w:t>1.066301324</w:t>
        <w:tab/>
        <w:t>-0.22716964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9680</w:t>
        <w:tab/>
        <w:t>IRT2; iron ion transmembrane transporter/ zinc ion transmembrane transporter</w:t>
        <w:tab/>
        <w:t>-0.874893843</w:t>
        <w:tab/>
        <w:t>1.414758704</w:t>
        <w:tab/>
        <w:t>0.376448252</w:t>
        <w:tab/>
        <w:t>-1.183856193</w:t>
        <w:tab/>
        <w:t>-0.248683862</w:t>
        <w:tab/>
        <w:t>0.258727262</w:t>
        <w:tab/>
        <w:t>0.043216584</w:t>
        <w:tab/>
        <w:t>0.52355731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9710</w:t>
        <w:tab/>
        <w:t>"AK-HSDH_AK-HSDH II__bifunctional aspartate kinase/homoserine dehydrogenase, putative / AK-HSDH, putative"</w:t>
        <w:tab/>
        <w:t>-0.169948208</w:t>
        <w:tab/>
        <w:t>-0.275671284</w:t>
        <w:tab/>
        <w:t>1.351053091</w:t>
        <w:tab/>
        <w:t>0.420426949</w:t>
        <w:tab/>
        <w:t>-0.913470319</w:t>
        <w:tab/>
        <w:t>0.228312023</w:t>
        <w:tab/>
        <w:t>-0.82988863</w:t>
        <w:tab/>
        <w:t>-0.53061636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9860</w:t>
        <w:tab/>
        <w:t>lecithin:cholesterol acyltransferase family protein / LACT family protein</w:t>
        <w:tab/>
        <w:t>-0.25798151</w:t>
        <w:tab/>
        <w:t>0.17890232</w:t>
        <w:tab/>
        <w:t>-1.345944072</w:t>
        <w:tab/>
        <w:t>-1.491610323</w:t>
        <w:tab/>
        <w:t>1.517487479</w:t>
        <w:tab/>
        <w:t>-0.498268783</w:t>
        <w:tab/>
        <w:t>-0.075102997</w:t>
        <w:tab/>
        <w:t>-0.54858625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9690</w:t>
        <w:tab/>
        <w:t>IRT1 (iron-regulated transporter 1); cadmium ion transmembrane transporter/ copper uptake transmembrane transporter/ iron ion transmembrane transporter/ manganese ion transmembrane transporter/ zinc ion transmembrane transporter</w:t>
        <w:tab/>
        <w:t>-1.454691095</w:t>
        <w:tab/>
        <w:t>2.458206809</w:t>
        <w:tab/>
        <w:t>1.295961436</w:t>
        <w:tab/>
        <w:t>-1.875162894</w:t>
        <w:tab/>
        <w:t>-1.302982693</w:t>
        <w:tab/>
        <w:t>1.29748888</w:t>
        <w:tab/>
        <w:t>1.842184328</w:t>
        <w:tab/>
        <w:t>1.47344575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9230</w:t>
        <w:tab/>
        <w:t>CYP707A1; (+)-abscisic acid 8'-hydroxylase/ oxygen binding</w:t>
        <w:tab/>
        <w:t>1.055770479</w:t>
        <w:tab/>
        <w:t>0.366803136</w:t>
        <w:tab/>
        <w:t>-0.658790308</w:t>
        <w:tab/>
        <w:t>0.202643434</w:t>
        <w:tab/>
        <w:t>-0.433559142</w:t>
        <w:tab/>
        <w:t>-1.07041064</w:t>
        <w:tab/>
        <w:t>0.215489654</w:t>
        <w:tab/>
        <w:t>-0.60460134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9010</w:t>
        <w:tab/>
        <w:t>4-coumarate--CoA ligase family protein / 4-coumaroyl-CoA synthase family protein</w:t>
        <w:tab/>
        <w:t>0.307269347</w:t>
        <w:tab/>
        <w:t>0.359088503</w:t>
        <w:tab/>
        <w:t>-0.004463033</w:t>
        <w:tab/>
        <w:t>0.719384879</w:t>
        <w:tab/>
        <w:t>0.253942116</w:t>
        <w:tab/>
        <w:t>-0.384993199</w:t>
        <w:tab/>
        <w:t>-0.199222988</w:t>
        <w:tab/>
        <w:t>-0.17154621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8780</w:t>
        <w:tab/>
        <w:t>"ATCESA8_CESA8_LEW2__IRX1 (IRREGULAR XYLEM 1); cellulose synthase/ transferase, transferring glycosyl groups"</w:t>
        <w:tab/>
        <w:t>-0.767888567</w:t>
        <w:tab/>
        <w:t>0.190496341</w:t>
        <w:tab/>
        <w:t>0.219068968</w:t>
        <w:tab/>
        <w:t>-2.166865782</w:t>
        <w:tab/>
        <w:t>-0.252354634</w:t>
        <w:tab/>
        <w:t>0.095038587</w:t>
        <w:tab/>
        <w:t>0.984139088</w:t>
        <w:tab/>
        <w:t>0.84989131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8480</w:t>
        <w:tab/>
        <w:t>CH-42_CH42_CHL11_CHLI-1__CHLI1; ATPase/ magnesium chelatase</w:t>
        <w:tab/>
        <w:t>-0.074892557</w:t>
        <w:tab/>
        <w:t>-2.721927283</w:t>
        <w:tab/>
        <w:t>1.209599739</w:t>
        <w:tab/>
        <w:t>-0.456184397</w:t>
        <w:tab/>
        <w:t>-0.496224033</w:t>
        <w:tab/>
        <w:t>0.292651223</w:t>
        <w:tab/>
        <w:t>-0.579516523</w:t>
        <w:tab/>
        <w:t>0.62954508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8360</w:t>
        <w:tab/>
        <w:t>"(S)-2-hydroxy-acid oxidase, peroxisomal, putative / glycolate oxidase, putative / short chain alpha-hydroxy acid oxidase, putative"</w:t>
        <w:tab/>
        <w:t>0.181669202</w:t>
        <w:tab/>
        <w:t>2.189564892</w:t>
        <w:tab/>
        <w:t>-1.47994776</w:t>
        <w:tab/>
        <w:t>-0.199940708</w:t>
        <w:tab/>
        <w:t>-0.650659288</w:t>
        <w:tab/>
        <w:t>0.63590533</w:t>
        <w:tab/>
        <w:t>-0.789249649</w:t>
        <w:tab/>
        <w:t>0.27053705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8550</w:t>
        <w:tab/>
        <w:t>lipase class 3 family protein</w:t>
        <w:tab/>
        <w:t>-0.101652133</w:t>
        <w:tab/>
        <w:t>0.696406043</w:t>
        <w:tab/>
        <w:t>-0.639226336</w:t>
        <w:tab/>
        <w:t>-1.739231765</w:t>
        <w:tab/>
        <w:t>-0.326695535</w:t>
        <w:tab/>
        <w:t>-0.129758333</w:t>
        <w:tab/>
        <w:t>1.041251277</w:t>
        <w:tab/>
        <w:t>0.44805734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8180</w:t>
        <w:tab/>
        <w:t>glycoside hydrolase family 28 protein / polygalacturonase (pectinase) family protein</w:t>
        <w:tab/>
        <w:t>-0.144495298</w:t>
        <w:tab/>
        <w:t>0.228056151</w:t>
        <w:tab/>
        <w:t>0.411725238</w:t>
        <w:tab/>
        <w:t>0.394894819</w:t>
        <w:tab/>
        <w:t>0.386205826</w:t>
        <w:tab/>
        <w:t>-0.452801947</w:t>
        <w:tab/>
        <w:t>0.445746588</w:t>
        <w:tab/>
        <w:t>-0.45561758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8240</w:t>
        <w:tab/>
        <w:t>"SSIV__ATSS4; transferase, transferring glycosyl groups"</w:t>
        <w:tab/>
        <w:t>-1.02935103</w:t>
        <w:tab/>
        <w:t>-0.512737057</w:t>
        <w:tab/>
        <w:t>-0.292709172</w:t>
        <w:tab/>
        <w:t>0.617710079</w:t>
        <w:tab/>
        <w:t>3.933239696</w:t>
        <w:tab/>
        <w:t>0.761376543</w:t>
        <w:tab/>
        <w:t>0.089088606</w:t>
        <w:tab/>
        <w:t>-0.76077517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8350</w:t>
        <w:tab/>
        <w:t>ATNCED2__NCED2 (NINE-CIS-EPOXYCAROTENOID DIOXYGENASE 2); 9-cis-epoxycarotenoid dioxygenase</w:t>
        <w:tab/>
        <w:t>-0.05107989</w:t>
        <w:tab/>
        <w:t>0.244286301</w:t>
        <w:tab/>
        <w:t>-0.320870351</w:t>
        <w:tab/>
        <w:t>0.212992929</w:t>
        <w:tab/>
        <w:t>0.260339757</w:t>
        <w:tab/>
        <w:t>-0.595758186</w:t>
        <w:tab/>
        <w:t>1.249240939</w:t>
        <w:tab/>
        <w:t>-0.71031132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3770</w:t>
        <w:tab/>
        <w:t>"REF2__CYP83A1 (CYTOCHROME P450 83A1); oxidoreductase, acting on paired donors, with incorporation or reduction of molecular oxygen, NADH or NADPH as one donor, and incorporation of one atom of oxygen / oxygen binding"</w:t>
        <w:tab/>
        <w:t>-4.435120334</w:t>
        <w:tab/>
        <w:t>-0.323831171</w:t>
        <w:tab/>
        <w:t>0.774095247</w:t>
        <w:tab/>
        <w:t>-0.569315529</w:t>
        <w:tab/>
        <w:t>0.31023987</w:t>
        <w:tab/>
        <w:t>1.916888683</w:t>
        <w:tab/>
        <w:t>0.026656969</w:t>
        <w:tab/>
        <w:t>0.51189395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3510</w:t>
        <w:tab/>
        <w:t>ATAMT1_ATAMT1;1__AMT1;1 (AMMONIUM TRANSPORTER 1;1); ammonium transmembrane transporter</w:t>
        <w:tab/>
        <w:t>-1.027237518</w:t>
        <w:tab/>
        <w:t>0.351530803</w:t>
        <w:tab/>
        <w:t>-0.659527815</w:t>
        <w:tab/>
        <w:t>1.06862473</w:t>
        <w:tab/>
        <w:t>0.90320489</w:t>
        <w:tab/>
        <w:t>-0.078218041</w:t>
        <w:tab/>
        <w:t>-0.599234099</w:t>
        <w:tab/>
        <w:t>1.64112215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3780</w:t>
        <w:tab/>
        <w:t>"methionine--tRNA ligase, putative / methionyl-tRNA synthetase, putative / MetRS, putative"</w:t>
        <w:tab/>
        <w:t>0.799217353</w:t>
        <w:tab/>
        <w:t>0.391469224</w:t>
        <w:tab/>
        <w:t>0.024304259</w:t>
        <w:tab/>
        <w:t>-0.216997661</w:t>
        <w:tab/>
        <w:t>0.054574132</w:t>
        <w:tab/>
        <w:t>0.187745011</w:t>
        <w:tab/>
        <w:t>-0.670379037</w:t>
        <w:tab/>
        <w:t>0.33942486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3890</w:t>
        <w:tab/>
        <w:t>EDA37_SHM5__EDA36 (EMBRYO SAC DEVELOPMENT ARREST 37); catalytic/ glycine hydroxymethyltransferase/ pyridoxal phosphate binding</w:t>
        <w:tab/>
        <w:t>-0.033747843</w:t>
        <w:tab/>
        <w:t>0.784033321</w:t>
        <w:tab/>
        <w:t>1.299075131</w:t>
        <w:tab/>
        <w:t>-0.181617564</w:t>
        <w:tab/>
        <w:t>-1.286766173</w:t>
        <w:tab/>
        <w:t>0.957774058</w:t>
        <w:tab/>
        <w:t>0.235434786</w:t>
        <w:tab/>
        <w:t>1.31092305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3430</w:t>
        <w:tab/>
        <w:t>"IIL1 (ISOPROPYL MALATE ISOMERASE LARGE SUBUNIT 1); 4 iron, 4 sulfur cluster binding / hydro-lyase/ lyase"</w:t>
        <w:tab/>
        <w:t>-0.589487212</w:t>
        <w:tab/>
        <w:t>0.197266638</w:t>
        <w:tab/>
        <w:t>0.259787265</w:t>
        <w:tab/>
        <w:t>-0.250163493</w:t>
        <w:tab/>
        <w:t>-0.119295474</w:t>
        <w:tab/>
        <w:t>0.738263603</w:t>
        <w:tab/>
        <w:t>-0.706371491</w:t>
        <w:tab/>
        <w:t>0.63550775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3360</w:t>
        <w:tab/>
        <w:t>catalytic</w:t>
        <w:tab/>
        <w:t>-0.394482983</w:t>
        <w:tab/>
        <w:t>0.076015959</w:t>
        <w:tab/>
        <w:t>-0.672848355</w:t>
        <w:tab/>
        <w:t>-0.168989632</w:t>
        <w:tab/>
        <w:t>0.896077026</w:t>
        <w:tab/>
        <w:t>0.584092738</w:t>
        <w:tab/>
        <w:t>-0.074940874</w:t>
        <w:tab/>
        <w:t>-0.13278420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2800</w:t>
        <w:tab/>
        <w:t>PSAL (photosystem I subunit L)</w:t>
        <w:tab/>
        <w:t>0.728207942</w:t>
        <w:tab/>
        <w:t>-4.077613328</w:t>
        <w:tab/>
        <w:t>-0.35332543</w:t>
        <w:tab/>
        <w:t>-0.367141626</w:t>
        <w:tab/>
        <w:t>-0.064887759</w:t>
        <w:tab/>
        <w:t>-0.532230189</w:t>
        <w:tab/>
        <w:t>-0.933361075</w:t>
        <w:tab/>
        <w:t>0.03271062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2430</w:t>
        <w:tab/>
        <w:t>"trehalose-6-phosphate phosphatase, putative"</w:t>
        <w:tab/>
        <w:t>0.731210865</w:t>
        <w:tab/>
        <w:t>0.348363316</w:t>
        <w:tab/>
        <w:t>-0.09857045</w:t>
        <w:tab/>
        <w:t>1.65957037</w:t>
        <w:tab/>
        <w:t>0.152340542</w:t>
        <w:tab/>
        <w:t>0.057458169</w:t>
        <w:tab/>
        <w:t>2.295308596</w:t>
        <w:tab/>
        <w:t>-0.20259980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2250</w:t>
        <w:tab/>
        <w:t>GAE5 (UDP-D-GLUCURONATE 4-EPIMERASE 5); UDP-glucuronate 4-epimerase/ catalytic</w:t>
        <w:tab/>
        <w:t>0.727384533</w:t>
        <w:tab/>
        <w:t>0.295777907</w:t>
        <w:tab/>
        <w:t>-0.908585945</w:t>
        <w:tab/>
        <w:t>-0.110045148</w:t>
        <w:tab/>
        <w:t>-0.143964365</w:t>
        <w:tab/>
        <w:t>0.174778161</w:t>
        <w:tab/>
        <w:t>-0.376449948</w:t>
        <w:tab/>
        <w:t>-1.08382885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2440</w:t>
        <w:tab/>
        <w:t>"APT4__adenine phosphoribosyltransferase, putative"</w:t>
        <w:tab/>
        <w:t>-0.39632684</w:t>
        <w:tab/>
        <w:t>0.438386522</w:t>
        <w:tab/>
        <w:t>0.325082831</w:t>
        <w:tab/>
        <w:t>-0.157106219</w:t>
        <w:tab/>
        <w:t>-0.156524342</w:t>
        <w:tab/>
        <w:t>0.012364105</w:t>
        <w:tab/>
        <w:t>-0.023920858</w:t>
        <w:tab/>
        <w:t>0.23550488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1820</w:t>
        <w:tab/>
        <w:t>EMB2778_HMGS__MVA1; acetyl-CoA C-acetyltransferase/ hydroxymethylglutaryl-CoA synthase</w:t>
        <w:tab/>
        <w:t>1.474405347</w:t>
        <w:tab/>
        <w:t>0.696708456</w:t>
        <w:tab/>
        <w:t>1.118123949</w:t>
        <w:tab/>
        <w:t>-0.857980018</w:t>
        <w:tab/>
        <w:t>-0.120826907</w:t>
        <w:tab/>
        <w:t>-0.155535861</w:t>
        <w:tab/>
        <w:t>0.151669102</w:t>
        <w:tab/>
        <w:t>-0.23215438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1850</w:t>
        <w:tab/>
        <w:t>MEE54__PLDGAMMA1; phospholipase D</w:t>
        <w:tab/>
        <w:t>-0.27535414</w:t>
        <w:tab/>
        <w:t>0.873855681</w:t>
        <w:tab/>
        <w:t>-0.729877818</w:t>
        <w:tab/>
        <w:t>1.304975297</w:t>
        <w:tab/>
        <w:t>0.738058705</w:t>
        <w:tab/>
        <w:t>-0.835454882</w:t>
        <w:tab/>
        <w:t>-0.708487188</w:t>
        <w:tab/>
        <w:t>0.9142017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1570</w:t>
        <w:tab/>
        <w:t>haloacid dehalogenase-like hydrolase family protein</w:t>
        <w:tab/>
        <w:t>-0.872446956</w:t>
        <w:tab/>
        <w:t>-1.232847082</w:t>
        <w:tab/>
        <w:t>-1.492934024</w:t>
        <w:tab/>
        <w:t>-0.175085619</w:t>
        <w:tab/>
        <w:t>-0.476894817</w:t>
        <w:tab/>
        <w:t>-0.436036276</w:t>
        <w:tab/>
        <w:t>0.36641382</w:t>
        <w:tab/>
        <w:t>-1.00015616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1640</w:t>
        <w:tab/>
        <w:t>ATSR (ARABIDOPSIS THALIANA SERINE RACEMASE); serine racemase</w:t>
        <w:tab/>
        <w:t>0.673916238</w:t>
        <w:tab/>
        <w:t>-0.196313942</w:t>
        <w:tab/>
        <w:t>0.624206294</w:t>
        <w:tab/>
        <w:t>0.089115467</w:t>
        <w:tab/>
        <w:t>0.369447475</w:t>
        <w:tab/>
        <w:t>-0.292445679</w:t>
        <w:tab/>
        <w:t>-0.273072328</w:t>
        <w:tab/>
        <w:t>-0.62942504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1600</w:t>
        <w:tab/>
        <w:t>LSC803_PHGPX__ATGPX6 (GLUTATHIONE PEROXIDASE 6); glutathione peroxidase</w:t>
        <w:tab/>
        <w:t>-0.532009627</w:t>
        <w:tab/>
        <w:t>0.885509567</w:t>
        <w:tab/>
        <w:t>-1.88167084</w:t>
        <w:tab/>
        <w:t>0.450514923</w:t>
        <w:tab/>
        <w:t>2.666545023</w:t>
        <w:tab/>
        <w:t>0.949958871</w:t>
        <w:tab/>
        <w:t>0.218391066</w:t>
        <w:tab/>
        <w:t>-0.4020239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1830</w:t>
        <w:tab/>
        <w:t>PLDGAMMA2; phospholipase D</w:t>
        <w:tab/>
        <w:t>0.235026335</w:t>
        <w:tab/>
        <w:t>-0.017330235</w:t>
        <w:tab/>
        <w:t>0.208303788</w:t>
        <w:tab/>
        <w:t>-0.962658934</w:t>
        <w:tab/>
        <w:t>0.011329426</w:t>
        <w:tab/>
        <w:t>-0.52590169</w:t>
        <w:tab/>
        <w:t>-0.247666969</w:t>
        <w:tab/>
        <w:t>0.31391869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1840</w:t>
        <w:tab/>
        <w:t>PLDGAMMA3; phospholipase D</w:t>
        <w:tab/>
        <w:t>-0.08843686</w:t>
        <w:tab/>
        <w:t>0.214851995</w:t>
        <w:tab/>
        <w:t>-0.80050277</w:t>
        <w:tab/>
        <w:t>0.809121104</w:t>
        <w:tab/>
        <w:t>0.530845912</w:t>
        <w:tab/>
        <w:t>0.359275928</w:t>
        <w:tab/>
        <w:t>-0.347964378</w:t>
        <w:tab/>
        <w:t>0.32270072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1280</w:t>
        <w:tab/>
        <w:t>ACS6 (1-AMINOCYCLOPROPANE-1-CARBOXYLIC ACID (ACC) SYNTHASE 6); 1-aminocyclopropane-1-carboxylate synthase</w:t>
        <w:tab/>
        <w:t>0.355010869</w:t>
        <w:tab/>
        <w:t>0.180933629</w:t>
        <w:tab/>
        <w:t>-0.370013274</w:t>
        <w:tab/>
        <w:t>2.332509232</w:t>
        <w:tab/>
        <w:t>-2.971298004</w:t>
        <w:tab/>
        <w:t>-3.820173784</w:t>
        <w:tab/>
        <w:t>0.040406847</w:t>
        <w:tab/>
        <w:t>1.02956110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0960</w:t>
        <w:tab/>
        <w:t>UGE5 (UDP-D-glucose/UDP-D-galactose 4-epimerase 5); UDP-glucose 4-epimerase/ protein dimerization</w:t>
        <w:tab/>
        <w:t>-0.371826978</w:t>
        <w:tab/>
        <w:t>0.723417696</w:t>
        <w:tab/>
        <w:t>-3.05422383</w:t>
        <w:tab/>
        <w:t>1.056360015</w:t>
        <w:tab/>
        <w:t>-0.235881269</w:t>
        <w:tab/>
        <w:t>-0.075302519</w:t>
        <w:tab/>
        <w:t>0.987747968</w:t>
        <w:tab/>
        <w:t>-0.49573115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1010</w:t>
        <w:tab/>
        <w:t>NDPK3 (NUCLEOSIDE DIPHOSPHATE KINASE 3); ATP binding / nucleoside diphosphate kinase</w:t>
        <w:tab/>
        <w:t>-0.329090112</w:t>
        <w:tab/>
        <w:t>0.446741714</w:t>
        <w:tab/>
        <w:t>0.472598904</w:t>
        <w:tab/>
        <w:t>-0.088208942</w:t>
        <w:tab/>
        <w:t>0.145678959</w:t>
        <w:tab/>
        <w:t>0.985160672</w:t>
        <w:tab/>
        <w:t>0.136222326</w:t>
        <w:tab/>
        <w:t>1.03784653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1030</w:t>
        <w:tab/>
        <w:t>"long-chain-fatty-acid--CoA ligase, putative / long-chain acyl-CoA synthetase, putative"</w:t>
        <w:tab/>
        <w:t>-0.007017029</w:t>
        <w:tab/>
        <w:t>0.665393214</w:t>
        <w:tab/>
        <w:t>0.701065244</w:t>
        <w:tab/>
        <w:t>0.685576547</w:t>
        <w:tab/>
        <w:t>0.196405065</w:t>
        <w:tab/>
        <w:t>-0.210219521</w:t>
        <w:tab/>
        <w:t>2.317334656</w:t>
        <w:tab/>
        <w:t>-0.08981178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1050</w:t>
        <w:tab/>
        <w:t>"AtGH9C3 (Arabidopsis thaliana glycosyl hydrolase 9C3); carbohydrate binding / catalytic/ hydrolase, hydrolyzing O-glycosyl compounds"</w:t>
        <w:tab/>
        <w:t>-0.050712104</w:t>
        <w:tab/>
        <w:t>0.712441321</w:t>
        <w:tab/>
        <w:t>0.718674773</w:t>
        <w:tab/>
        <w:t>0.062387185</w:t>
        <w:tab/>
        <w:t>0.129189041</w:t>
        <w:tab/>
        <w:t>-0.314635918</w:t>
        <w:tab/>
        <w:t>0.385232805</w:t>
        <w:tab/>
        <w:t>-0.24712716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0490</w:t>
        <w:tab/>
        <w:t>"oxidoreductase, 2OG-Fe(II) oxygenase family protein"</w:t>
        <w:tab/>
        <w:t>-0.045206075</w:t>
        <w:tab/>
        <w:t>0.03902437</w:t>
        <w:tab/>
        <w:t>-0.090610884</w:t>
        <w:tab/>
        <w:t>-0.405523762</w:t>
        <w:tab/>
        <w:t>-0.086714571</w:t>
        <w:tab/>
        <w:t>0.149648226</w:t>
        <w:tab/>
        <w:t>-0.333459997</w:t>
        <w:tab/>
        <w:t>-2.68044117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0500</w:t>
        <w:tab/>
        <w:t>"oxidoreductase, 2OG-Fe(II) oxygenase family protein"</w:t>
        <w:tab/>
        <w:t>-1.851983685</w:t>
        <w:tab/>
        <w:t>0.387968454</w:t>
        <w:tab/>
        <w:t>-2.248299589</w:t>
        <w:tab/>
        <w:t>2.159511312</w:t>
        <w:tab/>
        <w:t>0.059973744</w:t>
        <w:tab/>
        <w:t>0.098220004</w:t>
        <w:tab/>
        <w:t>-0.723474045</w:t>
        <w:tab/>
        <w:t>0.26054482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9760</w:t>
        <w:tab/>
        <w:t>"choline kinase, putative"</w:t>
        <w:tab/>
        <w:t>-1.935759407</w:t>
        <w:tab/>
        <w:t>-1.178946015</w:t>
        <w:tab/>
        <w:t>-1.908205713</w:t>
        <w:tab/>
        <w:t>-1.794863096</w:t>
        <w:tab/>
        <w:t>1.565202801</w:t>
        <w:tab/>
        <w:t>-0.511670338</w:t>
        <w:tab/>
        <w:t>-0.53812432</w:t>
        <w:tab/>
        <w:t>-1.01732303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0120</w:t>
        <w:tab/>
        <w:t>"ATSPS4F; transferase, transferring glycosyl groups"</w:t>
        <w:tab/>
        <w:t>-3.785338375</w:t>
        <w:tab/>
        <w:t>-2.592086726</w:t>
        <w:tab/>
        <w:t>-1.862852372</w:t>
        <w:tab/>
        <w:t>0.224716538</w:t>
        <w:tab/>
        <w:t>-1.531446305</w:t>
        <w:tab/>
        <w:t>2.269503043</w:t>
        <w:tab/>
        <w:t>2.296707477</w:t>
        <w:tab/>
        <w:t>-0.47745348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0100</w:t>
        <w:tab/>
        <w:t>SIR5__CNX7; catalytic</w:t>
        <w:tab/>
        <w:t>-0.10309956</w:t>
        <w:tab/>
        <w:t>-0.069907941</w:t>
        <w:tab/>
        <w:t>-0.624526884</w:t>
        <w:tab/>
        <w:t>-0.547187831</w:t>
        <w:tab/>
        <w:t>-0.01042263</w:t>
        <w:tab/>
        <w:t>0.020319426</w:t>
        <w:tab/>
        <w:t>-0.691959628</w:t>
        <w:tab/>
        <w:t>0.07169799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0320</w:t>
        <w:tab/>
        <w:tab/>
        <w:t>0.693070563</w:t>
        <w:tab/>
        <w:t>0.300440102</w:t>
        <w:tab/>
        <w:t>0.319057489</w:t>
        <w:tab/>
        <w:t>0.294719114</w:t>
        <w:tab/>
        <w:t>-0.250422511</w:t>
        <w:tab/>
        <w:t>0.572026065</w:t>
        <w:tab/>
        <w:t>-0.697294259</w:t>
        <w:tab/>
        <w:t>0.15968360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9500</w:t>
        <w:tab/>
        <w:t>glycosyltransferase family protein</w:t>
        <w:tab/>
        <w:t>1.087285365</w:t>
        <w:tab/>
        <w:t>-0.285112785</w:t>
        <w:tab/>
        <w:t>-0.342165316</w:t>
        <w:tab/>
        <w:t>0.264030196</w:t>
        <w:tab/>
        <w:t>0.91009596</w:t>
        <w:tab/>
        <w:t>0.899871368</w:t>
        <w:tab/>
        <w:t>-0.34560329</w:t>
        <w:tab/>
        <w:t>-0.29276866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9510</w:t>
        <w:tab/>
        <w:t>"beta-fructofuranosidase, putative / invertase, putative / saccharase, putative / beta-fructosidase, putative"</w:t>
        <w:tab/>
        <w:t>1.793637242</w:t>
        <w:tab/>
        <w:t>0.17840579</w:t>
        <w:tab/>
        <w:t>1.060516031</w:t>
        <w:tab/>
        <w:t>0.595276332</w:t>
        <w:tab/>
        <w:t>-0.061859198</w:t>
        <w:tab/>
        <w:t>0.407843808</w:t>
        <w:tab/>
        <w:t>-0.49308298</w:t>
        <w:tab/>
        <w:t>0.03565054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9740</w:t>
        <w:tab/>
        <w:t>"AtGH9B14 (Arabidopsis thaliana glycosyl hydrolase 9B14); catalytic/ hydrolase, hydrolyzing O-glycosyl compounds"</w:t>
        <w:tab/>
        <w:t>0.282333961</w:t>
        <w:tab/>
        <w:t>0.232536152</w:t>
        <w:tab/>
        <w:t>-0.040822418</w:t>
        <w:tab/>
        <w:t>-0.173687994</w:t>
        <w:tab/>
        <w:t>0.139860838</w:t>
        <w:tab/>
        <w:t>-0.18003706</w:t>
        <w:tab/>
        <w:t>1.52147091</w:t>
        <w:tab/>
        <w:t>-0.35452885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9820</w:t>
        <w:tab/>
        <w:t>TT8 (TRANSPARENT TESTA 8); DNA binding / transcription factor</w:t>
        <w:tab/>
        <w:t>-0.22216904</w:t>
        <w:tab/>
        <w:t>-0.138859158</w:t>
        <w:tab/>
        <w:t>-0.323954294</w:t>
        <w:tab/>
        <w:t>-0.251151214</w:t>
        <w:tab/>
        <w:t>-0.47473116</w:t>
        <w:tab/>
        <w:t>0.888820171</w:t>
        <w:tab/>
        <w:t>-0.2746331</w:t>
        <w:tab/>
        <w:t>-2.01919874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8870</w:t>
        <w:tab/>
        <w:t>"arginase, putative"</w:t>
        <w:tab/>
        <w:t>-0.96147409</w:t>
        <w:tab/>
        <w:t>-1.535461923</w:t>
        <w:tab/>
        <w:t>-0.815357938</w:t>
        <w:tab/>
        <w:t>1.118582049</w:t>
        <w:tab/>
        <w:t>-1.669228722</w:t>
        <w:tab/>
        <w:t>-0.212108891</w:t>
        <w:tab/>
        <w:t>-0.20344244</w:t>
        <w:tab/>
        <w:t>0.34908138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9320</w:t>
        <w:tab/>
        <w:t>NDPK1; ATP binding / nucleoside diphosphate kinase</w:t>
        <w:tab/>
        <w:t>0.724657012</w:t>
        <w:tab/>
        <w:t>0.170043641</w:t>
        <w:tab/>
        <w:t>0.337327194</w:t>
        <w:tab/>
        <w:t>-0.143320983</w:t>
        <w:tab/>
        <w:t>-0.397636773</w:t>
        <w:tab/>
        <w:t>0.638141402</w:t>
        <w:tab/>
        <w:t>-0.883157617</w:t>
        <w:tab/>
        <w:t>0.46628719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8790</w:t>
        <w:tab/>
        <w:t>"nitrilase, putative"</w:t>
        <w:tab/>
        <w:t>0.630433395</w:t>
        <w:tab/>
        <w:t>1.96E-05</w:t>
        <w:tab/>
        <w:t>0.189087586</w:t>
        <w:tab/>
        <w:t>0.281039007</w:t>
        <w:tab/>
        <w:t>0.675870051</w:t>
        <w:tab/>
        <w:t>0.658073135</w:t>
        <w:tab/>
        <w:t>-0.552777579</w:t>
        <w:tab/>
        <w:t>0.20277187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8040</w:t>
        <w:tab/>
        <w:t>ACS11; 1-aminocyclopropane-1-carboxylate synthase</w:t>
        <w:tab/>
        <w:t>-0.372184722</w:t>
        <w:tab/>
        <w:t>-0.128115998</w:t>
        <w:tab/>
        <w:t>0.698974502</w:t>
        <w:tab/>
        <w:t>-0.038942084</w:t>
        <w:tab/>
        <w:t>-0.79642457</w:t>
        <w:tab/>
        <w:t>-2.572611575</w:t>
        <w:tab/>
        <w:t>-0.283937222</w:t>
        <w:tab/>
        <w:t>-0.13176446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5450</w:t>
        <w:tab/>
        <w:t>adrenodoxin-like ferredoxin 2</w:t>
        <w:tab/>
        <w:t>0.09870072</w:t>
        <w:tab/>
        <w:t>0.466624935</w:t>
        <w:tab/>
        <w:t>0.684907556</w:t>
        <w:tab/>
        <w:t>0.765851952</w:t>
        <w:tab/>
        <w:t>-0.026450732</w:t>
        <w:tab/>
        <w:t>0.78893346</w:t>
        <w:tab/>
        <w:t>0.106459059</w:t>
        <w:tab/>
        <w:t>0.49500407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5180</w:t>
        <w:tab/>
        <w:t>PSII-Q__PSBQ-2; calcium ion binding</w:t>
        <w:tab/>
        <w:t>0.074613012</w:t>
        <w:tab/>
        <w:t>-3.88134121</w:t>
        <w:tab/>
        <w:t>-0.277819831</w:t>
        <w:tab/>
        <w:t>-0.794331013</w:t>
        <w:tab/>
        <w:t>0.04944133</w:t>
        <w:tab/>
        <w:t>-0.291403354</w:t>
        <w:tab/>
        <w:t>-0.984824831</w:t>
        <w:tab/>
        <w:t>-0.34112979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4930</w:t>
        <w:tab/>
        <w:t>DES-1-LIKE; oxidoreductase/ sphingolipid delta-4 desaturase</w:t>
        <w:tab/>
        <w:t>-0.045681803</w:t>
        <w:tab/>
        <w:t>0.634945945</w:t>
        <w:tab/>
        <w:t>0.240056306</w:t>
        <w:tab/>
        <w:t>0.257183218</w:t>
        <w:tab/>
        <w:t>0.106615177</w:t>
        <w:tab/>
        <w:t>-0.182795474</w:t>
        <w:tab/>
        <w:t>5.096876697</w:t>
        <w:tab/>
        <w:t>0.2659317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4610</w:t>
        <w:tab/>
        <w:t>ATAPR1_PRH19__APR1 (APS REDUCTASE 1); adenylyl-sulfate reductase</w:t>
        <w:tab/>
        <w:t>-2.063396203</w:t>
        <w:tab/>
        <w:t>0.887847065</w:t>
        <w:tab/>
        <w:t>0.263434417</w:t>
        <w:tab/>
        <w:t>2.06053381</w:t>
        <w:tab/>
        <w:t>-1.558842985</w:t>
        <w:tab/>
        <w:t>-0.121139323</w:t>
        <w:tab/>
        <w:t>0.226027797</w:t>
        <w:tab/>
        <w:t>0.52307794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4870</w:t>
        <w:tab/>
        <w:t>CLS (CARDIOLIPIN SYNTHASE); cardiolipin synthase/ phosphatidyltransferase</w:t>
        <w:tab/>
        <w:t>0.211670639</w:t>
        <w:tab/>
        <w:t>0.52754071</w:t>
        <w:tab/>
        <w:t>0.124820803</w:t>
        <w:tab/>
        <w:t>0.548986956</w:t>
        <w:tab/>
        <w:t>0.006517659</w:t>
        <w:tab/>
        <w:t>0.615088453</w:t>
        <w:tab/>
        <w:t>-0.474643706</w:t>
        <w:tab/>
        <w:t>-1.53674904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4955</w:t>
        <w:tab/>
        <w:t>ATALN (Arabidopsis allantoinase); allantoinase/ hydrolase</w:t>
        <w:tab/>
        <w:t>0.758757352</w:t>
        <w:tab/>
        <w:t>-0.219089485</w:t>
        <w:tab/>
        <w:t>-0.083652646</w:t>
        <w:tab/>
        <w:t>-2.288910247</w:t>
        <w:tab/>
        <w:t>-0.146600475</w:t>
        <w:tab/>
        <w:t>-0.411613963</w:t>
        <w:tab/>
        <w:t>0.405343964</w:t>
        <w:tab/>
        <w:t>0.25591152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4350</w:t>
        <w:tab/>
        <w:t>EMB2369 (EMBRYO DEFECTIVE 2369); ATP binding / aminoacyl-tRNA ligase/ leucine-tRNA ligase/ nucleotide binding</w:t>
        <w:tab/>
        <w:t>-0.192465251</w:t>
        <w:tab/>
        <w:t>-1.064598942</w:t>
        <w:tab/>
        <w:t>0.868493806</w:t>
        <w:tab/>
        <w:t>0.521088858</w:t>
        <w:tab/>
        <w:t>0.236688593</w:t>
        <w:tab/>
        <w:t>0.388930204</w:t>
        <w:tab/>
        <w:t>-0.171204021</w:t>
        <w:tab/>
        <w:t>-0.13294857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3930</w:t>
        <w:tab/>
        <w:t>enzyme inhibitor/ pectinesterase</w:t>
        <w:tab/>
        <w:t>0.020253534</w:t>
        <w:tab/>
        <w:t>0.08776898</w:t>
        <w:tab/>
        <w:t>0.222384226</w:t>
        <w:tab/>
        <w:t>0.022573783</w:t>
        <w:tab/>
        <w:t>0.092998732</w:t>
        <w:tab/>
        <w:t>-0.160814788</w:t>
        <w:tab/>
        <w:t>0.24127011</w:t>
        <w:tab/>
        <w:t>-0.45830310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4040</w:t>
        <w:tab/>
        <w:t>MEE51 (maternal effect embryo arrest 51); diphosphate-fructose-6-phosphate 1-phosphotransferase</w:t>
        <w:tab/>
        <w:t>-1.259341061</w:t>
        <w:tab/>
        <w:t>-0.778302014</w:t>
        <w:tab/>
        <w:t>-0.342049086</w:t>
        <w:tab/>
        <w:t>-1.117804363</w:t>
        <w:tab/>
        <w:t>1.035674602</w:t>
        <w:tab/>
        <w:t>-0.517024443</w:t>
        <w:tab/>
        <w:t>-0.290509341</w:t>
        <w:tab/>
        <w:t>0.86121775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3205</w:t>
        <w:tab/>
        <w:t>"hemf2__coproporphyrinogen III oxidase, putative / coproporphyrinogenase, putative / coprogen oxidase, putative"</w:t>
        <w:tab/>
        <w:t>1.337925297</w:t>
        <w:tab/>
        <w:t>-0.256665047</w:t>
        <w:tab/>
        <w:t>0.793656495</w:t>
        <w:tab/>
        <w:t>0.185959088</w:t>
        <w:tab/>
        <w:t>1.096124647</w:t>
        <w:tab/>
        <w:t>-0.225105998</w:t>
        <w:tab/>
        <w:t>-0.355536195</w:t>
        <w:tab/>
        <w:t>0.11872639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3060</w:t>
        <w:tab/>
        <w:tab/>
        <w:t>-1.794607415</w:t>
        <w:tab/>
        <w:t>-0.500048381</w:t>
        <w:tab/>
        <w:t>0.51107237</w:t>
        <w:tab/>
        <w:t>0.484102334</w:t>
        <w:tab/>
        <w:t>0.792978317</w:t>
        <w:tab/>
        <w:t>1.487133342</w:t>
        <w:tab/>
        <w:t>0.647580886</w:t>
        <w:tab/>
        <w:t>0.11384757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3070</w:t>
        <w:tab/>
        <w:t>"AOP1.1__AOP1; oxidoreductase, acting on paired donors, with incorporation or reduction of molecular oxygen, 2-oxoglutarate as one donor, and incorporation of one atom each of oxygen into both donors"</w:t>
        <w:tab/>
        <w:t>0.050376253</w:t>
        <w:tab/>
        <w:t>-0.702849066</w:t>
        <w:tab/>
        <w:t>-0.094122997</w:t>
        <w:tab/>
        <w:t>-0.810175415</w:t>
        <w:tab/>
        <w:t>-0.038931122</w:t>
        <w:tab/>
        <w:t>1.468777714</w:t>
        <w:tab/>
        <w:t>0.812172109</w:t>
        <w:tab/>
        <w:t>0.25173339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2580</w:t>
        <w:tab/>
        <w:t>"NADH-ubiquinone oxidoreductase 24 kDa subunit, putative"</w:t>
        <w:tab/>
        <w:t>0.377150103</w:t>
        <w:tab/>
        <w:t>0.25788683</w:t>
        <w:tab/>
        <w:t>0.42154676</w:t>
        <w:tab/>
        <w:t>-0.188431498</w:t>
        <w:tab/>
        <w:t>-0.085807617</w:t>
        <w:tab/>
        <w:t>0.286142825</w:t>
        <w:tab/>
        <w:t>0.035799261</w:t>
        <w:tab/>
        <w:t>0.71543363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2770</w:t>
        <w:tab/>
        <w:t>PSAD-1 (photosystem I subunit D-1)</w:t>
        <w:tab/>
        <w:t>0.116500315</w:t>
        <w:tab/>
        <w:t>-3.776374911</w:t>
        <w:tab/>
        <w:t>-0.036780349</w:t>
        <w:tab/>
        <w:t>-0.897954594</w:t>
        <w:tab/>
        <w:t>0.094742254</w:t>
        <w:tab/>
        <w:t>-0.191239927</w:t>
        <w:tab/>
        <w:t>-0.966200736</w:t>
        <w:tab/>
        <w:t>0.18628981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2780</w:t>
        <w:tab/>
        <w:t>ABC33_ATCPS1__GA1 (GA REQUIRING 1); ent-copalyl diphosphate synthase/ magnesium ion binding</w:t>
        <w:tab/>
        <w:t>0.152948187</w:t>
        <w:tab/>
        <w:t>0.169423417</w:t>
        <w:tab/>
        <w:t>0.329516851</w:t>
        <w:tab/>
        <w:t>0.232708774</w:t>
        <w:tab/>
        <w:t>0.134044302</w:t>
        <w:tab/>
        <w:t>-0.215782423</w:t>
        <w:tab/>
        <w:t>0.128862716</w:t>
        <w:tab/>
        <w:t>-0.57402429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3050</w:t>
        <w:tab/>
        <w:t>AOP3; iron ion binding / oxidoreductase</w:t>
        <w:tab/>
        <w:t>0.217769507</w:t>
        <w:tab/>
        <w:t>-0.023924148</w:t>
        <w:tab/>
        <w:t>-0.316758938</w:t>
        <w:tab/>
        <w:t>-0.578305736</w:t>
        <w:tab/>
        <w:t>-0.399225206</w:t>
        <w:tab/>
        <w:t>0.787035119</w:t>
        <w:tab/>
        <w:t>-0.441838673</w:t>
        <w:tab/>
        <w:t>-3.97461730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2610</w:t>
        <w:tab/>
        <w:t>"tryptophan synthase, alpha subunit, putative"</w:t>
        <w:tab/>
        <w:t>0.72987995</w:t>
        <w:tab/>
        <w:t>0.028066123</w:t>
        <w:tab/>
        <w:t>0.184215189</w:t>
        <w:tab/>
        <w:t>-0.608353064</w:t>
        <w:tab/>
        <w:t>1.029864207</w:t>
        <w:tab/>
        <w:t>0.958894697</w:t>
        <w:tab/>
        <w:t>-0.666955654</w:t>
        <w:tab/>
        <w:t>0.81074727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2290</w:t>
        <w:tab/>
        <w:t>"AtGH9B13 (Arabidopsis thaliana glycosyl hydrolase 9B13); catalytic/ hydrolase, hydrolyzing O-glycosyl compounds"</w:t>
        <w:tab/>
        <w:t>3.585853986</w:t>
        <w:tab/>
        <w:t>1.01040785</w:t>
        <w:tab/>
        <w:t>1.577590525</w:t>
        <w:tab/>
        <w:t>-1.696886443</w:t>
        <w:tab/>
        <w:t>-0.07369042</w:t>
        <w:tab/>
        <w:t>0.705120125</w:t>
        <w:tab/>
        <w:t>0.786190701</w:t>
        <w:tab/>
        <w:t>2.48396821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2300</w:t>
        <w:tab/>
        <w:t>pectinesterase family protein</w:t>
        <w:tab/>
        <w:t>-0.049777567</w:t>
        <w:tab/>
        <w:t>0.356819124</w:t>
        <w:tab/>
        <w:t>0.37710387</w:t>
        <w:tab/>
        <w:t>0.421821637</w:t>
        <w:tab/>
        <w:t>0.287007522</w:t>
        <w:tab/>
        <w:t>-0.443512899</w:t>
        <w:tab/>
        <w:t>0.507237188</w:t>
        <w:tab/>
        <w:t>-0.58454925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2280</w:t>
        <w:tab/>
        <w:t>"ATSUS3__SUS3 (sucrose synthase 3); UDP-glycosyltransferase/ sucrose synthase/ transferase, transferring glycosyl groups"</w:t>
        <w:tab/>
        <w:t>0.107912269</w:t>
        <w:tab/>
        <w:t>0.317653089</w:t>
        <w:tab/>
        <w:t>-3.368440635</w:t>
        <w:tab/>
        <w:t>0.231922988</w:t>
        <w:tab/>
        <w:t>-0.10403948</w:t>
        <w:tab/>
        <w:t>0.522517384</w:t>
        <w:tab/>
        <w:t>-0.450406687</w:t>
        <w:tab/>
        <w:t>-2.59241183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2320</w:t>
        <w:tab/>
        <w:t>pectinesterase family protein</w:t>
        <w:tab/>
        <w:t>-0.097719362</w:t>
        <w:tab/>
        <w:t>0.298832087</w:t>
        <w:tab/>
        <w:t>0.376523605</w:t>
        <w:tab/>
        <w:t>0.327399031</w:t>
        <w:tab/>
        <w:t>0.368027911</w:t>
        <w:tab/>
        <w:t>-0.440764003</w:t>
        <w:tab/>
        <w:t>0.457797771</w:t>
        <w:tab/>
        <w:t>-0.40230896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2330</w:t>
        <w:tab/>
        <w:t>ATPMEPCRB; pectinesterase</w:t>
        <w:tab/>
        <w:t>-0.576879393</w:t>
        <w:tab/>
        <w:t>0.209164851</w:t>
        <w:tab/>
        <w:t>1.340371956</w:t>
        <w:tab/>
        <w:t>2.025264153</w:t>
        <w:tab/>
        <w:t>-1.444067481</w:t>
        <w:tab/>
        <w:t>-2.76207281</w:t>
        <w:tab/>
        <w:t>-1.905446507</w:t>
        <w:tab/>
        <w:t>1.66512587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2120</w:t>
        <w:tab/>
        <w:t>"CTP synthase, putative / UTP--ammonia ligase, putative"</w:t>
        <w:tab/>
        <w:t>-0.299242102</w:t>
        <w:tab/>
        <w:t>-0.236146584</w:t>
        <w:tab/>
        <w:t>-0.313153137</w:t>
        <w:tab/>
        <w:t>-0.220033686</w:t>
        <w:tab/>
        <w:t>0.333451924</w:t>
        <w:tab/>
        <w:t>0.235549713</w:t>
        <w:tab/>
        <w:t>0.229683659</w:t>
        <w:tab/>
        <w:t>1.69949448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1690</w:t>
        <w:tab/>
        <w:t>HEMG1__PPOX; protoporphyrinogen oxidase</w:t>
        <w:tab/>
        <w:t>-0.580683082</w:t>
        <w:tab/>
        <w:t>-0.825192224</w:t>
        <w:tab/>
        <w:t>0.895429965</w:t>
        <w:tab/>
        <w:t>-0.104188444</w:t>
        <w:tab/>
        <w:t>0.191998103</w:t>
        <w:tab/>
        <w:t>-0.323618669</w:t>
        <w:tab/>
        <w:t>-0.188642744</w:t>
        <w:tab/>
        <w:t>-0.15522509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1950</w:t>
        <w:tab/>
        <w:t>ATGPAT3__GPAT3 (GLYCEROL-3-PHOSPHATE ACYLTRANSFERASE 3); acyltransferase</w:t>
        <w:tab/>
        <w:t>-2.282438323</w:t>
        <w:tab/>
        <w:t>-0.073535161</w:t>
        <w:tab/>
        <w:t>1.430771332</w:t>
        <w:tab/>
        <w:t>1.334579111</w:t>
        <w:tab/>
        <w:t>-0.877707948</w:t>
        <w:tab/>
        <w:t>-2.992166283</w:t>
        <w:tab/>
        <w:t>-0.037975612</w:t>
        <w:tab/>
        <w:t>-0.05578378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1970</w:t>
        <w:tab/>
        <w:t>"AtSTS (Arabidopsis thaliana stachyose synthase); galactinol-raffinose galactosyltransferase/ hydrolase, hydrolyzing O-glycosyl compounds"</w:t>
        <w:tab/>
        <w:t>-0.155569837</w:t>
        <w:tab/>
        <w:t>0.479998747</w:t>
        <w:tab/>
        <w:t>0.163203982</w:t>
        <w:tab/>
        <w:t>-0.407104694</w:t>
        <w:tab/>
        <w:t>0.161046168</w:t>
        <w:tab/>
        <w:t>0.020199287</w:t>
        <w:tab/>
        <w:t>-0.337480254</w:t>
        <w:tab/>
        <w:t>-3.31817425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1850</w:t>
        <w:tab/>
        <w:t>MAT2__SAM-2 (S-ADENOSYLMETHIONINE SYNTHETASE 2); methionine adenosyltransferase</w:t>
        <w:tab/>
        <w:t>0.738246915</w:t>
        <w:tab/>
        <w:t>0.291381255</w:t>
        <w:tab/>
        <w:t>-0.078274161</w:t>
        <w:tab/>
        <w:t>-1.065057925</w:t>
        <w:tab/>
        <w:t>-0.571003293</w:t>
        <w:tab/>
        <w:t>-0.671088844</w:t>
        <w:tab/>
        <w:t>-0.433479708</w:t>
        <w:tab/>
        <w:t>0.96012563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1480</w:t>
        <w:tab/>
        <w:t>AtPPa5 (Arabidopsis thaliana pyrophosphorylase 5); inorganic diphosphatase/ pyrophosphatase</w:t>
        <w:tab/>
        <w:t>-2.522923376</w:t>
        <w:tab/>
        <w:t>1.112617375</w:t>
        <w:tab/>
        <w:t>-0.937733233</w:t>
        <w:tab/>
        <w:t>-0.913065179</w:t>
        <w:tab/>
        <w:t>-0.667914796</w:t>
        <w:tab/>
        <w:t>1.131165047</w:t>
        <w:tab/>
        <w:t>2.366252761</w:t>
        <w:tab/>
        <w:t>1.81729345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1070</w:t>
        <w:tab/>
        <w:t>"UGT72B1__GT72B1; UDP-glucosyltransferase/ UDP-glycosyltransferase/ transferase, transferring glycosyl groups"</w:t>
        <w:tab/>
        <w:t>-1.092542397</w:t>
        <w:tab/>
        <w:t>0.322196251</w:t>
        <w:tab/>
        <w:t>-1.803735082</w:t>
        <w:tab/>
        <w:t>0.018237483</w:t>
        <w:tab/>
        <w:t>-1.008309262</w:t>
        <w:tab/>
        <w:t>1.734521265</w:t>
        <w:tab/>
        <w:t>0.442813022</w:t>
        <w:tab/>
        <w:t>0.9952330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0240</w:t>
        <w:tab/>
        <w:t>PLDBETA2; phospholipase D</w:t>
        <w:tab/>
        <w:t>-0.259251184</w:t>
        <w:tab/>
        <w:t>0.785741135</w:t>
        <w:tab/>
        <w:t>0.228266293</w:t>
        <w:tab/>
        <w:t>0.617687609</w:t>
        <w:tab/>
        <w:t>0.491811946</w:t>
        <w:tab/>
        <w:t>-0.516372189</w:t>
        <w:tab/>
        <w:t>0.743499353</w:t>
        <w:tab/>
        <w:t>-0.0272123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0490</w:t>
        <w:tab/>
        <w:t>BMY9__BAM2 (BETA-AMYLASE 2); beta-amylase</w:t>
        <w:tab/>
        <w:t>-0.01382973</w:t>
        <w:tab/>
        <w:t>-0.902759051</w:t>
        <w:tab/>
        <w:t>0.235063977</w:t>
        <w:tab/>
        <w:t>1.115343086</w:t>
        <w:tab/>
        <w:t>-0.428375425</w:t>
        <w:tab/>
        <w:t>1.535599084</w:t>
        <w:tab/>
        <w:t>0.070885571</w:t>
        <w:tab/>
        <w:t>0.82965913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0520</w:t>
        <w:tab/>
        <w:t>acyl-CoA thioesterase family protein</w:t>
        <w:tab/>
        <w:t>-0.234532498</w:t>
        <w:tab/>
        <w:t>0.097929288</w:t>
        <w:tab/>
        <w:t>-0.047115412</w:t>
        <w:tab/>
        <w:t>0.372790084</w:t>
        <w:tab/>
        <w:t>0.534962781</w:t>
        <w:tab/>
        <w:t>0.449566107</w:t>
        <w:tab/>
        <w:t>-0.187192819</w:t>
        <w:tab/>
        <w:t>0.35786652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0550</w:t>
        <w:tab/>
        <w:t>"DGD2; UDP-galactosyltransferase/ UDP-glycosyltransferase/ digalactosyldiacylglycerol synthase/ transferase, transferring glycosyl groups"</w:t>
        <w:tab/>
        <w:t>-0.046378258</w:t>
        <w:tab/>
        <w:t>0.643494092</w:t>
        <w:tab/>
        <w:t>-0.684340389</w:t>
        <w:tab/>
        <w:t>0.858470133</w:t>
        <w:tab/>
        <w:t>0.390085849</w:t>
        <w:tab/>
        <w:t>0.22431928</w:t>
        <w:tab/>
        <w:t>0.381322522</w:t>
        <w:tab/>
        <w:t>0.09730841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0590</w:t>
        <w:tab/>
        <w:t>asparaginase 2 family protein</w:t>
        <w:tab/>
        <w:t>0.206680473</w:t>
        <w:tab/>
        <w:t>0.365959126</w:t>
        <w:tab/>
        <w:t>0.298701804</w:t>
        <w:tab/>
        <w:t>0.180508867</w:t>
        <w:tab/>
        <w:t>0.479308248</w:t>
        <w:tab/>
        <w:t>-0.396740185</w:t>
        <w:tab/>
        <w:t>0.208045197</w:t>
        <w:tab/>
        <w:t>-0.04035627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0600</w:t>
        <w:tab/>
        <w:t>"tetrahydrofolate dehydrogenase/cyclohydrolase, putative"</w:t>
        <w:tab/>
        <w:t>1.036309096</w:t>
        <w:tab/>
        <w:t>0.589757395</w:t>
        <w:tab/>
        <w:t>0.981590291</w:t>
        <w:tab/>
        <w:t>0.991807963</w:t>
        <w:tab/>
        <w:t>-0.211324218</w:t>
        <w:tab/>
        <w:t>0.796181825</w:t>
        <w:tab/>
        <w:t>-1.571837597</w:t>
        <w:tab/>
        <w:t>-0.23413247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0360</w:t>
        <w:tab/>
        <w:tab/>
        <w:t>-3.377415329</w:t>
        <w:tab/>
        <w:t>-1.38156698</w:t>
        <w:tab/>
        <w:t>0.099364491</w:t>
        <w:tab/>
        <w:t>-1.24118336</w:t>
        <w:tab/>
        <w:t>-0.31201481</w:t>
        <w:tab/>
        <w:t>-1.323884594</w:t>
        <w:tab/>
        <w:t>-1.141760066</w:t>
        <w:tab/>
        <w:t>-1.8676528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0400</w:t>
        <w:tab/>
        <w:t>GPAT8 (glycerol-3-phosphate acyltransferase 8); acyltransferase/ glycerol-3-phosphate O-acyltransferase</w:t>
        <w:tab/>
        <w:t>0.7957896</w:t>
        <w:tab/>
        <w:t>-1.122444104</w:t>
        <w:tab/>
        <w:t>2.348727037</w:t>
        <w:tab/>
        <w:t>-0.441330292</w:t>
        <w:tab/>
        <w:t>0.748474057</w:t>
        <w:tab/>
        <w:t>-1.034293723</w:t>
        <w:tab/>
        <w:t>-0.510034623</w:t>
        <w:tab/>
        <w:t>1.08158307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0110</w:t>
        <w:tab/>
        <w:t>GAE3 (UDP-D-GLUCURONATE 4-EPIMERASE 3); UDP-glucuronate 4-epimerase/ catalytic</w:t>
        <w:tab/>
        <w:t>-0.185396018</w:t>
        <w:tab/>
        <w:t>0.981775867</w:t>
        <w:tab/>
        <w:t>0.82622291</w:t>
        <w:tab/>
        <w:t>0.273894255</w:t>
        <w:tab/>
        <w:t>0.388060881</w:t>
        <w:tab/>
        <w:t>-0.07988669</w:t>
        <w:tab/>
        <w:t>1.489985298</w:t>
        <w:tab/>
        <w:t>0.14854264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00190</w:t>
        <w:tab/>
        <w:t>pectinesterase family protein</w:t>
        <w:tab/>
        <w:t>0.061978874</w:t>
        <w:tab/>
        <w:t>0.192441996</w:t>
        <w:tab/>
        <w:t>0.306145614</w:t>
        <w:tab/>
        <w:t>0.202989513</w:t>
        <w:tab/>
        <w:t>0.300041409</w:t>
        <w:tab/>
        <w:t>-0.329737333</w:t>
        <w:tab/>
        <w:t>0.204733597</w:t>
        <w:tab/>
        <w:t>-0.4115738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32060</w:t>
        <w:tab/>
        <w:t>PRK (PHOSPHORIBULOKINASE); ATP binding / phosphoribulokinase/ protein binding</w:t>
        <w:tab/>
        <w:t>-0.421221352</w:t>
        <w:tab/>
        <w:t>-4.054565182</w:t>
        <w:tab/>
        <w:t>-0.16763404</w:t>
        <w:tab/>
        <w:t>-0.114453599</w:t>
        <w:tab/>
        <w:t>-0.175142934</w:t>
        <w:tab/>
        <w:t>0.289661537</w:t>
        <w:tab/>
        <w:t>-0.280159212</w:t>
        <w:tab/>
        <w:t>0.05446843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5410</w:t>
        <w:tab/>
        <w:t>ATIPT6; ATP binding / adenylate dimethylallyltransferase/ tRNA isopentenyltransferase</w:t>
        <w:tab/>
        <w:t>-0.134907731</w:t>
        <w:tab/>
        <w:t>0.090218071</w:t>
        <w:tab/>
        <w:t>0.061346087</w:t>
        <w:tab/>
        <w:t>-0.488700819</w:t>
        <w:tab/>
        <w:t>-0.20138906</w:t>
        <w:tab/>
        <w:t>0.224057328</w:t>
        <w:tab/>
        <w:t>-0.222109071</w:t>
        <w:tab/>
        <w:t>-2.76123227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9940</w:t>
        <w:tab/>
        <w:t>"AtGH9B5 (Arabidopsis thaliana Glycosyl Hydrolase 9B5); catalytic/ hydrolase, hydrolyzing O-glycosyl compounds"</w:t>
        <w:tab/>
        <w:t>-0.757961844</w:t>
        <w:tab/>
        <w:t>0.165574479</w:t>
        <w:tab/>
        <w:t>0.785623628</w:t>
        <w:tab/>
        <w:t>-0.62169484</w:t>
        <w:tab/>
        <w:t>-0.302158431</w:t>
        <w:tab/>
        <w:t>0.188004312</w:t>
        <w:tab/>
        <w:t>2.322058048</w:t>
        <w:tab/>
        <w:t>-0.53910842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6780</w:t>
        <w:tab/>
        <w:t>"vacuolar-type H+-translocating inorganic pyrophosphatase, putative"</w:t>
        <w:tab/>
        <w:t>0.966768501</w:t>
        <w:tab/>
        <w:t>-0.258222958</w:t>
        <w:tab/>
        <w:t>0.972976491</w:t>
        <w:tab/>
        <w:t>-0.364289327</w:t>
        <w:tab/>
        <w:t>0.449687248</w:t>
        <w:tab/>
        <w:t>1.171194522</w:t>
        <w:tab/>
        <w:t>-0.018998418</w:t>
        <w:tab/>
        <w:t>0.4501435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8590</w:t>
        <w:tab/>
        <w:t>SOT17 (SULFOTRANSFERASE 17); desulfoglucosinolate sulfotransferase/ sulfotransferase</w:t>
        <w:tab/>
        <w:t>-2.525686755</w:t>
        <w:tab/>
        <w:t>0.358042325</w:t>
        <w:tab/>
        <w:t>-0.164106904</w:t>
        <w:tab/>
        <w:t>0.329987421</w:t>
        <w:tab/>
        <w:t>-0.340231868</w:t>
        <w:tab/>
        <w:t>0.51012899</w:t>
        <w:tab/>
        <w:t>-0.944476655</w:t>
        <w:tab/>
        <w:t>1.76595828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8640</w:t>
        <w:tab/>
        <w:t>PSP (3-PHOSPHOSERINE PHOSPHATASE); phosphoserine phosphatase</w:t>
        <w:tab/>
        <w:t>0.485947258</w:t>
        <w:tab/>
        <w:t>-0.048670136</w:t>
        <w:tab/>
        <w:t>0.63892308</w:t>
        <w:tab/>
        <w:t>-0.601552354</w:t>
        <w:tab/>
        <w:t>0.651439683</w:t>
        <w:tab/>
        <w:t>0.259497022</w:t>
        <w:tab/>
        <w:t>-0.441754544</w:t>
        <w:tab/>
        <w:t>1.25830570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8580</w:t>
        <w:tab/>
        <w:t>GAUT11 (Galacturonosyltransferase 11); polygalacturonate 4-alpha-galacturonosyltransferase</w:t>
        <w:tab/>
        <w:t>-0.086328782</w:t>
        <w:tab/>
        <w:t>0.369960532</w:t>
        <w:tab/>
        <w:t>0.477969987</w:t>
        <w:tab/>
        <w:t>0.042681391</w:t>
        <w:tab/>
        <w:t>0.278548728</w:t>
        <w:tab/>
        <w:t>-0.068114784</w:t>
        <w:tab/>
        <w:t>-0.017055474</w:t>
        <w:tab/>
        <w:t>0.25228204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9920</w:t>
        <w:tab/>
        <w:t>ASA1__APS2; sulfate adenylyltransferase (ATP)</w:t>
        <w:tab/>
        <w:t>-0.337562021</w:t>
        <w:tab/>
        <w:t>-0.099518886</w:t>
        <w:tab/>
        <w:t>1.062649581</w:t>
        <w:tab/>
        <w:t>0.493192951</w:t>
        <w:tab/>
        <w:t>-0.846512329</w:t>
        <w:tab/>
        <w:t>1.413197688</w:t>
        <w:tab/>
        <w:t>0.099227227</w:t>
        <w:tab/>
        <w:t>0.85106258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9670</w:t>
        <w:tab/>
        <w:t>ATHCOR1_CORI1__ATCLH1 (ARABIDOPSIS THALIANA CORONATINE-INDUCED PROTEIN 1); chlorophyllase</w:t>
        <w:tab/>
        <w:t>0.927887371</w:t>
        <w:tab/>
        <w:t>-2.073430501</w:t>
        <w:tab/>
        <w:t>0.020762068</w:t>
        <w:tab/>
        <w:t>3.075408963</w:t>
        <w:tab/>
        <w:t>0.457045056</w:t>
        <w:tab/>
        <w:t>-0.081409239</w:t>
        <w:tab/>
        <w:t>-0.062134883</w:t>
        <w:tab/>
        <w:t>1.40183361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0260</w:t>
        <w:tab/>
        <w:t>pfkB-type carbohydrate kinase family protein</w:t>
        <w:tab/>
        <w:t>0.672075405</w:t>
        <w:tab/>
        <w:t>0.530517042</w:t>
        <w:tab/>
        <w:t>0.781277623</w:t>
        <w:tab/>
        <w:t>0.751845265</w:t>
        <w:tab/>
        <w:t>0.256520535</w:t>
        <w:tab/>
        <w:t>-0.166897503</w:t>
        <w:tab/>
        <w:t>2.248016526</w:t>
        <w:tab/>
        <w:t>-0.30852759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0490</w:t>
        <w:tab/>
        <w:t>HEME2; uroporphyrinogen decarboxylase</w:t>
        <w:tab/>
        <w:t>-0.180006654</w:t>
        <w:tab/>
        <w:t>-1.663208003</w:t>
        <w:tab/>
        <w:t>1.496652436</w:t>
        <w:tab/>
        <w:t>-0.385059729</w:t>
        <w:tab/>
        <w:t>0.353138561</w:t>
        <w:tab/>
        <w:t>-0.525730867</w:t>
        <w:tab/>
        <w:t>-0.610912289</w:t>
        <w:tab/>
        <w:t>0.18595786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34930</w:t>
        <w:tab/>
        <w:t>arogenate dehydrogenase</w:t>
        <w:tab/>
        <w:t>0.460223649</w:t>
        <w:tab/>
        <w:t>0.375152262</w:t>
        <w:tab/>
        <w:t>-0.723870003</w:t>
        <w:tab/>
        <w:t>0.113788073</w:t>
        <w:tab/>
        <w:t>-0.186292002</w:t>
        <w:tab/>
        <w:t>-0.348282563</w:t>
        <w:tab/>
        <w:t>-0.236514379</w:t>
        <w:tab/>
        <w:t>0.21660833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7070</w:t>
        <w:tab/>
        <w:t>PMI2__DIN9 (DARK INDUCIBLE 9); mannose-6-phosphate isomerase</w:t>
        <w:tab/>
        <w:t>-0.021199941</w:t>
        <w:tab/>
        <w:t>0.118968077</w:t>
        <w:tab/>
        <w:t>-0.404757297</w:t>
        <w:tab/>
        <w:t>0.387361449</w:t>
        <w:tab/>
        <w:t>-1.27014765</w:t>
        <w:tab/>
        <w:t>-1.086058231</w:t>
        <w:tab/>
        <w:t>1.119278295</w:t>
        <w:tab/>
        <w:t>-0.81768048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7960</w:t>
        <w:tab/>
        <w:t>"threonyl-tRNA synthetase, putative / threonine--tRNA ligase, putative"</w:t>
        <w:tab/>
        <w:t>0.139307333</w:t>
        <w:tab/>
        <w:t>0.549981305</w:t>
        <w:tab/>
        <w:t>-0.042294626</w:t>
        <w:tab/>
        <w:t>-0.392377979</w:t>
        <w:tab/>
        <w:t>-0.059613637</w:t>
        <w:tab/>
        <w:t>-0.352519518</w:t>
        <w:tab/>
        <w:t>-0.01451278</w:t>
        <w:tab/>
        <w:t>0.05463364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7890</w:t>
        <w:tab/>
        <w:t>GER2; binding / catalytic/ coenzyme binding</w:t>
        <w:tab/>
        <w:t>-0.181118048</w:t>
        <w:tab/>
        <w:t>0.92062707</w:t>
        <w:tab/>
        <w:t>0.437935096</w:t>
        <w:tab/>
        <w:t>0.359314434</w:t>
        <w:tab/>
        <w:t>0.495355292</w:t>
        <w:tab/>
        <w:t>0.122092211</w:t>
        <w:tab/>
        <w:t>-0.116367745</w:t>
        <w:tab/>
        <w:t>0.15939044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6960</w:t>
        <w:tab/>
        <w:t>"lupeol synthase, putative / 2,3-oxidosqualene-triterpenoid cyclase, putative"</w:t>
        <w:tab/>
        <w:t>-0.420567358</w:t>
        <w:tab/>
        <w:t>-0.061102534</w:t>
        <w:tab/>
        <w:t>-0.36941043</w:t>
        <w:tab/>
        <w:t>-0.115208302</w:t>
        <w:tab/>
        <w:t>0.291842124</w:t>
        <w:tab/>
        <w:t>-0.046863884</w:t>
        <w:tab/>
        <w:t>0.13505176</w:t>
        <w:tab/>
        <w:t>-0.10780568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2210</w:t>
        <w:tab/>
        <w:t>"trehalose-6-phosphate phosphatase, putative"</w:t>
        <w:tab/>
        <w:t>0.165245672</w:t>
        <w:tab/>
        <w:t>0.212012369</w:t>
        <w:tab/>
        <w:t>0.145275209</w:t>
        <w:tab/>
        <w:t>0.185455795</w:t>
        <w:tab/>
        <w:t>0.211270667</w:t>
        <w:tab/>
        <w:t>-0.303866841</w:t>
        <w:tab/>
        <w:t>0.174146058</w:t>
        <w:tab/>
        <w:t>-0.31790378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2170</w:t>
        <w:tab/>
        <w:t>phosphoglycerate/bisphosphoglycerate mutase family protein</w:t>
        <w:tab/>
        <w:t>0.782520552</w:t>
        <w:tab/>
        <w:t>0.574373522</w:t>
        <w:tab/>
        <w:t>0.633903067</w:t>
        <w:tab/>
        <w:t>-1.150662005</w:t>
        <w:tab/>
        <w:t>-0.316215916</w:t>
        <w:tab/>
        <w:t>1.142313186</w:t>
        <w:tab/>
        <w:t>0.006907253</w:t>
        <w:tab/>
        <w:t>-0.71302213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2640</w:t>
        <w:tab/>
        <w:t>membrane bound O-acyl transferase (MBOAT) family protein</w:t>
        <w:tab/>
        <w:t>-0.074507888</w:t>
        <w:tab/>
        <w:t>0.395402022</w:t>
        <w:tab/>
        <w:t>-1.094609386</w:t>
        <w:tab/>
        <w:t>-0.194065858</w:t>
        <w:tab/>
        <w:t>-0.2484516</w:t>
        <w:tab/>
        <w:t>0.068048399</w:t>
        <w:tab/>
        <w:t>0.795917742</w:t>
        <w:tab/>
        <w:t>-0.36425163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2360</w:t>
        <w:tab/>
        <w:t>"AtUGT85A2 (UDP-glucosyl transferase 85A2); UDP-glycosyltransferase/ glucuronosyltransferase/ transferase, transferring glycosyl groups"</w:t>
        <w:tab/>
        <w:t>-1.080698334</w:t>
        <w:tab/>
        <w:t>0.681765152</w:t>
        <w:tab/>
        <w:t>-0.036031664</w:t>
        <w:tab/>
        <w:t>0.26525583</w:t>
        <w:tab/>
        <w:t>0.673254856</w:t>
        <w:tab/>
        <w:t>-2.322826256</w:t>
        <w:tab/>
        <w:t>-1.592388244</w:t>
        <w:tab/>
        <w:t>1.29824621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2370</w:t>
        <w:tab/>
        <w:t>"AtUGT85A5 (UDP-glucosyl transferase 85A5); glucuronosyltransferase/ transferase, transferring glycosyl groups"</w:t>
        <w:tab/>
        <w:t>-0.72850871</w:t>
        <w:tab/>
        <w:t>-0.581201497</w:t>
        <w:tab/>
        <w:t>-1.483481344</w:t>
        <w:tab/>
        <w:t>0.524930688</w:t>
        <w:tab/>
        <w:t>3.214402278</w:t>
        <w:tab/>
        <w:t>-0.240985612</w:t>
        <w:tab/>
        <w:t>-0.065677773</w:t>
        <w:tab/>
        <w:t>-0.67470423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2020</w:t>
        <w:tab/>
        <w:t>SHM6 (serine hydroxymethyltransferase 6); catalytic/ glycine hydroxymethyltransferase/ pyridoxal phosphate binding</w:t>
        <w:tab/>
        <w:t>0.12003392</w:t>
        <w:tab/>
        <w:t>0.305278289</w:t>
        <w:tab/>
        <w:t>-0.270577487</w:t>
        <w:tab/>
        <w:t>0.207444462</w:t>
        <w:tab/>
        <w:t>0.140915155</w:t>
        <w:tab/>
        <w:t>-0.2119342</w:t>
        <w:tab/>
        <w:t>0.318834046</w:t>
        <w:tab/>
        <w:t>-0.28722722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2340</w:t>
        <w:tab/>
        <w:t>"AtUGT85A7 (UDP-glucosyl transferase 85A7); UDP-glycosyltransferase/ glucuronosyltransferase/ transferase, transferring glycosyl groups"</w:t>
        <w:tab/>
        <w:t>-0.409787033</w:t>
        <w:tab/>
        <w:t>0.305032803</w:t>
        <w:tab/>
        <w:t>0.218887694</w:t>
        <w:tab/>
        <w:t>0.655794752</w:t>
        <w:tab/>
        <w:t>0.443366231</w:t>
        <w:tab/>
        <w:t>-0.656597818</w:t>
        <w:tab/>
        <w:t>-0.084940718</w:t>
        <w:tab/>
        <w:t>-0.78467000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9870</w:t>
        <w:tab/>
        <w:t>"tRNA synthetase class II (G, H, P and S) family protein"</w:t>
        <w:tab/>
        <w:t>-0.024216391</w:t>
        <w:tab/>
        <w:t>0.171812718</w:t>
        <w:tab/>
        <w:t>0.318211171</w:t>
        <w:tab/>
        <w:t>0.263125577</w:t>
        <w:tab/>
        <w:t>0.182269458</w:t>
        <w:tab/>
        <w:t>-0.214387827</w:t>
        <w:tab/>
        <w:t>0.04921257</w:t>
        <w:tab/>
        <w:t>-0.51199220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9880</w:t>
        <w:tab/>
        <w:t>glycyl-tRNA synthetase / glycine--tRNA ligase</w:t>
        <w:tab/>
        <w:t>0.162607366</w:t>
        <w:tab/>
        <w:t>0.117560329</w:t>
        <w:tab/>
        <w:t>0.599112051</w:t>
        <w:tab/>
        <w:t>0.75393046</w:t>
        <w:tab/>
        <w:t>-0.465171536</w:t>
        <w:tab/>
        <w:t>0.562457412</w:t>
        <w:tab/>
        <w:t>-0.682438773</w:t>
        <w:tab/>
        <w:t>-0.02231162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9900</w:t>
        <w:tab/>
        <w:t>CARB (CARBAMOYL PHOSPHATE SYNTHETASE B); ATP binding / carbamoyl-phosphate synthase/ catalytic</w:t>
        <w:tab/>
        <w:t>0.085636488</w:t>
        <w:tab/>
        <w:t>0.368948299</w:t>
        <w:tab/>
        <w:t>0.677368708</w:t>
        <w:tab/>
        <w:t>0.436694661</w:t>
        <w:tab/>
        <w:t>0.170550364</w:t>
        <w:tab/>
        <w:t>0.915358306</w:t>
        <w:tab/>
        <w:t>-0.92527804</w:t>
        <w:tab/>
        <w:t>-0.11277238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8290</w:t>
        <w:tab/>
        <w:t>HEMA1; glutamyl-tRNA reductase</w:t>
        <w:tab/>
        <w:t>-0.309880749</w:t>
        <w:tab/>
        <w:t>-1.889279311</w:t>
        <w:tab/>
        <w:t>1.408856705</w:t>
        <w:tab/>
        <w:t>-1.599789358</w:t>
        <w:tab/>
        <w:t>-2.135079457</w:t>
        <w:tab/>
        <w:t>-1.800741349</w:t>
        <w:tab/>
        <w:t>0.302674427</w:t>
        <w:tab/>
        <w:t>0.33876070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7250</w:t>
        <w:tab/>
        <w:t>"UGT71C4 (UDP-GLUCOSYL TRANSFERASE 71C4); quercetin 3-O-glucosyltransferase/ quercetin 7-O-glucosyltransferase/ transferase, transferring glycosyl groups"</w:t>
        <w:tab/>
        <w:t>-0.488973785</w:t>
        <w:tab/>
        <w:t>-0.542218866</w:t>
        <w:tab/>
        <w:t>-0.646920157</w:t>
        <w:tab/>
        <w:t>-1.040535721</w:t>
        <w:tab/>
        <w:t>-0.111879894</w:t>
        <w:tab/>
        <w:t>0.298100297</w:t>
        <w:tab/>
        <w:t>0.072284679</w:t>
        <w:tab/>
        <w:t>0.10508559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7230</w:t>
        <w:tab/>
        <w:t>"hydrolase, acting on ester bonds"</w:t>
        <w:tab/>
        <w:t>0.558589715</w:t>
        <w:tab/>
        <w:t>-0.347382453</w:t>
        <w:tab/>
        <w:t>-1.086349789</w:t>
        <w:tab/>
        <w:t>-1.162193571</w:t>
        <w:tab/>
        <w:t>1.06532966</w:t>
        <w:tab/>
        <w:t>0.175652956</w:t>
        <w:tab/>
        <w:t>-0.012003528</w:t>
        <w:tab/>
        <w:t>-0.14055810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7260</w:t>
        <w:tab/>
        <w:t>"UGT71C3 (UDP-GLUCOSYL TRANSFERASE 71C3); UDP-glycosyltransferase/ quercetin 3-O-glucosyltransferase/ transferase, transferring glycosyl groups"</w:t>
        <w:tab/>
        <w:t>0.799165525</w:t>
        <w:tab/>
        <w:t>1.770439745</w:t>
        <w:tab/>
        <w:t>0.295396145</w:t>
        <w:tab/>
        <w:t>0.216493993</w:t>
        <w:tab/>
        <w:t>0.137625933</w:t>
        <w:tab/>
        <w:t>-0.070864458</w:t>
        <w:tab/>
        <w:t>-1.637271267</w:t>
        <w:tab/>
        <w:t>-0.52612042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7240</w:t>
        <w:tab/>
        <w:t>"UGT71C5 (UDP-GLUCOSYL TRANSFERASE 71C5); UDP-glycosyltransferase/ quercetin 3-O-glucosyltransferase/ transferase, transferring glycosyl groups"</w:t>
        <w:tab/>
        <w:t>-0.641622404</w:t>
        <w:tab/>
        <w:t>0.617572116</w:t>
        <w:tab/>
        <w:t>-0.258413125</w:t>
        <w:tab/>
        <w:t>0.380987944</w:t>
        <w:tab/>
        <w:t>1.012407711</w:t>
        <w:tab/>
        <w:t>-1.706325504</w:t>
        <w:tab/>
        <w:t>-0.863716942</w:t>
        <w:tab/>
        <w:t>0.51036746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3700</w:t>
        <w:tab/>
        <w:t>glucosamine/galactosamine-6-phosphate isomerase family protein</w:t>
        <w:tab/>
        <w:t>0.12494899</w:t>
        <w:tab/>
        <w:t>-0.834377554</w:t>
        <w:tab/>
        <w:t>0.190361295</w:t>
        <w:tab/>
        <w:t>-2.39251212</w:t>
        <w:tab/>
        <w:t>0.192784942</w:t>
        <w:tab/>
        <w:t>-2.351231118</w:t>
        <w:tab/>
        <w:t>0.253807022</w:t>
        <w:tab/>
        <w:t>-0.24636306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6980</w:t>
        <w:tab/>
        <w:t>"TPS2__ATTPS2; alpha,alpha-trehalose-phosphate synthase (UDP-forming)/ transferase, transferring glycosyl groups"</w:t>
        <w:tab/>
        <w:t>-0.059325133</w:t>
        <w:tab/>
        <w:t>0.21999516</w:t>
        <w:tab/>
        <w:t>0.229989204</w:t>
        <w:tab/>
        <w:t>-0.032620529</w:t>
        <w:tab/>
        <w:t>0.009599553</w:t>
        <w:tab/>
        <w:t>0.040208054</w:t>
        <w:tab/>
        <w:t>0.131162683</w:t>
        <w:tab/>
        <w:t>-1.23150191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8130</w:t>
        <w:tab/>
        <w:t>tRNA synthetase-related / tRNA ligase-related</w:t>
        <w:tab/>
        <w:t>-0.102846144</w:t>
        <w:tab/>
        <w:t>0.254408908</w:t>
        <w:tab/>
        <w:t>0.313907312</w:t>
        <w:tab/>
        <w:t>0.377818049</w:t>
        <w:tab/>
        <w:t>0.269074184</w:t>
        <w:tab/>
        <w:t>-0.463483227</w:t>
        <w:tab/>
        <w:t>0.125685433</w:t>
        <w:tab/>
        <w:t>-0.36719218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3560</w:t>
        <w:tab/>
        <w:t>"AAPT1 (AMINOALCOHOLPHOSPHOTRANSFERASE 1); phosphatidyltransferase/ phosphotransferase, for other substituted phosphate groups"</w:t>
        <w:tab/>
        <w:t>0.33903354</w:t>
        <w:tab/>
        <w:t>0.12391854</w:t>
        <w:tab/>
        <w:t>0.65005113</w:t>
        <w:tab/>
        <w:t>0.23399728</w:t>
        <w:tab/>
        <w:t>-0.088529601</w:t>
        <w:tab/>
        <w:t>0.203101571</w:t>
        <w:tab/>
        <w:t>-0.387245372</w:t>
        <w:tab/>
        <w:t>0.14563409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5090</w:t>
        <w:tab/>
        <w:t>carbon-nitrogen hydrolase family protein</w:t>
        <w:tab/>
        <w:t>0.133672278</w:t>
        <w:tab/>
        <w:t>-0.150475798</w:t>
        <w:tab/>
        <w:t>-0.393530108</w:t>
        <w:tab/>
        <w:t>-0.007689176</w:t>
        <w:tab/>
        <w:t>0.33266649</w:t>
        <w:tab/>
        <w:t>0.060182592</w:t>
        <w:tab/>
        <w:t>-0.306941568</w:t>
        <w:tab/>
        <w:t>-0.55645890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8510</w:t>
        <w:tab/>
        <w:t>ATPLC2 (PHOSPHOLIPASE C 2); phospholipase C</w:t>
        <w:tab/>
        <w:t>0.226748388</w:t>
        <w:tab/>
        <w:t>-0.347123563</w:t>
        <w:tab/>
        <w:t>-0.209369863</w:t>
        <w:tab/>
        <w:t>-1.130891565</w:t>
        <w:tab/>
        <w:t>2.436312524</w:t>
        <w:tab/>
        <w:t>-0.442665214</w:t>
        <w:tab/>
        <w:t>-0.023294663</w:t>
        <w:tab/>
        <w:t>0.12450987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30120</w:t>
        <w:tab/>
        <w:t>PDH-E1 BETA (PYRUVATE DEHYDROGENASE E1 BETA); pyruvate dehydrogenase (acetyl-transferring)</w:t>
        <w:tab/>
        <w:t>0.648432355</w:t>
        <w:tab/>
        <w:t>-0.407224587</w:t>
        <w:tab/>
        <w:t>0.476994754</w:t>
        <w:tab/>
        <w:t>-1.441094657</w:t>
        <w:tab/>
        <w:t>-0.912867453</w:t>
        <w:tab/>
        <w:t>0.420844485</w:t>
        <w:tab/>
        <w:t>-0.048617512</w:t>
        <w:tab/>
        <w:t>0.1054147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1780</w:t>
        <w:tab/>
        <w:t>ILL5; IAA-amino acid conjugate hydrolase/ metallopeptidase</w:t>
        <w:tab/>
        <w:t>0.796735517</w:t>
        <w:tab/>
        <w:t>0.003321303</w:t>
        <w:tab/>
        <w:t>-2.025441814</w:t>
        <w:tab/>
        <w:t>2.007860756</w:t>
        <w:tab/>
        <w:t>-1.412443751</w:t>
        <w:tab/>
        <w:t>-1.928596151</w:t>
        <w:tab/>
        <w:t>-0.408318133</w:t>
        <w:tab/>
        <w:t>0.65711485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1680</w:t>
        <w:tab/>
        <w:t>4CL.1_AT4CL1__4CL1 (4-COUMARATE:COA LIGASE 1); 4-coumarate-CoA ligase</w:t>
        <w:tab/>
        <w:t>-1.161479491</w:t>
        <w:tab/>
        <w:t>-0.063273654</w:t>
        <w:tab/>
        <w:t>-1.114150283</w:t>
        <w:tab/>
        <w:t>-1.262030324</w:t>
        <w:tab/>
        <w:t>-2.113219412</w:t>
        <w:tab/>
        <w:t>0.014630769</w:t>
        <w:tab/>
        <w:t>-0.13797867</w:t>
        <w:tab/>
        <w:t>0.55967999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30100</w:t>
        <w:tab/>
        <w:t>ATNCED5__NCED5 (NINE-CIS-EPOXYCAROTENOID DIOXYGENASE 5); 9-cis-epoxycarotenoid dioxygenase</w:t>
        <w:tab/>
        <w:t>0.341893359</w:t>
        <w:tab/>
        <w:t>0.094573211</w:t>
        <w:tab/>
        <w:t>-0.132819624</w:t>
        <w:tab/>
        <w:t>0.597266713</w:t>
        <w:tab/>
        <w:t>0.264534418</w:t>
        <w:tab/>
        <w:t>-0.344278127</w:t>
        <w:tab/>
        <w:t>0.105034482</w:t>
        <w:tab/>
        <w:t>-1.40137129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0960</w:t>
        <w:tab/>
        <w:t>ATGA2OX7__GA2OX7 (GIBBERELLIN 2-OXIDASE 7); gibberellin 2-beta-dioxygenase</w:t>
        <w:tab/>
        <w:t>0.021340533</w:t>
        <w:tab/>
        <w:t>0.276108099</w:t>
        <w:tab/>
        <w:t>0.258040352</w:t>
        <w:tab/>
        <w:t>0.285515182</w:t>
        <w:tab/>
        <w:t>0.19967966</w:t>
        <w:tab/>
        <w:t>-0.286685827</w:t>
        <w:tab/>
        <w:t>0.243340658</w:t>
        <w:tab/>
        <w:t>-0.41169669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6190</w:t>
        <w:tab/>
        <w:t>"phosphoglycerate kinase, putative"</w:t>
        <w:tab/>
        <w:t>-1.474557858</w:t>
        <w:tab/>
        <w:t>-0.909435767</w:t>
        <w:tab/>
        <w:t>0.60147225</w:t>
        <w:tab/>
        <w:t>0.018311569</w:t>
        <w:tab/>
        <w:t>-0.035305003</w:t>
        <w:tab/>
        <w:t>1.186529512</w:t>
        <w:tab/>
        <w:t>0.265932117</w:t>
        <w:tab/>
        <w:t>0.51727755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1340</w:t>
        <w:tab/>
        <w:t>UDP-glucoronosyl/UDP-glucosyl transferase family protein</w:t>
        <w:tab/>
        <w:t>0.285939102</w:t>
        <w:tab/>
        <w:t>1.865364527</w:t>
        <w:tab/>
        <w:t>-3.26944226</w:t>
        <w:tab/>
        <w:t>0.107345659</w:t>
        <w:tab/>
        <w:t>0.581018364</w:t>
        <w:tab/>
        <w:t>0.411829636</w:t>
        <w:tab/>
        <w:t>-1.298935755</w:t>
        <w:tab/>
        <w:t>2.19531748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2290</w:t>
        <w:tab/>
        <w:t>"tetrahydrofolate dehydrogenase/cyclohydrolase, putative"</w:t>
        <w:tab/>
        <w:t>0.332008775</w:t>
        <w:tab/>
        <w:t>-0.162244745</w:t>
        <w:tab/>
        <w:t>-0.02782265</w:t>
        <w:tab/>
        <w:t>-0.648555914</w:t>
        <w:tab/>
        <w:t>1.479130714</w:t>
        <w:tab/>
        <w:t>0.170610104</w:t>
        <w:tab/>
        <w:t>-0.140314486</w:t>
        <w:tab/>
        <w:t>1.14937930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2260</w:t>
        <w:tab/>
        <w:t>complex 1 family protein / LVR family protein</w:t>
        <w:tab/>
        <w:t>0.133323887</w:t>
        <w:tab/>
        <w:t>0.276716661</w:t>
        <w:tab/>
        <w:t>0.054207586</w:t>
        <w:tab/>
        <w:t>-0.325564105</w:t>
        <w:tab/>
        <w:t>0.414697533</w:t>
        <w:tab/>
        <w:t>0.511862622</w:t>
        <w:tab/>
        <w:t>-0.140687142</w:t>
        <w:tab/>
        <w:t>0.1929610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2120</w:t>
        <w:tab/>
        <w:t>FAD2 (FATTY ACID DESATURASE 2); delta12-fatty acid dehydrogenase/ omega-6 fatty acid desaturase</w:t>
        <w:tab/>
        <w:t>0.50053367</w:t>
        <w:tab/>
        <w:t>0.160521731</w:t>
        <w:tab/>
        <w:t>0.184303082</w:t>
        <w:tab/>
        <w:t>-1.10347925</w:t>
        <w:tab/>
        <w:t>0.990987213</w:t>
        <w:tab/>
        <w:t>0.219148907</w:t>
        <w:tab/>
        <w:t>0.063341806</w:t>
        <w:tab/>
        <w:t>-0.32063353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30370</w:t>
        <w:tab/>
        <w:t>lipase class 3 family protein</w:t>
        <w:tab/>
        <w:t>0.05103726</w:t>
        <w:tab/>
        <w:t>1.483759645</w:t>
        <w:tab/>
        <w:t>0.387208011</w:t>
        <w:tab/>
        <w:t>1.344367126</w:t>
        <w:tab/>
        <w:t>-0.986795961</w:t>
        <w:tab/>
        <w:t>-2.699062014</w:t>
        <w:tab/>
        <w:t>-0.557590874</w:t>
        <w:tab/>
        <w:t>0.26769591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30380</w:t>
        <w:tab/>
        <w:t>PSAK (photosystem I subunit K)</w:t>
        <w:tab/>
        <w:t>0.41583353</w:t>
        <w:tab/>
        <w:t>-3.38964519</w:t>
        <w:tab/>
        <w:t>-0.126721294</w:t>
        <w:tab/>
        <w:t>-0.911005632</w:t>
        <w:tab/>
        <w:t>-0.417271068</w:t>
        <w:tab/>
        <w:t>-0.037852765</w:t>
        <w:tab/>
        <w:t>-0.872810942</w:t>
        <w:tab/>
        <w:t>0.42865247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35910</w:t>
        <w:tab/>
        <w:t>"trehalose-6-phosphate phosphatase, putative"</w:t>
        <w:tab/>
        <w:t>1.243627402</w:t>
        <w:tab/>
        <w:t>0.228646994</w:t>
        <w:tab/>
        <w:t>-1.545702895</w:t>
        <w:tab/>
        <w:t>0.980583679</w:t>
        <w:tab/>
        <w:t>-1.020623272</w:t>
        <w:tab/>
        <w:t>-0.376795976</w:t>
        <w:tab/>
        <w:t>0.894218453</w:t>
        <w:tab/>
        <w:t>0.58213704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5020</w:t>
        <w:tab/>
        <w:t>LOX1; lipoxygenase</w:t>
        <w:tab/>
        <w:t>0.517629035</w:t>
        <w:tab/>
        <w:t>0.661854823</w:t>
        <w:tab/>
        <w:t>-1.964719165</w:t>
        <w:tab/>
        <w:t>-1.271271949</w:t>
        <w:tab/>
        <w:t>-1.353267142</w:t>
        <w:tab/>
        <w:t>0.865495613</w:t>
        <w:tab/>
        <w:t>-0.571075157</w:t>
        <w:tab/>
        <w:t>-0.09798936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2350</w:t>
        <w:tab/>
        <w:t>"GAUT9 (Galacturonosyltransferase 9); polygalacturonate 4-alpha-galacturonosyltransferase/ transferase, transferring glycosyl groups / transferase, transferring hexosyl groups"</w:t>
        <w:tab/>
        <w:t>-0.62458768</w:t>
        <w:tab/>
        <w:t>0.191797744</w:t>
        <w:tab/>
        <w:t>0.583477064</w:t>
        <w:tab/>
        <w:t>-0.402885663</w:t>
        <w:tab/>
        <w:t>-0.397757476</w:t>
        <w:tab/>
        <w:t>-0.294549853</w:t>
        <w:tab/>
        <w:t>0.026489441</w:t>
        <w:tab/>
        <w:t>0.40804292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2360</w:t>
        <w:tab/>
        <w:t>6-phosphogluconate dehydrogenase family protein</w:t>
        <w:tab/>
        <w:t>0.421131511</w:t>
        <w:tab/>
        <w:t>0.718272132</w:t>
        <w:tab/>
        <w:t>-0.948414647</w:t>
        <w:tab/>
        <w:t>0.013613136</w:t>
        <w:tab/>
        <w:t>-0.510461361</w:t>
        <w:tab/>
        <w:t>0.482031538</w:t>
        <w:tab/>
        <w:t>-0.076112336</w:t>
        <w:tab/>
        <w:t>0.59613995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6520</w:t>
        <w:tab/>
        <w:t>"pde194 (pigment defective 194); catalytic/ formyltetrahydrofolate deformylase/ hydroxymethyl-, formyl- and related transferase"</w:t>
        <w:tab/>
        <w:t>0.165213909</w:t>
        <w:tab/>
        <w:t>0.07799927</w:t>
        <w:tab/>
        <w:t>1.065346208</w:t>
        <w:tab/>
        <w:t>0.994203337</w:t>
        <w:tab/>
        <w:t>0.22746597</w:t>
        <w:tab/>
        <w:t>-0.07063069</w:t>
        <w:tab/>
        <w:t>-0.146411386</w:t>
        <w:tab/>
        <w:t>-0.29486336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6530</w:t>
        <w:tab/>
        <w:t>"arginyl-tRNA synthetase, putative / arginine--tRNA ligase, putative"</w:t>
        <w:tab/>
        <w:t>1.220052325</w:t>
        <w:tab/>
        <w:t>0.297419606</w:t>
        <w:tab/>
        <w:t>0.465940505</w:t>
        <w:tab/>
        <w:t>-0.002448244</w:t>
        <w:tab/>
        <w:t>-0.130541787</w:t>
        <w:tab/>
        <w:t>0.997096206</w:t>
        <w:tab/>
        <w:t>-0.774269024</w:t>
        <w:tab/>
        <w:t>0.68635460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6800</w:t>
        <w:tab/>
        <w:t>cinnamyl-alcohol dehydrogenase family / CAD family</w:t>
        <w:tab/>
        <w:t>-0.990234775</w:t>
        <w:tab/>
        <w:t>2.365534304</w:t>
        <w:tab/>
        <w:t>0.579695394</w:t>
        <w:tab/>
        <w:t>-1.330365919</w:t>
        <w:tab/>
        <w:t>-0.096600857</w:t>
        <w:tab/>
        <w:t>-0.291547166</w:t>
        <w:tab/>
        <w:t>-0.059756181</w:t>
        <w:tab/>
        <w:t>0.77010554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1170</w:t>
        <w:tab/>
        <w:t>FADD__FAD7 (FATTY ACID DESATURASE 7); omega-3 fatty acid desaturase</w:t>
        <w:tab/>
        <w:t>-0.603830148</w:t>
        <w:tab/>
        <w:t>-1.673663796</w:t>
        <w:tab/>
        <w:t>1.523679897</w:t>
        <w:tab/>
        <w:t>1.398175057</w:t>
        <w:tab/>
        <w:t>-0.993779293</w:t>
        <w:tab/>
        <w:t>-0.60852743</w:t>
        <w:tab/>
        <w:t>0.23963832</w:t>
        <w:tab/>
        <w:t>0.44700513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1180</w:t>
        <w:tab/>
        <w:t>"oxidoreductase, 2OG-Fe(II) oxygenase family protein"</w:t>
        <w:tab/>
        <w:t>-0.513025259</w:t>
        <w:tab/>
        <w:t>0.401508988</w:t>
        <w:tab/>
        <w:t>0.183486389</w:t>
        <w:tab/>
        <w:t>-0.229401384</w:t>
        <w:tab/>
        <w:t>-0.35203604</w:t>
        <w:tab/>
        <w:t>0.321942834</w:t>
        <w:tab/>
        <w:t>0.796446653</w:t>
        <w:tab/>
        <w:t>-3.65645911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0920</w:t>
        <w:tab/>
        <w:t>MEE33__MSD1 (MANGANESE SUPEROXIDE DISMUTASE 1); metal ion binding / superoxide dismutase</w:t>
        <w:tab/>
        <w:t>0.03098632</w:t>
        <w:tab/>
        <w:t>0.257536182</w:t>
        <w:tab/>
        <w:t>-0.15267425</w:t>
        <w:tab/>
        <w:t>0.000725789</w:t>
        <w:tab/>
        <w:t>0.360591386</w:t>
        <w:tab/>
        <w:t>0.402386757</w:t>
        <w:tab/>
        <w:t>-0.37945848</w:t>
        <w:tab/>
        <w:t>0.62805335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5290</w:t>
        <w:tab/>
        <w:t>"oxidoreductase, acting on NADH or NADPH"</w:t>
        <w:tab/>
        <w:t>0.001743667</w:t>
        <w:tab/>
        <w:t>0.439321762</w:t>
        <w:tab/>
        <w:t>-0.381336169</w:t>
        <w:tab/>
        <w:t>-0.113190329</w:t>
        <w:tab/>
        <w:t>-0.017238154</w:t>
        <w:tab/>
        <w:t>-0.011938889</w:t>
        <w:tab/>
        <w:t>1.457014572</w:t>
        <w:tab/>
        <w:t>0.03469279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5270</w:t>
        <w:tab/>
        <w:t>DHAR2 (DEHYDROASCORBATE REDUCTASE 2); glutathione binding / glutathione dehydrogenase (ascorbate)</w:t>
        <w:tab/>
        <w:t>0.013874698</w:t>
        <w:tab/>
        <w:t>1.138217754</w:t>
        <w:tab/>
        <w:t>-0.469045323</w:t>
        <w:tab/>
        <w:t>0.630996314</w:t>
        <w:tab/>
        <w:t>-0.564303961</w:t>
        <w:tab/>
        <w:t>0.408220189</w:t>
        <w:tab/>
        <w:t>0.012249856</w:t>
        <w:tab/>
        <w:t>0.94287252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36180</w:t>
        <w:tab/>
        <w:t>ACC2 (ACETYL-COA CARBOXYLASE 2); acetyl-CoA carboxylase</w:t>
        <w:tab/>
        <w:t>0.92532851</w:t>
        <w:tab/>
        <w:t>0.373760908</w:t>
        <w:tab/>
        <w:t>0.539419811</w:t>
        <w:tab/>
        <w:t>0.715400007</w:t>
        <w:tab/>
        <w:t>0.271710477</w:t>
        <w:tab/>
        <w:t>0.440843034</w:t>
        <w:tab/>
        <w:t>-0.047655779</w:t>
        <w:tab/>
        <w:t>-0.01886808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4g18440</w:t>
        <w:tab/>
        <w:t>"adenylosuccinate lyase, putative / adenylosuccinase, putative"</w:t>
        <w:tab/>
        <w:t>-1.005515413</w:t>
        <w:tab/>
        <w:t>-0.239238613</w:t>
        <w:tab/>
        <w:t>1.393202436</w:t>
        <w:tab/>
        <w:t>1.916691789</w:t>
        <w:tab/>
        <w:t>1.17726179</w:t>
        <w:tab/>
        <w:t>-0.186465592</w:t>
        <w:tab/>
        <w:t>-0.54543915</w:t>
        <w:tab/>
        <w:t>0.08922646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6030</w:t>
        <w:tab/>
        <w:t>CYP96A14P; electron carrier/ heme binding / iron ion binding / monooxygenase</w:t>
        <w:tab/>
        <w:t>-0.164875081</w:t>
        <w:tab/>
        <w:t>0.355054975</w:t>
        <w:tab/>
        <w:t>0.36596063</w:t>
        <w:tab/>
        <w:t>0.110193238</w:t>
        <w:tab/>
        <w:t>0.13449303</w:t>
        <w:tab/>
        <w:t>-0.335371922</w:t>
        <w:tab/>
        <w:t>0.198472035</w:t>
        <w:tab/>
        <w:t>-0.28298554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6200</w:t>
        <w:tab/>
        <w:t>ATGSR2; copper ion binding / glutamate-ammonia ligase</w:t>
        <w:tab/>
        <w:t>-1.449502553</w:t>
        <w:tab/>
        <w:t>-0.120845278</w:t>
        <w:tab/>
        <w:t>-0.937198736</w:t>
        <w:tab/>
        <w:t>-1.912756401</w:t>
        <w:tab/>
        <w:t>-1.217299566</w:t>
        <w:tab/>
        <w:t>1.071299324</w:t>
        <w:tab/>
        <w:t>0.107112762</w:t>
        <w:tab/>
        <w:t>1.18944630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31415</w:t>
        <w:tab/>
        <w:t>terpene synthase/cyclase family protein</w:t>
        <w:tab/>
        <w:t>-0.702602391</w:t>
        <w:tab/>
        <w:t>1.621141538</w:t>
        <w:tab/>
        <w:t>0.507590157</w:t>
        <w:tab/>
        <w:t>-0.838624982</w:t>
        <w:tab/>
        <w:t>0.030066758</w:t>
        <w:tab/>
        <w:t>-0.125052556</w:t>
        <w:tab/>
        <w:t>-0.068406709</w:t>
        <w:tab/>
        <w:t>0.27377413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4790</w:t>
        <w:tab/>
        <w:t>ATRHM3__RHM3 (RHAMNOSE BIOSYNTHESIS 3); UDP-L-rhamnose synthase/ catalytic</w:t>
        <w:tab/>
        <w:t>0.2125328</w:t>
        <w:tab/>
        <w:t>0.747440692</w:t>
        <w:tab/>
        <w:t>1.128083311</w:t>
        <w:tab/>
        <w:t>0.396738859</w:t>
        <w:tab/>
        <w:t>-0.52836915</w:t>
        <w:tab/>
        <w:t>0.349386472</w:t>
        <w:tab/>
        <w:t>0.78289727</w:t>
        <w:tab/>
        <w:t>0.35194894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30180</w:t>
        <w:tab/>
        <w:t>CYP85A2__BR6OX2 (BRASSINOSTEROID-6-OXIDASE 2); monooxygenase/ oxygen binding</w:t>
        <w:tab/>
        <w:t>0.263341701</w:t>
        <w:tab/>
        <w:t>-0.308602419</w:t>
        <w:tab/>
        <w:t>-0.930184009</w:t>
        <w:tab/>
        <w:t>-0.484858294</w:t>
        <w:tab/>
        <w:t>1.404567466</w:t>
        <w:tab/>
        <w:t>1.011054288</w:t>
        <w:tab/>
        <w:t>0.459721916</w:t>
        <w:tab/>
        <w:t>0.14414323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2250</w:t>
        <w:tab/>
        <w:t>UDP-glucoronosyl/UDP-glucosyl transferase family protein</w:t>
        <w:tab/>
        <w:t>0.033166609</w:t>
        <w:tab/>
        <w:t>0.358515771</w:t>
        <w:tab/>
        <w:t>0.345320999</w:t>
        <w:tab/>
        <w:t>0.361432433</w:t>
        <w:tab/>
        <w:t>0.346489481</w:t>
        <w:tab/>
        <w:t>-0.698480331</w:t>
        <w:tab/>
        <w:t>0.238331349</w:t>
        <w:tab/>
        <w:t>-0.3552287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3610</w:t>
        <w:tab/>
        <w:t>"oxidoreductase, 2OG-Fe(II) oxygenase family protein"</w:t>
        <w:tab/>
        <w:t>-0.541583743</w:t>
        <w:tab/>
        <w:t>2.381979923</w:t>
        <w:tab/>
        <w:t>-1.497706444</w:t>
        <w:tab/>
        <w:t>-0.449079754</w:t>
        <w:tab/>
        <w:t>-0.864393201</w:t>
        <w:tab/>
        <w:t>0.288348995</w:t>
        <w:tab/>
        <w:t>-0.194978904</w:t>
        <w:tab/>
        <w:t>2.55919058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8850</w:t>
        <w:tab/>
        <w:t>LPAT5; acyltransferase</w:t>
        <w:tab/>
        <w:t>3.015217082</w:t>
        <w:tab/>
        <w:t>-1.230930857</w:t>
        <w:tab/>
        <w:t>0.65975833</w:t>
        <w:tab/>
        <w:t>-1.048015927</w:t>
        <w:tab/>
        <w:t>0.796103931</w:t>
        <w:tab/>
        <w:t>0.449832797</w:t>
        <w:tab/>
        <w:t>1.71335213</w:t>
        <w:tab/>
        <w:t>1.05865346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1980</w:t>
        <w:tab/>
        <w:t>"FAR2__MS2 (MALE STERILITY 2); fatty acyl-CoA reductase (alcohol-forming)/ oxidoreductase, acting on the CH-CH group of donors, NAD or NADP as acceptor"</w:t>
        <w:tab/>
        <w:t>1.338131955</w:t>
        <w:tab/>
        <w:t>-0.282792268</w:t>
        <w:tab/>
        <w:t>0.229440195</w:t>
        <w:tab/>
        <w:t>-0.092108935</w:t>
        <w:tab/>
        <w:t>-0.300949101</w:t>
        <w:tab/>
        <w:t>0.076441739</w:t>
        <w:tab/>
        <w:t>0.45756087</w:t>
        <w:tab/>
        <w:t>0.06048506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52340</w:t>
        <w:tab/>
        <w:t>ATSPP2__SPP2 (SUCROSE-6F-PHOSPHATE PHOSPHOHYDROLASE 2); catalytic/ magnesium ion binding / phosphatase/ sucrose-phosphatase</w:t>
        <w:tab/>
        <w:t>-0.352148573</w:t>
        <w:tab/>
        <w:t>-1.080097703</w:t>
        <w:tab/>
        <w:t>-0.627344646</w:t>
        <w:tab/>
        <w:t>0.157456125</w:t>
        <w:tab/>
        <w:t>-2.182518757</w:t>
        <w:tab/>
        <w:t>-0.174612956</w:t>
        <w:tab/>
        <w:t>-0.519194258</w:t>
        <w:tab/>
        <w:t>-1.39303719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32040</w:t>
        <w:tab/>
        <w:t>"geranylgeranyl pyrophosphate synthase, putative / GGPP synthetase, putative / farnesyltranstransferase, putative"</w:t>
        <w:tab/>
        <w:t>-0.587260655</w:t>
        <w:tab/>
        <w:t>1.106297208</w:t>
        <w:tab/>
        <w:t>0.471847106</w:t>
        <w:tab/>
        <w:t>-0.33647603</w:t>
        <w:tab/>
        <w:t>0.19806255</w:t>
        <w:tab/>
        <w:t>0.029459941</w:t>
        <w:tab/>
        <w:t>0.109795697</w:t>
        <w:tab/>
        <w:t>0.07389814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5660</w:t>
        <w:tab/>
        <w:t>"glutamyl-tRNA(Gln) amidotransferase, putative"</w:t>
        <w:tab/>
        <w:t>-0.414847339</w:t>
        <w:tab/>
        <w:t>-0.812710822</w:t>
        <w:tab/>
        <w:t>1.64303456</w:t>
        <w:tab/>
        <w:t>0.526665299</w:t>
        <w:tab/>
        <w:t>0.239576825</w:t>
        <w:tab/>
        <w:t>-0.129712813</w:t>
        <w:tab/>
        <w:t>0.015856932</w:t>
        <w:tab/>
        <w:t>-0.18396054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9430</w:t>
        <w:tab/>
        <w:t>"geranylgeranyl pyrophosphate synthase, putative / GGPP synthetase, putative / farnesyltranstransferase, putative"</w:t>
        <w:tab/>
        <w:t>-0.08161648</w:t>
        <w:tab/>
        <w:t>0.837882249</w:t>
        <w:tab/>
        <w:t>0.493373829</w:t>
        <w:tab/>
        <w:t>-0.112190167</w:t>
        <w:tab/>
        <w:t>0.371845901</w:t>
        <w:tab/>
        <w:t>-0.337790315</w:t>
        <w:tab/>
        <w:t>-0.025603038</w:t>
        <w:tab/>
        <w:t>0.12116157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9360</w:t>
        <w:tab/>
        <w:t>"UDP-glucose 6-dehydrogenase, putative"</w:t>
        <w:tab/>
        <w:t>-0.181585486</w:t>
        <w:tab/>
        <w:t>0.695383916</w:t>
        <w:tab/>
        <w:t>0.902197779</w:t>
        <w:tab/>
        <w:t>0.920486454</w:t>
        <w:tab/>
        <w:t>-0.348253269</w:t>
        <w:tab/>
        <w:t>-0.51234128</w:t>
        <w:tab/>
        <w:t>0.168521276</w:t>
        <w:tab/>
        <w:t>0.68223325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2200</w:t>
        <w:tab/>
        <w:t>GABA-T_HER1__POP2 (POLLEN-PISTIL INCOMPATIBILITY 2); 4-aminobutyrate transaminase/ 4-aminobutyrate:pyruvate transaminase</w:t>
        <w:tab/>
        <w:t>0.655937115</w:t>
        <w:tab/>
        <w:t>0.514918126</w:t>
        <w:tab/>
        <w:t>-1.556544788</w:t>
        <w:tab/>
        <w:t>-0.689658584</w:t>
        <w:tab/>
        <w:t>2.049476414</w:t>
        <w:tab/>
        <w:t>-0.008291822</w:t>
        <w:tab/>
        <w:t>-0.063422928</w:t>
        <w:tab/>
        <w:t>1.56738256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3682</w:t>
        <w:tab/>
        <w:t>LDL2 (LSD1-LIKE2); amine oxidase/ electron carrier/ oxidoreductase</w:t>
        <w:tab/>
        <w:t>0.348290206</w:t>
        <w:tab/>
        <w:t>0.319380913</w:t>
        <w:tab/>
        <w:t>0.546368965</w:t>
        <w:tab/>
        <w:t>0.319621749</w:t>
        <w:tab/>
        <w:t>0.153798245</w:t>
        <w:tab/>
        <w:t>-0.076175283</w:t>
        <w:tab/>
        <w:t>0.037031194</w:t>
        <w:tab/>
        <w:t>-0.48700846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3790</w:t>
        <w:tab/>
        <w:t>"ATCWINV1__ATBFRUCT1; beta-fructofuranosidase/ hydrolase, hydrolyzing O-glycosyl compounds"</w:t>
        <w:tab/>
        <w:t>-1.732051571</w:t>
        <w:tab/>
        <w:t>1.242397392</w:t>
        <w:tab/>
        <w:t>-1.370151581</w:t>
        <w:tab/>
        <w:t>0.119844675</w:t>
        <w:tab/>
        <w:t>-1.52271917</w:t>
        <w:tab/>
        <w:t>-1.586101973</w:t>
        <w:tab/>
        <w:t>-2.802188464</w:t>
        <w:tab/>
        <w:t>2.26536273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1420</w:t>
        <w:tab/>
        <w:t>"oxidoreductase, 2OG-Fe(II) oxygenase family protein"</w:t>
        <w:tab/>
        <w:t>1.078376382</w:t>
        <w:tab/>
        <w:t>0.418483413</w:t>
        <w:tab/>
        <w:t>-0.626757135</w:t>
        <w:tab/>
        <w:t>-0.410091353</w:t>
        <w:tab/>
        <w:t>-0.462181527</w:t>
        <w:tab/>
        <w:t>0.183118988</w:t>
        <w:tab/>
        <w:t>0.640723075</w:t>
        <w:tab/>
        <w:t>0.11661759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2890</w:t>
        <w:tab/>
        <w:t>APS1 (ATP SULFURYLASE 1); sulfate adenylyltransferase (ATP)</w:t>
        <w:tab/>
        <w:t>-1.427619956</w:t>
        <w:tab/>
        <w:t>-0.466395681</w:t>
        <w:tab/>
        <w:t>-0.454357794</w:t>
        <w:tab/>
        <w:t>0.239214921</w:t>
        <w:tab/>
        <w:t>-1.102626073</w:t>
        <w:tab/>
        <w:t>-0.992167329</w:t>
        <w:tab/>
        <w:t>-1.093656197</w:t>
        <w:tab/>
        <w:t>0.33627051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2960</w:t>
        <w:tab/>
        <w:t>PKP1__PKP-ALPHA; pyruvate kinase</w:t>
        <w:tab/>
        <w:t>0.452040227</w:t>
        <w:tab/>
        <w:t>-0.168247295</w:t>
        <w:tab/>
        <w:t>0.866872867</w:t>
        <w:tab/>
        <w:t>-1.190318207</w:t>
        <w:tab/>
        <w:t>0.617388751</w:t>
        <w:tab/>
        <w:t>0.149051198</w:t>
        <w:tab/>
        <w:t>-0.711532068</w:t>
        <w:tab/>
        <w:t>-0.28851030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7980</w:t>
        <w:tab/>
        <w:t>pectinesterase family protein</w:t>
        <w:tab/>
        <w:t>0.153458988</w:t>
        <w:tab/>
        <w:t>0.157643126</w:t>
        <w:tab/>
        <w:t>0.150451719</w:t>
        <w:tab/>
        <w:t>0.057701696</w:t>
        <w:tab/>
        <w:t>0.133600309</w:t>
        <w:tab/>
        <w:t>-0.197540032</w:t>
        <w:tab/>
        <w:t>0.032956275</w:t>
        <w:tab/>
        <w:t>-0.24944101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3920</w:t>
        <w:tab/>
        <w:t>BMY7_TR-BAMY__BAM1 (BETA-AMYLASE 1); beta-amylase</w:t>
        <w:tab/>
        <w:t>-0.052205582</w:t>
        <w:tab/>
        <w:t>-0.413870001</w:t>
        <w:tab/>
        <w:t>-1.939766374</w:t>
        <w:tab/>
        <w:t>0.583535388</w:t>
        <w:tab/>
        <w:t>-2.291873093</w:t>
        <w:tab/>
        <w:t>-0.774365576</w:t>
        <w:tab/>
        <w:t>0.979808949</w:t>
        <w:tab/>
        <w:t>-1.68385343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3820</w:t>
        <w:tab/>
        <w:t>GAE6 (UDP-D-GLUCURONATE 4-EPIMERASE 6); UDP-glucuronate 4-epimerase/ catalytic</w:t>
        <w:tab/>
        <w:t>-1.023315113</w:t>
        <w:tab/>
        <w:t>-0.107227106</w:t>
        <w:tab/>
        <w:t>0.650170463</w:t>
        <w:tab/>
        <w:t>-0.483301346</w:t>
        <w:tab/>
        <w:t>0.00700896</w:t>
        <w:tab/>
        <w:t>0.064950073</w:t>
        <w:tab/>
        <w:t>0.377351057</w:t>
        <w:tab/>
        <w:t>1.08119751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6380</w:t>
        <w:tab/>
        <w:t>glycosyl hydrolase family protein 27 / alpha-galactosidase family protein / melibiase family protein</w:t>
        <w:tab/>
        <w:t>0.799126837</w:t>
        <w:tab/>
        <w:t>-0.429067678</w:t>
        <w:tab/>
        <w:t>-0.75990672</w:t>
        <w:tab/>
        <w:t>-0.074641421</w:t>
        <w:tab/>
        <w:t>0.537419511</w:t>
        <w:tab/>
        <w:t>0.962496531</w:t>
        <w:tab/>
        <w:t>-0.524773893</w:t>
        <w:tab/>
        <w:t>-1.00066845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9000</w:t>
        <w:tab/>
        <w:t>"oxidoreductase, 2OG-Fe(II) oxygenase family protein"</w:t>
        <w:tab/>
        <w:t>-1.337933693</w:t>
        <w:tab/>
        <w:t>-0.414837358</w:t>
        <w:tab/>
        <w:t>-0.285470689</w:t>
        <w:tab/>
        <w:t>-1.297621577</w:t>
        <w:tab/>
        <w:t>-0.173973389</w:t>
        <w:tab/>
        <w:t>1.196251678</w:t>
        <w:tab/>
        <w:t>-0.248972044</w:t>
        <w:tab/>
        <w:t>-0.8635683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4090</w:t>
        <w:tab/>
        <w:t>glutamine-fructose-6-phosphate transaminase (isomerizing)/ sugar binding / transaminase</w:t>
        <w:tab/>
        <w:t>0.813895373</w:t>
        <w:tab/>
        <w:t>1.066139079</w:t>
        <w:tab/>
        <w:t>0.115461314</w:t>
        <w:tab/>
        <w:t>2.291433201</w:t>
        <w:tab/>
        <w:t>0.267812873</w:t>
        <w:tab/>
        <w:t>-0.147550165</w:t>
        <w:tab/>
        <w:t>-0.253034915</w:t>
        <w:tab/>
        <w:t>0.15161771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9010</w:t>
        <w:tab/>
        <w:t>"oxidoreductase, 2OG-Fe(II) oxygenase family protein"</w:t>
        <w:tab/>
        <w:t>-1.33986131</w:t>
        <w:tab/>
        <w:t>0.177608212</w:t>
        <w:tab/>
        <w:t>-1.106319961</w:t>
        <w:tab/>
        <w:t>1.252723009</w:t>
        <w:tab/>
        <w:t>0.360487038</w:t>
        <w:tab/>
        <w:t>-2.250674028</w:t>
        <w:tab/>
        <w:t>0.729017446</w:t>
        <w:tab/>
        <w:t>2.20768603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9590</w:t>
        <w:tab/>
        <w:t>AT5MAT; O-malonyltransferase/ transferase</w:t>
        <w:tab/>
        <w:t>-0.501128807</w:t>
        <w:tab/>
        <w:t>0.416994818</w:t>
        <w:tab/>
        <w:t>0.007812023</w:t>
        <w:tab/>
        <w:t>2.041190936</w:t>
        <w:tab/>
        <w:t>-0.271920083</w:t>
        <w:tab/>
        <w:t>0.68763453</w:t>
        <w:tab/>
        <w:t>-0.343237331</w:t>
        <w:tab/>
        <w:t>-0.45013470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2460</w:t>
        <w:tab/>
        <w:t>OASA2 (O-ACETYLSERINE (THIOL) LYASE (OAS-TL) ISOFORM A1); catalytic/ cysteine synthase/ pyridoxal phosphate binding</w:t>
        <w:tab/>
        <w:t>-0.726247636</w:t>
        <w:tab/>
        <w:t>0.124080515</w:t>
        <w:tab/>
        <w:t>-1.883768426</w:t>
        <w:tab/>
        <w:t>-1.000254256</w:t>
        <w:tab/>
        <w:t>0.843943776</w:t>
        <w:tab/>
        <w:t>-0.731895581</w:t>
        <w:tab/>
        <w:t>-0.148228752</w:t>
        <w:tab/>
        <w:t>0.60139784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9630</w:t>
        <w:tab/>
        <w:t>glycosyltransferase family protein</w:t>
        <w:tab/>
        <w:t>-0.363039441</w:t>
        <w:tab/>
        <w:t>0.86595924</w:t>
        <w:tab/>
        <w:t>-0.130473637</w:t>
        <w:tab/>
        <w:t>-0.754556616</w:t>
        <w:tab/>
        <w:t>-0.184996671</w:t>
        <w:tab/>
        <w:t>0.23548986</w:t>
        <w:tab/>
        <w:t>-0.296702359</w:t>
        <w:tab/>
        <w:t>-0.85693224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3390</w:t>
        <w:tab/>
        <w:t>sks11 (SKU5 Similar 11); copper ion binding / oxidoreductase</w:t>
        <w:tab/>
        <w:t>0.294840105</w:t>
        <w:tab/>
        <w:t>0.170285226</w:t>
        <w:tab/>
        <w:t>-0.102289533</w:t>
        <w:tab/>
        <w:t>-0.201491711</w:t>
        <w:tab/>
        <w:t>-0.145252829</w:t>
        <w:tab/>
        <w:t>0.019891595</w:t>
        <w:tab/>
        <w:t>6.064313678</w:t>
        <w:tab/>
        <w:t>0.40437673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3490</w:t>
        <w:tab/>
        <w:t>ATKRS-2__OVA5 (OVULE ABORTION 5); ATP binding / aminoacyl-tRNA ligase/ lysine-tRNA ligase/ nucleic acid binding / nucleotide binding</w:t>
        <w:tab/>
        <w:t>0.001623202</w:t>
        <w:tab/>
        <w:t>-0.57773774</w:t>
        <w:tab/>
        <w:t>0.425818438</w:t>
        <w:tab/>
        <w:t>0.542963186</w:t>
        <w:tab/>
        <w:t>0.379446462</w:t>
        <w:tab/>
        <w:t>0.342253977</w:t>
        <w:tab/>
        <w:t>-0.221992388</w:t>
        <w:tab/>
        <w:t>0.02295676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3450</w:t>
        <w:tab/>
        <w:t>DIN4 (DARK INDUCIBLE 4); 3-methyl-2-oxobutanoate dehydrogenase (2-methylpropanoyl-transferring)/ catalytic</w:t>
        <w:tab/>
        <w:t>1.676545474</w:t>
        <w:tab/>
        <w:t>-1.187357374</w:t>
        <w:tab/>
        <w:t>-1.019997634</w:t>
        <w:tab/>
        <w:t>-3.089029846</w:t>
        <w:tab/>
        <w:t>1.37464159</w:t>
        <w:tab/>
        <w:t>-1.498017897</w:t>
        <w:tab/>
        <w:t>0.224567428</w:t>
        <w:tab/>
        <w:t>1.43002421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3400</w:t>
        <w:tab/>
        <w:t>sks13 (SKU5 Similar 13); copper ion binding / oxidoreductase</w:t>
        <w:tab/>
        <w:t>1.193018182</w:t>
        <w:tab/>
        <w:t>-0.28937399</w:t>
        <w:tab/>
        <w:t>-0.852135369</w:t>
        <w:tab/>
        <w:t>-0.962446401</w:t>
        <w:tab/>
        <w:t>-0.598516735</w:t>
        <w:tab/>
        <w:t>0.651503652</w:t>
        <w:tab/>
        <w:t>7.153482453</w:t>
        <w:tab/>
        <w:t>0.18733229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1070</w:t>
        <w:tab/>
        <w:t>ATNADK-1__NADK1 (NAD KINASE 1); NAD+ kinase/ NADH kinase/ calmodulin binding</w:t>
        <w:tab/>
        <w:t>0.341484794</w:t>
        <w:tab/>
        <w:t>0.55242712</w:t>
        <w:tab/>
        <w:t>0.047613519</w:t>
        <w:tab/>
        <w:t>1.088319683</w:t>
        <w:tab/>
        <w:t>-0.81096974</w:t>
        <w:tab/>
        <w:t>-1.504372574</w:t>
        <w:tab/>
        <w:t>-0.39974676</w:t>
        <w:tab/>
        <w:t>-0.00299394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1110</w:t>
        <w:tab/>
        <w:t>ATPURC_PURC__PUR7 (PURIN 7); phosphoribosylaminoimidazolesuccinocarboxamide synthase</w:t>
        <w:tab/>
        <w:t>0.862235967</w:t>
        <w:tab/>
        <w:t>0.142982414</w:t>
        <w:tab/>
        <w:t>1.025640664</w:t>
        <w:tab/>
        <w:t>0.683104466</w:t>
        <w:tab/>
        <w:t>-1.004009704</w:t>
        <w:tab/>
        <w:t>0.773723361</w:t>
        <w:tab/>
        <w:t>-0.793306018</w:t>
        <w:tab/>
        <w:t>0.11812332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1055</w:t>
        <w:tab/>
        <w:t>PSBTN (photosystem II subunit T)</w:t>
        <w:tab/>
        <w:t>0.118469001</w:t>
        <w:tab/>
        <w:t>-4.028421955</w:t>
        <w:tab/>
        <w:t>0.520800556</w:t>
        <w:tab/>
        <w:t>-0.367960025</w:t>
        <w:tab/>
        <w:t>-0.028632861</w:t>
        <w:tab/>
        <w:t>-0.221099172</w:t>
        <w:tab/>
        <w:t>-0.987783842</w:t>
        <w:tab/>
        <w:t>-0.69413762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5830</w:t>
        <w:tab/>
        <w:t>"ATTPS-CIN (terpene synthase-like sequence-1,8-cineole); (E)-beta-ocimene synthase/ myrcene synthase"</w:t>
        <w:tab/>
        <w:t>-1.523600221</w:t>
        <w:tab/>
        <w:t>2.762543742</w:t>
        <w:tab/>
        <w:t>-0.190702813</w:t>
        <w:tab/>
        <w:t>-2.683136291</w:t>
        <w:tab/>
        <w:t>-1.226794447</w:t>
        <w:tab/>
        <w:t>-0.040870825</w:t>
        <w:tab/>
        <w:t>-1.091261433</w:t>
        <w:tab/>
        <w:t>-0.35519729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4150</w:t>
        <w:tab/>
        <w:t>"(S)-2-hydroxy-acid oxidase, peroxisomal, putative / glycolate oxidase, putative / short chain alpha-hydroxy acid oxidase, putative"</w:t>
        <w:tab/>
        <w:t>0.703771031</w:t>
        <w:tab/>
        <w:t>-0.068448024</w:t>
        <w:tab/>
        <w:t>-0.67276348</w:t>
        <w:tab/>
        <w:t>-0.419025668</w:t>
        <w:tab/>
        <w:t>1.353069267</w:t>
        <w:tab/>
        <w:t>0.133327038</w:t>
        <w:tab/>
        <w:t>-1.195819236</w:t>
        <w:tab/>
        <w:t>-0.93884344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9710</w:t>
        <w:tab/>
        <w:t>BCAT4 (BRANCHED-CHAIN AMINOTRANSFERASE4); catalytic/ methionine-oxo-acid transaminase</w:t>
        <w:tab/>
        <w:t>-6.140598655</w:t>
        <w:tab/>
        <w:t>0.208356251</w:t>
        <w:tab/>
        <w:t>0.657210524</w:t>
        <w:tab/>
        <w:t>-0.570867541</w:t>
        <w:tab/>
        <w:t>0.188001215</w:t>
        <w:tab/>
        <w:t>0.587243452</w:t>
        <w:tab/>
        <w:t>-0.420295325</w:t>
        <w:tab/>
        <w:t>0.15789416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9270</w:t>
        <w:tab/>
        <w:t>CYP707A4; (+)-abscisic acid 8'-hydroxylase/ oxygen binding</w:t>
        <w:tab/>
        <w:t>1.12555647</w:t>
        <w:tab/>
        <w:t>-0.084163209</w:t>
        <w:tab/>
        <w:t>-0.183718823</w:t>
        <w:tab/>
        <w:t>0.626442823</w:t>
        <w:tab/>
        <w:t>-0.527810284</w:t>
        <w:tab/>
        <w:t>-0.417982958</w:t>
        <w:tab/>
        <w:t>0.125690131</w:t>
        <w:tab/>
        <w:t>0.03394352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9160</w:t>
        <w:tab/>
        <w:t>PGA22__ATIPT8 (ATP/ADP ISOPENTENYLTRANSFERASES); adenylate dimethylallyltransferase</w:t>
        <w:tab/>
        <w:t>-0.148039288</w:t>
        <w:tab/>
        <w:t>0.196108847</w:t>
        <w:tab/>
        <w:t>0.422824302</w:t>
        <w:tab/>
        <w:t>0.31757948</w:t>
        <w:tab/>
        <w:t>0.120813362</w:t>
        <w:tab/>
        <w:t>-0.295224331</w:t>
        <w:tab/>
        <w:t>0.334262842</w:t>
        <w:tab/>
        <w:t>-0.39093627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5290</w:t>
        <w:tab/>
        <w:t>"3-hydroxybutyryl-CoA dehydrogenase, putative"</w:t>
        <w:tab/>
        <w:t>0.078741833</w:t>
        <w:tab/>
        <w:t>0.331713922</w:t>
        <w:tab/>
        <w:t>-0.269560607</w:t>
        <w:tab/>
        <w:t>-0.048509054</w:t>
        <w:tab/>
        <w:t>0.867701315</w:t>
        <w:tab/>
        <w:t>-0.509861679</w:t>
        <w:tab/>
        <w:t>0.60937338</w:t>
        <w:tab/>
        <w:t>-0.60403483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8220</w:t>
        <w:tab/>
        <w:t>phosphatidic acid phosphatase family protein / PAP2 family protein</w:t>
        <w:tab/>
        <w:t>-0.347290725</w:t>
        <w:tab/>
        <w:t>0.591709625</w:t>
        <w:tab/>
        <w:t>0.377427522</w:t>
        <w:tab/>
        <w:t>0.564916931</w:t>
        <w:tab/>
        <w:t>0.270857397</w:t>
        <w:tab/>
        <w:t>-0.399226096</w:t>
        <w:tab/>
        <w:t>3.723487003</w:t>
        <w:tab/>
        <w:t>-0.29729631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0160</w:t>
        <w:tab/>
        <w:t>"geranylgeranyl pyrophosphate synthase, putative / GGPP synthetase, putative / farnesyltranstransferase, putative"</w:t>
        <w:tab/>
        <w:t>-0.24271855</w:t>
        <w:tab/>
        <w:t>0.553169843</w:t>
        <w:tab/>
        <w:t>0.304775603</w:t>
        <w:tab/>
        <w:t>-0.226899405</w:t>
        <w:tab/>
        <w:t>0.065075227</w:t>
        <w:tab/>
        <w:t>-0.154634807</w:t>
        <w:tab/>
        <w:t>0.01312936</w:t>
        <w:tab/>
        <w:t>-0.05315279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0040</w:t>
        <w:tab/>
        <w:t>HKL2__ATHXK4; ATP binding / fructokinase/ glucokinase/ hexokinase</w:t>
        <w:tab/>
        <w:t>0.447651658</w:t>
        <w:tab/>
        <w:t>0.838834129</w:t>
        <w:tab/>
        <w:t>0.614186823</w:t>
        <w:tab/>
        <w:t>0.53685744</w:t>
        <w:tab/>
        <w:t>-0.164456957</w:t>
        <w:tab/>
        <w:t>-0.135019004</w:t>
        <w:tab/>
        <w:t>0.797917856</w:t>
        <w:tab/>
        <w:t>0.25343626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7300</w:t>
        <w:tab/>
        <w:t>G6PD5 (glucose-6-phosphate dehydrogenase 5); glucose-6-phosphate dehydrogenase</w:t>
        <w:tab/>
        <w:t>-0.779874562</w:t>
        <w:tab/>
        <w:t>0.988249522</w:t>
        <w:tab/>
        <w:t>-1.169805487</w:t>
        <w:tab/>
        <w:t>0.013911839</w:t>
        <w:tab/>
        <w:t>2.79128538</w:t>
        <w:tab/>
        <w:t>1.323503962</w:t>
        <w:tab/>
        <w:t>-0.013655808</w:t>
        <w:tab/>
        <w:t>0.26571225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4360</w:t>
        <w:tab/>
        <w:t>enoyl-CoA hydratase/isomerase family protein</w:t>
        <w:tab/>
        <w:t>0.907804863</w:t>
        <w:tab/>
        <w:t>0.171214947</w:t>
        <w:tab/>
        <w:t>0.189872508</w:t>
        <w:tab/>
        <w:t>-0.271860061</w:t>
        <w:tab/>
        <w:t>0.011036061</w:t>
        <w:tab/>
        <w:t>0.288337688</w:t>
        <w:tab/>
        <w:t>0.734293518</w:t>
        <w:tab/>
        <w:t>0.3489221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3810</w:t>
        <w:tab/>
        <w:t>SAHH2 (S-ADENOSYL-L-HOMOCYSTEINE (SAH) HYDROLASE 2); adenosylhomocysteinase/ binding / catalytic</w:t>
        <w:tab/>
        <w:t>-0.621673497</w:t>
        <w:tab/>
        <w:t>0.161225568</w:t>
        <w:tab/>
        <w:t>1.509700423</w:t>
        <w:tab/>
        <w:t>-0.174360456</w:t>
        <w:tab/>
        <w:t>-1.404174251</w:t>
        <w:tab/>
        <w:t>0.948770358</w:t>
        <w:tab/>
        <w:t>1.029158617</w:t>
        <w:tab/>
        <w:t>0.87635430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7190</w:t>
        <w:tab/>
        <w:t>"uracil phosphoribosyltransferase, putative / UMP pyrophosphorylase, putative / UPRTase, putative"</w:t>
        <w:tab/>
        <w:t>0.673670603</w:t>
        <w:tab/>
        <w:t>1.483229296</w:t>
        <w:tab/>
        <w:t>0.08652301</w:t>
        <w:tab/>
        <w:t>-1.495777143</w:t>
        <w:tab/>
        <w:t>-0.333462818</w:t>
        <w:tab/>
        <w:t>0.243514467</w:t>
        <w:tab/>
        <w:t>-0.782278821</w:t>
        <w:tab/>
        <w:t>0.16672822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3110</w:t>
        <w:tab/>
        <w:t>SAT-1_SAT-A_SAT-M_SAT3__ATSERAT2;2 (SERINE ACETYLTRANSFERASE 2;2); serine O-acetyltransferase</w:t>
        <w:tab/>
        <w:t>-0.936353481</w:t>
        <w:tab/>
        <w:t>0.469906058</w:t>
        <w:tab/>
        <w:t>-0.26782787</w:t>
        <w:tab/>
        <w:t>0.954109108</w:t>
        <w:tab/>
        <w:t>-1.248635648</w:t>
        <w:tab/>
        <w:t>-0.152444199</w:t>
        <w:tab/>
        <w:t>0.022672627</w:t>
        <w:tab/>
        <w:t>1.57233824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6520</w:t>
        <w:tab/>
        <w:t>UGT88A1__UDP-glucoronosyl/UDP-glucosyl transferase family protein</w:t>
        <w:tab/>
        <w:t>-0.018091625</w:t>
        <w:tab/>
        <w:t>-2.310194566</w:t>
        <w:tab/>
        <w:t>-0.451879594</w:t>
        <w:tab/>
        <w:t>-1.422436307</w:t>
        <w:tab/>
        <w:t>-0.265375537</w:t>
        <w:tab/>
        <w:t>-0.200465961</w:t>
        <w:tab/>
        <w:t>-0.802569451</w:t>
        <w:tab/>
        <w:t>0.14091879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5020</w:t>
        <w:tab/>
        <w:t>"malate dehydrogenase (NAD), mitochondrial, putative"</w:t>
        <w:tab/>
        <w:t>-0.222144503</w:t>
        <w:tab/>
        <w:t>1.1197179</w:t>
        <w:tab/>
        <w:t>0.243911401</w:t>
        <w:tab/>
        <w:t>0.699087516</w:t>
        <w:tab/>
        <w:t>-0.118847694</w:t>
        <w:tab/>
        <w:t>1.576308979</w:t>
        <w:tab/>
        <w:t>1.169701084</w:t>
        <w:tab/>
        <w:t>0.01273519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4930</w:t>
        <w:tab/>
        <w:t>HEME1; uroporphyrinogen decarboxylase</w:t>
        <w:tab/>
        <w:t>-0.426047609</w:t>
        <w:tab/>
        <w:t>-1.414269206</w:t>
        <w:tab/>
        <w:t>1.637605789</w:t>
        <w:tab/>
        <w:t>-0.040134414</w:t>
        <w:tab/>
        <w:t>1.127714241</w:t>
        <w:tab/>
        <w:t>-0.680448579</w:t>
        <w:tab/>
        <w:t>-0.49704412</w:t>
        <w:tab/>
        <w:t>-0.36815559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7820</w:t>
        <w:tab/>
        <w:t>ATMDAR4__MDAR4 (MONODEHYDROASCORBATE REDUCTASE 4); monodehydroascorbate reductase (NADH)</w:t>
        <w:tab/>
        <w:t>-1.001354806</w:t>
        <w:tab/>
        <w:t>-0.684433966</w:t>
        <w:tab/>
        <w:t>-1.336815835</w:t>
        <w:tab/>
        <w:t>-0.675693243</w:t>
        <w:tab/>
        <w:t>0.106086257</w:t>
        <w:tab/>
        <w:t>1.084240281</w:t>
        <w:tab/>
        <w:t>-0.000765348</w:t>
        <w:tab/>
        <w:t>0.89369696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4220</w:t>
        <w:tab/>
        <w:t>ATNCED6__NCED6 (NINE-CIS-EPOXYCAROTENOID DIOXYGENASE 6); 9-cis-epoxycarotenoid dioxygenase</w:t>
        <w:tab/>
        <w:t>-0.196626197</w:t>
        <w:tab/>
        <w:t>0.582478371</w:t>
        <w:tab/>
        <w:t>0.363142455</w:t>
        <w:tab/>
        <w:t>0.370147014</w:t>
        <w:tab/>
        <w:t>0.069524353</w:t>
        <w:tab/>
        <w:t>-0.022989919</w:t>
        <w:tab/>
        <w:t>0.710864165</w:t>
        <w:tab/>
        <w:t>-3.5202271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4130</w:t>
        <w:tab/>
        <w:t>pectinesterase family protein</w:t>
        <w:tab/>
        <w:t>0.151183749</w:t>
        <w:tab/>
        <w:t>0.345754343</w:t>
        <w:tab/>
        <w:t>0.334754695</w:t>
        <w:tab/>
        <w:t>0.238503591</w:t>
        <w:tab/>
        <w:t>0.263374913</w:t>
        <w:tab/>
        <w:t>-0.379067789</w:t>
        <w:tab/>
        <w:t>0.427947494</w:t>
        <w:tab/>
        <w:t>-0.33034906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4170</w:t>
        <w:tab/>
        <w:t>ATGR1 (glutathione-disulfide reductase); FAD binding / NADP or NADPH binding / glutathione-disulfide reductase/ oxidoreductase</w:t>
        <w:tab/>
        <w:t>-0.04238218</w:t>
        <w:tab/>
        <w:t>0.020917319</w:t>
        <w:tab/>
        <w:t>-1.577492365</w:t>
        <w:tab/>
        <w:t>0.19108724</w:t>
        <w:tab/>
        <w:t>-2.971962885</w:t>
        <w:tab/>
        <w:t>0.867854836</w:t>
        <w:tab/>
        <w:t>0.146333613</w:t>
        <w:tab/>
        <w:t>0.69980695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4440</w:t>
        <w:tab/>
        <w:t>ATNCED3_SIS7_STO1__NCED3 (NINE-CIS-EPOXYCAROTENOID DIOXYGENASE 3); 9-cis-epoxycarotenoid dioxygenase</w:t>
        <w:tab/>
        <w:t>0.53858139</w:t>
        <w:tab/>
        <w:t>-0.03790569</w:t>
        <w:tab/>
        <w:t>-2.19075825</w:t>
        <w:tab/>
        <w:t>1.976869305</w:t>
        <w:tab/>
        <w:t>-0.441600277</w:t>
        <w:tab/>
        <w:t>-1.589477306</w:t>
        <w:tab/>
        <w:t>0.16259213</w:t>
        <w:tab/>
        <w:t>0.01244494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30775</w:t>
        <w:tab/>
        <w:t>AT-POX_ATPDH_ATPOX_PRO1_PRODH__ERD5 (EARLY RESPONSIVE TO DEHYDRATION 5); proline dehydrogenase</w:t>
        <w:tab/>
        <w:t>2.859181153</w:t>
        <w:tab/>
        <w:t>-0.060269899</w:t>
        <w:tab/>
        <w:t>0.540010858</w:t>
        <w:tab/>
        <w:t>-2.284457834</w:t>
        <w:tab/>
        <w:t>-2.114956149</w:t>
        <w:tab/>
        <w:t>-3.899528955</w:t>
        <w:tab/>
        <w:t>0.016727475</w:t>
        <w:tab/>
        <w:t>-0.51050131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5810</w:t>
        <w:tab/>
        <w:t>"myrcene/ocimene synthase, putative"</w:t>
        <w:tab/>
        <w:t>-0.142321435</w:t>
        <w:tab/>
        <w:t>0.336216861</w:t>
        <w:tab/>
        <w:t>-0.121164751</w:t>
        <w:tab/>
        <w:t>-0.026511964</w:t>
        <w:tab/>
        <w:t>0.116163535</w:t>
        <w:tab/>
        <w:t>-0.273249604</w:t>
        <w:tab/>
        <w:t>1.066737979</w:t>
        <w:tab/>
        <w:t>-0.65612940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5820</w:t>
        <w:tab/>
        <w:t>"ATTPS-CIN (terpene synthase-like sequence-1,8-cineole); (E)-beta-ocimene synthase/ myrcene synthase"</w:t>
        <w:tab/>
        <w:t>-0.967662315</w:t>
        <w:tab/>
        <w:t>1.710687696</w:t>
        <w:tab/>
        <w:t>0.013873484</w:t>
        <w:tab/>
        <w:t>-1.737768624</w:t>
        <w:tab/>
        <w:t>-0.960447036</w:t>
        <w:tab/>
        <w:t>0.318126955</w:t>
        <w:tab/>
        <w:t>-0.555113645</w:t>
        <w:tab/>
        <w:t>0.92769476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5760</w:t>
        <w:tab/>
        <w:t>ERD12__AOC1 (ALLENE OXIDE CYCLASE 1); allene-oxide cyclase</w:t>
        <w:tab/>
        <w:t>-3.478845533</w:t>
        <w:tab/>
        <w:t>-1.758150925</w:t>
        <w:tab/>
        <w:t>-0.297786176</w:t>
        <w:tab/>
        <w:t>5.065999767</w:t>
        <w:tab/>
        <w:t>2.719329268</w:t>
        <w:tab/>
        <w:t>-2.383924732</w:t>
        <w:tab/>
        <w:t>-1.312545714</w:t>
        <w:tab/>
        <w:t>1.52561237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5780</w:t>
        <w:tab/>
        <w:t>AOC3 (ALLENE OXIDE CYCLASE 3); allene-oxide cyclase</w:t>
        <w:tab/>
        <w:t>-0.07476072</w:t>
        <w:tab/>
        <w:t>1.372082632</w:t>
        <w:tab/>
        <w:t>0.49361652</w:t>
        <w:tab/>
        <w:t>2.949782541</w:t>
        <w:tab/>
        <w:t>-2.025691004</w:t>
        <w:tab/>
        <w:t>-3.640259883</w:t>
        <w:tab/>
        <w:t>-1.090886963</w:t>
        <w:tab/>
        <w:t>1.09491213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0440</w:t>
        <w:tab/>
        <w:t>BE1_EMB2729__alpha-amylase/ catalytic/ cation binding</w:t>
        <w:tab/>
        <w:t>0.652683325</w:t>
        <w:tab/>
        <w:t>0.239781411</w:t>
        <w:tab/>
        <w:t>1.092825309</w:t>
        <w:tab/>
        <w:t>0.985712873</w:t>
        <w:tab/>
        <w:t>0.903060209</w:t>
        <w:tab/>
        <w:t>0.14310979</w:t>
        <w:tab/>
        <w:t>-0.432851667</w:t>
        <w:tab/>
        <w:t>-0.12185030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0330</w:t>
        <w:tab/>
        <w:t>"aspartate carabmoyltransferase, chloroplast / aspartate transcarbamylase / ATCase (PYRB)"</w:t>
        <w:tab/>
        <w:t>0.302801271</w:t>
        <w:tab/>
        <w:t>0.375762917</w:t>
        <w:tab/>
        <w:t>0.45511531</w:t>
        <w:tab/>
        <w:t>1.228709557</w:t>
        <w:tab/>
        <w:t>0.167235771</w:t>
        <w:tab/>
        <w:t>0.838555153</w:t>
        <w:tab/>
        <w:t>-0.843077401</w:t>
        <w:tab/>
        <w:t>0.38006673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2780</w:t>
        <w:tab/>
        <w:t>PGK1 (PHOSPHOGLYCERATE KINASE 1); phosphoglycerate kinase</w:t>
        <w:tab/>
        <w:t>-0.808028643</w:t>
        <w:tab/>
        <w:t>-1.986363118</w:t>
        <w:tab/>
        <w:t>0.212925901</w:t>
        <w:tab/>
        <w:t>0.058885007</w:t>
        <w:tab/>
        <w:t>0.298788097</w:t>
        <w:tab/>
        <w:t>0.313802883</w:t>
        <w:tab/>
        <w:t>-0.260237658</w:t>
        <w:tab/>
        <w:t>0.17051791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2670</w:t>
        <w:tab/>
        <w:t>emb2742 (embryo defective 2742); CTP synthase/ catalytic</w:t>
        <w:tab/>
        <w:t>0.495787205</w:t>
        <w:tab/>
        <w:t>0.470730569</w:t>
        <w:tab/>
        <w:t>0.581632394</w:t>
        <w:tab/>
        <w:t>0.391380816</w:t>
        <w:tab/>
        <w:t>-0.213618124</w:t>
        <w:tab/>
        <w:t>0.755744778</w:t>
        <w:tab/>
        <w:t>-1.612316231</w:t>
        <w:tab/>
        <w:t>-1.89671147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7380</w:t>
        <w:tab/>
        <w:t>SDH2-1; electron carrier/ succinate dehydrogenase</w:t>
        <w:tab/>
        <w:t>0.271172009</w:t>
        <w:tab/>
        <w:t>0.711946604</w:t>
        <w:tab/>
        <w:t>-0.811345562</w:t>
        <w:tab/>
        <w:t>0.310747306</w:t>
        <w:tab/>
        <w:t>-0.424249103</w:t>
        <w:tab/>
        <w:t>0.617616724</w:t>
        <w:tab/>
        <w:t>0.392357493</w:t>
        <w:tab/>
        <w:t>0.82221468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7440</w:t>
        <w:tab/>
        <w:t>"uracil phosphoribosyltransferase, putative / UMP pyrophosphorylase, putative / UPRTase, putative"</w:t>
        <w:tab/>
        <w:t>-0.06304979</w:t>
        <w:tab/>
        <w:t>0.84844314</w:t>
        <w:tab/>
        <w:t>0.520022311</w:t>
        <w:tab/>
        <w:t>0.876929435</w:t>
        <w:tab/>
        <w:t>0.509615275</w:t>
        <w:tab/>
        <w:t>-0.487404348</w:t>
        <w:tab/>
        <w:t>1.747572445</w:t>
        <w:tab/>
        <w:t>-1.7973897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9200</w:t>
        <w:tab/>
        <w:t>ATCM1__CM1 (CHORISMATE MUTASE 1); L-ascorbate peroxidase/ chorismate mutase</w:t>
        <w:tab/>
        <w:t>0.315131418</w:t>
        <w:tab/>
        <w:t>0.056318261</w:t>
        <w:tab/>
        <w:t>-0.380896621</w:t>
        <w:tab/>
        <w:t>-0.16089856</w:t>
        <w:tab/>
        <w:t>-1.995306325</w:t>
        <w:tab/>
        <w:t>0.883688589</w:t>
        <w:tab/>
        <w:t>-0.438420313</w:t>
        <w:tab/>
        <w:t>-0.56109459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6650</w:t>
        <w:tab/>
        <w:t>GAPA-1__GAPA (GLYCERALDEHYDE 3-PHOSPHATE DEHYDROGENASE A SUBUNIT); glyceraldehyde-3-phosphate dehydrogenase/ protein binding</w:t>
        <w:tab/>
        <w:t>0.726346025</w:t>
        <w:tab/>
        <w:t>-3.410731008</w:t>
        <w:tab/>
        <w:t>-0.612268451</w:t>
        <w:tab/>
        <w:t>-0.376680888</w:t>
        <w:tab/>
        <w:t>-0.493913526</w:t>
        <w:tab/>
        <w:t>0.361693086</w:t>
        <w:tab/>
        <w:t>-0.955820256</w:t>
        <w:tab/>
        <w:t>0.33813967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7060</w:t>
        <w:tab/>
        <w:t>TSO2 (TSO meaning 'ugly' in Chinese); oxidoreductase/ ribonucleoside-diphosphate reductase/ transition metal ion binding</w:t>
        <w:tab/>
        <w:t>0.673387749</w:t>
        <w:tab/>
        <w:t>0.82878101</w:t>
        <w:tab/>
        <w:t>2.117139602</w:t>
        <w:tab/>
        <w:t>1.411738069</w:t>
        <w:tab/>
        <w:t>0.136731495</w:t>
        <w:tab/>
        <w:t>1.20504385</w:t>
        <w:tab/>
        <w:t>-0.014922138</w:t>
        <w:tab/>
        <w:t>0.94555614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5110</w:t>
        <w:tab/>
        <w:t>AtFaTA (Arabidopsis FatA acyl-ACP thioesterase); acyl carrier/ acyl-[acyl-carrier-protein] hydrolase</w:t>
        <w:tab/>
        <w:t>0.669285703</w:t>
        <w:tab/>
        <w:t>1.062431826</w:t>
        <w:tab/>
        <w:t>0.856984494</w:t>
        <w:tab/>
        <w:t>-0.744190223</w:t>
        <w:tab/>
        <w:t>-0.060431331</w:t>
        <w:tab/>
        <w:t>1.1454022</w:t>
        <w:tab/>
        <w:t>-0.55470468</w:t>
        <w:tab/>
        <w:t>-1.03702759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5140</w:t>
        <w:tab/>
        <w:t>"GAUT8__QUA1 (QUASIMODO 1); polygalacturonate 4-alpha-galacturonosyltransferase/ transferase, transferring glycosyl groups / transferase, transferring hexosyl groups"</w:t>
        <w:tab/>
        <w:t>0.33094123</w:t>
        <w:tab/>
        <w:t>0.25051203</w:t>
        <w:tab/>
        <w:t>0.764047591</w:t>
        <w:tab/>
        <w:t>-0.200511154</w:t>
        <w:tab/>
        <w:t>-0.00243439</w:t>
        <w:tab/>
        <w:t>0.122627696</w:t>
        <w:tab/>
        <w:t>-0.181134211</w:t>
        <w:tab/>
        <w:t>-0.08020651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7720</w:t>
        <w:tab/>
        <w:t>pyridoxal-dependent decarboxylase family protein</w:t>
        <w:tab/>
        <w:t>0.140975486</w:t>
        <w:tab/>
        <w:t>0.828593411</w:t>
        <w:tab/>
        <w:t>0.82211075</w:t>
        <w:tab/>
        <w:t>0.942926041</w:t>
        <w:tab/>
        <w:t>0.204120045</w:t>
        <w:tab/>
        <w:t>-0.229487717</w:t>
        <w:tab/>
        <w:t>2.666830979</w:t>
        <w:tab/>
        <w:t>-0.13075513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6910</w:t>
        <w:tab/>
        <w:t>ACN1__AAE7 (ACYL-ACTIVATING ENZYME 7); AMP binding / acetate-CoA ligase</w:t>
        <w:tab/>
        <w:t>-1.4526964</w:t>
        <w:tab/>
        <w:t>-0.114878601</w:t>
        <w:tab/>
        <w:t>-1.143028747</w:t>
        <w:tab/>
        <w:t>-0.079396145</w:t>
        <w:tab/>
        <w:t>-0.623264976</w:t>
        <w:tab/>
        <w:t>1.374540616</w:t>
        <w:tab/>
        <w:t>-0.218023963</w:t>
        <w:tab/>
        <w:t>-0.06557234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7060</w:t>
        <w:tab/>
        <w:t>pectinesterase family protein</w:t>
        <w:tab/>
        <w:t>-0.292653773</w:t>
        <w:tab/>
        <w:t>0.486214175</w:t>
        <w:tab/>
        <w:t>0.097398151</w:t>
        <w:tab/>
        <w:t>0.026237537</w:t>
        <w:tab/>
        <w:t>0.273692985</w:t>
        <w:tab/>
        <w:t>-0.308509583</w:t>
        <w:tab/>
        <w:t>5.080030894</w:t>
        <w:tab/>
        <w:t>-0.07590529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8030</w:t>
        <w:tab/>
        <w:t>HAL3_HAL3A__ATHAL3A; FMN binding / phosphopantothenoylcysteine decarboxylase</w:t>
        <w:tab/>
        <w:t>1.202001123</w:t>
        <w:tab/>
        <w:t>0.259698792</w:t>
        <w:tab/>
        <w:t>0.296217602</w:t>
        <w:tab/>
        <w:t>-0.286916228</w:t>
        <w:tab/>
        <w:t>0.440064646</w:t>
        <w:tab/>
        <w:t>-0.055181046</w:t>
        <w:tab/>
        <w:t>-1.059057398</w:t>
        <w:tab/>
        <w:t>-1.14468492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5585</w:t>
        <w:tab/>
        <w:t>"AAPT2 (AMINOALCOHOLPHOSPHOTRANSFERASE); phosphatidyltransferase/ phosphotransferase, for other substituted phosphate groups"</w:t>
        <w:tab/>
        <w:t>-0.51031252</w:t>
        <w:tab/>
        <w:t>0.920425378</w:t>
        <w:tab/>
        <w:t>-0.421621799</w:t>
        <w:tab/>
        <w:t>-0.046179467</w:t>
        <w:tab/>
        <w:t>-1.774017969</w:t>
        <w:tab/>
        <w:t>0.582334915</w:t>
        <w:tab/>
        <w:t>0.430284725</w:t>
        <w:tab/>
        <w:t>-0.35751125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1790</w:t>
        <w:tab/>
        <w:t>UDP-glucoronosyl/UDP-glucosyl transferase family protein</w:t>
        <w:tab/>
        <w:t>-0.857642371</w:t>
        <w:tab/>
        <w:t>-1.041476049</w:t>
        <w:tab/>
        <w:t>-1.732512972</w:t>
        <w:tab/>
        <w:t>0.632473361</w:t>
        <w:tab/>
        <w:t>0.45296078</w:t>
        <w:tab/>
        <w:t>0.114292229</w:t>
        <w:tab/>
        <w:t>-0.378922011</w:t>
        <w:tab/>
        <w:t>-0.99354747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1800</w:t>
        <w:tab/>
        <w:t>"UGT71B8 (UDP-GLUCOSYL TRANSFERASE 71B8); UDP-glycosyltransferase/ quercetin 3-O-glucosyltransferase/ quercetin 4'-O-glucosyltransferase/ transferase, transferring glycosyl groups"</w:t>
        <w:tab/>
        <w:t>0.029177236</w:t>
        <w:tab/>
        <w:t>0.219471371</w:t>
        <w:tab/>
        <w:t>0.095791563</w:t>
        <w:tab/>
        <w:t>0.070689033</w:t>
        <w:tab/>
        <w:t>0.170730429</w:t>
        <w:tab/>
        <w:t>-0.197687086</w:t>
        <w:tab/>
        <w:t>-0.175496073</w:t>
        <w:tab/>
        <w:t>-1.14204104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1720</w:t>
        <w:tab/>
        <w:t>ICL (ISOCITRATE LYASE); catalytic/ isocitrate lyase</w:t>
        <w:tab/>
        <w:t>-0.00063683</w:t>
        <w:tab/>
        <w:t>0.406010316</w:t>
        <w:tab/>
        <w:t>-0.264202046</w:t>
        <w:tab/>
        <w:t>-0.393006041</w:t>
        <w:tab/>
        <w:t>0.007950496</w:t>
        <w:tab/>
        <w:t>-0.422672451</w:t>
        <w:tab/>
        <w:t>-1.050915359</w:t>
        <w:tab/>
        <w:t>-4.65478907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1750</w:t>
        <w:tab/>
        <w:t>"UGT71B1 (UDP-GLUCOSYL TRANSFERASE 71B1); UDP-glycosyltransferase/ quercetin 3-O-glucosyltransferase/ transferase, transferring glycosyl groups"</w:t>
        <w:tab/>
        <w:t>0.851822348</w:t>
        <w:tab/>
        <w:t>-0.867595556</w:t>
        <w:tab/>
        <w:t>-1.673441972</w:t>
        <w:tab/>
        <w:t>1.571843187</w:t>
        <w:tab/>
        <w:t>0.16754198</w:t>
        <w:tab/>
        <w:t>2.640457574</w:t>
        <w:tab/>
        <w:t>0.119598344</w:t>
        <w:tab/>
        <w:t>0.43221262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1780</w:t>
        <w:tab/>
        <w:t>"UGT71B6 (UDP-glucosyl transferase 71B6); UDP-glycosyltransferase/ abscisic acid glucosyltransferase/ transferase, transferring glycosyl groups"</w:t>
        <w:tab/>
        <w:t>0.04121978</w:t>
        <w:tab/>
        <w:t>0.016472339</w:t>
        <w:tab/>
        <w:t>-0.982254317</w:t>
        <w:tab/>
        <w:t>1.342527851</w:t>
        <w:tab/>
        <w:t>-0.090864036</w:t>
        <w:tab/>
        <w:t>-1.096483816</w:t>
        <w:tab/>
        <w:t>-0.414338068</w:t>
        <w:tab/>
        <w:t>0.16678920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1760</w:t>
        <w:tab/>
        <w:t>UDP-glucoronosyl/UDP-glucosyl transferase family protein</w:t>
        <w:tab/>
        <w:t>-0.199545635</w:t>
        <w:tab/>
        <w:t>-1.149741893</w:t>
        <w:tab/>
        <w:t>-0.637094332</w:t>
        <w:tab/>
        <w:t>0.804755332</w:t>
        <w:tab/>
        <w:t>0.407423156</w:t>
        <w:tab/>
        <w:t>1.875484937</w:t>
        <w:tab/>
        <w:t>0.164080434</w:t>
        <w:tab/>
        <w:t>-1.44116072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5570</w:t>
        <w:tab/>
        <w:t>adenosylmethionine decarboxylase family protein</w:t>
        <w:tab/>
        <w:t>-1.278987847</w:t>
        <w:tab/>
        <w:t>-0.28167284</w:t>
        <w:tab/>
        <w:t>-0.673623857</w:t>
        <w:tab/>
        <w:t>0.118424358</w:t>
        <w:tab/>
        <w:t>-0.374292332</w:t>
        <w:tab/>
        <w:t>-0.231582592</w:t>
        <w:tab/>
        <w:t>0.958614815</w:t>
        <w:tab/>
        <w:t>0.95735291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9450</w:t>
        <w:tab/>
        <w:t>CAD_CAD-C_CAD4__ATCAD4; cinnamyl-alcohol dehydrogenase</w:t>
        <w:tab/>
        <w:t>-1.486140887</w:t>
        <w:tab/>
        <w:t>0.198288943</w:t>
        <w:tab/>
        <w:t>0.803291039</w:t>
        <w:tab/>
        <w:t>-1.739282164</w:t>
        <w:tab/>
        <w:t>-3.202229297</w:t>
        <w:tab/>
        <w:t>1.373560567</w:t>
        <w:tab/>
        <w:t>-1.183807501</w:t>
        <w:tab/>
        <w:t>0.55278883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9480</w:t>
        <w:tab/>
        <w:t>"D-3-phosphoglycerate dehydrogenase, putative / 3-PGDH, putative"</w:t>
        <w:tab/>
        <w:t>-2.042085996</w:t>
        <w:tab/>
        <w:t>-2.176968211</w:t>
        <w:tab/>
        <w:t>0.819510347</w:t>
        <w:tab/>
        <w:t>0.074709021</w:t>
        <w:tab/>
        <w:t>-0.718849563</w:t>
        <w:tab/>
        <w:t>-0.014543085</w:t>
        <w:tab/>
        <w:t>0.504387786</w:t>
        <w:tab/>
        <w:t>-0.01896472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1230</w:t>
        <w:tab/>
        <w:t>4CL5 (4-coumarate:CoA ligase 5); 4-coumarate-CoA ligase</w:t>
        <w:tab/>
        <w:t>-0.920833786</w:t>
        <w:tab/>
        <w:t>0.790688499</w:t>
        <w:tab/>
        <w:t>-1.350961507</w:t>
        <w:tab/>
        <w:t>0.032826568</w:t>
        <w:tab/>
        <w:t>-2.628102456</w:t>
        <w:tab/>
        <w:t>-0.779171491</w:t>
        <w:tab/>
        <w:t>0.265511931</w:t>
        <w:tab/>
        <w:t>-0.30647898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1240</w:t>
        <w:tab/>
        <w:t>AT4CL2__4CL2 (4-COUMARATE:COA LIGASE 2); 4-coumarate-CoA ligase</w:t>
        <w:tab/>
        <w:t>-0.121588516</w:t>
        <w:tab/>
        <w:t>1.349927853</w:t>
        <w:tab/>
        <w:t>-0.616266916</w:t>
        <w:tab/>
        <w:t>-0.840608661</w:t>
        <w:tab/>
        <w:t>-1.03388778</w:t>
        <w:tab/>
        <w:t>0.706863136</w:t>
        <w:tab/>
        <w:t>-0.393913736</w:t>
        <w:tab/>
        <w:t>-0.14098751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5960</w:t>
        <w:tab/>
        <w:t>"pyruvate kinase, putative"</w:t>
        <w:tab/>
        <w:t>0.039839997</w:t>
        <w:tab/>
        <w:t>0.218346581</w:t>
        <w:tab/>
        <w:t>0.212246114</w:t>
        <w:tab/>
        <w:t>0.237081522</w:t>
        <w:tab/>
        <w:t>0.278133106</w:t>
        <w:tab/>
        <w:t>-0.39312419</w:t>
        <w:tab/>
        <w:t>0.140225216</w:t>
        <w:tab/>
        <w:t>-0.37784366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5900</w:t>
        <w:tab/>
        <w:t>ATHMT-1__HMT-1; homocysteine S-methyltransferase</w:t>
        <w:tab/>
        <w:t>0.508135431</w:t>
        <w:tab/>
        <w:t>1.736720621</w:t>
        <w:tab/>
        <w:t>1.63377007</w:t>
        <w:tab/>
        <w:t>1.506457315</w:t>
        <w:tab/>
        <w:t>-0.665704142</w:t>
        <w:tab/>
        <w:t>-2.302474656</w:t>
        <w:tab/>
        <w:t>1.14672566</w:t>
        <w:tab/>
        <w:t>0.43917006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5860</w:t>
        <w:tab/>
        <w:t>PLE2__LTA2; dihydrolipoyllysine-residue acetyltransferase</w:t>
        <w:tab/>
        <w:t>-0.298207843</w:t>
        <w:tab/>
        <w:t>-0.073510823</w:t>
        <w:tab/>
        <w:t>1.905773745</w:t>
        <w:tab/>
        <w:t>-1.033763849</w:t>
        <w:tab/>
        <w:t>-0.194307876</w:t>
        <w:tab/>
        <w:t>0.515333419</w:t>
        <w:tab/>
        <w:t>-0.540903641</w:t>
        <w:tab/>
        <w:t>0.02899977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3630</w:t>
        <w:tab/>
        <w:t>"ATIPT7; ATP binding / tRNA isopentenyltransferase/ transferase, transferring alkyl or aryl (other than methyl) groups"</w:t>
        <w:tab/>
        <w:t>-0.455641085</w:t>
        <w:tab/>
        <w:t>0.788534711</w:t>
        <w:tab/>
        <w:t>0.137681382</w:t>
        <w:tab/>
        <w:t>0.16728964</w:t>
        <w:tab/>
        <w:t>0.118771555</w:t>
        <w:tab/>
        <w:t>-0.329081238</w:t>
        <w:tab/>
        <w:t>0.116505586</w:t>
        <w:tab/>
        <w:t>-0.09162113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3580</w:t>
        <w:tab/>
        <w:t>RNR2A (RIBONUCLEOTIDE REDUCTASE 2A); ribonucleoside-diphosphate reductase</w:t>
        <w:tab/>
        <w:t>0.528999332</w:t>
        <w:tab/>
        <w:t>-0.268854142</w:t>
        <w:tab/>
        <w:t>0.129460397</w:t>
        <w:tab/>
        <w:t>0.968217862</w:t>
        <w:tab/>
        <w:t>-0.451155988</w:t>
        <w:tab/>
        <w:t>0.589206404</w:t>
        <w:tab/>
        <w:t>-0.189466459</w:t>
        <w:tab/>
        <w:t>-0.6189354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3640</w:t>
        <w:tab/>
        <w:t>"HGL1 (heteroglycan glucosidase 1); hydrolase, hydrolyzing O-glycosyl compounds"</w:t>
        <w:tab/>
        <w:t>0.592036532</w:t>
        <w:tab/>
        <w:t>-0.198118114</w:t>
        <w:tab/>
        <w:t>-0.292062967</w:t>
        <w:tab/>
        <w:t>-1.567602162</w:t>
        <w:tab/>
        <w:t>0.631947126</w:t>
        <w:tab/>
        <w:t>0.308427283</w:t>
        <w:tab/>
        <w:t>-0.966787354</w:t>
        <w:tab/>
        <w:t>-0.39935659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4530</w:t>
        <w:tab/>
        <w:t>"geranylgeranyl pyrophosphate synthase, putative / GGPP synthetase, putative / farnesyltranstransferase, putative"</w:t>
        <w:tab/>
        <w:t>0.003260861</w:t>
        <w:tab/>
        <w:t>0.916025942</w:t>
        <w:tab/>
        <w:t>0.746802934</w:t>
        <w:tab/>
        <w:t>-0.629993238</w:t>
        <w:tab/>
        <w:t>-0.146848359</w:t>
        <w:tab/>
        <w:t>0.119735069</w:t>
        <w:tab/>
        <w:t>0.180086962</w:t>
        <w:tab/>
        <w:t>0.27012316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4503</w:t>
        <w:tab/>
        <w:t>ALDH1A_REF1__ALDH2C4; 3-chloroallyl aldehyde dehydrogenase/ aldehyde dehydrogenase (NAD)/ coniferyl-aldehyde dehydrogenase</w:t>
        <w:tab/>
        <w:t>-2.267979431</w:t>
        <w:tab/>
        <w:t>0.791832813</w:t>
        <w:tab/>
        <w:t>-0.995503129</w:t>
        <w:tab/>
        <w:t>0.489254559</w:t>
        <w:tab/>
        <w:t>0.655966492</w:t>
        <w:tab/>
        <w:t>0.277118042</w:t>
        <w:tab/>
        <w:t>-1.736613802</w:t>
        <w:tab/>
        <w:t>-0.22515872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7820</w:t>
        <w:tab/>
        <w:t>GLN1.3_GLN1;3__ATGSKB6; copper ion binding / glutamate-ammonia ligase</w:t>
        <w:tab/>
        <w:t>1.74236879</w:t>
        <w:tab/>
        <w:t>0.84816861</w:t>
        <w:tab/>
        <w:t>-1.050200309</w:t>
        <w:tab/>
        <w:t>-0.249547509</w:t>
        <w:tab/>
        <w:t>0.545425613</w:t>
        <w:tab/>
        <w:t>0.886448725</w:t>
        <w:tab/>
        <w:t>-0.033068802</w:t>
        <w:tab/>
        <w:t>0.11923403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7810</w:t>
        <w:tab/>
        <w:t>dihydroorotate dehydrogenase family protein / dihydroorotate oxidase family protein</w:t>
        <w:tab/>
        <w:t>0.180567602</w:t>
        <w:tab/>
        <w:t>0.384928045</w:t>
        <w:tab/>
        <w:t>-2.723550542</w:t>
        <w:tab/>
        <w:t>-0.952920471</w:t>
        <w:tab/>
        <w:t>-0.217207472</w:t>
        <w:tab/>
        <w:t>-0.05171665</w:t>
        <w:tab/>
        <w:t>-0.260606396</w:t>
        <w:tab/>
        <w:t>-0.21798779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1560</w:t>
        <w:tab/>
        <w:t>UGT84A2; UDP-glycosyltransferase/ sinapate 1-glucosyltransferase</w:t>
        <w:tab/>
        <w:t>-0.896255888</w:t>
        <w:tab/>
        <w:t>0.740665822</w:t>
        <w:tab/>
        <w:t>-0.712713696</w:t>
        <w:tab/>
        <w:t>2.179982344</w:t>
        <w:tab/>
        <w:t>-1.945738916</w:t>
        <w:tab/>
        <w:t>2.957220757</w:t>
        <w:tab/>
        <w:t>-2.074096649</w:t>
        <w:tab/>
        <w:t>-2.6833309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1500</w:t>
        <w:tab/>
        <w:t>DXPS1__1-deoxy-D-xylulose-5-phosphate synthase</w:t>
        <w:tab/>
        <w:t>0.226055752</w:t>
        <w:tab/>
        <w:t>-0.121811223</w:t>
        <w:tab/>
        <w:t>-1.423939794</w:t>
        <w:tab/>
        <w:t>0.322291682</w:t>
        <w:tab/>
        <w:t>-0.344500166</w:t>
        <w:tab/>
        <w:t>0.031605063</w:t>
        <w:tab/>
        <w:t>0.38614534</w:t>
        <w:tab/>
        <w:t>0.19906828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9090</w:t>
        <w:tab/>
        <w:t>pectinesterase family protein</w:t>
        <w:tab/>
        <w:t>0.549796633</w:t>
        <w:tab/>
        <w:t>0.035541561</w:t>
        <w:tab/>
        <w:t>-0.31572111</w:t>
        <w:tab/>
        <w:t>0.162866787</w:t>
        <w:tab/>
        <w:t>0.579086001</w:t>
        <w:tab/>
        <w:t>0.535349713</w:t>
        <w:tab/>
        <w:t>-0.785023037</w:t>
        <w:tab/>
        <w:t>-0.91252595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3930</w:t>
        <w:tab/>
        <w:t>"dihydrolipoamide S-acetyltransferase, putative"</w:t>
        <w:tab/>
        <w:t>-0.575796213</w:t>
        <w:tab/>
        <w:t>0.683250092</w:t>
        <w:tab/>
        <w:t>0.338073828</w:t>
        <w:tab/>
        <w:t>0.317353828</w:t>
        <w:tab/>
        <w:t>-0.06629008</w:t>
        <w:tab/>
        <w:t>0.778631065</w:t>
        <w:tab/>
        <w:t>0.296082632</w:t>
        <w:tab/>
        <w:t>0.97141959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8000</w:t>
        <w:tab/>
        <w:t>NMT1_PEAMT__XPL1 (XIPOTL 1); methyltransferase/ phosphoethanolamine N-methyltransferase</w:t>
        <w:tab/>
        <w:t>1.627149402</w:t>
        <w:tab/>
        <w:t>0.688424554</w:t>
        <w:tab/>
        <w:t>1.898999253</w:t>
        <w:tab/>
        <w:t>0.090196889</w:t>
        <w:tab/>
        <w:t>2.006650491</w:t>
        <w:tab/>
        <w:t>1.505187369</w:t>
        <w:tab/>
        <w:t>-0.353786184</w:t>
        <w:tab/>
        <w:t>1.63884596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5730</w:t>
        <w:tab/>
        <w:t>PLDALPHA1 (PHOSPHOLIPASE D ALPHA 1); phospholipase D</w:t>
        <w:tab/>
        <w:t>0.424395413</w:t>
        <w:tab/>
        <w:t>0.120721419</w:t>
        <w:tab/>
        <w:t>-0.502897259</w:t>
        <w:tab/>
        <w:t>-0.381515575</w:t>
        <w:tab/>
        <w:t>0.524447948</w:t>
        <w:tab/>
        <w:t>0.158800756</w:t>
        <w:tab/>
        <w:t>-0.902995371</w:t>
        <w:tab/>
        <w:t>0.38293668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7620</w:t>
        <w:tab/>
        <w:t>AOX1C; alternative oxidase</w:t>
        <w:tab/>
        <w:t>0.117485155</w:t>
        <w:tab/>
        <w:t>0.343706426</w:t>
        <w:tab/>
        <w:t>0.361781096</w:t>
        <w:tab/>
        <w:t>0.726558497</w:t>
        <w:tab/>
        <w:t>0.269395933</w:t>
        <w:tab/>
        <w:t>-0.158428449</w:t>
        <w:tab/>
        <w:t>0.680632473</w:t>
        <w:tab/>
        <w:t>-0.25134379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7740</w:t>
        <w:tab/>
        <w:t>CARA (CARBAMOYL PHOSPHATE SYNTHETASE A); carbamoyl-phosphate synthase (glutamine-hydrolyzing)/ carbamoyl-phosphate synthase/ catalytic</w:t>
        <w:tab/>
        <w:t>0.688205767</w:t>
        <w:tab/>
        <w:t>0.197508274</w:t>
        <w:tab/>
        <w:t>0.914091299</w:t>
        <w:tab/>
        <w:t>0.583108024</w:t>
        <w:tab/>
        <w:t>-0.308441167</w:t>
        <w:tab/>
        <w:t>0.653665206</w:t>
        <w:tab/>
        <w:t>-1.121280976</w:t>
        <w:tab/>
        <w:t>0.49792075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5850</w:t>
        <w:tab/>
        <w:t>ADS3_FADB_JB67__FAD5 (FATTY ACID DESATURASE 5); 16:0 monogalactosyldiacylglycerol desaturase/ oxidoreductase</w:t>
        <w:tab/>
        <w:t>-0.889361962</w:t>
        <w:tab/>
        <w:t>-2.024718767</w:t>
        <w:tab/>
        <w:t>1.487409637</w:t>
        <w:tab/>
        <w:t>-0.252341163</w:t>
        <w:tab/>
        <w:t>-0.805989653</w:t>
        <w:tab/>
        <w:t>-0.185604985</w:t>
        <w:tab/>
        <w:t>0.154603136</w:t>
        <w:tab/>
        <w:t>-0.8402292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5720</w:t>
        <w:tab/>
        <w:t>glycoside hydrolase family 28 protein / polygalacturonase (pectinase) family protein</w:t>
        <w:tab/>
        <w:t>1.12832438</w:t>
        <w:tab/>
        <w:t>0.230578262</w:t>
        <w:tab/>
        <w:t>0.623371733</w:t>
        <w:tab/>
        <w:t>0.120918468</w:t>
        <w:tab/>
        <w:t>1.265649936</w:t>
        <w:tab/>
        <w:t>1.722322358</w:t>
        <w:tab/>
        <w:t>-0.591480661</w:t>
        <w:tab/>
        <w:t>0.97731885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5870</w:t>
        <w:tab/>
        <w:t>oxidoreductase</w:t>
        <w:tab/>
        <w:t>0.17502773</w:t>
        <w:tab/>
        <w:t>0.202117102</w:t>
        <w:tab/>
        <w:t>0.393990549</w:t>
        <w:tab/>
        <w:t>0.265598083</w:t>
        <w:tab/>
        <w:t>0.410447565</w:t>
        <w:tab/>
        <w:t>-0.292083807</w:t>
        <w:tab/>
        <w:t>0.415961561</w:t>
        <w:tab/>
        <w:t>-0.37978125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5640</w:t>
        <w:tab/>
        <w:t>cytochrome c oxidase family protein</w:t>
        <w:tab/>
        <w:t>0.148191372</w:t>
        <w:tab/>
        <w:t>0.687502811</w:t>
        <w:tab/>
        <w:t>0.493494062</w:t>
        <w:tab/>
        <w:t>0.269082681</w:t>
        <w:tab/>
        <w:t>0.232029355</w:t>
        <w:tab/>
        <w:t>0.399925438</w:t>
        <w:tab/>
        <w:t>0.120385679</w:t>
        <w:tab/>
        <w:t>0.38585996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6830</w:t>
        <w:tab/>
        <w:t>CYP71B15__PAD3 (PHYTOALEXIN DEFICIENT 3); dihydrocamalexic acid decarboxylase/ monooxygenase/ oxygen binding</w:t>
        <w:tab/>
        <w:t>-0.117068971</w:t>
        <w:tab/>
        <w:t>1.072070293</w:t>
        <w:tab/>
        <w:t>-3.904336423</w:t>
        <w:tab/>
        <w:t>4.269366801</w:t>
        <w:tab/>
        <w:t>-0.318776529</w:t>
        <w:tab/>
        <w:t>-0.886046078</w:t>
        <w:tab/>
        <w:t>-2.249709322</w:t>
        <w:tab/>
        <w:t>2.15288721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6140</w:t>
        <w:tab/>
        <w:t>PSAH-1 (photosystem I subunit H-1)</w:t>
        <w:tab/>
        <w:t>0.208311304</w:t>
        <w:tab/>
        <w:t>-3.367851997</w:t>
        <w:tab/>
        <w:t>0.114133249</w:t>
        <w:tab/>
        <w:t>-0.431268319</w:t>
        <w:tab/>
        <w:t>0.012453421</w:t>
        <w:tab/>
        <w:t>-0.589669878</w:t>
        <w:tab/>
        <w:t>-0.534877136</w:t>
        <w:tab/>
        <w:t>-0.23981170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2740</w:t>
        <w:tab/>
        <w:t>HMT3; homocysteine S-methyltransferase</w:t>
        <w:tab/>
        <w:t>-1.385672642</w:t>
        <w:tab/>
        <w:t>0.010442651</w:t>
        <w:tab/>
        <w:t>-0.974641266</w:t>
        <w:tab/>
        <w:t>0.364340427</w:t>
        <w:tab/>
        <w:t>0.880004072</w:t>
        <w:tab/>
        <w:t>-0.905612041</w:t>
        <w:tab/>
        <w:t>2.343446984</w:t>
        <w:tab/>
        <w:t>-1.1535044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6150</w:t>
        <w:tab/>
        <w:t>"L-asparaginase, putative / L-asparagine amidohydrolase, putative"</w:t>
        <w:tab/>
        <w:t>2.652886321</w:t>
        <w:tab/>
        <w:t>0.243627069</w:t>
        <w:tab/>
        <w:t>0.294952898</w:t>
        <w:tab/>
        <w:t>-0.597976812</w:t>
        <w:tab/>
        <w:t>-2.49671259</w:t>
        <w:tab/>
        <w:t>-0.739547049</w:t>
        <w:tab/>
        <w:t>1.402402084</w:t>
        <w:tab/>
        <w:t>1.29171696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4415</w:t>
        <w:tab/>
        <w:t>"(S)-2-hydroxy-acid oxidase, peroxisomal, putative / glycolate oxidase, putative / short chain alpha-hydroxy acid oxidase, putative"</w:t>
        <w:tab/>
        <w:t>-1.359950446</w:t>
        <w:tab/>
        <w:t>-2.797699788</w:t>
        <w:tab/>
        <w:t>-0.093637476</w:t>
        <w:tab/>
        <w:t>0.165240216</w:t>
        <w:tab/>
        <w:t>-0.407062728</w:t>
        <w:tab/>
        <w:t>0.219687932</w:t>
        <w:tab/>
        <w:t>-0.221794272</w:t>
        <w:tab/>
        <w:t>0.94664864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4300</w:t>
        <w:tab/>
        <w:t>ATPMEPCRC; pectinesterase</w:t>
        <w:tab/>
        <w:t>0.04439692</w:t>
        <w:tab/>
        <w:t>0.312148973</w:t>
        <w:tab/>
        <w:t>0.274025056</w:t>
        <w:tab/>
        <w:t>0.426230237</w:t>
        <w:tab/>
        <w:t>0.287521844</w:t>
        <w:tab/>
        <w:t>-0.373087055</w:t>
        <w:tab/>
        <w:t>0.258590673</w:t>
        <w:tab/>
        <w:t>-0.36944242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4390</w:t>
        <w:tab/>
        <w:t>"diaminopimelate decarboxylase, putative / DAP carboxylase, putative"</w:t>
        <w:tab/>
        <w:t>0.311505801</w:t>
        <w:tab/>
        <w:t>0.012330378</w:t>
        <w:tab/>
        <w:t>1.159772152</w:t>
        <w:tab/>
        <w:t>-0.021124256</w:t>
        <w:tab/>
        <w:t>-0.262921328</w:t>
        <w:tab/>
        <w:t>0.65555574</w:t>
        <w:tab/>
        <w:t>-1.043935539</w:t>
        <w:tab/>
        <w:t>0.80232129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4310</w:t>
        <w:tab/>
        <w:t>ATPME3; pectinesterase</w:t>
        <w:tab/>
        <w:t>-1.069383447</w:t>
        <w:tab/>
        <w:t>0.589718583</w:t>
        <w:tab/>
        <w:t>0.895088077</w:t>
        <w:tab/>
        <w:t>-0.125646216</w:t>
        <w:tab/>
        <w:t>3.340438664</w:t>
        <w:tab/>
        <w:t>0.159098101</w:t>
        <w:tab/>
        <w:t>-0.600456039</w:t>
        <w:tab/>
        <w:t>2.82554243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4360</w:t>
        <w:tab/>
        <w:t>lipase class 3 family protein</w:t>
        <w:tab/>
        <w:t>0.093339523</w:t>
        <w:tab/>
        <w:t>0.942729642</w:t>
        <w:tab/>
        <w:t>-0.510879287</w:t>
        <w:tab/>
        <w:t>-0.037770186</w:t>
        <w:tab/>
        <w:t>0.513535741</w:t>
        <w:tab/>
        <w:t>0.775889613</w:t>
        <w:tab/>
        <w:t>-0.386038001</w:t>
        <w:tab/>
        <w:t>-2.96191747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7390</w:t>
        <w:tab/>
        <w:t>MAT4_SAMS3__MTO3 (METHIONINE OVER-ACCUMULATOR 3); methionine adenosyltransferase</w:t>
        <w:tab/>
        <w:t>-0.247060793</w:t>
        <w:tab/>
        <w:t>0.163218134</w:t>
        <w:tab/>
        <w:t>1.127273644</w:t>
        <w:tab/>
        <w:t>-0.123361423</w:t>
        <w:tab/>
        <w:t>-0.855242415</w:t>
        <w:tab/>
        <w:t>-0.270662411</w:t>
        <w:tab/>
        <w:t>-0.881344319</w:t>
        <w:tab/>
        <w:t>0.89657348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6785</w:t>
        <w:tab/>
        <w:t>PLD ZETA 1_PLDZ1_PLDZETA1__PLDP1 (PHOSPHOLIPASE D P1); phospholipase D</w:t>
        <w:tab/>
        <w:t>-0.016873527</w:t>
        <w:tab/>
        <w:t>0.282363983</w:t>
        <w:tab/>
        <w:t>-0.649874628</w:t>
        <w:tab/>
        <w:t>0.265976312</w:t>
        <w:tab/>
        <w:t>0.475690524</w:t>
        <w:tab/>
        <w:t>-0.448191711</w:t>
        <w:tab/>
        <w:t>0.137442544</w:t>
        <w:tab/>
        <w:t>-0.10113240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7240</w:t>
        <w:tab/>
        <w:t>mtLPD2 (LIPOAMIDE DEHYDROGENASE 2); ATP binding / dihydrolipoyl dehydrogenase</w:t>
        <w:tab/>
        <w:t>-0.200033744</w:t>
        <w:tab/>
        <w:t>0.924995047</w:t>
        <w:tab/>
        <w:t>-0.660622368</w:t>
        <w:tab/>
        <w:t>1.082550682</w:t>
        <w:tab/>
        <w:t>0.256102446</w:t>
        <w:tab/>
        <w:t>0.441366192</w:t>
        <w:tab/>
        <w:t>-0.347522889</w:t>
        <w:tab/>
        <w:t>0.18385836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2400</w:t>
        <w:tab/>
        <w:t>"LOX5; electron carrier/ iron ion binding / lipoxygenase/ metal ion binding / oxidoreductase, acting on single donors with incorporation of molecular oxygen, incorporation of two atoms of oxygen"</w:t>
        <w:tab/>
        <w:t>-0.368790983</w:t>
        <w:tab/>
        <w:t>0.725320013</w:t>
        <w:tab/>
        <w:t>0.155586456</w:t>
        <w:tab/>
        <w:t>-0.483982349</w:t>
        <w:tab/>
        <w:t>-0.061519911</w:t>
        <w:tab/>
        <w:t>-0.539621487</w:t>
        <w:tab/>
        <w:t>-0.857058976</w:t>
        <w:tab/>
        <w:t>-2.39872427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2360</w:t>
        <w:tab/>
        <w:t>AOX1B; alternative oxidase</w:t>
        <w:tab/>
        <w:t>-0.066707621</w:t>
        <w:tab/>
        <w:t>0.660693503</w:t>
        <w:tab/>
        <w:t>0.349910944</w:t>
        <w:tab/>
        <w:t>0.977823872</w:t>
        <w:tab/>
        <w:t>0.250014104</w:t>
        <w:tab/>
        <w:t>-0.55896489</w:t>
        <w:tab/>
        <w:t>1.599000725</w:t>
        <w:tab/>
        <w:t>-0.24032619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22370</w:t>
        <w:tab/>
        <w:t>ATAOX1A__AOX1A (ALTERNATIVE OXIDASE 1A); alternative oxidase</w:t>
        <w:tab/>
        <w:t>-0.927884028</w:t>
        <w:tab/>
        <w:t>-0.023907224</w:t>
        <w:tab/>
        <w:t>-2.656798104</w:t>
        <w:tab/>
        <w:t>1.233825698</w:t>
        <w:tab/>
        <w:t>-0.135406913</w:t>
        <w:tab/>
        <w:t>-1.074771269</w:t>
        <w:tab/>
        <w:t>0.194162039</w:t>
        <w:tab/>
        <w:t>1.40107185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2610</w:t>
        <w:tab/>
        <w:t>acyl-[acyl-carrier-protein] desaturase/ oxidoreductase/ transition metal ion binding</w:t>
        <w:tab/>
        <w:t>0.168942577</w:t>
        <w:tab/>
        <w:t>0.890932572</w:t>
        <w:tab/>
        <w:t>0.062379794</w:t>
        <w:tab/>
        <w:t>-0.451326409</w:t>
        <w:tab/>
        <w:t>0.328538873</w:t>
        <w:tab/>
        <w:t>-0.007799579</w:t>
        <w:tab/>
        <w:t>-0.708311252</w:t>
        <w:tab/>
        <w:t>-2.23787493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2600</w:t>
        <w:tab/>
        <w:t>ATLPP3__LPP3 (LIPID PHOSPHATE PHOSPHATASE 3); phosphatidate phosphatase</w:t>
        <w:tab/>
        <w:t>0.887952398</w:t>
        <w:tab/>
        <w:t>-0.122353703</w:t>
        <w:tab/>
        <w:t>0.279126262</w:t>
        <w:tab/>
        <w:t>-0.405798702</w:t>
        <w:tab/>
        <w:t>0.298535839</w:t>
        <w:tab/>
        <w:t>0.256923629</w:t>
        <w:tab/>
        <w:t>-0.290032258</w:t>
        <w:tab/>
        <w:t>-0.18414623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2570</w:t>
        <w:tab/>
        <w:t>PMI1__MEE31 (MATERNAL EFFECT EMBRYO ARREST 31); mannose-6-phosphate isomerase</w:t>
        <w:tab/>
        <w:t>-0.469006806</w:t>
        <w:tab/>
        <w:t>0.047820576</w:t>
        <w:tab/>
        <w:t>0.839342151</w:t>
        <w:tab/>
        <w:t>1.489480999</w:t>
        <w:tab/>
        <w:t>0.831944623</w:t>
        <w:tab/>
        <w:t>-0.264444889</w:t>
        <w:tab/>
        <w:t>0.721487395</w:t>
        <w:tab/>
        <w:t>-0.68819173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2630</w:t>
        <w:tab/>
        <w:t>"acyl-(acyl-carrier-protein) desaturase, putative / stearoyl-ACP desaturase, putative"</w:t>
        <w:tab/>
        <w:t>0.263842173</w:t>
        <w:tab/>
        <w:t>0.002694349</w:t>
        <w:tab/>
        <w:t>0.009972893</w:t>
        <w:tab/>
        <w:t>-1.393597536</w:t>
        <w:tab/>
        <w:t>1.830177828</w:t>
        <w:tab/>
        <w:t>1.368966008</w:t>
        <w:tab/>
        <w:t>-0.889444415</w:t>
        <w:tab/>
        <w:t>-0.187750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2470</w:t>
        <w:tab/>
        <w:t>SAMDC (S-ADENOSYLMETHIONINE DECARBOXYLASE); adenosylmethionine decarboxylase</w:t>
        <w:tab/>
        <w:t>0.236446921</w:t>
        <w:tab/>
        <w:t>0.033917867</w:t>
        <w:tab/>
        <w:t>-0.224790927</w:t>
        <w:tab/>
        <w:t>-0.631067885</w:t>
        <w:tab/>
        <w:t>-1.223291437</w:t>
        <w:tab/>
        <w:t>-0.112767879</w:t>
        <w:tab/>
        <w:t>0.085666505</w:t>
        <w:tab/>
        <w:t>-0.05727109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6500</w:t>
        <w:tab/>
        <w:t>"beta-fructofuranosidase, putative / invertase, putative / saccharase, putative / beta-fructosidase, putative"</w:t>
        <w:tab/>
        <w:t>0.837810997</w:t>
        <w:tab/>
        <w:t>-0.259939434</w:t>
        <w:tab/>
        <w:t>-1.046750589</w:t>
        <w:tab/>
        <w:t>0.850647921</w:t>
        <w:tab/>
        <w:t>0.717729741</w:t>
        <w:tab/>
        <w:t>-2.724494002</w:t>
        <w:tab/>
        <w:t>-0.167663791</w:t>
        <w:tab/>
        <w:t>0.5039914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6650</w:t>
        <w:tab/>
        <w:t>ACLB-1; ATP citrate synthase</w:t>
        <w:tab/>
        <w:t>0.926272111</w:t>
        <w:tab/>
        <w:t>-0.124653789</w:t>
        <w:tab/>
        <w:t>1.033038389</w:t>
        <w:tab/>
        <w:t>-0.92530438</w:t>
        <w:tab/>
        <w:t>-0.682704853</w:t>
        <w:tab/>
        <w:t>0.371877443</w:t>
        <w:tab/>
        <w:t>-0.410256915</w:t>
        <w:tab/>
        <w:t>0.56493192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6580</w:t>
        <w:tab/>
        <w:t>GAL1__GALK; ATP binding / galactokinase</w:t>
        <w:tab/>
        <w:t>0.379761623</w:t>
        <w:tab/>
        <w:t>0.151935974</w:t>
        <w:tab/>
        <w:t>-0.350431069</w:t>
        <w:tab/>
        <w:t>-0.322243355</w:t>
        <w:tab/>
        <w:t>1.106993473</w:t>
        <w:tab/>
        <w:t>0.423523541</w:t>
        <w:tab/>
        <w:t>0.074658416</w:t>
        <w:tab/>
        <w:t>0.34364383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6830</w:t>
        <w:tab/>
        <w:t>pectinesterase family protein</w:t>
        <w:tab/>
        <w:t>-0.251631174</w:t>
        <w:tab/>
        <w:t>0.814877492</w:t>
        <w:tab/>
        <w:t>0.621459091</w:t>
        <w:tab/>
        <w:t>0.574600269</w:t>
        <w:tab/>
        <w:t>0.41645719</w:t>
        <w:tab/>
        <w:t>-0.534762256</w:t>
        <w:tab/>
        <w:t>3.939394945</w:t>
        <w:tab/>
        <w:t>-0.0141056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6810</w:t>
        <w:tab/>
        <w:t>IBR3 (IBA-RESPONSE 3); acyl-CoA dehydrogenase/ oxidoreductase</w:t>
        <w:tab/>
        <w:t>0.068459605</w:t>
        <w:tab/>
        <w:t>0.340153451</w:t>
        <w:tab/>
        <w:t>-1.727093239</w:t>
        <w:tab/>
        <w:t>0.3783877</w:t>
        <w:tab/>
        <w:t>0.398324076</w:t>
        <w:tab/>
        <w:t>0.22695757</w:t>
        <w:tab/>
        <w:t>0.419664117</w:t>
        <w:tab/>
        <w:t>-0.53989925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6850</w:t>
        <w:tab/>
        <w:t>DIN3_LTA1__BCE2; acetyltransferase/ alpha-ketoacid dehydrogenase/ dihydrolipoamide branched chain acyltransferase</w:t>
        <w:tab/>
        <w:t>1.781203805</w:t>
        <w:tab/>
        <w:t>-0.454266386</w:t>
        <w:tab/>
        <w:t>-0.561050265</w:t>
        <w:tab/>
        <w:t>-2.338523262</w:t>
        <w:tab/>
        <w:t>0.540616544</w:t>
        <w:tab/>
        <w:t>-1.300059041</w:t>
        <w:tab/>
        <w:t>-0.311020829</w:t>
        <w:tab/>
        <w:t>0.33030323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6860</w:t>
        <w:tab/>
        <w:t>ATMFP2__MFP2 (MULTIFUNCTIONAL PROTEIN 2); 3-hydroxyacyl-CoA dehydrogenase/ enoyl-CoA hydratase</w:t>
        <w:tab/>
        <w:t>0.706858226</w:t>
        <w:tab/>
        <w:t>0.602070393</w:t>
        <w:tab/>
        <w:t>-1.761746709</w:t>
        <w:tab/>
        <w:t>0.231844408</w:t>
        <w:tab/>
        <w:t>0.779586126</w:t>
        <w:tab/>
        <w:t>1.026381245</w:t>
        <w:tab/>
        <w:t>0.042744933</w:t>
        <w:tab/>
        <w:t>-0.23042528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5970</w:t>
        <w:tab/>
        <w:t>LACS6 (long-chain acyl-CoA synthetase 6); long-chain-fatty-acid-CoA ligase</w:t>
        <w:tab/>
        <w:t>-0.502928256</w:t>
        <w:tab/>
        <w:t>0.485786836</w:t>
        <w:tab/>
        <w:t>-1.314450226</w:t>
        <w:tab/>
        <w:t>0.507214326</w:t>
        <w:tab/>
        <w:t>1.865706667</w:t>
        <w:tab/>
        <w:t>0.88645602</w:t>
        <w:tab/>
        <w:t>0.231312431</w:t>
        <w:tab/>
        <w:t>0.38351230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4120</w:t>
        <w:tab/>
        <w:t>GAPC-1__GAPC1 (GLYCERALDEHYDE-3-PHOSPHATE DEHYDROGENASE C SUBUNIT 1); glyceraldehyde-3-phosphate dehydrogenase (phosphorylating)/ glyceraldehyde-3-phosphate dehydrogenase</w:t>
        <w:tab/>
        <w:t>0.180356659</w:t>
        <w:tab/>
        <w:t>0.452909948</w:t>
        <w:tab/>
        <w:t>-0.142969742</w:t>
        <w:tab/>
        <w:t>-0.251861443</w:t>
        <w:tab/>
        <w:t>-0.65405219</w:t>
        <w:tab/>
        <w:t>0.522003165</w:t>
        <w:tab/>
        <w:t>-0.272413395</w:t>
        <w:tab/>
        <w:t>1.33188120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4390</w:t>
        <w:tab/>
        <w:t>xanthine dehydrogenase family protein</w:t>
        <w:tab/>
        <w:t>0.074491754</w:t>
        <w:tab/>
        <w:t>0.169646246</w:t>
        <w:tab/>
        <w:t>-0.060447935</w:t>
        <w:tab/>
        <w:t>0.181587451</w:t>
        <w:tab/>
        <w:t>0.529204334</w:t>
        <w:tab/>
        <w:t>-0.144929169</w:t>
        <w:tab/>
        <w:t>0.020091873</w:t>
        <w:tab/>
        <w:t>-0.32933487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4520</w:t>
        <w:tab/>
        <w:t>THA2 (Threonine Aldolase 2); threonine aldolase</w:t>
        <w:tab/>
        <w:t>0.417342674</w:t>
        <w:tab/>
        <w:t>-0.345133212</w:t>
        <w:tab/>
        <w:t>-1.216612405</w:t>
        <w:tab/>
        <w:t>0.268965691</w:t>
        <w:tab/>
        <w:t>0.152215429</w:t>
        <w:tab/>
        <w:t>0.685021442</w:t>
        <w:tab/>
        <w:t>-0.328919665</w:t>
        <w:tab/>
        <w:t>0.40397421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2760</w:t>
        <w:tab/>
        <w:t>ATP binding / aminoacyl-tRNA ligase/ histidine-tRNA ligase/ nucleotide binding</w:t>
        <w:tab/>
        <w:t>0.985105366</w:t>
        <w:tab/>
        <w:t>0.330290478</w:t>
        <w:tab/>
        <w:t>0.684873569</w:t>
        <w:tab/>
        <w:t>0.186568272</w:t>
        <w:tab/>
        <w:t>-0.167910322</w:t>
        <w:tab/>
        <w:t>0.452050322</w:t>
        <w:tab/>
        <w:t>-1.201705187</w:t>
        <w:tab/>
        <w:t>0.29219055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2875</w:t>
        <w:tab/>
        <w:t>ILR1 (IAA-LEUCINE RESISTANT 1); IAA-Leu conjugate hydrolase/ IAA-Phe conjugate hydrolase/ metallopeptidase</w:t>
        <w:tab/>
        <w:t>1.622014514</w:t>
        <w:tab/>
        <w:t>0.038796691</w:t>
        <w:tab/>
        <w:t>-1.996263652</w:t>
        <w:tab/>
        <w:t>-0.207943837</w:t>
        <w:tab/>
        <w:t>-0.213214387</w:t>
        <w:tab/>
        <w:t>0.09003707</w:t>
        <w:tab/>
        <w:t>-0.053612887</w:t>
        <w:tab/>
        <w:t>-0.92258651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2870</w:t>
        <w:tab/>
        <w:t>"VTC4; 3'(2'),5'-bisphosphate nucleotidase/ L-galactose-1-phosphate phosphatase/ inositol or phosphatidylinositol phosphatase/ inositol-1(or 4)-monophosphatase"</w:t>
        <w:tab/>
        <w:t>-0.085348947</w:t>
        <w:tab/>
        <w:t>-0.516253774</w:t>
        <w:tab/>
        <w:t>1.120035482</w:t>
        <w:tab/>
        <w:t>-0.766811594</w:t>
        <w:tab/>
        <w:t>-1.285662478</w:t>
        <w:tab/>
        <w:t>0.619486167</w:t>
        <w:tab/>
        <w:t>0.160245011</w:t>
        <w:tab/>
        <w:t>1.01653302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2780</w:t>
        <w:tab/>
        <w:t>IDI2_IPIAT1__IPP2 (ISOPENTENYL PYROPHOSPHATE:DIMETHYLALLYL PYROPHOSPHATE ISOMERASE 2); isopentenyl-diphosphate delta-isomerase</w:t>
        <w:tab/>
        <w:t>-0.251128896</w:t>
        <w:tab/>
        <w:t>0.560128369</w:t>
        <w:tab/>
        <w:t>-0.161313233</w:t>
        <w:tab/>
        <w:t>-0.825642723</w:t>
        <w:tab/>
        <w:t>-0.100759318</w:t>
        <w:tab/>
        <w:t>0.023256746</w:t>
        <w:tab/>
        <w:t>-0.343730799</w:t>
        <w:tab/>
        <w:t>0.11092199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9820</w:t>
        <w:tab/>
        <w:t>ADK1 (adenosine kinase 1); adenosine kinase/ copper ion binding</w:t>
        <w:tab/>
        <w:t>0.099060294</w:t>
        <w:tab/>
        <w:t>0.599562976</w:t>
        <w:tab/>
        <w:t>1.533291161</w:t>
        <w:tab/>
        <w:t>-0.106265053</w:t>
        <w:tab/>
        <w:t>-0.271579576</w:t>
        <w:tab/>
        <w:t>0.716207246</w:t>
        <w:tab/>
        <w:t>0.21597314</w:t>
        <w:tab/>
        <w:t>1.07660376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8590</w:t>
        <w:tab/>
        <w:t>"2,3-biphosphoglycerate-independent phosphoglycerate mutase, putative / phosphoglyceromutase, putative"</w:t>
        <w:tab/>
        <w:t>0.025092032</w:t>
        <w:tab/>
        <w:t>0.253690085</w:t>
        <w:tab/>
        <w:t>-0.788126155</w:t>
        <w:tab/>
        <w:t>0.85299027</w:t>
        <w:tab/>
        <w:t>-0.845661628</w:t>
        <w:tab/>
        <w:t>1.419144525</w:t>
        <w:tab/>
        <w:t>-0.088126517</w:t>
        <w:tab/>
        <w:t>0.91709157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8610</w:t>
        <w:tab/>
        <w:t>unknown protein</w:t>
        <w:tab/>
        <w:t>-0.116361045</w:t>
        <w:tab/>
        <w:t>0.28023214</w:t>
        <w:tab/>
        <w:t>0.146166934</w:t>
        <w:tab/>
        <w:t>-0.181240195</w:t>
        <w:tab/>
        <w:t>0.273235854</w:t>
        <w:tab/>
        <w:t>0.349448082</w:t>
        <w:tab/>
        <w:t>-0.017205093</w:t>
        <w:tab/>
        <w:t>0.51053521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9640</w:t>
        <w:tab/>
        <w:t>APX1B__APX2 (ASCORBATE PEROXIDASE 2); L-ascorbate peroxidase</w:t>
        <w:tab/>
        <w:t>0.45295529</w:t>
        <w:tab/>
        <w:t>-0.017146253</w:t>
        <w:tab/>
        <w:t>-0.438474309</w:t>
        <w:tab/>
        <w:t>0.463123302</w:t>
        <w:tab/>
        <w:t>0.595511312</w:t>
        <w:tab/>
        <w:t>-0.892905139</w:t>
        <w:tab/>
        <w:t>0.134267431</w:t>
        <w:tab/>
        <w:t>-0.96098361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5820</w:t>
        <w:tab/>
        <w:t>beta-fructofuranosidase/ catalytic</w:t>
        <w:tab/>
        <w:t>0.005154058</w:t>
        <w:tab/>
        <w:t>0.595309812</w:t>
        <w:tab/>
        <w:t>0.612655294</w:t>
        <w:tab/>
        <w:t>0.862072804</w:t>
        <w:tab/>
        <w:t>0.300688295</w:t>
        <w:tab/>
        <w:t>-0.757432734</w:t>
        <w:tab/>
        <w:t>2.635876413</w:t>
        <w:tab/>
        <w:t>-0.42440844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0720</w:t>
        <w:tab/>
        <w:t>"pectinesterase, putative"</w:t>
        <w:tab/>
        <w:t>-0.072181338</w:t>
        <w:tab/>
        <w:t>-0.659807685</w:t>
        <w:tab/>
        <w:t>3.557318825</w:t>
        <w:tab/>
        <w:t>-0.104567656</w:t>
        <w:tab/>
        <w:t>-1.536376488</w:t>
        <w:tab/>
        <w:t>-4.040064742</w:t>
        <w:tab/>
        <w:t>-0.291664608</w:t>
        <w:tab/>
        <w:t>2.0023339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0710</w:t>
        <w:tab/>
        <w:t>pectinesterase family protein</w:t>
        <w:tab/>
        <w:t>-0.917188553</w:t>
        <w:tab/>
        <w:t>1.518463629</w:t>
        <w:tab/>
        <w:t>0.452296626</w:t>
        <w:tab/>
        <w:t>-1.33732527</w:t>
        <w:tab/>
        <w:t>-0.274985985</w:t>
        <w:tab/>
        <w:t>0.295815031</w:t>
        <w:tab/>
        <w:t>0.218883026</w:t>
        <w:tab/>
        <w:t>0.41042873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0700</w:t>
        <w:tab/>
        <w:t>GHMP kinase family protein</w:t>
        <w:tab/>
        <w:t>0.315552374</w:t>
        <w:tab/>
        <w:t>0.124198403</w:t>
        <w:tab/>
        <w:t>0.91570963</w:t>
        <w:tab/>
        <w:t>-0.028385486</w:t>
        <w:tab/>
        <w:t>0.199714271</w:t>
        <w:tab/>
        <w:t>-0.152401767</w:t>
        <w:tab/>
        <w:t>0.06964762</w:t>
        <w:tab/>
        <w:t>0.15895899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0870</w:t>
        <w:tab/>
        <w:t>"ATMES17__MES17 (METHYL ESTERASE 17); hydrolase/ hydrolase, acting on ester bonds / methyl indole-3-acetate esterase"</w:t>
        <w:tab/>
        <w:t>1.38347698</w:t>
        <w:tab/>
        <w:t>-0.095953803</w:t>
        <w:tab/>
        <w:t>0.74718873</w:t>
        <w:tab/>
        <w:t>0.558034052</w:t>
        <w:tab/>
        <w:t>1.497011928</w:t>
        <w:tab/>
        <w:t>-0.162212207</w:t>
        <w:tab/>
        <w:t>-0.095483101</w:t>
        <w:tab/>
        <w:t>0.05475540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0850</w:t>
        <w:tab/>
        <w:t>GLX2-2__GLY2; hydroxyacylglutathione hydrolase</w:t>
        <w:tab/>
        <w:t>0.457301694</w:t>
        <w:tab/>
        <w:t>-0.41222088</w:t>
        <w:tab/>
        <w:t>-0.187256384</w:t>
        <w:tab/>
        <w:t>-0.726861874</w:t>
        <w:tab/>
        <w:t>1.29837195</w:t>
        <w:tab/>
        <w:t>0.416129705</w:t>
        <w:tab/>
        <w:t>-0.705367569</w:t>
        <w:tab/>
        <w:t>0.25991356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1750</w:t>
        <w:tab/>
        <w:t>"dihydroneopterin aldolase, putative"</w:t>
        <w:tab/>
        <w:t>-1.127250946</w:t>
        <w:tab/>
        <w:t>-0.701857292</w:t>
        <w:tab/>
        <w:t>0.407834503</w:t>
        <w:tab/>
        <w:t>0.019736092</w:t>
        <w:tab/>
        <w:t>0.163648029</w:t>
        <w:tab/>
        <w:t>-0.239048484</w:t>
        <w:tab/>
        <w:t>0.090122258</w:t>
        <w:tab/>
        <w:t>-0.14101950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4050</w:t>
        <w:tab/>
        <w:t>"pyruvate kinase, putative"</w:t>
        <w:tab/>
        <w:t>-0.018391569</w:t>
        <w:tab/>
        <w:t>0.273966223</w:t>
        <w:tab/>
        <w:t>0.26033494</w:t>
        <w:tab/>
        <w:t>0.541274528</w:t>
        <w:tab/>
        <w:t>0.384342045</w:t>
        <w:tab/>
        <w:t>-0.511512652</w:t>
        <w:tab/>
        <w:t>0.176677057</w:t>
        <w:tab/>
        <w:t>-0.56626439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4600</w:t>
        <w:tab/>
        <w:t>tRNA synthetase class I (W and Y) family protein</w:t>
        <w:tab/>
        <w:t>0.330503307</w:t>
        <w:tab/>
        <w:t>0.279631916</w:t>
        <w:tab/>
        <w:t>0.316196071</w:t>
        <w:tab/>
        <w:t>0.448938591</w:t>
        <w:tab/>
        <w:t>-0.083754537</w:t>
        <w:tab/>
        <w:t>0.390337295</w:t>
        <w:tab/>
        <w:t>-0.624582458</w:t>
        <w:tab/>
        <w:t>0.35210133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7130</w:t>
        <w:tab/>
        <w:t>ATPAP15__PAP15 (PURPLE ACID PHOSPHATASE 15); acid phosphatase/ protein serine/threonine phosphatase</w:t>
        <w:tab/>
        <w:t>-1.41718019</w:t>
        <w:tab/>
        <w:t>1.237894099</w:t>
        <w:tab/>
        <w:t>0.501824959</w:t>
        <w:tab/>
        <w:t>-1.591713706</w:t>
        <w:tab/>
        <w:t>-0.374409696</w:t>
        <w:tab/>
        <w:t>1.016485508</w:t>
        <w:tab/>
        <w:t>-0.045283617</w:t>
        <w:tab/>
        <w:t>-0.33044805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7270</w:t>
        <w:tab/>
        <w:t>GTP cyclohydrolase I</w:t>
        <w:tab/>
        <w:t>-1.128095096</w:t>
        <w:tab/>
        <w:t>0.597061227</w:t>
        <w:tab/>
        <w:t>1.253863507</w:t>
        <w:tab/>
        <w:t>0.730291268</w:t>
        <w:tab/>
        <w:t>-0.247433319</w:t>
        <w:tab/>
        <w:t>-0.378491745</w:t>
        <w:tab/>
        <w:t>0.450711967</w:t>
        <w:tab/>
        <w:t>0.85624947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3100</w:t>
        <w:tab/>
        <w:t>NADH:ubiquinone oxidoreductase family protein</w:t>
        <w:tab/>
        <w:t>0.005211986</w:t>
        <w:tab/>
        <w:t>0.552768508</w:t>
        <w:tab/>
        <w:t>-0.094730709</w:t>
        <w:tab/>
        <w:t>-0.313974626</w:t>
        <w:tab/>
        <w:t>0.258434015</w:t>
        <w:tab/>
        <w:t>0.136902474</w:t>
        <w:tab/>
        <w:t>-0.019396251</w:t>
        <w:tab/>
        <w:t>0.0814972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3250</w:t>
        <w:tab/>
        <w:t>UGP (UDP-glucose pyrophosphorylase); UTP:glucose-1-phosphate uridylyltransferase/ nucleotidyltransferase</w:t>
        <w:tab/>
        <w:t>-0.995114598</w:t>
        <w:tab/>
        <w:t>0.504799652</w:t>
        <w:tab/>
        <w:t>0.358826431</w:t>
        <w:tab/>
        <w:t>0.219898617</w:t>
        <w:tab/>
        <w:t>-0.451106598</w:t>
        <w:tab/>
        <w:t>1.25246671</w:t>
        <w:tab/>
        <w:t>1.037112444</w:t>
        <w:tab/>
        <w:t>0.94302057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3050</w:t>
        <w:tab/>
        <w:t>"ATCSLD3_KJK__CSLD3 (CELLULOSE SYNTHASE-LIKE D3); cellulose synthase/ transferase, transferring glycosyl groups"</w:t>
        <w:tab/>
        <w:t>0.162953046</w:t>
        <w:tab/>
        <w:t>0.913704001</w:t>
        <w:tab/>
        <w:t>0.749597863</w:t>
        <w:tab/>
        <w:t>0.195078916</w:t>
        <w:tab/>
        <w:t>-0.971496137</w:t>
        <w:tab/>
        <w:t>-1.162554514</w:t>
        <w:tab/>
        <w:t>-0.419769519</w:t>
        <w:tab/>
        <w:t>0.5035462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3190</w:t>
        <w:tab/>
        <w:t>ATGSTF6__ATGSTF11 (GLUTATHIONE S-TRANSFERASE F11); glutathione transferase</w:t>
        <w:tab/>
        <w:t>-3.033457269</w:t>
        <w:tab/>
        <w:t>0.661831847</w:t>
        <w:tab/>
        <w:t>1.522047441</w:t>
        <w:tab/>
        <w:t>-0.14541464</w:t>
        <w:tab/>
        <w:t>-0.030793926</w:t>
        <w:tab/>
        <w:t>0.761501463</w:t>
        <w:tab/>
        <w:t>0.170080217</w:t>
        <w:tab/>
        <w:t>0.70349140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2100</w:t>
        <w:tab/>
        <w:t>UDP-glucoronosyl/UDP-glucosyl transferase family protein</w:t>
        <w:tab/>
        <w:t>-0.134540838</w:t>
        <w:tab/>
        <w:t>0.542362754</w:t>
        <w:tab/>
        <w:t>0.340128419</w:t>
        <w:tab/>
        <w:t>0.404816834</w:t>
        <w:tab/>
        <w:t>0.519595797</w:t>
        <w:tab/>
        <w:t>-0.568035792</w:t>
        <w:tab/>
        <w:t>0.169622247</w:t>
        <w:tab/>
        <w:t>-0.72468657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0050</w:t>
        <w:tab/>
        <w:t>OMR1 (L-O-METHYLTHREONINE RESISTANT 1); L-threonine ammonia-lyase</w:t>
        <w:tab/>
        <w:t>0.629289144</w:t>
        <w:tab/>
        <w:t>0.159869362</w:t>
        <w:tab/>
        <w:t>1.146833853</w:t>
        <w:tab/>
        <w:t>0.898203999</w:t>
        <w:tab/>
        <w:t>-0.871580532</w:t>
        <w:tab/>
        <w:t>0.231812763</w:t>
        <w:tab/>
        <w:t>-0.861976425</w:t>
        <w:tab/>
        <w:t>0.15027636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5630</w:t>
        <w:tab/>
        <w:t>PDLZ2__PLDP2; phospholipase D</w:t>
        <w:tab/>
        <w:t>-0.172663808</w:t>
        <w:tab/>
        <w:t>0.2196289</w:t>
        <w:tab/>
        <w:t>-2.151620735</w:t>
        <w:tab/>
        <w:t>0.407619111</w:t>
        <w:tab/>
        <w:t>-0.059473907</w:t>
        <w:tab/>
        <w:t>0.060449682</w:t>
        <w:tab/>
        <w:t>-0.134949995</w:t>
        <w:tab/>
        <w:t>-1.58736763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5620</w:t>
        <w:tab/>
        <w:t>pectinesterase family protein</w:t>
        <w:tab/>
        <w:t>-0.044811154</w:t>
        <w:tab/>
        <w:t>0.366238399</w:t>
        <w:tab/>
        <w:t>0.381275453</w:t>
        <w:tab/>
        <w:t>0.240973746</w:t>
        <w:tab/>
        <w:t>0.189532836</w:t>
        <w:tab/>
        <w:t>-0.403009854</w:t>
        <w:tab/>
        <w:t>0.486671643</w:t>
        <w:tab/>
        <w:t>-0.03493013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5610</w:t>
        <w:tab/>
        <w:t>pectinesterase family protein</w:t>
        <w:tab/>
        <w:t>-0.186008256</w:t>
        <w:tab/>
        <w:t>0.485397059</w:t>
        <w:tab/>
        <w:t>-0.053141782</w:t>
        <w:tab/>
        <w:t>0.097027424</w:t>
        <w:tab/>
        <w:t>0.153024958</w:t>
        <w:tab/>
        <w:t>-0.13470631</w:t>
        <w:tab/>
        <w:t>5.489519502</w:t>
        <w:tab/>
        <w:t>0.17064349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6350</w:t>
        <w:tab/>
        <w:t>EMB3004__MEE32 (MATERNAL EFFECT EMBRYO ARREST 32); 3-dehydroquinate dehydratase/ NADP or NADPH binding / binding / catalytic/ shikimate 5-dehydrogenase</w:t>
        <w:tab/>
        <w:t>0.354529488</w:t>
        <w:tab/>
        <w:t>0.498178869</w:t>
        <w:tab/>
        <w:t>0.203111008</w:t>
        <w:tab/>
        <w:t>0.153220481</w:t>
        <w:tab/>
        <w:t>-0.845346667</w:t>
        <w:tab/>
        <w:t>0.209230876</w:t>
        <w:tab/>
        <w:t>-0.240742331</w:t>
        <w:tab/>
        <w:t>0.65183683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0160</w:t>
        <w:tab/>
        <w:t>ATDFC__DFC (DHFS-FPGS HOMOLOG C); tetrahydrofolylpolyglutamate synthase</w:t>
        <w:tab/>
        <w:t>-0.272738939</w:t>
        <w:tab/>
        <w:t>-0.549867756</w:t>
        <w:tab/>
        <w:t>0.831912801</w:t>
        <w:tab/>
        <w:t>-0.08154675</w:t>
        <w:tab/>
        <w:t>0.3160154</w:t>
        <w:tab/>
        <w:t>0.505791006</w:t>
        <w:tab/>
        <w:t>0.059143374</w:t>
        <w:tab/>
        <w:t>0.14784631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9940</w:t>
        <w:tab/>
        <w:t>AtMDAR3__MDHAR (MONODEHYDROASCORBATE REDUCTASE); monodehydroascorbate reductase (NADH)</w:t>
        <w:tab/>
        <w:t>-1.186605968</w:t>
        <w:tab/>
        <w:t>2.247415958</w:t>
        <w:tab/>
        <w:t>-0.154945793</w:t>
        <w:tab/>
        <w:t>1.727392638</w:t>
        <w:tab/>
        <w:t>-1.170453204</w:t>
        <w:tab/>
        <w:t>-2.638388927</w:t>
        <w:tab/>
        <w:t>-0.854627048</w:t>
        <w:tab/>
        <w:t>1.6317285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0390</w:t>
        <w:tab/>
        <w:t>FLD (FLOWERING LOCUS D); amine oxidase/ electron carrier/ oxidoreductase</w:t>
        <w:tab/>
        <w:t>0.826761314</w:t>
        <w:tab/>
        <w:t>0.210455662</w:t>
        <w:tab/>
        <w:t>0.131687331</w:t>
        <w:tab/>
        <w:t>0.307962011</w:t>
        <w:tab/>
        <w:t>0.389348057</w:t>
        <w:tab/>
        <w:t>0.032979044</w:t>
        <w:tab/>
        <w:t>-0.1019658</w:t>
        <w:tab/>
        <w:t>-0.48341363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1910</w:t>
        <w:tab/>
        <w:t>AT-SO_AtSO__SOX (SULFITE OXIDASE); sulfite oxidase</w:t>
        <w:tab/>
        <w:t>-0.207845876</w:t>
        <w:tab/>
        <w:t>-0.079481052</w:t>
        <w:tab/>
        <w:t>-0.242323349</w:t>
        <w:tab/>
        <w:t>-0.35557727</w:t>
        <w:tab/>
        <w:t>0.148693997</w:t>
        <w:tab/>
        <w:t>0.438728025</w:t>
        <w:tab/>
        <w:t>0.265343154</w:t>
        <w:tab/>
        <w:t>0.21899411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1440</w:t>
        <w:tab/>
        <w:t>oxygen evolving enhancer 3 (PsbQ) family protein</w:t>
        <w:tab/>
        <w:t>-2.224047001</w:t>
        <w:tab/>
        <w:t>-1.703243671</w:t>
        <w:tab/>
        <w:t>1.454195468</w:t>
        <w:tab/>
        <w:t>1.405836389</w:t>
        <w:tab/>
        <w:t>0.937302025</w:t>
        <w:tab/>
        <w:t>1.183059223</w:t>
        <w:tab/>
        <w:t>0.600352665</w:t>
        <w:tab/>
        <w:t>-0.25285197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1420</w:t>
        <w:tab/>
        <w:t>ALPHA-DOX1__DOX1; lipoxygenase</w:t>
        <w:tab/>
        <w:t>-0.797213091</w:t>
        <w:tab/>
        <w:t>1.808934688</w:t>
        <w:tab/>
        <w:t>-3.166628103</w:t>
        <w:tab/>
        <w:t>-2.861099831</w:t>
        <w:tab/>
        <w:t>-1.414747955</w:t>
        <w:tab/>
        <w:t>-0.146754069</w:t>
        <w:tab/>
        <w:t>-0.635689311</w:t>
        <w:tab/>
        <w:t>-0.99663887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2020</w:t>
        <w:tab/>
        <w:t>AK3 (ASPARTATE KINASE 3); aspartate kinase</w:t>
        <w:tab/>
        <w:t>-1.625923396</w:t>
        <w:tab/>
        <w:t>-0.693526419</w:t>
        <w:tab/>
        <w:t>1.38388297</w:t>
        <w:tab/>
        <w:t>-0.577003632</w:t>
        <w:tab/>
        <w:t>-0.619165348</w:t>
        <w:tab/>
        <w:t>0.633446144</w:t>
        <w:tab/>
        <w:t>-0.649158742</w:t>
        <w:tab/>
        <w:t>0.6226794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1820</w:t>
        <w:tab/>
        <w:t>adenylate kinase family protein</w:t>
        <w:tab/>
        <w:t>-0.245277873</w:t>
        <w:tab/>
        <w:t>0.705468726</w:t>
        <w:tab/>
        <w:t>0.504625175</w:t>
        <w:tab/>
        <w:t>1.853407112</w:t>
        <w:tab/>
        <w:t>-0.612302206</w:t>
        <w:tab/>
        <w:t>-0.767466845</w:t>
        <w:tab/>
        <w:t>0.326177647</w:t>
        <w:tab/>
        <w:t>-0.1585371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1850</w:t>
        <w:tab/>
        <w:t>"ribulose-phosphate 3-epimerase, cytosolic, putative / pentose-5-phosphate 3-epimerase, putative"</w:t>
        <w:tab/>
        <w:t>0.227661018</w:t>
        <w:tab/>
        <w:t>-0.13549459</w:t>
        <w:tab/>
        <w:t>-0.538805344</w:t>
        <w:tab/>
        <w:t>-0.425185432</w:t>
        <w:tab/>
        <w:t>0.944349322</w:t>
        <w:tab/>
        <w:t>-0.546846808</w:t>
        <w:tab/>
        <w:t>-0.347855852</w:t>
        <w:tab/>
        <w:t>-0.28676027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7420</w:t>
        <w:tab/>
        <w:t>ATNS2_SYNC2_SYNC2_ARATH__NS2; asparagine-tRNA ligase</w:t>
        <w:tab/>
        <w:t>-0.225844872</w:t>
        <w:tab/>
        <w:t>0.554280823</w:t>
        <w:tab/>
        <w:t>0.55824488</w:t>
        <w:tab/>
        <w:t>-0.222779461</w:t>
        <w:tab/>
        <w:t>0.432243402</w:t>
        <w:tab/>
        <w:t>-0.409584169</w:t>
        <w:tab/>
        <w:t>0.190382306</w:t>
        <w:tab/>
        <w:t>0.44383668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3310</w:t>
        <w:tab/>
        <w:t>lecithin:cholesterol acyltransferase family protein / LACT family protein</w:t>
        <w:tab/>
        <w:t>0.765123031</w:t>
        <w:tab/>
        <w:t>0.521015208</w:t>
        <w:tab/>
        <w:t>-1.492848507</w:t>
        <w:tab/>
        <w:t>-0.140873062</w:t>
        <w:tab/>
        <w:t>0.059269356</w:t>
        <w:tab/>
        <w:t>-0.141834178</w:t>
        <w:tab/>
        <w:t>-1.069670605</w:t>
        <w:tab/>
        <w:t>-1.40720389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1710</w:t>
        <w:tab/>
        <w:t>ATKRS-1 (ARABIDOPSIS THALIANA LYSYL-TRNA SYNTHETASE 1); ATP binding / aminoacyl-tRNA ligase/ lysine-tRNA ligase/ nucleic acid binding / nucleotide binding</w:t>
        <w:tab/>
        <w:t>1.014654752</w:t>
        <w:tab/>
        <w:t>0.281087549</w:t>
        <w:tab/>
        <w:t>0.566155437</w:t>
        <w:tab/>
        <w:t>0.596186885</w:t>
        <w:tab/>
        <w:t>-0.437969838</w:t>
        <w:tab/>
        <w:t>0.361144076</w:t>
        <w:tab/>
        <w:t>-1.025842427</w:t>
        <w:tab/>
        <w:t>0.29659778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1670</w:t>
        <w:tab/>
        <w:t>"DGD1 (DIGALACTOSYL DIACYLGLYCEROL DEFICIENT 1); UDP-galactosyltransferase/ galactolipid galactosyltransferase/ transferase, transferring glycosyl groups"</w:t>
        <w:tab/>
        <w:t>-0.028352805</w:t>
        <w:tab/>
        <w:t>-0.941542213</w:t>
        <w:tab/>
        <w:t>-0.384030494</w:t>
        <w:tab/>
        <w:t>0.016764764</w:t>
        <w:tab/>
        <w:t>-1.222697671</w:t>
        <w:tab/>
        <w:t>0.236617621</w:t>
        <w:tab/>
        <w:t>0.436794701</w:t>
        <w:tab/>
        <w:t>-0.71782339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4870</w:t>
        <w:tab/>
        <w:t>"PDE181__ZDS (ZETA-CAROTENE DESATURASE); carotene 7,8-desaturase"</w:t>
        <w:tab/>
        <w:t>-0.372094622</w:t>
        <w:tab/>
        <w:t>-1.234529955</w:t>
        <w:tab/>
        <w:t>-0.705089756</w:t>
        <w:tab/>
        <w:t>0.057752094</w:t>
        <w:tab/>
        <w:t>-0.87661044</w:t>
        <w:tab/>
        <w:t>0.447913252</w:t>
        <w:tab/>
        <w:t>-0.035893588</w:t>
        <w:tab/>
        <w:t>-0.28488799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4940</w:t>
        <w:tab/>
        <w:t>ATCYSD1__CYSD1 (CYSTEINE SYNTHASE D1); cysteine synthase</w:t>
        <w:tab/>
        <w:t>0.251281513</w:t>
        <w:tab/>
        <w:t>-0.254841277</w:t>
        <w:tab/>
        <w:t>0.874178079</w:t>
        <w:tab/>
        <w:t>-0.897530372</w:t>
        <w:tab/>
        <w:t>0.170784038</w:t>
        <w:tab/>
        <w:t>0.345572289</w:t>
        <w:tab/>
        <w:t>-0.603708763</w:t>
        <w:tab/>
        <w:t>0.75956764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4790</w:t>
        <w:tab/>
        <w:t>ribose 5-phosphate isomerase-related</w:t>
        <w:tab/>
        <w:t>-1.152686571</w:t>
        <w:tab/>
        <w:t>-1.190308443</w:t>
        <w:tab/>
        <w:t>0.884270898</w:t>
        <w:tab/>
        <w:t>0.270642438</w:t>
        <w:tab/>
        <w:t>-0.295258746</w:t>
        <w:tab/>
        <w:t>0.732288619</w:t>
        <w:tab/>
        <w:t>-0.311575858</w:t>
        <w:tab/>
        <w:t>0.69380380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0230</w:t>
        <w:tab/>
        <w:t>LYC (LYCOPENE CYCLASE); lycopene beta cyclase</w:t>
        <w:tab/>
        <w:t>-0.859662409</w:t>
        <w:tab/>
        <w:t>-1.078878471</w:t>
        <w:tab/>
        <w:t>-0.031089003</w:t>
        <w:tab/>
        <w:t>-1.071852638</w:t>
        <w:tab/>
        <w:t>-0.51849033</w:t>
        <w:tab/>
        <w:t>0.209818418</w:t>
        <w:tab/>
        <w:t>0.179124546</w:t>
        <w:tab/>
        <w:t>0.03457917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0370</w:t>
        <w:tab/>
        <w:t>SDP6 (SUGAR-DEPENDENT 6); glycerol-3-phosphate dehydrogenase</w:t>
        <w:tab/>
        <w:t>0.336086813</w:t>
        <w:tab/>
        <w:t>0.545280862</w:t>
        <w:tab/>
        <w:t>-0.42856301</w:t>
        <w:tab/>
        <w:t>0.763807781</w:t>
        <w:tab/>
        <w:t>0.487974057</w:t>
        <w:tab/>
        <w:t>0.310544837</w:t>
        <w:tab/>
        <w:t>0.795138392</w:t>
        <w:tab/>
        <w:t>0.07220799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0340</w:t>
        <w:tab/>
        <w:t>PAL4 (Phenylalanine ammonia-lyase 4); ammonia ligase/ ammonia-lyase/ catalytic</w:t>
        <w:tab/>
        <w:t>0.600048229</w:t>
        <w:tab/>
        <w:t>0.519990111</w:t>
        <w:tab/>
        <w:t>-1.857730358</w:t>
        <w:tab/>
        <w:t>-3.579519738</w:t>
        <w:tab/>
        <w:t>-1.61340446</w:t>
        <w:tab/>
        <w:t>0.519580337</w:t>
        <w:tab/>
        <w:t>1.292441978</w:t>
        <w:tab/>
        <w:t>-1.70723519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1500</w:t>
        <w:tab/>
        <w:t>ATBCA1_SABP3__CA1 (CARBONIC ANHYDRASE 1); carbonate dehydratase/ zinc ion binding</w:t>
        <w:tab/>
        <w:t>-1.225600495</w:t>
        <w:tab/>
        <w:t>-4.881269335</w:t>
        <w:tab/>
        <w:t>0.556752292</w:t>
        <w:tab/>
        <w:t>1.022024783</w:t>
        <w:tab/>
        <w:t>-0.4038663</w:t>
        <w:tab/>
        <w:t>-0.643707934</w:t>
        <w:tab/>
        <w:t>0.298274002</w:t>
        <w:tab/>
        <w:t>1.57931901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3520</w:t>
        <w:tab/>
        <w:t>phosphoesterase family protein</w:t>
        <w:tab/>
        <w:t>-1.986389249</w:t>
        <w:tab/>
        <w:t>1.881163601</w:t>
        <w:tab/>
        <w:t>-0.625443252</w:t>
        <w:tab/>
        <w:t>-0.709976716</w:t>
        <w:tab/>
        <w:t>0.352627112</w:t>
        <w:tab/>
        <w:t>-0.487958129</w:t>
        <w:tab/>
        <w:t>-1.381418339</w:t>
        <w:tab/>
        <w:t>-0.82225748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3630</w:t>
        <w:tab/>
        <w:t>CS26; cysteine synthase</w:t>
        <w:tab/>
        <w:t>0.349016224</w:t>
        <w:tab/>
        <w:t>-0.766293075</w:t>
        <w:tab/>
        <w:t>1.706078748</w:t>
        <w:tab/>
        <w:t>0.990071999</w:t>
        <w:tab/>
        <w:t>0.469972292</w:t>
        <w:tab/>
        <w:t>-0.151825656</w:t>
        <w:tab/>
        <w:t>-0.732140811</w:t>
        <w:tab/>
        <w:t>0.0919770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3540</w:t>
        <w:tab/>
        <w:t>"NPC5 (NON-SPECIFIC PHOSPHOLIPASE C5); hydrolase, acting on ester bonds / phospholipase C"</w:t>
        <w:tab/>
        <w:t>-0.19650912</w:t>
        <w:tab/>
        <w:t>0.970906952</w:t>
        <w:tab/>
        <w:t>-0.646870036</w:t>
        <w:tab/>
        <w:t>-0.36153737</w:t>
        <w:tab/>
        <w:t>-0.75346806</w:t>
        <w:tab/>
        <w:t>0.554703264</w:t>
        <w:tab/>
        <w:t>0.531583392</w:t>
        <w:tab/>
        <w:t>-1.88391851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7630</w:t>
        <w:tab/>
        <w:t>ADT2 (arogenate dehydratase 2); arogenate dehydratase/ prephenate dehydratase</w:t>
        <w:tab/>
        <w:t>0.112374079</w:t>
        <w:tab/>
        <w:t>0.250068325</w:t>
        <w:tab/>
        <w:t>0.044780935</w:t>
        <w:tab/>
        <w:t>0.437891042</w:t>
        <w:tab/>
        <w:t>0.67352327</w:t>
        <w:tab/>
        <w:t>0.516316824</w:t>
        <w:tab/>
        <w:t>-0.616307744</w:t>
        <w:tab/>
        <w:t>-0.25771188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1430</w:t>
        <w:tab/>
        <w:t>ATGPAT5__GPAT5 (GLYCEROL-3-PHOSPHATE ACYLTRANSFERASE 5); 1-acylglycerol-3-phosphate O-acyltransferase/ acyltransferase/ organic anion transmembrane transporter</w:t>
        <w:tab/>
        <w:t>0.133823974</w:t>
        <w:tab/>
        <w:t>1.349403884</w:t>
        <w:tab/>
        <w:t>-1.081725938</w:t>
        <w:tab/>
        <w:t>-1.746467529</w:t>
        <w:tab/>
        <w:t>-0.674761411</w:t>
        <w:tab/>
        <w:t>-0.041722483</w:t>
        <w:tab/>
        <w:t>1.587352405</w:t>
        <w:tab/>
        <w:t>-1.23945841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1480</w:t>
        <w:tab/>
        <w:t>BSMT1; S-adenosylmethionine-dependent methyltransferase</w:t>
        <w:tab/>
        <w:t>2.352476701</w:t>
        <w:tab/>
        <w:t>-0.803030353</w:t>
        <w:tab/>
        <w:t>-2.277081218</w:t>
        <w:tab/>
        <w:t>0.860478872</w:t>
        <w:tab/>
        <w:t>-2.042882369</w:t>
        <w:tab/>
        <w:t>-0.373539664</w:t>
        <w:tab/>
        <w:t>2.288502958</w:t>
        <w:tab/>
        <w:t>1.74946287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1040</w:t>
        <w:tab/>
        <w:t>"GAUT13 (Galacturonosyltransferase 13); polygalacturonate 4-alpha-galacturonosyltransferase/ transferase, transferring glycosyl groups / transferase, transferring hexosyl groups"</w:t>
        <w:tab/>
        <w:t>-0.40312452</w:t>
        <w:tab/>
        <w:t>0.774859054</w:t>
        <w:tab/>
        <w:t>0.14893462</w:t>
        <w:tab/>
        <w:t>1.291271783</w:t>
        <w:tab/>
        <w:t>-0.464125901</w:t>
        <w:tab/>
        <w:t>-0.427839339</w:t>
        <w:tab/>
        <w:t>1.295458102</w:t>
        <w:tab/>
        <w:t>0.40473143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3900</w:t>
        <w:tab/>
        <w:t>"adenylylsulfate kinase, putative"</w:t>
        <w:tab/>
        <w:t>0.089172578</w:t>
        <w:tab/>
        <w:t>0.597512393</w:t>
        <w:tab/>
        <w:t>0.630660708</w:t>
        <w:tab/>
        <w:t>1.005056477</w:t>
        <w:tab/>
        <w:t>-0.232981664</w:t>
        <w:tab/>
        <w:t>0.209775163</w:t>
        <w:tab/>
        <w:t>1.495018086</w:t>
        <w:tab/>
        <w:t>-0.98281886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3780</w:t>
        <w:tab/>
        <w:t>AtMS2; 5-methyltetrahydropteroyltriglutamate-homocysteine S-methyltransferase/ methionine synthase</w:t>
        <w:tab/>
        <w:t>-0.497741792</w:t>
        <w:tab/>
        <w:t>0.487619613</w:t>
        <w:tab/>
        <w:t>1.173509839</w:t>
        <w:tab/>
        <w:t>-0.331439105</w:t>
        <w:tab/>
        <w:t>-0.470651144</w:t>
        <w:tab/>
        <w:t>0.317076738</w:t>
        <w:tab/>
        <w:t>0.053812234</w:t>
        <w:tab/>
        <w:t>0.92281956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03910</w:t>
        <w:tab/>
        <w:t>"GDH3 (GLUTAMATE DEHYDROGENASE 3); binding / catalytic/ oxidoreductase/ oxidoreductase, acting on the CH-NH2 group of donors, NAD or NADP as acceptor"</w:t>
        <w:tab/>
        <w:t>-0.06697383</w:t>
        <w:tab/>
        <w:t>0.393974432</w:t>
        <w:tab/>
        <w:t>0.409764579</w:t>
        <w:tab/>
        <w:t>0.230917948</w:t>
        <w:tab/>
        <w:t>-0.740734777</w:t>
        <w:tab/>
        <w:t>0.119104449</w:t>
        <w:tab/>
        <w:t>1.29214735</w:t>
        <w:tab/>
        <w:t>0.09617879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3440</w:t>
        <w:tab/>
        <w:t>GAPC-2__GAPC2 (GLYCERALDEHYDE-3-PHOSPHATE DEHYDROGENASE C2); NAD or NADH binding / binding / catalytic/ glyceraldehyde-3-phosphate dehydrogenase (phosphorylating)/ glyceraldehyde-3-phosphate dehydrogenase</w:t>
        <w:tab/>
        <w:t>-0.125476012</w:t>
        <w:tab/>
        <w:t>-0.059221983</w:t>
        <w:tab/>
        <w:t>0.084400395</w:t>
        <w:tab/>
        <w:t>-0.672027737</w:t>
        <w:tab/>
        <w:t>-0.470557271</w:t>
        <w:tab/>
        <w:t>0.428179565</w:t>
        <w:tab/>
        <w:t>-0.512758212</w:t>
        <w:tab/>
        <w:t>0.61278041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3280</w:t>
        <w:tab/>
        <w:t>AOC4 (ALLENE OXIDE CYCLASE 4); allene-oxide cyclase</w:t>
        <w:tab/>
        <w:t>1.723609769</w:t>
        <w:tab/>
        <w:t>-0.306386724</w:t>
        <w:tab/>
        <w:t>-0.039845961</w:t>
        <w:tab/>
        <w:t>-1.458122568</w:t>
        <w:tab/>
        <w:t>1.181381466</w:t>
        <w:tab/>
        <w:t>0.899301603</w:t>
        <w:tab/>
        <w:t>0.113836191</w:t>
        <w:tab/>
        <w:t>2.62922081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3g16390</w:t>
        <w:tab/>
        <w:t>NSP3 (NITRILE SPECIFIER PROTEIN 3)</w:t>
        <w:tab/>
        <w:t>-0.013820268</w:t>
        <w:tab/>
        <w:t>1.756856088</w:t>
        <w:tab/>
        <w:t>-0.062930824</w:t>
        <w:tab/>
        <w:t>-0.680636483</w:t>
        <w:tab/>
        <w:t>-0.427131232</w:t>
        <w:tab/>
        <w:t>-0.944716498</w:t>
        <w:tab/>
        <w:t>-3.449640277</w:t>
        <w:tab/>
        <w:t>1.85349705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6350</w:t>
        <w:tab/>
        <w:t>fatty acid desaturase family protein</w:t>
        <w:tab/>
        <w:t>3.143350605</w:t>
        <w:tab/>
        <w:t>-1.495954151</w:t>
        <w:tab/>
        <w:t>2.629677444</w:t>
        <w:tab/>
        <w:t>0.552105266</w:t>
        <w:tab/>
        <w:t>-0.127856841</w:t>
        <w:tab/>
        <w:t>-0.41728961</w:t>
        <w:tab/>
        <w:t>-0.308411035</w:t>
        <w:tab/>
        <w:t>0.98433716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7745</w:t>
        <w:tab/>
        <w:t>PGDH (3-PHOSPHOGLYCERATE DEHYDROGENASE); phosphoglycerate dehydrogenase</w:t>
        <w:tab/>
        <w:t>1.302264027</w:t>
        <w:tab/>
        <w:t>0.782731019</w:t>
        <w:tab/>
        <w:t>-3.499116964</w:t>
        <w:tab/>
        <w:t>0.78911691</w:t>
        <w:tab/>
        <w:t>0.003499051</w:t>
        <w:tab/>
        <w:t>2.890629347</w:t>
        <w:tab/>
        <w:t>-0.908804237</w:t>
        <w:tab/>
        <w:t>3.30298631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2390</w:t>
        <w:tab/>
        <w:t>ATGPAT2__GPAT2 (GLYCEROL-3-PHOSPHATE ACYLTRANSFERASE 2); acyltransferase</w:t>
        <w:tab/>
        <w:t>-0.36218664</w:t>
        <w:tab/>
        <w:t>-0.154800255</w:t>
        <w:tab/>
        <w:t>-1.633189021</w:t>
        <w:tab/>
        <w:t>0.657944654</w:t>
        <w:tab/>
        <w:t>-1.068153923</w:t>
        <w:tab/>
        <w:t>-0.205938648</w:t>
        <w:tab/>
        <w:t>0.164325869</w:t>
        <w:tab/>
        <w:t>-1.09346254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6310</w:t>
        <w:tab/>
        <w:t>"ACX6 (ACYL-COA OXIDASE 6); FAD binding / acyl-CoA dehydrogenase/ acyl-CoA oxidase/ electron carrier/ oxidoreductase/ oxidoreductase, acting on the CH-CH group of donors"</w:t>
        <w:tab/>
        <w:t>0.192278901</w:t>
        <w:tab/>
        <w:t>0.446102469</w:t>
        <w:tab/>
        <w:t>0.432494976</w:t>
        <w:tab/>
        <w:t>0.300649278</w:t>
        <w:tab/>
        <w:t>0.185924921</w:t>
        <w:tab/>
        <w:t>-0.198970937</w:t>
        <w:tab/>
        <w:t>0.074854744</w:t>
        <w:tab/>
        <w:t>-0.33249804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1600</w:t>
        <w:tab/>
        <w:t>CYP86A4; fatty acid (omega-1)-hydroxylase/ oxygen binding</w:t>
        <w:tab/>
        <w:t>2.53094084</w:t>
        <w:tab/>
        <w:t>-0.495168805</w:t>
        <w:tab/>
        <w:t>0.460820782</w:t>
        <w:tab/>
        <w:t>-0.755234733</w:t>
        <w:tab/>
        <w:t>-0.509644393</w:t>
        <w:tab/>
        <w:t>0.536405138</w:t>
        <w:tab/>
        <w:t>0.859721367</w:t>
        <w:tab/>
        <w:t>0.90681377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1610</w:t>
        <w:tab/>
        <w:t>ATGPAT4__GPAT4 (GLYCEROL-3-PHOSPHATE ACYLTRANSFERASE 4); 1-acylglycerol-3-phosphate O-acyltransferase/ acyltransferase</w:t>
        <w:tab/>
        <w:t>0.889766813</w:t>
        <w:tab/>
        <w:t>-0.396551434</w:t>
        <w:tab/>
        <w:t>0.844259695</w:t>
        <w:tab/>
        <w:t>-1.22954183</w:t>
        <w:tab/>
        <w:t>-0.445996085</w:t>
        <w:tab/>
        <w:t>0.596425491</w:t>
        <w:tab/>
        <w:t>-0.912819024</w:t>
        <w:tab/>
        <w:t>-0.04761224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1480</w:t>
        <w:tab/>
        <w:t>AT-ACC2__ACS2; 1-aminocyclopropane-1-carboxylate synthase</w:t>
        <w:tab/>
        <w:t>0.82668958</w:t>
        <w:tab/>
        <w:t>0.487586149</w:t>
        <w:tab/>
        <w:t>-1.866109764</w:t>
        <w:tab/>
        <w:t>1.981324811</w:t>
        <w:tab/>
        <w:t>-0.536522534</w:t>
        <w:tab/>
        <w:t>-1.696088869</w:t>
        <w:tab/>
        <w:t>-0.424265249</w:t>
        <w:tab/>
        <w:t>-1.74290715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2400</w:t>
        <w:tab/>
        <w:t>ATGA2OX4_ATGA2OX6_DTA1__GA2OX6 (GIBBERELLIN 2-OXIDASE 6); gibberellin 2-beta-dioxygenase</w:t>
        <w:tab/>
        <w:t>-0.336298655</w:t>
        <w:tab/>
        <w:t>0.977539327</w:t>
        <w:tab/>
        <w:t>-0.580565121</w:t>
        <w:tab/>
        <w:t>1.582627231</w:t>
        <w:tab/>
        <w:t>-1.416478067</w:t>
        <w:tab/>
        <w:t>-4.011372161</w:t>
        <w:tab/>
        <w:t>-0.349296935</w:t>
        <w:tab/>
        <w:t>-0.07451725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44090</w:t>
        <w:tab/>
        <w:t>GA2OX5__ATGA20OX5 (ARABIDOPSIS THALIANA GIBBERELLIN 20-OXIDASE 5); gibberellin 20-oxidase</w:t>
        <w:tab/>
        <w:t>-0.13491693</w:t>
        <w:tab/>
        <w:t>0.194084639</w:t>
        <w:tab/>
        <w:t>0.360689978</w:t>
        <w:tab/>
        <w:t>0.506302397</w:t>
        <w:tab/>
        <w:t>0.269909168</w:t>
        <w:tab/>
        <w:t>-0.654377196</w:t>
        <w:tab/>
        <w:t>0.39346158</w:t>
        <w:tab/>
        <w:t>-0.85875048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5710</w:t>
        <w:tab/>
        <w:t>prephenate dehydrogenase family protein</w:t>
        <w:tab/>
        <w:t>-0.09874545</w:t>
        <w:tab/>
        <w:t>0.295233028</w:t>
        <w:tab/>
        <w:t>0.91497375</w:t>
        <w:tab/>
        <w:t>0.604559479</w:t>
        <w:tab/>
        <w:t>-0.054713965</w:t>
        <w:tab/>
        <w:t>0.665985976</w:t>
        <w:tab/>
        <w:t>-0.135779565</w:t>
        <w:tab/>
        <w:t>-0.87418981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5690</w:t>
        <w:tab/>
        <w:t>ATAVP3_AVP-3__AVP1; ATPase/ hydrogen-translocating pyrophosphatase</w:t>
        <w:tab/>
        <w:t>0.106485983</w:t>
        <w:tab/>
        <w:t>0.061019296</w:t>
        <w:tab/>
        <w:t>0.684211863</w:t>
        <w:tab/>
        <w:t>-0.239088143</w:t>
        <w:tab/>
        <w:t>0.408567888</w:t>
        <w:tab/>
        <w:t>0.473035011</w:t>
        <w:tab/>
        <w:t>-0.192453038</w:t>
        <w:tab/>
        <w:t>-0.36492262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2520</w:t>
        <w:tab/>
        <w:t>ATCCS (COPPER CHAPERONE FOR SOD1); superoxide dismutase/ superoxide dismutase copper chaperone</w:t>
        <w:tab/>
        <w:t>-0.134513818</w:t>
        <w:tab/>
        <w:t>-0.658334882</w:t>
        <w:tab/>
        <w:t>0.210912393</w:t>
        <w:tab/>
        <w:t>-0.349716978</w:t>
        <w:tab/>
        <w:t>0.259555387</w:t>
        <w:tab/>
        <w:t>-0.087757564</w:t>
        <w:tab/>
        <w:t>-0.189968128</w:t>
        <w:tab/>
        <w:t>0.38514888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0630</w:t>
        <w:tab/>
        <w:t>CAT1 (CATALASE 1); catalase</w:t>
        <w:tab/>
        <w:t>0.999266812</w:t>
        <w:tab/>
        <w:t>-0.588448191</w:t>
        <w:tab/>
        <w:t>-1.557298389</w:t>
        <w:tab/>
        <w:t>-0.284753094</w:t>
        <w:tab/>
        <w:t>2.986533955</w:t>
        <w:tab/>
        <w:t>-0.782984749</w:t>
        <w:tab/>
        <w:t>1.631908867</w:t>
        <w:tab/>
        <w:t>-1.51025647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0510</w:t>
        <w:tab/>
        <w:t>OPCL1 (OPC-8:0 COA LIGASE1); 4-coumarate-CoA ligase</w:t>
        <w:tab/>
        <w:t>-0.314854896</w:t>
        <w:tab/>
        <w:t>-0.045462745</w:t>
        <w:tab/>
        <w:t>-0.038130066</w:t>
        <w:tab/>
        <w:t>2.248332898</w:t>
        <w:tab/>
        <w:t>-0.519439838</w:t>
        <w:tab/>
        <w:t>-2.840484629</w:t>
        <w:tab/>
        <w:t>-0.502511703</w:t>
        <w:tab/>
        <w:t>1.17715987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5g02080</w:t>
        <w:tab/>
        <w:t>DNA/panthothenate metabolism flavoprotein family protein</w:t>
        <w:tab/>
        <w:t>0.2710817</w:t>
        <w:tab/>
        <w:t>0.158668011</w:t>
        <w:tab/>
        <w:t>-0.217561609</w:t>
        <w:tab/>
        <w:t>0.204642287</w:t>
        <w:tab/>
        <w:t>0.290307646</w:t>
        <w:tab/>
        <w:t>0.281199886</w:t>
        <w:tab/>
        <w:t>-0.103603602</w:t>
        <w:tab/>
        <w:t>0.14423464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0575</w:t>
        <w:tab/>
        <w:t>"dolichyl-phosphate beta-D-mannosyltransferase, putative / dolichol-phosphate mannosyltransferase, putative / mannose-P-dolichol synthase, putative"</w:t>
        <w:tab/>
        <w:t>0.363674118</w:t>
        <w:tab/>
        <w:t>0.572013923</w:t>
        <w:tab/>
        <w:t>-0.2243008</w:t>
        <w:tab/>
        <w:t>-0.267300642</w:t>
        <w:tab/>
        <w:t>0.155056484</w:t>
        <w:tab/>
        <w:t>-0.1607603</w:t>
        <w:tab/>
        <w:t>-0.27228488</w:t>
        <w:tab/>
        <w:t>-0.10757273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0620</w:t>
        <w:tab/>
        <w:t>SEN2__CAT3 (CATALASE 3); catalase</w:t>
        <w:tab/>
        <w:t>-0.073236763</w:t>
        <w:tab/>
        <w:t>-0.81252291</w:t>
        <w:tab/>
        <w:t>-0.928785651</w:t>
        <w:tab/>
        <w:t>-0.394662458</w:t>
        <w:tab/>
        <w:t>2.835112633</w:t>
        <w:tab/>
        <w:t>-0.56371764</w:t>
        <w:tab/>
        <w:t>-2.174116226</w:t>
        <w:tab/>
        <w:t>-0.11575476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8030</w:t>
        <w:tab/>
        <w:t>"oxidoreductase, 2OG-Fe(II) oxygenase family protein"</w:t>
        <w:tab/>
        <w:t>-0.287557647</w:t>
        <w:tab/>
        <w:t>0.249491143</w:t>
        <w:tab/>
        <w:t>0.269253252</w:t>
        <w:tab/>
        <w:t>-0.076628529</w:t>
        <w:tab/>
        <w:t>-0.168169185</w:t>
        <w:tab/>
        <w:t>0.091393678</w:t>
        <w:tab/>
        <w:t>0.014822929</w:t>
        <w:tab/>
        <w:t>-2.83000680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8130</w:t>
        <w:tab/>
        <w:t>GH3.17; indole-3-acetic acid amido synthetase</w:t>
        <w:tab/>
        <w:t>0.352093437</w:t>
        <w:tab/>
        <w:t>1.424984253</w:t>
        <w:tab/>
        <w:t>-0.681767289</w:t>
        <w:tab/>
        <w:t>-2.700402516</w:t>
        <w:tab/>
        <w:t>-1.650513571</w:t>
        <w:tab/>
        <w:t>-0.657224437</w:t>
        <w:tab/>
        <w:t>0.32174435</w:t>
        <w:tab/>
        <w:t>1.81902229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6500</w:t>
        <w:tab/>
        <w:t>haloacid dehalogenase-like hydrolase family protein</w:t>
        <w:tab/>
        <w:t>-1.62173873</w:t>
        <w:tab/>
        <w:t>-1.804834063</w:t>
        <w:tab/>
        <w:t>0.640942883</w:t>
        <w:tab/>
        <w:t>0.681779163</w:t>
        <w:tab/>
        <w:t>0.201412721</w:t>
        <w:tab/>
        <w:t>0.113706129</w:t>
        <w:tab/>
        <w:t>0.613193738</w:t>
        <w:tab/>
        <w:t>0.35627025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47990</w:t>
        <w:tab/>
        <w:t>GA2OX4__ATGA2OX4 (ARABIDOPSIS THALIANA GIBBERELLIN 2-OXIDASE 4); gibberellin 2-beta-dioxygenase</w:t>
        <w:tab/>
        <w:t>0.28456654</w:t>
        <w:tab/>
        <w:t>0.39403648</w:t>
        <w:tab/>
        <w:t>0.43823291</w:t>
        <w:tab/>
        <w:t>0.624423227</w:t>
        <w:tab/>
        <w:t>0.398319105</w:t>
        <w:tab/>
        <w:t>-0.650048928</w:t>
        <w:tab/>
        <w:t>0.346295725</w:t>
        <w:tab/>
        <w:t>-0.7788278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42970</w:t>
        <w:tab/>
        <w:t>GAPB (GLYCERALDEHYDE-3-PHOSPHATE DEHYDROGENASE B SUBUNIT); glyceraldehyde-3-phosphate dehydrogenase (NADP+)/ glyceraldehyde-3-phosphate dehydrogenase</w:t>
        <w:tab/>
        <w:t>-0.730929459</w:t>
        <w:tab/>
        <w:t>-3.876594648</w:t>
        <w:tab/>
        <w:t>-0.09663783</w:t>
        <w:tab/>
        <w:t>0.174963013</w:t>
        <w:tab/>
        <w:t>-0.776382119</w:t>
        <w:tab/>
        <w:t>0.516064771</w:t>
        <w:tab/>
        <w:t>-0.189119431</w:t>
        <w:tab/>
        <w:t>0.54883695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8890</w:t>
        <w:tab/>
        <w:t>2-oxoglutarate decarboxylase/ hydro-lyase/ magnesium ion binding / thiamin pyrophosphate binding</w:t>
        <w:tab/>
        <w:t>-0.291559669</w:t>
        <w:tab/>
        <w:t>0.020788061</w:t>
        <w:tab/>
        <w:t>0.868242548</w:t>
        <w:tab/>
        <w:t>0.662512846</w:t>
        <w:tab/>
        <w:t>0.716887801</w:t>
        <w:tab/>
        <w:t>-0.17098894</w:t>
        <w:tab/>
        <w:t>0.219217526</w:t>
        <w:tab/>
        <w:t>-0.42645346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5320</w:t>
        <w:tab/>
        <w:tab/>
        <w:t>0.574053292</w:t>
        <w:tab/>
        <w:t>0.136424488</w:t>
        <w:tab/>
        <w:t>0.038790612</w:t>
        <w:tab/>
        <w:t>0.096584946</w:t>
        <w:tab/>
        <w:t>0.31931951</w:t>
        <w:tab/>
        <w:t>0.192092848</w:t>
        <w:tab/>
        <w:t>-0.090373858</w:t>
        <w:tab/>
        <w:t>-0.33318522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5180</w:t>
        <w:tab/>
        <w:t>PLDALPHA4__PLDEPSILON (PHOSPHOLIPASE D ALPHA 4); phospholipase D</w:t>
        <w:tab/>
        <w:t>-0.332447678</w:t>
        <w:tab/>
        <w:t>0.296327051</w:t>
        <w:tab/>
        <w:t>0.271056717</w:t>
        <w:tab/>
        <w:t>-0.121732126</w:t>
        <w:tab/>
        <w:t>0.112132322</w:t>
        <w:tab/>
        <w:t>-0.255779788</w:t>
        <w:tab/>
        <w:t>0.277310767</w:t>
        <w:tab/>
        <w:t>-0.27107471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2340</w:t>
        <w:tab/>
        <w:t>ATABA2_GIN1_ISI4_SDR1_SIS4_SRE1__ABA2 (ABA DEFICIENT 2); alcohol dehydrogenase/ oxidoreductase/ xanthoxin dehydrogenase</w:t>
        <w:tab/>
        <w:t>-0.084175427</w:t>
        <w:tab/>
        <w:t>-0.350197931</w:t>
        <w:tab/>
        <w:t>0.250111625</w:t>
        <w:tab/>
        <w:t>-1.54263633</w:t>
        <w:tab/>
        <w:t>-0.708515716</w:t>
        <w:tab/>
        <w:t>0.39458533</w:t>
        <w:tab/>
        <w:t>-0.391134956</w:t>
        <w:tab/>
        <w:t>-0.40584033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7760</w:t>
        <w:tab/>
        <w:t>GNR1_NR1__NIA1 (NITRATE REDUCTASE 1); nitrate reductase</w:t>
        <w:tab/>
        <w:t>-2.298749803</w:t>
        <w:tab/>
        <w:t>0.200994823</w:t>
        <w:tab/>
        <w:t>-0.032728779</w:t>
        <w:tab/>
        <w:t>0.431316908</w:t>
        <w:tab/>
        <w:t>0.258211808</w:t>
        <w:tab/>
        <w:t>-1.267921882</w:t>
        <w:tab/>
        <w:t>-0.655632325</w:t>
        <w:tab/>
        <w:t>0.70269093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3050</w:t>
        <w:tab/>
        <w:t>membrane bound O-acyl transferase (MBOAT) family protein</w:t>
        <w:tab/>
        <w:t>0.435891333</w:t>
        <w:tab/>
        <w:t>0.561675136</w:t>
        <w:tab/>
        <w:t>1.010416954</w:t>
        <w:tab/>
        <w:t>-0.029281011</w:t>
        <w:tab/>
        <w:t>-0.066745696</w:t>
        <w:tab/>
        <w:t>1.140046078</w:t>
        <w:tab/>
        <w:t>-0.490656455</w:t>
        <w:tab/>
        <w:t>-0.71959929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3180</w:t>
        <w:tab/>
        <w:t>UGE3 (UDP-D-glucose/UDP-D-galactose 4-epimerase 3); UDP-glucose 4-epimerase/ protein dimerization</w:t>
        <w:tab/>
        <w:t>0.178752024</w:t>
        <w:tab/>
        <w:t>0.011734636</w:t>
        <w:tab/>
        <w:t>-0.731424055</w:t>
        <w:tab/>
        <w:t>-1.253741318</w:t>
        <w:tab/>
        <w:t>1.350790646</w:t>
        <w:tab/>
        <w:t>-2.172344423</w:t>
        <w:tab/>
        <w:t>1.986987702</w:t>
        <w:tab/>
        <w:t>-0.71569705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7420</w:t>
        <w:tab/>
        <w:t>"hydrolase, alpha/beta fold family protein"</w:t>
        <w:tab/>
        <w:t>0.171042594</w:t>
        <w:tab/>
        <w:t>0.268881564</w:t>
        <w:tab/>
        <w:t>-0.752477239</w:t>
        <w:tab/>
        <w:t>-0.153906087</w:t>
        <w:tab/>
        <w:t>0.296408837</w:t>
        <w:tab/>
        <w:t>0.004861842</w:t>
        <w:tab/>
        <w:t>-0.724026061</w:t>
        <w:tab/>
        <w:t>1.17588326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0980</w:t>
        <w:tab/>
        <w:t>ATGA20OX4 (ARABIDOPSIS THALIANA GIBBERELLIN 20-OXIDASE 4); gibberellin 20-oxidase</w:t>
        <w:tab/>
        <w:t>0.061318748</w:t>
        <w:tab/>
        <w:t>0.306855899</w:t>
        <w:tab/>
        <w:t>0.247284354</w:t>
        <w:tab/>
        <w:t>0.399787142</w:t>
        <w:tab/>
        <w:t>0.168237499</w:t>
        <w:tab/>
        <w:t>-0.195297833</w:t>
        <w:tab/>
        <w:t>0.262830743</w:t>
        <w:tab/>
        <w:t>-0.60773397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4390</w:t>
        <w:tab/>
        <w:t>"AtGH9C2 (Arabidopsis thaliana glycosyl hydrolase 9C2); carbohydrate binding / catalytic/ hydrolase, hydrolyzing O-glycosyl compounds"</w:t>
        <w:tab/>
        <w:t>0.218545215</w:t>
        <w:tab/>
        <w:t>0.50282009</w:t>
        <w:tab/>
        <w:t>1.367658916</w:t>
        <w:tab/>
        <w:t>-0.961400875</w:t>
        <w:tab/>
        <w:t>-0.503859117</w:t>
        <w:tab/>
        <w:t>2.168170792</w:t>
        <w:tab/>
        <w:t>0.409847857</w:t>
        <w:tab/>
        <w:t>1.01453254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4400</w:t>
        <w:tab/>
        <w:t>"long-chain-fatty-acid--CoA ligase, putative / long-chain acyl-CoA synthetase, putative"</w:t>
        <w:tab/>
        <w:t>-1.745641629</w:t>
        <w:tab/>
        <w:t>-0.389405508</w:t>
        <w:tab/>
        <w:t>-0.698953436</w:t>
        <w:tab/>
        <w:t>0.23616613</w:t>
        <w:tab/>
        <w:t>-0.328462571</w:t>
        <w:tab/>
        <w:t>0.156455736</w:t>
        <w:tab/>
        <w:t>-0.216079067</w:t>
        <w:tab/>
        <w:t>0.88019165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1100</w:t>
        <w:tab/>
        <w:t>RSW10 (RADIAL SWELLING 10); ribose-5-phosphate isomerase</w:t>
        <w:tab/>
        <w:t>0.69100359</w:t>
        <w:tab/>
        <w:t>0.046653545</w:t>
        <w:tab/>
        <w:t>-0.310006018</w:t>
        <w:tab/>
        <w:t>1.434861732</w:t>
        <w:tab/>
        <w:t>-1.084352885</w:t>
        <w:tab/>
        <w:t>-1.422703892</w:t>
        <w:tab/>
        <w:t>-0.401860838</w:t>
        <w:tab/>
        <w:t>1.14505415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7590</w:t>
        <w:tab/>
        <w:t>LACS9 (LONG CHAIN ACYL-COA SYNTHETASE 9); long-chain-fatty-acid-CoA ligase</w:t>
        <w:tab/>
        <w:t>0.653488265</w:t>
        <w:tab/>
        <w:t>-0.014841689</w:t>
        <w:tab/>
        <w:t>0.466434654</w:t>
        <w:tab/>
        <w:t>-0.749027421</w:t>
        <w:tab/>
        <w:t>-1.065782499</w:t>
        <w:tab/>
        <w:t>0.691794239</w:t>
        <w:tab/>
        <w:t>0.823065494</w:t>
        <w:tab/>
        <w:t>-0.22015119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9410</w:t>
        <w:tab/>
        <w:t>PAI3 (phosphoribosylanthranilate isomerase 3); phosphoribosylanthranilate isomerase</w:t>
        <w:tab/>
        <w:t>0.70774161</w:t>
        <w:tab/>
        <w:t>0.301288224</w:t>
        <w:tab/>
        <w:t>0.412573972</w:t>
        <w:tab/>
        <w:t>0.552137323</w:t>
        <w:tab/>
        <w:t>-0.002019624</w:t>
        <w:tab/>
        <w:t>0.066851092</w:t>
        <w:tab/>
        <w:t>-0.667560334</w:t>
        <w:tab/>
        <w:t>0.21775286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49820</w:t>
        <w:tab/>
        <w:t>ATMTK (ARABIDOPSIS THALIANA S-METHYL-5-THIORIBOSE KINASE); S-methyl-5-thioribose kinase</w:t>
        <w:tab/>
        <w:t>-0.022954298</w:t>
        <w:tab/>
        <w:t>0.188636149</w:t>
        <w:tab/>
        <w:t>-1.005223621</w:t>
        <w:tab/>
        <w:t>-1.084299679</w:t>
        <w:tab/>
        <w:t>0.973819038</w:t>
        <w:tab/>
        <w:t>1.112920703</w:t>
        <w:tab/>
        <w:t>-0.906125855</w:t>
        <w:tab/>
        <w:t>1.42778779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2230</w:t>
        <w:tab/>
        <w:t>PSAH-2_PSI-H__PSAH2 (PHOTOSYSTEM I SUBUNIT H2)</w:t>
        <w:tab/>
        <w:t>0.138252119</w:t>
        <w:tab/>
        <w:t>-3.649466809</w:t>
        <w:tab/>
        <w:t>0.526763423</w:t>
        <w:tab/>
        <w:t>-0.105099986</w:t>
        <w:tab/>
        <w:t>-0.317643874</w:t>
        <w:tab/>
        <w:t>-0.326058556</w:t>
        <w:tab/>
        <w:t>-0.544001093</w:t>
        <w:tab/>
        <w:t>0.18464240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3600</w:t>
        <w:tab/>
        <w:t>methyltransferase/ phosphoethanolamine N-methyltransferase</w:t>
        <w:tab/>
        <w:t>-4.461215654</w:t>
        <w:tab/>
        <w:t>-0.830413522</w:t>
        <w:tab/>
        <w:t>2.054025934</w:t>
        <w:tab/>
        <w:t>-0.275952389</w:t>
        <w:tab/>
        <w:t>-0.417835518</w:t>
        <w:tab/>
        <w:t>2.41950983</w:t>
        <w:tab/>
        <w:t>0.236266052</w:t>
        <w:tab/>
        <w:t>0.0585231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2190</w:t>
        <w:tab/>
        <w:t>oxidoreductase family protein</w:t>
        <w:tab/>
        <w:t>0.135744416</w:t>
        <w:tab/>
        <w:t>-0.207088066</w:t>
        <w:tab/>
        <w:t>-0.399167473</w:t>
        <w:tab/>
        <w:t>0.046865548</w:t>
        <w:tab/>
        <w:t>1.188665364</w:t>
        <w:tab/>
        <w:t>0.602261207</w:t>
        <w:tab/>
        <w:t>-0.352834651</w:t>
        <w:tab/>
        <w:t>-0.86691611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8420</w:t>
        <w:tab/>
        <w:t>asparaginyl-tRNA synthetase-related</w:t>
        <w:tab/>
        <w:t>0.152568473</w:t>
        <w:tab/>
        <w:t>0.134702766</w:t>
        <w:tab/>
        <w:t>0.165024696</w:t>
        <w:tab/>
        <w:t>0.161340194</w:t>
        <w:tab/>
        <w:t>0.116609229</w:t>
        <w:tab/>
        <w:t>-0.189449808</w:t>
        <w:tab/>
        <w:t>-0.012902007</w:t>
        <w:tab/>
        <w:t>-0.25750549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1380</w:t>
        <w:tab/>
        <w:t>"ATGH9B3__ATCEL3 (ARABIDOPSIS THALIANA CELLULASE 3); catalytic/ hydrolase, hydrolyzing O-glycosyl compounds"</w:t>
        <w:tab/>
        <w:t>-0.45462935</w:t>
        <w:tab/>
        <w:t>0.984138729</w:t>
        <w:tab/>
        <w:t>0.634914454</w:t>
        <w:tab/>
        <w:t>-0.034748062</w:t>
        <w:tab/>
        <w:t>0.185648349</w:t>
        <w:tab/>
        <w:t>-0.194884113</w:t>
        <w:tab/>
        <w:t>1.013312318</w:t>
        <w:tab/>
        <w:t>-0.55135883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2680</w:t>
        <w:tab/>
        <w:t>"cinnamyl-alcohol dehydrogenase, putative"</w:t>
        <w:tab/>
        <w:t>0.847322145</w:t>
        <w:tab/>
        <w:t>0.435512267</w:t>
        <w:tab/>
        <w:t>-2.957036547</w:t>
        <w:tab/>
        <w:t>0.27805608</w:t>
        <w:tab/>
        <w:t>1.415940214</w:t>
        <w:tab/>
        <w:t>-0.226062699</w:t>
        <w:tab/>
        <w:t>-1.349431225</w:t>
        <w:tab/>
        <w:t>-0.93501672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2550</w:t>
        <w:tab/>
        <w:t>tRNA synthetase beta subunit family protein</w:t>
        <w:tab/>
        <w:t>0.94282974</w:t>
        <w:tab/>
        <w:t>0.199818599</w:t>
        <w:tab/>
        <w:t>0.723245152</w:t>
        <w:tab/>
        <w:t>0.005413117</w:t>
        <w:tab/>
        <w:t>-0.009359465</w:t>
        <w:tab/>
        <w:t>0.352009831</w:t>
        <w:tab/>
        <w:t>-0.745364329</w:t>
        <w:tab/>
        <w:t>-0.21672280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6550</w:t>
        <w:tab/>
        <w:t>"pyrophosphate--fructose-6-phosphate 1-phosphotransferase alpha subunit, putative / pyrophosphate-dependent 6-phosphofructose-1-kinase, putative"</w:t>
        <w:tab/>
        <w:t>1.03349748</w:t>
        <w:tab/>
        <w:t>0.663775693</w:t>
        <w:tab/>
        <w:t>0.68403609</w:t>
        <w:tab/>
        <w:t>-1.055263417</w:t>
        <w:tab/>
        <w:t>-0.861650588</w:t>
        <w:tab/>
        <w:t>0.489118705</w:t>
        <w:tab/>
        <w:t>-0.22416185</w:t>
        <w:tab/>
        <w:t>0.19883094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6470</w:t>
        <w:tab/>
        <w:t>3-beta-hydroxy-delta5-steroid dehydrogenase/ binding / catalytic/ cinnamoyl-CoA reductase</w:t>
        <w:tab/>
        <w:t>1.330327178</w:t>
        <w:tab/>
        <w:t>-0.120711322</w:t>
        <w:tab/>
        <w:t>-1.432245178</w:t>
        <w:tab/>
        <w:t>-0.114814543</w:t>
        <w:tab/>
        <w:t>-1.186571941</w:t>
        <w:tab/>
        <w:t>0.568376397</w:t>
        <w:tab/>
        <w:t>-0.391978981</w:t>
        <w:tab/>
        <w:t>-0.68689804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6490</w:t>
        <w:tab/>
        <w:t>HMGR1__HMG1 (HYDROXY METHYLGLUTARYL COA REDUCTASE 1); hydroxymethylglutaryl-CoA reductase</w:t>
        <w:tab/>
        <w:t>0.163444874</w:t>
        <w:tab/>
        <w:t>0.018059019</w:t>
        <w:tab/>
        <w:t>-0.048957083</w:t>
        <w:tab/>
        <w:t>-1.185340416</w:t>
        <w:tab/>
        <w:t>0.596970041</w:t>
        <w:tab/>
        <w:t>-1.256305203</w:t>
        <w:tab/>
        <w:t>0.750126377</w:t>
        <w:tab/>
        <w:t>0.6366237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7990</w:t>
        <w:tab/>
        <w:t>"ATTSM1__TSM1; N1,N5,N10-tris-(5-hydroxyferuloyl)spermidine O-methyltransferase/ caffeoyl CoA:S-adenosyl-L-methionine O-methyltransferase/ caffeoyl-CoA O-methyltransferase/ tricaffeoyl spermidine:S-adenosyl-L-methionine O-methyltransferase/ trihydroxyferul"</w:t>
        <w:tab/>
        <w:t>2.09344659</w:t>
        <w:tab/>
        <w:t>-0.610326407</w:t>
        <w:tab/>
        <w:t>-0.00862724</w:t>
        <w:tab/>
        <w:t>-0.157408433</w:t>
        <w:tab/>
        <w:t>-0.37961</w:t>
        <w:tab/>
        <w:t>0.260299721</w:t>
        <w:tab/>
        <w:t>0.773787121</w:t>
        <w:tab/>
        <w:t>0.56655265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8020</w:t>
        <w:tab/>
        <w:t>"TPS6__ATTPS6; alpha,alpha-trehalose-phosphate synthase (UDP-forming)/ transferase, transferring glycosyl groups / trehalose-phosphatase"</w:t>
        <w:tab/>
        <w:t>0.975920868</w:t>
        <w:tab/>
        <w:t>-0.472587472</w:t>
        <w:tab/>
        <w:t>-0.175284312</w:t>
        <w:tab/>
        <w:t>-0.738999517</w:t>
        <w:tab/>
        <w:t>0.570604488</w:t>
        <w:tab/>
        <w:t>-1.51347114</w:t>
        <w:tab/>
        <w:t>-0.173754019</w:t>
        <w:tab/>
        <w:t>-0.729495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8010</w:t>
        <w:tab/>
        <w:t>HPR; glycerate dehydrogenase/ poly(U) binding</w:t>
        <w:tab/>
        <w:t>-0.624887332</w:t>
        <w:tab/>
        <w:t>-4.086382601</w:t>
        <w:tab/>
        <w:t>-0.553366763</w:t>
        <w:tab/>
        <w:t>-0.41624918</w:t>
        <w:tab/>
        <w:t>-0.703028279</w:t>
        <w:tab/>
        <w:t>0.23187135</w:t>
        <w:tab/>
        <w:t>-0.251019822</w:t>
        <w:tab/>
        <w:t>0.70728385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7980</w:t>
        <w:tab/>
        <w:t>CCoAMT; caffeoyl-CoA O-methyltransferase</w:t>
        <w:tab/>
        <w:t>0.528382571</w:t>
        <w:tab/>
        <w:t>0.318028069</w:t>
        <w:tab/>
        <w:t>-2.223839992</w:t>
        <w:tab/>
        <w:t>1.414936444</w:t>
        <w:tab/>
        <w:t>0.261852751</w:t>
        <w:tab/>
        <w:t>-1.694963005</w:t>
        <w:tab/>
        <w:t>-1.054595586</w:t>
        <w:tab/>
        <w:t>0.72418237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30040</w:t>
        <w:tab/>
        <w:t>ATGA2OX2 (GIBBERELLIN 2-OXIDASE); gibberellin 2-beta-dioxygenase</w:t>
        <w:tab/>
        <w:t>1.500758537</w:t>
        <w:tab/>
        <w:t>-0.390299758</w:t>
        <w:tab/>
        <w:t>-0.563597488</w:t>
        <w:tab/>
        <w:t>1.166961634</w:t>
        <w:tab/>
        <w:t>-1.115096756</w:t>
        <w:tab/>
        <w:t>-2.240719051</w:t>
        <w:tab/>
        <w:t>0.893504566</w:t>
        <w:tab/>
        <w:t>0.61442334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8760</w:t>
        <w:tab/>
        <w:t>ATNUDT1__ATNUDX1 (ARABIDOPSIS THALIANA NUDIX HYDROLASE 1); dihydroneopterin triphosphate pyrophosphohydrolase/ hydrolase</w:t>
        <w:tab/>
        <w:t>0.447839605</w:t>
        <w:tab/>
        <w:t>0.569216458</w:t>
        <w:tab/>
        <w:t>0.892118951</w:t>
        <w:tab/>
        <w:t>0.005052296</w:t>
        <w:tab/>
        <w:t>-0.56288476</w:t>
        <w:tab/>
        <w:t>-0.087270373</w:t>
        <w:tab/>
        <w:t>-1.057337343</w:t>
        <w:tab/>
        <w:t>0.33443552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8090</w:t>
        <w:tab/>
        <w:t>ATTPPB (TREHALOSE-6-PHOSPHATE PHOSPHATASE); trehalose-phosphatase</w:t>
        <w:tab/>
        <w:t>-0.449092549</w:t>
        <w:tab/>
        <w:t>1.430723712</w:t>
        <w:tab/>
        <w:t>0.629004485</w:t>
        <w:tab/>
        <w:t>-1.732558827</w:t>
        <w:tab/>
        <w:t>-0.023607736</w:t>
        <w:tab/>
        <w:t>0.322266788</w:t>
        <w:tab/>
        <w:t>1.5599786</w:t>
        <w:tab/>
        <w:t>0.750095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3680</w:t>
        <w:tab/>
        <w:t>"pathogen-responsive alpha-dioxygenase, putative"</w:t>
        <w:tab/>
        <w:t>-0.640660641</w:t>
        <w:tab/>
        <w:t>-0.870444649</w:t>
        <w:tab/>
        <w:t>-2.122202889</w:t>
        <w:tab/>
        <w:t>-0.938543786</w:t>
        <w:tab/>
        <w:t>0.012272116</w:t>
        <w:tab/>
        <w:t>1.075024608</w:t>
        <w:tab/>
        <w:t>0.755228166</w:t>
        <w:tab/>
        <w:t>-1.4190753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3290</w:t>
        <w:tab/>
        <w:t>"ribulose-phosphate 3-epimerase, cytosolic, putative / pentose-5-phosphate 3-epimerase, putative"</w:t>
        <w:tab/>
        <w:t>0.596729331</w:t>
        <w:tab/>
        <w:t>0.217346995</w:t>
        <w:tab/>
        <w:t>-0.05974941</w:t>
        <w:tab/>
        <w:t>-0.594054412</w:t>
        <w:tab/>
        <w:t>0.164589862</w:t>
        <w:tab/>
        <w:t>0.481667726</w:t>
        <w:tab/>
        <w:t>-0.50472241</w:t>
        <w:tab/>
        <w:t>0.53961352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3250</w:t>
        <w:tab/>
        <w:t>"ATFX__GER1 (GDP-4-KETO-6-DEOXYMANNOSE-3,5-EPIMERASE-4-REDUCTASE 1); GDP-L-fucose synthase"</w:t>
        <w:tab/>
        <w:t>-0.481408778</w:t>
        <w:tab/>
        <w:t>0.974072866</w:t>
        <w:tab/>
        <w:t>0.824866338</w:t>
        <w:tab/>
        <w:t>0.381954208</w:t>
        <w:tab/>
        <w:t>0.149704996</w:t>
        <w:tab/>
        <w:t>-0.739875446</w:t>
        <w:tab/>
        <w:t>0.792995712</w:t>
        <w:tab/>
        <w:t>0.52776386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6430</w:t>
        <w:tab/>
        <w:t>pfkB-type carbohydrate kinase family protein</w:t>
        <w:tab/>
        <w:t>0.879360606</w:t>
        <w:tab/>
        <w:t>-0.713615174</w:t>
        <w:tab/>
        <w:t>2.166892737</w:t>
        <w:tab/>
        <w:t>-0.054404299</w:t>
        <w:tab/>
        <w:t>0.164735837</w:t>
        <w:tab/>
        <w:t>0.615940538</w:t>
        <w:tab/>
        <w:t>-0.480611764</w:t>
        <w:tab/>
        <w:t>-0.23984769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36370</w:t>
        <w:tab/>
        <w:t>SHM7 (serine hydroxymethyltransferase 7); catalytic/ glycine hydroxymethyltransferase/ pyridoxal phosphate binding</w:t>
        <w:tab/>
        <w:t>-0.716141822</w:t>
        <w:tab/>
        <w:t>0.095926499</w:t>
        <w:tab/>
        <w:t>0.085124383</w:t>
        <w:tab/>
        <w:t>0.872165582</w:t>
        <w:tab/>
        <w:t>-1.742043194</w:t>
        <w:tab/>
        <w:t>-1.799015177</w:t>
        <w:tab/>
        <w:t>0.138536166</w:t>
        <w:tab/>
        <w:t>-0.48499542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6390</w:t>
        <w:tab/>
        <w:t>ATMYB90_PAP2__MYB90 (MYB DOMAIN PROTEIN 90); DNA binding / transcription factor</w:t>
        <w:tab/>
        <w:t>0.089517071</w:t>
        <w:tab/>
        <w:t>0.222054297</w:t>
        <w:tab/>
        <w:t>-1.72203855</w:t>
        <w:tab/>
        <w:t>1.855719365</w:t>
        <w:tab/>
        <w:t>-0.179143218</w:t>
        <w:tab/>
        <w:t>1.092945017</w:t>
        <w:tab/>
        <w:t>-0.212392732</w:t>
        <w:tab/>
        <w:t>-0.00516573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1920</w:t>
        <w:tab/>
        <w:t>"histidinol-phosphate aminotransferase, putative"</w:t>
        <w:tab/>
        <w:t>0.170516545</w:t>
        <w:tab/>
        <w:t>-0.09246431</w:t>
        <w:tab/>
        <w:t>0.878580351</w:t>
        <w:tab/>
        <w:t>-0.246321654</w:t>
        <w:tab/>
        <w:t>-0.061271514</w:t>
        <w:tab/>
        <w:t>0.691273574</w:t>
        <w:tab/>
        <w:t>-0.64147443</w:t>
        <w:tab/>
        <w:t>0.44167542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2000</w:t>
        <w:tab/>
        <w:t>"beta-fructofuranosidase, putative / invertase, putative / saccharase, putative / beta-fructosidase, putative"</w:t>
        <w:tab/>
        <w:t>-0.194425275</w:t>
        <w:tab/>
        <w:t>0.263147688</w:t>
        <w:tab/>
        <w:t>0.398750623</w:t>
        <w:tab/>
        <w:t>0.3545132</w:t>
        <w:tab/>
        <w:t>0.205324633</w:t>
        <w:tab/>
        <w:t>-0.6142653</w:t>
        <w:tab/>
        <w:t>0.226573462</w:t>
        <w:tab/>
        <w:t>-0.44473447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0710</w:t>
        <w:tab/>
        <w:t>"CEL1__ATGH9B1 (ARABIDOPSIS THALIANA GLYCOSYL HYDROLASE 9B1); cellulase/ hydrolase, hydrolyzing O-glycosyl compounds"</w:t>
        <w:tab/>
        <w:t>3.535770002</w:t>
        <w:tab/>
        <w:t>0.316875125</w:t>
        <w:tab/>
        <w:t>1.893142147</w:t>
        <w:tab/>
        <w:t>-1.199591615</w:t>
        <w:tab/>
        <w:t>-0.176127576</w:t>
        <w:tab/>
        <w:t>0.343271714</w:t>
        <w:tab/>
        <w:t>-0.636185678</w:t>
        <w:tab/>
        <w:t>1.57030112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7550</w:t>
        <w:tab/>
        <w:t>URE (UREASE); urease</w:t>
        <w:tab/>
        <w:t>-0.389634044</w:t>
        <w:tab/>
        <w:t>0.490913833</w:t>
        <w:tab/>
        <w:t>-0.219919455</w:t>
        <w:tab/>
        <w:t>0.761852296</w:t>
        <w:tab/>
        <w:t>1.247738918</w:t>
        <w:tab/>
        <w:t>0.554947586</w:t>
        <w:tab/>
        <w:t>-0.141329825</w:t>
        <w:tab/>
        <w:t>0.55147573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7560</w:t>
        <w:tab/>
        <w:t>lipoxygenase family protein</w:t>
        <w:tab/>
        <w:t>0.827600921</w:t>
        <w:tab/>
        <w:t>-0.035335535</w:t>
        <w:tab/>
        <w:t>-0.202545209</w:t>
        <w:tab/>
        <w:t>0.089271345</w:t>
        <w:tab/>
        <w:t>0.128655331</w:t>
        <w:tab/>
        <w:t>-0.734315622</w:t>
        <w:tab/>
        <w:t>0.657444552</w:t>
        <w:tab/>
        <w:t>1.43158909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0730</w:t>
        <w:tab/>
        <w:t>"phosphoglucomutase, cytoplasmic, putative / glucose phosphomutase, putative"</w:t>
        <w:tab/>
        <w:t>-1.258771097</w:t>
        <w:tab/>
        <w:t>-0.283715522</w:t>
        <w:tab/>
        <w:t>-0.229070091</w:t>
        <w:tab/>
        <w:t>0.55656844</w:t>
        <w:tab/>
        <w:t>-0.182808014</w:t>
        <w:tab/>
        <w:t>0.894546129</w:t>
        <w:tab/>
        <w:t>0.503859547</w:t>
        <w:tab/>
        <w:t>-0.43804316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4470</w:t>
        <w:tab/>
        <w:t>geranylgeranyl reductase</w:t>
        <w:tab/>
        <w:t>0.699689258</w:t>
        <w:tab/>
        <w:t>-3.11014251</w:t>
        <w:tab/>
        <w:t>0.458800954</w:t>
        <w:tab/>
        <w:t>-1.521267133</w:t>
        <w:tab/>
        <w:t>-0.582232691</w:t>
        <w:tab/>
        <w:t>-0.109456669</w:t>
        <w:tab/>
        <w:t>-1.097002488</w:t>
        <w:tab/>
        <w:t>0.37655900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8460</w:t>
        <w:tab/>
        <w:t>ATIPT1 (isopentenyltransferase 1); adenylate dimethylallyltransferase</w:t>
        <w:tab/>
        <w:t>0.246012299</w:t>
        <w:tab/>
        <w:t>0.155536553</w:t>
        <w:tab/>
        <w:t>0.218106647</w:t>
        <w:tab/>
        <w:t>0.188004249</w:t>
        <w:tab/>
        <w:t>0.066952603</w:t>
        <w:tab/>
        <w:t>-0.272915303</w:t>
        <w:tab/>
        <w:t>-0.007882677</w:t>
        <w:tab/>
        <w:t>-0.48126571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3710</w:t>
        <w:tab/>
        <w:t>CYP86A7; fatty acid (omega-1)-hydroxylase/ oxygen binding</w:t>
        <w:tab/>
        <w:t>2.655214876</w:t>
        <w:tab/>
        <w:t>-0.7299333</w:t>
        <w:tab/>
        <w:t>0.433102019</w:t>
        <w:tab/>
        <w:t>-0.068690673</w:t>
        <w:tab/>
        <w:t>-0.101519293</w:t>
        <w:tab/>
        <w:t>0.442405502</w:t>
        <w:tab/>
        <w:t>1.185871683</w:t>
        <w:tab/>
        <w:t>0.80197313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3650</w:t>
        <w:tab/>
        <w:t>ATMYC-2_EGL1__EGL3 (ENHANCER OF GLABRA 3); DNA binding / transcription factor</w:t>
        <w:tab/>
        <w:t>2.187692104</w:t>
        <w:tab/>
        <w:t>0.472677375</w:t>
        <w:tab/>
        <w:t>0.879865747</w:t>
        <w:tab/>
        <w:t>-0.08535558</w:t>
        <w:tab/>
        <w:t>-0.464074818</w:t>
        <w:tab/>
        <w:t>0.927268754</w:t>
        <w:tab/>
        <w:t>-0.524481007</w:t>
        <w:tab/>
        <w:t>0.2321796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4320</w:t>
        <w:tab/>
        <w:t>"choline kinase, putative"</w:t>
        <w:tab/>
        <w:t>0.073428202</w:t>
        <w:tab/>
        <w:t>0.32712765</w:t>
        <w:tab/>
        <w:t>0.494193218</w:t>
        <w:tab/>
        <w:t>0.212486199</w:t>
        <w:tab/>
        <w:t>0.552117748</w:t>
        <w:tab/>
        <w:t>-0.349227346</w:t>
        <w:tab/>
        <w:t>1.244096309</w:t>
        <w:tab/>
        <w:t>-0.76806244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4260</w:t>
        <w:tab/>
        <w:t>PUR4 (purine biosynthesis 4); ATP binding / catalytic/ phosphoribosylformylglycinamidine synthase</w:t>
        <w:tab/>
        <w:t>-0.109365546</w:t>
        <w:tab/>
        <w:t>0.054735837</w:t>
        <w:tab/>
        <w:t>0.55216978</w:t>
        <w:tab/>
        <w:t>0.219816704</w:t>
        <w:tab/>
        <w:t>-0.071028128</w:t>
        <w:tab/>
        <w:t>0.767062786</w:t>
        <w:tab/>
        <w:t>-1.14456079</w:t>
        <w:tab/>
        <w:t>-0.16175081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8530</w:t>
        <w:tab/>
        <w:t>"CER6_CUT1_G2_POP1__KCS6 (3-KETOACYL-COA SYNTHASE 6); catalytic/ transferase, transferring acyl groups other than amino-acyl groups"</w:t>
        <w:tab/>
        <w:t>1.311376444</w:t>
        <w:tab/>
        <w:t>-3.245160246</w:t>
        <w:tab/>
        <w:t>-1.511288855</w:t>
        <w:tab/>
        <w:t>-0.27985229</w:t>
        <w:tab/>
        <w:t>0.337260678</w:t>
        <w:tab/>
        <w:t>0.350095271</w:t>
        <w:tab/>
        <w:t>-0.011251626</w:t>
        <w:tab/>
        <w:t>-1.01075536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80460</w:t>
        <w:tab/>
        <w:t>GLI1__NHO1 (nonhost resistance to P. s. phaseolicola 1); carbohydrate kinase/ glycerol kinase</w:t>
        <w:tab/>
        <w:t>0.183164386</w:t>
        <w:tab/>
        <w:t>0.797041294</w:t>
        <w:tab/>
        <w:t>-0.053550711</w:t>
        <w:tab/>
        <w:t>-0.858493902</w:t>
        <w:tab/>
        <w:t>0.129704723</w:t>
        <w:tab/>
        <w:t>-0.352755732</w:t>
        <w:tab/>
        <w:t>0.588463653</w:t>
        <w:tab/>
        <w:t>1.09714379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80380</w:t>
        <w:tab/>
        <w:t>phosphoribulokinase/uridine kinase-related</w:t>
        <w:tab/>
        <w:t>-1.1832454</w:t>
        <w:tab/>
        <w:t>-0.605548682</w:t>
        <w:tab/>
        <w:t>0.439326304</w:t>
        <w:tab/>
        <w:t>-0.749389464</w:t>
        <w:tab/>
        <w:t>0.447644735</w:t>
        <w:tab/>
        <w:t>-1.617398456</w:t>
        <w:tab/>
        <w:t>-0.445317049</w:t>
        <w:tab/>
        <w:t>-0.18261047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80560</w:t>
        <w:tab/>
        <w:t>"3-isopropylmalate dehydrogenase, chloroplast, putative"</w:t>
        <w:tab/>
        <w:t>0.695037002</w:t>
        <w:tab/>
        <w:t>0.111195238</w:t>
        <w:tab/>
        <w:t>1.466060377</w:t>
        <w:tab/>
        <w:t>0.23723246</w:t>
        <w:tab/>
        <w:t>0.400561897</w:t>
        <w:tab/>
        <w:t>-0.199041978</w:t>
        <w:tab/>
        <w:t>-1.625230958</w:t>
        <w:tab/>
        <w:t>0.42924144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80600</w:t>
        <w:tab/>
        <w:t>WIN1 (HOPW1-1-INTERACTING 1); N2-acetyl-L-ornithine:2-oxoglutarate 5-aminotransferase/ catalytic/ pyridoxal phosphate binding / transaminase</w:t>
        <w:tab/>
        <w:t>-0.25636097</w:t>
        <w:tab/>
        <w:t>-0.498792026</w:t>
        <w:tab/>
        <w:t>-0.090689048</w:t>
        <w:tab/>
        <w:t>0.188051238</w:t>
        <w:tab/>
        <w:t>0.398926779</w:t>
        <w:tab/>
        <w:t>0.526351672</w:t>
        <w:tab/>
        <w:t>-0.673160156</w:t>
        <w:tab/>
        <w:t>0.11277553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3660</w:t>
        <w:tab/>
        <w:t>"GMP synthase (glutamine-hydrolyzing), putative / glutamine amidotransferase, putative"</w:t>
        <w:tab/>
        <w:t>0.839976144</w:t>
        <w:tab/>
        <w:t>0.717202103</w:t>
        <w:tab/>
        <w:t>1.20668992</w:t>
        <w:tab/>
        <w:t>0.96679339</w:t>
        <w:tab/>
        <w:t>-0.126696713</w:t>
        <w:tab/>
        <w:t>0.677203273</w:t>
        <w:tab/>
        <w:t>-1.116896181</w:t>
        <w:tab/>
        <w:t>0.58902547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80330</w:t>
        <w:tab/>
        <w:t>ATGA3OX4__GA3OX4 (GIBBERELLIN 3-OXIDASE 4); gibberellin 3-beta-dioxygenase</w:t>
        <w:tab/>
        <w:t>-0.038604631</w:t>
        <w:tab/>
        <w:t>0.133815678</w:t>
        <w:tab/>
        <w:t>0.240617387</w:t>
        <w:tab/>
        <w:t>-0.091527636</w:t>
        <w:tab/>
        <w:t>-0.121312589</w:t>
        <w:tab/>
        <w:t>0.036986852</w:t>
        <w:tab/>
        <w:t>0.137686681</w:t>
        <w:tab/>
        <w:t>-1.59950989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80340</w:t>
        <w:tab/>
        <w:t>ATGA3OX2_GA4H__GA3OX2 (GIBBERELLIN 3-OXIDASE 2); gibberellin 3-beta-dioxygenase</w:t>
        <w:tab/>
        <w:t>-0.856484203</w:t>
        <w:tab/>
        <w:t>0.842541948</w:t>
        <w:tab/>
        <w:t>0.3989936</w:t>
        <w:tab/>
        <w:t>-0.017918775</w:t>
        <w:tab/>
        <w:t>-0.088101718</w:t>
        <w:tab/>
        <w:t>0.530232449</w:t>
        <w:tab/>
        <w:t>0.206388826</w:t>
        <w:tab/>
        <w:t>-0.23607128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0580</w:t>
        <w:tab/>
        <w:t>GGT2__AOAT2 (ALANINE-2-OXOGLUTARATE AMINOTRANSFERASE 2); L-alanine:2-oxoglutarate aminotransferase/ glycine:2-oxoglutarate aminotransferase</w:t>
        <w:tab/>
        <w:t>-1.837599792</w:t>
        <w:tab/>
        <w:t>-0.755562728</w:t>
        <w:tab/>
        <w:t>-0.405007159</w:t>
        <w:tab/>
        <w:t>0.005600718</w:t>
        <w:tab/>
        <w:t>-1.092781318</w:t>
        <w:tab/>
        <w:t>1.039889971</w:t>
        <w:tab/>
        <w:t>0.897642822</w:t>
        <w:tab/>
        <w:t>-1.92892916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3970</w:t>
        <w:tab/>
        <w:t>"MECPS__ISPF; 2-C-methyl-D-erythritol 2,4-cyclodiphosphate synthase"</w:t>
        <w:tab/>
        <w:t>-0.969430406</w:t>
        <w:tab/>
        <w:t>-1.298069215</w:t>
        <w:tab/>
        <w:t>-0.07677611</w:t>
        <w:tab/>
        <w:t>0.222531078</w:t>
        <w:tab/>
        <w:t>0.27769603</w:t>
        <w:tab/>
        <w:t>0.193551992</w:t>
        <w:tab/>
        <w:t>-0.16482262</w:t>
        <w:tab/>
        <w:t>-0.29372856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0500</w:t>
        <w:tab/>
        <w:t>"polygalacturonase, putative / pectinase, putative"</w:t>
        <w:tab/>
        <w:t>0.145255536</w:t>
        <w:tab/>
        <w:t>0.404960486</w:t>
        <w:tab/>
        <w:t>-0.534984245</w:t>
        <w:tab/>
        <w:t>-0.58117332</w:t>
        <w:tab/>
        <w:t>-0.238508379</w:t>
        <w:tab/>
        <w:t>-0.224702596</w:t>
        <w:tab/>
        <w:t>0.133625175</w:t>
        <w:tab/>
        <w:t>0.57007752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9190</w:t>
        <w:tab/>
        <w:t>2-amino-4-hydroxy-6-hydroxymethyldihydropteridine diphosphokinase/ dihydropteroate synthase</w:t>
        <w:tab/>
        <w:t>-0.022274365</w:t>
        <w:tab/>
        <w:t>0.187758878</w:t>
        <w:tab/>
        <w:t>0.290185754</w:t>
        <w:tab/>
        <w:t>0.118928289</w:t>
        <w:tab/>
        <w:t>0.173644165</w:t>
        <w:tab/>
        <w:t>-0.184732348</w:t>
        <w:tab/>
        <w:t>0.048288498</w:t>
        <w:tab/>
        <w:t>-0.18916117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9200</w:t>
        <w:tab/>
        <w:t>kinase</w:t>
        <w:tab/>
        <w:t>0.536839446</w:t>
        <w:tab/>
        <w:t>-0.963463044</w:t>
        <w:tab/>
        <w:t>1.883231079</w:t>
        <w:tab/>
        <w:t>1.227552306</w:t>
        <w:tab/>
        <w:t>0.097083346</w:t>
        <w:tab/>
        <w:t>0.503537981</w:t>
        <w:tab/>
        <w:t>-1.049750301</w:t>
        <w:tab/>
        <w:t>-0.66982416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9370</w:t>
        <w:tab/>
        <w:t>cm-3__CM3 (chorismate mutase 3); chorismate mutase</w:t>
        <w:tab/>
        <w:t>0.767988259</w:t>
        <w:tab/>
        <w:t>-0.0103922</w:t>
        <w:tab/>
        <w:t>0.794068721</w:t>
        <w:tab/>
        <w:t>0.088971091</w:t>
        <w:tab/>
        <w:t>0.1547689</w:t>
        <w:tab/>
        <w:t>-1.104966854</w:t>
        <w:tab/>
        <w:t>0.934242461</w:t>
        <w:tab/>
        <w:t>0.43639794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0560</w:t>
        <w:tab/>
        <w:t>WEI8__TAA1 (TRYPTOPHAN AMINOTRANSFERASE OF ARABIDOPSIS 1); L-alanine:2-oxoglutarate aminotransferase/ L-glutamine:2-oxoglutarate aminotransferase/ L-leucine:2-oxoglutarate aminotransferase/ L-methionine:2-oxoglutarate aminotransferase/ L-phenylalanine:2-o</w:t>
        <w:tab/>
        <w:t>2.540652954</w:t>
        <w:tab/>
        <w:t>0.200088306</w:t>
        <w:tab/>
        <w:t>0.81807369</w:t>
        <w:tab/>
        <w:t>-0.201091945</w:t>
        <w:tab/>
        <w:t>0.189196815</w:t>
        <w:tab/>
        <w:t>0.494703181</w:t>
        <w:tab/>
        <w:t>-0.728643425</w:t>
        <w:tab/>
        <w:t>-0.72402318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9740</w:t>
        <w:tab/>
        <w:t>HEMB1; catalytic/ metal ion binding / porphobilinogen synthase</w:t>
        <w:tab/>
        <w:t>0.290005341</w:t>
        <w:tab/>
        <w:t>-0.921891169</w:t>
        <w:tab/>
        <w:t>0.875303255</w:t>
        <w:tab/>
        <w:t>0.087838175</w:t>
        <w:tab/>
        <w:t>0.436404016</w:t>
        <w:tab/>
        <w:t>-0.514612652</w:t>
        <w:tab/>
        <w:t>-0.843870833</w:t>
        <w:tab/>
        <w:t>0.06918683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3980</w:t>
        <w:tab/>
        <w:t>phosphoribulokinase/uridine kinase family protein</w:t>
        <w:tab/>
        <w:t>0.411180563</w:t>
        <w:tab/>
        <w:t>-0.091798937</w:t>
        <w:tab/>
        <w:t>-1.550955931</w:t>
        <w:tab/>
        <w:t>-0.833475089</w:t>
        <w:tab/>
        <w:t>1.451775437</w:t>
        <w:tab/>
        <w:t>0.588281567</w:t>
        <w:tab/>
        <w:t>-0.2857565</w:t>
        <w:tab/>
        <w:t>-0.34028156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3880</w:t>
        <w:tab/>
        <w:tab/>
        <w:t>0.692843796</w:t>
        <w:tab/>
        <w:t>-0.15916841</w:t>
        <w:tab/>
        <w:t>-1.131815434</w:t>
        <w:tab/>
        <w:t>0.09915256</w:t>
        <w:tab/>
        <w:t>-0.371793367</w:t>
        <w:tab/>
        <w:t>0.003008729</w:t>
        <w:tab/>
        <w:t>0.330649255</w:t>
        <w:tab/>
        <w:t>-0.56643742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4040</w:t>
        <w:tab/>
        <w:t>IPMS2_MAML-3__IMS1 (2-ISOPROPYLMALATE SYNTHASE 1); 2-isopropylmalate synthase</w:t>
        <w:tab/>
        <w:t>-0.26488096</w:t>
        <w:tab/>
        <w:t>-0.487532882</w:t>
        <w:tab/>
        <w:t>0.759682763</w:t>
        <w:tab/>
        <w:t>0.451615832</w:t>
        <w:tab/>
        <w:t>0.124765561</w:t>
        <w:tab/>
        <w:t>-0.004570988</w:t>
        <w:tab/>
        <w:t>-0.076143426</w:t>
        <w:tab/>
        <w:t>-0.04367371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4090</w:t>
        <w:tab/>
        <w:t>SOT18 (DESULFO-GLUCOSINOLATE SULFOTRANSFERASE 18); 3-methylthiopropyl-desulfoglucosinolate sulfotransferase/ 4-methylthiobutyl-desulfoglucosinolate sulfotransferase/ 5-methylthiopentyl-desulfoglucosinolate sulfotransferase/ 7-methylthioheptyl-desulfogluco</w:t>
        <w:tab/>
        <w:t>-2.635745957</w:t>
        <w:tab/>
        <w:t>0.046266274</w:t>
        <w:tab/>
        <w:t>-0.109177016</w:t>
        <w:tab/>
        <w:t>-1.188303995</w:t>
        <w:tab/>
        <w:t>0.336977736</w:t>
        <w:tab/>
        <w:t>1.480551736</w:t>
        <w:tab/>
        <w:t>0.321015775</w:t>
        <w:tab/>
        <w:t>1.19444233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4100</w:t>
        <w:tab/>
        <w:t>SOT16 (SULFOTRANSFERASE 16); desulfoglucosinolate sulfotransferase/ sulfotransferase</w:t>
        <w:tab/>
        <w:t>-0.097003187</w:t>
        <w:tab/>
        <w:t>0.236461396</w:t>
        <w:tab/>
        <w:t>-0.337676275</w:t>
        <w:tab/>
        <w:t>0.301095277</w:t>
        <w:tab/>
        <w:t>-1.118551908</w:t>
        <w:tab/>
        <w:t>-1.323039375</w:t>
        <w:tab/>
        <w:t>-1.309862247</w:t>
        <w:tab/>
        <w:t>2.6384904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4030</w:t>
        <w:tab/>
        <w:t>"enolase, putative"</w:t>
        <w:tab/>
        <w:t>0.934385002</w:t>
        <w:tab/>
        <w:t>1.581622636</w:t>
        <w:tab/>
        <w:t>0.970411295</w:t>
        <w:tab/>
        <w:t>-0.43157655</w:t>
        <w:tab/>
        <w:t>-1.233251324</w:t>
        <w:tab/>
        <w:t>1.434385212</w:t>
        <w:tab/>
        <w:t>-1.001084652</w:t>
        <w:tab/>
        <w:t>0.30115945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2520</w:t>
        <w:tab/>
        <w:t>"lipoxygenase, putative"</w:t>
        <w:tab/>
        <w:t>0.138375647</w:t>
        <w:tab/>
        <w:t>-0.580736403</w:t>
        <w:tab/>
        <w:t>-0.179891618</w:t>
        <w:tab/>
        <w:t>4.32777127</w:t>
        <w:tab/>
        <w:t>-2.666732377</w:t>
        <w:tab/>
        <w:t>-5.045582631</w:t>
        <w:tab/>
        <w:t>0.335652051</w:t>
        <w:tab/>
        <w:t>0.93272114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9830</w:t>
        <w:tab/>
        <w:t>ATAMY3__AMY3 (ALPHA-AMYLASE-LIKE 3); alpha-amylase</w:t>
        <w:tab/>
        <w:t>0.170867134</w:t>
        <w:tab/>
        <w:t>-0.897816785</w:t>
        <w:tab/>
        <w:t>0.45083905</w:t>
        <w:tab/>
        <w:t>0.513160102</w:t>
        <w:tab/>
        <w:t>3.931781203</w:t>
        <w:tab/>
        <w:t>-0.057717378</w:t>
        <w:tab/>
        <w:t>-0.263611611</w:t>
        <w:tab/>
        <w:t>0.37891445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9640</w:t>
        <w:tab/>
        <w:t>SBH1 (SPHINGOID BASE HYDROXYLASE 1); catalytic/ sphingosine hydroxylase</w:t>
        <w:tab/>
        <w:t>-0.138115982</w:t>
        <w:tab/>
        <w:t>0.309419238</w:t>
        <w:tab/>
        <w:t>-0.581116443</w:t>
        <w:tab/>
        <w:t>0.616370284</w:t>
        <w:tab/>
        <w:t>0.476687277</w:t>
        <w:tab/>
        <w:t>-0.041125454</w:t>
        <w:tab/>
        <w:t>-0.149765601</w:t>
        <w:tab/>
        <w:t>0.44723705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1090</w:t>
        <w:tab/>
        <w:t>"hydrolase, alpha/beta fold family protein"</w:t>
        <w:tab/>
        <w:t>0.190914984</w:t>
        <w:tab/>
        <w:t>-0.069143649</w:t>
        <w:tab/>
        <w:t>-0.095721753</w:t>
        <w:tab/>
        <w:t>-0.247571125</w:t>
        <w:tab/>
        <w:t>-0.20756557</w:t>
        <w:tab/>
        <w:t>0.772506211</w:t>
        <w:tab/>
        <w:t>-0.413765092</w:t>
        <w:tab/>
        <w:t>-0.31583309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1440</w:t>
        <w:tab/>
        <w:t>lipase class 3 family protein</w:t>
        <w:tab/>
        <w:t>-0.115402441</w:t>
        <w:tab/>
        <w:t>-0.623400195</w:t>
        <w:tab/>
        <w:t>-0.982437581</w:t>
        <w:tab/>
        <w:t>-0.739263616</w:t>
        <w:tab/>
        <w:t>-0.501828683</w:t>
        <w:tab/>
        <w:t>0.749667412</w:t>
        <w:tab/>
        <w:t>1.999458525</w:t>
        <w:tab/>
        <w:t>0.45336312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1850</w:t>
        <w:tab/>
        <w:t>ADPG2__PGAZAT (POLYGALACTURONASE ABSCISSION ZONE A. THALIANA); polygalacturonase</w:t>
        <w:tab/>
        <w:t>0.093142425</w:t>
        <w:tab/>
        <w:t>0.088359478</w:t>
        <w:tab/>
        <w:t>-0.402091641</w:t>
        <w:tab/>
        <w:t>0.154203176</w:t>
        <w:tab/>
        <w:t>0.040844828</w:t>
        <w:tab/>
        <w:t>-0.259198635</w:t>
        <w:tab/>
        <w:t>0.234678255</w:t>
        <w:tab/>
        <w:t>-0.18189087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47260</w:t>
        <w:tab/>
        <w:t>APFI__GAMMA CA2 (GAMMA CARBONIC ANHYDRASE 2); carbonate dehydratase</w:t>
        <w:tab/>
        <w:t>-0.021811012</w:t>
        <w:tab/>
        <w:t>0.356852547</w:t>
        <w:tab/>
        <w:t>0.563434401</w:t>
        <w:tab/>
        <w:t>-0.012775982</w:t>
        <w:tab/>
        <w:t>-0.159663773</w:t>
        <w:tab/>
        <w:t>0.472219872</w:t>
        <w:tab/>
        <w:t>-0.12639939</w:t>
        <w:tab/>
        <w:t>0.8504094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1420</w:t>
        <w:tab/>
        <w:t>ATSPP1__SPP1 (SUCROSE-PHOSPHATASE 1); catalytic/ magnesium ion binding / phosphatase/ sucrose-phosphatase</w:t>
        <w:tab/>
        <w:t>-0.889260765</w:t>
        <w:tab/>
        <w:t>1.780439848</w:t>
        <w:tab/>
        <w:t>0.283589928</w:t>
        <w:tab/>
        <w:t>-0.383046563</w:t>
        <w:tab/>
        <w:t>-0.225550585</w:t>
        <w:tab/>
        <w:t>-0.210220598</w:t>
        <w:tab/>
        <w:t>0.786542125</w:t>
        <w:tab/>
        <w:t>0.53231802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1410</w:t>
        <w:tab/>
        <w:t>"cinnamyl-alcohol dehydrogenase, putative (CAD)"</w:t>
        <w:tab/>
        <w:t>-0.200553322</w:t>
        <w:tab/>
        <w:t>0.877347664</w:t>
        <w:tab/>
        <w:t>0.655015099</w:t>
        <w:tab/>
        <w:t>0.938923722</w:t>
        <w:tab/>
        <w:t>0.447007491</w:t>
        <w:tab/>
        <w:t>-0.325745816</w:t>
        <w:tab/>
        <w:t>2.423482634</w:t>
        <w:tab/>
        <w:t>-0.43720914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7240</w:t>
        <w:tab/>
        <w:t>long-chain-fatty-acid--CoA ligase family protein / long-chain acyl-CoA synthetase family protein</w:t>
        <w:tab/>
        <w:t>2.959575177</w:t>
        <w:tab/>
        <w:t>-1.717716578</w:t>
        <w:tab/>
        <w:t>0.165140933</w:t>
        <w:tab/>
        <w:t>0.17000031</w:t>
        <w:tab/>
        <w:t>0.913315265</w:t>
        <w:tab/>
        <w:t>0.774052546</w:t>
        <w:tab/>
        <w:t>0.762669718</w:t>
        <w:tab/>
        <w:t>-0.54401368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3350</w:t>
        <w:tab/>
        <w:t>ATGPX3 (GLUTATHIONE PEROXIDASE 3); glutathione peroxidase</w:t>
        <w:tab/>
        <w:t>-0.093735806</w:t>
        <w:tab/>
        <w:t>0.387834996</w:t>
        <w:tab/>
        <w:t>-0.37139216</w:t>
        <w:tab/>
        <w:t>-0.533745954</w:t>
        <w:tab/>
        <w:t>1.267529005</w:t>
        <w:tab/>
        <w:t>0.36735339</w:t>
        <w:tab/>
        <w:t>-0.555007244</w:t>
        <w:tab/>
        <w:t>0.9071196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3360</w:t>
        <w:tab/>
        <w:t>BIOB__BIO2 (BIOTIN AUXOTROPH 2); biotin synthase</w:t>
        <w:tab/>
        <w:t>0.791430497</w:t>
        <w:tab/>
        <w:t>0.210169558</w:t>
        <w:tab/>
        <w:t>1.971787298</w:t>
        <w:tab/>
        <w:t>-0.972203822</w:t>
        <w:tab/>
        <w:t>0.331910883</w:t>
        <w:tab/>
        <w:t>1.142159939</w:t>
        <w:tab/>
        <w:t>-0.622845437</w:t>
        <w:tab/>
        <w:t>-0.27789952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3430</w:t>
        <w:tab/>
        <w:t>GLY1__GLX2-1 (GLYOXALASE 2-1); hydroxyacylglutathione hydrolase</w:t>
        <w:tab/>
        <w:t>0.111929961</w:t>
        <w:tab/>
        <w:t>-0.197151939</w:t>
        <w:tab/>
        <w:t>-0.390892943</w:t>
        <w:tab/>
        <w:t>-0.839648702</w:t>
        <w:tab/>
        <w:t>0.117801072</w:t>
        <w:tab/>
        <w:t>-0.460977517</w:t>
        <w:tab/>
        <w:t>-0.145694881</w:t>
        <w:tab/>
        <w:t>0.25774757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3860</w:t>
        <w:tab/>
        <w:t>"polygalacturonase, putative / pectinase, putative"</w:t>
        <w:tab/>
        <w:t>-0.136939845</w:t>
        <w:tab/>
        <w:t>0.186260252</w:t>
        <w:tab/>
        <w:t>0.494646758</w:t>
        <w:tab/>
        <w:t>0.518842416</w:t>
        <w:tab/>
        <w:t>0.039031594</w:t>
        <w:tab/>
        <w:t>-0.367874596</w:t>
        <w:tab/>
        <w:t>0.413272363</w:t>
        <w:tab/>
        <w:t>-0.64826812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3840</w:t>
        <w:tab/>
        <w:t>UGT74F1__UDP-glucoronosyl/UDP-glucosyl transferase family protein</w:t>
        <w:tab/>
        <w:t>0.428267288</w:t>
        <w:tab/>
        <w:t>0.492253108</w:t>
        <w:tab/>
        <w:t>0.107552196</w:t>
        <w:tab/>
        <w:t>0.179689942</w:t>
        <w:tab/>
        <w:t>-0.133317998</w:t>
        <w:tab/>
        <w:t>0.317568665</w:t>
        <w:tab/>
        <w:t>0.402608178</w:t>
        <w:tab/>
        <w:t>-0.07996255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3750</w:t>
        <w:tab/>
        <w:t>ACS1_ATCS-B_CPACS1__OASB (O-ACETYLSERINE (THIOL) LYASE B); cysteine synthase</w:t>
        <w:tab/>
        <w:t>-0.678507248</w:t>
        <w:tab/>
        <w:t>-0.579132696</w:t>
        <w:tab/>
        <w:t>0.794028819</w:t>
        <w:tab/>
        <w:t>-0.296331157</w:t>
        <w:tab/>
        <w:t>-0.136228324</w:t>
        <w:tab/>
        <w:t>-0.268937531</w:t>
        <w:tab/>
        <w:t>-0.70149125</w:t>
        <w:tab/>
        <w:t>-0.29130651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3820</w:t>
        <w:tab/>
        <w:t>"GT__UGT74F2 (UDP-GLUCOSYLTRANSFERASE 74F2); UDP-glucose:4-aminobenzoate acylglucosyltransferase/ UDP-glucosyltransferase/ UDP-glycosyltransferase/ transferase, transferring glycosyl groups / transferase, transferring hexosyl groups"</w:t>
        <w:tab/>
        <w:t>-0.854172077</w:t>
        <w:tab/>
        <w:t>-0.327892025</w:t>
        <w:tab/>
        <w:t>-2.4425925</w:t>
        <w:tab/>
        <w:t>-0.701825488</w:t>
        <w:tab/>
        <w:t>-0.219429292</w:t>
        <w:tab/>
        <w:t>-1.75932395</w:t>
        <w:tab/>
        <w:t>-1.65080336</w:t>
        <w:tab/>
        <w:t>-1.06877747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3710</w:t>
        <w:tab/>
        <w:t>FAB2__SSI2; acyl-[acyl-carrier-protein] desaturase/ stearoyl-CoA 9-desaturase</w:t>
        <w:tab/>
        <w:t>-0.255872508</w:t>
        <w:tab/>
        <w:t>-0.707192082</w:t>
        <w:tab/>
        <w:t>0.507655977</w:t>
        <w:tab/>
        <w:t>-0.119707863</w:t>
        <w:tab/>
        <w:t>-1.04001142</w:t>
        <w:tab/>
        <w:t>0.632089823</w:t>
        <w:tab/>
        <w:t>-0.52479783</w:t>
        <w:tab/>
        <w:t>-1.46048343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3760</w:t>
        <w:tab/>
        <w:t>molybdopterin biosynthesis MoaE family protein</w:t>
        <w:tab/>
        <w:t>-0.046202747</w:t>
        <w:tab/>
        <w:t>-0.120471579</w:t>
        <w:tab/>
        <w:t>-0.374089361</w:t>
        <w:tab/>
        <w:t>-0.918201434</w:t>
        <w:tab/>
        <w:t>0.352977013</w:t>
        <w:tab/>
        <w:t>-0.023999691</w:t>
        <w:tab/>
        <w:t>-1.101134691</w:t>
        <w:tab/>
        <w:t>-0.38378643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7280</w:t>
        <w:tab/>
        <w:t>pectinesterase</w:t>
        <w:tab/>
        <w:t>-0.055194594</w:t>
        <w:tab/>
        <w:t>0.263973268</w:t>
        <w:tab/>
        <w:t>0.335903727</w:t>
        <w:tab/>
        <w:t>0.337829386</w:t>
        <w:tab/>
        <w:t>0.14298684</w:t>
        <w:tab/>
        <w:t>-0.384159956</w:t>
        <w:tab/>
        <w:t>0.338531951</w:t>
        <w:tab/>
        <w:t>-0.63928162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7380</w:t>
        <w:tab/>
        <w:t>cytochrome c oxidase subunit Vc family protein / COX5C family protein</w:t>
        <w:tab/>
        <w:t>-0.019082236</w:t>
        <w:tab/>
        <w:t>0.591827649</w:t>
        <w:tab/>
        <w:t>-0.054458655</w:t>
        <w:tab/>
        <w:t>-0.306109195</w:t>
        <w:tab/>
        <w:t>0.056750676</w:t>
        <w:tab/>
        <w:t>0.201340539</w:t>
        <w:tab/>
        <w:t>-0.083280132</w:t>
        <w:tab/>
        <w:t>0.68024901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5850</w:t>
        <w:tab/>
        <w:t>"CSLE1__ATCSLE1; cellulose synthase/ transferase, transferring glycosyl groups"</w:t>
        <w:tab/>
        <w:t>-0.548797473</w:t>
        <w:tab/>
        <w:t>-0.079937113</w:t>
        <w:tab/>
        <w:t>-2.750512848</w:t>
        <w:tab/>
        <w:t>-0.382189718</w:t>
        <w:tab/>
        <w:t>1.389320987</w:t>
        <w:tab/>
        <w:t>0.753123339</w:t>
        <w:tab/>
        <w:t>-1.279720663</w:t>
        <w:tab/>
        <w:t>1.19029728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5880</w:t>
        <w:tab/>
        <w:t>"pyridoxal-5'-phosphate-dependent enzyme, beta family protein"</w:t>
        <w:tab/>
        <w:t>0.409439723</w:t>
        <w:tab/>
        <w:t>0.386890554</w:t>
        <w:tab/>
        <w:t>0.43470444</w:t>
        <w:tab/>
        <w:t>-0.068207979</w:t>
        <w:tab/>
        <w:t>0.338835021</w:t>
        <w:tab/>
        <w:t>-0.224419276</w:t>
        <w:tab/>
        <w:t>-0.407644644</w:t>
        <w:tab/>
        <w:t>0.09687114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5920</w:t>
        <w:tab/>
        <w:t>SAT1_SAT5__ATSERAT2;1 (SERINE ACETYLTRANSFERASE 2;1); serine O-acetyltransferase</w:t>
        <w:tab/>
        <w:t>-1.723900174</w:t>
        <w:tab/>
        <w:t>0.197366919</w:t>
        <w:tab/>
        <w:t>-2.184062099</w:t>
        <w:tab/>
        <w:t>-0.657956596</w:t>
        <w:tab/>
        <w:t>-0.844778531</w:t>
        <w:tab/>
        <w:t>-1.710717465</w:t>
        <w:tab/>
        <w:t>-0.6190786</w:t>
        <w:tab/>
        <w:t>1.66448792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3240</w:t>
        <w:tab/>
        <w:t>"malate dehydrogenase (NAD), mitochondrial"</w:t>
        <w:tab/>
        <w:t>-0.240990814</w:t>
        <w:tab/>
        <w:t>0.175149195</w:t>
        <w:tab/>
        <w:t>1.045409753</w:t>
        <w:tab/>
        <w:t>-0.13048496</w:t>
        <w:tab/>
        <w:t>-0.382345368</w:t>
        <w:tab/>
        <w:t>0.825441912</w:t>
        <w:tab/>
        <w:t>-0.145867854</w:t>
        <w:tab/>
        <w:t>0.67237298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8110</w:t>
        <w:tab/>
        <w:t>"lactoylglutathione lyase, putative / glyoxalase I, putative"</w:t>
        <w:tab/>
        <w:t>0.077642366</w:t>
        <w:tab/>
        <w:t>-0.387201039</w:t>
        <w:tab/>
        <w:t>-0.108891299</w:t>
        <w:tab/>
        <w:t>-0.871069846</w:t>
        <w:tab/>
        <w:t>0.384308813</w:t>
        <w:tab/>
        <w:t>0.115105965</w:t>
        <w:tab/>
        <w:t>-0.575372393</w:t>
        <w:tab/>
        <w:t>0.69380411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8065</w:t>
        <w:tab/>
        <w:t>ATACA5__ACA5 (ALPHA CARBONIC ANHYDRASE 5); carbonate dehydratase/ zinc ion binding</w:t>
        <w:tab/>
        <w:t>0.28339939</w:t>
        <w:tab/>
        <w:t>0.265919855</w:t>
        <w:tab/>
        <w:t>0.431839383</w:t>
        <w:tab/>
        <w:t>0.290590844</w:t>
        <w:tab/>
        <w:t>0.146486537</w:t>
        <w:tab/>
        <w:t>-0.209149874</w:t>
        <w:tab/>
        <w:t>0.983777626</w:t>
        <w:tab/>
        <w:t>-0.24446491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2430</w:t>
        <w:tab/>
        <w:t>ATCDS1; phosphatidate cytidylyltransferase</w:t>
        <w:tab/>
        <w:t>0.260899205</w:t>
        <w:tab/>
        <w:t>-0.231715914</w:t>
        <w:tab/>
        <w:t>-0.267677645</w:t>
        <w:tab/>
        <w:t>-0.123770046</w:t>
        <w:tab/>
        <w:t>2.682057112</w:t>
        <w:tab/>
        <w:t>0.422617752</w:t>
        <w:tab/>
        <w:t>-0.049780417</w:t>
        <w:tab/>
        <w:t>0.09059962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2380</w:t>
        <w:tab/>
        <w:t>ATACO2__ACO2 (ACC OXIDASE 2); 1-aminocyclopropane-1-carboxylate oxidase</w:t>
        <w:tab/>
        <w:t>-0.070743477</w:t>
        <w:tab/>
        <w:t>-0.737505668</w:t>
        <w:tab/>
        <w:t>-0.912908578</w:t>
        <w:tab/>
        <w:t>-3.121815684</w:t>
        <w:tab/>
        <w:t>-0.338765894</w:t>
        <w:tab/>
        <w:t>-1.020195661</w:t>
        <w:tab/>
        <w:t>-0.732800977</w:t>
        <w:tab/>
        <w:t>0.25502948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8080</w:t>
        <w:tab/>
        <w:t>ATACA7__ACA7 (ALPHA CARBONIC ANHYDRASE 7); carbonate dehydratase/ zinc ion binding</w:t>
        <w:tab/>
        <w:t>-0.130205642</w:t>
        <w:tab/>
        <w:t>0.154617432</w:t>
        <w:tab/>
        <w:t>0.414145069</w:t>
        <w:tab/>
        <w:t>0.364335496</w:t>
        <w:tab/>
        <w:t>0.283222094</w:t>
        <w:tab/>
        <w:t>-0.56638457</w:t>
        <w:tab/>
        <w:t>0.312302304</w:t>
        <w:tab/>
        <w:t>-0.49175553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32440</w:t>
        <w:tab/>
        <w:t>PKp3 (plastidial pyruvate kinase 3); pyruvate kinase</w:t>
        <w:tab/>
        <w:t>-1.260644135</w:t>
        <w:tab/>
        <w:t>0.156043653</w:t>
        <w:tab/>
        <w:t>0.522015803</w:t>
        <w:tab/>
        <w:t>0.241491862</w:t>
        <w:tab/>
        <w:t>-1.433104625</w:t>
        <w:tab/>
        <w:t>0.550232905</w:t>
        <w:tab/>
        <w:t>0.118887559</w:t>
        <w:tab/>
        <w:t>-0.12196807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9440</w:t>
        <w:tab/>
        <w:t>"KCS4 (3-KETOACYL-COA SYNTHASE 4); acyltransferase/ catalytic/ transferase, transferring acyl groups other than amino-acyl groups"</w:t>
        <w:tab/>
        <w:t>-0.713608609</w:t>
        <w:tab/>
        <w:t>0.845873803</w:t>
        <w:tab/>
        <w:t>1.732226321</w:t>
        <w:tab/>
        <w:t>0.715508715</w:t>
        <w:tab/>
        <w:t>-0.257774204</w:t>
        <w:tab/>
        <w:t>-0.403603938</w:t>
        <w:tab/>
        <w:t>0.031896935</w:t>
        <w:tab/>
        <w:t>-1.4994360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32350</w:t>
        <w:tab/>
        <w:t>AOX1D (alternative oxidase 1D); alternative oxidase</w:t>
        <w:tab/>
        <w:t>1.07402059</w:t>
        <w:tab/>
        <w:t>-0.137639207</w:t>
        <w:tab/>
        <w:t>-3.620630493</w:t>
        <w:tab/>
        <w:t>2.7580081</w:t>
        <w:tab/>
        <w:t>-0.527161666</w:t>
        <w:tab/>
        <w:t>-1.507542837</w:t>
        <w:tab/>
        <w:t>-1.069899118</w:t>
        <w:tab/>
        <w:t>0.95437985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48930</w:t>
        <w:tab/>
        <w:t>"AtGH9C1 (Arabidopsis thaliana glycosyl hydrolase 9C1); catalytic/ hydrolase, hydrolyzing O-glycosyl compounds"</w:t>
        <w:tab/>
        <w:t>-1.382616503</w:t>
        <w:tab/>
        <w:t>1.605805252</w:t>
        <w:tab/>
        <w:t>0.300585453</w:t>
        <w:tab/>
        <w:t>-2.045991678</w:t>
        <w:tab/>
        <w:t>-0.577693559</w:t>
        <w:tab/>
        <w:t>1.015643734</w:t>
        <w:tab/>
        <w:t>-0.107039948</w:t>
        <w:tab/>
        <w:t>-1.24132554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49140</w:t>
        <w:tab/>
        <w:t>NADH-ubiquinone oxidoreductase-related</w:t>
        <w:tab/>
        <w:t>0.093030584</w:t>
        <w:tab/>
        <w:t>0.372662417</w:t>
        <w:tab/>
        <w:t>0.360606326</w:t>
        <w:tab/>
        <w:t>-0.438154418</w:t>
        <w:tab/>
        <w:t>0.274870919</w:t>
        <w:tab/>
        <w:t>0.316507536</w:t>
        <w:tab/>
        <w:t>0.083742987</w:t>
        <w:tab/>
        <w:t>0.67771907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8440</w:t>
        <w:tab/>
        <w:t>ATGA2OX1 (gibberellin 2-oxidase 1); gibberellin 2-beta-dioxygenase</w:t>
        <w:tab/>
        <w:t>0.613036669</w:t>
        <w:tab/>
        <w:t>0.122714076</w:t>
        <w:tab/>
        <w:t>0.357196751</w:t>
        <w:tab/>
        <w:t>0.101515714</w:t>
        <w:tab/>
        <w:t>-0.15613694</w:t>
        <w:tab/>
        <w:t>0.013991193</w:t>
        <w:tab/>
        <w:t>0.340393316</w:t>
        <w:tab/>
        <w:t>0.09200173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4610</w:t>
        <w:tab/>
        <w:t>VALRS__TWN2 (TWIN 2); ATP binding / aminoacyl-tRNA ligase/ nucleotide binding / valine-tRNA ligase</w:t>
        <w:tab/>
        <w:t>0.792642639</w:t>
        <w:tab/>
        <w:t>0.411446476</w:t>
        <w:tab/>
        <w:t>0.573908528</w:t>
        <w:tab/>
        <w:t>0.146280027</w:t>
        <w:tab/>
        <w:t>-0.156358816</w:t>
        <w:tab/>
        <w:t>0.33298457</w:t>
        <w:tab/>
        <w:t>-0.673618327</w:t>
        <w:tab/>
        <w:t>0.11838910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6290</w:t>
        <w:tab/>
        <w:t>ATACX3__ACX3 (ACYL-COA OXIDASE 3); acyl-CoA oxidase</w:t>
        <w:tab/>
        <w:t>-0.024357857</w:t>
        <w:tab/>
        <w:t>0.398071586</w:t>
        <w:tab/>
        <w:t>-0.642445523</w:t>
        <w:tab/>
        <w:t>-0.165181652</w:t>
        <w:tab/>
        <w:t>-0.003571841</w:t>
        <w:tab/>
        <w:t>-0.115566985</w:t>
        <w:tab/>
        <w:t>0.37552027</w:t>
        <w:tab/>
        <w:t>-0.05712782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6250</w:t>
        <w:tab/>
        <w:t>lipase class 3 family protein</w:t>
        <w:tab/>
        <w:t>0.715923968</w:t>
        <w:tab/>
        <w:t>0.034550951</w:t>
        <w:tab/>
        <w:t>0.294247652</w:t>
        <w:tab/>
        <w:t>0.178556659</w:t>
        <w:tab/>
        <w:t>0.028339116</w:t>
        <w:tab/>
        <w:t>0.026330737</w:t>
        <w:tab/>
        <w:t>1.411846881</w:t>
        <w:tab/>
        <w:t>0.11440612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8390</w:t>
        <w:tab/>
        <w:t>ATNCED9__NCED9 (NINE-CIS-EPOXYCAROTENOID DIOXYGENASE 9); 9-cis-epoxycarotenoid dioxygenase</w:t>
        <w:tab/>
        <w:t>-0.21506514</w:t>
        <w:tab/>
        <w:t>0.184936844</w:t>
        <w:tab/>
        <w:t>-0.162579949</w:t>
        <w:tab/>
        <w:t>-0.398114442</w:t>
        <w:tab/>
        <w:t>-0.237530198</w:t>
        <w:tab/>
        <w:t>0.303424929</w:t>
        <w:tab/>
        <w:t>-0.063949056</w:t>
        <w:tab/>
        <w:t>-2.89944298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8270</w:t>
        <w:tab/>
        <w:t>"AtUGT85A4 (UDP-glucosyl transferase 85A4); UDP-glycosyltransferase/ glucuronosyltransferase/ transferase, transferring hexosyl groups"</w:t>
        <w:tab/>
        <w:t>-0.987689987</w:t>
        <w:tab/>
        <w:t>-0.345934021</w:t>
        <w:tab/>
        <w:t>0.180788782</w:t>
        <w:tab/>
        <w:t>-0.046873239</w:t>
        <w:tab/>
        <w:t>1.811123319</w:t>
        <w:tab/>
        <w:t>-1.416748885</w:t>
        <w:tab/>
        <w:t>-0.821646637</w:t>
        <w:tab/>
        <w:t>-0.44995968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43710</w:t>
        <w:tab/>
        <w:t>emb1075 (embryo defective 1075); carboxy-lyase/ catalytic/ pyridoxal phosphate binding</w:t>
        <w:tab/>
        <w:t>-0.289334205</w:t>
        <w:tab/>
        <w:t>0.740629148</w:t>
        <w:tab/>
        <w:t>0.842968648</w:t>
        <w:tab/>
        <w:t>0.01168855</w:t>
        <w:tab/>
        <w:t>0.099029574</w:t>
        <w:tab/>
        <w:t>0.493675355</w:t>
        <w:tab/>
        <w:t>0.545185315</w:t>
        <w:tab/>
        <w:t>-0.02069940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6780</w:t>
        <w:tab/>
        <w:t>"GAUT6 (Galacturonosyltransferase 6); polygalacturonate 4-alpha-galacturonosyltransferase/ transferase, transferring glycosyl groups"</w:t>
        <w:tab/>
        <w:t>0.216885206</w:t>
        <w:tab/>
        <w:t>0.906543749</w:t>
        <w:tab/>
        <w:t>-0.9588593</w:t>
        <w:tab/>
        <w:t>0.004883359</w:t>
        <w:tab/>
        <w:t>-0.073821763</w:t>
        <w:tab/>
        <w:t>0.249877622</w:t>
        <w:tab/>
        <w:t>0.149958466</w:t>
        <w:tab/>
        <w:t>-0.62250889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6800</w:t>
        <w:tab/>
        <w:t>lipase class 3 family protein</w:t>
        <w:tab/>
        <w:t>-0.002433117</w:t>
        <w:tab/>
        <w:t>0.39500536</w:t>
        <w:tab/>
        <w:t>-0.099092799</w:t>
        <w:tab/>
        <w:t>0.591194564</w:t>
        <w:tab/>
        <w:t>-0.076574205</w:t>
        <w:tab/>
        <w:t>-1.078160232</w:t>
        <w:tab/>
        <w:t>-0.497619961</w:t>
        <w:tab/>
        <w:t>-0.1687379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6730</w:t>
        <w:tab/>
        <w:t>pfkB-type carbohydrate kinase family protein</w:t>
        <w:tab/>
        <w:t>0.289976821</w:t>
        <w:tab/>
        <w:t>0.261999757</w:t>
        <w:tab/>
        <w:t>0.772958441</w:t>
        <w:tab/>
        <w:t>0.579618883</w:t>
        <w:tab/>
        <w:t>0.112715425</w:t>
        <w:tab/>
        <w:t>0.267705484</w:t>
        <w:tab/>
        <w:t>0.002817591</w:t>
        <w:tab/>
        <w:t>0.03778460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43670</w:t>
        <w:tab/>
        <w:t>"fructose-1,6-bisphosphatase, putative / D-fructose-1,6-bisphosphate 1-phosphohydrolase, putative / FBPase, putative"</w:t>
        <w:tab/>
        <w:t>-0.927469682</w:t>
        <w:tab/>
        <w:t>-1.350667181</w:t>
        <w:tab/>
        <w:t>0.639832358</w:t>
        <w:tab/>
        <w:t>0.166763086</w:t>
        <w:tab/>
        <w:t>1.327638825</w:t>
        <w:tab/>
        <w:t>-0.533065958</w:t>
        <w:tab/>
        <w:t>0.924380305</w:t>
        <w:tab/>
        <w:t>-0.28450590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7290</w:t>
        <w:tab/>
        <w:t>AlaAT1 (ALANINE AMINOTRANSFERAS); ATP binding / L-alanine:2-oxoglutarate aminotransferase</w:t>
        <w:tab/>
        <w:t>-0.086152667</w:t>
        <w:tab/>
        <w:t>0.292705714</w:t>
        <w:tab/>
        <w:t>-0.214912365</w:t>
        <w:tab/>
        <w:t>1.138332414</w:t>
        <w:tab/>
        <w:t>1.043607306</w:t>
        <w:tab/>
        <w:t>-1.152231338</w:t>
        <w:tab/>
        <w:t>0.782096235</w:t>
        <w:tab/>
        <w:t>0.91212338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1850</w:t>
        <w:tab/>
        <w:t>sks8 (SKU5 Similar 8); copper ion binding / oxidoreductase</w:t>
        <w:tab/>
        <w:t>0.442493869</w:t>
        <w:tab/>
        <w:t>0.174247316</w:t>
        <w:tab/>
        <w:t>0.174214172</w:t>
        <w:tab/>
        <w:t>0.964324811</w:t>
        <w:tab/>
        <w:t>0.053747176</w:t>
        <w:tab/>
        <w:t>-1.202525124</w:t>
        <w:tab/>
        <w:t>0.43232007</w:t>
        <w:tab/>
        <w:t>-0.47097044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1860</w:t>
        <w:tab/>
        <w:t>sks7 (SKU5 Similar 7); copper ion binding / oxidoreductase</w:t>
        <w:tab/>
        <w:t>-0.157170733</w:t>
        <w:tab/>
        <w:t>0.456621114</w:t>
        <w:tab/>
        <w:t>0.468013912</w:t>
        <w:tab/>
        <w:t>0.601213513</w:t>
        <w:tab/>
        <w:t>0.112677504</w:t>
        <w:tab/>
        <w:t>-0.45382436</w:t>
        <w:tab/>
        <w:t>0.711127197</w:t>
        <w:tab/>
        <w:t>-0.62184076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43800</w:t>
        <w:tab/>
        <w:t>"acyl-(acyl-carrier-protein) desaturase, putative / stearoyl-ACP desaturase, putative"</w:t>
        <w:tab/>
        <w:t>3.415921567</w:t>
        <w:tab/>
        <w:t>0.888515313</w:t>
        <w:tab/>
        <w:t>1.324868853</w:t>
        <w:tab/>
        <w:t>0.412341341</w:t>
        <w:tab/>
        <w:t>-0.228153445</w:t>
        <w:tab/>
        <w:t>0.812556787</w:t>
        <w:tab/>
        <w:t>-2.757775565</w:t>
        <w:tab/>
        <w:t>-2.55680427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1440</w:t>
        <w:tab/>
        <w:t>mutase family protein</w:t>
        <w:tab/>
        <w:t>-0.37453655</w:t>
        <w:tab/>
        <w:t>-0.20041476</w:t>
        <w:tab/>
        <w:t>0.796063176</w:t>
        <w:tab/>
        <w:t>-1.138249458</w:t>
        <w:tab/>
        <w:t>0.024117013</w:t>
        <w:tab/>
        <w:t>1.504593328</w:t>
        <w:tab/>
        <w:t>-0.501398518</w:t>
        <w:tab/>
        <w:t>0.99437620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2500</w:t>
        <w:tab/>
        <w:t>MAT1_SAM-1__SAM1 (S-ADENOSYLMETHIONINE SYNTHETASE 1); methionine adenosyltransferase</w:t>
        <w:tab/>
        <w:t>0.160899686</w:t>
        <w:tab/>
        <w:t>0.496312068</w:t>
        <w:tab/>
        <w:t>-0.428509421</w:t>
        <w:tab/>
        <w:t>-1.03019651</w:t>
        <w:tab/>
        <w:t>-0.315165753</w:t>
        <w:tab/>
        <w:t>0.191269528</w:t>
        <w:tab/>
        <w:t>-0.791653878</w:t>
        <w:tab/>
        <w:t>0.53314126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6020</w:t>
        <w:tab/>
        <w:t>pfkB-type carbohydrate kinase family protein</w:t>
        <w:tab/>
        <w:t>0.0698573</w:t>
        <w:tab/>
        <w:t>0.146006484</w:t>
        <w:tab/>
        <w:t>0.253313741</w:t>
        <w:tab/>
        <w:t>0.095483101</w:t>
        <w:tab/>
        <w:t>0.110882321</w:t>
        <w:tab/>
        <w:t>-0.372850325</w:t>
        <w:tab/>
        <w:t>0.184655833</w:t>
        <w:tab/>
        <w:t>-0.45888694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6100</w:t>
        <w:tab/>
        <w:t>fatty acid desaturase family protein</w:t>
        <w:tab/>
        <w:t>-0.22273171</w:t>
        <w:tab/>
        <w:t>0.041132003</w:t>
        <w:tab/>
        <w:t>1.314540003</w:t>
        <w:tab/>
        <w:t>1.049363493</w:t>
        <w:tab/>
        <w:t>0.678012054</w:t>
        <w:tab/>
        <w:t>-0.251073334</w:t>
        <w:tab/>
        <w:t>-0.152397245</w:t>
        <w:tab/>
        <w:t>-0.57882956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6120</w:t>
        <w:tab/>
        <w:t>fatty acid desaturase family protein</w:t>
        <w:tab/>
        <w:t>-0.828882705</w:t>
        <w:tab/>
        <w:t>1.755911242</w:t>
        <w:tab/>
        <w:t>0.22490265</w:t>
        <w:tab/>
        <w:t>-1.693898494</w:t>
        <w:tab/>
        <w:t>0.050771169</w:t>
        <w:tab/>
        <w:t>-0.010110349</w:t>
        <w:tab/>
        <w:t>0.083803484</w:t>
        <w:tab/>
        <w:t>0.95952048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6130</w:t>
        <w:tab/>
        <w:t>GLX2-4 (glyoxalase 2-4); hydrolase/ hydroxyacylglutathione hydrolase/ zinc ion binding</w:t>
        <w:tab/>
        <w:t>0.002418032</w:t>
        <w:tab/>
        <w:t>-0.005161152</w:t>
        <w:tab/>
        <w:t>-0.395422659</w:t>
        <w:tab/>
        <w:t>0.678491522</w:t>
        <w:tab/>
        <w:t>0.332631614</w:t>
        <w:tab/>
        <w:t>-0.315233113</w:t>
        <w:tab/>
        <w:t>-0.439469301</w:t>
        <w:tab/>
        <w:t>-0.62050105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6000</w:t>
        <w:tab/>
        <w:t>UDP-glucoronosyl/UDP-glucosyl transferase family protein</w:t>
        <w:tab/>
        <w:t>1.656821076</w:t>
        <w:tab/>
        <w:t>0.696734226</w:t>
        <w:tab/>
        <w:t>0.559624963</w:t>
        <w:tab/>
        <w:t>2.479826257</w:t>
        <w:tab/>
        <w:t>-3.181555737</w:t>
        <w:tab/>
        <w:t>3.082856257</w:t>
        <w:tab/>
        <w:t>-1.750310208</w:t>
        <w:tab/>
        <w:t>-0.5098757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6080</w:t>
        <w:tab/>
        <w:t>ADS1 (DELTA 9 DESATURASE 1); oxidoreductase</w:t>
        <w:tab/>
        <w:t>2.591078631</w:t>
        <w:tab/>
        <w:t>-0.369373467</w:t>
        <w:tab/>
        <w:t>1.843878451</w:t>
        <w:tab/>
        <w:t>-1.351889656</w:t>
        <w:tab/>
        <w:t>0.458328092</w:t>
        <w:tab/>
        <w:t>-0.95235719</w:t>
        <w:tab/>
        <w:t>-0.750346677</w:t>
        <w:tab/>
        <w:t>-0.49634110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44980</w:t>
        <w:tab/>
        <w:t>pectinesterase family protein</w:t>
        <w:tab/>
        <w:t>0.091781057</w:t>
        <w:tab/>
        <w:t>0.274815525</w:t>
        <w:tab/>
        <w:t>0.180959068</w:t>
        <w:tab/>
        <w:t>0.251367454</w:t>
        <w:tab/>
        <w:t>0.188065197</w:t>
        <w:tab/>
        <w:t>-0.252322707</w:t>
        <w:tab/>
        <w:t>0.145682234</w:t>
        <w:tab/>
        <w:t>-0.49051747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2240</w:t>
        <w:tab/>
        <w:t>"VAC-INV__ATBETAFRUCT4; beta-fructofuranosidase/ hydrolase, hydrolyzing O-glycosyl compounds"</w:t>
        <w:tab/>
        <w:t>-0.928955574</w:t>
        <w:tab/>
        <w:t>-0.684566648</w:t>
        <w:tab/>
        <w:t>0.700040472</w:t>
        <w:tab/>
        <w:t>-0.949222694</w:t>
        <w:tab/>
        <w:t>-1.910753054</w:t>
        <w:tab/>
        <w:t>-1.497446267</w:t>
        <w:tab/>
        <w:t>2.027747518</w:t>
        <w:tab/>
        <w:t>1.49109608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3520</w:t>
        <w:tab/>
        <w:t>chalcone-flavanone isomerase-related</w:t>
        <w:tab/>
        <w:t>0.565659249</w:t>
        <w:tab/>
        <w:t>-0.946538281</w:t>
        <w:tab/>
        <w:t>2.972619915</w:t>
        <w:tab/>
        <w:t>-0.58040491</w:t>
        <w:tab/>
        <w:t>-0.082957307</w:t>
        <w:tab/>
        <w:t>-0.156490197</w:t>
        <w:tab/>
        <w:t>-0.496605363</w:t>
        <w:tab/>
        <w:t>-1.24173750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3500</w:t>
        <w:tab/>
        <w:t>"ATMUM4_ATRHM2_RHM2__MUM4 (MUCILAGE-MODIFIED 4); UDP-4-keto-6-deoxy-glucose-3,5-epimerase/ UDP-4-keto-rhamnose-4-keto-reductase/ UDP-L-rhamnose synthase/ UDP-glucose 4,6-dehydratase/ catalytic"</w:t>
        <w:tab/>
        <w:t>-0.121292433</w:t>
        <w:tab/>
        <w:t>0.299681722</w:t>
        <w:tab/>
        <w:t>0.844499326</w:t>
        <w:tab/>
        <w:t>0.149526118</w:t>
        <w:tab/>
        <w:t>-0.946877033</w:t>
        <w:tab/>
        <w:t>0.562338711</w:t>
        <w:tab/>
        <w:t>1.185369894</w:t>
        <w:tab/>
        <w:t>-0.24854058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3580</w:t>
        <w:tab/>
        <w:t>ETHE1_GLX2-3__GLY3 (GLYOXALASE II 3); hydrolase/ hydroxyacylglutathione hydrolase</w:t>
        <w:tab/>
        <w:t>-0.262605226</w:t>
        <w:tab/>
        <w:t>0.106309555</w:t>
        <w:tab/>
        <w:t>-1.970962132</w:t>
        <w:tab/>
        <w:t>-1.733496157</w:t>
        <w:tab/>
        <w:t>-0.184761161</w:t>
        <w:tab/>
        <w:t>-0.671015502</w:t>
        <w:tab/>
        <w:t>-0.27018668</w:t>
        <w:tab/>
        <w:t>0.25241051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2140</w:t>
        <w:tab/>
        <w:t>FMO GS-OX5 (FLAVIN-MONOOXYGENASE GLUCOSINOLATE S-OXYGENASE 5); 8-methylthiopropyl glucosinolate S-oxygenase/ flavin-containing monooxygenase/ monooxygenase</w:t>
        <w:tab/>
        <w:t>-1.801352945</w:t>
        <w:tab/>
        <w:t>0.188305199</w:t>
        <w:tab/>
        <w:t>-0.98915501</w:t>
        <w:tab/>
        <w:t>-0.343404967</w:t>
        <w:tab/>
        <w:t>-0.134222466</w:t>
        <w:tab/>
        <w:t>0.660218646</w:t>
        <w:tab/>
        <w:t>-0.195751032</w:t>
        <w:tab/>
        <w:t>0.49292955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6570</w:t>
        <w:tab/>
        <w:t>"ATUGD1__UGD1 (UDP-GLUCOSE DEHYDROGENASE 1); NAD or NADH binding / UDP-glucose 6-dehydrogenase/ binding / catalytic/ coenzyme binding / oxidoreductase/ oxidoreductase, acting on the CH-OH group of donors, NAD or NADP as acceptor"</w:t>
        <w:tab/>
        <w:t>0.956160688</w:t>
        <w:tab/>
        <w:t>-0.393612959</w:t>
        <w:tab/>
        <w:t>1.61188357</w:t>
        <w:tab/>
        <w:t>0.404945378</w:t>
        <w:tab/>
        <w:t>-0.291913935</w:t>
        <w:tab/>
        <w:t>-0.160681645</w:t>
        <w:tab/>
        <w:t>0.429459577</w:t>
        <w:tab/>
        <w:t>-1.03739078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7410</w:t>
        <w:tab/>
        <w:t>nucleoside diphosphate kinase family protein</w:t>
        <w:tab/>
        <w:t>0.283445439</w:t>
        <w:tab/>
        <w:t>0.332447122</w:t>
        <w:tab/>
        <w:t>0.433906284</w:t>
        <w:tab/>
        <w:t>0.218164968</w:t>
        <w:tab/>
        <w:t>0.32478133</w:t>
        <w:tab/>
        <w:t>-0.741991061</w:t>
        <w:tab/>
        <w:t>0.064354419</w:t>
        <w:tab/>
        <w:t>-0.16981027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7420</w:t>
        <w:tab/>
        <w:t>"LOX3; electron carrier/ iron ion binding / lipoxygenase/ metal ion binding / oxidoreductase, acting on single donors with incorporation of molecular oxygen, incorporation of two atoms of oxygen"</w:t>
        <w:tab/>
        <w:t>0.788216886</w:t>
        <w:tab/>
        <w:t>-1.085547104</w:t>
        <w:tab/>
        <w:t>-0.641102036</w:t>
        <w:tab/>
        <w:t>3.881512203</w:t>
        <w:tab/>
        <w:t>-1.388490394</w:t>
        <w:tab/>
        <w:t>-2.980528</w:t>
        <w:tab/>
        <w:t>0.134526409</w:t>
        <w:tab/>
        <w:t>0.22633402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1290</w:t>
        <w:tab/>
        <w:t>CNX3 (COFACTOR OF NITRATE REDUCTASE AND XANTHINE DEHYDROGENASE 3); catalytic</w:t>
        <w:tab/>
        <w:t>0.508481351</w:t>
        <w:tab/>
        <w:t>0.003191858</w:t>
        <w:tab/>
        <w:t>-0.231917394</w:t>
        <w:tab/>
        <w:t>-0.216516712</w:t>
        <w:tab/>
        <w:t>-0.175257358</w:t>
        <w:tab/>
        <w:t>0.571106801</w:t>
        <w:tab/>
        <w:t>-0.445366521</w:t>
        <w:tab/>
        <w:t>0.29622744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1390</w:t>
        <w:tab/>
        <w:t>UDP-glucoronosyl/UDP-glucosyl transferase family protein</w:t>
        <w:tab/>
        <w:t>-1.562882902</w:t>
        <w:tab/>
        <w:t>-0.144588571</w:t>
        <w:tab/>
        <w:t>0.034990614</w:t>
        <w:tab/>
        <w:t>1.069437416</w:t>
        <w:tab/>
        <w:t>-0.157370176</w:t>
        <w:tab/>
        <w:t>0.977440599</w:t>
        <w:tab/>
        <w:t>0.360158485</w:t>
        <w:tab/>
        <w:t>-0.51285273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1420</w:t>
        <w:tab/>
        <w:t>"UGT72B3 (UDP-GLUCOSYL TRANSFERASE 72B3); UDP-glycosyltransferase/ quercetin 3-O-glucosyltransferase/ transferase, transferring glycosyl groups"</w:t>
        <w:tab/>
        <w:t>-1.11574846</w:t>
        <w:tab/>
        <w:t>0.193575609</w:t>
        <w:tab/>
        <w:t>-0.331778659</w:t>
        <w:tab/>
        <w:t>0.181700423</w:t>
        <w:tab/>
        <w:t>0.158194422</w:t>
        <w:tab/>
        <w:t>0.618891483</w:t>
        <w:tab/>
        <w:t>-0.265909872</w:t>
        <w:tab/>
        <w:t>-0.94888930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2940</w:t>
        <w:tab/>
        <w:t>ACOS5 (ACYL-COA SYNTHETASE 5); 4-coumarate-CoA ligase/ long-chain-fatty-acid-CoA ligase/ medium-chain-fatty-acid-CoA ligase</w:t>
        <w:tab/>
        <w:t>1.312288743</w:t>
        <w:tab/>
        <w:t>-0.195325906</w:t>
        <w:tab/>
        <w:t>0.32491292</w:t>
        <w:tab/>
        <w:t>0.017259477</w:t>
        <w:tab/>
        <w:t>-0.298486173</w:t>
        <w:tab/>
        <w:t>0.054212287</w:t>
        <w:tab/>
        <w:t>0.335722915</w:t>
        <w:tab/>
        <w:t>-0.16301723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3000</w:t>
        <w:tab/>
        <w:t>"UER1__NRS/ER (NUCLEOTIDE-RHAMNOSE SYNTHASE/EPIMERASE-REDUCTASE); UDP-4-keto-6-deoxy-glucose-3,5-epimerase/ UDP-4-keto-rhamnose-4-keto-reductase/ dTDP-4-dehydrorhamnose 3,5-epimerase/ dTDP-4-dehydrorhamnose reductase"</w:t>
        <w:tab/>
        <w:t>-0.916979299</w:t>
        <w:tab/>
        <w:t>1.189586802</w:t>
        <w:tab/>
        <w:t>0.862723526</w:t>
        <w:tab/>
        <w:t>-0.341475023</w:t>
        <w:tab/>
        <w:t>-0.160307153</w:t>
        <w:tab/>
        <w:t>0.67084311</w:t>
        <w:tab/>
        <w:t>0.775580825</w:t>
        <w:tab/>
        <w:t>0.11655136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2960</w:t>
        <w:tab/>
        <w:t>ACS10 (ACC SYNTHASE 10); 1-aminocyclopropane-1-carboxylate synthase/ L-aspartate:2-oxoglutarate aminotransferase/ aromatic-amino-acid:2-oxoglutarate aminotransferase</w:t>
        <w:tab/>
        <w:t>-0.411863086</w:t>
        <w:tab/>
        <w:t>-0.611661056</w:t>
        <w:tab/>
        <w:t>0.500165224</w:t>
        <w:tab/>
        <w:t>-0.325694107</w:t>
        <w:tab/>
        <w:t>-1.248739544</w:t>
        <w:tab/>
        <w:t>-0.066264164</w:t>
        <w:tab/>
        <w:t>0.645638319</w:t>
        <w:tab/>
        <w:t>-0.04220658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5450</w:t>
        <w:tab/>
        <w:t>ATCKX5_ATCKX6__CKX5 (CYTOKININ OXIDASE 5); cytokinin dehydrogenase</w:t>
        <w:tab/>
        <w:t>1.589878064</w:t>
        <w:tab/>
        <w:t>0.392405175</w:t>
        <w:tab/>
        <w:t>-0.36375572</w:t>
        <w:tab/>
        <w:t>0.832584692</w:t>
        <w:tab/>
        <w:t>-1.198528486</w:t>
        <w:tab/>
        <w:t>-0.860734612</w:t>
        <w:tab/>
        <w:t>0.334358845</w:t>
        <w:tab/>
        <w:t>-0.80546626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5330</w:t>
        <w:tab/>
        <w:t>OTC (ORNITHINE CARBAMOYLTRANSFERASE); amino acid binding / carboxyl- or carbamoyltransferase/ ornithine carbamoyltransferase</w:t>
        <w:tab/>
        <w:t>0.297490865</w:t>
        <w:tab/>
        <w:t>0.008283365</w:t>
        <w:tab/>
        <w:t>0.457204023</w:t>
        <w:tab/>
        <w:t>0.290346384</w:t>
        <w:tab/>
        <w:t>0.076308894</w:t>
        <w:tab/>
        <w:t>0.445138912</w:t>
        <w:tab/>
        <w:t>-1.086113872</w:t>
        <w:tab/>
        <w:t>0.45110368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9600</w:t>
        <w:tab/>
        <w:t>pfkB-type carbohydrate kinase family protein</w:t>
        <w:tab/>
        <w:t>-0.224603337</w:t>
        <w:tab/>
        <w:t>0.693421099</w:t>
        <w:tab/>
        <w:t>0.537536766</w:t>
        <w:tab/>
        <w:t>-0.622966567</w:t>
        <w:tab/>
        <w:t>0.357652735</w:t>
        <w:tab/>
        <w:t>0.130260028</w:t>
        <w:tab/>
        <w:t>-0.798120041</w:t>
        <w:tab/>
        <w:t>0.5275267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9580</w:t>
        <w:tab/>
        <w:t>GAMMA CA1 (GAMMA CARBONIC ANHYDRASE 1); carbonate dehydratase</w:t>
        <w:tab/>
        <w:t>0.797421767</w:t>
        <w:tab/>
        <w:t>0.287923833</w:t>
        <w:tab/>
        <w:t>0.673011172</w:t>
        <w:tab/>
        <w:t>0.607449168</w:t>
        <w:tab/>
        <w:t>-0.323316427</w:t>
        <w:tab/>
        <w:t>-0.133288737</w:t>
        <w:tab/>
        <w:t>-0.423923237</w:t>
        <w:tab/>
        <w:t>0.0243639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9570</w:t>
        <w:tab/>
        <w:t>DHAR1 (dehydroascorbate reductase); glutathione dehydrogenase (ascorbate)</w:t>
        <w:tab/>
        <w:t>1.019962547</w:t>
        <w:tab/>
        <w:t>0.008406956</w:t>
        <w:tab/>
        <w:t>-0.991965883</w:t>
        <w:tab/>
        <w:t>-0.30778857</w:t>
        <w:tab/>
        <w:t>0.352899754</w:t>
        <w:tab/>
        <w:t>0.56885104</w:t>
        <w:tab/>
        <w:t>-0.876748179</w:t>
        <w:tab/>
        <w:t>0.39611966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34430</w:t>
        <w:tab/>
        <w:t>EMB3003 (embryo defective 3003); acyltransferase/ dihydrolipoyllysine-residue acetyltransferase/ protein binding</w:t>
        <w:tab/>
        <w:t>0.338865117</w:t>
        <w:tab/>
        <w:t>-0.194819996</w:t>
        <w:tab/>
        <w:t>1.365568708</w:t>
        <w:tab/>
        <w:t>-1.228915899</w:t>
        <w:tab/>
        <w:t>-0.18876273</w:t>
        <w:tab/>
        <w:t>0.448085097</w:t>
        <w:tab/>
        <w:t>-0.299108778</w:t>
        <w:tab/>
        <w:t>-0.01187291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4920</w:t>
        <w:tab/>
        <w:t>"ATSPS3F (sucrose phosphate synthase 3F); sucrose-phosphate synthase/ transferase, transferring glycosyl groups"</w:t>
        <w:tab/>
        <w:t>0.020726174</w:t>
        <w:tab/>
        <w:t>0.203039102</w:t>
        <w:tab/>
        <w:t>0.510719019</w:t>
        <w:tab/>
        <w:t>0.607371415</w:t>
        <w:tab/>
        <w:t>0.184093895</w:t>
        <w:tab/>
        <w:t>0.121570467</w:t>
        <w:tab/>
        <w:t>0.812437342</w:t>
        <w:tab/>
        <w:t>-2.67090693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2900</w:t>
        <w:tab/>
        <w:t>GAPA-2 (GLYCERALDEHYDE 3-PHOSPHATE DEHYDROGENASE A SUBUNIT 2); NAD or NADH binding / binding / catalytic/ glyceraldehyde-3-phosphate dehydrogenase (phosphorylating)/ glyceraldehyde-3-phosphate dehydrogenase</w:t>
        <w:tab/>
        <w:t>0.527904925</w:t>
        <w:tab/>
        <w:t>-4.11915138</w:t>
        <w:tab/>
        <w:t>0.510827372</w:t>
        <w:tab/>
        <w:t>0.051177689</w:t>
        <w:tab/>
        <w:t>-0.504004267</w:t>
        <w:tab/>
        <w:t>-0.008811264</w:t>
        <w:tab/>
        <w:t>-0.263132054</w:t>
        <w:tab/>
        <w:t>0.17568714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2780</w:t>
        <w:tab/>
        <w:t>UGE1 (UDP-D-glucose/UDP-D-galactose 4-epimerase 1); UDP-glucose 4-epimerase/ protein dimerization</w:t>
        <w:tab/>
        <w:t>-0.248654996</w:t>
        <w:tab/>
        <w:t>-1.024882925</w:t>
        <w:tab/>
        <w:t>-1.419265083</w:t>
        <w:tab/>
        <w:t>-4.218755713</w:t>
        <w:tab/>
        <w:t>1.883581748</w:t>
        <w:tab/>
        <w:t>-1.467951119</w:t>
        <w:tab/>
        <w:t>1.427990557</w:t>
        <w:tab/>
        <w:t>-0.12332223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33030</w:t>
        <w:tab/>
        <w:t>O-methyltransferase family 2 protein</w:t>
        <w:tab/>
        <w:t>0.119938625</w:t>
        <w:tab/>
        <w:t>0.437284564</w:t>
        <w:tab/>
        <w:t>-1.908192761</w:t>
        <w:tab/>
        <w:t>1.907724611</w:t>
        <w:tab/>
        <w:t>0.163256182</w:t>
        <w:tab/>
        <w:t>-1.00659828</w:t>
        <w:tab/>
        <w:t>-0.942191939</w:t>
        <w:tab/>
        <w:t>0.34213723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5800</w:t>
        <w:tab/>
        <w:t>DGL (DONGLE); triacylglycerol lipase</w:t>
        <w:tab/>
        <w:t>0.055401457</w:t>
        <w:tab/>
        <w:t>0.215804766</w:t>
        <w:tab/>
        <w:t>0.227643766</w:t>
        <w:tab/>
        <w:t>0.291220408</w:t>
        <w:tab/>
        <w:t>0.051860994</w:t>
        <w:tab/>
        <w:t>-0.454477803</w:t>
        <w:tab/>
        <w:t>0.075033887</w:t>
        <w:tab/>
        <w:t>-0.45117503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48470</w:t>
        <w:tab/>
        <w:t>GLN1;5 (glutamine synthetase 1;5); glutamate-ammonia ligase</w:t>
        <w:tab/>
        <w:t>0.29602322</w:t>
        <w:tab/>
        <w:t>0.66977261</w:t>
        <w:tab/>
        <w:t>0.37258213</w:t>
        <w:tab/>
        <w:t>0.145539843</w:t>
        <w:tab/>
        <w:t>-0.176577396</w:t>
        <w:tab/>
        <w:t>0.428828632</w:t>
        <w:tab/>
        <w:t>1.738009527</w:t>
        <w:tab/>
        <w:t>-4.24245793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48520</w:t>
        <w:tab/>
        <w:t>"GATB (GLU-ADT SUBUNIT B); carbon-nitrogen ligase, with glutamine as amido-N-donor / glutaminyl-tRNA synthase (glutamine-hydrolyzing)/ ligase"</w:t>
        <w:tab/>
        <w:t>-0.2623057</w:t>
        <w:tab/>
        <w:t>-0.90777954</w:t>
        <w:tab/>
        <w:t>1.306253934</w:t>
        <w:tab/>
        <w:t>0.521869487</w:t>
        <w:tab/>
        <w:t>0.522326076</w:t>
        <w:tab/>
        <w:t>-0.124757871</w:t>
        <w:tab/>
        <w:t>-0.547482998</w:t>
        <w:tab/>
        <w:t>0.42713549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48600</w:t>
        <w:tab/>
        <w:t>"phosphoethanolamine N-methyltransferase 2, putative (NMT2)"</w:t>
        <w:tab/>
        <w:t>-2.804943878</w:t>
        <w:tab/>
        <w:t>0.648839233</w:t>
        <w:tab/>
        <w:t>1.121474039</w:t>
        <w:tab/>
        <w:t>-0.313579931</w:t>
        <w:tab/>
        <w:t>-0.825431674</w:t>
        <w:tab/>
        <w:t>0.73316463</w:t>
        <w:tab/>
        <w:t>1.723123998</w:t>
        <w:tab/>
        <w:t>2.04883154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9690</w:t>
        <w:tab/>
        <w:t>atnudt3 (Arabidopsis thaliana Nudix hydrolase homolog 3); hydrolase</w:t>
        <w:tab/>
        <w:t>1.04245372</w:t>
        <w:tab/>
        <w:t>0.14981994</w:t>
        <w:tab/>
        <w:t>-0.550192893</w:t>
        <w:tab/>
        <w:t>0.178007082</w:t>
        <w:tab/>
        <w:t>0.205047139</w:t>
        <w:tab/>
        <w:t>0.704886196</w:t>
        <w:tab/>
        <w:t>-0.530663824</w:t>
        <w:tab/>
        <w:t>-0.15524976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41830</w:t>
        <w:tab/>
        <w:t>SKS6 (SKU5-SIMILAR 6); pectinesterase</w:t>
        <w:tab/>
        <w:t>-1.040989365</w:t>
        <w:tab/>
        <w:t>0.315812666</w:t>
        <w:tab/>
        <w:t>1.432076336</w:t>
        <w:tab/>
        <w:t>-1.042897824</w:t>
        <w:tab/>
        <w:t>-0.755484963</w:t>
        <w:tab/>
        <w:t>0.250127439</w:t>
        <w:tab/>
        <w:t>0.004470353</w:t>
        <w:tab/>
        <w:t>0.50998401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3000</w:t>
        <w:tab/>
        <w:t>cytidylyltransferase family</w:t>
        <w:tab/>
        <w:t>0.329448213</w:t>
        <w:tab/>
        <w:t>0.234016864</w:t>
        <w:tab/>
        <w:t>0.578205621</w:t>
        <w:tab/>
        <w:t>-0.594873709</w:t>
        <w:tab/>
        <w:t>1.185065715</w:t>
        <w:tab/>
        <w:t>0.573883253</w:t>
        <w:tab/>
        <w:t>-0.751501632</w:t>
        <w:tab/>
        <w:t>-0.58746167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7890</w:t>
        <w:tab/>
        <w:t>CS1_MEE6__APX1 (ascorbate peroxidase 1); L-ascorbate peroxidase</w:t>
        <w:tab/>
        <w:t>0.342489859</w:t>
        <w:tab/>
        <w:t>0.150262805</w:t>
        <w:tab/>
        <w:t>-0.439133206</w:t>
        <w:tab/>
        <w:t>-0.053145994</w:t>
        <w:tab/>
        <w:t>-0.703581283</w:t>
        <w:tab/>
        <w:t>0.44696842</w:t>
        <w:tab/>
        <w:t>-0.2519484</w:t>
        <w:tab/>
        <w:t>1.92337986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8870</w:t>
        <w:tab/>
        <w:t>ICS2 (ISOCHORISMATE SYNTHASE 2); isochorismate synthase</w:t>
        <w:tab/>
        <w:t>-0.2999936</w:t>
        <w:tab/>
        <w:t>1.067011079</w:t>
        <w:tab/>
        <w:t>-0.945640276</w:t>
        <w:tab/>
        <w:t>-0.081853046</w:t>
        <w:tab/>
        <w:t>0.161722283</w:t>
        <w:tab/>
        <w:t>0.414567149</w:t>
        <w:tab/>
        <w:t>-0.629032293</w:t>
        <w:tab/>
        <w:t>0.544306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4520</w:t>
        <w:tab/>
        <w:tab/>
        <w:t>-0.078923587</w:t>
        <w:tab/>
        <w:t>0.232843374</w:t>
        <w:tab/>
        <w:t>0.245386359</w:t>
        <w:tab/>
        <w:t>0.361158361</w:t>
        <w:tab/>
        <w:t>0.293852956</w:t>
        <w:tab/>
        <w:t>-0.297478296</w:t>
        <w:tab/>
        <w:t>0.260484354</w:t>
        <w:tab/>
        <w:t>-0.70571041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4290</w:t>
        <w:tab/>
        <w:t>SBH2 (SPHINGOID BASE HYDROXYLASE 2); catalytic/ sphingosine hydroxylase</w:t>
        <w:tab/>
        <w:t>-0.208927735</w:t>
        <w:tab/>
        <w:t>-0.008517433</w:t>
        <w:tab/>
        <w:t>2.218341683</w:t>
        <w:tab/>
        <w:t>-1.353965649</w:t>
        <w:tab/>
        <w:t>0.255099409</w:t>
        <w:tab/>
        <w:t>-2.326917987</w:t>
        <w:tab/>
        <w:t>2.182243307</w:t>
        <w:tab/>
        <w:t>0.97816727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1697</w:t>
        <w:tab/>
        <w:t>CK__ATCK1 (CHOLINE KINASE 1); choline kinase</w:t>
        <w:tab/>
        <w:t>-0.593695596</w:t>
        <w:tab/>
        <w:t>0.914831689</w:t>
        <w:tab/>
        <w:t>-0.783967065</w:t>
        <w:tab/>
        <w:t>0.697351598</w:t>
        <w:tab/>
        <w:t>-1.472908891</w:t>
        <w:tab/>
        <w:t>-2.643606955</w:t>
        <w:tab/>
        <w:t>2.020736724</w:t>
        <w:tab/>
        <w:t>0.78152652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1750</w:t>
        <w:tab/>
        <w:t>phosphoribosyltransferase family protein</w:t>
        <w:tab/>
        <w:t>0.837690901</w:t>
        <w:tab/>
        <w:t>0.019822662</w:t>
        <w:tab/>
        <w:t>0.311220732</w:t>
        <w:tab/>
        <w:t>0.331142371</w:t>
        <w:tab/>
        <w:t>-0.162632849</w:t>
        <w:tab/>
        <w:t>0.515892142</w:t>
        <w:tab/>
        <w:t>-0.420162617</w:t>
        <w:tab/>
        <w:t>0.49568656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1710</w:t>
        <w:tab/>
        <w:t>acyl-CoA thioesterase family protein</w:t>
        <w:tab/>
        <w:t>0.378268628</w:t>
        <w:tab/>
        <w:t>-0.170371106</w:t>
        <w:tab/>
        <w:t>-0.530687501</w:t>
        <w:tab/>
        <w:t>0.053173843</w:t>
        <w:tab/>
        <w:t>0.031734567</w:t>
        <w:tab/>
        <w:t>-0.17046317</w:t>
        <w:tab/>
        <w:t>-0.067985639</w:t>
        <w:tab/>
        <w:t>-0.30679967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1120</w:t>
        <w:tab/>
        <w:t>KCS1 (3-KETOACYL-COA SYNTHASE 1); acyltransferase/ fatty acid elongase</w:t>
        <w:tab/>
        <w:t>0.324107313</w:t>
        <w:tab/>
        <w:t>-0.940221227</w:t>
        <w:tab/>
        <w:t>0.686952426</w:t>
        <w:tab/>
        <w:t>-1.719225037</w:t>
        <w:tab/>
        <w:t>-1.506292481</w:t>
        <w:tab/>
        <w:t>-1.79204913</w:t>
        <w:tab/>
        <w:t>-1.430753167</w:t>
        <w:tab/>
        <w:t>-0.80440263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1050</w:t>
        <w:tab/>
        <w:t>AtPPa1 (Arabidopsis thaliana pyrophosphorylase 1); inorganic diphosphatase</w:t>
        <w:tab/>
        <w:t>-0.469157455</w:t>
        <w:tab/>
        <w:t>0.274185856</w:t>
        <w:tab/>
        <w:t>0.415427707</w:t>
        <w:tab/>
        <w:t>-0.317679857</w:t>
        <w:tab/>
        <w:t>0.050295499</w:t>
        <w:tab/>
        <w:t>0.626734013</w:t>
        <w:tab/>
        <w:t>0.530291418</w:t>
        <w:tab/>
        <w:t>0.44696743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1090</w:t>
        <w:tab/>
        <w:t>PDH-E1 ALPHA (PYRUVATE DEHYDROGENASE E1 ALPHA); pyruvate dehydrogenase (acetyl-transferring)</w:t>
        <w:tab/>
        <w:t>0.144387922</w:t>
        <w:tab/>
        <w:t>-0.164306943</w:t>
        <w:tab/>
        <w:t>0.64128714</w:t>
        <w:tab/>
        <w:t>-1.063236352</w:t>
        <w:tab/>
        <w:t>-0.414678398</w:t>
        <w:tab/>
        <w:t>0.203060588</w:t>
        <w:tab/>
        <w:t>0.058189915</w:t>
        <w:tab/>
        <w:t>-0.23646602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2000</w:t>
        <w:tab/>
        <w:t>GAE2 (UDP-D-GLUCURONATE 4-EPIMERASE 2); UDP-glucuronate 4-epimerase/ catalytic</w:t>
        <w:tab/>
        <w:t>-0.419834733</w:t>
        <w:tab/>
        <w:t>0.581209956</w:t>
        <w:tab/>
        <w:t>0.211095274</w:t>
        <w:tab/>
        <w:t>0.068360855</w:t>
        <w:tab/>
        <w:t>-0.296182488</w:t>
        <w:tab/>
        <w:t>-0.773626427</w:t>
        <w:tab/>
        <w:t>2.658978298</w:t>
        <w:tab/>
        <w:t>-0.51639190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7680</w:t>
        <w:tab/>
        <w:t>APL2 (ADPGLC-PPASE LARGE SUBUNIT); glucose-1-phosphate adenylyltransferase</w:t>
        <w:tab/>
        <w:t>0.835789272</w:t>
        <w:tab/>
        <w:t>0.351685003</w:t>
        <w:tab/>
        <w:t>0.80672157</w:t>
        <w:tab/>
        <w:t>1.150157773</w:t>
        <w:tab/>
        <w:t>1.215632081</w:t>
        <w:tab/>
        <w:t>1.240670671</w:t>
        <w:tab/>
        <w:t>-0.340552118</w:t>
        <w:tab/>
        <w:t>-0.20764343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8360</w:t>
        <w:tab/>
        <w:t>"hydrolase, alpha/beta fold family protein"</w:t>
        <w:tab/>
        <w:t>0.483748599</w:t>
        <w:tab/>
        <w:t>-0.981288632</w:t>
        <w:tab/>
        <w:t>0.963941638</w:t>
        <w:tab/>
        <w:t>-0.366940391</w:t>
        <w:tab/>
        <w:t>0.753984837</w:t>
        <w:tab/>
        <w:t>0.056382177</w:t>
        <w:tab/>
        <w:t>-0.145667754</w:t>
        <w:tab/>
        <w:t>-0.91768449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8500</w:t>
        <w:tab/>
        <w:t>IPMS1__MAML-4 (METHYLTHIOALKYLMALATE SYNTHASE-LIKE 4); 2-isopropylmalate synthase</w:t>
        <w:tab/>
        <w:t>0.373428935</w:t>
        <w:tab/>
        <w:t>-0.089934441</w:t>
        <w:tab/>
        <w:t>0.333440612</w:t>
        <w:tab/>
        <w:t>0.363684655</w:t>
        <w:tab/>
        <w:t>0.564603425</w:t>
        <w:tab/>
        <w:t>-0.721305995</w:t>
        <w:tab/>
        <w:t>-1.502865855</w:t>
        <w:tab/>
        <w:t>-0.78359904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8270</w:t>
        <w:tab/>
        <w:t>ketose-bisphosphate aldolase class-II family protein</w:t>
        <w:tab/>
        <w:t>0.502039555</w:t>
        <w:tab/>
        <w:t>0.562238572</w:t>
        <w:tab/>
        <w:t>-0.805207304</w:t>
        <w:tab/>
        <w:t>-1.567646013</w:t>
        <w:tab/>
        <w:t>0.483342255</w:t>
        <w:tab/>
        <w:t>-0.815520493</w:t>
        <w:tab/>
        <w:t>-0.031521459</w:t>
        <w:tab/>
        <w:t>0.35976043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0090</w:t>
        <w:tab/>
        <w:t>aminotransferase class IV family protein</w:t>
        <w:tab/>
        <w:t>-0.005223747</w:t>
        <w:tab/>
        <w:t>0.515664881</w:t>
        <w:tab/>
        <w:t>0.389170362</w:t>
        <w:tab/>
        <w:t>0.672671124</w:t>
        <w:tab/>
        <w:t>0.031930082</w:t>
        <w:tab/>
        <w:t>-0.031219486</w:t>
        <w:tab/>
        <w:t>0.061493872</w:t>
        <w:tab/>
        <w:t>-0.26685622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8520</w:t>
        <w:tab/>
        <w:t>PDE166__CHLD; ATP binding / magnesium chelatase/ nucleoside-triphosphatase/ nucleotide binding</w:t>
        <w:tab/>
        <w:t>-0.1494064</w:t>
        <w:tab/>
        <w:t>-1.70091262</w:t>
        <w:tab/>
        <w:t>0.825991137</w:t>
        <w:tab/>
        <w:t>-0.426030194</w:t>
        <w:tab/>
        <w:t>0.558352733</w:t>
        <w:tab/>
        <w:t>-0.434501624</w:t>
        <w:tab/>
        <w:t>-0.418774832</w:t>
        <w:tab/>
        <w:t>0.18345145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32780</w:t>
        <w:tab/>
        <w:t>"alcohol dehydrogenase, putative"</w:t>
        <w:tab/>
        <w:t>0.457565198</w:t>
        <w:tab/>
        <w:t>-0.383417964</w:t>
        <w:tab/>
        <w:t>1.079082335</w:t>
        <w:tab/>
        <w:t>-0.025546423</w:t>
        <w:tab/>
        <w:t>-0.709062232</w:t>
        <w:tab/>
        <w:t>-0.378515969</w:t>
        <w:tab/>
        <w:t>1.900891343</w:t>
        <w:tab/>
        <w:t>0.06116525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8480</w:t>
        <w:tab/>
        <w:t>unknown protein</w:t>
        <w:tab/>
        <w:t>0.308197121</w:t>
        <w:tab/>
        <w:t>0.620411516</w:t>
        <w:tab/>
        <w:t>-0.062911595</w:t>
        <w:tab/>
        <w:t>-0.160351327</w:t>
        <w:tab/>
        <w:t>0.536598156</w:t>
        <w:tab/>
        <w:t>0.744384096</w:t>
        <w:tab/>
        <w:t>-0.165862395</w:t>
        <w:tab/>
        <w:t>0.18350978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8510</w:t>
        <w:tab/>
        <w:t>FATB (fatty acyl-ACP thioesterases B); acyl carrier/ acyl-[acyl-carrier-protein] hydrolase</w:t>
        <w:tab/>
        <w:t>0.50193634</w:t>
        <w:tab/>
        <w:t>-0.149845592</w:t>
        <w:tab/>
        <w:t>-0.083353696</w:t>
        <w:tab/>
        <w:t>-0.74463889</w:t>
        <w:tab/>
        <w:t>-0.189886757</w:t>
        <w:tab/>
        <w:t>-0.800470683</w:t>
        <w:tab/>
        <w:t>1.090692601</w:t>
        <w:tab/>
        <w:t>0.18248234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6160</w:t>
        <w:tab/>
        <w:t>sks5 (SKU5 Similar 5); copper ion binding / oxidoreductase</w:t>
        <w:tab/>
        <w:t>-0.20075266</w:t>
        <w:tab/>
        <w:t>-0.319658361</w:t>
        <w:tab/>
        <w:t>2.064229478</w:t>
        <w:tab/>
        <w:t>-0.220578801</w:t>
        <w:tab/>
        <w:t>-1.135319858</w:t>
        <w:tab/>
        <w:t>-1.983996732</w:t>
        <w:tab/>
        <w:t>-0.624871015</w:t>
        <w:tab/>
        <w:t>0.38895319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47840</w:t>
        <w:tab/>
        <w:t>HXK3 (HEXOKINASE 3); ATP binding / fructokinase/ glucokinase/ hexokinase</w:t>
        <w:tab/>
        <w:t>-0.655894529</w:t>
        <w:tab/>
        <w:t>1.189719715</w:t>
        <w:tab/>
        <w:t>0.569888569</w:t>
        <w:tab/>
        <w:t>-1.124482636</w:t>
        <w:tab/>
        <w:t>-0.162164439</w:t>
        <w:tab/>
        <w:t>0.730471078</w:t>
        <w:tab/>
        <w:t>-0.679233118</w:t>
        <w:tab/>
        <w:t>-0.65183457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8490</w:t>
        <w:tab/>
        <w:t>ATCPNIFS_ATNFS2_ATSUFS_SUFS__CPNIFS (CHLOROPLASTIC NIFS-LIKE CYSTEINE DESULFURASE); cysteine desulfurase/ selenocysteine lyase/ transaminase</w:t>
        <w:tab/>
        <w:t>-0.306085852</w:t>
        <w:tab/>
        <w:t>-0.377799208</w:t>
        <w:tab/>
        <w:t>-0.007595392</w:t>
        <w:tab/>
        <w:t>0.649306103</w:t>
        <w:tab/>
        <w:t>0.052443662</w:t>
        <w:tab/>
        <w:t>-0.190237036</w:t>
        <w:tab/>
        <w:t>-0.046039409</w:t>
        <w:tab/>
        <w:t>-0.51713718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8380</w:t>
        <w:tab/>
        <w:t>PSAO (photosystem I subunit O)</w:t>
        <w:tab/>
        <w:t>0.558908987</w:t>
        <w:tab/>
        <w:t>-4.009307145</w:t>
        <w:tab/>
        <w:t>-0.12659825</w:t>
        <w:tab/>
        <w:t>-0.732326334</w:t>
        <w:tab/>
        <w:t>-0.243018418</w:t>
        <w:tab/>
        <w:t>-0.293998184</w:t>
        <w:tab/>
        <w:t>-0.919481379</w:t>
        <w:tab/>
        <w:t>0.22694722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6130</w:t>
        <w:tab/>
        <w:t>ATAMY2__AMY2 (ALPHA-AMYLASE-LIKE 2); alpha-amylase/ calcium ion binding / catalytic/ cation binding</w:t>
        <w:tab/>
        <w:t>-1.703443164</w:t>
        <w:tab/>
        <w:t>-0.5960131</w:t>
        <w:tab/>
        <w:t>-1.089095914</w:t>
        <w:tab/>
        <w:t>2.111751458</w:t>
        <w:tab/>
        <w:t>-1.620063294</w:t>
        <w:tab/>
        <w:t>-0.520274826</w:t>
        <w:tab/>
        <w:t>0.011763598</w:t>
        <w:tab/>
        <w:t>-1.08205710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8250</w:t>
        <w:tab/>
        <w:t>ADT6 (arogenate dehydratase 6); arogenate dehydratase/ prephenate dehydratase</w:t>
        <w:tab/>
        <w:t>0.058698693</w:t>
        <w:tab/>
        <w:t>0.394173556</w:t>
        <w:tab/>
        <w:t>-1.045842017</w:t>
        <w:tab/>
        <w:t>0.19084007</w:t>
        <w:tab/>
        <w:t>-1.542513241</w:t>
        <w:tab/>
        <w:t>1.367653254</w:t>
        <w:tab/>
        <w:t>-0.528960873</w:t>
        <w:tab/>
        <w:t>-0.32229613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5550</w:t>
        <w:tab/>
        <w:t>ATGA3OX1_GA4__GA3OX1 (GIBBERELLIN 3-OXIDASE 1); gibberellin 3-beta-dioxygenase/ transcription factor binding</w:t>
        <w:tab/>
        <w:t>-1.05927304</w:t>
        <w:tab/>
        <w:t>0.340454985</w:t>
        <w:tab/>
        <w:t>1.013509629</w:t>
        <w:tab/>
        <w:t>-1.069860009</w:t>
        <w:tab/>
        <w:t>-1.009730648</w:t>
        <w:tab/>
        <w:t>-0.176963788</w:t>
        <w:tab/>
        <w:t>-0.076775126</w:t>
        <w:tab/>
        <w:t>-0.0833116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6150</w:t>
        <w:tab/>
        <w:t>maoC-like dehydratase domain-containing protein</w:t>
        <w:tab/>
        <w:t>0.469723888</w:t>
        <w:tab/>
        <w:t>-0.006868864</w:t>
        <w:tab/>
        <w:t>-1.622893832</w:t>
        <w:tab/>
        <w:t>-0.26726451</w:t>
        <w:tab/>
        <w:t>0.972911585</w:t>
        <w:tab/>
        <w:t>-0.011608779</w:t>
        <w:tab/>
        <w:t>-0.316883557</w:t>
        <w:tab/>
        <w:t>0.37935702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5950</w:t>
        <w:tab/>
        <w:t>ATCCR1_IRX4__CCR1 (CINNAMOYL COA REDUCTASE 1); cinnamoyl-CoA reductase</w:t>
        <w:tab/>
        <w:t>-0.472008478</w:t>
        <w:tab/>
        <w:t>-0.30465598</w:t>
        <w:tab/>
        <w:t>-0.728407494</w:t>
        <w:tab/>
        <w:t>-1.411061755</w:t>
        <w:tab/>
        <w:t>-1.968189526</w:t>
        <w:tab/>
        <w:t>-0.039273074</w:t>
        <w:tab/>
        <w:t>-1.285249667</w:t>
        <w:tab/>
        <w:t>-0.7724973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30520</w:t>
        <w:tab/>
        <w:t>AAE14 (Acyl-Activating Enzyme 14); AMP binding / o-succinylbenzoate-CoA ligase</w:t>
        <w:tab/>
        <w:t>0.419978803</w:t>
        <w:tab/>
        <w:t>-1.401331193</w:t>
        <w:tab/>
        <w:t>1.998584904</w:t>
        <w:tab/>
        <w:t>-0.022215694</w:t>
        <w:tab/>
        <w:t>0.244942901</w:t>
        <w:tab/>
        <w:t>-0.421093137</w:t>
        <w:tab/>
        <w:t>0.058399641</w:t>
        <w:tab/>
        <w:t>0.39613986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30530</w:t>
        <w:tab/>
        <w:t>"UGT78D1 (UDP-GLUCOSYL TRANSFERASE 78D1); UDP-glycosyltransferase/ quercetin 3-O-glucosyltransferase/ transferase, transferring glycosyl groups"</w:t>
        <w:tab/>
        <w:t>0.977068138</w:t>
        <w:tab/>
        <w:t>-1.021111173</w:t>
        <w:tab/>
        <w:t>0.573808929</w:t>
        <w:tab/>
        <w:t>0.999266284</w:t>
        <w:tab/>
        <w:t>-1.993778787</w:t>
        <w:tab/>
        <w:t>3.306726553</w:t>
        <w:tab/>
        <w:t>-0.895306637</w:t>
        <w:tab/>
        <w:t>-0.63562334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1580</w:t>
        <w:tab/>
        <w:t>ATPMEPCRA__PMEPCRA (METHYLESTERASE PCR A); enzyme inhibitor/ pectinesterase</w:t>
        <w:tab/>
        <w:t>-1.793145917</w:t>
        <w:tab/>
        <w:t>1.445528313</w:t>
        <w:tab/>
        <w:t>0.611282361</w:t>
        <w:tab/>
        <w:t>-1.069361758</w:t>
        <w:tab/>
        <w:t>-2.265757401</w:t>
        <w:tab/>
        <w:t>-0.414822396</w:t>
        <w:tab/>
        <w:t>-0.808085378</w:t>
        <w:tab/>
        <w:t>2.21732467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0670</w:t>
        <w:tab/>
        <w:t>ACLA-1; ATP citrate synthase</w:t>
        <w:tab/>
        <w:t>0.676722539</w:t>
        <w:tab/>
        <w:t>0.157103052</w:t>
        <w:tab/>
        <w:t>0.658145204</w:t>
        <w:tab/>
        <w:t>-0.719089928</w:t>
        <w:tab/>
        <w:t>-0.221497217</w:t>
        <w:tab/>
        <w:t>0.306646067</w:t>
        <w:tab/>
        <w:t>0.172896424</w:t>
        <w:tab/>
        <w:t>0.66217100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1590</w:t>
        <w:tab/>
        <w:t>"pectin methylesterase, putative"</w:t>
        <w:tab/>
        <w:t>0.044284866</w:t>
        <w:tab/>
        <w:t>0.012759887</w:t>
        <w:tab/>
        <w:t>0.12740608</w:t>
        <w:tab/>
        <w:t>-0.233894497</w:t>
        <w:tab/>
        <w:t>-0.10646103</w:t>
        <w:tab/>
        <w:t>0.114633058</w:t>
        <w:tab/>
        <w:t>0.161602395</w:t>
        <w:tab/>
        <w:t>-0.85464621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1370</w:t>
        <w:tab/>
        <w:t>pectinesterase family protein</w:t>
        <w:tab/>
        <w:t>0.090674268</w:t>
        <w:tab/>
        <w:t>0.175403628</w:t>
        <w:tab/>
        <w:t>0.181060392</w:t>
        <w:tab/>
        <w:t>0.167861063</w:t>
        <w:tab/>
        <w:t>0.135090631</w:t>
        <w:tab/>
        <w:t>-0.267247682</w:t>
        <w:tab/>
        <w:t>0.125939996</w:t>
        <w:tab/>
        <w:t>-0.45096243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0460</w:t>
        <w:tab/>
        <w:t>HKL1 (HEXOKINASE-LIKE 1); ATP binding / fructokinase/ glucokinase/ hexokinase</w:t>
        <w:tab/>
        <w:t>0.503922909</w:t>
        <w:tab/>
        <w:t>-0.108287525</w:t>
        <w:tab/>
        <w:t>1.483732907</w:t>
        <w:tab/>
        <w:t>0.354792841</w:t>
        <w:tab/>
        <w:t>-1.030398119</w:t>
        <w:tab/>
        <w:t>-1.984806589</w:t>
        <w:tab/>
        <w:t>-0.319179753</w:t>
        <w:tab/>
        <w:t>-0.2663407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0480</w:t>
        <w:tab/>
        <w:t>THFS (10-FORMYLTETRAHYDROFOLATE SYNTHETASE); ATP binding / copper ion binding / formate-tetrahydrofolate ligase</w:t>
        <w:tab/>
        <w:t>-0.345609693</w:t>
        <w:tab/>
        <w:t>-0.323581727</w:t>
        <w:tab/>
        <w:t>-0.552344235</w:t>
        <w:tab/>
        <w:t>-0.961795682</w:t>
        <w:tab/>
        <w:t>1.341668715</w:t>
        <w:tab/>
        <w:t>-0.082838052</w:t>
        <w:tab/>
        <w:t>-0.575368111</w:t>
        <w:tab/>
        <w:t>0.73619396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0580</w:t>
        <w:tab/>
        <w:t>glycosyltransferase family protein</w:t>
        <w:tab/>
        <w:t>-0.375692741</w:t>
        <w:tab/>
        <w:t>1.036292844</w:t>
        <w:tab/>
        <w:t>0.286713075</w:t>
        <w:tab/>
        <w:t>-0.086897773</w:t>
        <w:tab/>
        <w:t>0.15496267</w:t>
        <w:tab/>
        <w:t>-0.047028842</w:t>
        <w:tab/>
        <w:t>0.125476577</w:t>
        <w:tab/>
        <w:t>0.09527462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80820</w:t>
        <w:tab/>
        <w:t>CCR2 (CINNAMOYL COA REDUCTASE); cinnamoyl-CoA reductase</w:t>
        <w:tab/>
        <w:t>0.668877057</w:t>
        <w:tab/>
        <w:t>1.334350268</w:t>
        <w:tab/>
        <w:t>-0.520835167</w:t>
        <w:tab/>
        <w:t>1.557926348</w:t>
        <w:tab/>
        <w:t>-2.459012227</w:t>
        <w:tab/>
        <w:t>-2.938024146</w:t>
        <w:tab/>
        <w:t>-1.224607801</w:t>
        <w:tab/>
        <w:t>-0.32573657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80860</w:t>
        <w:tab/>
        <w:t>PLMT (PHOSPHOLIPID N-METHYLTRANSFERASE); phosphatidyl-N-dimethylethanolamine N-methyltransferase/ phosphatidyl-N-methylethanolamine N-methyltransferase</w:t>
        <w:tab/>
        <w:t>0.764766507</w:t>
        <w:tab/>
        <w:t>0.280580722</w:t>
        <w:tab/>
        <w:t>0.539807618</w:t>
        <w:tab/>
        <w:t>-0.271188638</w:t>
        <w:tab/>
        <w:t>0.465104183</w:t>
        <w:tab/>
        <w:t>0.313553994</w:t>
        <w:tab/>
        <w:t>-0.260573987</w:t>
        <w:tab/>
        <w:t>0.06039758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5060</w:t>
        <w:tab/>
        <w:t>4CL3; 4-coumarate-CoA ligase</w:t>
        <w:tab/>
        <w:t>0.770084379</w:t>
        <w:tab/>
        <w:t>-0.016778466</w:t>
        <w:tab/>
        <w:t>0.740123054</w:t>
        <w:tab/>
        <w:t>0.922414797</w:t>
        <w:tab/>
        <w:t>-2.729310824</w:t>
        <w:tab/>
        <w:t>3.507625766</w:t>
        <w:tab/>
        <w:t>0.271317596</w:t>
        <w:tab/>
        <w:t>0.75468052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5860</w:t>
        <w:tab/>
        <w:t>FMO GS-OX1 (FLAVIN-MONOOXYGENASE GLUCOSINOLATE S-OXYGENASE 1); 3-methylthiopropyl glucosinolate S-oxygenase/ 4-methylthiopropyl glucosinolate S-oxygenase/ 5-methylthiopropyl glucosinolate S-oxygenase/ 6-methylthiopropyl glucosinolate S-oxygenase/ 7-methyl</w:t>
        <w:tab/>
        <w:t>-3.102580695</w:t>
        <w:tab/>
        <w:t>-0.709401731</w:t>
        <w:tab/>
        <w:t>0.843775737</w:t>
        <w:tab/>
        <w:t>0.907106793</w:t>
        <w:tab/>
        <w:t>-0.094126607</w:t>
        <w:tab/>
        <w:t>-0.258568233</w:t>
        <w:tab/>
        <w:t>0.266647211</w:t>
        <w:tab/>
        <w:t>-0.48076653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5880</w:t>
        <w:tab/>
        <w:t>BZO1 (BENZOYLOXYGLUCOSINOLATE 1); benzoate-CoA ligase</w:t>
        <w:tab/>
        <w:t>0.042457756</w:t>
        <w:tab/>
        <w:t>0.054760562</w:t>
        <w:tab/>
        <w:t>-0.067348727</w:t>
        <w:tab/>
        <w:t>-0.372417087</w:t>
        <w:tab/>
        <w:t>-0.252403569</w:t>
        <w:tab/>
        <w:t>0.411898263</w:t>
        <w:tab/>
        <w:t>-0.665984682</w:t>
        <w:tab/>
        <w:t>-3.01334717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2380</w:t>
        <w:tab/>
        <w:t>"AtUGT85A3 (UDP-glucosyl transferase 85A3); glucuronosyltransferase/ transcription factor/ transferase, transferring glycosyl groups"</w:t>
        <w:tab/>
        <w:t>0.327735787</w:t>
        <w:tab/>
        <w:t>-0.184893975</w:t>
        <w:tab/>
        <w:t>-1.156048584</w:t>
        <w:tab/>
        <w:t>-0.131601796</w:t>
        <w:tab/>
        <w:t>0.561163592</w:t>
        <w:tab/>
        <w:t>-0.540069225</w:t>
        <w:tab/>
        <w:t>2.551537622</w:t>
        <w:tab/>
        <w:t>0.62972007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2440</w:t>
        <w:tab/>
        <w:t>"alcohol dehydrogenase, putative"</w:t>
        <w:tab/>
        <w:t>-1.023929809</w:t>
        <w:tab/>
        <w:t>2.429257441</w:t>
        <w:tab/>
        <w:t>-0.058278718</w:t>
        <w:tab/>
        <w:t>-2.316190171</w:t>
        <w:tab/>
        <w:t>-0.860770323</w:t>
        <w:tab/>
        <w:t>0.254195037</w:t>
        <w:tab/>
        <w:t>-0.982894763</w:t>
        <w:tab/>
        <w:t>0.94439199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2430</w:t>
        <w:tab/>
        <w:t>"alcohol dehydrogenase, putative"</w:t>
        <w:tab/>
        <w:t>-0.07064715</w:t>
        <w:tab/>
        <w:t>-1.268402876</w:t>
        <w:tab/>
        <w:t>1.038411835</w:t>
        <w:tab/>
        <w:t>-0.775311315</w:t>
        <w:tab/>
        <w:t>0.376808768</w:t>
        <w:tab/>
        <w:t>-0.179694386</w:t>
        <w:tab/>
        <w:t>-1.275677776</w:t>
        <w:tab/>
        <w:t>-1.82719724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2410</w:t>
        <w:tab/>
        <w:t>"2-dehydro-3-deoxyphosphoheptonate aldolase, putative / 3-deoxy-D-arabino-heptulosonate 7-phosphate synthase, putative / DAHP synthetase, putative"</w:t>
        <w:tab/>
        <w:t>0.647519163</w:t>
        <w:tab/>
        <w:t>0.510852132</w:t>
        <w:tab/>
        <w:t>-0.674875534</w:t>
        <w:tab/>
        <w:t>-0.085049698</w:t>
        <w:tab/>
        <w:t>-0.93803718</w:t>
        <w:tab/>
        <w:t>0.000781976</w:t>
        <w:tab/>
        <w:t>-0.598793553</w:t>
        <w:tab/>
        <w:t>0.74991821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2400</w:t>
        <w:tab/>
        <w:t>"ATUGT85A1__UGT85A1; UDP-glycosyltransferase/ cis-zeatin O-beta-D-glucosyltransferase/ glucuronosyltransferase/ trans-zeatin O-beta-D-glucosyltransferase/ transferase, transferring glycosyl groups / transferase, transferring hexosyl groups"</w:t>
        <w:tab/>
        <w:t>-0.485663852</w:t>
        <w:tab/>
        <w:t>-0.399749017</w:t>
        <w:tab/>
        <w:t>-1.268277277</w:t>
        <w:tab/>
        <w:t>2.258651773</w:t>
        <w:tab/>
        <w:t>-1.189777536</w:t>
        <w:tab/>
        <w:t>-3.217429341</w:t>
        <w:tab/>
        <w:t>0.036592785</w:t>
        <w:tab/>
        <w:t>0.9020882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2450</w:t>
        <w:tab/>
        <w:t>ATCOX6B2__COX6B (CYTOCHROME C OXIDASE 6B); cytochrome-c oxidase</w:t>
        <w:tab/>
        <w:t>0.128982349</w:t>
        <w:tab/>
        <w:t>0.532141744</w:t>
        <w:tab/>
        <w:t>0.557138815</w:t>
        <w:tab/>
        <w:t>0.080735754</w:t>
        <w:tab/>
        <w:t>-0.125260912</w:t>
        <w:tab/>
        <w:t>0.338147919</w:t>
        <w:tab/>
        <w:t>-0.003330649</w:t>
        <w:tab/>
        <w:t>0.44854096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4440</w:t>
        <w:tab/>
        <w:t>REB1_UGE4__RHD1 (ROOT HAIR DEFECTIVE 1); UDP-glucose 4-epimerase/ protein dimerization</w:t>
        <w:tab/>
        <w:t>0.129244268</w:t>
        <w:tab/>
        <w:t>0.685349061</w:t>
        <w:tab/>
        <w:t>-0.100518815</w:t>
        <w:tab/>
        <w:t>0.214754367</w:t>
        <w:tab/>
        <w:t>-0.126771186</w:t>
        <w:tab/>
        <w:t>0.571663163</w:t>
        <w:tab/>
        <w:t>0.542421431</w:t>
        <w:tab/>
        <w:t>0.71008753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4660</w:t>
        <w:tab/>
        <w:t>ATMGL (ARABIDOPSIS THALIANA METHIONINE GAMMA-LYASE); catalytic/ methionine gamma-lyase</w:t>
        <w:tab/>
        <w:t>1.464197237</w:t>
        <w:tab/>
        <w:t>-0.432120694</w:t>
        <w:tab/>
        <w:t>-3.045140698</w:t>
        <w:tab/>
        <w:t>-2.520666891</w:t>
        <w:tab/>
        <w:t>-0.555478808</w:t>
        <w:tab/>
        <w:t>-0.580402189</w:t>
        <w:tab/>
        <w:t>0.364991222</w:t>
        <w:tab/>
        <w:t>-1.67516445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5960</w:t>
        <w:tab/>
        <w:t>GAD2 (GLUTAMATE DECARBOXYLASE 2); calmodulin binding / glutamate decarboxylase</w:t>
        <w:tab/>
        <w:t>0.033099525</w:t>
        <w:tab/>
        <w:t>-0.721618815</w:t>
        <w:tab/>
        <w:t>-0.139985306</w:t>
        <w:tab/>
        <w:t>-0.939729877</w:t>
        <w:tab/>
        <w:t>0.788361187</w:t>
        <w:tab/>
        <w:t>0.204899786</w:t>
        <w:tab/>
        <w:t>-0.306991097</w:t>
        <w:tab/>
        <w:t>3.9731261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37130</w:t>
        <w:tab/>
        <w:t>B29_CHL3_NIA2-1_NR_NR2__NIA2 (NITRATE REDUCTASE 2); nitrate reductase (NADH)/ nitrate reductase</w:t>
        <w:tab/>
        <w:t>-3.814956961</w:t>
        <w:tab/>
        <w:t>-0.858233842</w:t>
        <w:tab/>
        <w:t>-0.914749254</w:t>
        <w:tab/>
        <w:t>0.167533241</w:t>
        <w:tab/>
        <w:t>-0.836795035</w:t>
        <w:tab/>
        <w:t>-0.292286629</w:t>
        <w:tab/>
        <w:t>-1.019926746</w:t>
        <w:tab/>
        <w:t>2.52271019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35580</w:t>
        <w:tab/>
        <w:t>CINV1 (cytosolic invertase 1); beta-fructofuranosidase</w:t>
        <w:tab/>
        <w:t>0.722348182</w:t>
        <w:tab/>
        <w:t>0.566252876</w:t>
        <w:tab/>
        <w:t>0.330109541</w:t>
        <w:tab/>
        <w:t>-1.19344346</w:t>
        <w:tab/>
        <w:t>-0.03588946</w:t>
        <w:tab/>
        <w:t>-1.603042293</w:t>
        <w:tab/>
        <w:t>-1.528643145</w:t>
        <w:tab/>
        <w:t>1.45025844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80050</w:t>
        <w:tab/>
        <w:t>ATAPT2__APT2 (ADENINE PHOSPHORIBOSYL TRANSFERASE 2); adenine phosphoribosyltransferase/ phosphate transmembrane transporter</w:t>
        <w:tab/>
        <w:t>0.543931981</w:t>
        <w:tab/>
        <w:t>0.10515229</w:t>
        <w:tab/>
        <w:t>1.38221183</w:t>
        <w:tab/>
        <w:t>-1.339133493</w:t>
        <w:tab/>
        <w:t>0.315510615</w:t>
        <w:tab/>
        <w:t>1.322462141</w:t>
        <w:tab/>
        <w:t>-1.010316323</w:t>
        <w:tab/>
        <w:t>0.11152042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80230</w:t>
        <w:tab/>
        <w:t>cytochrome c oxidase family protein</w:t>
        <w:tab/>
        <w:t>-0.070164094</w:t>
        <w:tab/>
        <w:t>0.691820316</w:t>
        <w:tab/>
        <w:t>0.032581498</w:t>
        <w:tab/>
        <w:t>0.15748598</w:t>
        <w:tab/>
        <w:t>-0.12000789</w:t>
        <w:tab/>
        <w:t>0.413858451</w:t>
        <w:tab/>
        <w:t>0.389901878</w:t>
        <w:tab/>
        <w:t>0.58642644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80170</w:t>
        <w:tab/>
        <w:t>"polygalacturonase, putative / pectinase, putative"</w:t>
        <w:tab/>
        <w:t>0.273994277</w:t>
        <w:tab/>
        <w:t>0.186002147</w:t>
        <w:tab/>
        <w:t>0.852861811</w:t>
        <w:tab/>
        <w:t>-1.058363068</w:t>
        <w:tab/>
        <w:t>0.50474371</w:t>
        <w:tab/>
        <w:t>-0.036261401</w:t>
        <w:tab/>
        <w:t>-0.240583656</w:t>
        <w:tab/>
        <w:t>0.48467130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9500</w:t>
        <w:tab/>
        <w:t>GH3.4; indole-3-acetic acid amido synthetase</w:t>
        <w:tab/>
        <w:t>2.774824431</w:t>
        <w:tab/>
        <w:t>1.503991217</w:t>
        <w:tab/>
        <w:t>-1.044374694</w:t>
        <w:tab/>
        <w:t>1.919229018</w:t>
        <w:tab/>
        <w:t>0.482169808</w:t>
        <w:tab/>
        <w:t>-1.233878624</w:t>
        <w:tab/>
        <w:t>-1.969007919</w:t>
        <w:tab/>
        <w:t>-1.65455985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2810</w:t>
        <w:tab/>
        <w:t>pectinesterase family protein</w:t>
        <w:tab/>
        <w:t>0.504114849</w:t>
        <w:tab/>
        <w:t>2.112188704</w:t>
        <w:tab/>
        <w:t>0.906251124</w:t>
        <w:tab/>
        <w:t>-1.558362228</w:t>
        <w:tab/>
        <w:t>-0.220435924</w:t>
        <w:tab/>
        <w:t>-0.161080165</w:t>
        <w:tab/>
        <w:t>0.050114242</w:t>
        <w:tab/>
        <w:t>0.79056052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2730</w:t>
        <w:tab/>
        <w:t>"CSLD5__ATCSLD5; 1,4-beta-D-xylan synthase/ cellulose synthase"</w:t>
        <w:tab/>
        <w:t>2.189921228</w:t>
        <w:tab/>
        <w:t>0.499441195</w:t>
        <w:tab/>
        <w:t>2.656451397</w:t>
        <w:tab/>
        <w:t>0.021858028</w:t>
        <w:tab/>
        <w:t>0.380271414</w:t>
        <w:tab/>
        <w:t>0.73773438</w:t>
        <w:tab/>
        <w:t>-1.640473091</w:t>
        <w:tab/>
        <w:t>0.21625886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2850</w:t>
        <w:tab/>
        <w:t>"BGLU11 (BETA GLUCOSIDASE 11); catalytic/ cation binding / hydrolase, hydrolyzing O-glycosyl compounds"</w:t>
        <w:tab/>
        <w:t>1.55587055</w:t>
        <w:tab/>
        <w:t>0.26761432</w:t>
        <w:tab/>
        <w:t>-4.004698363</w:t>
        <w:tab/>
        <w:t>0.779332637</w:t>
        <w:tab/>
        <w:t>0.091286502</w:t>
        <w:tab/>
        <w:t>0.768730429</w:t>
        <w:tab/>
        <w:t>-1.810707299</w:t>
        <w:tab/>
        <w:t>-1.41883065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2800</w:t>
        <w:tab/>
        <w:t>"CEL2__ATCEL2; cellulase/ hydrolase, hydrolyzing O-glycosyl compounds"</w:t>
        <w:tab/>
        <w:t>3.992523178</w:t>
        <w:tab/>
        <w:t>-0.239721867</w:t>
        <w:tab/>
        <w:t>1.443016298</w:t>
        <w:tab/>
        <w:t>1.136599015</w:t>
        <w:tab/>
        <w:t>0.182000081</w:t>
        <w:tab/>
        <w:t>0.21911823</w:t>
        <w:tab/>
        <w:t>-0.771181486</w:t>
        <w:tab/>
        <w:t>-0.06266310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2790</w:t>
        <w:tab/>
        <w:t>PGA4 (POLYGALACTURONASE 4); polygalacturonase</w:t>
        <w:tab/>
        <w:t>1.253240423</w:t>
        <w:tab/>
        <w:t>-0.305451901</w:t>
        <w:tab/>
        <w:t>-1.002251477</w:t>
        <w:tab/>
        <w:t>-0.93558856</w:t>
        <w:tab/>
        <w:t>-0.441293268</w:t>
        <w:tab/>
        <w:t>0.661163194</w:t>
        <w:tab/>
        <w:t>7.113880397</w:t>
        <w:tab/>
        <w:t>0.5183019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2570</w:t>
        <w:tab/>
        <w:t>PLDALPHA2 (phosphlipase d alpha 2); phospholipase D</w:t>
        <w:tab/>
        <w:t>-0.042571353</w:t>
        <w:tab/>
        <w:t>0.662392988</w:t>
        <w:tab/>
        <w:t>0.33016024</w:t>
        <w:tab/>
        <w:t>0.676352284</w:t>
        <w:tab/>
        <w:t>0.35496446</w:t>
        <w:tab/>
        <w:t>0.230293545</w:t>
        <w:tab/>
        <w:t>2.659610888</w:t>
        <w:tab/>
        <w:t>0.03073062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5020</w:t>
        <w:tab/>
        <w:t>LPAT4 (LYSOPHOSPHATIDYL ACYLTRANSFERASE 4); acyltransferase</w:t>
        <w:tab/>
        <w:t>-1.020829411</w:t>
        <w:tab/>
        <w:t>0.220387316</w:t>
        <w:tab/>
        <w:t>-0.491381896</w:t>
        <w:tab/>
        <w:t>0.691213603</w:t>
        <w:tab/>
        <w:t>-0.942576762</w:t>
        <w:tab/>
        <w:t>-1.414718406</w:t>
        <w:tab/>
        <w:t>-0.386450819</w:t>
        <w:tab/>
        <w:t>-0.41080729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4920</w:t>
        <w:tab/>
        <w:t>ALDH10A8; 3-chloroallyl aldehyde dehydrogenase/ oxidoreductase</w:t>
        <w:tab/>
        <w:t>0.509991277</w:t>
        <w:tab/>
        <w:t>-0.231016464</w:t>
        <w:tab/>
        <w:t>-0.291535842</w:t>
        <w:tab/>
        <w:t>-0.810381098</w:t>
        <w:tab/>
        <w:t>0.567117731</w:t>
        <w:tab/>
        <w:t>0.243233358</w:t>
        <w:tab/>
        <w:t>-1.114890091</w:t>
        <w:tab/>
        <w:t>0.60891555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4960</w:t>
        <w:tab/>
        <w:t>KAS2__FAB1 (FATTY ACID BIOSYNTHESIS 1); 3-oxoacyl-[acyl-carrier-protein] synthase/ fatty-acid synthase</w:t>
        <w:tab/>
        <w:t>0.485777859</w:t>
        <w:tab/>
        <w:t>-0.621282581</w:t>
        <w:tab/>
        <w:t>1.080203042</w:t>
        <w:tab/>
        <w:t>-0.554594121</w:t>
        <w:tab/>
        <w:t>-0.563724853</w:t>
        <w:tab/>
        <w:t>-0.128508861</w:t>
        <w:tab/>
        <w:t>-0.530780267</w:t>
        <w:tab/>
        <w:t>-0.54768925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4710</w:t>
        <w:tab/>
        <w:t>EDS16_ICS1_SID2__isochorismate synthase 1 (ICS1) / isochorismate mutase</w:t>
        <w:tab/>
        <w:t>-0.147414107</w:t>
        <w:tab/>
        <w:t>-0.228028396</w:t>
        <w:tab/>
        <w:t>-1.461800889</w:t>
        <w:tab/>
        <w:t>1.972200261</w:t>
        <w:tab/>
        <w:t>-0.489933431</w:t>
        <w:tab/>
        <w:t>-1.039900715</w:t>
        <w:tab/>
        <w:t>-1.19080524</w:t>
        <w:tab/>
        <w:t>0.64038328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3830</w:t>
        <w:tab/>
        <w:t>ATPME2; pectinesterase</w:t>
        <w:tab/>
        <w:t>-0.78285853</w:t>
        <w:tab/>
        <w:t>1.549172395</w:t>
        <w:tab/>
        <w:t>-0.055639052</w:t>
        <w:tab/>
        <w:t>-1.665517801</w:t>
        <w:tab/>
        <w:t>0.527037728</w:t>
        <w:tab/>
        <w:t>-0.421534421</w:t>
        <w:tab/>
        <w:t>0.258330296</w:t>
        <w:tab/>
        <w:t>0.70522242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3840</w:t>
        <w:tab/>
        <w:t>ATPME1; pectinesterase</w:t>
        <w:tab/>
        <w:t>0.226140515</w:t>
        <w:tab/>
        <w:t>-0.325762681</w:t>
        <w:tab/>
        <w:t>0.991941004</w:t>
        <w:tab/>
        <w:t>-1.239661919</w:t>
        <w:tab/>
        <w:t>-0.053325166</w:t>
        <w:tab/>
        <w:t>-1.025966573</w:t>
        <w:tab/>
        <w:t>0.145054314</w:t>
        <w:tab/>
        <w:t>1.08693187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8560</w:t>
        <w:tab/>
        <w:t>"ATXYL1__XYL1 (ALPHA-XYLOSIDASE 1); alpha-N-arabinofuranosidase/ hydrolase, hydrolyzing O-glycosyl compounds / xylan 1,4-beta-xylosidase"</w:t>
        <w:tab/>
        <w:t>1.320025624</w:t>
        <w:tab/>
        <w:t>-0.48402387</w:t>
        <w:tab/>
        <w:t>1.298753075</w:t>
        <w:tab/>
        <w:t>-1.581848649</w:t>
        <w:tab/>
        <w:t>1.991955497</w:t>
        <w:tab/>
        <w:t>0.804656031</w:t>
        <w:tab/>
        <w:t>-0.016784305</w:t>
        <w:tab/>
        <w:t>2.36040546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48320</w:t>
        <w:tab/>
        <w:t>thioesterase family protein</w:t>
        <w:tab/>
        <w:t>0.263990855</w:t>
        <w:tab/>
        <w:t>0.050517367</w:t>
        <w:tab/>
        <w:t>-1.354181932</w:t>
        <w:tab/>
        <w:t>0.070234297</w:t>
        <w:tab/>
        <w:t>-1.768631621</w:t>
        <w:tab/>
        <w:t>-0.893175105</w:t>
        <w:tab/>
        <w:t>-0.745104127</w:t>
        <w:tab/>
        <w:t>-0.21909038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0980</w:t>
        <w:tab/>
        <w:t>SYNC3; ATP binding / aminoacyl-tRNA ligase/ asparagine-tRNA ligase/ aspartate-tRNA ligase/ nucleic acid binding / nucleotide binding</w:t>
        <w:tab/>
        <w:t>0.683059169</w:t>
        <w:tab/>
        <w:t>0.516257777</w:t>
        <w:tab/>
        <w:t>0.267201727</w:t>
        <w:tab/>
        <w:t>0.47414153</w:t>
        <w:tab/>
        <w:t>0.242638283</w:t>
        <w:tab/>
        <w:t>0.402726319</w:t>
        <w:tab/>
        <w:t>-0.589239569</w:t>
        <w:tab/>
        <w:t>0.09637862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0820</w:t>
        <w:tab/>
        <w:t>"phosphoglucomutase, putative / glucose phosphomutase, putative"</w:t>
        <w:tab/>
        <w:t>-0.996670172</w:t>
        <w:tab/>
        <w:t>-2.210627747</w:t>
        <w:tab/>
        <w:t>0.649589026</w:t>
        <w:tab/>
        <w:t>0.28402853</w:t>
        <w:tab/>
        <w:t>4.559352602</w:t>
        <w:tab/>
        <w:t>-0.933443211</w:t>
        <w:tab/>
        <w:t>0.484863144</w:t>
        <w:tab/>
        <w:t>0.66083712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4190</w:t>
        <w:tab/>
        <w:t>6-phosphogluconate dehydrogenase family protein</w:t>
        <w:tab/>
        <w:t>-0.285727601</w:t>
        <w:tab/>
        <w:t>0.683363711</w:t>
        <w:tab/>
        <w:t>0.241880918</w:t>
        <w:tab/>
        <w:t>-0.958556267</w:t>
        <w:tab/>
        <w:t>-0.168275575</w:t>
        <w:tab/>
        <w:t>0.813537648</w:t>
        <w:tab/>
        <w:t>-0.665806706</w:t>
        <w:tab/>
        <w:t>0.9720280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2970</w:t>
        <w:tab/>
        <w:t>EDA17__HTH (HOTHEAD); FAD binding / aldehyde-lyase/ mandelonitrile lyase</w:t>
        <w:tab/>
        <w:t>3.300355232</w:t>
        <w:tab/>
        <w:t>-1.336266251</w:t>
        <w:tab/>
        <w:t>2.715420449</w:t>
        <w:tab/>
        <w:t>0.65117663</w:t>
        <w:tab/>
        <w:t>-1.049136121</w:t>
        <w:tab/>
        <w:t>0.32517251</w:t>
        <w:tab/>
        <w:t>0.318057013</w:t>
        <w:tab/>
        <w:t>0.73904874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2810</w:t>
        <w:tab/>
        <w:t>"threonine synthase, putative"</w:t>
        <w:tab/>
        <w:t>1.027240886</w:t>
        <w:tab/>
        <w:t>0.056389209</w:t>
        <w:tab/>
        <w:t>0.654843264</w:t>
        <w:tab/>
        <w:t>-0.935111093</w:t>
        <w:tab/>
        <w:t>0.179133582</w:t>
        <w:tab/>
        <w:t>1.306447352</w:t>
        <w:tab/>
        <w:t>-0.716088024</w:t>
        <w:tab/>
        <w:t>1.18425490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49530</w:t>
        <w:tab/>
        <w:t>GGPS6 (geranylgeranyl pyrophosphate synthase 6); farnesyltranstransferase</w:t>
        <w:tab/>
        <w:t>0.361840129</w:t>
        <w:tab/>
        <w:t>0.156681398</w:t>
        <w:tab/>
        <w:t>0.219529637</w:t>
        <w:tab/>
        <w:t>0.50828471</w:t>
        <w:tab/>
        <w:t>0.194432911</w:t>
        <w:tab/>
        <w:t>-1.152357673</w:t>
        <w:tab/>
        <w:t>0.382082535</w:t>
        <w:tab/>
        <w:t>-0.15401789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49430</w:t>
        <w:tab/>
        <w:t>LRD2_LRD2__LACS2 (LONG-CHAIN ACYL-COA SYNTHETASE 2); long-chain-fatty-acid-CoA ligase</w:t>
        <w:tab/>
        <w:t>1.998674757</w:t>
        <w:tab/>
        <w:t>-0.132572525</w:t>
        <w:tab/>
        <w:t>1.081702482</w:t>
        <w:tab/>
        <w:t>-1.023904874</w:t>
        <w:tab/>
        <w:t>-0.99541249</w:t>
        <w:tab/>
        <w:t>1.225384848</w:t>
        <w:tab/>
        <w:t>-0.468087594</w:t>
        <w:tab/>
        <w:t>-0.65788490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49390</w:t>
        <w:tab/>
        <w:t>"oxidoreductase, 2OG-Fe(II) oxygenase family protein"</w:t>
        <w:tab/>
        <w:t>-0.581933741</w:t>
        <w:tab/>
        <w:t>1.185380716</w:t>
        <w:tab/>
        <w:t>0.248976641</w:t>
        <w:tab/>
        <w:t>-0.44439748</w:t>
        <w:tab/>
        <w:t>0.167315553</w:t>
        <w:tab/>
        <w:t>-0.302193985</w:t>
        <w:tab/>
        <w:t>-0.232980181</w:t>
        <w:tab/>
        <w:t>-1.47237596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0170</w:t>
        <w:tab/>
        <w:t>ATSIRB (ARABIDOPSIS THALIANA SIROHYDROCHLORIN FERROCHELATASE B); sirohydrochlorin ferrochelatase</w:t>
        <w:tab/>
        <w:t>-0.702903092</w:t>
        <w:tab/>
        <w:t>-0.249149479</w:t>
        <w:tab/>
        <w:t>0.072829821</w:t>
        <w:tab/>
        <w:t>0.33904383</w:t>
        <w:tab/>
        <w:t>0.755928583</w:t>
        <w:tab/>
        <w:t>0.21149678</w:t>
        <w:tab/>
        <w:t>-0.06586955</w:t>
        <w:tab/>
        <w:t>-0.19072308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47420</w:t>
        <w:tab/>
        <w:t>"FUNCTIONS IN: molecular_function unknown; INVOLVED IN: biological_process unknown; LOCATED IN: mitochondrion, nucleus; EXPRESSED IN: 26 plant structures; EXPRESSED DURING: 15 growth stages; BEST Arabidopsis thaliana protein match is: GAMMA CA2 (GAMMA CARB"</w:t>
        <w:tab/>
        <w:t>0.17028699</w:t>
        <w:tab/>
        <w:t>0.407554769</w:t>
        <w:tab/>
        <w:t>-0.058510997</w:t>
        <w:tab/>
        <w:t>-0.183806916</w:t>
        <w:tab/>
        <w:t>0.142799309</w:t>
        <w:tab/>
        <w:t>0.393508334</w:t>
        <w:tab/>
        <w:t>0.089359178</w:t>
        <w:tab/>
        <w:t>0.85616588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0200</w:t>
        <w:tab/>
        <w:t>"ACD__ALATS (ALANYL-TRNA SYNTHETASE); ATP binding / alanine-tRNA ligase/ ligase, forming aminoacyl-tRNA and related compounds / nucleic acid binding / nucleotide binding"</w:t>
        <w:tab/>
        <w:t>0.53329724</w:t>
        <w:tab/>
        <w:t>-0.051926513</w:t>
        <w:tab/>
        <w:t>-0.152149172</w:t>
        <w:tab/>
        <w:t>-0.290482381</w:t>
        <w:tab/>
        <w:t>-0.074895207</w:t>
        <w:tab/>
        <w:t>0.254098429</w:t>
        <w:tab/>
        <w:t>-0.940405681</w:t>
        <w:tab/>
        <w:t>0.18548434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7020</w:t>
        <w:tab/>
        <w:t>"ATSRG1__SRG1 (SENESCENCE-RELATED GENE 1); oxidoreductase, acting on diphenols and related substances as donors, oxygen as acceptor / oxidoreductase, acting on paired donors, with incorporation or reduction of molecular oxygen, 2-oxoglutarate as one donor,"</w:t>
        <w:tab/>
        <w:t>-0.15399702</w:t>
        <w:tab/>
        <w:t>0.648520814</w:t>
        <w:tab/>
        <w:t>-4.079181292</w:t>
        <w:tab/>
        <w:t>-0.894464761</w:t>
        <w:tab/>
        <w:t>-0.792078079</w:t>
        <w:tab/>
        <w:t>0.83654952</w:t>
        <w:tab/>
        <w:t>0.017987621</w:t>
        <w:tab/>
        <w:t>0.7009777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1640</w:t>
        <w:tab/>
        <w:t>ATNADK2__NADK2; NAD+ kinase/ calmodulin binding</w:t>
        <w:tab/>
        <w:t>-0.579225379</w:t>
        <w:tab/>
        <w:t>-0.720285957</w:t>
        <w:tab/>
        <w:t>-0.646734336</w:t>
        <w:tab/>
        <w:t>-0.601062984</w:t>
        <w:tab/>
        <w:t>0.135599949</w:t>
        <w:tab/>
        <w:t>-0.101555464</w:t>
        <w:tab/>
        <w:t>0.117794497</w:t>
        <w:tab/>
        <w:t>-0.21951953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7050</w:t>
        <w:tab/>
        <w:t>SPS2 (Solanesyl diphosphate synthase 2); trans-octaprenyltranstransferase</w:t>
        <w:tab/>
        <w:t>-1.713229013</w:t>
        <w:tab/>
        <w:t>-1.20189314</w:t>
        <w:tab/>
        <w:t>-0.475624099</w:t>
        <w:tab/>
        <w:t>-0.333141284</w:t>
        <w:tab/>
        <w:t>-3.490118377</w:t>
        <w:tab/>
        <w:t>0.9141602</w:t>
        <w:tab/>
        <w:t>-0.245930912</w:t>
        <w:tab/>
        <w:t>0.00496354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7010</w:t>
        <w:tab/>
        <w:t>"oxidoreductase, 2OG-Fe(II) oxygenase family protein"</w:t>
        <w:tab/>
        <w:t>-0.030392718</w:t>
        <w:tab/>
        <w:t>0.473846289</w:t>
        <w:tab/>
        <w:t>0.071292724</w:t>
        <w:tab/>
        <w:t>0.647785958</w:t>
        <w:tab/>
        <w:t>0.439711556</w:t>
        <w:tab/>
        <w:t>-0.492477853</w:t>
        <w:tab/>
        <w:t>-0.044981989</w:t>
        <w:tab/>
        <w:t>-2.35367524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7260</w:t>
        <w:tab/>
        <w:t>"AHA10 (Autoinhibited H(+)-ATPase isoform 10); ATPase/ ATPase, coupled to transmembrane movement of ions, phosphorylative mechanism / cation-transporting ATPase"</w:t>
        <w:tab/>
        <w:t>0.317243124</w:t>
        <w:tab/>
        <w:t>0.120938481</w:t>
        <w:tab/>
        <w:t>0.30689368</w:t>
        <w:tab/>
        <w:t>-0.22502905</w:t>
        <w:tab/>
        <w:t>-0.164004772</w:t>
        <w:tab/>
        <w:t>0.151375075</w:t>
        <w:tab/>
        <w:t>0.643908797</w:t>
        <w:tab/>
        <w:t>-0.48135844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7000</w:t>
        <w:tab/>
        <w:t>"TPS3__ATTPS3; alpha,alpha-trehalose-phosphate synthase (UDP-forming)"</w:t>
        <w:tab/>
        <w:t>0.048046238</w:t>
        <w:tab/>
        <w:t>0.24797036</w:t>
        <w:tab/>
        <w:t>0.155378919</w:t>
        <w:tab/>
        <w:t>0.242907782</w:t>
        <w:tab/>
        <w:t>0.247757397</w:t>
        <w:tab/>
        <w:t>-0.098176695</w:t>
        <w:tab/>
        <w:t>0.09743759</w:t>
        <w:tab/>
        <w:t>-0.44498283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31330</w:t>
        <w:tab/>
        <w:t>PSAF (photosystem I subunit F)</w:t>
        <w:tab/>
        <w:t>0.593469335</w:t>
        <w:tab/>
        <w:t>-3.181781928</w:t>
        <w:tab/>
        <w:t>0.081244326</w:t>
        <w:tab/>
        <w:t>-0.670464183</w:t>
        <w:tab/>
        <w:t>-0.027884098</w:t>
        <w:tab/>
        <w:t>-0.33858319</w:t>
        <w:tab/>
        <w:t>-0.838058533</w:t>
        <w:tab/>
        <w:t>0.27510084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5110</w:t>
        <w:tab/>
        <w:t>phosphatidyl serine synthase family protein</w:t>
        <w:tab/>
        <w:t>1.006686837</w:t>
        <w:tab/>
        <w:t>0.752329962</w:t>
        <w:tab/>
        <w:t>-0.903420404</w:t>
        <w:tab/>
        <w:t>-0.470217732</w:t>
        <w:tab/>
        <w:t>-0.268557739</w:t>
        <w:tab/>
        <w:t>-0.226171294</w:t>
        <w:tab/>
        <w:t>-0.370989948</w:t>
        <w:tab/>
        <w:t>-0.46340059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5080</w:t>
        <w:tab/>
        <w:t>ATLPP2_ATPAP2__LPP2 (LIPID PHOSPHATE PHOSPHATASE 2); acid phosphatase/ phosphatidate phosphatase</w:t>
        <w:tab/>
        <w:t>0.347643186</w:t>
        <w:tab/>
        <w:t>0.18785613</w:t>
        <w:tab/>
        <w:t>0.855191592</w:t>
        <w:tab/>
        <w:t>0.410251167</w:t>
        <w:tab/>
        <w:t>0.376899875</w:t>
        <w:tab/>
        <w:t>0.103503868</w:t>
        <w:tab/>
        <w:t>-0.360700228</w:t>
        <w:tab/>
        <w:t>-0.11038359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4120</w:t>
        <w:tab/>
        <w:t>"2-oxoglutarate-dependent dioxygenase, putative"</w:t>
        <w:tab/>
        <w:t>-0.820226111</w:t>
        <w:tab/>
        <w:t>2.018092673</w:t>
        <w:tab/>
        <w:t>-0.269748468</w:t>
        <w:tab/>
        <w:t>-1.72462566</w:t>
        <w:tab/>
        <w:t>-1.335769414</w:t>
        <w:tab/>
        <w:t>-0.959112681</w:t>
        <w:tab/>
        <w:t>-1.700273677</w:t>
        <w:tab/>
        <w:t>1.58311886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4150</w:t>
        <w:tab/>
        <w:t>oxygen evolving enhancer 3 (PsbQ) family protein</w:t>
        <w:tab/>
        <w:t>-2.758263106</w:t>
        <w:tab/>
        <w:t>-3.249111963</w:t>
        <w:tab/>
        <w:t>1.067168584</w:t>
        <w:tab/>
        <w:t>0.616190269</w:t>
        <w:tab/>
        <w:t>0.419963455</w:t>
        <w:tab/>
        <w:t>0.079439743</w:t>
        <w:tab/>
        <w:t>0.725800353</w:t>
        <w:tab/>
        <w:t>0.52908595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6550</w:t>
        <w:tab/>
        <w:t>enoyl-CoA hydratase/isomerase family protein</w:t>
        <w:tab/>
        <w:t>1.499682414</w:t>
        <w:tab/>
        <w:t>0.240623316</w:t>
        <w:tab/>
        <w:t>0.015347082</w:t>
        <w:tab/>
        <w:t>-0.972218138</w:t>
        <w:tab/>
        <w:t>-1.868433002</w:t>
        <w:tab/>
        <w:t>1.946423694</w:t>
        <w:tab/>
        <w:t>-0.782307027</w:t>
        <w:tab/>
        <w:t>1.43715235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6520</w:t>
        <w:tab/>
        <w:t>ATGPAT1__GPAT1 (GLYCEROL-3-PHOSPHATE ACYLTRANSFERASE 1); 1-acylglycerol-3-phosphate O-acyltransferase/ acyltransferase</w:t>
        <w:tab/>
        <w:t>1.222068985</w:t>
        <w:tab/>
        <w:t>-0.310481688</w:t>
        <w:tab/>
        <w:t>-1.453348907</w:t>
        <w:tab/>
        <w:t>-1.541724612</w:t>
        <w:tab/>
        <w:t>-0.635925588</w:t>
        <w:tab/>
        <w:t>-0.378680618</w:t>
        <w:tab/>
        <w:t>1.737326146</w:t>
        <w:tab/>
        <w:t>-0.62109453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6680</w:t>
        <w:tab/>
        <w:t>OEE2_PSII-P__PSBP-1 (PHOTOSYSTEM II SUBUNIT P-1); poly(U) binding</w:t>
        <w:tab/>
        <w:t>0.442935509</w:t>
        <w:tab/>
        <w:t>-3.307922666</w:t>
        <w:tab/>
        <w:t>-0.222036683</w:t>
        <w:tab/>
        <w:t>-0.740124103</w:t>
        <w:tab/>
        <w:t>-0.130562659</w:t>
        <w:tab/>
        <w:t>-0.056684916</w:t>
        <w:tab/>
        <w:t>-0.804454347</w:t>
        <w:tab/>
        <w:t>0.36805276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6570</w:t>
        <w:tab/>
        <w:t>HPD__PDS1 (PHYTOENE DESATURATION 1); 4-hydroxyphenylpyruvate dioxygenase</w:t>
        <w:tab/>
        <w:t>0.748959408</w:t>
        <w:tab/>
        <w:t>-1.713088175</w:t>
        <w:tab/>
        <w:t>-2.991001706</w:t>
        <w:tab/>
        <w:t>-2.398817824</w:t>
        <w:tab/>
        <w:t>-2.354453867</w:t>
        <w:tab/>
        <w:t>-2.379681619</w:t>
        <w:tab/>
        <w:t>-0.568194674</w:t>
        <w:tab/>
        <w:t>-0.75306210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2800</w:t>
        <w:tab/>
        <w:t>"ASP4 (ASPARTATE AMINOTRANSFERASE 4); catalytic/ pyridoxal phosphate binding / transaminase/ transferase, transferring nitrogenous groups"</w:t>
        <w:tab/>
        <w:t>-2.717298844</w:t>
        <w:tab/>
        <w:t>0.986615265</w:t>
        <w:tab/>
        <w:t>-0.860214597</w:t>
        <w:tab/>
        <w:t>-3.124671921</w:t>
        <w:tab/>
        <w:t>-0.362861827</w:t>
        <w:tab/>
        <w:t>0.492189217</w:t>
        <w:tab/>
        <w:t>0.091220661</w:t>
        <w:tab/>
        <w:t>0.68649087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4130</w:t>
        <w:tab/>
        <w:t>"2-oxoglutarate-dependent dioxygenase, putative"</w:t>
        <w:tab/>
        <w:t>0.885783287</w:t>
        <w:tab/>
        <w:t>0.460449764</w:t>
        <w:tab/>
        <w:t>-2.013303259</w:t>
        <w:tab/>
        <w:t>-0.148274452</w:t>
        <w:tab/>
        <w:t>-0.594346206</w:t>
        <w:tab/>
        <w:t>0.108131057</w:t>
        <w:tab/>
        <w:t>-0.476955735</w:t>
        <w:tab/>
        <w:t>-0.34815274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2830</w:t>
        <w:tab/>
        <w:t>ATSWP1_SWP1__LDL1 (LSD1-LIKE1); amine oxidase/ electron carrier/ oxidoreductase</w:t>
        <w:tab/>
        <w:t>0.826632504</w:t>
        <w:tab/>
        <w:t>0.005133915</w:t>
        <w:tab/>
        <w:t>0.481580206</w:t>
        <w:tab/>
        <w:t>-0.275855122</w:t>
        <w:tab/>
        <w:t>0.240185803</w:t>
        <w:tab/>
        <w:t>0.925545834</w:t>
        <w:tab/>
        <w:t>-0.969021684</w:t>
        <w:tab/>
        <w:t>-0.44793666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6460</w:t>
        <w:tab/>
        <w:t>ATMST2_MST2__ATRDH2 (ARABIDOPSIS THALIANA RHODANESE HOMOLOGUE 2); 3-mercaptopyruvate sulfurtransferase/ thiosulfate sulfurtransferase</w:t>
        <w:tab/>
        <w:t>-0.06673704</w:t>
        <w:tab/>
        <w:t>-0.528426133</w:t>
        <w:tab/>
        <w:t>-0.195881615</w:t>
        <w:tab/>
        <w:t>-1.302852569</w:t>
        <w:tab/>
        <w:t>0.474495038</w:t>
        <w:tab/>
        <w:t>0.566247488</w:t>
        <w:tab/>
        <w:t>-0.6084862</w:t>
        <w:tab/>
        <w:t>0.20928578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6410</w:t>
        <w:tab/>
        <w:t>"BUS1_SPS1__CYP79F1 (CYTOCHROME P450 79F1); oxidoreductase, acting on paired donors, with incorporation or reduction of molecular oxygen, NADH or NADPH as one donor, and incorporation of one atom of oxygen"</w:t>
        <w:tab/>
        <w:t>-3.221499953</w:t>
        <w:tab/>
        <w:t>0.026362552</w:t>
        <w:tab/>
        <w:t>0.698023697</w:t>
        <w:tab/>
        <w:t>0.026552845</w:t>
        <w:tab/>
        <w:t>0.526755723</w:t>
        <w:tab/>
        <w:t>0.832314029</w:t>
        <w:tab/>
        <w:t>-0.054597711</w:t>
        <w:tab/>
        <w:t>-0.07888357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6340</w:t>
        <w:tab/>
        <w:t>ATKSDA__ATKDSA2; 3-deoxy-8-phosphooctulonate synthase</w:t>
        <w:tab/>
        <w:t>0.651658921</w:t>
        <w:tab/>
        <w:t>0.191470558</w:t>
        <w:tab/>
        <w:t>1.211937592</w:t>
        <w:tab/>
        <w:t>-0.18531351</w:t>
        <w:tab/>
        <w:t>1.080308475</w:t>
        <w:tab/>
        <w:t>0.669731865</w:t>
        <w:tab/>
        <w:t>-0.441567504</w:t>
        <w:tab/>
        <w:t>0.49920466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6350</w:t>
        <w:tab/>
        <w:t>"inosine-5'-monophosphate dehydrogenase, putative"</w:t>
        <w:tab/>
        <w:t>0.645318269</w:t>
        <w:tab/>
        <w:t>0.109060325</w:t>
        <w:tab/>
        <w:t>1.178534842</w:t>
        <w:tab/>
        <w:t>-0.528869181</w:t>
        <w:tab/>
        <w:t>-0.114782679</w:t>
        <w:tab/>
        <w:t>0.772492932</w:t>
        <w:tab/>
        <w:t>-1.56847381</w:t>
        <w:tab/>
        <w:t>0.23346560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0700</w:t>
        <w:tab/>
        <w:t>ribose-phosphate pyrophosphokinase 3 / phosphoribosyl diphosphate synthetase 3 (PRS3)</w:t>
        <w:tab/>
        <w:t>-0.102610683</w:t>
        <w:tab/>
        <w:t>0.622211106</w:t>
        <w:tab/>
        <w:t>0.348036399</w:t>
        <w:tab/>
        <w:t>1.354908797</w:t>
        <w:tab/>
        <w:t>0.288446546</w:t>
        <w:tab/>
        <w:t>-1.999871395</w:t>
        <w:tab/>
        <w:t>-0.229404382</w:t>
        <w:tab/>
        <w:t>0.51914711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0950</w:t>
        <w:tab/>
        <w:t>pyrophosphate--fructose-6-phosphate 1-phosphotransferase-related / pyrophosphate-dependent 6-phosphofructose-1-kinase-related</w:t>
        <w:tab/>
        <w:t>0.497533675</w:t>
        <w:tab/>
        <w:t>0.55675703</w:t>
        <w:tab/>
        <w:t>1.49262553</w:t>
        <w:tab/>
        <w:t>-0.526952117</w:t>
        <w:tab/>
        <w:t>-0.995749894</w:t>
        <w:tab/>
        <w:t>1.194430059</w:t>
        <w:tab/>
        <w:t>-1.115546278</w:t>
        <w:tab/>
        <w:t>1.43144566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1720</w:t>
        <w:tab/>
        <w:t>"ATSS3 (starch synthase 3); starch synthase/ transferase, transferring glycosyl groups"</w:t>
        <w:tab/>
        <w:t>-0.150909912</w:t>
        <w:tab/>
        <w:t>-0.967627789</w:t>
        <w:tab/>
        <w:t>0.422177536</w:t>
        <w:tab/>
        <w:t>0.741432124</w:t>
        <w:tab/>
        <w:t>-0.529827798</w:t>
        <w:tab/>
        <w:t>0.316551506</w:t>
        <w:tab/>
        <w:t>-0.473645572</w:t>
        <w:tab/>
        <w:t>-1.51510136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1790</w:t>
        <w:tab/>
        <w:t>ADT1 (arogenate dehydratase 1); arogenate dehydratase/ prephenate dehydratase</w:t>
        <w:tab/>
        <w:t>-0.146156009</w:t>
        <w:tab/>
        <w:t>-0.017542644</w:t>
        <w:tab/>
        <w:t>0.926274517</w:t>
        <w:tab/>
        <w:t>0.889250143</w:t>
        <w:tab/>
        <w:t>-0.60424728</w:t>
        <w:tab/>
        <w:t>0.152593752</w:t>
        <w:tab/>
        <w:t>-0.728119112</w:t>
        <w:tab/>
        <w:t>-0.81988280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4810</w:t>
        <w:tab/>
        <w:t>semialdehyde dehydrogenase family protein</w:t>
        <w:tab/>
        <w:t>-0.21598465</w:t>
        <w:tab/>
        <w:t>0.289820039</w:t>
        <w:tab/>
        <w:t>1.488271777</w:t>
        <w:tab/>
        <w:t>0.904188248</w:t>
        <w:tab/>
        <w:t>-0.24563449</w:t>
        <w:tab/>
        <w:t>-0.085825775</w:t>
        <w:tab/>
        <w:t>-1.265346062</w:t>
        <w:tab/>
        <w:t>0.51898860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4910</w:t>
        <w:tab/>
        <w:t>glycosyltransferase family protein</w:t>
        <w:tab/>
        <w:t>-0.251904235</w:t>
        <w:tab/>
        <w:t>0.759516636</w:t>
        <w:tab/>
        <w:t>0.532892564</w:t>
        <w:tab/>
        <w:t>-0.06568877</w:t>
        <w:tab/>
        <w:t>0.116340888</w:t>
        <w:tab/>
        <w:t>0.143485122</w:t>
        <w:tab/>
        <w:t>0.044684668</w:t>
        <w:tab/>
        <w:t>-0.00566221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4920</w:t>
        <w:tab/>
        <w:t>glycosyltransferase family protein</w:t>
        <w:tab/>
        <w:t>-0.266919823</w:t>
        <w:tab/>
        <w:t>0.8515603</w:t>
        <w:tab/>
        <w:t>0.408558687</w:t>
        <w:tab/>
        <w:t>-0.099640058</w:t>
        <w:tab/>
        <w:t>0.02160537</w:t>
        <w:tab/>
        <w:t>0.040591769</w:t>
        <w:tab/>
        <w:t>0.016523673</w:t>
        <w:tab/>
        <w:t>-0.00920156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4710</w:t>
        <w:tab/>
        <w:t>"alcohol dehydrogenase, putative"</w:t>
        <w:tab/>
        <w:t>-0.510752313</w:t>
        <w:tab/>
        <w:t>-0.317536356</w:t>
        <w:tab/>
        <w:t>-0.488917754</w:t>
        <w:tab/>
        <w:t>1.607972457</w:t>
        <w:tab/>
        <w:t>0.970318042</w:t>
        <w:tab/>
        <w:t>-0.648789768</w:t>
        <w:tab/>
        <w:t>-1.3203388</w:t>
        <w:tab/>
        <w:t>-0.92637946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4970</w:t>
        <w:tab/>
        <w:t>TMT1_VTE4__G-TMT (GAMMA-TOCOPHEROL METHYLTRANSFERASE); tocopherol O-methyltransferase</w:t>
        <w:tab/>
        <w:t>0.681680616</w:t>
        <w:tab/>
        <w:t>-1.745729331</w:t>
        <w:tab/>
        <w:t>-0.963148087</w:t>
        <w:tab/>
        <w:t>0.054665354</w:t>
        <w:tab/>
        <w:t>-2.155598333</w:t>
        <w:tab/>
        <w:t>1.36018421</w:t>
        <w:tab/>
        <w:t>0.977811935</w:t>
        <w:tab/>
        <w:t>0.90700331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9460</w:t>
        <w:tab/>
        <w:t>ATKS_KS__GA2 (GA REQUIRING 2); ent-kaurene synthase</w:t>
        <w:tab/>
        <w:t>1.108211073</w:t>
        <w:tab/>
        <w:t>0.242654022</w:t>
        <w:tab/>
        <w:t>0.655435032</w:t>
        <w:tab/>
        <w:t>-0.047977225</w:t>
        <w:tab/>
        <w:t>2.005909757</w:t>
        <w:tab/>
        <w:t>0.377689763</w:t>
        <w:tab/>
        <w:t>-0.120577155</w:t>
        <w:tab/>
        <w:t>-1.01385950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9440</w:t>
        <w:tab/>
        <w:t>SSADH_SSADH1__ALDH5F1; 3-chloroallyl aldehyde dehydrogenase/ NAD or NADH binding / succinate-semialdehyde dehydrogenase</w:t>
        <w:tab/>
        <w:t>-0.572671453</w:t>
        <w:tab/>
        <w:t>0.998681451</w:t>
        <w:tab/>
        <w:t>-0.212831224</w:t>
        <w:tab/>
        <w:t>1.020108504</w:t>
        <w:tab/>
        <w:t>5.498826768</w:t>
        <w:tab/>
        <w:t>0.399341148</w:t>
        <w:tab/>
        <w:t>0.102755477</w:t>
        <w:tab/>
        <w:t>-0.12377517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9900</w:t>
        <w:tab/>
        <w:t>"AT-E1 ALPHA; oxidoreductase, acting on the aldehyde or oxo group of donors, disulfide as acceptor / pyruvate dehydrogenase (acetyl-transferring)"</w:t>
        <w:tab/>
        <w:t>0.112296878</w:t>
        <w:tab/>
        <w:t>-0.384461218</w:t>
        <w:tab/>
        <w:t>-0.461222855</w:t>
        <w:tab/>
        <w:t>-0.928211821</w:t>
        <w:tab/>
        <w:t>0.80494546</w:t>
        <w:tab/>
        <w:t>-0.045358411</w:t>
        <w:tab/>
        <w:t>-0.290008968</w:t>
        <w:tab/>
        <w:t>0.19722171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9500</w:t>
        <w:tab/>
        <w:t>AtkdsA1__2-dehydro-3-deoxyphosphooctonate aldolase / phospho-2-dehydro-3-deoxyoctonate aldolase / 3-deoxy-D-manno-octulosonic acid 8-phosphate synthetase (KDSA)</w:t>
        <w:tab/>
        <w:t>0.541767254</w:t>
        <w:tab/>
        <w:t>0.182317847</w:t>
        <w:tab/>
        <w:t>1.410409273</w:t>
        <w:tab/>
        <w:t>-0.354735825</w:t>
        <w:tab/>
        <w:t>2.02041569</w:t>
        <w:tab/>
        <w:t>0.149230287</w:t>
        <w:tab/>
        <w:t>-0.006815514</w:t>
        <w:tab/>
        <w:t>0.37842635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5840</w:t>
        <w:tab/>
        <w:t>PAO4__ATPAO4 (ARABIDOPSIS THALIANA POLYAMINE OXIDASE 4); amine oxidase/ polyamine oxidase</w:t>
        <w:tab/>
        <w:t>-0.711729221</w:t>
        <w:tab/>
        <w:t>1.515361168</w:t>
        <w:tab/>
        <w:t>0.794816845</w:t>
        <w:tab/>
        <w:t>0.932674165</w:t>
        <w:tab/>
        <w:t>-1.29759881</w:t>
        <w:tab/>
        <w:t>-0.408776765</w:t>
        <w:tab/>
        <w:t>0.69758382</w:t>
        <w:tab/>
        <w:t>-0.17027318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9530</w:t>
        <w:tab/>
        <w:t>GAPCP-1 (GLYCERALDEHYDE-3-PHOSPHATE DEHYDROGENASE OF PLASTID 1); NAD or NADH binding / binding / catalytic/ glyceraldehyde-3-phosphate dehydrogenase (phosphorylating)/ glyceraldehyde-3-phosphate dehydrogenase</w:t>
        <w:tab/>
        <w:t>1.851114034</w:t>
        <w:tab/>
        <w:t>1.946248842</w:t>
        <w:tab/>
        <w:t>0.445410821</w:t>
        <w:tab/>
        <w:t>-0.214632928</w:t>
        <w:tab/>
        <w:t>-0.97443628</w:t>
        <w:tab/>
        <w:t>1.027803917</w:t>
        <w:tab/>
        <w:t>-0.848499868</w:t>
        <w:tab/>
        <w:t>1.60935523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9470</w:t>
        <w:tab/>
        <w:t>inosine-5'-monophosphate dehydrogenase</w:t>
        <w:tab/>
        <w:t>0.316775037</w:t>
        <w:tab/>
        <w:t>1.45391524</w:t>
        <w:tab/>
        <w:t>0.708178603</w:t>
        <w:tab/>
        <w:t>0.687620118</w:t>
        <w:tab/>
        <w:t>-0.347613449</w:t>
        <w:tab/>
        <w:t>0.980352813</w:t>
        <w:tab/>
        <w:t>-0.607443055</w:t>
        <w:tab/>
        <w:t>-0.16513189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9550</w:t>
        <w:tab/>
        <w:t>PGK (PHOSPHOGLYCERATE KINASE); phosphoglycerate kinase</w:t>
        <w:tab/>
        <w:t>0.082485849</w:t>
        <w:tab/>
        <w:t>0.603224857</w:t>
        <w:tab/>
        <w:t>-0.174591411</w:t>
        <w:tab/>
        <w:t>-0.071787874</w:t>
        <w:tab/>
        <w:t>-0.635380313</w:t>
        <w:tab/>
        <w:t>1.117305328</w:t>
        <w:tab/>
        <w:t>-0.356630395</w:t>
        <w:tab/>
        <w:t>0.33489230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5790</w:t>
        <w:tab/>
        <w:t>sks18 (SKU5 Similar 18); copper ion binding / pectinesterase</w:t>
        <w:tab/>
        <w:t>1.240388862</w:t>
        <w:tab/>
        <w:t>-0.11234501</w:t>
        <w:tab/>
        <w:t>0.341193895</w:t>
        <w:tab/>
        <w:t>0.067377292</w:t>
        <w:tab/>
        <w:t>-0.232487838</w:t>
        <w:tab/>
        <w:t>0.131854501</w:t>
        <w:tab/>
        <w:t>1.163099784</w:t>
        <w:tab/>
        <w:t>0.29091615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4220</w:t>
        <w:tab/>
        <w:t>"dihydrolipoamide S-acetyltransferase, putative"</w:t>
        <w:tab/>
        <w:t>-1.2175873</w:t>
        <w:tab/>
        <w:t>0.177625056</w:t>
        <w:tab/>
        <w:t>0.552825734</w:t>
        <w:tab/>
        <w:t>0.598298591</w:t>
        <w:tab/>
        <w:t>-0.114927155</w:t>
        <w:tab/>
        <w:t>1.043548564</w:t>
        <w:tab/>
        <w:t>0.041811014</w:t>
        <w:tab/>
        <w:t>0.26787148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5680</w:t>
        <w:tab/>
        <w:t>"AtGH9B7 (Arabidopsis thaliana glycosyl hydrolase 9B7); catalytic/ hydrolase, hydrolyzing O-glycosyl compounds"</w:t>
        <w:tab/>
        <w:t>0.268649066</w:t>
        <w:tab/>
        <w:t>-0.140038667</w:t>
        <w:tab/>
        <w:t>1.897227771</w:t>
        <w:tab/>
        <w:t>-1.865967487</w:t>
        <w:tab/>
        <w:t>-0.336865238</w:t>
        <w:tab/>
        <w:t>0.251528613</w:t>
        <w:tab/>
        <w:t>-0.730956056</w:t>
        <w:tab/>
        <w:t>-0.00114007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3310</w:t>
        <w:tab/>
        <w:t>AOAT1__GGT1 (GLUTAMATE:GLYOXYLATE AMINOTRANSFERASE); L-alanine:2-oxoglutarate aminotransferase/ glycine:2-oxoglutarate aminotransferase</w:t>
        <w:tab/>
        <w:t>-0.728206409</w:t>
        <w:tab/>
        <w:t>-2.450783199</w:t>
        <w:tab/>
        <w:t>-0.650821339</w:t>
        <w:tab/>
        <w:t>-0.333819166</w:t>
        <w:tab/>
        <w:t>-0.583777378</w:t>
        <w:tab/>
        <w:t>-0.12952538</w:t>
        <w:tab/>
        <w:t>-0.459980144</w:t>
        <w:tab/>
        <w:t>1.04730512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3870</w:t>
        <w:tab/>
        <w:t>"TPS9__ATTPS9; transferase, transferring glycosyl groups / trehalose-phosphatase"</w:t>
        <w:tab/>
        <w:t>0.604474552</w:t>
        <w:tab/>
        <w:t>0.210906465</w:t>
        <w:tab/>
        <w:t>-0.075425444</w:t>
        <w:tab/>
        <w:t>-2.197906343</w:t>
        <w:tab/>
        <w:t>0.159930825</w:t>
        <w:tab/>
        <w:t>-3.132403903</w:t>
        <w:tab/>
        <w:t>-0.692225574</w:t>
        <w:tab/>
        <w:t>0.62752691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3360</w:t>
        <w:tab/>
        <w:t>UbiE/COQ5 methyltransferase family protein</w:t>
        <w:tab/>
        <w:t>0.088701422</w:t>
        <w:tab/>
        <w:t>-0.849171455</w:t>
        <w:tab/>
        <w:t>0.662757167</w:t>
        <w:tab/>
        <w:t>0.324664153</w:t>
        <w:tab/>
        <w:t>0.513953506</w:t>
        <w:tab/>
        <w:t>-0.006032881</w:t>
        <w:tab/>
        <w:t>-0.263574122</w:t>
        <w:tab/>
        <w:t>0.61549885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17630</w:t>
        <w:tab/>
        <w:t>"phosphoserine aminotransferase, putative"</w:t>
        <w:tab/>
        <w:t>0.329353873</w:t>
        <w:tab/>
        <w:t>1.255885191</w:t>
        <w:tab/>
        <w:t>1.863904411</w:t>
        <w:tab/>
        <w:t>0.375759667</w:t>
        <w:tab/>
        <w:t>0.156282133</w:t>
        <w:tab/>
        <w:t>0.748415852</w:t>
        <w:tab/>
        <w:t>-0.277368416</w:t>
        <w:tab/>
        <w:t>0.81260722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3130</w:t>
        <w:tab/>
        <w:t>PSAD-2 (photosystem I subunit D-2)</w:t>
        <w:tab/>
        <w:t>-0.283063338</w:t>
        <w:tab/>
        <w:t>-3.977001636</w:t>
        <w:tab/>
        <w:t>0.234657526</w:t>
        <w:tab/>
        <w:t>-1.154038437</w:t>
        <w:tab/>
        <w:t>0.203741709</w:t>
        <w:tab/>
        <w:t>-1.323195462</w:t>
        <w:tab/>
        <w:t>-0.460845873</w:t>
        <w:tab/>
        <w:t>-0.55047427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3090</w:t>
        <w:tab/>
        <w:t>MCCA; methylcrotonoyl-CoA carboxylase</w:t>
        <w:tab/>
        <w:t>1.253467661</w:t>
        <w:tab/>
        <w:t>-0.701906493</w:t>
        <w:tab/>
        <w:t>-0.855911418</w:t>
        <w:tab/>
        <w:t>-3.150809396</w:t>
        <w:tab/>
        <w:t>1.381406766</w:t>
        <w:tab/>
        <w:t>-3.058920236</w:t>
        <w:tab/>
        <w:t>-0.529731502</w:t>
        <w:tab/>
        <w:t>0.55471953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8510</w:t>
        <w:tab/>
        <w:t>SPS1 (solanesyl diphosphate synthase 1); trans-octaprenyltranstransferase</w:t>
        <w:tab/>
        <w:t>-1.173650614</w:t>
        <w:tab/>
        <w:t>-1.125821205</w:t>
        <w:tab/>
        <w:t>-1.180204384</w:t>
        <w:tab/>
        <w:t>-0.157902127</w:t>
        <w:tab/>
        <w:t>-2.351871621</w:t>
        <w:tab/>
        <w:t>1.457781514</w:t>
        <w:tab/>
        <w:t>0.091640426</w:t>
        <w:tab/>
        <w:t>-0.26212521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8500</w:t>
        <w:tab/>
        <w:t>"pentacyclic triterpene synthase, putative"</w:t>
        <w:tab/>
        <w:t>-0.06220366</w:t>
        <w:tab/>
        <w:t>0.265433136</w:t>
        <w:tab/>
        <w:t>0.013655685</w:t>
        <w:tab/>
        <w:t>-0.240929387</w:t>
        <w:tab/>
        <w:t>-0.050309757</w:t>
        <w:tab/>
        <w:t>0.137913342</w:t>
        <w:tab/>
        <w:t>-0.78635899</w:t>
        <w:tab/>
        <w:t>-4.10326985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8570</w:t>
        <w:tab/>
        <w:t>"ATRHM1_ROL1__RHM1 (RHAMNOSE BIOSYNTHESIS 1); UDP-L-rhamnose synthase/ UDP-glucose 4,6-dehydratase/ catalytic"</w:t>
        <w:tab/>
        <w:t>0.67194183</w:t>
        <w:tab/>
        <w:t>0.559209983</w:t>
        <w:tab/>
        <w:t>0.081178588</w:t>
        <w:tab/>
        <w:t>1.231820495</w:t>
        <w:tab/>
        <w:t>-2.273324002</w:t>
        <w:tab/>
        <w:t>2.391123022</w:t>
        <w:tab/>
        <w:t>-0.257533983</w:t>
        <w:tab/>
        <w:t>1.32746088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8550</w:t>
        <w:tab/>
        <w:t>"oxidoreductase, 2OG-Fe(II) oxygenase family protein"</w:t>
        <w:tab/>
        <w:t>0.151957903</w:t>
        <w:tab/>
        <w:t>-0.10204784</w:t>
        <w:tab/>
        <w:t>-0.796024256</w:t>
        <w:tab/>
        <w:t>-0.706754901</w:t>
        <w:tab/>
        <w:t>0.678093324</w:t>
        <w:tab/>
        <w:t>0.014185222</w:t>
        <w:tab/>
        <w:t>-0.700298226</w:t>
        <w:tab/>
        <w:t>0.07068095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8580</w:t>
        <w:tab/>
        <w:t>"TPS1__ATTPS1 (TREHALOSE-6-PHOSPHATE SYNTHASE); alpha,alpha-trehalose-phosphate synthase (UDP-forming)/ transferase, transferring glycosyl groups"</w:t>
        <w:tab/>
        <w:t>0.298735801</w:t>
        <w:tab/>
        <w:t>-0.016163817</w:t>
        <w:tab/>
        <w:t>0.880940574</w:t>
        <w:tab/>
        <w:t>0.002338725</w:t>
        <w:tab/>
        <w:t>-1.039987537</w:t>
        <w:tab/>
        <w:t>0.931975092</w:t>
        <w:tab/>
        <w:t>-0.169707032</w:t>
        <w:tab/>
        <w:t>-1.1999647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8660</w:t>
        <w:tab/>
        <w:t>"ATGGH1__gamma-glutamyl hydrolase, putative / gamma-Glu-X carboxypeptidase, putative / conjugase, putative"</w:t>
        <w:tab/>
        <w:t>0.141015207</w:t>
        <w:tab/>
        <w:t>0.948263877</w:t>
        <w:tab/>
        <w:t>0.077052146</w:t>
        <w:tab/>
        <w:t>-0.529586705</w:t>
        <w:tab/>
        <w:t>0.709469686</w:t>
        <w:tab/>
        <w:t>-0.736054019</w:t>
        <w:tab/>
        <w:t>-0.871882868</w:t>
        <w:tab/>
        <w:t>2.13011748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4100</w:t>
        <w:tab/>
        <w:t>ALDH7B4 (Aldehyde Dehydrogenase 7B4); 3-chloroallyl aldehyde dehydrogenase/ oxidoreductase</w:t>
        <w:tab/>
        <w:t>1.670653767</w:t>
        <w:tab/>
        <w:t>0.125880623</w:t>
        <w:tab/>
        <w:t>-3.133451101</w:t>
        <w:tab/>
        <w:t>-1.217155621</w:t>
        <w:tab/>
        <w:t>1.233467085</w:t>
        <w:tab/>
        <w:t>-0.542112682</w:t>
        <w:tab/>
        <w:t>-0.665072537</w:t>
        <w:tab/>
        <w:t>-0.63419793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4040</w:t>
        <w:tab/>
        <w:t>ESR_TASTY__ESP (EPITHIOSPECIFIER PROTEIN); enzyme regulator</w:t>
        <w:tab/>
        <w:t>0.650168303</w:t>
        <w:tab/>
        <w:t>-1.816214313</w:t>
        <w:tab/>
        <w:t>0.547207209</w:t>
        <w:tab/>
        <w:t>2.461583942</w:t>
        <w:tab/>
        <w:t>0.730735175</w:t>
        <w:tab/>
        <w:t>0.968331026</w:t>
        <w:tab/>
        <w:t>0.211987745</w:t>
        <w:tab/>
        <w:t>0.47924235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5530</w:t>
        <w:tab/>
        <w:t>"UGT2__UGT75B2 (UDP-GLUCOSYL TRANSFERASE 75B2); UDP-glucosyltransferase/ UDP-glycosyltransferase/ abscisic acid glucosyltransferase/ transferase, transferring glycosyl groups"</w:t>
        <w:tab/>
        <w:t>-0.076675705</w:t>
        <w:tab/>
        <w:t>0.468422446</w:t>
        <w:tab/>
        <w:t>0.28244288</w:t>
        <w:tab/>
        <w:t>0.159791506</w:t>
        <w:tab/>
        <w:t>0.134756072</w:t>
        <w:tab/>
        <w:t>-0.161755219</w:t>
        <w:tab/>
        <w:t>0.162806542</w:t>
        <w:tab/>
        <w:t>-0.17040472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5620</w:t>
        <w:tab/>
        <w:t>URH2 (URIDINE-RIBOHYDROLASE 2); hydrolase</w:t>
        <w:tab/>
        <w:t>0.669007927</w:t>
        <w:tab/>
        <w:t>1.059823442</w:t>
        <w:tab/>
        <w:t>0.055297614</w:t>
        <w:tab/>
        <w:t>-0.019845446</w:t>
        <w:tab/>
        <w:t>0.491139774</w:t>
        <w:tab/>
        <w:t>0.17097686</w:t>
        <w:tab/>
        <w:t>-0.010454208</w:t>
        <w:tab/>
        <w:t>0.6585647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5560</w:t>
        <w:tab/>
        <w:t>"UGT1__UGT75B1 (UDP-GLUCOSYLTRANSFERASE 75B1); UDP-glucose:4-aminobenzoate acylglucosyltransferase/ UDP-glucosyltransferase/ UDP-glycosyltransferase/ abscisic acid glucosyltransferase/ transferase, transferring glycosyl groups"</w:t>
        <w:tab/>
        <w:t>0.294025772</w:t>
        <w:tab/>
        <w:t>-0.724300561</w:t>
        <w:tab/>
        <w:t>-3.335604281</w:t>
        <w:tab/>
        <w:t>1.051791058</w:t>
        <w:tab/>
        <w:t>0.741938421</w:t>
        <w:tab/>
        <w:t>0.277342992</w:t>
        <w:tab/>
        <w:t>-0.371450155</w:t>
        <w:tab/>
        <w:t>1.20566491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36160</w:t>
        <w:tab/>
        <w:t>AT-ACC1_EMB22_GK_PAS3__ACC1 (ACETYL-COENZYME A CARBOXYLASE 1); acetyl-CoA carboxylase</w:t>
        <w:tab/>
        <w:t>1.163821342</w:t>
        <w:tab/>
        <w:t>-0.425870394</w:t>
        <w:tab/>
        <w:t>-0.493818397</w:t>
        <w:tab/>
        <w:t>-1.014879478</w:t>
        <w:tab/>
        <w:t>-0.97377714</w:t>
        <w:tab/>
        <w:t>1.149170886</w:t>
        <w:tab/>
        <w:t>-0.87080595</w:t>
        <w:tab/>
        <w:t>0.37135051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5610</w:t>
        <w:tab/>
        <w:t>APS2 (ADP-glucose pyrophoshorylase small subunit 2); glucose-1-phosphate adenylyltransferase/ nucleotidyltransferase/ transferase</w:t>
        <w:tab/>
        <w:t>0.020190359</w:t>
        <w:tab/>
        <w:t>0.264786308</w:t>
        <w:tab/>
        <w:t>0.298410076</w:t>
        <w:tab/>
        <w:t>0.158038605</w:t>
        <w:tab/>
        <w:t>0.231252335</w:t>
        <w:tab/>
        <w:t>-0.426427042</w:t>
        <w:tab/>
        <w:t>0.213954668</w:t>
        <w:tab/>
        <w:t>-0.24279430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30620</w:t>
        <w:tab/>
        <w:t>HSR8_UXE1__MUR4 (MURUS 4); UDP-arabinose 4-epimerase/ catalytic</w:t>
        <w:tab/>
        <w:t>1.791127202</w:t>
        <w:tab/>
        <w:t>1.036703991</w:t>
        <w:tab/>
        <w:t>-0.804459414</w:t>
        <w:tab/>
        <w:t>2.678184218</w:t>
        <w:tab/>
        <w:t>0.217928284</w:t>
        <w:tab/>
        <w:t>-0.979782329</w:t>
        <w:tab/>
        <w:t>-0.074871198</w:t>
        <w:tab/>
        <w:t>-0.01432655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5650</w:t>
        <w:tab/>
        <w:t>"polygalacturonase, putative / pectinase, putative"</w:t>
        <w:tab/>
        <w:t>-0.439371995</w:t>
        <w:tab/>
        <w:t>1.16453304</w:t>
        <w:tab/>
        <w:t>0.349118329</w:t>
        <w:tab/>
        <w:t>-0.626474889</w:t>
        <w:tab/>
        <w:t>0.129443022</w:t>
        <w:tab/>
        <w:t>-0.180437065</w:t>
        <w:tab/>
        <w:t>-0.099426545</w:t>
        <w:tab/>
        <w:t>0.32717265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5670</w:t>
        <w:tab/>
        <w:t>UDP-glucoronosyl/UDP-glucosyl transferase family protein</w:t>
        <w:tab/>
        <w:t>0.670453767</w:t>
        <w:tab/>
        <w:t>0.257914166</w:t>
        <w:tab/>
        <w:t>0.072475834</w:t>
        <w:tab/>
        <w:t>1.00346734</w:t>
        <w:tab/>
        <w:t>0.187467896</w:t>
        <w:tab/>
        <w:t>-0.122675522</w:t>
        <w:tab/>
        <w:t>-0.25663161</w:t>
        <w:tab/>
        <w:t>-0.06698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5680</w:t>
        <w:tab/>
        <w:t>UDP-glucoronosyl/UDP-glucosyl transferase family protein</w:t>
        <w:tab/>
        <w:t>2.61969219</w:t>
        <w:tab/>
        <w:t>-0.507498626</w:t>
        <w:tab/>
        <w:t>-4.390181529</w:t>
        <w:tab/>
        <w:t>0.874137052</w:t>
        <w:tab/>
        <w:t>-1.812416678</w:t>
        <w:tab/>
        <w:t>-1.310063676</w:t>
        <w:tab/>
        <w:t>-1.037480529</w:t>
        <w:tab/>
        <w:t>1.68550800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16570</w:t>
        <w:tab/>
        <w:t>ATASE1 (GLN PHOSPHORIBOSYL PYROPHOSPHATE AMIDOTRANSFERASE 1); amidophosphoribosyltransferase</w:t>
        <w:tab/>
        <w:t>1.323707903</w:t>
        <w:tab/>
        <w:t>1.275491696</w:t>
        <w:tab/>
        <w:t>0.672826012</w:t>
        <w:tab/>
        <w:t>0.424560635</w:t>
        <w:tab/>
        <w:t>-0.237404105</w:t>
        <w:tab/>
        <w:t>0.325098286</w:t>
        <w:tab/>
        <w:t>-0.789379818</w:t>
        <w:tab/>
        <w:t>-0.84584433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16500</w:t>
        <w:tab/>
        <w:t>ARGDC_ARGDC1_SPE1__ADC1 (ARGININE DECARBOXYLASE 1); arginine decarboxylase</w:t>
        <w:tab/>
        <w:t>-0.659741512</w:t>
        <w:tab/>
        <w:t>0.25127214</w:t>
        <w:tab/>
        <w:t>0.373926642</w:t>
        <w:tab/>
        <w:t>1.17377995</w:t>
        <w:tab/>
        <w:t>-2.129339788</w:t>
        <w:tab/>
        <w:t>0.05847363</w:t>
        <w:tab/>
        <w:t>0.807659952</w:t>
        <w:tab/>
        <w:t>-0.2830137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1350</w:t>
        <w:tab/>
        <w:t>GLX2-5 (GLYOXALASE 2-5); hydroxyacylglutathione hydrolase/ iron ion binding / zinc ion binding</w:t>
        <w:tab/>
        <w:t>-0.494670763</w:t>
        <w:tab/>
        <w:t>0.727215309</w:t>
        <w:tab/>
        <w:t>-1.316177345</w:t>
        <w:tab/>
        <w:t>-0.471838794</w:t>
        <w:tab/>
        <w:t>0.399143149</w:t>
        <w:tab/>
        <w:t>-0.509237042</w:t>
        <w:tab/>
        <w:t>0.73991014</w:t>
        <w:tab/>
        <w:t>-0.94258250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1360</w:t>
        <w:tab/>
        <w:t>ADS2 (16:0Delta9 Arabidopsis desaturase 2); oxidoreductase</w:t>
        <w:tab/>
        <w:t>-0.00762457</w:t>
        <w:tab/>
        <w:t>0.743749497</w:t>
        <w:tab/>
        <w:t>1.351069583</w:t>
        <w:tab/>
        <w:t>0.74049931</w:t>
        <w:tab/>
        <w:t>3.280515937</w:t>
        <w:tab/>
        <w:t>-0.175236865</w:t>
        <w:tab/>
        <w:t>-0.314779439</w:t>
        <w:tab/>
        <w:t>-1.22395089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1390</w:t>
        <w:tab/>
        <w:t>pfkB-type carbohydrate kinase family protein</w:t>
        <w:tab/>
        <w:t>0.70919152</w:t>
        <w:tab/>
        <w:t>1.487344744</w:t>
        <w:tab/>
        <w:t>-0.984914997</w:t>
        <w:tab/>
        <w:t>-0.511753783</w:t>
        <w:tab/>
        <w:t>-0.18863271</w:t>
        <w:tab/>
        <w:t>0.876419616</w:t>
        <w:tab/>
        <w:t>-0.48615027</w:t>
        <w:tab/>
        <w:t>0.92903390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14170</w:t>
        <w:tab/>
        <w:t>ALDH6B2; 3-chloroallyl aldehyde dehydrogenase/ methylmalonate-semialdehyde dehydrogenase (acylating)/ oxidoreductase</w:t>
        <w:tab/>
        <w:t>0.855420077</w:t>
        <w:tab/>
        <w:t>0.07383234</w:t>
        <w:tab/>
        <w:t>-0.574618037</w:t>
        <w:tab/>
        <w:t>-1.719135713</w:t>
        <w:tab/>
        <w:t>2.152451479</w:t>
        <w:tab/>
        <w:t>0.013087056</w:t>
        <w:tab/>
        <w:t>-0.741365932</w:t>
        <w:tab/>
        <w:t>0.54013001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7180</w:t>
        <w:tab/>
        <w:t>"AtGolS1 (Arabidopsis thaliana galactinol synthase 1); transferase, transferring glycosyl groups / transferase, transferring hexosyl groups"</w:t>
        <w:tab/>
        <w:t>0.014121453</w:t>
        <w:tab/>
        <w:t>0.047595168</w:t>
        <w:tab/>
        <w:t>-0.528379614</w:t>
        <w:tab/>
        <w:t>-1.678312509</w:t>
        <w:tab/>
        <w:t>-3.184943988</w:t>
        <w:tab/>
        <w:t>-3.275154155</w:t>
        <w:tab/>
        <w:t>-0.742778675</w:t>
        <w:tab/>
        <w:t>-1.60134535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05710</w:t>
        <w:tab/>
        <w:t>"aconitate hydratase, cytoplasmic, putative / citrate hydro-lyase/aconitase, putative"</w:t>
        <w:tab/>
        <w:t>0.257553167</w:t>
        <w:tab/>
        <w:t>0.604661263</w:t>
        <w:tab/>
        <w:t>-1.182653091</w:t>
        <w:tab/>
        <w:t>0.393992779</w:t>
        <w:tab/>
        <w:t>0.186199497</w:t>
        <w:tab/>
        <w:t>0.998581972</w:t>
        <w:tab/>
        <w:t>-0.326565311</w:t>
        <w:tab/>
        <w:t>0.58492280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13360</w:t>
        <w:tab/>
        <w:t>AGT1__AGT (ALANINE:GLYOXYLATE AMINOTRANSFERASE); alanine-glyoxylate transaminase/ serine-glyoxylate transaminase/ serine-pyruvate transaminase</w:t>
        <w:tab/>
        <w:t>-1.689601668</w:t>
        <w:tab/>
        <w:t>-2.825570431</w:t>
        <w:tab/>
        <w:t>-0.9880167</w:t>
        <w:tab/>
        <w:t>-1.246807724</w:t>
        <w:tab/>
        <w:t>0.410574816</w:t>
        <w:tab/>
        <w:t>-0.513166082</w:t>
        <w:tab/>
        <w:t>0.155498042</w:t>
        <w:tab/>
        <w:t>0.4975546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15230</w:t>
        <w:tab/>
        <w:t>ATLIP1 (Arabidopsis thaliana lipase 1); galactolipase/ hydrolase/ phospholipase/ triacylglycerol lipase</w:t>
        <w:tab/>
        <w:t>-0.260236173</w:t>
        <w:tab/>
        <w:t>0.389458664</w:t>
        <w:tab/>
        <w:t>-0.535721185</w:t>
        <w:tab/>
        <w:t>-0.947190359</w:t>
        <w:tab/>
        <w:t>0.677502978</w:t>
        <w:tab/>
        <w:t>-0.041828759</w:t>
        <w:tab/>
        <w:t>-0.152986823</w:t>
        <w:tab/>
        <w:t>-0.29551154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11810</w:t>
        <w:tab/>
        <w:t>"ATMGD3_MGD3__MGDC; 1,2-diacylglycerol 3-beta-galactosyltransferase"</w:t>
        <w:tab/>
        <w:t>-0.620567804</w:t>
        <w:tab/>
        <w:t>0.225691817</w:t>
        <w:tab/>
        <w:t>-0.670010741</w:t>
        <w:tab/>
        <w:t>-0.290807153</w:t>
        <w:tab/>
        <w:t>0.438836592</w:t>
        <w:tab/>
        <w:t>-0.08194875</w:t>
        <w:tab/>
        <w:t>1.018227005</w:t>
        <w:tab/>
        <w:t>-0.15470847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1490</w:t>
        <w:tab/>
        <w:t>unknown protein</w:t>
        <w:tab/>
        <w:t>-0.16226285</w:t>
        <w:tab/>
        <w:t>0.405036419</w:t>
        <w:tab/>
        <w:t>0.484863811</w:t>
        <w:tab/>
        <w:t>-0.16955997</w:t>
        <w:tab/>
        <w:t>0.139840209</w:t>
        <w:tab/>
        <w:t>0.435016991</w:t>
        <w:tab/>
        <w:t>-0.009174104</w:t>
        <w:tab/>
        <w:t>0.13617000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1570</w:t>
        <w:tab/>
        <w:t>ATGPX2 (GLUTATHIONE PEROXIDASE 2); glutathione peroxidase</w:t>
        <w:tab/>
        <w:t>0.672283843</w:t>
        <w:tab/>
        <w:t>-0.558902185</w:t>
        <w:tab/>
        <w:t>-1.706497439</w:t>
        <w:tab/>
        <w:t>-1.671304193</w:t>
        <w:tab/>
        <w:t>-1.19539047</w:t>
        <w:tab/>
        <w:t>0.38934135</w:t>
        <w:tab/>
        <w:t>-0.798215493</w:t>
        <w:tab/>
        <w:t>0.92911053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2230</w:t>
        <w:tab/>
        <w:t>"beta-hydroxyacyl-ACP dehydratase, putative"</w:t>
        <w:tab/>
        <w:t>-0.060744898</w:t>
        <w:tab/>
        <w:t>-0.013877944</w:t>
        <w:tab/>
        <w:t>2.18270024</w:t>
        <w:tab/>
        <w:t>-0.422040916</w:t>
        <w:tab/>
        <w:t>-0.18203765</w:t>
        <w:tab/>
        <w:t>0.592386064</w:t>
        <w:tab/>
        <w:t>-0.629156471</w:t>
        <w:tab/>
        <w:t>-0.41562637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2240</w:t>
        <w:tab/>
        <w:t>ATMIPS2__MIPS2 (MYO-INOSITOL-1-PHOSTPATE SYNTHASE 2); binding / catalytic/ inositol-3-phosphate synthase</w:t>
        <w:tab/>
        <w:t>2.63468958</w:t>
        <w:tab/>
        <w:t>-1.223010745</w:t>
        <w:tab/>
        <w:t>-0.500662034</w:t>
        <w:tab/>
        <w:t>-1.049146489</w:t>
        <w:tab/>
        <w:t>-3.284059314</w:t>
        <w:tab/>
        <w:t>-0.022011934</w:t>
        <w:tab/>
        <w:t>-0.137071135</w:t>
        <w:tab/>
        <w:t>-2.44286641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1690</w:t>
        <w:tab/>
        <w:t>lipase class 3 family protein</w:t>
        <w:tab/>
        <w:t>0.214006693</w:t>
        <w:tab/>
        <w:t>0.252671977</w:t>
        <w:tab/>
        <w:t>0.201446231</w:t>
        <w:tab/>
        <w:t>0.506072687</w:t>
        <w:tab/>
        <w:t>0.14062865</w:t>
        <w:tab/>
        <w:t>-0.591059261</w:t>
        <w:tab/>
        <w:t>0.00676008</w:t>
        <w:tab/>
        <w:t>-0.38351924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2190</w:t>
        <w:tab/>
        <w:t>catalytic/ trehalose-phosphatase</w:t>
        <w:tab/>
        <w:t>-1.104383776</w:t>
        <w:tab/>
        <w:t>0.046714713</w:t>
        <w:tab/>
        <w:t>0.184847634</w:t>
        <w:tab/>
        <w:t>0.689749274</w:t>
        <w:tab/>
        <w:t>1.175263849</w:t>
        <w:tab/>
        <w:t>0.499544218</w:t>
        <w:tab/>
        <w:t>0.504100571</w:t>
        <w:tab/>
        <w:t>0.16950053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1750</w:t>
        <w:tab/>
        <w:t>"UGT74D1 (UDP-glucosyl transferase 74D1); UDP-glycosyltransferase/ abscisic acid glucosyltransferase/ transferase, transferring glycosyl groups / transferase, transferring hexosyl groups"</w:t>
        <w:tab/>
        <w:t>-0.952925361</w:t>
        <w:tab/>
        <w:t>0.046763594</w:t>
        <w:tab/>
        <w:t>-0.049405176</w:t>
        <w:tab/>
        <w:t>-1.045099069</w:t>
        <w:tab/>
        <w:t>-2.032214209</w:t>
        <w:tab/>
        <w:t>0.860968604</w:t>
        <w:tab/>
        <w:t>0.377508762</w:t>
        <w:tab/>
        <w:t>1.95793381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1790</w:t>
        <w:tab/>
        <w:t>UDP-glucoronosyl/UDP-glucosyl transferase family protein</w:t>
        <w:tab/>
        <w:t>-1.518124018</w:t>
        <w:tab/>
        <w:t>-0.334397089</w:t>
        <w:tab/>
        <w:t>0.938147172</w:t>
        <w:tab/>
        <w:t>-0.090494914</w:t>
        <w:tab/>
        <w:t>-0.087261225</w:t>
        <w:tab/>
        <w:t>1.364207874</w:t>
        <w:tab/>
        <w:t>-0.096501501</w:t>
        <w:tab/>
        <w:t>1.32917313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07687</w:t>
        <w:tab/>
        <w:t>cytochrome c oxidase subunit 3</w:t>
        <w:tab/>
        <w:t>0.838435705</w:t>
        <w:tab/>
        <w:t>0.155377736</w:t>
        <w:tab/>
        <w:t>-0.738390575</w:t>
        <w:tab/>
        <w:t>0.094558561</w:t>
        <w:tab/>
        <w:t>0.448311112</w:t>
        <w:tab/>
        <w:t>-0.772424375</w:t>
        <w:tab/>
        <w:t>-0.190564151</w:t>
        <w:tab/>
        <w:t>-0.73005574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1610</w:t>
        <w:tab/>
        <w:t>pectinesterase family protein</w:t>
        <w:tab/>
        <w:t>-0.016477499</w:t>
        <w:tab/>
        <w:t>0.476614406</w:t>
        <w:tab/>
        <w:t>0.379991371</w:t>
        <w:tab/>
        <w:t>0.239237611</w:t>
        <w:tab/>
        <w:t>0.209561597</w:t>
        <w:tab/>
        <w:t>-0.274189172</w:t>
        <w:tab/>
        <w:t>0.306024739</w:t>
        <w:tab/>
        <w:t>-0.47588937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1590</w:t>
        <w:tab/>
        <w:t>APL4; glucose-1-phosphate adenylyltransferase</w:t>
        <w:tab/>
        <w:t>2.225607154</w:t>
        <w:tab/>
        <w:t>-0.301712422</w:t>
        <w:tab/>
        <w:t>-0.089049373</w:t>
        <w:tab/>
        <w:t>1.251512244</w:t>
        <w:tab/>
        <w:t>0.721971813</w:t>
        <w:tab/>
        <w:t>1.017961298</w:t>
        <w:tab/>
        <w:t>0.250984742</w:t>
        <w:tab/>
        <w:t>0.2138540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1550</w:t>
        <w:tab/>
        <w:t>"bifunctional dihydrofolate reductase-thymidylate synthase, putative / DHFR-TS, putative"</w:t>
        <w:tab/>
        <w:t>-0.356741011</w:t>
        <w:tab/>
        <w:t>1.174864078</w:t>
        <w:tab/>
        <w:t>0.330126079</w:t>
        <w:tab/>
        <w:t>-0.040965986</w:t>
        <w:tab/>
        <w:t>0.121209182</w:t>
        <w:tab/>
        <w:t>-0.15820343</w:t>
        <w:tab/>
        <w:t>-0.497982778</w:t>
        <w:tab/>
        <w:t>0.22004413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7150</w:t>
        <w:tab/>
        <w:t>AAO3 (Abscisic ALDEHYDE OXIDASE 3); abscisic aldehyde oxidase/ aldehyde oxidase/ indole-3-acetaldehyde oxidase</w:t>
        <w:tab/>
        <w:t>-0.126785793</w:t>
        <w:tab/>
        <w:t>-0.343044046</w:t>
        <w:tab/>
        <w:t>-2.306452542</w:t>
        <w:tab/>
        <w:t>0.258090665</w:t>
        <w:tab/>
        <w:t>-0.080116101</w:t>
        <w:tab/>
        <w:t>-0.448943218</w:t>
        <w:tab/>
        <w:t>-0.208348074</w:t>
        <w:tab/>
        <w:t>0.06017878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17130</w:t>
        <w:tab/>
        <w:t>"IDH2 (ISOCITRATE DEHYDROGENASE SUBUNIT 2); isocitrate dehydrogenase (NAD+)/ oxidoreductase, acting on the CH-OH group of donors, NAD or NADP as acceptor"</w:t>
        <w:tab/>
        <w:t>-0.63563179</w:t>
        <w:tab/>
        <w:t>0.77298125</w:t>
        <w:tab/>
        <w:t>-0.886640612</w:t>
        <w:tab/>
        <w:t>0.34335206</w:t>
        <w:tab/>
        <w:t>0.051626475</w:t>
        <w:tab/>
        <w:t>0.449427195</w:t>
        <w:tab/>
        <w:t>-0.248281841</w:t>
        <w:tab/>
        <w:t>1.78797924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16370</w:t>
        <w:tab/>
        <w:t>THY-1 (THYMIDYLATE SYNTHASE 1); dihydrofolate reductase/ thymidylate synthase</w:t>
        <w:tab/>
        <w:t>0.508562073</w:t>
        <w:tab/>
        <w:t>0.433876815</w:t>
        <w:tab/>
        <w:t>1.057784062</w:t>
        <w:tab/>
        <w:t>0.096224659</w:t>
        <w:tab/>
        <w:t>0.54129481</w:t>
        <w:tab/>
        <w:t>0.740733641</w:t>
        <w:tab/>
        <w:t>-0.223103456</w:t>
        <w:tab/>
        <w:t>1.07112891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16280</w:t>
        <w:tab/>
        <w:t>"KCS9 (3-KETOACYL-COA SYNTHASE 9); acyltransferase/ catalytic/ transferase, transferring acyl groups other than amino-acyl groups"</w:t>
        <w:tab/>
        <w:t>-0.584719943</w:t>
        <w:tab/>
        <w:t>-0.798964213</w:t>
        <w:tab/>
        <w:t>1.042449159</w:t>
        <w:tab/>
        <w:t>-0.443656214</w:t>
        <w:tab/>
        <w:t>-0.347937986</w:t>
        <w:tab/>
        <w:t>-0.576832563</w:t>
        <w:tab/>
        <w:t>-0.569683899</w:t>
        <w:tab/>
        <w:t>-0.49039566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4410</w:t>
        <w:tab/>
        <w:t>"malate dehydrogenase, cytosolic, putative"</w:t>
        <w:tab/>
        <w:t>0.061501824</w:t>
        <w:tab/>
        <w:t>-0.020694202</w:t>
        <w:tab/>
        <w:t>-0.432932861</w:t>
        <w:tab/>
        <w:t>-0.919061046</w:t>
        <w:tab/>
        <w:t>0.38480058</w:t>
        <w:tab/>
        <w:t>0.474747528</w:t>
        <w:tab/>
        <w:t>-0.890781138</w:t>
        <w:tab/>
        <w:t>1.24194739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31220</w:t>
        <w:tab/>
        <w:t>phosphoribosylglycinamide formyltransferase</w:t>
        <w:tab/>
        <w:t>-0.128232288</w:t>
        <w:tab/>
        <w:t>0.33912866</w:t>
        <w:tab/>
        <w:t>0.262984907</w:t>
        <w:tab/>
        <w:t>0.910810871</w:t>
        <w:tab/>
        <w:t>0.531277636</w:t>
        <w:tab/>
        <w:t>0.364266549</w:t>
        <w:tab/>
        <w:t>-0.353946328</w:t>
        <w:tab/>
        <w:t>-0.70145258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31230</w:t>
        <w:tab/>
        <w:t>AK-HSDH I (ASPARTATE KINASE-HOMOSERINE DEHYDROGENASE I); aspartate kinase/ homoserine dehydrogenase</w:t>
        <w:tab/>
        <w:t>-0.818045489</w:t>
        <w:tab/>
        <w:t>0.162892914</w:t>
        <w:tab/>
        <w:t>1.110130554</w:t>
        <w:tab/>
        <w:t>0.349174223</w:t>
        <w:tab/>
        <w:t>0.381028051</w:t>
        <w:tab/>
        <w:t>1.471908822</w:t>
        <w:tab/>
        <w:t>-0.782816659</w:t>
        <w:tab/>
        <w:t>-0.25057830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31190</w:t>
        <w:tab/>
        <w:t>"IMPL1 (MYO-INOSITOL MONOPHOSPHATASE LIKE 1); 3'(2'),5'-bisphosphate nucleotidase/ inositol or phosphatidylinositol phosphatase/ inositol-1(or 4)-monophosphatase"</w:t>
        <w:tab/>
        <w:t>-1.246818139</w:t>
        <w:tab/>
        <w:t>-0.969788526</w:t>
        <w:tab/>
        <w:t>0.440628234</w:t>
        <w:tab/>
        <w:t>0.56293407</w:t>
        <w:tab/>
        <w:t>-0.219091143</w:t>
        <w:tab/>
        <w:t>0.310094431</w:t>
        <w:tab/>
        <w:t>0.257026596</w:t>
        <w:tab/>
        <w:t>-0.28263650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31180</w:t>
        <w:tab/>
        <w:t>"3-isopropylmalate dehydrogenase, chloroplast, putative"</w:t>
        <w:tab/>
        <w:t>-2.322123946</w:t>
        <w:tab/>
        <w:t>0.169432743</w:t>
        <w:tab/>
        <w:t>1.548528115</w:t>
        <w:tab/>
        <w:t>-0.375904544</w:t>
        <w:tab/>
        <w:t>-0.249351701</w:t>
        <w:tab/>
        <w:t>0.951380839</w:t>
        <w:tab/>
        <w:t>-0.958608867</w:t>
        <w:tab/>
        <w:t>1.13559729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0610</w:t>
        <w:tab/>
        <w:t>ALF1_HLS3_RTY_RTY1__SUR1 (SUPERROOT 1); S-alkylthiohydroximate lyase/ carbon-sulfur lyase/ transaminase</w:t>
        <w:tab/>
        <w:t>-1.11255519</w:t>
        <w:tab/>
        <w:t>0.053483499</w:t>
        <w:tab/>
        <w:t>-0.126548585</w:t>
        <w:tab/>
        <w:t>0.234617152</w:t>
        <w:tab/>
        <w:t>-0.323975637</w:t>
        <w:tab/>
        <w:t>0.069216002</w:t>
        <w:tab/>
        <w:t>-1.173850694</w:t>
        <w:tab/>
        <w:t>1.5230684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0090</w:t>
        <w:tab/>
        <w:t>"BGLU4 (BETA GLUCOSIDASE 4); catalytic/ cation binding / hydrolase, hydrolyzing O-glycosyl compounds"</w:t>
        <w:tab/>
        <w:t>-0.240913629</w:t>
        <w:tab/>
        <w:t>0.156787169</w:t>
        <w:tab/>
        <w:t>0.573876376</w:t>
        <w:tab/>
        <w:t>0.240115613</w:t>
        <w:tab/>
        <w:t>0.034726199</w:t>
        <w:tab/>
        <w:t>-0.192774239</w:t>
        <w:tab/>
        <w:t>0.045835368</w:t>
        <w:tab/>
        <w:t>-0.41370731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1330</w:t>
        <w:tab/>
        <w:t>"fructose-bisphosphate aldolase, putative"</w:t>
        <w:tab/>
        <w:t>-0.636749106</w:t>
        <w:tab/>
        <w:t>-4.158003556</w:t>
        <w:tab/>
        <w:t>0.250796743</w:t>
        <w:tab/>
        <w:t>0.635610014</w:t>
        <w:tab/>
        <w:t>-1.304335593</w:t>
        <w:tab/>
        <w:t>0.434431265</w:t>
        <w:tab/>
        <w:t>-0.447064992</w:t>
        <w:tab/>
        <w:t>-0.46009107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6390</w:t>
        <w:tab/>
        <w:t>unknown protein</w:t>
        <w:tab/>
        <w:t>-0.030190303</w:t>
        <w:tab/>
        <w:t>0.565452392</w:t>
        <w:tab/>
        <w:t>-0.452597053</w:t>
        <w:tab/>
        <w:t>-0.118781588</w:t>
        <w:tab/>
        <w:t>0.363954646</w:t>
        <w:tab/>
        <w:t>0.644839577</w:t>
        <w:tab/>
        <w:t>0.222235573</w:t>
        <w:tab/>
        <w:t>0.53372794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6370</w:t>
        <w:tab/>
        <w:t>FIN219__JAR1 (JASMONATE RESISTANT 1); ATP binding / adenylyltransferase/ catalytic/ jasmonate-amino synthetase</w:t>
        <w:tab/>
        <w:t>-0.766161819</w:t>
        <w:tab/>
        <w:t>0.31653099</w:t>
        <w:tab/>
        <w:t>-0.492426815</w:t>
        <w:tab/>
        <w:t>-0.679696133</w:t>
        <w:tab/>
        <w:t>-0.160714559</w:t>
        <w:tab/>
        <w:t>0.242709277</w:t>
        <w:tab/>
        <w:t>-0.393476893</w:t>
        <w:tab/>
        <w:t>-0.55161144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04400</w:t>
        <w:tab/>
        <w:t>indole-3-glycerol phosphate synthase (IGPS)</w:t>
        <w:tab/>
        <w:t>0.317505389</w:t>
        <w:tab/>
        <w:t>0.576793484</w:t>
        <w:tab/>
        <w:t>-0.891353794</w:t>
        <w:tab/>
        <w:t>2.218032598</w:t>
        <w:tab/>
        <w:t>-0.18131439</w:t>
        <w:tab/>
        <w:t>-0.504259241</w:t>
        <w:tab/>
        <w:t>-1.412468853</w:t>
        <w:tab/>
        <w:t>0.73489476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04350</w:t>
        <w:tab/>
        <w:t>long-chain-fatty-acid--CoA ligase family protein / long-chain acyl-CoA synthetase family protein (LACS8)</w:t>
        <w:tab/>
        <w:t>-0.359969216</w:t>
        <w:tab/>
        <w:t>-0.138274438</w:t>
        <w:tab/>
        <w:t>-1.958172709</w:t>
        <w:tab/>
        <w:t>0.526414809</w:t>
        <w:tab/>
        <w:t>-0.595150551</w:t>
        <w:tab/>
        <w:t>0.8318248</w:t>
        <w:tab/>
        <w:t>0.245595524</w:t>
        <w:tab/>
        <w:t>-0.06972315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6880</w:t>
        <w:tab/>
        <w:t>MAT3 (methionine adenosyltransferase 3); methionine adenosyltransferase</w:t>
        <w:tab/>
        <w:t>-0.067970238</w:t>
        <w:tab/>
        <w:t>0.855233446</w:t>
        <w:tab/>
        <w:t>0.929135144</w:t>
        <w:tab/>
        <w:t>-0.056632499</w:t>
        <w:tab/>
        <w:t>-1.52322373</w:t>
        <w:tab/>
        <w:t>0.63293721</w:t>
        <w:tab/>
        <w:t>0.101734703</w:t>
        <w:tab/>
        <w:t>1.0600803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7040</w:t>
        <w:tab/>
        <w:t>pal1 (Phe ammonia lyase 1); phenylalanine ammonia-lyase</w:t>
        <w:tab/>
        <w:t>0.321615148</w:t>
        <w:tab/>
        <w:t>0.354461971</w:t>
        <w:tab/>
        <w:t>-0.5557047</w:t>
        <w:tab/>
        <w:t>-0.750721578</w:t>
        <w:tab/>
        <w:t>-4.111355754</w:t>
        <w:tab/>
        <w:t>0.178167257</w:t>
        <w:tab/>
        <w:t>-0.791604146</w:t>
        <w:tab/>
        <w:t>0.91734408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6970</w:t>
        <w:tab/>
        <w:t>UDP-glucoronosyl/UDP-glucosyl transferase family protein</w:t>
        <w:tab/>
        <w:t>-1.311124022</w:t>
        <w:tab/>
        <w:t>-0.593487183</w:t>
        <w:tab/>
        <w:t>-1.873343035</w:t>
        <w:tab/>
        <w:t>1.745991624</w:t>
        <w:tab/>
        <w:t>0.439639189</w:t>
        <w:tab/>
        <w:t>0.634990767</w:t>
        <w:tab/>
        <w:t>-0.053932591</w:t>
        <w:tab/>
        <w:t>-0.12261480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04540</w:t>
        <w:tab/>
        <w:t>"3-oxoacyl-(acyl-carrier-protein) synthase II, putative"</w:t>
        <w:tab/>
        <w:t>0.210486776</w:t>
        <w:tab/>
        <w:t>0.125373797</w:t>
        <w:tab/>
        <w:t>0.391023142</w:t>
        <w:tab/>
        <w:t>0.061858293</w:t>
        <w:tab/>
        <w:t>0.639578243</w:t>
        <w:tab/>
        <w:t>-0.073396621</w:t>
        <w:tab/>
        <w:t>-0.293819961</w:t>
        <w:tab/>
        <w:t>-0.07328910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1770</w:t>
        <w:tab/>
        <w:t>"CESA09__CESA9 (CELLULOSE SYNTHASE A9); cellulose synthase/ transferase, transferring glycosyl groups"</w:t>
        <w:tab/>
        <w:t>-0.063295633</w:t>
        <w:tab/>
        <w:t>0.082411028</w:t>
        <w:tab/>
        <w:t>0.318889491</w:t>
        <w:tab/>
        <w:t>-0.102346374</w:t>
        <w:tab/>
        <w:t>0.160401825</w:t>
        <w:tab/>
        <w:t>0.058050344</w:t>
        <w:tab/>
        <w:t>0.592036443</w:t>
        <w:tab/>
        <w:t>-1.70368367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1790</w:t>
        <w:tab/>
        <w:t>CLS8_R1__RNR1 (RIBONUCLEOTIDE REDUCTASE 1); ATP binding / protein binding / ribonucleoside-diphosphate reductase</w:t>
        <w:tab/>
        <w:t>1.36637824</w:t>
        <w:tab/>
        <w:t>0.63819485</w:t>
        <w:tab/>
        <w:t>1.774240321</w:t>
        <w:tab/>
        <w:t>1.393531812</w:t>
        <w:tab/>
        <w:t>0.472295172</w:t>
        <w:tab/>
        <w:t>1.290757043</w:t>
        <w:tab/>
        <w:t>-1.379618031</w:t>
        <w:tab/>
        <w:t>0.66598951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1940</w:t>
        <w:tab/>
        <w:t>"shikimate kinase, putative"</w:t>
        <w:tab/>
        <w:t>-0.105746779</w:t>
        <w:tab/>
        <w:t>0.193811503</w:t>
        <w:tab/>
        <w:t>-1.340390122</w:t>
        <w:tab/>
        <w:t>-0.651798048</w:t>
        <w:tab/>
        <w:t>0.626313982</w:t>
        <w:tab/>
        <w:t>0.227294557</w:t>
        <w:tab/>
        <w:t>0.384929266</w:t>
        <w:tab/>
        <w:t>-0.38599861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6230</w:t>
        <w:tab/>
        <w:t>HISN3__APG10 (ALBINO AND PALE GREEN 10); 1-(5-phosphoribosyl)-5-[(5-phosphoribosylamino)methylideneamino]imidazole-4-carboxamide isomerase</w:t>
        <w:tab/>
        <w:t>-0.041345326</w:t>
        <w:tab/>
        <w:t>-0.023653448</w:t>
        <w:tab/>
        <w:t>1.709284674</w:t>
        <w:tab/>
        <w:t>0.755923503</w:t>
        <w:tab/>
        <w:t>0.966290412</w:t>
        <w:tab/>
        <w:t>0.704082499</w:t>
        <w:tab/>
        <w:t>-0.690522499</w:t>
        <w:tab/>
        <w:t>0.00967518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6390</w:t>
        <w:tab/>
        <w:t>"BE3__SBE2.1 (starch branching enzyme 2.1); 1,4-alpha-glucan branching enzyme"</w:t>
        <w:tab/>
        <w:t>-0.197192481</w:t>
        <w:tab/>
        <w:t>0.03537965</w:t>
        <w:tab/>
        <w:t>-0.074149429</w:t>
        <w:tab/>
        <w:t>1.298247795</w:t>
        <w:tab/>
        <w:t>3.319846801</w:t>
        <w:tab/>
        <w:t>1.388752726</w:t>
        <w:tab/>
        <w:t>0.736895536</w:t>
        <w:tab/>
        <w:t>0.00207800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6460</w:t>
        <w:tab/>
        <w:t>"fructose-bisphosphate aldolase, putative"</w:t>
        <w:tab/>
        <w:t>0.000623838</w:t>
        <w:tab/>
        <w:t>0.043399058</w:t>
        <w:tab/>
        <w:t>-1.188184731</w:t>
        <w:tab/>
        <w:t>0.010899571</w:t>
        <w:tab/>
        <w:t>1.645290494</w:t>
        <w:tab/>
        <w:t>0.545600735</w:t>
        <w:tab/>
        <w:t>-0.601208489</w:t>
        <w:tab/>
        <w:t>-0.51824688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6580</w:t>
        <w:tab/>
        <w:t>"pyruvate kinase, putative"</w:t>
        <w:tab/>
        <w:t>-0.017334116</w:t>
        <w:tab/>
        <w:t>0.785905545</w:t>
        <w:tab/>
        <w:t>-0.640907993</w:t>
        <w:tab/>
        <w:t>1.028119896</w:t>
        <w:tab/>
        <w:t>0.974529672</w:t>
        <w:tab/>
        <w:t>1.029150673</w:t>
        <w:tab/>
        <w:t>-0.484665246</w:t>
        <w:tab/>
        <w:t>0.73762512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6530</w:t>
        <w:tab/>
        <w:t>LOS2; copper ion binding / phosphopyruvate hydratase</w:t>
        <w:tab/>
        <w:t>0.254058946</w:t>
        <w:tab/>
        <w:t>0.646639975</w:t>
        <w:tab/>
        <w:t>0.084294242</w:t>
        <w:tab/>
        <w:t>0.157265527</w:t>
        <w:tab/>
        <w:t>-0.320184404</w:t>
        <w:tab/>
        <w:t>0.757162951</w:t>
        <w:tab/>
        <w:t>-0.66407791</w:t>
        <w:tab/>
        <w:t>0.64706358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1890</w:t>
        <w:tab/>
        <w:t>CAD3 (CINNAMYL ALCOHOL DEHYDROGENASE HOMOLOG 3); binding / catalytic/ oxidoreductase/ zinc ion binding</w:t>
        <w:tab/>
        <w:t>0.314402297</w:t>
        <w:tab/>
        <w:t>-0.003218705</w:t>
        <w:tab/>
        <w:t>0.480379323</w:t>
        <w:tab/>
        <w:t>0.486189122</w:t>
        <w:tab/>
        <w:t>0.082950737</w:t>
        <w:tab/>
        <w:t>0.156704431</w:t>
        <w:tab/>
        <w:t>1.227055</w:t>
        <w:tab/>
        <w:t>-0.01960564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6310</w:t>
        <w:tab/>
        <w:t>URH1 (URIDINE-RIBOHYDROLASE 1); adenosine nucleosidase/ hydrolase/ inosine nucleosidase/ uridine nucleosidase</w:t>
        <w:tab/>
        <w:t>0.122135173</w:t>
        <w:tab/>
        <w:t>0.442205403</w:t>
        <w:tab/>
        <w:t>0.306602456</w:t>
        <w:tab/>
        <w:t>-0.822243068</w:t>
        <w:tab/>
        <w:t>-0.379826512</w:t>
        <w:tab/>
        <w:t>-1.178086789</w:t>
        <w:tab/>
        <w:t>0.157458134</w:t>
        <w:tab/>
        <w:t>0.69310343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5840</w:t>
        <w:tab/>
        <w:t>sucrose-phosphatase 1 (SPP1)</w:t>
        <w:tab/>
        <w:t>-0.919757107</w:t>
        <w:tab/>
        <w:t>-0.956723654</w:t>
        <w:tab/>
        <w:t>-0.460522465</w:t>
        <w:tab/>
        <w:t>0.077151941</w:t>
        <w:tab/>
        <w:t>-0.744740806</w:t>
        <w:tab/>
        <w:t>0.868641202</w:t>
        <w:tab/>
        <w:t>1.118650146</w:t>
        <w:tab/>
        <w:t>-0.03166229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2790</w:t>
        <w:tab/>
        <w:t>CSY3 (citrate synthase 3); citrate (SI)-synthase</w:t>
        <w:tab/>
        <w:t>-0.384968951</w:t>
        <w:tab/>
        <w:t>0.273805961</w:t>
        <w:tab/>
        <w:t>-2.881505492</w:t>
        <w:tab/>
        <w:t>-0.61378715</w:t>
        <w:tab/>
        <w:t>2.113956863</w:t>
        <w:tab/>
        <w:t>0.348518086</w:t>
        <w:tab/>
        <w:t>-0.638408351</w:t>
        <w:tab/>
        <w:t>-0.91010715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2690</w:t>
        <w:tab/>
        <w:t>"lipase, putative"</w:t>
        <w:tab/>
        <w:t>-1.590752633</w:t>
        <w:tab/>
        <w:t>-1.746743413</w:t>
        <w:tab/>
        <w:t>-0.158566054</w:t>
        <w:tab/>
        <w:t>-0.099591773</w:t>
        <w:tab/>
        <w:t>0.057419454</w:t>
        <w:tab/>
        <w:t>0.77153869</w:t>
        <w:tab/>
        <w:t>-0.617474852</w:t>
        <w:tab/>
        <w:t>1.53175000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1170</w:t>
        <w:tab/>
        <w:t>TIM (TRIOSEPHOSPHATE ISOMERASE); catalytic/ triose-phosphate isomerase</w:t>
        <w:tab/>
        <w:t>-0.18480492</w:t>
        <w:tab/>
        <w:t>-1.077716232</w:t>
        <w:tab/>
        <w:t>0.43984275</w:t>
        <w:tab/>
        <w:t>-0.81654977</w:t>
        <w:tab/>
        <w:t>-0.123429514</w:t>
        <w:tab/>
        <w:t>-0.007182006</w:t>
        <w:tab/>
        <w:t>-0.567425612</w:t>
        <w:tab/>
        <w:t>0.97740126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2480</w:t>
        <w:tab/>
        <w:t>PFK5 (PHOSPHOFRUCTOKINASE 5); 6-phosphofructokinase</w:t>
        <w:tab/>
        <w:t>-0.426552202</w:t>
        <w:tab/>
        <w:t>0.58512778</w:t>
        <w:tab/>
        <w:t>-0.726862904</w:t>
        <w:tab/>
        <w:t>-0.104014135</w:t>
        <w:tab/>
        <w:t>0.479438667</w:t>
        <w:tab/>
        <w:t>0.57559619</w:t>
        <w:tab/>
        <w:t>-0.067762599</w:t>
        <w:tab/>
        <w:t>1.24170906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2450</w:t>
        <w:tab/>
        <w:t>"riboflavin biosynthesis protein, putative"</w:t>
        <w:tab/>
        <w:t>0.142784484</w:t>
        <w:tab/>
        <w:t>0.607118936</w:t>
        <w:tab/>
        <w:t>-0.301847043</w:t>
        <w:tab/>
        <w:t>0.773388145</w:t>
        <w:tab/>
        <w:t>6.183798818</w:t>
        <w:tab/>
        <w:t>0.69912027</w:t>
        <w:tab/>
        <w:t>-0.894336017</w:t>
        <w:tab/>
        <w:t>-0.6271203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2330</w:t>
        <w:tab/>
        <w:t>CYP79B3; electron carrier/ heme binding / iron ion binding / monooxygenase/ oxygen binding</w:t>
        <w:tab/>
        <w:t>-2.023725762</w:t>
        <w:tab/>
        <w:t>0.799694566</w:t>
        <w:tab/>
        <w:t>0.554003306</w:t>
        <w:tab/>
        <w:t>-0.004599389</w:t>
        <w:tab/>
        <w:t>-0.608277285</w:t>
        <w:tab/>
        <w:t>-2.045801589</w:t>
        <w:tab/>
        <w:t>-1.266153469</w:t>
        <w:tab/>
        <w:t>2.39728412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1250</w:t>
        <w:tab/>
        <w:t>HEMA3; NADP or NADPH binding / binding / catalytic/ glutamyl-tRNA reductase/ shikimate 5-dehydrogenase</w:t>
        <w:tab/>
        <w:t>-0.116790836</w:t>
        <w:tab/>
        <w:t>0.391840265</w:t>
        <w:tab/>
        <w:t>0.448855126</w:t>
        <w:tab/>
        <w:t>0.375430663</w:t>
        <w:tab/>
        <w:t>0.25558033</w:t>
        <w:tab/>
        <w:t>-0.520911909</w:t>
        <w:tab/>
        <w:t>0.622768109</w:t>
        <w:tab/>
        <w:t>-0.3831086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9040</w:t>
        <w:tab/>
        <w:t>PSBR (photosystem II subunit R)</w:t>
        <w:tab/>
        <w:t>0.314823154</w:t>
        <w:tab/>
        <w:t>-2.671495429</w:t>
        <w:tab/>
        <w:t>-0.898773542</w:t>
        <w:tab/>
        <w:t>-1.002356596</w:t>
        <w:tab/>
        <w:t>-0.267891864</w:t>
        <w:tab/>
        <w:t>0.177490121</w:t>
        <w:tab/>
        <w:t>-0.735661519</w:t>
        <w:tab/>
        <w:t>0.04675311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9230</w:t>
        <w:tab/>
        <w:t>ATMST1_ATRDH1_ST1_STR1__MST1 (MERCAPTOPYRUVATE SULFURTRANSFERASE 1); 3-mercaptopyruvate sulfurtransferase/ sulfurtransferase/ thiosulfate sulfurtransferase</w:t>
        <w:tab/>
        <w:t>-0.192490609</w:t>
        <w:tab/>
        <w:t>0.178688824</w:t>
        <w:tab/>
        <w:t>-0.14906088</w:t>
        <w:tab/>
        <w:t>0.014248358</w:t>
        <w:tab/>
        <w:t>0.116138149</w:t>
        <w:tab/>
        <w:t>0.778821939</w:t>
        <w:tab/>
        <w:t>-0.205736992</w:t>
        <w:tab/>
        <w:t>-0.61063336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9010</w:t>
        <w:tab/>
        <w:t>"NADH-ubiquinone oxidoreductase 23 kDa subunit, mitochondrial (TYKY)"</w:t>
        <w:tab/>
        <w:t>-0.039372523</w:t>
        <w:tab/>
        <w:t>0.447722562</w:t>
        <w:tab/>
        <w:t>0.003264848</w:t>
        <w:tab/>
        <w:t>-0.189703457</w:t>
        <w:tab/>
        <w:t>0.274138638</w:t>
        <w:tab/>
        <w:t>0.48454574</w:t>
        <w:tab/>
        <w:t>-0.1424723</w:t>
        <w:tab/>
        <w:t>0.41953847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8970</w:t>
        <w:tab/>
        <w:t>ATLUP1__LUP1 (LUPEOL SYNTHASE 1); beta-amyrin synthase/ lupeol synthase</w:t>
        <w:tab/>
        <w:t>-0.585588803</w:t>
        <w:tab/>
        <w:t>-1.658915645</w:t>
        <w:tab/>
        <w:t>-0.57317935</w:t>
        <w:tab/>
        <w:t>-2.246151355</w:t>
        <w:tab/>
        <w:t>0.813863299</w:t>
        <w:tab/>
        <w:t>-0.064418474</w:t>
        <w:tab/>
        <w:t>2.212287598</w:t>
        <w:tab/>
        <w:t>1.00987682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8960</w:t>
        <w:tab/>
        <w:t>ATLUP2; beta-amyrin synthase/ lupeol synthase</w:t>
        <w:tab/>
        <w:t>2.67570581</w:t>
        <w:tab/>
        <w:t>-0.935876979</w:t>
        <w:tab/>
        <w:t>-1.485958362</w:t>
        <w:tab/>
        <w:t>-0.903702053</w:t>
        <w:tab/>
        <w:t>-0.060999504</w:t>
        <w:tab/>
        <w:t>0.413524924</w:t>
        <w:tab/>
        <w:t>1.838955337</w:t>
        <w:tab/>
        <w:t>1.81595761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8950</w:t>
        <w:tab/>
        <w:t>"beta-amyrin synthase, putative"</w:t>
        <w:tab/>
        <w:t>0.728568562</w:t>
        <w:tab/>
        <w:t>-0.368660549</w:t>
        <w:tab/>
        <w:t>-0.516122912</w:t>
        <w:tab/>
        <w:t>-2.038221289</w:t>
        <w:tab/>
        <w:t>-0.099284311</w:t>
        <w:tab/>
        <w:t>-0.064870516</w:t>
        <w:tab/>
        <w:t>1.794949412</w:t>
        <w:tab/>
        <w:t>0.78182415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2205</w:t>
        <w:tab/>
        <w:t>CER1 (ECERIFERUM 1); octadecanal decarbonylase</w:t>
        <w:tab/>
        <w:t>3.536821568</w:t>
        <w:tab/>
        <w:t>-2.662425021</w:t>
        <w:tab/>
        <w:t>-0.998813976</w:t>
        <w:tab/>
        <w:t>-0.582998665</w:t>
        <w:tab/>
        <w:t>1.128899542</w:t>
        <w:tab/>
        <w:t>1.036954507</w:t>
        <w:tab/>
        <w:t>2.001901308</w:t>
        <w:tab/>
        <w:t>1.73760657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2190</w:t>
        <w:tab/>
        <w:t>"CER1 protein, putative"</w:t>
        <w:tab/>
        <w:t>4.822696104</w:t>
        <w:tab/>
        <w:t>-0.621498385</w:t>
        <w:tab/>
        <w:t>0.030975892</w:t>
        <w:tab/>
        <w:t>0.258371859</w:t>
        <w:tab/>
        <w:t>0.007732558</w:t>
        <w:tab/>
        <w:t>0.490724424</w:t>
        <w:tab/>
        <w:t>1.142646955</w:t>
        <w:tab/>
        <w:t>1.45565944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2650</w:t>
        <w:tab/>
        <w:t>"beta-fructofuranosidase, putative / invertase, putative / saccharase, putative / beta-fructosidase, putative"</w:t>
        <w:tab/>
        <w:t>-0.788509</w:t>
        <w:tab/>
        <w:t>0.293433816</w:t>
        <w:tab/>
        <w:t>1.049496277</w:t>
        <w:tab/>
        <w:t>1.404338787</w:t>
        <w:tab/>
        <w:t>-0.643673096</w:t>
        <w:tab/>
        <w:t>-0.913296998</w:t>
        <w:tab/>
        <w:t>0.403414385</w:t>
        <w:tab/>
        <w:t>-0.13226362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0420</w:t>
        <w:tab/>
        <w:t>DC1 domain-containing protein</w:t>
        <w:tab/>
        <w:t>0.6490572</w:t>
        <w:tab/>
        <w:t>0.394377812</w:t>
        <w:tab/>
        <w:t>-1.342017392</w:t>
        <w:tab/>
        <w:t>-0.418716854</w:t>
        <w:tab/>
        <w:t>0.642081069</w:t>
        <w:tab/>
        <w:t>0.488269267</w:t>
        <w:tab/>
        <w:t>-0.434278328</w:t>
        <w:tab/>
        <w:t>0.63444313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0440</w:t>
        <w:tab/>
        <w:t>ATCOAA__ATPANK1 (PANTOTHENATE KINASE 1); pantothenate kinase</w:t>
        <w:tab/>
        <w:t>0.4499566</w:t>
        <w:tab/>
        <w:t>0.143541227</w:t>
        <w:tab/>
        <w:t>-0.525476034</w:t>
        <w:tab/>
        <w:t>0.376848536</w:t>
        <w:tab/>
        <w:t>0.141125785</w:t>
        <w:tab/>
        <w:t>-0.015924622</w:t>
        <w:tab/>
        <w:t>0.002750577</w:t>
        <w:tab/>
        <w:t>0.85042452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0450</w:t>
        <w:tab/>
        <w:t>"AtGolS7 (Arabidopsis thaliana galactinol synthase 7); transferase, transferring glycosyl groups / transferase, transferring hexosyl groups"</w:t>
        <w:tab/>
        <w:t>-0.12231765</w:t>
        <w:tab/>
        <w:t>0.298192252</w:t>
        <w:tab/>
        <w:t>0.419240894</w:t>
        <w:tab/>
        <w:t>0.482153077</w:t>
        <w:tab/>
        <w:t>0.233795349</w:t>
        <w:tab/>
        <w:t>-0.595532301</w:t>
        <w:tab/>
        <w:t>0.326686407</w:t>
        <w:tab/>
        <w:t>-0.66661792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0140</w:t>
        <w:tab/>
        <w:t>"TPS10__ATTPS10 (trehalose phosphate synthase); transferase, transferring glycosyl groups / trehalose-phosphatase"</w:t>
        <w:tab/>
        <w:t>0.130706671</w:t>
        <w:tab/>
        <w:t>0.03114036</w:t>
        <w:tab/>
        <w:t>-1.65544211</w:t>
        <w:tab/>
        <w:t>-2.60038676</w:t>
        <w:tab/>
        <w:t>1.668555633</w:t>
        <w:tab/>
        <w:t>-2.30355373</w:t>
        <w:tab/>
        <w:t>-1.228387164</w:t>
        <w:tab/>
        <w:t>-0.42209349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8920</w:t>
        <w:tab/>
        <w:t>AVPL1__AVP2 (ARABIDOPSIS VACUOLAR H+-PYROPHOSPHATASE 2); hydrogen-translocating pyrophosphatase</w:t>
        <w:tab/>
        <w:t>0.280298896</w:t>
        <w:tab/>
        <w:t>0.411822805</w:t>
        <w:tab/>
        <w:t>-0.34098145</w:t>
        <w:tab/>
        <w:t>-0.012437932</w:t>
        <w:tab/>
        <w:t>0.624343592</w:t>
        <w:tab/>
        <w:t>0.748158148</w:t>
        <w:tab/>
        <w:t>-0.499110315</w:t>
        <w:tab/>
        <w:t>-0.00492041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8680</w:t>
        <w:tab/>
        <w:t>ATGGH2 (gamma-glutamyl hydrolase 2); omega peptidase</w:t>
        <w:tab/>
        <w:t>0.37839164</w:t>
        <w:tab/>
        <w:t>-0.621398628</w:t>
        <w:tab/>
        <w:t>-1.338904286</w:t>
        <w:tab/>
        <w:t>-1.295476794</w:t>
        <w:tab/>
        <w:t>1.580817862</w:t>
        <w:tab/>
        <w:t>0.666563841</w:t>
        <w:tab/>
        <w:t>0.267435072</w:t>
        <w:tab/>
        <w:t>1.26947271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9240</w:t>
        <w:tab/>
        <w:t>ATNAS3__NAS3 (NICOTIANAMINE SYNTHASE 3); nicotianamine synthase</w:t>
        <w:tab/>
        <w:t>-1.362531765</w:t>
        <w:tab/>
        <w:t>-0.81440092</w:t>
        <w:tab/>
        <w:t>-1.976542771</w:t>
        <w:tab/>
        <w:t>0.089402883</w:t>
        <w:tab/>
        <w:t>-0.21276577</w:t>
        <w:tab/>
        <w:t>0.241824799</w:t>
        <w:tab/>
        <w:t>0.825329191</w:t>
        <w:tab/>
        <w:t>0.33328689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1850</w:t>
        <w:tab/>
        <w:t>galactolipase/ phospholipase</w:t>
        <w:tab/>
        <w:t>-0.215702566</w:t>
        <w:tab/>
        <w:t>0.513097471</w:t>
        <w:tab/>
        <w:t>0.201347089</w:t>
        <w:tab/>
        <w:t>0.097284246</w:t>
        <w:tab/>
        <w:t>0.625141478</w:t>
        <w:tab/>
        <w:t>-0.312156757</w:t>
        <w:tab/>
        <w:t>0.874142265</w:t>
        <w:tab/>
        <w:t>-0.24429572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0410</w:t>
        <w:tab/>
        <w:t>"ATBCA4_BCA4__carbonic anhydrase, putative / carbonate dehydratase, putative"</w:t>
        <w:tab/>
        <w:t>-3.51026614</w:t>
        <w:tab/>
        <w:t>-0.642154392</w:t>
        <w:tab/>
        <w:t>0.797732991</w:t>
        <w:tab/>
        <w:t>-1.426028815</w:t>
        <w:tab/>
        <w:t>-0.893320972</w:t>
        <w:tab/>
        <w:t>-0.746878114</w:t>
        <w:tab/>
        <w:t>0.904481261</w:t>
        <w:tab/>
        <w:t>2.38055178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0310</w:t>
        <w:tab/>
        <w:t>SPDS2 (spermidine synthase 2); spermidine synthase</w:t>
        <w:tab/>
        <w:t>-0.07511864</w:t>
        <w:tab/>
        <w:t>0.436968301</w:t>
        <w:tab/>
        <w:t>1.249544236</w:t>
        <w:tab/>
        <w:t>-0.310017953</w:t>
        <w:tab/>
        <w:t>0.879021315</w:t>
        <w:tab/>
        <w:t>0.240576685</w:t>
        <w:tab/>
        <w:t>-1.285652758</w:t>
        <w:tab/>
        <w:t>-0.22173268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2010</w:t>
        <w:tab/>
        <w:t>"1-aminocyclopropane-1-carboxylate oxidase, putative / ACC oxidase, putative"</w:t>
        <w:tab/>
        <w:t>-1.999188517</w:t>
        <w:tab/>
        <w:t>1.243289631</w:t>
        <w:tab/>
        <w:t>-0.207804435</w:t>
        <w:tab/>
        <w:t>-3.078169829</w:t>
        <w:tab/>
        <w:t>0.844194315</w:t>
        <w:tab/>
        <w:t>-0.087593346</w:t>
        <w:tab/>
        <w:t>-1.326870234</w:t>
        <w:tab/>
        <w:t>-3.68141771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1870</w:t>
        <w:tab/>
        <w:t>ATSRS_OVA7__SRS (SERYL-TRNA SYNTHETASE); serine-tRNA ligase</w:t>
        <w:tab/>
        <w:t>-0.304594193</w:t>
        <w:tab/>
        <w:t>-0.393895045</w:t>
        <w:tab/>
        <w:t>1.177678933</w:t>
        <w:tab/>
        <w:t>0.589796408</w:t>
        <w:tab/>
        <w:t>0.061906189</w:t>
        <w:tab/>
        <w:t>-0.092429278</w:t>
        <w:tab/>
        <w:t>-0.16409578</w:t>
        <w:tab/>
        <w:t>-0.20965840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1840</w:t>
        <w:tab/>
        <w:t>ATGLX1 (GLYOXALASE I HOMOLOG); lactoylglutathione lyase/ metal ion binding</w:t>
        <w:tab/>
        <w:t>0.494815696</w:t>
        <w:tab/>
        <w:t>0.567357273</w:t>
        <w:tab/>
        <w:t>-0.113305789</w:t>
        <w:tab/>
        <w:t>-0.194621909</w:t>
        <w:tab/>
        <w:t>-0.371035351</w:t>
        <w:tab/>
        <w:t>1.282162913</w:t>
        <w:tab/>
        <w:t>-0.29124397</w:t>
        <w:tab/>
        <w:t>-0.1469334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5080</w:t>
        <w:tab/>
        <w:t>ATGPX1 (GLUTATHIONE PEROXIDASE 1); glutathione peroxidase</w:t>
        <w:tab/>
        <w:t>-0.552654687</w:t>
        <w:tab/>
        <w:t>-2.119164763</w:t>
        <w:tab/>
        <w:t>0.023179025</w:t>
        <w:tab/>
        <w:t>-1.90645444</w:t>
        <w:tab/>
        <w:t>-0.0542475</w:t>
        <w:tab/>
        <w:t>-1.693161375</w:t>
        <w:tab/>
        <w:t>-0.168000682</w:t>
        <w:tab/>
        <w:t>-0.38962374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2000</w:t>
        <w:tab/>
        <w:t>"pyrophosphate--fructose-6-phosphate 1-phosphotransferase beta subunit, putative / pyrophosphate-dependent 6-phosphofructose-1-kinase, putative"</w:t>
        <w:tab/>
        <w:t>1.165980754</w:t>
        <w:tab/>
        <w:t>0.729500027</w:t>
        <w:tab/>
        <w:t>1.040239135</w:t>
        <w:tab/>
        <w:t>-0.828181444</w:t>
        <w:tab/>
        <w:t>-0.91778352</w:t>
        <w:tab/>
        <w:t>1.092575674</w:t>
        <w:tab/>
        <w:t>-0.969053587</w:t>
        <w:tab/>
        <w:t>0.79574557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1860</w:t>
        <w:tab/>
        <w:t>"aminomethyltransferase, putative"</w:t>
        <w:tab/>
        <w:t>-1.049273679</w:t>
        <w:tab/>
        <w:t>-1.380685356</w:t>
        <w:tab/>
        <w:t>1.419143318</w:t>
        <w:tab/>
        <w:t>-0.051927112</w:t>
        <w:tab/>
        <w:t>-0.36810211</w:t>
        <w:tab/>
        <w:t>0.43784121</w:t>
        <w:tab/>
        <w:t>-0.225163759</w:t>
        <w:tab/>
        <w:t>0.12270725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2050</w:t>
        <w:tab/>
        <w:t>"fumarylacetoacetase, putative"</w:t>
        <w:tab/>
        <w:t>0.616866402</w:t>
        <w:tab/>
        <w:t>-0.607870858</w:t>
        <w:tab/>
        <w:t>-1.186570504</w:t>
        <w:tab/>
        <w:t>-0.825697503</w:t>
        <w:tab/>
        <w:t>0.634789144</w:t>
        <w:tab/>
        <w:t>1.079221622</w:t>
        <w:tab/>
        <w:t>-0.309246716</w:t>
        <w:tab/>
        <w:t>0.5191473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1720</w:t>
        <w:tab/>
        <w:t>BAN (BANYULS); oxidoreductase</w:t>
        <w:tab/>
        <w:t>-0.077570617</w:t>
        <w:tab/>
        <w:t>-0.171039665</w:t>
        <w:tab/>
        <w:t>0.184440985</w:t>
        <w:tab/>
        <w:t>-0.937425013</w:t>
        <w:tab/>
        <w:t>-0.761929566</w:t>
        <w:tab/>
        <w:t>0.670315614</w:t>
        <w:tab/>
        <w:t>0.398481292</w:t>
        <w:tab/>
        <w:t>-2.96895621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1680</w:t>
        <w:tab/>
        <w:t>ATTPS14__TPS14 (TERPENE SYNTHASE 14); S-linalool synthase</w:t>
        <w:tab/>
        <w:t>0.7792565</w:t>
        <w:tab/>
        <w:t>-0.592520308</w:t>
        <w:tab/>
        <w:t>-1.524007836</w:t>
        <w:tab/>
        <w:t>-1.190093191</w:t>
        <w:tab/>
        <w:t>-0.02705386</w:t>
        <w:tab/>
        <w:t>0.051018857</w:t>
        <w:tab/>
        <w:t>3.78492649</w:t>
        <w:tab/>
        <w:t>1.23783206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7450</w:t>
        <w:tab/>
        <w:t>ATAPT1__APT1 (ADENINE PHOSPHORIBOSYL TRANSFERASE 1); adenine phosphoribosyltransferase</w:t>
        <w:tab/>
        <w:t>0.341910446</w:t>
        <w:tab/>
        <w:t>0.440084354</w:t>
        <w:tab/>
        <w:t>0.344309693</w:t>
        <w:tab/>
        <w:t>0.08375415</w:t>
        <w:tab/>
        <w:t>1.102774049</w:t>
        <w:tab/>
        <w:t>0.808931909</w:t>
        <w:tab/>
        <w:t>-0.582858469</w:t>
        <w:tab/>
        <w:t>1.53137665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0400</w:t>
        <w:tab/>
        <w:t>"UDP-glycosyltransferase/ transferase, transferring glycosyl groups"</w:t>
        <w:tab/>
        <w:t>-0.471486399</w:t>
        <w:tab/>
        <w:t>0.828558936</w:t>
        <w:tab/>
        <w:t>0.49195782</w:t>
        <w:tab/>
        <w:t>0.235959956</w:t>
        <w:tab/>
        <w:t>0.258160524</w:t>
        <w:tab/>
        <w:t>-0.238315898</w:t>
        <w:tab/>
        <w:t>0.138701892</w:t>
        <w:tab/>
        <w:t>-0.09326936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7110</w:t>
        <w:tab/>
        <w:t>CYP735A2; electron carrier/ heme binding / iron ion binding / monooxygenase/ oxygen binding</w:t>
        <w:tab/>
        <w:t>-0.727200125</w:t>
        <w:tab/>
        <w:t>1.557220476</w:t>
        <w:tab/>
        <w:t>0.917095378</w:t>
        <w:tab/>
        <w:t>-0.771655241</w:t>
        <w:tab/>
        <w:t>0.19449535</w:t>
        <w:tab/>
        <w:t>-0.24648969</w:t>
        <w:tab/>
        <w:t>0.07191706</w:t>
        <w:tab/>
        <w:t>0.46089190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7090</w:t>
        <w:tab/>
        <w:t>RBCS1A (RIBULOSE BISPHOSPHATE CARBOXYLASE SMALL CHAIN 1A); copper ion binding / ribulose-bisphosphate carboxylase</w:t>
        <w:tab/>
        <w:t>0.784345697</w:t>
        <w:tab/>
        <w:t>-2.406662921</w:t>
        <w:tab/>
        <w:t>-0.370484899</w:t>
        <w:tab/>
        <w:t>-0.127436664</w:t>
        <w:tab/>
        <w:t>-0.183164707</w:t>
        <w:tab/>
        <w:t>0.292246828</w:t>
        <w:tab/>
        <w:t>-0.448344779</w:t>
        <w:tab/>
        <w:t>0.02163980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9430</w:t>
        <w:tab/>
        <w:t>ACLA-3; ATP citrate synthase</w:t>
        <w:tab/>
        <w:t>0.210504441</w:t>
        <w:tab/>
        <w:t>-0.066587097</w:t>
        <w:tab/>
        <w:t>-1.102172797</w:t>
        <w:tab/>
        <w:t>-1.386629512</w:t>
        <w:tab/>
        <w:t>0.89211419</w:t>
        <w:tab/>
        <w:t>-0.473213654</w:t>
        <w:tab/>
        <w:t>-1.281316289</w:t>
        <w:tab/>
        <w:t>-0.07604466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9350</w:t>
        <w:tab/>
        <w:t>"AtGolS3 (Arabidopsis thaliana galactinol synthase 3); transferase, transferring glycosyl groups / transferase, transferring hexosyl groups"</w:t>
        <w:tab/>
        <w:t>-0.294541599</w:t>
        <w:tab/>
        <w:t>0.338964732</w:t>
        <w:tab/>
        <w:t>0.830579425</w:t>
        <w:tab/>
        <w:t>1.177941039</w:t>
        <w:tab/>
        <w:t>-0.423530382</w:t>
        <w:tab/>
        <w:t>-1.530704989</w:t>
        <w:tab/>
        <w:t>0.327040094</w:t>
        <w:tab/>
        <w:t>-1.05703610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9500</w:t>
        <w:tab/>
        <w:t>cinnamyl-alcohol dehydrogenase family / CAD family</w:t>
        <w:tab/>
        <w:t>0.157982057</w:t>
        <w:tab/>
        <w:t>-0.983177974</w:t>
        <w:tab/>
        <w:t>-4.375026801</w:t>
        <w:tab/>
        <w:t>0.859739616</w:t>
        <w:tab/>
        <w:t>-0.829536326</w:t>
        <w:tab/>
        <w:t>1.083593197</w:t>
        <w:tab/>
        <w:t>-0.265134495</w:t>
        <w:tab/>
        <w:t>-2.27520256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0070</w:t>
        <w:tab/>
        <w:t>ATBCAT-2 (ARABIDOPSIS THALIANA BRANCHED-CHAIN AMINO ACID TRANSAMINASE 2); branched-chain-amino-acid transaminase/ catalytic</w:t>
        <w:tab/>
        <w:t>0.475292117</w:t>
        <w:tab/>
        <w:t>-0.230974637</w:t>
        <w:tab/>
        <w:t>-2.851620544</w:t>
        <w:tab/>
        <w:t>-1.947328203</w:t>
        <w:tab/>
        <w:t>1.406212336</w:t>
        <w:tab/>
        <w:t>-2.729025807</w:t>
        <w:tab/>
        <w:t>0.727981806</w:t>
        <w:tab/>
        <w:t>-0.35625650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10060</w:t>
        <w:tab/>
        <w:t>ATBCAT-1__branched-chain amino acid aminotransferase 1 / branched-chain amino acid transaminase 1 (BCAT1)</w:t>
        <w:tab/>
        <w:t>2.592091498</w:t>
        <w:tab/>
        <w:t>-1.283981927</w:t>
        <w:tab/>
        <w:t>-0.065548193</w:t>
        <w:tab/>
        <w:t>-0.848442114</w:t>
        <w:tab/>
        <w:t>1.113751867</w:t>
        <w:tab/>
        <w:t>0.004541231</w:t>
        <w:tab/>
        <w:t>1.028468376</w:t>
        <w:tab/>
        <w:t>-0.72456924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30820</w:t>
        <w:tab/>
        <w:t>"CTP synthase, putative / UTP--ammonia ligase, putative"</w:t>
        <w:tab/>
        <w:t>3.056109157</w:t>
        <w:tab/>
        <w:t>0.416108886</w:t>
        <w:tab/>
        <w:t>1.343590796</w:t>
        <w:tab/>
        <w:t>-0.929835444</w:t>
        <w:tab/>
        <w:t>-0.071575182</w:t>
        <w:tab/>
        <w:t>-1.968527019</w:t>
        <w:tab/>
        <w:t>-0.777621529</w:t>
        <w:tab/>
        <w:t>0.84328506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5740</w:t>
        <w:tab/>
        <w:t>"AtSIP1 (Arabidopsis thaliana seed imbibition 1); hydrolase, hydrolyzing O-glycosyl compounds"</w:t>
        <w:tab/>
        <w:t>-0.501548232</w:t>
        <w:tab/>
        <w:t>1.066248484</w:t>
        <w:tab/>
        <w:t>-0.216165931</w:t>
        <w:tab/>
        <w:t>-0.888912073</w:t>
        <w:tab/>
        <w:t>-0.328235342</w:t>
        <w:tab/>
        <w:t>0.394311534</w:t>
        <w:tab/>
        <w:t>-0.165589371</w:t>
        <w:tab/>
        <w:t>-0.62857094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5670</w:t>
        <w:tab/>
        <w:t>PSAG (PHOTOSYSTEM I SUBUNIT G)</w:t>
        <w:tab/>
        <w:t>0.652848473</w:t>
        <w:tab/>
        <w:t>-3.766152051</w:t>
        <w:tab/>
        <w:t>-0.245305361</w:t>
        <w:tab/>
        <w:t>-0.394136582</w:t>
        <w:tab/>
        <w:t>0.111313961</w:t>
        <w:tab/>
        <w:t>-0.235964596</w:t>
        <w:tab/>
        <w:t>-0.871718888</w:t>
        <w:tab/>
        <w:t>-0.32145367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9480</w:t>
        <w:tab/>
        <w:t>cinnamyl-alcohol dehydrogenase family / CAD family</w:t>
        <w:tab/>
        <w:t>0.052093117</w:t>
        <w:tab/>
        <w:t>-0.393264135</w:t>
        <w:tab/>
        <w:t>-0.879888891</w:t>
        <w:tab/>
        <w:t>0.107212008</w:t>
        <w:tab/>
        <w:t>0.254572467</w:t>
        <w:tab/>
        <w:t>0.348761215</w:t>
        <w:tab/>
        <w:t>-0.391306624</w:t>
        <w:tab/>
        <w:t>-0.05235683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9510</w:t>
        <w:tab/>
        <w:t>cinnamyl-alcohol dehydrogenase family / CAD family</w:t>
        <w:tab/>
        <w:t>0.016215258</w:t>
        <w:tab/>
        <w:t>0.083336062</w:t>
        <w:tab/>
        <w:t>-0.00712732</w:t>
        <w:tab/>
        <w:t>-0.014204151</w:t>
        <w:tab/>
        <w:t>-0.236937246</w:t>
        <w:tab/>
        <w:t>0.076336304</w:t>
        <w:tab/>
        <w:t>0.467789021</w:t>
        <w:tab/>
        <w:t>-1.36080349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5810</w:t>
        <w:tab/>
        <w:t>"uracil phosphoribosyltransferase, putative / UMP pyrophosphorylase, putative / UPRTase, putative"</w:t>
        <w:tab/>
        <w:t>0.621098504</w:t>
        <w:tab/>
        <w:t>0.201497388</w:t>
        <w:tab/>
        <w:t>0.494757778</w:t>
        <w:tab/>
        <w:t>-1.778407405</w:t>
        <w:tab/>
        <w:t>-0.026972933</w:t>
        <w:tab/>
        <w:t>-0.72635411</w:t>
        <w:tab/>
        <w:t>-0.312576679</w:t>
        <w:tab/>
        <w:t>0.06581852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5310</w:t>
        <w:tab/>
        <w:t>pectinesterase family protein</w:t>
        <w:tab/>
        <w:t>-1.286097687</w:t>
        <w:tab/>
        <w:t>0.208789383</w:t>
        <w:tab/>
        <w:t>0.643528327</w:t>
        <w:tab/>
        <w:t>-0.89591771</w:t>
        <w:tab/>
        <w:t>0.482688944</w:t>
        <w:tab/>
        <w:t>-0.649152818</w:t>
        <w:tab/>
        <w:t>0.37934294</w:t>
        <w:tab/>
        <w:t>0.10897082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5160</w:t>
        <w:tab/>
        <w:t>ATKAO1_KAO1__CYP88A3 (CYTOCHROME P450 88 A3); ent-kaurenoate oxidase/ oxygen binding</w:t>
        <w:tab/>
        <w:t>0.62917083</w:t>
        <w:tab/>
        <w:t>-0.149806703</w:t>
        <w:tab/>
        <w:t>-0.031116865</w:t>
        <w:tab/>
        <w:t>-0.337533994</w:t>
        <w:tab/>
        <w:t>0.226077225</w:t>
        <w:tab/>
        <w:t>0.599867515</w:t>
        <w:tab/>
        <w:t>-0.320398306</w:t>
        <w:tab/>
        <w:t>-1.80719341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17640</w:t>
        <w:tab/>
        <w:t>SAT-106__ATSERAT3;1; acetyltransferase/ serine O-acetyltransferase</w:t>
        <w:tab/>
        <w:t>0.051265474</w:t>
        <w:tab/>
        <w:t>-0.354997164</w:t>
        <w:tab/>
        <w:t>-1.023633235</w:t>
        <w:tab/>
        <w:t>-1.357231218</w:t>
        <w:tab/>
        <w:t>0.296592482</w:t>
        <w:tab/>
        <w:t>0.370732034</w:t>
        <w:tab/>
        <w:t>-0.306045763</w:t>
        <w:tab/>
        <w:t>-0.55575124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4710</w:t>
        <w:tab/>
        <w:t>KAT1__PKT4 (PEROXISOMAL 3-KETOACYL-COA THIOLASE 4); acetyl-CoA C-acyltransferase/ catalytic</w:t>
        <w:tab/>
        <w:t>-0.163641394</w:t>
        <w:tab/>
        <w:t>-0.114987178</w:t>
        <w:tab/>
        <w:t>0.317532531</w:t>
        <w:tab/>
        <w:t>0.846734583</w:t>
        <w:tab/>
        <w:t>-0.078633242</w:t>
        <w:tab/>
        <w:t>0.738951926</w:t>
        <w:tab/>
        <w:t>0.706088857</w:t>
        <w:tab/>
        <w:t>-0.31879363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4580</w:t>
        <w:tab/>
        <w:t>ATAO-4_ATAO2__AAO4 (ARABIDOPSIS ALDEHYDE OXIDASE 4); aldehyde oxidase/ aryl-aldehyde oxidase</w:t>
        <w:tab/>
        <w:t>0.182377257</w:t>
        <w:tab/>
        <w:t>-0.012616121</w:t>
        <w:tab/>
        <w:t>-0.304009342</w:t>
        <w:tab/>
        <w:t>-0.283900586</w:t>
        <w:tab/>
        <w:t>-0.370725136</w:t>
        <w:tab/>
        <w:t>0.475346473</w:t>
        <w:tab/>
        <w:t>0.828141703</w:t>
        <w:tab/>
        <w:t>-1.78706860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5520</w:t>
        <w:tab/>
        <w:t>"ATECI1_ECHIC_PEC11__ECI1 (DELTA(3), DELTA(2)-ENOYL COA ISOMERASE 1); carnitine racemase/ catalytic/ dodecenoyl-CoA delta-isomerase"</w:t>
        <w:tab/>
        <w:t>0.02013264</w:t>
        <w:tab/>
        <w:t>0.591256027</w:t>
        <w:tab/>
        <w:t>-0.512045379</w:t>
        <w:tab/>
        <w:t>0.074529109</w:t>
        <w:tab/>
        <w:t>0.197862281</w:t>
        <w:tab/>
        <w:t>-0.416789333</w:t>
        <w:tab/>
        <w:t>-0.080334074</w:t>
        <w:tab/>
        <w:t>-0.14092938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8980</w:t>
        <w:tab/>
        <w:t>"ATAMI1_ATTOC64-I__AMI1 (AMIDASE 1); amidase/ hydrolase, acting on carbon-nitrogen (but not peptide) bonds / indoleacetamide hydrolase"</w:t>
        <w:tab/>
        <w:t>0.218659411</w:t>
        <w:tab/>
        <w:t>-1.149037143</w:t>
        <w:tab/>
        <w:t>0.167488073</w:t>
        <w:tab/>
        <w:t>-0.321299891</w:t>
        <w:tab/>
        <w:t>2.975122747</w:t>
        <w:tab/>
        <w:t>-0.375179325</w:t>
        <w:tab/>
        <w:t>-0.700036211</w:t>
        <w:tab/>
        <w:t>-0.18003695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9940</w:t>
        <w:tab/>
        <w:t>HEMA2; glutamyl-tRNA reductase</w:t>
        <w:tab/>
        <w:t>-0.135355329</w:t>
        <w:tab/>
        <w:t>0.724056876</w:t>
        <w:tab/>
        <w:t>0.630524357</w:t>
        <w:tab/>
        <w:t>1.97122652</w:t>
        <w:tab/>
        <w:t>-0.324645478</w:t>
        <w:tab/>
        <w:t>-2.95673632</w:t>
        <w:tab/>
        <w:t>0.863796466</w:t>
        <w:tab/>
        <w:t>-0.20007936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9780</w:t>
        <w:tab/>
        <w:t>"2,3-biphosphoglycerate-independent phosphoglycerate mutase, putative / phosphoglyceromutase, putative"</w:t>
        <w:tab/>
        <w:t>-0.327623853</w:t>
        <w:tab/>
        <w:t>0.855285697</w:t>
        <w:tab/>
        <w:t>0.543336978</w:t>
        <w:tab/>
        <w:t>0.565024196</w:t>
        <w:tab/>
        <w:t>-0.177651649</w:t>
        <w:tab/>
        <w:t>0.812917447</w:t>
        <w:tab/>
        <w:t>-0.370028464</w:t>
        <w:tab/>
        <w:t>2.14912153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9795</w:t>
        <w:tab/>
        <w:t>HISN1B__ATATP-PRT2 (ATP PHOSPHORIBOSYL TRANSFERASE 2); ATP phosphoribosyltransferase</w:t>
        <w:tab/>
        <w:t>0.048619497</w:t>
        <w:tab/>
        <w:t>-1.091596349</w:t>
        <w:tab/>
        <w:t>0.222917132</w:t>
        <w:tab/>
        <w:t>1.844578527</w:t>
        <w:tab/>
        <w:t>1.992573842</w:t>
        <w:tab/>
        <w:t>0.771695699</w:t>
        <w:tab/>
        <w:t>-0.041875453</w:t>
        <w:tab/>
        <w:t>-1.44131313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9830</w:t>
        <w:tab/>
        <w:t>phosphoribosylamine--glycine ligase (PUR2)</w:t>
        <w:tab/>
        <w:t>0.069764213</w:t>
        <w:tab/>
        <w:t>0.023674338</w:t>
        <w:tab/>
        <w:t>0.659282185</w:t>
        <w:tab/>
        <w:t>0.703051502</w:t>
        <w:tab/>
        <w:t>-0.244282519</w:t>
        <w:tab/>
        <w:t>0.968299813</w:t>
        <w:tab/>
        <w:t>-0.552360867</w:t>
        <w:tab/>
        <w:t>0.69197387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5570</w:t>
        <w:tab/>
        <w:t>"polygalacturonase, putative / pectinase, putative"</w:t>
        <w:tab/>
        <w:t>-0.470474393</w:t>
        <w:tab/>
        <w:t>0.746655043</w:t>
        <w:tab/>
        <w:t>0.328168816</w:t>
        <w:tab/>
        <w:t>-0.515402008</w:t>
        <w:tab/>
        <w:t>0.200632857</w:t>
        <w:tab/>
        <w:t>-0.261330744</w:t>
        <w:tab/>
        <w:t>0.283120476</w:t>
        <w:tab/>
        <w:t>-0.03524066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5610</w:t>
        <w:tab/>
        <w:t>"ATGH9A2__KOR2; catalytic/ hydrolase, hydrolyzing O-glycosyl compounds"</w:t>
        <w:tab/>
        <w:t>-0.415075409</w:t>
        <w:tab/>
        <w:t>1.159116697</w:t>
        <w:tab/>
        <w:t>-0.377645932</w:t>
        <w:tab/>
        <w:t>-0.13962205</w:t>
        <w:tab/>
        <w:t>-0.289794674</w:t>
        <w:tab/>
        <w:t>-0.708086636</w:t>
        <w:tab/>
        <w:t>-0.302337141</w:t>
        <w:tab/>
        <w:t>0.46077258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9620</w:t>
        <w:tab/>
        <w:t>ATP binding / aminoacyl-tRNA ligase/ leucine-tRNA ligase/ nucleotide binding</w:t>
        <w:tab/>
        <w:t>0.678535006</w:t>
        <w:tab/>
        <w:t>0.108950306</w:t>
        <w:tab/>
        <w:t>0.405250709</w:t>
        <w:tab/>
        <w:t>-0.044109938</w:t>
        <w:tab/>
        <w:t>0.126460851</w:t>
        <w:tab/>
        <w:t>0.364339066</w:t>
        <w:tab/>
        <w:t>-1.186172924</w:t>
        <w:tab/>
        <w:t>-0.29610253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2180</w:t>
        <w:tab/>
        <w:t>APSR_ATAPR2_PRH_PRH43__APR2 (5'ADENYLYLPHOSPHOSULFATE REDUCTASE 2); adenylyl-sulfate reductase/ phosphoadenylyl-sulfate reductase (thioredoxin)</w:t>
        <w:tab/>
        <w:t>-1.722762509</w:t>
        <w:tab/>
        <w:t>-0.61903761</w:t>
        <w:tab/>
        <w:t>0.032070868</w:t>
        <w:tab/>
        <w:t>1.039627782</w:t>
        <w:tab/>
        <w:t>-2.66023746</w:t>
        <w:tab/>
        <w:t>0.342074465</w:t>
        <w:tab/>
        <w:t>-1.130563496</w:t>
        <w:tab/>
        <w:t>-0.77309943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3020</w:t>
        <w:tab/>
        <w:t>ATFRO3__FRO3; ferric-chelate reductase</w:t>
        <w:tab/>
        <w:t>-2.562530811</w:t>
        <w:tab/>
        <w:t>0.46184542</w:t>
        <w:tab/>
        <w:t>-0.739406642</w:t>
        <w:tab/>
        <w:t>-0.761223634</w:t>
        <w:tab/>
        <w:t>1.610381944</w:t>
        <w:tab/>
        <w:t>-0.345636786</w:t>
        <w:tab/>
        <w:t>0.249609902</w:t>
        <w:tab/>
        <w:t>1.40932529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2940</w:t>
        <w:tab/>
        <w:t>TH-1_THIE__TH1 (THIAMINE REQUIRING 1); hydroxymethylpyrimidine kinase/ phosphomethylpyrimidine kinase/ thiamin-phosphate diphosphorylase</w:t>
        <w:tab/>
        <w:t>-0.200128445</w:t>
        <w:tab/>
        <w:t>-0.149714787</w:t>
        <w:tab/>
        <w:t>0.097214924</w:t>
        <w:tab/>
        <w:t>0.089931246</w:t>
        <w:tab/>
        <w:t>0.50454493</w:t>
        <w:tab/>
        <w:t>0.033585325</w:t>
        <w:tab/>
        <w:t>-0.260025589</w:t>
        <w:tab/>
        <w:t>-0.36601015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2880</w:t>
        <w:tab/>
        <w:t>"ATCEL5_ATGH9B4__CEL5 (CELLULASE 5); catalytic/ hydrolase, hydrolyzing O-glycosyl compounds"</w:t>
        <w:tab/>
        <w:t>-0.931053069</w:t>
        <w:tab/>
        <w:t>1.081890752</w:t>
        <w:tab/>
        <w:t>0.940099027</w:t>
        <w:tab/>
        <w:t>-0.704700791</w:t>
        <w:tab/>
        <w:t>0.178144708</w:t>
        <w:tab/>
        <w:t>-0.135880489</w:t>
        <w:tab/>
        <w:t>0.451440667</w:t>
        <w:tab/>
        <w:t>-0.30553605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8630</w:t>
        <w:tab/>
        <w:t>THA1 (Threonine Aldolase 1); aldehyde-lyase/ threonine aldolase</w:t>
        <w:tab/>
        <w:t>2.671252572</w:t>
        <w:tab/>
        <w:t>-0.803708091</w:t>
        <w:tab/>
        <w:t>-1.513649008</w:t>
        <w:tab/>
        <w:t>-1.060006443</w:t>
        <w:tab/>
        <w:t>-0.351421818</w:t>
        <w:tab/>
        <w:t>-0.783742489</w:t>
        <w:tab/>
        <w:t>-0.664006456</w:t>
        <w:tab/>
        <w:t>-1.57082315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8550</w:t>
        <w:tab/>
        <w:t>AVDE1__NPQ1 (NON-PHOTOCHEMICAL QUENCHING 1); violaxanthin de-epoxidase</w:t>
        <w:tab/>
        <w:t>-0.993309731</w:t>
        <w:tab/>
        <w:t>-2.06120316</w:t>
        <w:tab/>
        <w:t>0.161211788</w:t>
        <w:tab/>
        <w:t>0.242761532</w:t>
        <w:tab/>
        <w:t>3.534785571</w:t>
        <w:tab/>
        <w:t>-0.098710761</w:t>
        <w:tab/>
        <w:t>0.053316443</w:t>
        <w:tab/>
        <w:t>-0.67090140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8830</w:t>
        <w:tab/>
        <w:t>CSD1 (COPPER/ZINC SUPEROXIDE DISMUTASE 1); superoxide dismutase</w:t>
        <w:tab/>
        <w:t>1.088458533</w:t>
        <w:tab/>
        <w:t>0.048871371</w:t>
        <w:tab/>
        <w:t>-0.132385437</w:t>
        <w:tab/>
        <w:t>0.412160436</w:t>
        <w:tab/>
        <w:t>-0.24768474</w:t>
        <w:tab/>
        <w:t>0.070054057</w:t>
        <w:tab/>
        <w:t>-0.266552146</w:t>
        <w:tab/>
        <w:t>1.2298900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3475</w:t>
        <w:tab/>
        <w:t>ATCPO-I_HEMF1__LIN2 (LESION INITIATION 2); coproporphyrinogen oxidase</w:t>
        <w:tab/>
        <w:t>-0.44777194</w:t>
        <w:tab/>
        <w:t>-0.875089975</w:t>
        <w:tab/>
        <w:t>0.879463388</w:t>
        <w:tab/>
        <w:t>0.781350343</w:t>
        <w:tab/>
        <w:t>1.396816156</w:t>
        <w:tab/>
        <w:t>0.182639102</w:t>
        <w:tab/>
        <w:t>-0.413573372</w:t>
        <w:tab/>
        <w:t>0.15218861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3630</w:t>
        <w:tab/>
        <w:t>PORC__POR C (PROTOCHLOROPHYLLIDE OXIDOREDUCTASE); NADPH dehydrogenase/ oxidoreductase/ protochlorophyllide reductase</w:t>
        <w:tab/>
        <w:t>-0.387746052</w:t>
        <w:tab/>
        <w:t>-3.158051619</w:t>
        <w:tab/>
        <w:t>1.106939934</w:t>
        <w:tab/>
        <w:t>0.410890771</w:t>
        <w:tab/>
        <w:t>-0.040716699</w:t>
        <w:tab/>
        <w:t>0.435022286</w:t>
        <w:tab/>
        <w:t>0.021745383</w:t>
        <w:tab/>
        <w:t>0.58178693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17265</w:t>
        <w:tab/>
        <w:t>HSK (HOMOSERINE KINASE); homoserine kinase</w:t>
        <w:tab/>
        <w:t>-0.209983535</w:t>
        <w:tab/>
        <w:t>0.267272471</w:t>
        <w:tab/>
        <w:t>-0.131362429</w:t>
        <w:tab/>
        <w:t>-0.379203985</w:t>
        <w:tab/>
        <w:t>0.703367383</w:t>
        <w:tab/>
        <w:t>1.077140571</w:t>
        <w:tab/>
        <w:t>-0.275373711</w:t>
        <w:tab/>
        <w:t>0.07376369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4280</w:t>
        <w:tab/>
        <w:t>G6PD3 (GLUCOSE-6-PHOSPHATE DEHYDROGENASE 3); glucose-6-phosphate dehydrogenase</w:t>
        <w:tab/>
        <w:t>-1.460483961</w:t>
        <w:tab/>
        <w:t>1.759045629</w:t>
        <w:tab/>
        <w:t>0.804993911</w:t>
        <w:tab/>
        <w:t>0.702396075</w:t>
        <w:tab/>
        <w:t>0.308927871</w:t>
        <w:tab/>
        <w:t>1.851218394</w:t>
        <w:tab/>
        <w:t>-0.542551328</w:t>
        <w:tab/>
        <w:t>-0.16859330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4180</w:t>
        <w:tab/>
        <w:t>"IAR4; oxidoreductase, acting on the aldehyde or oxo group of donors, disulfide as acceptor / pyruvate dehydrogenase (acetyl-transferring)"</w:t>
        <w:tab/>
        <w:t>-0.085702226</w:t>
        <w:tab/>
        <w:t>1.324983734</w:t>
        <w:tab/>
        <w:t>-0.074143081</w:t>
        <w:tab/>
        <w:t>0.289761985</w:t>
        <w:tab/>
        <w:t>-0.334520097</w:t>
        <w:tab/>
        <w:t>-0.068736506</w:t>
        <w:tab/>
        <w:t>0.576267574</w:t>
        <w:tab/>
        <w:t>1.14834869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4100</w:t>
        <w:tab/>
        <w:t>"UGT74B1 (UDP-glucosyl transferase 74B1); UDP-glycosyltransferase/ thiohydroximate beta-D-glucosyltransferase/ transferase, transferring glycosyl groups"</w:t>
        <w:tab/>
        <w:t>-0.533117357</w:t>
        <w:tab/>
        <w:t>0.329529783</w:t>
        <w:tab/>
        <w:t>-0.231051418</w:t>
        <w:tab/>
        <w:t>0.304810221</w:t>
        <w:tab/>
        <w:t>-0.149719848</w:t>
        <w:tab/>
        <w:t>0.01104616</w:t>
        <w:tab/>
        <w:t>-1.456951549</w:t>
        <w:tab/>
        <w:t>1.46970911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3200</w:t>
        <w:tab/>
        <w:t>pectinesterase family protein</w:t>
        <w:tab/>
        <w:t>-0.422527707</w:t>
        <w:tab/>
        <w:t>-0.289294465</w:t>
        <w:tab/>
        <w:t>-1.292380073</w:t>
        <w:tab/>
        <w:t>-0.638064371</w:t>
        <w:tab/>
        <w:t>-1.035617869</w:t>
        <w:tab/>
        <w:t>0.440128232</w:t>
        <w:tab/>
        <w:t>0.975315022</w:t>
        <w:tab/>
        <w:t>-3.28017329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3210</w:t>
        <w:tab/>
        <w:t>"AtGH9B6 (Arabidopsis thaliana glycosyl hydrolase 9B6); catalytic/ hydrolase, hydrolyzing O-glycosyl compounds"</w:t>
        <w:tab/>
        <w:t>-0.356621837</w:t>
        <w:tab/>
        <w:t>0.917199928</w:t>
        <w:tab/>
        <w:t>0.685776832</w:t>
        <w:tab/>
        <w:t>0.48933719</w:t>
        <w:tab/>
        <w:t>0.304702482</w:t>
        <w:tab/>
        <w:t>-0.308987075</w:t>
        <w:tab/>
        <w:t>1.532444864</w:t>
        <w:tab/>
        <w:t>-0.28661261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3190</w:t>
        <w:tab/>
        <w:t>"phosphoglucomutase, cytoplasmic, putative / glucose phosphomutase, putative"</w:t>
        <w:tab/>
        <w:t>-0.428471005</w:t>
        <w:tab/>
        <w:t>0.285600208</w:t>
        <w:tab/>
        <w:t>-0.670020901</w:t>
        <w:tab/>
        <w:t>-0.023330253</w:t>
        <w:tab/>
        <w:t>-0.332243413</w:t>
        <w:tab/>
        <w:t>1.260603571</w:t>
        <w:tab/>
        <w:t>0.762887449</w:t>
        <w:tab/>
        <w:t>0.90795819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17420</w:t>
        <w:tab/>
        <w:t>ATNTRA_NTR2__NTRA (NADPH-DEPENDENT THIOREDOXIN REDUCTASE A); thioredoxin-disulfide reductase</w:t>
        <w:tab/>
        <w:t>-0.035605276</w:t>
        <w:tab/>
        <w:t>0.979020078</w:t>
        <w:tab/>
        <w:t>-0.135512422</w:t>
        <w:tab/>
        <w:t>0.362365702</w:t>
        <w:tab/>
        <w:t>-0.024554084</w:t>
        <w:tab/>
        <w:t>0.187249925</w:t>
        <w:tab/>
        <w:t>-0.200481131</w:t>
        <w:tab/>
        <w:t>1.51814552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0810</w:t>
        <w:tab/>
        <w:t>ACLA-2; ATP citrate synthase</w:t>
        <w:tab/>
        <w:t>1.31369365</w:t>
        <w:tab/>
        <w:t>0.576992698</w:t>
        <w:tab/>
        <w:t>1.141184456</w:t>
        <w:tab/>
        <w:t>-1.536368216</w:t>
        <w:tab/>
        <w:t>-0.276478449</w:t>
        <w:tab/>
        <w:t>0.92272933</w:t>
        <w:tab/>
        <w:t>-0.15283548</w:t>
        <w:tab/>
        <w:t>0.71333855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0550</w:t>
        <w:tab/>
        <w:t>DHNS__ECHID (ENOYL-COA HYDRATASE/ISOMERASE D); catalytic/ naphthoate synthase</w:t>
        <w:tab/>
        <w:t>-0.392952091</w:t>
        <w:tab/>
        <w:t>-1.843078516</w:t>
        <w:tab/>
        <w:t>1.222269785</w:t>
        <w:tab/>
        <w:t>-0.693362992</w:t>
        <w:tab/>
        <w:t>-0.426240591</w:t>
        <w:tab/>
        <w:t>-0.057788763</w:t>
        <w:tab/>
        <w:t>-0.317129438</w:t>
        <w:tab/>
        <w:t>-0.25789353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0470</w:t>
        <w:tab/>
        <w:t>"AtGolS4 (Arabidopsis thaliana galactinol synthase 4); transferase, transferring glycosyl groups / transferase, transferring hexosyl groups"</w:t>
        <w:tab/>
        <w:t>-0.140810891</w:t>
        <w:tab/>
        <w:t>0.796574827</w:t>
        <w:tab/>
        <w:t>-0.274212557</w:t>
        <w:tab/>
        <w:t>0.680716959</w:t>
        <w:tab/>
        <w:t>-0.214938637</w:t>
        <w:tab/>
        <w:t>-0.786636239</w:t>
        <w:tab/>
        <w:t>-0.223871871</w:t>
        <w:tab/>
        <w:t>-0.44482069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77120</w:t>
        <w:tab/>
        <w:t>ATADH__ADH1 (ALCOHOL DEHYDROGENASE 1); alcohol dehydrogenase</w:t>
        <w:tab/>
        <w:t>1.720981993</w:t>
        <w:tab/>
        <w:t>0.666296619</w:t>
        <w:tab/>
        <w:t>-1.904990695</w:t>
        <w:tab/>
        <w:t>1.066823181</w:t>
        <w:tab/>
        <w:t>1.228939771</w:t>
        <w:tab/>
        <w:t>1.079092511</w:t>
        <w:tab/>
        <w:t>-1.907596155</w:t>
        <w:tab/>
        <w:t>-3.00319042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0600</w:t>
        <w:tab/>
        <w:t>"ABC4 (ABERRANT CHLOROPLAST DEVELOPMENT 4); 1,4-dihydroxy-2-naphthoate octaprenyltransferase/ prenyltransferase"</w:t>
        <w:tab/>
        <w:t>-0.137511479</w:t>
        <w:tab/>
        <w:t>-1.243236848</w:t>
        <w:tab/>
        <w:t>1.473803823</w:t>
        <w:tab/>
        <w:t>0.482901685</w:t>
        <w:tab/>
        <w:t>0.771455264</w:t>
        <w:tab/>
        <w:t>0.194091067</w:t>
        <w:tab/>
        <w:t>0.015209068</w:t>
        <w:tab/>
        <w:t>0.10022964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7280</w:t>
        <w:tab/>
        <w:t>"lactoylglutathione lyase, putative / glyoxalase I, putative"</w:t>
        <w:tab/>
        <w:t>-0.90227044</w:t>
        <w:tab/>
        <w:t>-0.926315721</w:t>
        <w:tab/>
        <w:t>-0.372338881</w:t>
        <w:tab/>
        <w:t>0.258292278</w:t>
        <w:tab/>
        <w:t>0.841884511</w:t>
        <w:tab/>
        <w:t>-0.090632525</w:t>
        <w:tab/>
        <w:t>-0.164784939</w:t>
        <w:tab/>
        <w:t>-0.25665391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4360</w:t>
        <w:tab/>
        <w:t>"3-oxoacyl-(acyl-carrier protein) reductase, chloroplast / 3-ketoacyl-acyl carrier protein reductase"</w:t>
        <w:tab/>
        <w:t>0.920768265</w:t>
        <w:tab/>
        <w:t>0.224867731</w:t>
        <w:tab/>
        <w:t>0.728464792</w:t>
        <w:tab/>
        <w:t>-0.268330649</w:t>
        <w:tab/>
        <w:t>-0.443196046</w:t>
        <w:tab/>
        <w:t>0.866198839</w:t>
        <w:tab/>
        <w:t>-0.932623237</w:t>
        <w:tab/>
        <w:t>0.1672433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5570</w:t>
        <w:tab/>
        <w:t>sks12 (SKU5 Similar 12); copper ion binding / oxidoreductase</w:t>
        <w:tab/>
        <w:t>0.573249491</w:t>
        <w:tab/>
        <w:t>0.328555366</w:t>
        <w:tab/>
        <w:t>-0.034055162</w:t>
        <w:tab/>
        <w:t>0.019650742</w:t>
        <w:tab/>
        <w:t>0.005398969</w:t>
        <w:tab/>
        <w:t>0.111576085</w:t>
        <w:tab/>
        <w:t>6.402843579</w:t>
        <w:tab/>
        <w:t>0.37222998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3495</w:t>
        <w:tab/>
        <w:t>"transferase/ transferase, transferring acyl groups other than amino-acyl groups"</w:t>
        <w:tab/>
        <w:t>-0.683689987</w:t>
        <w:tab/>
        <w:t>0.218420131</w:t>
        <w:tab/>
        <w:t>-0.7080848</w:t>
        <w:tab/>
        <w:t>3.228998219</w:t>
        <w:tab/>
        <w:t>-1.416021525</w:t>
        <w:tab/>
        <w:t>1.761234674</w:t>
        <w:tab/>
        <w:t>-1.011641355</w:t>
        <w:tab/>
        <w:t>-0.35259857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31070</w:t>
        <w:tab/>
        <w:t>UDP-N-acetylglucosamine pyrophosphorylase-related</w:t>
        <w:tab/>
        <w:t>-0.373085065</w:t>
        <w:tab/>
        <w:t>1.009260995</w:t>
        <w:tab/>
        <w:t>0.956718214</w:t>
        <w:tab/>
        <w:t>-0.23554915</w:t>
        <w:tab/>
        <w:t>0.200238346</w:t>
        <w:tab/>
        <w:t>0.247278617</w:t>
        <w:tab/>
        <w:t>0.513583954</w:t>
        <w:tab/>
        <w:t>0.36133297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2570</w:t>
        <w:tab/>
        <w:t>FMO GS-OX4 (FLAVIN-MONOOXYGENASE GLUCOSINOLATE S-OXYGENASE 4); 4-methylthiopropyl glucosinolate S-oxygenase/ 8-methylthiopropyl glucosinolate S-oxygenase/ flavin-containing monooxygenase/ monooxygenase</w:t>
        <w:tab/>
        <w:t>-0.296823438</w:t>
        <w:tab/>
        <w:t>1.064936901</w:t>
        <w:tab/>
        <w:t>-3.183552291</w:t>
        <w:tab/>
        <w:t>-0.010051751</w:t>
        <w:tab/>
        <w:t>-0.876263319</w:t>
        <w:tab/>
        <w:t>1.015597154</w:t>
        <w:tab/>
        <w:t>-0.409968334</w:t>
        <w:tab/>
        <w:t>0.77870528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2640</w:t>
        <w:tab/>
        <w:t>"KAS III (3-KETOACYL-ACYL CARRIER PROTEIN SYNTHASE III); 3-oxoacyl-[acyl-carrier-protein] synthase/ catalytic/ transferase, transferring acyl groups other than amino-acyl groups"</w:t>
        <w:tab/>
        <w:t>0.322426479</w:t>
        <w:tab/>
        <w:t>0.258113996</w:t>
        <w:tab/>
        <w:t>1.172744886</w:t>
        <w:tab/>
        <w:t>-0.705363583</w:t>
        <w:tab/>
        <w:t>0.041247392</w:t>
        <w:tab/>
        <w:t>0.532211898</w:t>
        <w:tab/>
        <w:t>-0.218873712</w:t>
        <w:tab/>
        <w:t>-0.29900840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2560</w:t>
        <w:tab/>
        <w:t>FMO GS-OX3 (FLAVIN-MONOOXYGENASE GLUCOSINOLATE S-OXYGENASE 3); 3-methylthiopropyl glucosinolate S-oxygenase/ 4-methylthiopropyl glucosinolate S-oxygenase/ 5-methylthiopropyl glucosinolate S-oxygenase/ 6-methylthiopropyl glucosinolate S-oxygenase/ 7-methyl</w:t>
        <w:tab/>
        <w:t>-3.112079235</w:t>
        <w:tab/>
        <w:t>-0.760173926</w:t>
        <w:tab/>
        <w:t>-0.001078949</w:t>
        <w:tab/>
        <w:t>0.589567765</w:t>
        <w:tab/>
        <w:t>-0.173802826</w:t>
        <w:tab/>
        <w:t>2.075693742</w:t>
        <w:tab/>
        <w:t>-0.410487719</w:t>
        <w:tab/>
        <w:t>0.09196583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62540</w:t>
        <w:tab/>
        <w:t>FMO GS-OX2 (FLAVIN-MONOOXYGENASE GLUCOSINOLATE S-OXYGENASE 2); 3-methylthiopropyl glucosinolate S-oxygenase/ 4-methylthiopropyl glucosinolate S-oxygenase/ 5-methylthiopropyl glucosinolate S-oxygenase/ 7-methylthiopropyl glucosinolate S-oxygenase/ 8-methyl</w:t>
        <w:tab/>
        <w:t>0.939194585</w:t>
        <w:tab/>
        <w:t>-0.167133416</w:t>
        <w:tab/>
        <w:t>-0.827013627</w:t>
        <w:tab/>
        <w:t>0.958596896</w:t>
        <w:tab/>
        <w:t>-0.335611273</w:t>
        <w:tab/>
        <w:t>1.153686094</w:t>
        <w:tab/>
        <w:t>-0.343247151</w:t>
        <w:tab/>
        <w:t>0.78103330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5560</w:t>
        <w:tab/>
        <w:t>sks14 (SKU5 Similar 14); copper ion binding / oxidoreductase</w:t>
        <w:tab/>
        <w:t>0.622007571</w:t>
        <w:tab/>
        <w:t>0.214648801</w:t>
        <w:tab/>
        <w:t>-0.313612075</w:t>
        <w:tab/>
        <w:t>-0.278141031</w:t>
        <w:tab/>
        <w:t>-0.177188555</w:t>
        <w:tab/>
        <w:t>0.276759127</w:t>
        <w:tab/>
        <w:t>6.04777441</w:t>
        <w:tab/>
        <w:t>0.26495319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51260</w:t>
        <w:tab/>
        <w:t>LPAT3; 1-acylglycerol-3-phosphate O-acyltransferase</w:t>
        <w:tab/>
        <w:t>-0.353010662</w:t>
        <w:tab/>
        <w:t>0.987759119</w:t>
        <w:tab/>
        <w:t>0.753816509</w:t>
        <w:tab/>
        <w:t>0.522560425</w:t>
        <w:tab/>
        <w:t>0.278197295</w:t>
        <w:tab/>
        <w:t>-0.501001835</w:t>
        <w:tab/>
        <w:t>2.314677608</w:t>
        <w:tab/>
        <w:t>-0.32185536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3730</w:t>
        <w:tab/>
        <w:t>ATBCA3__BCA3 (BETA CARBONIC ANHYDRASE 4); carbonate dehydratase/ zinc ion binding</w:t>
        <w:tab/>
        <w:t>-0.768110044</w:t>
        <w:tab/>
        <w:t>0.175136744</w:t>
        <w:tab/>
        <w:t>-1.030620573</w:t>
        <w:tab/>
        <w:t>0.398281022</w:t>
        <w:tab/>
        <w:t>-0.001420211</w:t>
        <w:tab/>
        <w:t>-0.026565919</w:t>
        <w:tab/>
        <w:t>2.417945954</w:t>
        <w:tab/>
        <w:t>0.89004361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3820</w:t>
        <w:tab/>
        <w:t>SPDS1 (spermidine synthase 1); spermidine synthase</w:t>
        <w:tab/>
        <w:t>0.277967553</w:t>
        <w:tab/>
        <w:t>0.42718013</w:t>
        <w:tab/>
        <w:t>0.11414624</w:t>
        <w:tab/>
        <w:t>0.188653516</w:t>
        <w:tab/>
        <w:t>1.161516476</w:t>
        <w:tab/>
        <w:t>1.013513267</w:t>
        <w:tab/>
        <w:t>-0.31118415</w:t>
        <w:tab/>
        <w:t>0.16895688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23800</w:t>
        <w:tab/>
        <w:t>ALDH2B7; 3-chloroallyl aldehyde dehydrogenase/ aldehyde dehydrogenase (NAD)</w:t>
        <w:tab/>
        <w:t>-0.943029975</w:t>
        <w:tab/>
        <w:t>1.89185588</w:t>
        <w:tab/>
        <w:t>-0.247059534</w:t>
        <w:tab/>
        <w:t>0.465019507</w:t>
        <w:tab/>
        <w:t>0.441191123</w:t>
        <w:tab/>
        <w:t>-0.198449675</w:t>
        <w:tab/>
        <w:t>1.249370774</w:t>
        <w:tab/>
        <w:t>0.04042035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1g05010</w:t>
        <w:tab/>
        <w:t>ACO4_EAT1__EFE (ETHYLENE-FORMING ENZYME); 1-aminocyclopropane-1-carboxylate oxidase</w:t>
        <w:tab/>
        <w:t>-2.160292167</w:t>
        <w:tab/>
        <w:t>-0.938948268</w:t>
        <w:tab/>
        <w:t>-1.341350955</w:t>
        <w:tab/>
        <w:t>1.0721067</w:t>
        <w:tab/>
        <w:t>0.326865521</w:t>
        <w:tab/>
        <w:t>-1.79541207</w:t>
        <w:tab/>
        <w:t>-1.113445267</w:t>
        <w:tab/>
        <w:t>2.29968968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6750</w:t>
        <w:tab/>
        <w:t>"UGT73C1 (UDP-GLUCOSYL TRANSFERASE 73C1); UDP-glucosyltransferase/ UDP-glycosyltransferase/ cis-zeatin O-beta-D-glucosyltransferase/ trans-zeatin O-beta-D-glucosyltransferase/ transferase, transferring glycosyl groups"</w:t>
        <w:tab/>
        <w:t>0.363736477</w:t>
        <w:tab/>
        <w:t>-0.108250662</w:t>
        <w:tab/>
        <w:t>-1.055863982</w:t>
        <w:tab/>
        <w:t>0.864509224</w:t>
        <w:tab/>
        <w:t>-0.068043495</w:t>
        <w:tab/>
        <w:t>-0.112678336</w:t>
        <w:tab/>
        <w:t>0.045054191</w:t>
        <w:tab/>
        <w:t>0.03529072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6760</w:t>
        <w:tab/>
        <w:t>"UGT73C2 (UDP-glucosyl transferase 73C2); UDP-glycosyltransferase/ transferase, transferring glycosyl groups / transferase, transferring hexosyl groups"</w:t>
        <w:tab/>
        <w:t>-0.04480224</w:t>
        <w:tab/>
        <w:t>0.030013895</w:t>
        <w:tab/>
        <w:t>0.108362723</w:t>
        <w:tab/>
        <w:t>-0.096568014</w:t>
        <w:tab/>
        <w:t>-0.014178349</w:t>
        <w:tab/>
        <w:t>0.03643226</w:t>
        <w:tab/>
        <w:t>0.029566895</w:t>
        <w:tab/>
        <w:t>-0.97539969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6770</w:t>
        <w:tab/>
        <w:t>UDP-glucoronosyl/UDP-glucosyl transferase family protein</w:t>
        <w:tab/>
        <w:t>0.37367025</w:t>
        <w:tab/>
        <w:t>0.026355289</w:t>
        <w:tab/>
        <w:t>-1.912983942</w:t>
        <w:tab/>
        <w:t>1.325170388</w:t>
        <w:tab/>
        <w:t>0.081208034</w:t>
        <w:tab/>
        <w:t>-0.94093601</w:t>
        <w:tab/>
        <w:t>0.007282272</w:t>
        <w:tab/>
        <w:t>-1.34608600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6790</w:t>
        <w:tab/>
        <w:t>"UGT73C6 (UDP-glucosyl transferase 73C6); UDP-glucosyltransferase/ UDP-glycosyltransferase/ quercetin 3-O-glucosyltransferase/ quercetin 4'-O-glucosyltransferase/ quercetin 7-O-glucosyltransferase/ transferase, transferring glycosyl groups"</w:t>
        <w:tab/>
        <w:t>0.14822881</w:t>
        <w:tab/>
        <w:t>-0.821533788</w:t>
        <w:tab/>
        <w:t>-2.470001292</w:t>
        <w:tab/>
        <w:t>1.399872199</w:t>
        <w:tab/>
        <w:t>-0.79542586</w:t>
        <w:tab/>
        <w:t>-0.507773946</w:t>
        <w:tab/>
        <w:t>0.579361448</w:t>
        <w:tab/>
        <w:t>0.971635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6690</w:t>
        <w:tab/>
        <w:t>"oxidoreductase, 2OG-Fe(II) oxygenase family protein"</w:t>
        <w:tab/>
        <w:t>-0.2620451</w:t>
        <w:tab/>
        <w:t>1.010448073</w:t>
        <w:tab/>
        <w:t>0.032029234</w:t>
        <w:tab/>
        <w:t>-0.868111126</w:t>
        <w:tab/>
        <w:t>-0.502568051</w:t>
        <w:tab/>
        <w:t>-1.848248357</w:t>
        <w:tab/>
        <w:t>-1.060651025</w:t>
        <w:tab/>
        <w:t>0.36842886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02050</w:t>
        <w:tab/>
        <w:t>"NADH-ubiquinone oxidoreductase B18 subunit, putative"</w:t>
        <w:tab/>
        <w:t>0.274837035</w:t>
        <w:tab/>
        <w:t>0.465192017</w:t>
        <w:tab/>
        <w:t>0.340207022</w:t>
        <w:tab/>
        <w:t>-0.289515356</w:t>
        <w:tab/>
        <w:t>0.232284437</w:t>
        <w:tab/>
        <w:t>0.351763904</w:t>
        <w:tab/>
        <w:t>-0.067047611</w:t>
        <w:tab/>
        <w:t>0.13527134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6700</w:t>
        <w:tab/>
        <w:t>pectinesterase family protein</w:t>
        <w:tab/>
        <w:t>0.098918757</w:t>
        <w:tab/>
        <w:t>0.20943961</w:t>
        <w:tab/>
        <w:t>0.216625354</w:t>
        <w:tab/>
        <w:t>0.161456135</w:t>
        <w:tab/>
        <w:t>0.237391688</w:t>
        <w:tab/>
        <w:t>-0.265268948</w:t>
        <w:tab/>
        <w:t>0.151965398</w:t>
        <w:tab/>
        <w:t>-0.51068320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6710</w:t>
        <w:tab/>
        <w:t>pectinesterase family protein</w:t>
        <w:tab/>
        <w:t>-0.184347624</w:t>
        <w:tab/>
        <w:t>0.08480839</w:t>
        <w:tab/>
        <w:t>0.084003654</w:t>
        <w:tab/>
        <w:t>-0.209465052</w:t>
        <w:tab/>
        <w:t>-0.166143125</w:t>
        <w:tab/>
        <w:t>0.181725611</w:t>
        <w:tab/>
        <w:t>0.153545604</w:t>
        <w:tab/>
        <w:t>-0.71395983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3020</w:t>
        <w:tab/>
        <w:t>ATPAO2 (Polyamine oxidase 2); amine oxidase/ electron carrier/ oxidoreductase</w:t>
        <w:tab/>
        <w:t>0.543620479</w:t>
        <w:tab/>
        <w:t>0.145763459</w:t>
        <w:tab/>
        <w:t>-0.658927642</w:t>
        <w:tab/>
        <w:t>0.467324331</w:t>
        <w:tab/>
        <w:t>0.807732009</w:t>
        <w:tab/>
        <w:t>0.02089626</w:t>
        <w:tab/>
        <w:t>0.836097701</w:t>
        <w:tab/>
        <w:t>-0.75838856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3050</w:t>
        <w:tab/>
        <w:t>ATPMEPCRD; enzyme inhibitor/ pectinesterase</w:t>
        <w:tab/>
        <w:t>-1.19142349</w:t>
        <w:tab/>
        <w:t>0.320635834</w:t>
        <w:tab/>
        <w:t>-0.584372026</w:t>
        <w:tab/>
        <w:t>-3.27203852</w:t>
        <w:tab/>
        <w:t>-0.380815228</w:t>
        <w:tab/>
        <w:t>0.370033327</w:t>
        <w:tab/>
        <w:t>0.367950318</w:t>
        <w:tab/>
        <w:t>-1.321739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0420</w:t>
        <w:tab/>
        <w:t>"succinyl-CoA ligase (GDP-forming) beta-chain, mitochondrial, putative / succinyl-CoA synthetase, beta chain, putative / SCS-beta, putative"</w:t>
        <w:tab/>
        <w:t>0.348269274</w:t>
        <w:tab/>
        <w:t>0.56985647</w:t>
        <w:tab/>
        <w:t>-0.144683605</w:t>
        <w:tab/>
        <w:t>0.468047251</w:t>
        <w:tab/>
        <w:t>0.086019917</w:t>
        <w:tab/>
        <w:t>0.881742952</w:t>
        <w:tab/>
        <w:t>-0.304277774</w:t>
        <w:tab/>
        <w:t>1.12076230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2910</w:t>
        <w:tab/>
        <w:t>ribose-phosphate pyrophosphokinase 4 / phosphoribosyl diphosphate synthetase 4 (PRS4)</w:t>
        <w:tab/>
        <w:t>0.436077535</w:t>
        <w:tab/>
        <w:t>0.408366732</w:t>
        <w:tab/>
        <w:t>0.546473943</w:t>
        <w:tab/>
        <w:t>-0.045997549</w:t>
        <w:tab/>
        <w:t>-0.325422433</w:t>
        <w:tab/>
        <w:t>0.691952899</w:t>
        <w:tab/>
        <w:t>-0.604512236</w:t>
        <w:tab/>
        <w:t>0.76268803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0370</w:t>
        <w:tab/>
        <w:t>"KAM1__MUR3 (MURUS 3); catalytic/ transferase, transferring glycosyl groups"</w:t>
        <w:tab/>
        <w:t>-0.236239269</w:t>
        <w:tab/>
        <w:t>0.558540308</w:t>
        <w:tab/>
        <w:t>0.353708394</w:t>
        <w:tab/>
        <w:t>0.725809053</w:t>
        <w:tab/>
        <w:t>-0.432070402</w:t>
        <w:tab/>
        <w:t>0.081350153</w:t>
        <w:tab/>
        <w:t>-0.66560059</w:t>
        <w:tab/>
        <w:t>-0.68355290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0360</w:t>
        <w:tab/>
        <w:t>binding / catalytic/ coenzyme binding</w:t>
        <w:tab/>
        <w:t>0.399826782</w:t>
        <w:tab/>
        <w:t>0.365856332</w:t>
        <w:tab/>
        <w:t>0.366127175</w:t>
        <w:tab/>
        <w:t>-0.191764196</w:t>
        <w:tab/>
        <w:t>0.118625749</w:t>
        <w:tab/>
        <w:t>0.419347522</w:t>
        <w:tab/>
        <w:t>-0.038741828</w:t>
        <w:tab/>
        <w:t>0.68176324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0260</w:t>
        <w:tab/>
        <w:t>PSAE-2 (photosystem I subunit E-2); catalytic</w:t>
        <w:tab/>
        <w:t>0.187196792</w:t>
        <w:tab/>
        <w:t>-3.354530412</w:t>
        <w:tab/>
        <w:t>0.137280495</w:t>
        <w:tab/>
        <w:t>-0.622318464</w:t>
        <w:tab/>
        <w:t>1.091636976</w:t>
        <w:tab/>
        <w:t>-0.722151944</w:t>
        <w:tab/>
        <w:t>-0.574917226</w:t>
        <w:tab/>
        <w:t>-0.21275164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2590</w:t>
        <w:tab/>
        <w:t>"transferase, transferring glycosyl groups"</w:t>
        <w:tab/>
        <w:t>-0.661573976</w:t>
        <w:tab/>
        <w:t>1.285615483</w:t>
        <w:tab/>
        <w:t>-0.212357231</w:t>
        <w:tab/>
        <w:t>0.119628156</w:t>
        <w:tab/>
        <w:t>-0.578846434</w:t>
        <w:tab/>
        <w:t>0.818247721</w:t>
        <w:tab/>
        <w:t>-0.128595999</w:t>
        <w:tab/>
        <w:t>-0.05732446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0340</w:t>
        <w:tab/>
        <w:t>"tyrosine decarboxylase, putative"</w:t>
        <w:tab/>
        <w:t>-0.342186072</w:t>
        <w:tab/>
        <w:t>-0.436124804</w:t>
        <w:tab/>
        <w:t>-0.08478162</w:t>
        <w:tab/>
        <w:t>1.52469645</w:t>
        <w:tab/>
        <w:t>-0.550153872</w:t>
        <w:tab/>
        <w:t>0.372274536</w:t>
        <w:tab/>
        <w:t>0.07918961</w:t>
        <w:tab/>
        <w:t>0.67279548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18250</w:t>
        <w:tab/>
        <w:t>ATCOAD (4-phosphopantetheine adenylyltransferase); nucleotidyltransferase/ pantetheine-phosphate adenylyltransferase</w:t>
        <w:tab/>
        <w:t>-0.195606485</w:t>
        <w:tab/>
        <w:t>0.044028442</w:t>
        <w:tab/>
        <w:t>-0.496836434</w:t>
        <w:tab/>
        <w:t>-0.300335244</w:t>
        <w:tab/>
        <w:t>0.704244315</w:t>
        <w:tab/>
        <w:t>-0.474387715</w:t>
        <w:tab/>
        <w:t>-0.619316765</w:t>
        <w:tab/>
        <w:t>-0.31565117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18450</w:t>
        <w:tab/>
        <w:t>SDH1-2; succinate dehydrogenase</w:t>
        <w:tab/>
        <w:t>-0.324457142</w:t>
        <w:tab/>
        <w:t>0.762451809</w:t>
        <w:tab/>
        <w:t>0.515411148</w:t>
        <w:tab/>
        <w:t>-0.175572234</w:t>
        <w:tab/>
        <w:t>-0.142653815</w:t>
        <w:tab/>
        <w:t>0.022488735</w:t>
        <w:tab/>
        <w:t>-0.011895458</w:t>
        <w:tab/>
        <w:t>-0.01312651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18230</w:t>
        <w:tab/>
        <w:t>AtPPa2 (Arabidopsis thaliana pyrophosphorylase 2); inorganic diphosphatase/ pyrophosphatase</w:t>
        <w:tab/>
        <w:t>0.201630424</w:t>
        <w:tab/>
        <w:t>-0.23281534</w:t>
        <w:tab/>
        <w:t>-0.621997188</w:t>
        <w:tab/>
        <w:t>0.911049898</w:t>
        <w:tab/>
        <w:t>-1.695984121</w:t>
        <w:tab/>
        <w:t>2.969877464</w:t>
        <w:tab/>
        <w:t>0.66020342</w:t>
        <w:tab/>
        <w:t>0.84532111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2570</w:t>
        <w:tab/>
        <w:t>ATNIC1__NIC1 (NICOTINAMIDASE 1); catalytic/ nicotinamidase</w:t>
        <w:tab/>
        <w:t>-0.331008232</w:t>
        <w:tab/>
        <w:t>0.604070278</w:t>
        <w:tab/>
        <w:t>-0.437500443</w:t>
        <w:tab/>
        <w:t>-0.507203741</w:t>
        <w:tab/>
        <w:t>1.426775741</w:t>
        <w:tab/>
        <w:t>0.226038226</w:t>
        <w:tab/>
        <w:t>0.125670507</w:t>
        <w:tab/>
        <w:t>0.03695378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06520</w:t>
        <w:tab/>
        <w:t>PSBX (photosystem II subunit X)</w:t>
        <w:tab/>
        <w:t>0.449162446</w:t>
        <w:tab/>
        <w:t>-3.046266135</w:t>
        <w:tab/>
        <w:t>-0.059077581</w:t>
        <w:tab/>
        <w:t>-0.725827041</w:t>
        <w:tab/>
        <w:t>-0.31081974</w:t>
        <w:tab/>
        <w:t>0.238367401</w:t>
        <w:tab/>
        <w:t>-1.000852984</w:t>
        <w:tab/>
        <w:t>0.50193600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0690</w:t>
        <w:tab/>
        <w:t>lumazine-binding family protein</w:t>
        <w:tab/>
        <w:t>-0.439669058</w:t>
        <w:tab/>
        <w:t>-0.468992331</w:t>
        <w:tab/>
        <w:t>0.327583151</w:t>
        <w:tab/>
        <w:t>0.729151907</w:t>
        <w:tab/>
        <w:t>0.693986948</w:t>
        <w:tab/>
        <w:t>0.429440293</w:t>
        <w:tab/>
        <w:t>-0.35705562</w:t>
        <w:tab/>
        <w:t>0.73394917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0810</w:t>
        <w:tab/>
        <w:t>"LGT4__GAUT10 (GALACTURONOSYLTRANSFERASE 10); polygalacturonate 4-alpha-galacturonosyltransferase/ transferase, transferring glycosyl groups / transferase, transferring hexosyl groups"</w:t>
        <w:tab/>
        <w:t>0.277815485</w:t>
        <w:tab/>
        <w:t>0.272227862</w:t>
        <w:tab/>
        <w:t>0.507896726</w:t>
        <w:tab/>
        <w:t>-0.026273427</w:t>
        <w:tab/>
        <w:t>-0.192909785</w:t>
        <w:tab/>
        <w:t>0.068666417</w:t>
        <w:tab/>
        <w:t>-0.192243049</w:t>
        <w:tab/>
        <w:t>-0.37773870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0860</w:t>
        <w:tab/>
        <w:t>LIP1 (LIPOIC ACID SYNTHASE 1); lipoic acid synthase</w:t>
        <w:tab/>
        <w:t>-0.616874186</w:t>
        <w:tab/>
        <w:t>-0.322464048</w:t>
        <w:tab/>
        <w:t>0.25542747</w:t>
        <w:tab/>
        <w:t>0.1955523</w:t>
        <w:tab/>
        <w:t>0.309465448</w:t>
        <w:tab/>
        <w:t>-0.211918857</w:t>
        <w:tab/>
        <w:t>0.680607321</w:t>
        <w:tab/>
        <w:t>-0.54215864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6505</w:t>
        <w:tab/>
        <w:t>SDH4; succinate dehydrogenase (ubiquinone)</w:t>
        <w:tab/>
        <w:t>-0.071357195</w:t>
        <w:tab/>
        <w:t>0.593620419</w:t>
        <w:tab/>
        <w:t>0.192068244</w:t>
        <w:tab/>
        <w:t>-0.076985073</w:t>
        <w:tab/>
        <w:t>0.25275113</w:t>
        <w:tab/>
        <w:t>0.119782092</w:t>
        <w:tab/>
        <w:t>-0.063151201</w:t>
        <w:tab/>
        <w:t>-0.11982528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7090</w:t>
        <w:tab/>
        <w:t>"IRX9 (IRREGULAR XYLEM 9); transferase, transferring glycosyl groups / xylosyltransferase"</w:t>
        <w:tab/>
        <w:t>-0.844203364</w:t>
        <w:tab/>
        <w:t>0.496595924</w:t>
        <w:tab/>
        <w:t>-0.133334062</w:t>
        <w:tab/>
        <w:t>-2.355042092</w:t>
        <w:tab/>
        <w:t>-0.695808812</w:t>
        <w:tab/>
        <w:t>0.669732897</w:t>
        <w:tab/>
        <w:t>0.568592233</w:t>
        <w:tab/>
        <w:t>-0.1748348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15620</w:t>
        <w:tab/>
        <w:t>ATHNIR__NIR1 (NITRITE REDUCTASE 1); ferredoxin-nitrate reductase/ nitrite reductase (NO-forming)</w:t>
        <w:tab/>
        <w:t>-3.102544029</w:t>
        <w:tab/>
        <w:t>0.106755257</w:t>
        <w:tab/>
        <w:t>0.720503181</w:t>
        <w:tab/>
        <w:t>0.333118432</w:t>
        <w:tab/>
        <w:t>-0.504198287</w:t>
        <w:tab/>
        <w:t>0.339371385</w:t>
        <w:tab/>
        <w:t>-0.550390865</w:t>
        <w:tab/>
        <w:t>0.64966294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6480</w:t>
        <w:tab/>
        <w:t>"LGT2__GAUT2; polygalacturonate 4-alpha-galacturonosyltransferase/ transferase, transferring glycosyl groups"</w:t>
        <w:tab/>
        <w:t>0.101246517</w:t>
        <w:tab/>
        <w:t>0.449834237</w:t>
        <w:tab/>
        <w:t>0.600062044</w:t>
        <w:tab/>
        <w:t>0.447016108</w:t>
        <w:tab/>
        <w:t>0.185177885</w:t>
        <w:tab/>
        <w:t>-0.352251551</w:t>
        <w:tab/>
        <w:t>0.973507975</w:t>
        <w:tab/>
        <w:t>-0.38552043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15480</w:t>
        <w:tab/>
        <w:t>"UGT73B5 (UDP-glucosyl transferase 73B5); UDP-glucosyltransferase/ UDP-glycosyltransferase/ quercetin 3-O-glucosyltransferase/ transferase, transferring glycosyl groups"</w:t>
        <w:tab/>
        <w:t>0.027614186</w:t>
        <w:tab/>
        <w:t>1.35789769</w:t>
        <w:tab/>
        <w:t>-2.30216666</w:t>
        <w:tab/>
        <w:t>1.75550395</w:t>
        <w:tab/>
        <w:t>-0.835583121</w:t>
        <w:tab/>
        <w:t>-1.795947043</w:t>
        <w:tab/>
        <w:t>-1.028319541</w:t>
        <w:tab/>
        <w:t>1.37080761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15490</w:t>
        <w:tab/>
        <w:t>"UGT73B4 (UDP-GLYCOSYLTRANSFERASE 73B4); UDP-glucosyltransferase/ UDP-glycosyltransferase/ quercetin 3-O-glucosyltransferase/ quercetin 7-O-glucosyltransferase/ transferase, transferring glycosyl groups"</w:t>
        <w:tab/>
        <w:t>0.190267197</w:t>
        <w:tab/>
        <w:t>1.562346962</w:t>
        <w:tab/>
        <w:t>-1.264118667</w:t>
        <w:tab/>
        <w:t>0.981037997</w:t>
        <w:tab/>
        <w:t>-0.751098545</w:t>
        <w:tab/>
        <w:t>-1.152573966</w:t>
        <w:tab/>
        <w:t>-1.237120424</w:t>
        <w:tab/>
        <w:t>1.06701877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06050</w:t>
        <w:tab/>
        <w:t>OPR3 (OPDA-REDUCTASE 3); 12-oxophytodienoate reductase</w:t>
        <w:tab/>
        <w:t>0.690924997</w:t>
        <w:tab/>
        <w:t>-0.380436882</w:t>
        <w:tab/>
        <w:t>-0.304855526</w:t>
        <w:tab/>
        <w:t>2.743607607</w:t>
        <w:tab/>
        <w:t>-0.136908831</w:t>
        <w:tab/>
        <w:t>-2.05457043</w:t>
        <w:tab/>
        <w:t>-0.799693518</w:t>
        <w:tab/>
        <w:t>2.6610393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8210</w:t>
        <w:tab/>
        <w:tab/>
        <w:t>-0.061528976</w:t>
        <w:tab/>
        <w:t>0.552400253</w:t>
        <w:tab/>
        <w:t>0.141058378</w:t>
        <w:tab/>
        <w:t>2.711445983</w:t>
        <w:tab/>
        <w:t>-0.030525857</w:t>
        <w:tab/>
        <w:t>-1.628630697</w:t>
        <w:tab/>
        <w:t>-0.708881999</w:t>
        <w:tab/>
        <w:t>-0.37513958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5540</w:t>
        <w:tab/>
        <w:t>"CESA10 (CELLULOSE SYNTHASE 10); cellulose synthase/ transferase, transferring glycosyl groups"</w:t>
        <w:tab/>
        <w:t>-0.202015465</w:t>
        <w:tab/>
        <w:t>0.054230866</w:t>
        <w:tab/>
        <w:t>0.067083497</w:t>
        <w:tab/>
        <w:t>-0.665091275</w:t>
        <w:tab/>
        <w:t>-0.590708616</w:t>
        <w:tab/>
        <w:t>0.561003387</w:t>
        <w:tab/>
        <w:t>0.39004925</w:t>
        <w:tab/>
        <w:t>-2.75458937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5450</w:t>
        <w:tab/>
        <w:t>"2-oxoglutarate-dependent dioxygenase, putative"</w:t>
        <w:tab/>
        <w:t>-4.550479592</w:t>
        <w:tab/>
        <w:t>-0.330711833</w:t>
        <w:tab/>
        <w:t>-2.533574338</w:t>
        <w:tab/>
        <w:t>-1.897495193</w:t>
        <w:tab/>
        <w:t>0.434361139</w:t>
        <w:tab/>
        <w:t>-0.096723135</w:t>
        <w:tab/>
        <w:t>0.07037652</w:t>
        <w:tab/>
        <w:t>-0.59707263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7490</w:t>
        <w:tab/>
        <w:t>ATCOAE; ATP binding / dephospho-CoA kinase</w:t>
        <w:tab/>
        <w:t>0.495105888</w:t>
        <w:tab/>
        <w:t>0.335232401</w:t>
        <w:tab/>
        <w:t>-0.484499143</w:t>
        <w:tab/>
        <w:t>0.152150471</w:t>
        <w:tab/>
        <w:t>-0.242789032</w:t>
        <w:tab/>
        <w:t>-0.367235179</w:t>
        <w:tab/>
        <w:t>-0.029046746</w:t>
        <w:tab/>
        <w:t>-0.57946017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7450</w:t>
        <w:tab/>
        <w:t>"ATNLP1_CPA__NLP1 (NITRILASE-LIKE PROTEIN 1); N-carbamoylputrescine amidase/ hydrolase, acting on carbon-nitrogen (but not peptide) bonds"</w:t>
        <w:tab/>
        <w:t>-0.256423849</w:t>
        <w:tab/>
        <w:t>-0.018092581</w:t>
        <w:tab/>
        <w:t>-0.322203669</w:t>
        <w:tab/>
        <w:t>-0.464441899</w:t>
        <w:tab/>
        <w:t>-0.038623704</w:t>
        <w:tab/>
        <w:t>0.22946399</w:t>
        <w:tab/>
        <w:t>-0.309109018</w:t>
        <w:tab/>
        <w:t>0.94169010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1955</w:t>
        <w:tab/>
        <w:t>CNX2 (COFACTOR OF NITRATE REDUCTASE AND XANTHINE DEHYDROGENASE 2); catalytic</w:t>
        <w:tab/>
        <w:t>0.061717399</w:t>
        <w:tab/>
        <w:t>0.19182188</w:t>
        <w:tab/>
        <w:t>-0.041807232</w:t>
        <w:tab/>
        <w:t>0.428112191</w:t>
        <w:tab/>
        <w:t>0.323218186</w:t>
        <w:tab/>
        <w:t>-0.239054027</w:t>
        <w:tab/>
        <w:t>0.090599985</w:t>
        <w:tab/>
        <w:t>-0.23896398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01140</w:t>
        <w:tab/>
        <w:t>"fructose-bisphosphate aldolase, putative"</w:t>
        <w:tab/>
        <w:t>0.625002143</w:t>
        <w:tab/>
        <w:t>0.833431263</w:t>
        <w:tab/>
        <w:t>-0.126785707</w:t>
        <w:tab/>
        <w:t>-0.488047323</w:t>
        <w:tab/>
        <w:t>-0.594471497</w:t>
        <w:tab/>
        <w:t>0.950588024</w:t>
        <w:tab/>
        <w:t>-0.683597209</w:t>
        <w:tab/>
        <w:t>0.41062082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01180</w:t>
        <w:tab/>
        <w:t>ATLPP1_LPP1_PAP1__ATPAP1 (PHOSPHATIDIC ACID PHOSPHATASE 1); phosphatidate phosphatase</w:t>
        <w:tab/>
        <w:t>-0.833222002</w:t>
        <w:tab/>
        <w:t>0.25678521</w:t>
        <w:tab/>
        <w:t>0.244965011</w:t>
        <w:tab/>
        <w:t>0.682837396</w:t>
        <w:tab/>
        <w:t>-0.848591767</w:t>
        <w:tab/>
        <w:t>-2.449528886</w:t>
        <w:tab/>
        <w:t>-0.198602527</w:t>
        <w:tab/>
        <w:t>0.63876744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01350</w:t>
        <w:tab/>
        <w:t>QPT (QUINOLINATE PHOSHORIBOSYLTRANSFERASE); nicotinate-nucleotide diphosphorylase (carboxylating)</w:t>
        <w:tab/>
        <w:t>-0.115646765</w:t>
        <w:tab/>
        <w:t>-0.092827622</w:t>
        <w:tab/>
        <w:t>-0.917583442</w:t>
        <w:tab/>
        <w:t>-0.066267528</w:t>
        <w:tab/>
        <w:t>0.372757744</w:t>
        <w:tab/>
        <w:t>0.624000506</w:t>
        <w:tab/>
        <w:t>-0.603136668</w:t>
        <w:tab/>
        <w:t>0.44183603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01290</w:t>
        <w:tab/>
        <w:t>ribose-5-phosphate isomerase</w:t>
        <w:tab/>
        <w:t>-0.766678583</w:t>
        <w:tab/>
        <w:t>-0.607482309</w:t>
        <w:tab/>
        <w:t>0.322563007</w:t>
        <w:tab/>
        <w:t>1.362580003</w:t>
        <w:tab/>
        <w:t>-0.125226011</w:t>
        <w:tab/>
        <w:t>1.846113869</w:t>
        <w:tab/>
        <w:t>0.418499663</w:t>
        <w:tab/>
        <w:t>-0.34327177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5690</w:t>
        <w:tab/>
        <w:t>"ACX5 (ACYL-COA OXIDASE 5); FAD binding / acyl-CoA dehydrogenase/ acyl-CoA oxidase/ electron carrier/ oxidoreductase/ oxidoreductase, acting on the CH-CH group of donors"</w:t>
        <w:tab/>
        <w:t>-0.291340539</w:t>
        <w:tab/>
        <w:t>-0.151818021</w:t>
        <w:tab/>
        <w:t>-0.359435408</w:t>
        <w:tab/>
        <w:t>-0.588259033</w:t>
        <w:tab/>
        <w:t>0.40383634</w:t>
        <w:tab/>
        <w:t>-0.152092535</w:t>
        <w:tab/>
        <w:t>1.101110335</w:t>
        <w:tab/>
        <w:t>-0.30320540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2310</w:t>
        <w:tab/>
        <w:t>unknown protein</w:t>
        <w:tab/>
        <w:t>0.551319882</w:t>
        <w:tab/>
        <w:t>0.616310407</w:t>
        <w:tab/>
        <w:t>0.040394159</w:t>
        <w:tab/>
        <w:t>-0.227163033</w:t>
        <w:tab/>
        <w:t>1.230404919</w:t>
        <w:tab/>
        <w:t>0.389431811</w:t>
        <w:tab/>
        <w:t>-0.394616707</w:t>
        <w:tab/>
        <w:t>0.16685797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15090</w:t>
        <w:tab/>
        <w:t>"KCS8 (3-KETOACYL-COA SYNTHASE 8); acyltransferase/ catalytic/ transferase, transferring acyl groups other than amino-acyl groups"</w:t>
        <w:tab/>
        <w:t>1.314670157</w:t>
        <w:tab/>
        <w:t>-1.514687831</w:t>
        <w:tab/>
        <w:t>2.376004593</w:t>
        <w:tab/>
        <w:t>0.178011712</w:t>
        <w:tab/>
        <w:t>2.035536254</w:t>
        <w:tab/>
        <w:t>-1.206502311</w:t>
        <w:tab/>
        <w:t>-1.323026133</w:t>
        <w:tab/>
        <w:t>-1.50821401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18620</w:t>
        <w:tab/>
        <w:t>"geranylgeranyl pyrophosphate synthase, putative / GGPP synthetase, putative / farnesyltranstransferase, putative"</w:t>
        <w:tab/>
        <w:t>-0.053705221</w:t>
        <w:tab/>
        <w:t>0.449279137</w:t>
        <w:tab/>
        <w:t>0.300320644</w:t>
        <w:tab/>
        <w:t>0.050318054</w:t>
        <w:tab/>
        <w:t>0.170922767</w:t>
        <w:tab/>
        <w:t>-0.137798708</w:t>
        <w:tab/>
        <w:t>-0.04902378</w:t>
        <w:tab/>
        <w:t>-0.24979157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18570</w:t>
        <w:tab/>
        <w:t>UDP-glucoronosyl/UDP-glucosyl transferase family protein</w:t>
        <w:tab/>
        <w:t>-1.696804826</w:t>
        <w:tab/>
        <w:t>0.157800967</w:t>
        <w:tab/>
        <w:t>-0.106244367</w:t>
        <w:tab/>
        <w:t>-2.180905052</w:t>
        <w:tab/>
        <w:t>0.239689703</w:t>
        <w:tab/>
        <w:t>-0.138513843</w:t>
        <w:tab/>
        <w:t>0.248539298</w:t>
        <w:tab/>
        <w:t>-1.41693387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19570</w:t>
        <w:tab/>
        <w:t>AT-CDA1_DESZ__CDA1 (CYTIDINE DEAMINASE 1); cytidine deaminase</w:t>
        <w:tab/>
        <w:t>0.117812877</w:t>
        <w:tab/>
        <w:t>0.487184732</w:t>
        <w:tab/>
        <w:t>-2.455790907</w:t>
        <w:tab/>
        <w:t>-0.975208824</w:t>
        <w:tab/>
        <w:t>-0.664753028</w:t>
        <w:tab/>
        <w:t>0.223993967</w:t>
        <w:tab/>
        <w:t>0.246548618</w:t>
        <w:tab/>
        <w:t>-1.25794497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19500</w:t>
        <w:tab/>
        <w:t>ATCKX2__CKX2 (CYTOKININ OXIDASE 2); amine oxidase/ cytokinin dehydrogenase</w:t>
        <w:tab/>
        <w:t>-0.10261665</w:t>
        <w:tab/>
        <w:t>0.240709029</w:t>
        <w:tab/>
        <w:t>0.109783974</w:t>
        <w:tab/>
        <w:t>0.22778217</w:t>
        <w:tab/>
        <w:t>0.040610037</w:t>
        <w:tab/>
        <w:t>-0.43171384</w:t>
        <w:tab/>
        <w:t>1.589369349</w:t>
        <w:tab/>
        <w:t>-0.71593251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19590</w:t>
        <w:tab/>
        <w:t>ACO1 (ACC OXIDASE 1); 1-aminocyclopropane-1-carboxylate oxidase</w:t>
        <w:tab/>
        <w:t>-0.847109926</w:t>
        <w:tab/>
        <w:t>1.249408991</w:t>
        <w:tab/>
        <w:t>0.854478134</w:t>
        <w:tab/>
        <w:t>-0.768648941</w:t>
        <w:tab/>
        <w:t>-0.066638932</w:t>
        <w:tab/>
        <w:t>-0.009814109</w:t>
        <w:tab/>
        <w:t>-0.433812555</w:t>
        <w:tab/>
        <w:t>-0.48904690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7260</w:t>
        <w:tab/>
        <w:t>ATWRKY44_DSL1_WRKY44__TTG2 (TRANSPARENT TESTA GLABRA 2); transcription factor</w:t>
        <w:tab/>
        <w:t>0.194716302</w:t>
        <w:tab/>
        <w:t>0.173423307</w:t>
        <w:tab/>
        <w:t>0.282900459</w:t>
        <w:tab/>
        <w:t>0.161812215</w:t>
        <w:tab/>
        <w:t>-0.218010121</w:t>
        <w:tab/>
        <w:t>0.285268322</w:t>
        <w:tab/>
        <w:t>-0.565026831</w:t>
        <w:tab/>
        <w:t>-1.36141239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7250</w:t>
        <w:tab/>
        <w:t>ATPADK1__ADK (ADENOSINE KINASE); adenylate kinase/ nucleotide kinase</w:t>
        <w:tab/>
        <w:t>-0.437316543</w:t>
        <w:tab/>
        <w:t>0.784615423</w:t>
        <w:tab/>
        <w:t>0.085101791</w:t>
        <w:tab/>
        <w:t>0.923874609</w:t>
        <w:tab/>
        <w:t>-0.726922212</w:t>
        <w:tab/>
        <w:t>0.451397659</w:t>
        <w:tab/>
        <w:t>-0.095557885</w:t>
        <w:tab/>
        <w:t>0.46210296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4210</w:t>
        <w:tab/>
        <w:t>TPS10 (terpene synthase 10); (E)-beta-ocimene synthase/ myrcene synthase</w:t>
        <w:tab/>
        <w:t>1.545387656</w:t>
        <w:tab/>
        <w:t>-0.175126916</w:t>
        <w:tab/>
        <w:t>-1.158308828</w:t>
        <w:tab/>
        <w:t>-0.104262579</w:t>
        <w:tab/>
        <w:t>0.306678733</w:t>
        <w:tab/>
        <w:t>-0.387033397</w:t>
        <w:tab/>
        <w:t>2.823059933</w:t>
        <w:tab/>
        <w:t>0.7688376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4270</w:t>
        <w:tab/>
        <w:t>ALDH11A3; 3-chloroallyl aldehyde dehydrogenase/ glyceraldehyde-3-phosphate dehydrogenase (NADP+)</w:t>
        <w:tab/>
        <w:t>1.497558719</w:t>
        <w:tab/>
        <w:t>-3.454783945</w:t>
        <w:tab/>
        <w:t>0.097281764</w:t>
        <w:tab/>
        <w:t>-1.05380681</w:t>
        <w:tab/>
        <w:t>-1.021235277</w:t>
        <w:tab/>
        <w:t>0.197149711</w:t>
        <w:tab/>
        <w:t>-0.50768954</w:t>
        <w:tab/>
        <w:t>-0.09622706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05990</w:t>
        <w:tab/>
        <w:t>ENR1__MOD1 (MOSAIC DEATH 1); enoyl-[acyl-carrier-protein] reductase (NADH)/ enoyl-[acyl-carrier-protein] reductase/ oxidoreductase</w:t>
        <w:tab/>
        <w:t>0.947739789</w:t>
        <w:tab/>
        <w:t>0.110885962</w:t>
        <w:tab/>
        <w:t>2.332428486</w:t>
        <w:tab/>
        <w:t>-1.156729801</w:t>
        <w:tab/>
        <w:t>-0.456297012</w:t>
        <w:tab/>
        <w:t>0.340407146</w:t>
        <w:tab/>
        <w:t>-0.21039283</w:t>
        <w:tab/>
        <w:t>-0.35772352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07727</w:t>
        <w:tab/>
        <w:t>cytochrome b (MTCYB) (COB) (CYTB)</w:t>
        <w:tab/>
        <w:t>1.113159405</w:t>
        <w:tab/>
        <w:t>0.429634867</w:t>
        <w:tab/>
        <w:t>-0.477097286</w:t>
        <w:tab/>
        <w:t>-0.041563918</w:t>
        <w:tab/>
        <w:t>0.743049028</w:t>
        <w:tab/>
        <w:t>-0.582606152</w:t>
        <w:tab/>
        <w:t>-0.277038945</w:t>
        <w:tab/>
        <w:t>-0.87701631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18640</w:t>
        <w:tab/>
        <w:t>GGPS4 (GERANYLGERANYL PYROPHOSPHATE SYNTHASE 4); farnesyltranstransferase</w:t>
        <w:tab/>
        <w:t>-0.010292146</w:t>
        <w:tab/>
        <w:t>0.28203201</w:t>
        <w:tab/>
        <w:t>0.247121635</w:t>
        <w:tab/>
        <w:t>-0.008430422</w:t>
        <w:tab/>
        <w:t>0.353601471</w:t>
        <w:tab/>
        <w:t>-0.276368274</w:t>
        <w:tab/>
        <w:t>-0.08334067</w:t>
        <w:tab/>
        <w:t>-0.54346167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18700</w:t>
        <w:tab/>
        <w:t>"ATTPSB_TPS11__ATTPS11; transferase, transferring glycosyl groups"</w:t>
        <w:tab/>
        <w:t>0.965803708</w:t>
        <w:tab/>
        <w:t>-1.442273045</w:t>
        <w:tab/>
        <w:t>-0.384242425</w:t>
        <w:tab/>
        <w:t>-2.458202702</w:t>
        <w:tab/>
        <w:t>-0.488511545</w:t>
        <w:tab/>
        <w:t>-5.744091873</w:t>
        <w:tab/>
        <w:t>-0.48263349</w:t>
        <w:tab/>
        <w:t>-0.52385879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8050</w:t>
        <w:tab/>
        <w:t>DWF6__DET2 (DE-ETIOLATED 2); sterol 5-alpha reductase</w:t>
        <w:tab/>
        <w:t>0.371461638</w:t>
        <w:tab/>
        <w:t>0.36706125</w:t>
        <w:tab/>
        <w:t>0.094277028</w:t>
        <w:tab/>
        <w:t>-0.703938584</w:t>
        <w:tab/>
        <w:t>0.649627919</w:t>
        <w:tab/>
        <w:t>-0.447836451</w:t>
        <w:tab/>
        <w:t>-0.549873781</w:t>
        <w:tab/>
        <w:t>0.21990750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8040</w:t>
        <w:tab/>
        <w:t>CAC3; acetyl-CoA carboxylase</w:t>
        <w:tab/>
        <w:t>0.210608865</w:t>
        <w:tab/>
        <w:t>-0.385241958</w:t>
        <w:tab/>
        <w:t>0.704574928</w:t>
        <w:tab/>
        <w:t>-1.038252336</w:t>
        <w:tab/>
        <w:t>0.029457968</w:t>
        <w:tab/>
        <w:t>-0.101813775</w:t>
        <w:tab/>
        <w:t>-0.404958011</w:t>
        <w:tab/>
        <w:t>-0.21217924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5150</w:t>
        <w:tab/>
        <w:t>phosphatidate cytidylyltransferase family protein</w:t>
        <w:tab/>
        <w:t>0.089606011</w:t>
        <w:tab/>
        <w:t>-0.084926433</w:t>
        <w:tab/>
        <w:t>0.561566298</w:t>
        <w:tab/>
        <w:t>0.641836734</w:t>
        <w:tab/>
        <w:t>0.519814616</w:t>
        <w:tab/>
        <w:t>0.518772893</w:t>
        <w:tab/>
        <w:t>-0.448494603</w:t>
        <w:tab/>
        <w:t>-1.24295192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4990</w:t>
        <w:tab/>
        <w:t>MAX3__CCD7 (CAROTENOID CLEAVAGE DIOXYGENASE 7); 9-cis-epoxycarotenoid dioxygenase</w:t>
        <w:tab/>
        <w:t>-0.209682085</w:t>
        <w:tab/>
        <w:t>0.299842105</w:t>
        <w:tab/>
        <w:t>0.145749371</w:t>
        <w:tab/>
        <w:t>0.478931771</w:t>
        <w:tab/>
        <w:t>0.476867953</w:t>
        <w:tab/>
        <w:t>-0.57346605</w:t>
        <w:tab/>
        <w:t>0.020407033</w:t>
        <w:tab/>
        <w:t>-1.64126851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8190</w:t>
        <w:tab/>
        <w:t>CZSOD2__CSD2 (COPPER/ZINC SUPEROXIDE DISMUTASE 2); superoxide dismutase</w:t>
        <w:tab/>
        <w:t>0.159021568</w:t>
        <w:tab/>
        <w:t>-0.697228039</w:t>
        <w:tab/>
        <w:t>1.315667797</w:t>
        <w:tab/>
        <w:t>0.660938819</w:t>
        <w:tab/>
        <w:t>-0.565500357</w:t>
        <w:tab/>
        <w:t>0.488443607</w:t>
        <w:tab/>
        <w:t>-0.302428963</w:t>
        <w:tab/>
        <w:t>0.49493333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8080</w:t>
        <w:tab/>
        <w:t>glycosyltransferase family protein</w:t>
        <w:tab/>
        <w:t>0.188039492</w:t>
        <w:tab/>
        <w:t>0.720038013</w:t>
        <w:tab/>
        <w:t>1.055648506</w:t>
        <w:tab/>
        <w:t>1.063265233</w:t>
        <w:tab/>
        <w:t>0.259636461</w:t>
        <w:tab/>
        <w:t>0.113895321</w:t>
        <w:tab/>
        <w:t>0.495555468</w:t>
        <w:tab/>
        <w:t>0.73691150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7860</w:t>
        <w:tab/>
        <w:t>AXS1 (UDP-D-apiose/UDP-D-xylose synthase 1); NAD or NADH binding / UDP-glucuronate decarboxylase</w:t>
        <w:tab/>
        <w:t>0.020209046</w:t>
        <w:tab/>
        <w:t>0.129680613</w:t>
        <w:tab/>
        <w:t>0.667729382</w:t>
        <w:tab/>
        <w:t>-0.129970803</w:t>
        <w:tab/>
        <w:t>0.303963946</w:t>
        <w:tab/>
        <w:t>-0.657293994</w:t>
        <w:tab/>
        <w:t>0.302552866</w:t>
        <w:tab/>
        <w:t>1.1535153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7730</w:t>
        <w:tab/>
        <w:t>unknown protein</w:t>
        <w:tab/>
        <w:t>0.391296615</w:t>
        <w:tab/>
        <w:t>0.73559415</w:t>
        <w:tab/>
        <w:t>-0.14047903</w:t>
        <w:tab/>
        <w:t>0.287472295</w:t>
        <w:tab/>
        <w:t>0.055449325</w:t>
        <w:tab/>
        <w:t>0.675806284</w:t>
        <w:tab/>
        <w:t>-0.076782688</w:t>
        <w:tab/>
        <w:t>0.09047564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7760</w:t>
        <w:tab/>
        <w:t>IPPT__ATIPT2 (TRNA ISOPENTENYLTRANSFERASE 2); adenylate dimethylallyltransferase/ tRNA isopentenyltransferase</w:t>
        <w:tab/>
        <w:t>0.787080068</w:t>
        <w:tab/>
        <w:t>0.329408599</w:t>
        <w:tab/>
        <w:t>0.378571451</w:t>
        <w:tab/>
        <w:t>0.656731015</w:t>
        <w:tab/>
        <w:t>0.19715818</w:t>
        <w:tab/>
        <w:t>-0.149836816</w:t>
        <w:tab/>
        <w:t>-0.373671617</w:t>
        <w:tab/>
        <w:t>-0.30594667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8880</w:t>
        <w:tab/>
        <w:t>emb1997 (embryo defective 1997); anthranilate synthase/ catalytic/ oxo-acid-lyase</w:t>
        <w:tab/>
        <w:t>-0.245048135</w:t>
        <w:tab/>
        <w:t>0.203447899</w:t>
        <w:tab/>
        <w:t>0.6566634</w:t>
        <w:tab/>
        <w:t>0.805008404</w:t>
        <w:tab/>
        <w:t>-0.627946557</w:t>
        <w:tab/>
        <w:t>-0.023737413</w:t>
        <w:tab/>
        <w:t>0.255230841</w:t>
        <w:tab/>
        <w:t>-0.11929559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8760</w:t>
        <w:tab/>
        <w:t>UXS6__NAD-dependent epimerase/dehydratase family protein</w:t>
        <w:tab/>
        <w:t>-1.094334833</w:t>
        <w:tab/>
        <w:t>0.459300868</w:t>
        <w:tab/>
        <w:t>-0.145965805</w:t>
        <w:tab/>
        <w:t>-0.965293006</w:t>
        <w:tab/>
        <w:t>-0.549618816</w:t>
        <w:tab/>
        <w:t>0.252666889</w:t>
        <w:tab/>
        <w:t>0.431187827</w:t>
        <w:tab/>
        <w:t>0.80271943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7690</w:t>
        <w:tab/>
        <w:t>CYP94C1; fatty acid (omega-1)-hydroxylase/ oxygen binding</w:t>
        <w:tab/>
        <w:t>-0.871811189</w:t>
        <w:tab/>
        <w:t>-0.023511742</w:t>
        <w:tab/>
        <w:t>0.945829948</w:t>
        <w:tab/>
        <w:t>1.632157962</w:t>
        <w:tab/>
        <w:t>-1.799239336</w:t>
        <w:tab/>
        <w:t>-4.195489031</w:t>
        <w:tab/>
        <w:t>-0.197013779</w:t>
        <w:tab/>
        <w:t>-1.56310216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7820</w:t>
        <w:tab/>
        <w:t>ADT3__PD1 (PREPHENATE DEHYDRATASE 1); arogenate dehydratase/ prephenate dehydratase</w:t>
        <w:tab/>
        <w:t>0.249999442</w:t>
        <w:tab/>
        <w:t>0.074354726</w:t>
        <w:tab/>
        <w:t>0.494281303</w:t>
        <w:tab/>
        <w:t>-0.26220855</w:t>
        <w:tab/>
        <w:t>-0.571248249</w:t>
        <w:tab/>
        <w:t>0.575037334</w:t>
        <w:tab/>
        <w:t>-0.441330794</w:t>
        <w:tab/>
        <w:t>-0.00684015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9560</w:t>
        <w:tab/>
        <w:t>"enolase, putative"</w:t>
        <w:tab/>
        <w:t>0.254211311</w:t>
        <w:tab/>
        <w:t>0.512420484</w:t>
        <w:tab/>
        <w:t>0.577017351</w:t>
        <w:tab/>
        <w:t>-0.014117734</w:t>
        <w:tab/>
        <w:t>0.137713882</w:t>
        <w:tab/>
        <w:t>0.381586465</w:t>
        <w:tab/>
        <w:t>-0.24386251</w:t>
        <w:tab/>
        <w:t>0.41788945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6720</w:t>
        <w:tab/>
        <w:t>"HIC__KCS13 (3-KETOACYL-COA SYNTHASE 13); acyltransferase/ catalytic/ transferase, transferring acyl groups other than amino-acyl groups"</w:t>
        <w:tab/>
        <w:t>2.30423002</w:t>
        <w:tab/>
        <w:t>-1.292048982</w:t>
        <w:tab/>
        <w:t>0.433948601</w:t>
        <w:tab/>
        <w:t>0.234079594</w:t>
        <w:tab/>
        <w:t>-0.249533328</w:t>
        <w:tab/>
        <w:t>-0.124943824</w:t>
        <w:tab/>
        <w:t>0.456713279</w:t>
        <w:tab/>
        <w:t>-0.10971810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2440</w:t>
        <w:tab/>
        <w:t>CYP88A4__KAO2 (ENT-KAURENOIC ACID HYDROXYLASE 2); ent-kaurenoate oxidase/ oxygen binding</w:t>
        <w:tab/>
        <w:t>0.631114273</w:t>
        <w:tab/>
        <w:t>-0.532997865</w:t>
        <w:tab/>
        <w:t>0.893239939</w:t>
        <w:tab/>
        <w:t>0.057256291</w:t>
        <w:tab/>
        <w:t>0.639796799</w:t>
        <w:tab/>
        <w:t>0.196703975</w:t>
        <w:tab/>
        <w:t>0.531582352</w:t>
        <w:tab/>
        <w:t>-0.49336914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2290</w:t>
        <w:tab/>
        <w:t>BMY5__BAM6 (BETA-AMYLASE 6); beta-amylase/ catalytic/ cation binding</w:t>
        <w:tab/>
        <w:t>-2.229642534</w:t>
        <w:tab/>
        <w:t>-0.401574154</w:t>
        <w:tab/>
        <w:t>-0.535341989</w:t>
        <w:tab/>
        <w:t>1.256325625</w:t>
        <w:tab/>
        <w:t>0.644123716</w:t>
        <w:tab/>
        <w:t>1.868449419</w:t>
        <w:tab/>
        <w:t>0.703806465</w:t>
        <w:tab/>
        <w:t>-0.21089837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2260</w:t>
        <w:tab/>
        <w:t>"cholinephosphate cytidylyltransferase, putative / phosphorylcholine transferase, putative / CTP:phosphocholine cytidylyltransferase, putative"</w:t>
        <w:tab/>
        <w:t>0.014545224</w:t>
        <w:tab/>
        <w:t>0.445520211</w:t>
        <w:tab/>
        <w:t>-0.60371474</w:t>
        <w:tab/>
        <w:t>-0.390130723</w:t>
        <w:tab/>
        <w:t>0.674785162</w:t>
        <w:tab/>
        <w:t>-0.006425858</w:t>
        <w:tab/>
        <w:t>-0.036641974</w:t>
        <w:tab/>
        <w:t>0.75250311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1220</w:t>
        <w:tab/>
        <w:t>GLU2 (GLUTAMATE SYNTHASE 2); glutamate synthase (ferredoxin)</w:t>
        <w:tab/>
        <w:t>0.748052938</w:t>
        <w:tab/>
        <w:t>0.851941223</w:t>
        <w:tab/>
        <w:t>-1.151874285</w:t>
        <w:tab/>
        <w:t>-0.650750645</w:t>
        <w:tab/>
        <w:t>0.167370115</w:t>
        <w:tab/>
        <w:t>1.337052336</w:t>
        <w:tab/>
        <w:t>-0.673256604</w:t>
        <w:tab/>
        <w:t>0.93303001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8670</w:t>
        <w:tab/>
        <w:t>PECT1 (PHOSPHORYLETHANOLAMINE CYTIDYLYLTRANSFERASE 1); ethanolamine-phosphate cytidylyltransferase</w:t>
        <w:tab/>
        <w:t>0.765420573</w:t>
        <w:tab/>
        <w:t>0.46021505</w:t>
        <w:tab/>
        <w:t>0.085652835</w:t>
        <w:tab/>
        <w:t>0.545992309</w:t>
        <w:tab/>
        <w:t>2.237432644</w:t>
        <w:tab/>
        <w:t>0.956016566</w:t>
        <w:tab/>
        <w:t>-0.028382506</w:t>
        <w:tab/>
        <w:t>-0.19882357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8660</w:t>
        <w:tab/>
        <w:t>"tetrahydrofolate dehydrogenase/cyclohydrolase, putative"</w:t>
        <w:tab/>
        <w:t>0.776923295</w:t>
        <w:tab/>
        <w:t>0.222504959</w:t>
        <w:tab/>
        <w:t>-0.20130442</w:t>
        <w:tab/>
        <w:t>-0.119703149</w:t>
        <w:tab/>
        <w:t>0.594092066</w:t>
        <w:tab/>
        <w:t>0.649863467</w:t>
        <w:tab/>
        <w:t>-0.579445656</w:t>
        <w:tab/>
        <w:t>-0.04454679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8740</w:t>
        <w:tab/>
        <w:t>haloacid dehalogenase-like hydrolase family protein</w:t>
        <w:tab/>
        <w:t>-0.260391946</w:t>
        <w:tab/>
        <w:t>-0.047241581</w:t>
        <w:tab/>
        <w:t>-1.020656067</w:t>
        <w:tab/>
        <w:t>0.029453069</w:t>
        <w:tab/>
        <w:t>-1.948669536</w:t>
        <w:tab/>
        <w:t>0.5340908</w:t>
        <w:tab/>
        <w:t>0.951844776</w:t>
        <w:tab/>
        <w:t>1.19840521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8700</w:t>
        <w:tab/>
        <w:t>ATMVD1__MVD1 (MEVALONATE DIPHOSPHATE DECARBOXYLASE 1); diphosphomevalonate decarboxylase/ protein homodimerization</w:t>
        <w:tab/>
        <w:t>0.538471565</w:t>
        <w:tab/>
        <w:t>0.648068308</w:t>
        <w:tab/>
        <w:t>0.460715281</w:t>
        <w:tab/>
        <w:t>-1.229923417</w:t>
        <w:tab/>
        <w:t>0.254333535</w:t>
        <w:tab/>
        <w:t>0.301560099</w:t>
        <w:tab/>
        <w:t>0.259347681</w:t>
        <w:tab/>
        <w:t>1.1490738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8650</w:t>
        <w:tab/>
        <w:t>"LGT7__GAUT7 (GALACTURONOSYLTRANSFERASE 7); polygalacturonate 4-alpha-galacturonosyltransferase/ transferase, transferring glycosyl groups"</w:t>
        <w:tab/>
        <w:t>0.223917137</w:t>
        <w:tab/>
        <w:t>0.326929615</w:t>
        <w:tab/>
        <w:t>0.774736107</w:t>
        <w:tab/>
        <w:t>-0.065291306</w:t>
        <w:tab/>
        <w:t>0.333745529</w:t>
        <w:tab/>
        <w:t>0.533393497</w:t>
        <w:tab/>
        <w:t>0.168739432</w:t>
        <w:tab/>
        <w:t>0.55088847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3180</w:t>
        <w:tab/>
        <w:t>catalytic</w:t>
        <w:tab/>
        <w:t>-0.464712927</w:t>
        <w:tab/>
        <w:t>-0.288970177</w:t>
        <w:tab/>
        <w:t>-0.252648612</w:t>
        <w:tab/>
        <w:t>0.138774529</w:t>
        <w:tab/>
        <w:t>0.70439796</w:t>
        <w:tab/>
        <w:t>-0.216205549</w:t>
        <w:tab/>
        <w:t>0.090096235</w:t>
        <w:tab/>
        <w:t>-0.54358022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2780</w:t>
        <w:tab/>
        <w:t>"PMDH1 (PEROXISOMAL NAD-MALATE DEHYDROGENASE 1); L-malate dehydrogenase/ binding / catalytic/ malate dehydrogenase/ oxidoreductase/ oxidoreductase, acting on the CH-OH group of donors, NAD or NADP as acceptor"</w:t>
        <w:tab/>
        <w:t>-0.293962346</w:t>
        <w:tab/>
        <w:t>0.7087515</w:t>
        <w:tab/>
        <w:t>-0.482780364</w:t>
        <w:tab/>
        <w:t>0.487744086</w:t>
        <w:tab/>
        <w:t>0.138443119</w:t>
        <w:tab/>
        <w:t>0.370966528</w:t>
        <w:tab/>
        <w:t>0.13020677</w:t>
        <w:tab/>
        <w:t>-0.19905905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1100</w:t>
        <w:tab/>
        <w:t>triacylglycerol lipase</w:t>
        <w:tab/>
        <w:t>0.170891784</w:t>
        <w:tab/>
        <w:t>0.293113307</w:t>
        <w:tab/>
        <w:t>0.309490734</w:t>
        <w:tab/>
        <w:t>0.267385634</w:t>
        <w:tab/>
        <w:t>0.19139348</w:t>
        <w:tab/>
        <w:t>-0.314123879</w:t>
        <w:tab/>
        <w:t>0.74939778</w:t>
        <w:tab/>
        <w:t>-0.50434826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1170</w:t>
        <w:tab/>
        <w:t>SYCO ARATH; ATP binding / aminoacyl-tRNA ligase/ cysteine-tRNA ligase/ nucleotide binding</w:t>
        <w:tab/>
        <w:t>-0.439533638</w:t>
        <w:tab/>
        <w:t>-0.421592164</w:t>
        <w:tab/>
        <w:t>1.517058058</w:t>
        <w:tab/>
        <w:t>1.062258143</w:t>
        <w:tab/>
        <w:t>0.308621518</w:t>
        <w:tab/>
        <w:t>0.303142179</w:t>
        <w:tab/>
        <w:t>-0.22954059</w:t>
        <w:tab/>
        <w:t>-0.38991816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7630</w:t>
        <w:tab/>
        <w:t>esterase/lipase/thioesterase family protein</w:t>
        <w:tab/>
        <w:t>1.528164494</w:t>
        <w:tab/>
        <w:t>0.307293192</w:t>
        <w:tab/>
        <w:t>1.087111631</w:t>
        <w:tab/>
        <w:t>-0.606890157</w:t>
        <w:tab/>
        <w:t>-1.148872764</w:t>
        <w:tab/>
        <w:t>0.734772991</w:t>
        <w:tab/>
        <w:t>-1.62098732</w:t>
        <w:tab/>
        <w:t>-0.58274458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07050</w:t>
        <w:tab/>
        <w:t>CAS1 (cycloartenol synthase 1); cycloartenol synthase</w:t>
        <w:tab/>
        <w:t>0.057571464</w:t>
        <w:tab/>
        <w:t>-0.050159982</w:t>
        <w:tab/>
        <w:t>0.776457547</w:t>
        <w:tab/>
        <w:t>-0.958813502</w:t>
        <w:tab/>
        <w:t>-0.24306875</w:t>
        <w:tab/>
        <w:t>-0.114158525</w:t>
        <w:tab/>
        <w:t>-0.870802829</w:t>
        <w:tab/>
        <w:t>-0.01558824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06960</w:t>
        <w:tab/>
        <w:t>"oxidoreductase, 2OG-Fe(II) oxygenase family protein"</w:t>
        <w:tab/>
        <w:t>-0.057286432</w:t>
        <w:tab/>
        <w:t>0.269123828</w:t>
        <w:tab/>
        <w:t>0.397182634</w:t>
        <w:tab/>
        <w:t>0.337307331</w:t>
        <w:tab/>
        <w:t>0.52109011</w:t>
        <w:tab/>
        <w:t>-0.354144119</w:t>
        <w:tab/>
        <w:t>0.290906836</w:t>
        <w:tab/>
        <w:t>-0.45820080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06925</w:t>
        <w:tab/>
        <w:t>ATSPLA2-ALPHA__PLA2-ALPHA; phospholipase A2</w:t>
        <w:tab/>
        <w:t>1.401771643</w:t>
        <w:tab/>
        <w:t>-0.341139527</w:t>
        <w:tab/>
        <w:t>1.378726758</w:t>
        <w:tab/>
        <w:t>-0.872950665</w:t>
        <w:tab/>
        <w:t>3.711993171</w:t>
        <w:tab/>
        <w:t>0.048501717</w:t>
        <w:tab/>
        <w:t>-1.149881338</w:t>
        <w:tab/>
        <w:t>0.30740023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7690</w:t>
        <w:tab/>
        <w:t>NADH-ubiquinone oxidoreductase-related</w:t>
        <w:tab/>
        <w:t>0.132664093</w:t>
        <w:tab/>
        <w:t>0.508307743</w:t>
        <w:tab/>
        <w:t>0.491456458</w:t>
        <w:tab/>
        <w:t>-0.350692926</w:t>
        <w:tab/>
        <w:t>0.357499579</w:t>
        <w:tab/>
        <w:t>0.133028556</w:t>
        <w:tab/>
        <w:t>-0.016939656</w:t>
        <w:tab/>
        <w:t>0.47970979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5120</w:t>
        <w:tab/>
        <w:t>"glycine cleavage system H protein, mitochondrial, putative"</w:t>
        <w:tab/>
        <w:t>0.827331426</w:t>
        <w:tab/>
        <w:t>1.462073485</w:t>
        <w:tab/>
        <w:t>0.868541705</w:t>
        <w:tab/>
        <w:t>-1.304883814</w:t>
        <w:tab/>
        <w:t>-0.18461363</w:t>
        <w:tab/>
        <w:t>0.713889904</w:t>
        <w:tab/>
        <w:t>-0.164500744</w:t>
        <w:tab/>
        <w:t>-0.20966421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16890</w:t>
        <w:tab/>
        <w:t>UDP-glucoronosyl/UDP-glucosyl transferase family protein</w:t>
        <w:tab/>
        <w:t>0.387446086</w:t>
        <w:tab/>
        <w:t>0.431822363</w:t>
        <w:tab/>
        <w:t>-1.705769094</w:t>
        <w:tab/>
        <w:t>-0.123395227</w:t>
        <w:tab/>
        <w:t>-0.662107934</w:t>
        <w:tab/>
        <w:t>1.244690697</w:t>
        <w:tab/>
        <w:t>1.298002494</w:t>
        <w:tab/>
        <w:t>-0.69232483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3910</w:t>
        <w:tab/>
        <w:t>cinnamoyl-CoA reductase-related</w:t>
        <w:tab/>
        <w:t>0.273819438</w:t>
        <w:tab/>
        <w:t>1.153288199</w:t>
        <w:tab/>
        <w:t>-1.32249973</w:t>
        <w:tab/>
        <w:t>1.988649942</w:t>
        <w:tab/>
        <w:t>0.446636756</w:t>
        <w:tab/>
        <w:t>4.392857098</w:t>
        <w:tab/>
        <w:t>-0.416588184</w:t>
        <w:tab/>
        <w:t>0.09095917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6110</w:t>
        <w:tab/>
        <w:t>PANB1__KPHMT1 (KETOPANTOATE HYDROXYMETHYLTRANSFERASE 1); 3-methyl-2-oxobutanoate hydroxymethyltransferase</w:t>
        <w:tab/>
        <w:t>0.172761205</w:t>
        <w:tab/>
        <w:t>-0.071363075</w:t>
        <w:tab/>
        <w:t>0.999197801</w:t>
        <w:tab/>
        <w:t>0.474019165</w:t>
        <w:tab/>
        <w:t>1.185397925</w:t>
        <w:tab/>
        <w:t>0.848013633</w:t>
        <w:tab/>
        <w:t>-0.528805166</w:t>
        <w:tab/>
        <w:t>-0.89652751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5390</w:t>
        <w:tab/>
        <w:t>ribose-phosphate pyrophosphokinase 1 / phosphoribosyl diphosphate synthetase 1 (PRSI)</w:t>
        <w:tab/>
        <w:t>-0.188251318</w:t>
        <w:tab/>
        <w:t>0.18282981</w:t>
        <w:tab/>
        <w:t>0.45649438</w:t>
        <w:tab/>
        <w:t>1.591151926</w:t>
        <w:tab/>
        <w:t>-0.466032606</w:t>
        <w:tab/>
        <w:t>-0.274647268</w:t>
        <w:tab/>
        <w:t>-0.0303158</w:t>
        <w:tab/>
        <w:t>-0.99114393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5370</w:t>
        <w:tab/>
        <w:t>GDCH; glycine dehydrogenase (decarboxylating)</w:t>
        <w:tab/>
        <w:t>-0.453239258</w:t>
        <w:tab/>
        <w:t>-3.316311969</w:t>
        <w:tab/>
        <w:t>0.265882208</w:t>
        <w:tab/>
        <w:t>0.889548879</w:t>
        <w:tab/>
        <w:t>0.225949874</w:t>
        <w:tab/>
        <w:t>0.657200906</w:t>
        <w:tab/>
        <w:t>-0.024242441</w:t>
        <w:tab/>
        <w:t>1.3966469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9730</w:t>
        <w:tab/>
        <w:t>"UGT71D1 (UDP-GLUCOSYL TRANSFERASE 71D1); UDP-glycosyltransferase/ quercetin 3-O-glucosyltransferase/ transferase, transferring glycosyl groups"</w:t>
        <w:tab/>
        <w:t>0.297217492</w:t>
        <w:tab/>
        <w:t>0.613761495</w:t>
        <w:tab/>
        <w:t>0.680354284</w:t>
        <w:tab/>
        <w:t>-1.312310743</w:t>
        <w:tab/>
        <w:t>0.023644595</w:t>
        <w:tab/>
        <w:t>-0.318735996</w:t>
        <w:tab/>
        <w:t>0.315779092</w:t>
        <w:tab/>
        <w:t>1.89542773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5840</w:t>
        <w:tab/>
        <w:t>OVA4 (ovule abortion 4); ATP binding / aminoacyl-tRNA ligase/ nucleotide binding / tryptophan-tRNA ligase</w:t>
        <w:tab/>
        <w:t>-0.215780916</w:t>
        <w:tab/>
        <w:t>-0.652205076</w:t>
        <w:tab/>
        <w:t>1.662536501</w:t>
        <w:tab/>
        <w:t>0.535027402</w:t>
        <w:tab/>
        <w:t>0.149589169</w:t>
        <w:tab/>
        <w:t>-0.105546843</w:t>
        <w:tab/>
        <w:t>-0.171489847</w:t>
        <w:tab/>
        <w:t>-0.1778583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9750</w:t>
        <w:tab/>
        <w:t>"UGT71C1 (UDP-GLUCOSYL TRANSFERASE 71C1); UDP-glycosyltransferase/ quercetin 3'-O-glucosyltransferase/ quercetin 7-O-glucosyltransferase/ transferase, transferring glycosyl groups"</w:t>
        <w:tab/>
        <w:t>-1.009937097</w:t>
        <w:tab/>
        <w:t>2.258741671</w:t>
        <w:tab/>
        <w:t>0.324012527</w:t>
        <w:tab/>
        <w:t>-2.019306645</w:t>
        <w:tab/>
        <w:t>-0.280555714</w:t>
        <w:tab/>
        <w:t>0.120322261</w:t>
        <w:tab/>
        <w:t>-0.251134162</w:t>
        <w:tab/>
        <w:t>1.41771839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9740</w:t>
        <w:tab/>
        <w:t>"UGT71C2 (UDP-GLUCOSYL TRANSFERASE 71C2); UDP-glycosyltransferase/ quercetin 3'-O-glucosyltransferase/ quercetin 3-O-glucosyltransferase/ quercetin 7-O-glucosyltransferase/ transferase, transferring glycosyl groups"</w:t>
        <w:tab/>
        <w:t>-0.396807074</w:t>
        <w:tab/>
        <w:t>1.187102319</w:t>
        <w:tab/>
        <w:t>0.128853079</w:t>
        <w:tab/>
        <w:t>-0.77806623</w:t>
        <w:tab/>
        <w:t>-0.028507895</w:t>
        <w:tab/>
        <w:t>-0.919317515</w:t>
        <w:tab/>
        <w:t>-0.302819657</w:t>
        <w:tab/>
        <w:t>0.55091026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9690</w:t>
        <w:tab/>
        <w:t>ATHANSYNAB__ASA2 (ANTHRANILATE SYNTHASE 2); anthranilate synthase</w:t>
        <w:tab/>
        <w:t>-0.011442352</w:t>
        <w:tab/>
        <w:t>0.039312692</w:t>
        <w:tab/>
        <w:t>0.948565452</w:t>
        <w:tab/>
        <w:t>0.28258413</w:t>
        <w:tab/>
        <w:t>0.622269779</w:t>
        <w:tab/>
        <w:t>0.196697311</w:t>
        <w:tab/>
        <w:t>-0.271365309</w:t>
        <w:tab/>
        <w:t>-0.07687800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9630</w:t>
        <w:tab/>
        <w:t>THIC (ThiaminC); ADP-ribose pyrophosphohydrolase/ catalytic/ iron-sulfur cluster binding</w:t>
        <w:tab/>
        <w:t>-1.673388188</w:t>
        <w:tab/>
        <w:t>-1.910617312</w:t>
        <w:tab/>
        <w:t>-0.768968608</w:t>
        <w:tab/>
        <w:t>1.351974448</w:t>
        <w:tab/>
        <w:t>3.693384116</w:t>
        <w:tab/>
        <w:t>1.851628072</w:t>
        <w:tab/>
        <w:t>0.056196593</w:t>
        <w:tab/>
        <w:t>0.35128882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5870</w:t>
        <w:tab/>
        <w:t>haloacid dehalogenase-like hydrolase family protein</w:t>
        <w:tab/>
        <w:t>-0.566267984</w:t>
        <w:tab/>
        <w:t>0.285580485</w:t>
        <w:tab/>
        <w:t>1.138015097</w:t>
        <w:tab/>
        <w:t>1.083919351</w:t>
        <w:tab/>
        <w:t>0.136626235</w:t>
        <w:tab/>
        <w:t>0.049882077</w:t>
        <w:tab/>
        <w:t>0.700216429</w:t>
        <w:tab/>
        <w:t>0.57493745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19800</w:t>
        <w:tab/>
        <w:t>MIOX2 (MYO-INOSITOL OXYGENASE 2); inositol oxygenase</w:t>
        <w:tab/>
        <w:t>2.472464605</w:t>
        <w:tab/>
        <w:t>0.856270529</w:t>
        <w:tab/>
        <w:t>1.469603173</w:t>
        <w:tab/>
        <w:t>-2.702160046</w:t>
        <w:tab/>
        <w:t>-0.807252449</w:t>
        <w:tab/>
        <w:t>-5.40374358</w:t>
        <w:tab/>
        <w:t>0.095692379</w:t>
        <w:tab/>
        <w:t>0.97161586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19860</w:t>
        <w:tab/>
        <w:t>ATHXK2__HXK2 (HEXOKINASE 2); ATP binding / fructokinase/ glucokinase/ hexokinase</w:t>
        <w:tab/>
        <w:t>0.052073705</w:t>
        <w:tab/>
        <w:t>0.130100005</w:t>
        <w:tab/>
        <w:t>-0.326160968</w:t>
        <w:tab/>
        <w:t>0.791463094</w:t>
        <w:tab/>
        <w:t>0.975106107</w:t>
        <w:tab/>
        <w:t>1.228965162</w:t>
        <w:tab/>
        <w:t>-0.083958653</w:t>
        <w:tab/>
        <w:t>-0.80005158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19940</w:t>
        <w:tab/>
        <w:t>"N-acetyl-gamma-glutamyl-phosphate reductase/ NAD or NADH binding / binding / catalytic/ oxidoreductase, acting on the aldehyde or oxo group of donors, NAD or NADP as acceptor / protein dimerization"</w:t>
        <w:tab/>
        <w:t>-0.287041781</w:t>
        <w:tab/>
        <w:t>-0.304927687</w:t>
        <w:tab/>
        <w:t>1.232028246</w:t>
        <w:tab/>
        <w:t>0.148036513</w:t>
        <w:tab/>
        <w:t>0.073934697</w:t>
        <w:tab/>
        <w:t>-0.061914331</w:t>
        <w:tab/>
        <w:t>-0.30527291</w:t>
        <w:tab/>
        <w:t>0.17619764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6820</w:t>
        <w:tab/>
        <w:t>PSAP_PTAC8_TMP14__PSI-P (PHOTOSYSTEM I P SUBUNIT); DNA binding</w:t>
        <w:tab/>
        <w:t>-0.203473015</w:t>
        <w:tab/>
        <w:t>-3.20001271</w:t>
        <w:tab/>
        <w:t>0.083095578</w:t>
        <w:tab/>
        <w:t>-0.402743235</w:t>
        <w:tab/>
        <w:t>-0.016209444</w:t>
        <w:tab/>
        <w:t>-0.352154915</w:t>
        <w:tab/>
        <w:t>-0.665623405</w:t>
        <w:tab/>
        <w:t>0.15626441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03220</w:t>
        <w:tab/>
        <w:t>"ATFT1_ATFUT1_MUR2__FT1 (FUCOSYLTRANSFERASE 1); fucosyltransferase/ transferase, transferring glycosyl groups"</w:t>
        <w:tab/>
        <w:t>1.022889044</w:t>
        <w:tab/>
        <w:t>0.425494257</w:t>
        <w:tab/>
        <w:t>0.151090155</w:t>
        <w:tab/>
        <w:t>-0.398772343</w:t>
        <w:tab/>
        <w:t>0.285218163</w:t>
        <w:tab/>
        <w:t>0.970075177</w:t>
        <w:tab/>
        <w:t>-0.658084671</w:t>
        <w:tab/>
        <w:t>0.59956689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7040</w:t>
        <w:tab/>
        <w:t>VGD1 (VANGUARD1); enzyme inhibitor/ pectinesterase</w:t>
        <w:tab/>
        <w:t>1.386764373</w:t>
        <w:tab/>
        <w:t>-0.565394695</w:t>
        <w:tab/>
        <w:t>-1.318316443</w:t>
        <w:tab/>
        <w:t>-1.242616081</w:t>
        <w:tab/>
        <w:t>-0.641890249</w:t>
        <w:tab/>
        <w:t>0.891861458</w:t>
        <w:tab/>
        <w:t>7.01781963</w:t>
        <w:tab/>
        <w:t>-0.20802434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6860</w:t>
        <w:tab/>
        <w:t>AtPPa3 (Arabidopsis thaliana pyrophosphorylase 3); inorganic diphosphatase/ pyrophosphatase</w:t>
        <w:tab/>
        <w:t>-0.359721478</w:t>
        <w:tab/>
        <w:t>1.255667896</w:t>
        <w:tab/>
        <w:t>0.418075514</w:t>
        <w:tab/>
        <w:t>-0.53910377</w:t>
        <w:tab/>
        <w:t>-0.309241801</w:t>
        <w:tab/>
        <w:t>0.23031949</w:t>
        <w:tab/>
        <w:t>5.354520992</w:t>
        <w:tab/>
        <w:t>0.94545559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2910</w:t>
        <w:tab/>
        <w:t>GCN5-related N-acetyltransferase (GNAT) family protein / amino acid kinase family protein</w:t>
        <w:tab/>
        <w:t>0.157330879</w:t>
        <w:tab/>
        <w:t>0.145322537</w:t>
        <w:tab/>
        <w:t>-0.160338002</w:t>
        <w:tab/>
        <w:t>1.320254277</w:t>
        <w:tab/>
        <w:t>0.043263021</w:t>
        <w:tab/>
        <w:t>-0.126279698</w:t>
        <w:tab/>
        <w:t>-0.710463561</w:t>
        <w:tab/>
        <w:t>-0.89006721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2930</w:t>
        <w:tab/>
        <w:t>glycosyltransferase family protein</w:t>
        <w:tab/>
        <w:t>-0.562529187</w:t>
        <w:tab/>
        <w:t>1.230544282</w:t>
        <w:tab/>
        <w:t>0.221336556</w:t>
        <w:tab/>
        <w:t>-0.488804116</w:t>
        <w:tab/>
        <w:t>0.035245883</w:t>
        <w:tab/>
        <w:t>-0.050681422</w:t>
        <w:tab/>
        <w:t>-0.091433981</w:t>
        <w:tab/>
        <w:t>0.41164527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2810</w:t>
        <w:tab/>
        <w:t>ACC4__ACS4 (1-AMINOCYCLOPROPANE-1-CARBOXYLATE SYNTHASE 4); 1-aminocyclopropane-1-carboxylate synthase</w:t>
        <w:tab/>
        <w:t>-0.570991812</w:t>
        <w:tab/>
        <w:t>-0.087170065</w:t>
        <w:tab/>
        <w:t>0.930227824</w:t>
        <w:tab/>
        <w:t>0.148677621</w:t>
        <w:tab/>
        <w:t>0.085575133</w:t>
        <w:tab/>
        <w:t>-1.088887943</w:t>
        <w:tab/>
        <w:t>0.29549615</w:t>
        <w:tab/>
        <w:t>-0.50053348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2830</w:t>
        <w:tab/>
        <w:t>SQE2 (squalene epoxidase 2); FAD binding / oxidoreductase/ squalene monooxygenase</w:t>
        <w:tab/>
        <w:t>0.63115458</w:t>
        <w:tab/>
        <w:t>-0.118610085</w:t>
        <w:tab/>
        <w:t>0.772952769</w:t>
        <w:tab/>
        <w:t>-0.327301426</w:t>
        <w:tab/>
        <w:t>1.42032243</w:t>
        <w:tab/>
        <w:t>-0.613309198</w:t>
        <w:tab/>
        <w:t>0.445047519</w:t>
        <w:tab/>
        <w:t>0.06403910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6870</w:t>
        <w:tab/>
        <w:t>phosphoesterase family protein</w:t>
        <w:tab/>
        <w:t>0.392929692</w:t>
        <w:tab/>
        <w:t>-0.253906376</w:t>
        <w:tab/>
        <w:t>0.771241693</w:t>
        <w:tab/>
        <w:t>0.530697692</w:t>
        <w:tab/>
        <w:t>0.642901413</w:t>
        <w:tab/>
        <w:t>0.094812739</w:t>
        <w:tab/>
        <w:t>0.247034308</w:t>
        <w:tab/>
        <w:t>-0.49128742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6830</w:t>
        <w:tab/>
        <w:t>"emb1187 (embryo defective 1187); kinase/ phosphotransferase, alcohol group as acceptor"</w:t>
        <w:tab/>
        <w:t>0.13633573</w:t>
        <w:tab/>
        <w:t>0.762329466</w:t>
        <w:tab/>
        <w:t>-0.123813404</w:t>
        <w:tab/>
        <w:t>-0.045178683</w:t>
        <w:tab/>
        <w:t>0.489547171</w:t>
        <w:tab/>
        <w:t>0.04692885</w:t>
        <w:tab/>
        <w:t>0.373316538</w:t>
        <w:tab/>
        <w:t>0.19110757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6800</w:t>
        <w:tab/>
        <w:t>"hydroxymethylglutaryl-CoA lyase, putative / 3-hydroxy-3-methylglutarate-CoA lyase, putative / HMG-CoA lyase, putative"</w:t>
        <w:tab/>
        <w:t>-0.323937616</w:t>
        <w:tab/>
        <w:t>-0.243237707</w:t>
        <w:tab/>
        <w:t>-0.420752607</w:t>
        <w:tab/>
        <w:t>-0.875849218</w:t>
        <w:tab/>
        <w:t>-1.302352022</w:t>
        <w:tab/>
        <w:t>-0.528775069</w:t>
        <w:tab/>
        <w:t>0.853709225</w:t>
        <w:tab/>
        <w:t>-0.00472358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9980</w:t>
        <w:tab/>
        <w:t>FAD3 (FATTY ACID DESATURASE 3); omega-3 fatty acid desaturase</w:t>
        <w:tab/>
        <w:t>0.21862724</w:t>
        <w:tab/>
        <w:t>0.507579022</w:t>
        <w:tab/>
        <w:t>1.6495885</w:t>
        <w:tab/>
        <w:t>-0.295268983</w:t>
        <w:tab/>
        <w:t>1.157864921</w:t>
        <w:tab/>
        <w:t>0.551937</w:t>
        <w:tab/>
        <w:t>0.108133234</w:t>
        <w:tab/>
        <w:t>-1.33417533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4800</w:t>
        <w:tab/>
        <w:t>"oxidoreductase, 2OG-Fe(II) oxygenase family protein"</w:t>
        <w:tab/>
        <w:t>0.048021695</w:t>
        <w:tab/>
        <w:t>0.455771337</w:t>
        <w:tab/>
        <w:t>0.32231453</w:t>
        <w:tab/>
        <w:t>0.647777679</w:t>
        <w:tab/>
        <w:t>0.306105767</w:t>
        <w:tab/>
        <w:t>-0.184242182</w:t>
        <w:tab/>
        <w:t>0.216140361</w:t>
        <w:tab/>
        <w:t>-0.7480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4570</w:t>
        <w:tab/>
        <w:t>"AtGH9B12 (Arabidopsis thaliana glycosyl hydrolase 9B12); catalytic/ hydrolase, hydrolyzing O-glycosyl compounds"</w:t>
        <w:tab/>
        <w:t>-0.027188949</w:t>
        <w:tab/>
        <w:t>0.330171514</w:t>
        <w:tab/>
        <w:t>0.510976206</w:t>
        <w:tab/>
        <w:t>0.404886175</w:t>
        <w:tab/>
        <w:t>0.457836406</w:t>
        <w:tab/>
        <w:t>-0.531031783</w:t>
        <w:tab/>
        <w:t>0.586201565</w:t>
        <w:tab/>
        <w:t>-0.41736301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4810</w:t>
        <w:tab/>
        <w:t>DAD1 (DEFECTIVE ANTHER DEHISCENCE 1); phospholipase A1/ triacylglycerol lipase</w:t>
        <w:tab/>
        <w:t>-0.161160601</w:t>
        <w:tab/>
        <w:t>0.331822626</w:t>
        <w:tab/>
        <w:t>0.351930294</w:t>
        <w:tab/>
        <w:t>0.448237724</w:t>
        <w:tab/>
        <w:t>0.101121735</w:t>
        <w:tab/>
        <w:t>-0.677008015</w:t>
        <w:tab/>
        <w:t>-0.021803122</w:t>
        <w:tab/>
        <w:t>-1.07922367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4750</w:t>
        <w:tab/>
        <w:t>TPK2 (Thiamin pyrophosphokinase 2); thiamin diphosphokinase</w:t>
        <w:tab/>
        <w:t>0.452236415</w:t>
        <w:tab/>
        <w:t>0.595003283</w:t>
        <w:tab/>
        <w:t>-0.849424059</w:t>
        <w:tab/>
        <w:t>0.876460627</w:t>
        <w:tab/>
        <w:t>3.91E-05</w:t>
        <w:tab/>
        <w:t>0.157900021</w:t>
        <w:tab/>
        <w:t>-0.498343142</w:t>
        <w:tab/>
        <w:t>-0.04196247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6080</w:t>
        <w:tab/>
        <w:t>AtGLDP2 (Arabidopsis thaliana glycine decarboxylase P-protein 2); ATP binding / glycine dehydrogenase (decarboxylating)</w:t>
        <w:tab/>
        <w:t>-0.659998577</w:t>
        <w:tab/>
        <w:t>-0.770742496</w:t>
        <w:tab/>
        <w:t>0.689647895</w:t>
        <w:tab/>
        <w:t>-0.336181321</w:t>
        <w:tab/>
        <w:t>-1.935250342</w:t>
        <w:tab/>
        <w:t>0.875507993</w:t>
        <w:tab/>
        <w:t>-0.105336899</w:t>
        <w:tab/>
        <w:t>1.01961638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5880</w:t>
        <w:tab/>
        <w:t>BMY4__BAM7 (BETA-AMYLASE 7); beta-amylase/ catalytic/ cation binding</w:t>
        <w:tab/>
        <w:t>0.540327885</w:t>
        <w:tab/>
        <w:t>0.079078197</w:t>
        <w:tab/>
        <w:t>0.299172891</w:t>
        <w:tab/>
        <w:t>0.214722191</w:t>
        <w:tab/>
        <w:t>-0.019440609</w:t>
        <w:tab/>
        <w:t>-0.136586221</w:t>
        <w:tab/>
        <w:t>-0.122976106</w:t>
        <w:tab/>
        <w:t>-0.16643335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5970</w:t>
        <w:tab/>
        <w:t>LCR__CYP86A8; fatty acid (omega-1)-hydroxylase/ oxygen binding</w:t>
        <w:tab/>
        <w:t>1.399674305</w:t>
        <w:tab/>
        <w:t>-0.462268729</w:t>
        <w:tab/>
        <w:t>1.561016875</w:t>
        <w:tab/>
        <w:t>-0.644560632</w:t>
        <w:tab/>
        <w:t>-0.536072079</w:t>
        <w:tab/>
        <w:t>-0.378371998</w:t>
        <w:tab/>
        <w:t>-0.25425152</w:t>
        <w:tab/>
        <w:t>-0.46740559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5790</w:t>
        <w:tab/>
        <w:t>ATPMM__PMM (PHOSPHOMANNOMUTASE); phosphomannomutase</w:t>
        <w:tab/>
        <w:t>-0.468775502</w:t>
        <w:tab/>
        <w:t>0.308361223</w:t>
        <w:tab/>
        <w:t>0.176903883</w:t>
        <w:tab/>
        <w:t>-0.202095909</w:t>
        <w:tab/>
        <w:t>0.925985441</w:t>
        <w:tab/>
        <w:t>1.161291716</w:t>
        <w:tab/>
        <w:t>-0.749549181</w:t>
        <w:tab/>
        <w:t>2.00372754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18950</w:t>
        <w:tab/>
        <w:t>ATHPT_TPT1_VTE2__HPT1 (HOMOGENTISATE PHYTYLTRANSFERASE 1); homogentisate phytyltransferase/ prenyltransferase</w:t>
        <w:tab/>
        <w:t>1.158520704</w:t>
        <w:tab/>
        <w:t>-0.599081169</w:t>
        <w:tab/>
        <w:t>-1.707152217</w:t>
        <w:tab/>
        <w:t>1.001655864</w:t>
        <w:tab/>
        <w:t>1.306623672</w:t>
        <w:tab/>
        <w:t>1.579806094</w:t>
        <w:tab/>
        <w:t>-0.926767848</w:t>
        <w:tab/>
        <w:t>0.21402466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4555</w:t>
        <w:tab/>
        <w:t>ATGA2OX3 (gibberellin 2-oxidase 3); gibberellin 2-beta-dioxygenase</w:t>
        <w:tab/>
        <w:t>0.173280476</w:t>
        <w:tab/>
        <w:t>0.214433184</w:t>
        <w:tab/>
        <w:t>0.410197989</w:t>
        <w:tab/>
        <w:t>0.418196328</w:t>
        <w:tab/>
        <w:t>0.016048645</w:t>
        <w:tab/>
        <w:t>-0.367738865</w:t>
        <w:tab/>
        <w:t>0.384131022</w:t>
        <w:tab/>
        <w:t>-0.41285838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4630</w:t>
        <w:tab/>
        <w:t>"GPPS_GPS1__geranyl diphosphate synthase, putative / GPPS, putative / dimethylallyltransferase, putative / prenyl transferase, putative"</w:t>
        <w:tab/>
        <w:t>0.446633613</w:t>
        <w:tab/>
        <w:t>0.502781561</w:t>
        <w:tab/>
        <w:t>-0.404445341</w:t>
        <w:tab/>
        <w:t>0.990805575</w:t>
        <w:tab/>
        <w:t>-1.247135786</w:t>
        <w:tab/>
        <w:t>0.596505457</w:t>
        <w:tab/>
        <w:t>-0.522884601</w:t>
        <w:tab/>
        <w:t>-0.41050959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9400</w:t>
        <w:tab/>
        <w:t>"hydrolase, alpha/beta fold family protein"</w:t>
        <w:tab/>
        <w:t>-0.527818963</w:t>
        <w:tab/>
        <w:t>-1.389117405</w:t>
        <w:tab/>
        <w:t>-1.779003552</w:t>
        <w:tab/>
        <w:t>-0.517292386</w:t>
        <w:tab/>
        <w:t>0.700440071</w:t>
        <w:tab/>
        <w:t>-4.426929763</w:t>
        <w:tab/>
        <w:t>-1.464503518</w:t>
        <w:tab/>
        <w:t>-1.55913620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9290</w:t>
        <w:tab/>
        <w:t>PGPS1_PGS1__PGP1 (PHOSPHATIDYLGLYCEROLPHOSPHATE SYNTHASE 1); CDP-alcohol phosphatidyltransferase/ CDP-diacylglycerol-glycerol-3-phosphate 3-phosphatidyltransferase</w:t>
        <w:tab/>
        <w:t>0.30856772</w:t>
        <w:tab/>
        <w:t>-0.179031273</w:t>
        <w:tab/>
        <w:t>0.739648496</w:t>
        <w:tab/>
        <w:t>0.12873685</w:t>
        <w:tab/>
        <w:t>0.312582836</w:t>
        <w:tab/>
        <w:t>0.248932914</w:t>
        <w:tab/>
        <w:t>-0.256877251</w:t>
        <w:tab/>
        <w:t>0.11767089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2620</w:t>
        <w:tab/>
        <w:t>"ATCSLB2_CSLB02__ATCSLB02; cellulose synthase/ transferase/ transferase, transferring glycosyl groups"</w:t>
        <w:tab/>
        <w:t>-0.549169793</w:t>
        <w:tab/>
        <w:t>0.863953435</w:t>
        <w:tab/>
        <w:t>0.43474077</w:t>
        <w:tab/>
        <w:t>-0.370802575</w:t>
        <w:tab/>
        <w:t>0.072430997</w:t>
        <w:tab/>
        <w:t>0.026988529</w:t>
        <w:tab/>
        <w:t>0.194178664</w:t>
        <w:tab/>
        <w:t>-0.046690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8280</w:t>
        <w:tab/>
        <w:t>ATAMPD__FAC1 (EMBRYONIC FACTOR1); AMP deaminase</w:t>
        <w:tab/>
        <w:t>0.496086107</w:t>
        <w:tab/>
        <w:t>0.374313965</w:t>
        <w:tab/>
        <w:t>0.075583644</w:t>
        <w:tab/>
        <w:t>0.294416129</w:t>
        <w:tab/>
        <w:t>-0.119110314</w:t>
        <w:tab/>
        <w:t>0.601178794</w:t>
        <w:tab/>
        <w:t>-0.92835621</w:t>
        <w:tab/>
        <w:t>0.75636193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1490</w:t>
        <w:tab/>
        <w:t>GPT (UDP-GLCNAC%3ADOLICHOL+PHOSPHATE+GLCNAC-1-P+TRANSFERASE); UDP-N-acetylglucosamine-dolichyl-phosphate N-acetylglucosaminephosphotransferase</w:t>
        <w:tab/>
        <w:t>-0.496748483</w:t>
        <w:tab/>
        <w:t>0.55789962</w:t>
        <w:tab/>
        <w:t>-0.280697419</w:t>
        <w:tab/>
        <w:t>0.100669487</w:t>
        <w:tab/>
        <w:t>0.76256653</w:t>
        <w:tab/>
        <w:t>0.066257573</w:t>
        <w:tab/>
        <w:t>0.265496249</w:t>
        <w:tab/>
        <w:t>0.36068316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14750</w:t>
        <w:tab/>
        <w:t>"AKN1_ATAKN1__APK (APS KINASE); ATP binding / adenylylsulfate kinase/ kinase/ transferase, transferring phosphorus-containing groups"</w:t>
        <w:tab/>
        <w:t>-1.691854859</w:t>
        <w:tab/>
        <w:t>0.68378419</w:t>
        <w:tab/>
        <w:t>0.155014781</w:t>
        <w:tab/>
        <w:t>0.657511304</w:t>
        <w:tab/>
        <w:t>-0.564152382</w:t>
        <w:tab/>
        <w:t>-0.520337439</w:t>
        <w:tab/>
        <w:t>0.828576778</w:t>
        <w:tab/>
        <w:t>0.90688134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2540</w:t>
        <w:tab/>
        <w:t>"ATCSLB4_CSLB04__ATCSLB04; cellulose synthase/ transferase/ transferase, transferring glycosyl groups"</w:t>
        <w:tab/>
        <w:t>-1.361503743</w:t>
        <w:tab/>
        <w:t>-1.825176625</w:t>
        <w:tab/>
        <w:t>-1.459288996</w:t>
        <w:tab/>
        <w:t>-0.494046187</w:t>
        <w:tab/>
        <w:t>-2.604424112</w:t>
        <w:tab/>
        <w:t>1.156471672</w:t>
        <w:tab/>
        <w:t>1.350514082</w:t>
        <w:tab/>
        <w:t>0.23644399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2610</w:t>
        <w:tab/>
        <w:t>"ATCSLB1_CSLB01__ATCSLB01; cellulose synthase/ transferase/ transferase, transferring glycosyl groups"</w:t>
        <w:tab/>
        <w:t>-0.39603058</w:t>
        <w:tab/>
        <w:t>0.979339962</w:t>
        <w:tab/>
        <w:t>0.203819249</w:t>
        <w:tab/>
        <w:t>-0.459614678</w:t>
        <w:tab/>
        <w:t>0.227790553</w:t>
        <w:tab/>
        <w:t>-0.221454667</w:t>
        <w:tab/>
        <w:t>0.037235987</w:t>
        <w:tab/>
        <w:t>0.2560943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3560</w:t>
        <w:tab/>
        <w:t>"ATMES7__MES7 (METHYL ESTERASE 7); hydrolase/ hydrolase, acting on ester bonds / methyl indole-3-acetate esterase/ methyl salicylate esterase"</w:t>
        <w:tab/>
        <w:t>-1.617940992</w:t>
        <w:tab/>
        <w:t>0.874793692</w:t>
        <w:tab/>
        <w:t>0.964355773</w:t>
        <w:tab/>
        <w:t>0.326959869</w:t>
        <w:tab/>
        <w:t>-0.067333258</w:t>
        <w:tab/>
        <w:t>-0.13005869</w:t>
        <w:tab/>
        <w:t>0.2742131</w:t>
        <w:tab/>
        <w:t>-0.09368375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3610</w:t>
        <w:tab/>
        <w:t>"ATMES3__MES3 (METHYL ESTERASE 3); hydrolase, acting on ester bonds / methyl indole-3-acetate esterase/ methyl jasmonate esterase"</w:t>
        <w:tab/>
        <w:t>-2.48058192</w:t>
        <w:tab/>
        <w:t>-0.258455768</w:t>
        <w:tab/>
        <w:t>0.355271885</w:t>
        <w:tab/>
        <w:t>-1.046568121</w:t>
        <w:tab/>
        <w:t>-0.362896188</w:t>
        <w:tab/>
        <w:t>-0.306637123</w:t>
        <w:tab/>
        <w:t>-1.816459788</w:t>
        <w:tab/>
        <w:t>-0.12535650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3620</w:t>
        <w:tab/>
        <w:t>"ATMES1__MES1 (METHYL ESTERASE 1); hydrolase, acting on ester bonds / methyl indole-3-acetate esterase/ methyl jasmonate esterase/ methyl salicylate esterase"</w:t>
        <w:tab/>
        <w:t>-0.867571435</w:t>
        <w:tab/>
        <w:t>1.067615334</w:t>
        <w:tab/>
        <w:t>-0.087930483</w:t>
        <w:tab/>
        <w:t>-1.2008894</w:t>
        <w:tab/>
        <w:t>-0.38517254</w:t>
        <w:tab/>
        <w:t>-0.452402118</w:t>
        <w:tab/>
        <w:t>-0.010708695</w:t>
        <w:tab/>
        <w:t>0.03873375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3420</w:t>
        <w:tab/>
        <w:t>NAPRT2 (NICOTINATE PHOSPHORIBOSYLTRANSFERASE 2); nicotinate phosphoribosyltransferase</w:t>
        <w:tab/>
        <w:t>-0.574502591</w:t>
        <w:tab/>
        <w:t>-0.444167294</w:t>
        <w:tab/>
        <w:t>-0.372585179</w:t>
        <w:tab/>
        <w:t>1.281406964</w:t>
        <w:tab/>
        <w:t>-1.840733924</w:t>
        <w:tab/>
        <w:t>-0.183017464</w:t>
        <w:tab/>
        <w:t>0.253642592</w:t>
        <w:tab/>
        <w:t>0.79499127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8110</w:t>
        <w:tab/>
        <w:t>ATGPAT6__GPAT6 (GLYCEROL-3-PHOSPHATE ACYLTRANSFERASE 6); 1-acylglycerol-3-phosphate O-acyltransferase/ acyltransferase</w:t>
        <w:tab/>
        <w:t>2.605391459</w:t>
        <w:tab/>
        <w:t>-0.155138313</w:t>
        <w:tab/>
        <w:t>-0.870372622</w:t>
        <w:tab/>
        <w:t>-0.924862658</w:t>
        <w:tab/>
        <w:t>-0.279446851</w:t>
        <w:tab/>
        <w:t>0.442903865</w:t>
        <w:tab/>
        <w:t>2.243023742</w:t>
        <w:tab/>
        <w:t>1.34471166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8240</w:t>
        <w:tab/>
        <w:t>"oxidoreductase, 2OG-Fe(II) oxygenase family protein"</w:t>
        <w:tab/>
        <w:t>0.461862971</w:t>
        <w:tab/>
        <w:t>0.244221914</w:t>
        <w:tab/>
        <w:t>-1.159143864</w:t>
        <w:tab/>
        <w:t>2.531845245</w:t>
        <w:tab/>
        <w:t>0.363761815</w:t>
        <w:tab/>
        <w:t>-2.953297305</w:t>
        <w:tab/>
        <w:t>1.004176496</w:t>
        <w:tab/>
        <w:t>-0.45119177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0970</w:t>
        <w:tab/>
        <w:t>ASP1 (ASPARTATE AMINOTRANSFERASE 1); L-aspartate:2-oxoglutarate aminotransferase</w:t>
        <w:tab/>
        <w:t>-0.891542222</w:t>
        <w:tab/>
        <w:t>0.556061891</w:t>
        <w:tab/>
        <w:t>0.568707748</w:t>
        <w:tab/>
        <w:t>0.547698206</w:t>
        <w:tab/>
        <w:t>-0.317607209</w:t>
        <w:tab/>
        <w:t>0.848331201</w:t>
        <w:tab/>
        <w:t>0.78613326</w:t>
        <w:tab/>
        <w:t>0.719155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0860</w:t>
        <w:tab/>
        <w:t>ATGSTF7_GLUTTR__ATGSTF9 (GLUTATHIONE S-TRANSFERASE PHI 9); glutathione peroxidase/ glutathione transferase</w:t>
        <w:tab/>
        <w:t>-0.060450278</w:t>
        <w:tab/>
        <w:t>0.380407176</w:t>
        <w:tab/>
        <w:t>-0.642118931</w:t>
        <w:tab/>
        <w:t>0.128537971</w:t>
        <w:tab/>
        <w:t>1.273567418</w:t>
        <w:tab/>
        <w:t>0.655941979</w:t>
        <w:tab/>
        <w:t>-1.615960724</w:t>
        <w:tab/>
        <w:t>2.03671611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0870</w:t>
        <w:tab/>
        <w:t>ATGSTF10_ATGSTF4_ERD13__GSTF10 (HALIANA GLUTATHIONE S-TRANSFERASE PHI 10); copper ion binding / glutathione binding / glutathione transferase</w:t>
        <w:tab/>
        <w:t>-1.13635487</w:t>
        <w:tab/>
        <w:t>0.899327122</w:t>
        <w:tab/>
        <w:t>-0.438982517</w:t>
        <w:tab/>
        <w:t>0.530675308</w:t>
        <w:tab/>
        <w:t>1.135685595</w:t>
        <w:tab/>
        <w:t>-0.49233432</w:t>
        <w:tab/>
        <w:t>-0.88469977</w:t>
        <w:tab/>
        <w:t>3.54698765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7690</w:t>
        <w:tab/>
        <w:t>"phosphoribosylaminoimidazole carboxylase, putative / AIR carboxylase, putative"</w:t>
        <w:tab/>
        <w:t>0.989287462</w:t>
        <w:tab/>
        <w:t>0.891327399</w:t>
        <w:tab/>
        <w:t>0.693526854</w:t>
        <w:tab/>
        <w:t>1.027538941</w:t>
        <w:tab/>
        <w:t>-0.178875856</w:t>
        <w:tab/>
        <w:t>0.295980078</w:t>
        <w:tab/>
        <w:t>-1.43786693</w:t>
        <w:tab/>
        <w:t>0.48614098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7700</w:t>
        <w:tab/>
        <w:t>catalytic/ iron ion binding / oxidoreductase</w:t>
        <w:tab/>
        <w:t>-0.442251323</w:t>
        <w:tab/>
        <w:t>0.524284483</w:t>
        <w:tab/>
        <w:t>0.61481988</w:t>
        <w:tab/>
        <w:t>-0.092751699</w:t>
        <w:tab/>
        <w:t>0.071181335</w:t>
        <w:tab/>
        <w:t>-0.283297748</w:t>
        <w:tab/>
        <w:t>0.383429903</w:t>
        <w:tab/>
        <w:t>-0.4399164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4160</w:t>
        <w:tab/>
        <w:t>MTHFR2 (METHYLENETETRAHYDROFOLATE REDUCTASE 2); methylenetetrahydrofolate reductase (NADPH)</w:t>
        <w:tab/>
        <w:t>-0.213881326</w:t>
        <w:tab/>
        <w:t>0.094087065</w:t>
        <w:tab/>
        <w:t>1.406038028</w:t>
        <w:tab/>
        <w:t>-0.522850876</w:t>
        <w:tab/>
        <w:t>-0.71022279</w:t>
        <w:tab/>
        <w:t>0.182241662</w:t>
        <w:tab/>
        <w:t>-0.035012167</w:t>
        <w:tab/>
        <w:t>1.12056370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4050</w:t>
        <w:tab/>
        <w:t>"COS1 (COI1 SUPPRESSOR1); 6,7-dimethyl-8-ribityllumazine synthase"</w:t>
        <w:tab/>
        <w:t>0.114947475</w:t>
        <w:tab/>
        <w:t>-0.096345479</w:t>
        <w:tab/>
        <w:t>1.223536002</w:t>
        <w:tab/>
        <w:t>0.130197158</w:t>
        <w:tab/>
        <w:t>-0.088678014</w:t>
        <w:tab/>
        <w:t>0.199628558</w:t>
        <w:tab/>
        <w:t>-0.872459964</w:t>
        <w:tab/>
        <w:t>0.03736543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0920</w:t>
        <w:tab/>
        <w:t>COQ3_EMB3002__ATCOQ3 (ARABDIOPSIS THALIANA COENZYME Q 3); hexaprenyldihydroxybenzoate methyltransferase/ polyprenyldihydroxybenzoate methyltransferase</w:t>
        <w:tab/>
        <w:t>0.304336776</w:t>
        <w:tab/>
        <w:t>0.419087941</w:t>
        <w:tab/>
        <w:t>0.33942652</w:t>
        <w:tab/>
        <w:t>-0.073886729</w:t>
        <w:tab/>
        <w:t>0.226467291</w:t>
        <w:tab/>
        <w:t>0.714799346</w:t>
        <w:tab/>
        <w:t>-0.425168241</w:t>
        <w:tab/>
        <w:t>-0.51083488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02500</w:t>
        <w:tab/>
        <w:t>ATMEPCT_MCT__ISPD; 2-C-methyl-D-erythritol 4-phosphate cytidylyltransferase</w:t>
        <w:tab/>
        <w:t>-0.025783948</w:t>
        <w:tab/>
        <w:t>-0.829555452</w:t>
        <w:tab/>
        <w:t>1.733071496</w:t>
        <w:tab/>
        <w:t>0.415109684</w:t>
        <w:tab/>
        <w:t>0.553564073</w:t>
        <w:tab/>
        <w:t>0.125604723</w:t>
        <w:tab/>
        <w:t>-0.134044669</w:t>
        <w:tab/>
        <w:t>0.30495578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3880</w:t>
        <w:tab/>
        <w:t>"polygalacturonase, putative / pectinase, putative"</w:t>
        <w:tab/>
        <w:t>-0.44344719</w:t>
        <w:tab/>
        <w:t>1.298499517</w:t>
        <w:tab/>
        <w:t>0.355263175</w:t>
        <w:tab/>
        <w:t>-0.422767128</w:t>
        <w:tab/>
        <w:t>-0.097477604</w:t>
        <w:tab/>
        <w:t>0.003954057</w:t>
        <w:tab/>
        <w:t>-0.097009997</w:t>
        <w:tab/>
        <w:t>-0.46997850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4040</w:t>
        <w:tab/>
        <w:t>dihydrodipicolinate reductase family protein</w:t>
        <w:tab/>
        <w:t>0.298605672</w:t>
        <w:tab/>
        <w:t>0.197367084</w:t>
        <w:tab/>
        <w:t>2.481298522</w:t>
        <w:tab/>
        <w:t>0.717941232</w:t>
        <w:tab/>
        <w:t>0.111142315</w:t>
        <w:tab/>
        <w:t>-0.062013682</w:t>
        <w:tab/>
        <w:t>-0.456542384</w:t>
        <w:tab/>
        <w:t>-0.38556044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3000</w:t>
        <w:tab/>
        <w:t>scpl10 (serine carboxypeptidase-like 10); serine-type carboxypeptidase</w:t>
        <w:tab/>
        <w:t>-0.302727779</w:t>
        <w:tab/>
        <w:t>-1.293221385</w:t>
        <w:tab/>
        <w:t>0.261848026</w:t>
        <w:tab/>
        <w:t>0.862136693</w:t>
        <w:tab/>
        <w:t>-2.501590106</w:t>
        <w:tab/>
        <w:t>0.875636061</w:t>
        <w:tab/>
        <w:t>0.226731146</w:t>
        <w:tab/>
        <w:t>0.35522795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2990</w:t>
        <w:tab/>
        <w:t>SCPL8__SNG1 (SINAPOYLGLUCOSE 1); serine-type carboxypeptidase/ sinapoylglucose-malate O-sinapoyltransferase</w:t>
        <w:tab/>
        <w:t>-2.001511376</w:t>
        <w:tab/>
        <w:t>-4.177559703</w:t>
        <w:tab/>
        <w:t>-0.785750716</w:t>
        <w:tab/>
        <w:t>-2.92501076</w:t>
        <w:tab/>
        <w:t>0.344461832</w:t>
        <w:tab/>
        <w:t>-2.289680106</w:t>
        <w:tab/>
        <w:t>-0.337195469</w:t>
        <w:tab/>
        <w:t>-1.69011778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19450</w:t>
        <w:tab/>
        <w:t>ABX45_AS11_ATDGAT_DGAT1_RDS1__TAG1 (TRIACYLGLYCEROL BIOSYNTHESIS DEFECT 1); diacylglycerol O-acyltransferase</w:t>
        <w:tab/>
        <w:t>-0.608250987</w:t>
        <w:tab/>
        <w:t>1.530953799</w:t>
        <w:tab/>
        <w:t>-0.558046387</w:t>
        <w:tab/>
        <w:t>1.53762506</w:t>
        <w:tab/>
        <w:t>4.271692161</w:t>
        <w:tab/>
        <w:t>0.512637357</w:t>
        <w:tab/>
        <w:t>0.831196249</w:t>
        <w:tab/>
        <w:t>-1.67251573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3630</w:t>
        <w:tab/>
        <w:t>sks16 (SKU5 Similar 16); copper ion binding / pectinesterase</w:t>
        <w:tab/>
        <w:t>-0.967893032</w:t>
        <w:tab/>
        <w:t>1.551218794</w:t>
        <w:tab/>
        <w:t>0.838511479</w:t>
        <w:tab/>
        <w:t>-0.635838387</w:t>
        <w:tab/>
        <w:t>0.145911612</w:t>
        <w:tab/>
        <w:t>0.224410212</w:t>
        <w:tab/>
        <w:t>0.285970445</w:t>
        <w:tab/>
        <w:t>0.14017199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3800</w:t>
        <w:tab/>
        <w:t>GGPS5__GGPS2 (GERANYLGERANYL PYROPHOSPHATE SYNTHASE 2); farnesyltranstransferase</w:t>
        <w:tab/>
        <w:t>0.95236423</w:t>
        <w:tab/>
        <w:t>0.030931731</w:t>
        <w:tab/>
        <w:t>0.225037098</w:t>
        <w:tab/>
        <w:t>-0.08731669</w:t>
        <w:tab/>
        <w:t>-0.128847926</w:t>
        <w:tab/>
        <w:t>0.083556993</w:t>
        <w:tab/>
        <w:t>2.554366072</w:t>
        <w:tab/>
        <w:t>-0.68857066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0150</w:t>
        <w:tab/>
        <w:t>UDP-glucoronosyl/UDP-glucosyl transferase family protein</w:t>
        <w:tab/>
        <w:t>0.305218664</w:t>
        <w:tab/>
        <w:t>-0.87840064</w:t>
        <w:tab/>
        <w:t>0.578542794</w:t>
        <w:tab/>
        <w:t>-0.036279762</w:t>
        <w:tab/>
        <w:t>-0.205898006</w:t>
        <w:tab/>
        <w:t>0.433754879</w:t>
        <w:tab/>
        <w:t>0.271474733</w:t>
        <w:tab/>
        <w:t>1.5540057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0140</w:t>
        <w:tab/>
        <w:t>UDP-glucoronosyl/UDP-glucosyl transferase family protein</w:t>
        <w:tab/>
        <w:t>-1.541614261</w:t>
        <w:tab/>
        <w:t>-0.146614341</w:t>
        <w:tab/>
        <w:t>-3.865886719</w:t>
        <w:tab/>
        <w:t>2.21156566</w:t>
        <w:tab/>
        <w:t>-0.657903739</w:t>
        <w:tab/>
        <w:t>-0.805909426</w:t>
        <w:tab/>
        <w:t>-0.799845785</w:t>
        <w:tab/>
        <w:t>0.10051544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0200</w:t>
        <w:tab/>
        <w:t>binding / catalytic/ transferase</w:t>
        <w:tab/>
        <w:t>0.354968309</w:t>
        <w:tab/>
        <w:t>0.054085392</w:t>
        <w:tab/>
        <w:t>1.694049713</w:t>
        <w:tab/>
        <w:t>-0.266036556</w:t>
        <w:tab/>
        <w:t>-0.225603584</w:t>
        <w:tab/>
        <w:t>0.855904208</w:t>
        <w:tab/>
        <w:t>-0.49294287</w:t>
        <w:tab/>
        <w:t>-0.06967140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4770</w:t>
        <w:tab/>
        <w:t>FAH1 (FATTY ACID HYDROXYLASE 1); catalytic/ fatty acid alpha-hydroxylase</w:t>
        <w:tab/>
        <w:t>-0.702178559</w:t>
        <w:tab/>
        <w:t>0.033455843</w:t>
        <w:tab/>
        <w:t>1.632500512</w:t>
        <w:tab/>
        <w:t>0.548048353</w:t>
        <w:tab/>
        <w:t>0.594000564</w:t>
        <w:tab/>
        <w:t>-2.31025676</w:t>
        <w:tab/>
        <w:t>1.810868914</w:t>
        <w:tab/>
        <w:t>0.084128956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4520</w:t>
        <w:tab/>
        <w:t>COX10 (cytochrome c oxidase 10); prenyltransferase/ protoheme IX farnesyltransferase</w:t>
        <w:tab/>
        <w:t>-0.054528384</w:t>
        <w:tab/>
        <w:t>0.444804142</w:t>
        <w:tab/>
        <w:t>-0.44656798</w:t>
        <w:tab/>
        <w:t>0.609215444</w:t>
        <w:tab/>
        <w:t>-0.064626284</w:t>
        <w:tab/>
        <w:t>0.217977579</w:t>
        <w:tab/>
        <w:t>-0.229504705</w:t>
        <w:tab/>
        <w:t>0.16104633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4530</w:t>
        <w:tab/>
        <w:t>"ribose-phosphate pyrophosphokinase, putative / phosphoribosyl diphosphate synthetase, putative"</w:t>
        <w:tab/>
        <w:t>0.53546507</w:t>
        <w:tab/>
        <w:t>-0.113887569</w:t>
        <w:tab/>
        <w:t>-0.353775212</w:t>
        <w:tab/>
        <w:t>0.137874899</w:t>
        <w:tab/>
        <w:t>0.553754358</w:t>
        <w:tab/>
        <w:t>0.060845145</w:t>
        <w:tab/>
        <w:t>-0.748782038</w:t>
        <w:tab/>
        <w:t>0.06455924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4350</w:t>
        <w:tab/>
        <w:t>CSY4__ATCS; ATP binding / ATP citrate synthase/ citrate (SI)-synthase</w:t>
        <w:tab/>
        <w:t>-0.351161079</w:t>
        <w:tab/>
        <w:t>0.898717269</w:t>
        <w:tab/>
        <w:t>-0.737833117</w:t>
        <w:tab/>
        <w:t>0.385713586</w:t>
        <w:tab/>
        <w:t>-0.038366987</w:t>
        <w:tab/>
        <w:t>0.588621472</w:t>
        <w:tab/>
        <w:t>0.215400629</w:t>
        <w:tab/>
        <w:t>0.06918205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6230</w:t>
        <w:tab/>
        <w:t>"uricase / urate oxidase / nodulin 35, putative"</w:t>
        <w:tab/>
        <w:t>-0.317816601</w:t>
        <w:tab/>
        <w:t>0.473110232</w:t>
        <w:tab/>
        <w:t>-1.594823292</w:t>
        <w:tab/>
        <w:t>-0.471056357</w:t>
        <w:tab/>
        <w:t>0.929347938</w:t>
        <w:tab/>
        <w:t>0.52554658</w:t>
        <w:tab/>
        <w:t>0.352390698</w:t>
        <w:tab/>
        <w:t>0.36055447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4490</w:t>
        <w:tab/>
        <w:t>"BGLU26__PEN2 (PENETRATION 2); hydrolase, hydrolyzing O-glycosyl compounds / thioglucosidase"</w:t>
        <w:tab/>
        <w:t>-2.316651802</w:t>
        <w:tab/>
        <w:t>-0.569905839</w:t>
        <w:tab/>
        <w:t>-0.851729662</w:t>
        <w:tab/>
        <w:t>-0.218491728</w:t>
        <w:tab/>
        <w:t>0.796138807</w:t>
        <w:tab/>
        <w:t>-1.978352444</w:t>
        <w:tab/>
        <w:t>-1.089848545</w:t>
        <w:tab/>
        <w:t>2.53391153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4540</w:t>
        <w:tab/>
        <w:t>"AtGH9B9 (Arabidopsis thaliana glycosyl hydrolase 9B9); catalytic/ hydrolase, hydrolyzing O-glycosyl compounds"</w:t>
        <w:tab/>
        <w:t>0.052925645</w:t>
        <w:tab/>
        <w:t>0.302971557</w:t>
        <w:tab/>
        <w:t>0.47040277</w:t>
        <w:tab/>
        <w:t>0.27548352</w:t>
        <w:tab/>
        <w:t>0.180917021</w:t>
        <w:tab/>
        <w:t>-0.350689803</w:t>
        <w:tab/>
        <w:t>0.7252797</w:t>
        <w:tab/>
        <w:t>-0.50899416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4560</w:t>
        <w:tab/>
        <w:t>"AtGH9B11 (Arabidopsis thaliana glycosyl hydrolase 9B11); catalytic/ hydrolase, hydrolyzing O-glycosyl compounds"</w:t>
        <w:tab/>
        <w:t>-0.362069355</w:t>
        <w:tab/>
        <w:t>0.874025874</w:t>
        <w:tab/>
        <w:t>0.676286558</w:t>
        <w:tab/>
        <w:t>0.667167247</w:t>
        <w:tab/>
        <w:t>0.285834898</w:t>
        <w:tab/>
        <w:t>-0.471990683</w:t>
        <w:tab/>
        <w:t>3.43461192</w:t>
        <w:tab/>
        <w:t>-0.22791318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4890</w:t>
        <w:tab/>
        <w:t>"CTP synthase, putative / UTP--ammonia ligase, putative"</w:t>
        <w:tab/>
        <w:t>0.052589278</w:t>
        <w:tab/>
        <w:t>0.147656758</w:t>
        <w:tab/>
        <w:t>0.472341289</w:t>
        <w:tab/>
        <w:t>0.00672086</w:t>
        <w:tab/>
        <w:t>0.221845294</w:t>
        <w:tab/>
        <w:t>-0.485046182</w:t>
        <w:tab/>
        <w:t>0.153989311</w:t>
        <w:tab/>
        <w:t>-0.643761402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5040</w:t>
        <w:tab/>
        <w:t>AICARFT/IMPCHase bienzyme family protein</w:t>
        <w:tab/>
        <w:t>0.198070776</w:t>
        <w:tab/>
        <w:t>0.021680433</w:t>
        <w:tab/>
        <w:t>1.182694029</w:t>
        <w:tab/>
        <w:t>0.674949327</w:t>
        <w:tab/>
        <w:t>-0.316302048</w:t>
        <w:tab/>
        <w:t>0.377589644</w:t>
        <w:tab/>
        <w:t>-0.816301663</w:t>
        <w:tab/>
        <w:t>-0.1039869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4850</w:t>
        <w:tab/>
        <w:t>MEE25 (maternal effect embryo arrest 25); UDP-glucose 4-epimerase/ binding / catalytic/ coenzyme binding</w:t>
        <w:tab/>
        <w:t>0.725677531</w:t>
        <w:tab/>
        <w:t>0.412437025</w:t>
        <w:tab/>
        <w:t>-0.056954574</w:t>
        <w:tab/>
        <w:t>1.410275871</w:t>
        <w:tab/>
        <w:t>0.054755513</w:t>
        <w:tab/>
        <w:t>-0.240924467</w:t>
        <w:tab/>
        <w:t>-0.552552019</w:t>
        <w:tab/>
        <w:t>-1.34060772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5020</w:t>
        <w:tab/>
        <w:t>UTP--glucose-1-phosphate uridylyltransferase family protein</w:t>
        <w:tab/>
        <w:t>0.074059051</w:t>
        <w:tab/>
        <w:t>0.102488854</w:t>
        <w:tab/>
        <w:t>0.415207289</w:t>
        <w:tab/>
        <w:t>-0.155619491</w:t>
        <w:tab/>
        <w:t>0.30753485</w:t>
        <w:tab/>
        <w:t>0.672909562</w:t>
        <w:tab/>
        <w:t>-0.529894226</w:t>
        <w:tab/>
        <w:t>0.346325709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  <w:lang w:val="ja-JP"/>
        </w:rPr>
      </w:pPr>
      <w:r>
        <w:rPr>
          <w:rFonts w:eastAsia="MS UI Gothic" w:cs="Arial" w:ascii="Arial" w:hAnsi="Arial"/>
          <w:kern w:val="0"/>
          <w:sz w:val="16"/>
          <w:szCs w:val="16"/>
          <w:lang w:val="ja-JP"/>
        </w:rPr>
        <w:t>At2g19150</w:t>
        <w:tab/>
        <w:t>pectinesterase family protein</w:t>
        <w:tab/>
        <w:t>-0.149988645</w:t>
        <w:tab/>
        <w:t>0.636358334</w:t>
        <w:tab/>
        <w:t>0.213392558</w:t>
        <w:tab/>
        <w:t>-0.052255135</w:t>
        <w:tab/>
        <w:t>0.12096895</w:t>
        <w:tab/>
        <w:t>-0.178086653</w:t>
        <w:tab/>
        <w:t>-0.040769023</w:t>
        <w:tab/>
        <w:t>-0.45076566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0490</w:t>
        <w:tab/>
        <w:t>ATC4H_CYP73A5__C4H (CINNAMATE-4-HYDROXYLASE); trans-cinnamate 4-monooxygenase</w:t>
        <w:tab/>
        <w:t>1.331813156</w:t>
        <w:tab/>
        <w:t>0.411358243</w:t>
        <w:tab/>
        <w:t>-0.364673536</w:t>
        <w:tab/>
        <w:t>-0.583086207</w:t>
        <w:tab/>
        <w:t>-2.871397795</w:t>
        <w:tab/>
        <w:t>0.017250843</w:t>
        <w:tab/>
        <w:t>-1.896442092</w:t>
        <w:tab/>
        <w:t>0.744452617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0390</w:t>
        <w:tab/>
        <w:t>FC2 (FERROCHELATASE 2); ferrochelatase</w:t>
        <w:tab/>
        <w:t>-0.434111364</w:t>
        <w:tab/>
        <w:t>-1.38810261</w:t>
        <w:tab/>
        <w:t>0.281192613</w:t>
        <w:tab/>
        <w:t>0.634875903</w:t>
        <w:tab/>
        <w:t>0.375378403</w:t>
        <w:tab/>
        <w:t>0.998596836</w:t>
        <w:tab/>
        <w:t>0.035246557</w:t>
        <w:tab/>
        <w:t>0.23239061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0550</w:t>
        <w:tab/>
        <w:t>lipase class 3 family protein</w:t>
        <w:tab/>
        <w:t>-0.304651555</w:t>
        <w:tab/>
        <w:t>-0.345220076</w:t>
        <w:tab/>
        <w:t>-2.499061231</w:t>
        <w:tab/>
        <w:t>0.620641657</w:t>
        <w:tab/>
        <w:t>-0.346977548</w:t>
        <w:tab/>
        <w:t>-0.900006292</w:t>
        <w:tab/>
        <w:t>-0.336511719</w:t>
        <w:tab/>
        <w:t>0.24454176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5560</w:t>
        <w:tab/>
        <w:t>CYP76C1; electron carrier/ heme binding / iron ion binding / monooxygenase</w:t>
        <w:tab/>
        <w:t>-1.203077981</w:t>
        <w:tab/>
        <w:t>-0.629744479</w:t>
        <w:tab/>
        <w:t>-0.390162895</w:t>
        <w:tab/>
        <w:t>-0.189815334</w:t>
        <w:tab/>
        <w:t>3.787565995</w:t>
        <w:tab/>
        <w:t>0.410381696</w:t>
        <w:tab/>
        <w:t>1.867400026</w:t>
        <w:tab/>
        <w:t>-1.38685231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0570</w:t>
        <w:tab/>
        <w:t>PSBW (PHOTOSYSTEM II REACTION CENTER W)</w:t>
        <w:tab/>
        <w:t>0.763479707</w:t>
        <w:tab/>
        <w:t>-3.348853371</w:t>
        <w:tab/>
        <w:t>-0.609364649</w:t>
        <w:tab/>
        <w:t>-0.535654773</w:t>
        <w:tab/>
        <w:t>-0.09278076</w:t>
        <w:tab/>
        <w:t>-0.053914891</w:t>
        <w:tab/>
        <w:t>-0.853936373</w:t>
        <w:tab/>
        <w:t>-0.01179086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2010</w:t>
        <w:tab/>
        <w:t>PLDBETA1 (PHOSPHOLIPASE D BETA 1); phospholipase D</w:t>
        <w:tab/>
        <w:t>-0.348032485</w:t>
        <w:tab/>
        <w:t>0.371292941</w:t>
        <w:tab/>
        <w:t>-0.498121796</w:t>
        <w:tab/>
        <w:t>0.267278783</w:t>
        <w:tab/>
        <w:t>-0.243378996</w:t>
        <w:tab/>
        <w:t>-0.786304362</w:t>
        <w:tab/>
        <w:t>1.063185187</w:t>
        <w:tab/>
        <w:t>-0.140353914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41880</w:t>
        <w:tab/>
        <w:t>AGK1__GK-1 (GUANYLATE KINASE 1); guanylate kinase</w:t>
        <w:tab/>
        <w:t>0.06228342</w:t>
        <w:tab/>
        <w:t>0.265721603</w:t>
        <w:tab/>
        <w:t>0.244185652</w:t>
        <w:tab/>
        <w:t>1.6005229</w:t>
        <w:tab/>
        <w:t>-0.85479929</w:t>
        <w:tab/>
        <w:t>-1.827994245</w:t>
        <w:tab/>
        <w:t>0.215943181</w:t>
        <w:tab/>
        <w:t>-1.003954053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2770</w:t>
        <w:tab/>
        <w:t>ATPAP13_PAP13__purple acid phosphatase (PAP13)</w:t>
        <w:tab/>
        <w:t>0.855074627</w:t>
        <w:tab/>
        <w:t>0.008437661</w:t>
        <w:tab/>
        <w:t>0.655442365</w:t>
        <w:tab/>
        <w:t>0.2913165</w:t>
        <w:tab/>
        <w:t>0.06543938</w:t>
        <w:tab/>
        <w:t>-0.144400088</w:t>
        <w:tab/>
        <w:t>0.034615455</w:t>
        <w:tab/>
        <w:t>-0.203390761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0770</w:t>
        <w:tab/>
        <w:t>"CYP71A13 (cytochrome P450, family 71, subfamily A, polypeptide 13); indoleacetaldoxime dehydratase/ oxygen binding"</w:t>
        <w:tab/>
        <w:t>0.819055369</w:t>
        <w:tab/>
        <w:t>0.370775312</w:t>
        <w:tab/>
        <w:t>-2.714647956</w:t>
        <w:tab/>
        <w:t>3.263020117</w:t>
        <w:tab/>
        <w:t>0.196506004</w:t>
        <w:tab/>
        <w:t>-0.813455203</w:t>
        <w:tab/>
        <w:t>-1.403092707</w:t>
        <w:tab/>
        <w:t>0.82494845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32990</w:t>
        <w:tab/>
        <w:t>"AtGH9B8 (Arabidopsis thaliana glycosyl hydrolase 9B8); catalytic/ hydrolase, hydrolyzing O-glycosyl compounds"</w:t>
        <w:tab/>
        <w:t>-0.452051489</w:t>
        <w:tab/>
        <w:t>0.761423901</w:t>
        <w:tab/>
        <w:t>1.108802148</w:t>
        <w:tab/>
        <w:t>-0.946729765</w:t>
        <w:tab/>
        <w:t>-2.385216197</w:t>
        <w:tab/>
        <w:t>1.858232084</w:t>
        <w:tab/>
        <w:t>-0.216737007</w:t>
        <w:tab/>
        <w:t>0.116096765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  <w:t>At2g26640</w:t>
        <w:tab/>
        <w:t>"KCS11 (3-KETOACYL-COA SYNTHASE 11); acyltransferase/ catalytic/ transferase, transferring acyl groups other than amino-acyl groups "</w:t>
        <w:tab/>
        <w:t>-0.472045201</w:t>
        <w:tab/>
        <w:t>0.211723897</w:t>
        <w:tab/>
        <w:t>1.449202696</w:t>
        <w:tab/>
        <w:t>-1.42838853</w:t>
        <w:tab/>
        <w:t>0.679580687</w:t>
        <w:tab/>
        <w:t>0.232314845</w:t>
        <w:tab/>
        <w:t>-0.100462026</w:t>
        <w:tab/>
        <w:t>-0.373894378</w:t>
      </w:r>
    </w:p>
    <w:p>
      <w:pPr>
        <w:pStyle w:val="Normal"/>
        <w:autoSpaceDE w:val="false"/>
        <w:jc w:val="left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</w:r>
    </w:p>
    <w:p>
      <w:pPr>
        <w:pStyle w:val="Normal"/>
        <w:rPr>
          <w:rFonts w:ascii="Arial" w:hAnsi="Arial" w:eastAsia="MS UI Gothic" w:cs="Arial"/>
          <w:kern w:val="0"/>
          <w:sz w:val="16"/>
          <w:szCs w:val="16"/>
        </w:rPr>
      </w:pPr>
      <w:r>
        <w:rPr>
          <w:rFonts w:eastAsia="MS UI Gothic" w:cs="Arial" w:ascii="Arial" w:hAnsi="Arial"/>
          <w:kern w:val="0"/>
          <w:sz w:val="16"/>
          <w:szCs w:val="16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jtreeview.sourceforge.net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09:15:00Z</dcterms:created>
  <dc:creator>K. Y.-Sakakibara</dc:creator>
  <dc:description/>
  <dc:language>en-US</dc:language>
  <cp:lastModifiedBy>K. Y.-Sakakibara</cp:lastModifiedBy>
  <dcterms:modified xsi:type="dcterms:W3CDTF">2011-08-29T09:19:00Z</dcterms:modified>
  <cp:revision>1</cp:revision>
  <dc:subject/>
  <dc:title/>
</cp:coreProperties>
</file>